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5370" w:type="dxa"/>
        <w:tblInd w:w="1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263"/>
        <w:gridCol w:w="10256"/>
        <w:gridCol w:w="1123"/>
        <w:gridCol w:w="861"/>
        <w:gridCol w:w="874"/>
      </w:tblGrid>
      <w:tr w:rsidR="00EB2BAE" w:rsidRPr="00EB2BAE" w14:paraId="583A4174" w14:textId="77777777" w:rsidTr="00EB2BAE">
        <w:tc>
          <w:tcPr>
            <w:tcW w:w="15370" w:type="dxa"/>
            <w:gridSpan w:val="6"/>
            <w:vAlign w:val="center"/>
          </w:tcPr>
          <w:p w14:paraId="1824ADB6" w14:textId="1C20D378" w:rsidR="00EB2BAE" w:rsidRPr="00EB2BAE" w:rsidRDefault="00200D2F" w:rsidP="00EB2BAE">
            <w:pPr>
              <w:spacing w:line="276" w:lineRule="auto"/>
              <w:contextualSpacing/>
              <w:rPr>
                <w:rFonts w:ascii="Aptos" w:hAnsi="Aptos" w:cs="Times New Roman"/>
                <w:b/>
                <w:bCs/>
                <w:sz w:val="24"/>
                <w:szCs w:val="24"/>
              </w:rPr>
            </w:pPr>
            <w:r>
              <w:rPr>
                <w:rFonts w:ascii="Aptos" w:hAnsi="Aptos" w:cs="Times New Roman"/>
                <w:b/>
                <w:bCs/>
                <w:sz w:val="24"/>
                <w:szCs w:val="24"/>
              </w:rPr>
              <w:t>S3 Table A</w:t>
            </w:r>
          </w:p>
        </w:tc>
      </w:tr>
      <w:tr w:rsidR="00EB2BAE" w:rsidRPr="00EB2BAE" w14:paraId="7D3F19C4" w14:textId="77777777" w:rsidTr="00EB2BAE">
        <w:tc>
          <w:tcPr>
            <w:tcW w:w="15370" w:type="dxa"/>
            <w:gridSpan w:val="6"/>
            <w:tcBorders>
              <w:bottom w:val="single" w:sz="4" w:space="0" w:color="auto"/>
            </w:tcBorders>
            <w:vAlign w:val="center"/>
          </w:tcPr>
          <w:p w14:paraId="1C261D4F" w14:textId="566A57C9" w:rsidR="00EB2BAE" w:rsidRPr="00EB2BAE" w:rsidRDefault="00EB2BAE" w:rsidP="00EB2BAE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EB2BAE">
              <w:rPr>
                <w:rFonts w:ascii="Aptos" w:hAnsi="Aptos" w:cs="Times New Roman"/>
                <w:sz w:val="24"/>
                <w:szCs w:val="24"/>
              </w:rPr>
              <w:t>CFA factor loadings for Model 1: Kidney transplant recipient sample</w:t>
            </w:r>
          </w:p>
        </w:tc>
      </w:tr>
      <w:tr w:rsidR="00DB6F92" w:rsidRPr="00EB2BAE" w14:paraId="0E8161F1" w14:textId="77777777" w:rsidTr="00EB2BAE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81D51E" w14:textId="65C19F59" w:rsidR="00DB6F92" w:rsidRPr="00EB2BAE" w:rsidRDefault="00DB6F92" w:rsidP="00BC6BC1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bCs/>
                <w:sz w:val="24"/>
                <w:szCs w:val="24"/>
              </w:rPr>
            </w:pPr>
            <w:r w:rsidRPr="00EB2BAE">
              <w:rPr>
                <w:rFonts w:ascii="Aptos" w:hAnsi="Aptos" w:cs="Times New Roman"/>
                <w:bCs/>
                <w:sz w:val="24"/>
                <w:szCs w:val="24"/>
              </w:rPr>
              <w:t>Factor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D9A7AF" w14:textId="6269B18E" w:rsidR="00DB6F92" w:rsidRPr="00EB2BAE" w:rsidRDefault="00DB6F92" w:rsidP="00BC6BC1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B2BAE">
              <w:rPr>
                <w:rFonts w:ascii="Aptos" w:hAnsi="Aptos" w:cs="Times New Roman"/>
                <w:sz w:val="24"/>
                <w:szCs w:val="24"/>
              </w:rPr>
              <w:t>Indicator</w:t>
            </w:r>
          </w:p>
        </w:tc>
        <w:tc>
          <w:tcPr>
            <w:tcW w:w="102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02987F" w14:textId="33D94BC0" w:rsidR="00DB6F92" w:rsidRPr="00EB2BAE" w:rsidRDefault="00DB6F92" w:rsidP="00BC6BC1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EB2BAE">
              <w:rPr>
                <w:rFonts w:ascii="Aptos" w:hAnsi="Aptos" w:cs="Times New Roman"/>
                <w:sz w:val="24"/>
                <w:szCs w:val="24"/>
              </w:rPr>
              <w:t>Item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14:paraId="68A13B9E" w14:textId="774DCAD1" w:rsidR="00DB6F92" w:rsidRPr="00EB2BAE" w:rsidRDefault="00DB6F92" w:rsidP="00BC6BC1">
            <w:pPr>
              <w:spacing w:line="276" w:lineRule="auto"/>
              <w:contextualSpacing/>
              <w:jc w:val="center"/>
              <w:rPr>
                <w:rFonts w:ascii="Aptos" w:hAnsi="Aptos" w:cs="Times New Roman"/>
                <w:i/>
                <w:iCs/>
                <w:sz w:val="24"/>
                <w:szCs w:val="24"/>
              </w:rPr>
            </w:pPr>
            <w:r w:rsidRPr="00EB2BAE">
              <w:rPr>
                <w:rFonts w:ascii="Aptos" w:hAnsi="Aptos" w:cs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79036E" w14:textId="7E6AB493" w:rsidR="00DB6F92" w:rsidRPr="00EB2BAE" w:rsidRDefault="00DB6F92" w:rsidP="00BC6BC1">
            <w:pPr>
              <w:spacing w:line="276" w:lineRule="auto"/>
              <w:contextualSpacing/>
              <w:jc w:val="center"/>
              <w:rPr>
                <w:rFonts w:ascii="Aptos" w:hAnsi="Aptos" w:cs="Times New Roman"/>
                <w:i/>
                <w:iCs/>
                <w:sz w:val="24"/>
                <w:szCs w:val="24"/>
              </w:rPr>
            </w:pPr>
            <w:r w:rsidRPr="00EB2BAE">
              <w:rPr>
                <w:rFonts w:ascii="Aptos" w:hAnsi="Aptos" w:cs="Times New Roman"/>
                <w:i/>
                <w:iCs/>
                <w:sz w:val="24"/>
                <w:szCs w:val="24"/>
              </w:rPr>
              <w:t>β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853D13" w14:textId="7DE0B312" w:rsidR="00DB6F92" w:rsidRPr="00EB2BAE" w:rsidRDefault="00DB6F92" w:rsidP="00BC6BC1">
            <w:pPr>
              <w:spacing w:line="276" w:lineRule="auto"/>
              <w:contextualSpacing/>
              <w:jc w:val="center"/>
              <w:rPr>
                <w:rFonts w:ascii="Aptos" w:hAnsi="Aptos" w:cs="Times New Roman"/>
                <w:i/>
                <w:iCs/>
                <w:sz w:val="24"/>
                <w:szCs w:val="24"/>
              </w:rPr>
            </w:pPr>
            <w:r w:rsidRPr="00EB2BAE">
              <w:rPr>
                <w:rFonts w:ascii="Aptos" w:hAnsi="Aptos" w:cs="Times New Roman"/>
                <w:i/>
                <w:iCs/>
                <w:sz w:val="24"/>
                <w:szCs w:val="24"/>
              </w:rPr>
              <w:t>R</w:t>
            </w:r>
            <w:r w:rsidRPr="00EB2BAE">
              <w:rPr>
                <w:rFonts w:ascii="Aptos" w:hAnsi="Aptos" w:cs="Times New Roman"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</w:tr>
      <w:tr w:rsidR="00233F3B" w:rsidRPr="00EB2BAE" w14:paraId="6B941ADE" w14:textId="77777777" w:rsidTr="00EB2BAE"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4D089C65" w14:textId="32686BEC" w:rsidR="00233F3B" w:rsidRPr="00EB2BAE" w:rsidRDefault="00233F3B" w:rsidP="00DE59F8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EB2BAE">
              <w:rPr>
                <w:rFonts w:ascii="Aptos" w:hAnsi="Aptos" w:cs="Times New Roman"/>
                <w:sz w:val="24"/>
                <w:szCs w:val="24"/>
              </w:rPr>
              <w:t>Global</w:t>
            </w:r>
          </w:p>
        </w:tc>
        <w:tc>
          <w:tcPr>
            <w:tcW w:w="1263" w:type="dxa"/>
            <w:vAlign w:val="center"/>
          </w:tcPr>
          <w:p w14:paraId="5E64A60E" w14:textId="77777777" w:rsidR="00233F3B" w:rsidRPr="00EB2BAE" w:rsidRDefault="00233F3B" w:rsidP="00DE59F8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B2BAE">
              <w:rPr>
                <w:rFonts w:ascii="Aptos" w:hAnsi="Aptos" w:cs="Times New Roman"/>
                <w:sz w:val="24"/>
                <w:szCs w:val="24"/>
              </w:rPr>
              <w:t>RHSC</w:t>
            </w:r>
          </w:p>
        </w:tc>
        <w:tc>
          <w:tcPr>
            <w:tcW w:w="10256" w:type="dxa"/>
            <w:vAlign w:val="center"/>
          </w:tcPr>
          <w:p w14:paraId="56435F58" w14:textId="77777777" w:rsidR="00233F3B" w:rsidRPr="00EB2BAE" w:rsidRDefault="00233F3B" w:rsidP="00DE59F8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123" w:type="dxa"/>
            <w:vAlign w:val="center"/>
          </w:tcPr>
          <w:p w14:paraId="71ADA143" w14:textId="060065C7" w:rsidR="00233F3B" w:rsidRPr="00EB2BAE" w:rsidRDefault="00CD3FA9" w:rsidP="00DE59F8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B2BAE">
              <w:rPr>
                <w:rFonts w:ascii="Aptos" w:hAnsi="Aptos" w:cs="Times New Roman"/>
                <w:sz w:val="24"/>
                <w:szCs w:val="24"/>
              </w:rPr>
              <w:t>1.00</w:t>
            </w:r>
          </w:p>
        </w:tc>
        <w:tc>
          <w:tcPr>
            <w:tcW w:w="861" w:type="dxa"/>
            <w:vAlign w:val="center"/>
          </w:tcPr>
          <w:p w14:paraId="2D106F91" w14:textId="44E4E9A5" w:rsidR="00233F3B" w:rsidRPr="00EB2BAE" w:rsidRDefault="002A30A9" w:rsidP="00DE59F8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B2BAE">
              <w:rPr>
                <w:rFonts w:ascii="Aptos" w:hAnsi="Aptos" w:cs="Times New Roman"/>
                <w:sz w:val="24"/>
                <w:szCs w:val="24"/>
              </w:rPr>
              <w:t>0.56</w:t>
            </w:r>
          </w:p>
        </w:tc>
        <w:tc>
          <w:tcPr>
            <w:tcW w:w="872" w:type="dxa"/>
            <w:vAlign w:val="center"/>
          </w:tcPr>
          <w:p w14:paraId="6A94DAA0" w14:textId="09DD4D46" w:rsidR="00233F3B" w:rsidRPr="00EB2BAE" w:rsidRDefault="00BF5033" w:rsidP="00DE59F8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B2BAE">
              <w:rPr>
                <w:rFonts w:ascii="Aptos" w:hAnsi="Aptos" w:cs="Times New Roman"/>
                <w:sz w:val="24"/>
                <w:szCs w:val="24"/>
              </w:rPr>
              <w:t>0.32</w:t>
            </w:r>
          </w:p>
        </w:tc>
      </w:tr>
      <w:tr w:rsidR="008C0CC6" w:rsidRPr="00EB2BAE" w14:paraId="5D045916" w14:textId="77777777" w:rsidTr="00EB2BAE">
        <w:tc>
          <w:tcPr>
            <w:tcW w:w="993" w:type="dxa"/>
            <w:vAlign w:val="center"/>
          </w:tcPr>
          <w:p w14:paraId="3488955F" w14:textId="7F5D1E82" w:rsidR="008C0CC6" w:rsidRPr="00EB2BAE" w:rsidRDefault="008C0CC6" w:rsidP="008C0CC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76D72A16" w14:textId="4A981532" w:rsidR="008C0CC6" w:rsidRPr="00EB2BAE" w:rsidRDefault="008C0CC6" w:rsidP="008C0CC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B2BAE">
              <w:rPr>
                <w:rFonts w:ascii="Aptos" w:hAnsi="Aptos" w:cs="Times New Roman"/>
                <w:sz w:val="24"/>
                <w:szCs w:val="24"/>
              </w:rPr>
              <w:t>UPE</w:t>
            </w:r>
          </w:p>
        </w:tc>
        <w:tc>
          <w:tcPr>
            <w:tcW w:w="10256" w:type="dxa"/>
            <w:vAlign w:val="center"/>
          </w:tcPr>
          <w:p w14:paraId="37768042" w14:textId="77777777" w:rsidR="008C0CC6" w:rsidRPr="00EB2BAE" w:rsidRDefault="008C0CC6" w:rsidP="008C0CC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123" w:type="dxa"/>
            <w:vAlign w:val="center"/>
          </w:tcPr>
          <w:p w14:paraId="58233DF7" w14:textId="049FE0F8" w:rsidR="008C0CC6" w:rsidRPr="00EB2BAE" w:rsidRDefault="00CD3FA9" w:rsidP="008C0CC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B2BAE">
              <w:rPr>
                <w:rFonts w:ascii="Aptos" w:hAnsi="Aptos" w:cs="Times New Roman"/>
                <w:sz w:val="24"/>
                <w:szCs w:val="24"/>
              </w:rPr>
              <w:t>-0.05</w:t>
            </w:r>
          </w:p>
        </w:tc>
        <w:tc>
          <w:tcPr>
            <w:tcW w:w="861" w:type="dxa"/>
            <w:vAlign w:val="center"/>
          </w:tcPr>
          <w:p w14:paraId="5B0D0C56" w14:textId="52219821" w:rsidR="008C0CC6" w:rsidRPr="00EB2BAE" w:rsidRDefault="002A30A9" w:rsidP="008C0CC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B2BAE">
              <w:rPr>
                <w:rFonts w:ascii="Aptos" w:hAnsi="Aptos" w:cs="Times New Roman"/>
                <w:sz w:val="24"/>
                <w:szCs w:val="24"/>
              </w:rPr>
              <w:t>-0.05</w:t>
            </w:r>
          </w:p>
        </w:tc>
        <w:tc>
          <w:tcPr>
            <w:tcW w:w="872" w:type="dxa"/>
            <w:vAlign w:val="center"/>
          </w:tcPr>
          <w:p w14:paraId="1E9F36C1" w14:textId="35C95A2F" w:rsidR="008C0CC6" w:rsidRPr="00EB2BAE" w:rsidRDefault="00BF5033" w:rsidP="008C0CC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B2BAE">
              <w:rPr>
                <w:rFonts w:ascii="Aptos" w:hAnsi="Aptos" w:cs="Times New Roman"/>
                <w:sz w:val="24"/>
                <w:szCs w:val="24"/>
              </w:rPr>
              <w:t>0.00</w:t>
            </w:r>
          </w:p>
        </w:tc>
      </w:tr>
      <w:tr w:rsidR="008C0CC6" w:rsidRPr="00EB2BAE" w14:paraId="3D9DE410" w14:textId="77777777" w:rsidTr="00EB2BAE">
        <w:tc>
          <w:tcPr>
            <w:tcW w:w="993" w:type="dxa"/>
            <w:vAlign w:val="center"/>
          </w:tcPr>
          <w:p w14:paraId="45D4BDAF" w14:textId="77777777" w:rsidR="008C0CC6" w:rsidRPr="00EB2BAE" w:rsidRDefault="008C0CC6" w:rsidP="008C0CC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0D7DB6DF" w14:textId="64300836" w:rsidR="008C0CC6" w:rsidRPr="00EB2BAE" w:rsidRDefault="008C0CC6" w:rsidP="008C0CC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B2BAE">
              <w:rPr>
                <w:rFonts w:ascii="Aptos" w:hAnsi="Aptos" w:cs="Times New Roman"/>
                <w:sz w:val="24"/>
                <w:szCs w:val="24"/>
              </w:rPr>
              <w:t>EPR</w:t>
            </w:r>
          </w:p>
        </w:tc>
        <w:tc>
          <w:tcPr>
            <w:tcW w:w="10256" w:type="dxa"/>
            <w:vAlign w:val="center"/>
          </w:tcPr>
          <w:p w14:paraId="2ADD49C0" w14:textId="77777777" w:rsidR="008C0CC6" w:rsidRPr="00EB2BAE" w:rsidRDefault="008C0CC6" w:rsidP="008C0CC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123" w:type="dxa"/>
            <w:vAlign w:val="center"/>
          </w:tcPr>
          <w:p w14:paraId="06632232" w14:textId="51DE90F0" w:rsidR="008C0CC6" w:rsidRPr="00EB2BAE" w:rsidRDefault="00CD3FA9" w:rsidP="008C0CC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B2BAE">
              <w:rPr>
                <w:rFonts w:ascii="Aptos" w:hAnsi="Aptos" w:cs="Times New Roman"/>
                <w:sz w:val="24"/>
                <w:szCs w:val="24"/>
              </w:rPr>
              <w:t>2.17***</w:t>
            </w:r>
          </w:p>
        </w:tc>
        <w:tc>
          <w:tcPr>
            <w:tcW w:w="861" w:type="dxa"/>
            <w:vAlign w:val="center"/>
          </w:tcPr>
          <w:p w14:paraId="24238AAB" w14:textId="23AE243C" w:rsidR="008C0CC6" w:rsidRPr="00EB2BAE" w:rsidRDefault="002A30A9" w:rsidP="008C0CC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B2BAE">
              <w:rPr>
                <w:rFonts w:ascii="Aptos" w:hAnsi="Aptos" w:cs="Times New Roman"/>
                <w:sz w:val="24"/>
                <w:szCs w:val="24"/>
              </w:rPr>
              <w:t>0.81</w:t>
            </w:r>
          </w:p>
        </w:tc>
        <w:tc>
          <w:tcPr>
            <w:tcW w:w="872" w:type="dxa"/>
            <w:vAlign w:val="center"/>
          </w:tcPr>
          <w:p w14:paraId="028B85EF" w14:textId="53A04809" w:rsidR="008C0CC6" w:rsidRPr="00EB2BAE" w:rsidRDefault="00BF5033" w:rsidP="008C0CC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B2BAE">
              <w:rPr>
                <w:rFonts w:ascii="Aptos" w:hAnsi="Aptos" w:cs="Times New Roman"/>
                <w:sz w:val="24"/>
                <w:szCs w:val="24"/>
              </w:rPr>
              <w:t>0.65</w:t>
            </w:r>
          </w:p>
        </w:tc>
      </w:tr>
      <w:tr w:rsidR="004D6E56" w:rsidRPr="00EB2BAE" w14:paraId="6B3EA554" w14:textId="77777777" w:rsidTr="00EB2BAE">
        <w:tc>
          <w:tcPr>
            <w:tcW w:w="993" w:type="dxa"/>
            <w:vAlign w:val="center"/>
          </w:tcPr>
          <w:p w14:paraId="68C66720" w14:textId="77777777" w:rsidR="004D6E56" w:rsidRPr="00EB2BAE" w:rsidRDefault="004D6E56" w:rsidP="00DE59F8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1E6F1FAD" w14:textId="714F0F29" w:rsidR="004D6E56" w:rsidRPr="00EB2BAE" w:rsidRDefault="004D6E56" w:rsidP="00DE59F8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B2BAE">
              <w:rPr>
                <w:rFonts w:ascii="Aptos" w:hAnsi="Aptos" w:cs="Times New Roman"/>
                <w:sz w:val="24"/>
                <w:szCs w:val="24"/>
              </w:rPr>
              <w:t>BFCC</w:t>
            </w:r>
          </w:p>
        </w:tc>
        <w:tc>
          <w:tcPr>
            <w:tcW w:w="10256" w:type="dxa"/>
            <w:vAlign w:val="center"/>
          </w:tcPr>
          <w:p w14:paraId="281EFCA7" w14:textId="77777777" w:rsidR="004D6E56" w:rsidRPr="00EB2BAE" w:rsidRDefault="004D6E56" w:rsidP="00DE59F8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123" w:type="dxa"/>
            <w:vAlign w:val="center"/>
          </w:tcPr>
          <w:p w14:paraId="47CF4D1D" w14:textId="76BBA2A3" w:rsidR="004D6E56" w:rsidRPr="00EB2BAE" w:rsidRDefault="00CD3FA9" w:rsidP="00DE59F8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B2BAE">
              <w:rPr>
                <w:rFonts w:ascii="Aptos" w:hAnsi="Aptos" w:cs="Times New Roman"/>
                <w:sz w:val="24"/>
                <w:szCs w:val="24"/>
              </w:rPr>
              <w:t>1.11***</w:t>
            </w:r>
          </w:p>
        </w:tc>
        <w:tc>
          <w:tcPr>
            <w:tcW w:w="861" w:type="dxa"/>
            <w:vAlign w:val="center"/>
          </w:tcPr>
          <w:p w14:paraId="76CE1F15" w14:textId="5A2A83A5" w:rsidR="004D6E56" w:rsidRPr="00EB2BAE" w:rsidRDefault="002A30A9" w:rsidP="00DE59F8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B2BAE">
              <w:rPr>
                <w:rFonts w:ascii="Aptos" w:hAnsi="Aptos" w:cs="Times New Roman"/>
                <w:sz w:val="24"/>
                <w:szCs w:val="24"/>
              </w:rPr>
              <w:t>0.56</w:t>
            </w:r>
          </w:p>
        </w:tc>
        <w:tc>
          <w:tcPr>
            <w:tcW w:w="872" w:type="dxa"/>
            <w:vAlign w:val="center"/>
          </w:tcPr>
          <w:p w14:paraId="5C8B68C1" w14:textId="1D2382BA" w:rsidR="004D6E56" w:rsidRPr="00EB2BAE" w:rsidRDefault="00BF5033" w:rsidP="00DE59F8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B2BAE">
              <w:rPr>
                <w:rFonts w:ascii="Aptos" w:hAnsi="Aptos" w:cs="Times New Roman"/>
                <w:sz w:val="24"/>
                <w:szCs w:val="24"/>
              </w:rPr>
              <w:t>0.31</w:t>
            </w:r>
          </w:p>
        </w:tc>
      </w:tr>
      <w:tr w:rsidR="00EE5C71" w:rsidRPr="00EB2BAE" w14:paraId="6ED80D50" w14:textId="77777777" w:rsidTr="00EB2BAE"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372CFD88" w14:textId="22AE1A94" w:rsidR="00EE5C71" w:rsidRPr="00EB2BAE" w:rsidRDefault="00EE5C71" w:rsidP="00DE59F8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EB2BAE">
              <w:rPr>
                <w:rFonts w:ascii="Aptos" w:hAnsi="Aptos" w:cs="Times New Roman"/>
                <w:sz w:val="24"/>
                <w:szCs w:val="24"/>
              </w:rPr>
              <w:t>UPE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vAlign w:val="center"/>
          </w:tcPr>
          <w:p w14:paraId="54071F73" w14:textId="77777777" w:rsidR="00EE5C71" w:rsidRPr="00EB2BAE" w:rsidRDefault="00EE5C71" w:rsidP="00DE59F8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B2BAE">
              <w:rPr>
                <w:rFonts w:ascii="Aptos" w:hAnsi="Aptos" w:cs="Times New Roman"/>
                <w:sz w:val="24"/>
                <w:szCs w:val="24"/>
              </w:rPr>
              <w:t>IES_01</w:t>
            </w:r>
          </w:p>
        </w:tc>
        <w:tc>
          <w:tcPr>
            <w:tcW w:w="10256" w:type="dxa"/>
            <w:tcBorders>
              <w:top w:val="single" w:sz="4" w:space="0" w:color="auto"/>
            </w:tcBorders>
            <w:vAlign w:val="center"/>
          </w:tcPr>
          <w:p w14:paraId="304E5ED6" w14:textId="77777777" w:rsidR="00EE5C71" w:rsidRPr="00EB2BAE" w:rsidRDefault="00EE5C71" w:rsidP="00DE59F8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EB2BAE">
              <w:rPr>
                <w:rFonts w:ascii="Aptos" w:hAnsi="Aptos" w:cs="Times New Roman"/>
                <w:sz w:val="24"/>
                <w:szCs w:val="24"/>
              </w:rPr>
              <w:t>I try to avoid certain foods high in fat, carbohydrates, or calories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14:paraId="49990C56" w14:textId="27D57BEB" w:rsidR="00EE5C71" w:rsidRPr="00EB2BAE" w:rsidRDefault="00CD3FA9" w:rsidP="00DE59F8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B2BAE">
              <w:rPr>
                <w:rFonts w:ascii="Aptos" w:hAnsi="Aptos" w:cs="Times New Roman"/>
                <w:sz w:val="24"/>
                <w:szCs w:val="24"/>
              </w:rPr>
              <w:t>1.00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14:paraId="0F7B1BDB" w14:textId="49EF05E8" w:rsidR="00EE5C71" w:rsidRPr="00EB2BAE" w:rsidRDefault="002A30A9" w:rsidP="00DE59F8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B2BAE">
              <w:rPr>
                <w:rFonts w:ascii="Aptos" w:hAnsi="Aptos" w:cs="Times New Roman"/>
                <w:sz w:val="24"/>
                <w:szCs w:val="24"/>
              </w:rPr>
              <w:t>0.37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center"/>
          </w:tcPr>
          <w:p w14:paraId="00E86785" w14:textId="5A67D299" w:rsidR="00EE5C71" w:rsidRPr="00EB2BAE" w:rsidRDefault="00BF5033" w:rsidP="00DE59F8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B2BAE">
              <w:rPr>
                <w:rFonts w:ascii="Aptos" w:hAnsi="Aptos" w:cs="Times New Roman"/>
                <w:sz w:val="24"/>
                <w:szCs w:val="24"/>
              </w:rPr>
              <w:t>0.13</w:t>
            </w:r>
          </w:p>
        </w:tc>
      </w:tr>
      <w:tr w:rsidR="002A30A9" w:rsidRPr="00EB2BAE" w14:paraId="3BBADF20" w14:textId="009EDBDE" w:rsidTr="00EB2BAE">
        <w:tc>
          <w:tcPr>
            <w:tcW w:w="993" w:type="dxa"/>
            <w:vAlign w:val="center"/>
          </w:tcPr>
          <w:p w14:paraId="162B4155" w14:textId="4B6FFF9D" w:rsidR="002A30A9" w:rsidRPr="00EB2BAE" w:rsidRDefault="002A30A9" w:rsidP="002A30A9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0B5DB6E2" w14:textId="07483254" w:rsidR="002A30A9" w:rsidRPr="00EB2BAE" w:rsidRDefault="002A30A9" w:rsidP="002A30A9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B2BAE">
              <w:rPr>
                <w:rFonts w:ascii="Aptos" w:hAnsi="Aptos" w:cs="Times New Roman"/>
                <w:sz w:val="24"/>
                <w:szCs w:val="24"/>
              </w:rPr>
              <w:t>IES_04</w:t>
            </w:r>
          </w:p>
        </w:tc>
        <w:tc>
          <w:tcPr>
            <w:tcW w:w="10256" w:type="dxa"/>
            <w:vAlign w:val="center"/>
          </w:tcPr>
          <w:p w14:paraId="02E3B2EC" w14:textId="36A55AA7" w:rsidR="002A30A9" w:rsidRPr="00EB2BAE" w:rsidRDefault="002A30A9" w:rsidP="002A30A9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EB2BAE">
              <w:rPr>
                <w:rFonts w:ascii="Aptos" w:hAnsi="Aptos" w:cs="Times New Roman"/>
                <w:sz w:val="24"/>
                <w:szCs w:val="24"/>
              </w:rPr>
              <w:t>I get mad at myself for eating something unhealthy</w:t>
            </w:r>
            <w:r w:rsidRPr="00EB2BAE">
              <w:rPr>
                <w:rFonts w:ascii="Aptos" w:hAnsi="Aptos" w:cs="Times New Roman"/>
                <w:sz w:val="24"/>
                <w:szCs w:val="24"/>
              </w:rPr>
              <w:tab/>
            </w:r>
          </w:p>
        </w:tc>
        <w:tc>
          <w:tcPr>
            <w:tcW w:w="1123" w:type="dxa"/>
            <w:vAlign w:val="center"/>
          </w:tcPr>
          <w:p w14:paraId="2FD44F8B" w14:textId="0C3FFBB4" w:rsidR="002A30A9" w:rsidRPr="00EB2BAE" w:rsidRDefault="002A30A9" w:rsidP="002A30A9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B2BAE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09</w:t>
            </w:r>
          </w:p>
        </w:tc>
        <w:tc>
          <w:tcPr>
            <w:tcW w:w="861" w:type="dxa"/>
            <w:vAlign w:val="center"/>
          </w:tcPr>
          <w:p w14:paraId="093D2834" w14:textId="50027E38" w:rsidR="002A30A9" w:rsidRPr="00EB2BAE" w:rsidRDefault="002A30A9" w:rsidP="002A30A9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B2BAE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872" w:type="dxa"/>
            <w:vAlign w:val="center"/>
          </w:tcPr>
          <w:p w14:paraId="694BB082" w14:textId="492AF533" w:rsidR="002A30A9" w:rsidRPr="00EB2BAE" w:rsidRDefault="00BF5033" w:rsidP="002A30A9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B2BAE">
              <w:rPr>
                <w:rFonts w:ascii="Aptos" w:hAnsi="Aptos" w:cs="Times New Roman"/>
                <w:sz w:val="24"/>
                <w:szCs w:val="24"/>
              </w:rPr>
              <w:t>0.00</w:t>
            </w:r>
          </w:p>
        </w:tc>
      </w:tr>
      <w:tr w:rsidR="002A30A9" w:rsidRPr="00EB2BAE" w14:paraId="090ED530" w14:textId="77777777" w:rsidTr="00EB2BAE">
        <w:tc>
          <w:tcPr>
            <w:tcW w:w="993" w:type="dxa"/>
            <w:vAlign w:val="center"/>
          </w:tcPr>
          <w:p w14:paraId="34FCEEBA" w14:textId="77777777" w:rsidR="002A30A9" w:rsidRPr="00EB2BAE" w:rsidRDefault="002A30A9" w:rsidP="002A30A9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665F303B" w14:textId="7A6BE15D" w:rsidR="002A30A9" w:rsidRPr="00EB2BAE" w:rsidRDefault="002A30A9" w:rsidP="002A30A9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B2BAE">
              <w:rPr>
                <w:rFonts w:ascii="Aptos" w:hAnsi="Aptos" w:cs="Times New Roman"/>
                <w:sz w:val="24"/>
                <w:szCs w:val="24"/>
              </w:rPr>
              <w:t>IES_09</w:t>
            </w:r>
          </w:p>
        </w:tc>
        <w:tc>
          <w:tcPr>
            <w:tcW w:w="10256" w:type="dxa"/>
            <w:vAlign w:val="center"/>
          </w:tcPr>
          <w:p w14:paraId="6CCA3F64" w14:textId="438509BD" w:rsidR="002A30A9" w:rsidRPr="00EB2BAE" w:rsidRDefault="002A30A9" w:rsidP="002A30A9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EB2BAE">
              <w:rPr>
                <w:rFonts w:ascii="Aptos" w:hAnsi="Aptos" w:cs="Times New Roman"/>
                <w:sz w:val="24"/>
                <w:szCs w:val="24"/>
              </w:rPr>
              <w:t>I have forbidden foods that I don’t allow myself to eat</w:t>
            </w:r>
          </w:p>
        </w:tc>
        <w:tc>
          <w:tcPr>
            <w:tcW w:w="1123" w:type="dxa"/>
            <w:vAlign w:val="center"/>
          </w:tcPr>
          <w:p w14:paraId="25EED81D" w14:textId="0DA7E144" w:rsidR="002A30A9" w:rsidRPr="00EB2BAE" w:rsidRDefault="002A30A9" w:rsidP="002A30A9">
            <w:pPr>
              <w:spacing w:line="276" w:lineRule="auto"/>
              <w:contextualSpacing/>
              <w:jc w:val="center"/>
              <w:rPr>
                <w:rFonts w:ascii="Aptos" w:hAnsi="Aptos" w:cs="Times New Roman"/>
                <w:b/>
                <w:bCs/>
                <w:sz w:val="24"/>
                <w:szCs w:val="24"/>
              </w:rPr>
            </w:pPr>
            <w:r w:rsidRPr="00EB2BAE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89</w:t>
            </w:r>
          </w:p>
        </w:tc>
        <w:tc>
          <w:tcPr>
            <w:tcW w:w="861" w:type="dxa"/>
            <w:vAlign w:val="center"/>
          </w:tcPr>
          <w:p w14:paraId="56E5A2E1" w14:textId="0AB10802" w:rsidR="002A30A9" w:rsidRPr="00EB2BAE" w:rsidRDefault="002A30A9" w:rsidP="002A30A9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B2BAE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22</w:t>
            </w:r>
          </w:p>
        </w:tc>
        <w:tc>
          <w:tcPr>
            <w:tcW w:w="872" w:type="dxa"/>
            <w:vAlign w:val="center"/>
          </w:tcPr>
          <w:p w14:paraId="42A6837B" w14:textId="69E4AC91" w:rsidR="002A30A9" w:rsidRPr="00EB2BAE" w:rsidRDefault="00BF5033" w:rsidP="002A30A9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B2BAE">
              <w:rPr>
                <w:rFonts w:ascii="Aptos" w:hAnsi="Aptos" w:cs="Times New Roman"/>
                <w:sz w:val="24"/>
                <w:szCs w:val="24"/>
              </w:rPr>
              <w:t>0.05</w:t>
            </w:r>
          </w:p>
        </w:tc>
      </w:tr>
      <w:tr w:rsidR="002A30A9" w:rsidRPr="00EB2BAE" w14:paraId="06D3E50E" w14:textId="77777777" w:rsidTr="00EB2BAE">
        <w:tc>
          <w:tcPr>
            <w:tcW w:w="993" w:type="dxa"/>
            <w:vAlign w:val="center"/>
          </w:tcPr>
          <w:p w14:paraId="71AFA602" w14:textId="77777777" w:rsidR="002A30A9" w:rsidRPr="00EB2BAE" w:rsidRDefault="002A30A9" w:rsidP="002A30A9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7A808798" w14:textId="2C6E798B" w:rsidR="002A30A9" w:rsidRPr="00EB2BAE" w:rsidRDefault="002A30A9" w:rsidP="002A30A9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B2BAE">
              <w:rPr>
                <w:rFonts w:ascii="Aptos" w:hAnsi="Aptos" w:cs="Times New Roman"/>
                <w:sz w:val="24"/>
                <w:szCs w:val="24"/>
              </w:rPr>
              <w:t>IES_03</w:t>
            </w:r>
          </w:p>
        </w:tc>
        <w:tc>
          <w:tcPr>
            <w:tcW w:w="10256" w:type="dxa"/>
            <w:vAlign w:val="center"/>
          </w:tcPr>
          <w:p w14:paraId="2FDECF93" w14:textId="27BDE8E2" w:rsidR="002A30A9" w:rsidRPr="00EB2BAE" w:rsidRDefault="002A30A9" w:rsidP="002A30A9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EB2BAE">
              <w:rPr>
                <w:rFonts w:ascii="Aptos" w:hAnsi="Aptos" w:cs="Times New Roman"/>
                <w:sz w:val="24"/>
                <w:szCs w:val="24"/>
              </w:rPr>
              <w:t>If I am craving a certain food, I allow myself to have it</w:t>
            </w:r>
          </w:p>
        </w:tc>
        <w:tc>
          <w:tcPr>
            <w:tcW w:w="1123" w:type="dxa"/>
            <w:vAlign w:val="center"/>
          </w:tcPr>
          <w:p w14:paraId="11CE0FE6" w14:textId="4BAA859C" w:rsidR="002A30A9" w:rsidRPr="00EB2BAE" w:rsidRDefault="002A30A9" w:rsidP="002A30A9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B2BAE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1.73***</w:t>
            </w:r>
          </w:p>
        </w:tc>
        <w:tc>
          <w:tcPr>
            <w:tcW w:w="861" w:type="dxa"/>
            <w:vAlign w:val="center"/>
          </w:tcPr>
          <w:p w14:paraId="2944A7B3" w14:textId="448CEA27" w:rsidR="002A30A9" w:rsidRPr="00EB2BAE" w:rsidRDefault="002A30A9" w:rsidP="002A30A9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B2BAE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58</w:t>
            </w:r>
          </w:p>
        </w:tc>
        <w:tc>
          <w:tcPr>
            <w:tcW w:w="872" w:type="dxa"/>
            <w:vAlign w:val="center"/>
          </w:tcPr>
          <w:p w14:paraId="49E239E5" w14:textId="504BFB36" w:rsidR="002A30A9" w:rsidRPr="00EB2BAE" w:rsidRDefault="00BF5033" w:rsidP="002A30A9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B2BAE">
              <w:rPr>
                <w:rFonts w:ascii="Aptos" w:hAnsi="Aptos" w:cs="Times New Roman"/>
                <w:sz w:val="24"/>
                <w:szCs w:val="24"/>
              </w:rPr>
              <w:t>0.34</w:t>
            </w:r>
          </w:p>
        </w:tc>
      </w:tr>
      <w:tr w:rsidR="002A30A9" w:rsidRPr="00EB2BAE" w14:paraId="2FDBBC53" w14:textId="77777777" w:rsidTr="00EB2BAE">
        <w:tc>
          <w:tcPr>
            <w:tcW w:w="993" w:type="dxa"/>
            <w:vAlign w:val="center"/>
          </w:tcPr>
          <w:p w14:paraId="0B83E526" w14:textId="77777777" w:rsidR="002A30A9" w:rsidRPr="00EB2BAE" w:rsidRDefault="002A30A9" w:rsidP="002A30A9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5DFA9F45" w14:textId="13D4E041" w:rsidR="002A30A9" w:rsidRPr="00EB2BAE" w:rsidRDefault="002A30A9" w:rsidP="002A30A9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B2BAE">
              <w:rPr>
                <w:rFonts w:ascii="Aptos" w:hAnsi="Aptos" w:cs="Times New Roman"/>
                <w:sz w:val="24"/>
                <w:szCs w:val="24"/>
              </w:rPr>
              <w:t>IES_16</w:t>
            </w:r>
          </w:p>
        </w:tc>
        <w:tc>
          <w:tcPr>
            <w:tcW w:w="10256" w:type="dxa"/>
            <w:vAlign w:val="center"/>
          </w:tcPr>
          <w:p w14:paraId="72BD0A4E" w14:textId="4ED4BFE2" w:rsidR="002A30A9" w:rsidRPr="00EB2BAE" w:rsidRDefault="002A30A9" w:rsidP="002A30A9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EB2BAE">
              <w:rPr>
                <w:rFonts w:ascii="Aptos" w:hAnsi="Aptos" w:cs="Times New Roman"/>
                <w:sz w:val="24"/>
                <w:szCs w:val="24"/>
              </w:rPr>
              <w:t xml:space="preserve">I allow myself to eat what food I desire </w:t>
            </w:r>
            <w:proofErr w:type="gramStart"/>
            <w:r w:rsidRPr="00EB2BAE">
              <w:rPr>
                <w:rFonts w:ascii="Aptos" w:hAnsi="Aptos" w:cs="Times New Roman"/>
                <w:sz w:val="24"/>
                <w:szCs w:val="24"/>
              </w:rPr>
              <w:t>at the moment</w:t>
            </w:r>
            <w:proofErr w:type="gramEnd"/>
            <w:r w:rsidRPr="00EB2BAE">
              <w:rPr>
                <w:rFonts w:ascii="Aptos" w:hAnsi="Aptos" w:cs="Times New Roman"/>
                <w:sz w:val="24"/>
                <w:szCs w:val="24"/>
              </w:rPr>
              <w:tab/>
            </w:r>
          </w:p>
        </w:tc>
        <w:tc>
          <w:tcPr>
            <w:tcW w:w="1123" w:type="dxa"/>
            <w:vAlign w:val="center"/>
          </w:tcPr>
          <w:p w14:paraId="59415649" w14:textId="27543C40" w:rsidR="002A30A9" w:rsidRPr="00EB2BAE" w:rsidRDefault="002A30A9" w:rsidP="002A30A9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EB2BAE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2.27***</w:t>
            </w:r>
          </w:p>
        </w:tc>
        <w:tc>
          <w:tcPr>
            <w:tcW w:w="861" w:type="dxa"/>
            <w:vAlign w:val="center"/>
          </w:tcPr>
          <w:p w14:paraId="3A98036A" w14:textId="6CFFA133" w:rsidR="002A30A9" w:rsidRPr="00EB2BAE" w:rsidRDefault="002A30A9" w:rsidP="002A30A9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EB2BAE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80</w:t>
            </w:r>
          </w:p>
        </w:tc>
        <w:tc>
          <w:tcPr>
            <w:tcW w:w="872" w:type="dxa"/>
            <w:vAlign w:val="center"/>
          </w:tcPr>
          <w:p w14:paraId="74C7CBA0" w14:textId="3CF9963D" w:rsidR="002A30A9" w:rsidRPr="00EB2BAE" w:rsidRDefault="00BF5033" w:rsidP="002A30A9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EB2BAE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63</w:t>
            </w:r>
          </w:p>
        </w:tc>
      </w:tr>
      <w:tr w:rsidR="002A30A9" w:rsidRPr="00EB2BAE" w14:paraId="6D439EF4" w14:textId="77777777" w:rsidTr="00EB2BAE"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68AF125F" w14:textId="77777777" w:rsidR="002A30A9" w:rsidRPr="00EB2BAE" w:rsidRDefault="002A30A9" w:rsidP="002A30A9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tcBorders>
              <w:bottom w:val="single" w:sz="4" w:space="0" w:color="auto"/>
            </w:tcBorders>
            <w:vAlign w:val="center"/>
          </w:tcPr>
          <w:p w14:paraId="1F60C717" w14:textId="7E13E1EF" w:rsidR="002A30A9" w:rsidRPr="00EB2BAE" w:rsidRDefault="002A30A9" w:rsidP="002A30A9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B2BAE">
              <w:rPr>
                <w:rFonts w:ascii="Aptos" w:hAnsi="Aptos" w:cs="Times New Roman"/>
                <w:sz w:val="24"/>
                <w:szCs w:val="24"/>
              </w:rPr>
              <w:t>IES_17</w:t>
            </w:r>
          </w:p>
        </w:tc>
        <w:tc>
          <w:tcPr>
            <w:tcW w:w="10256" w:type="dxa"/>
            <w:tcBorders>
              <w:bottom w:val="single" w:sz="4" w:space="0" w:color="auto"/>
            </w:tcBorders>
            <w:vAlign w:val="center"/>
          </w:tcPr>
          <w:p w14:paraId="5EC28B81" w14:textId="3DD08F49" w:rsidR="002A30A9" w:rsidRPr="00EB2BAE" w:rsidRDefault="002A30A9" w:rsidP="002A30A9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EB2BAE">
              <w:rPr>
                <w:rFonts w:ascii="Aptos" w:hAnsi="Aptos" w:cs="Times New Roman"/>
                <w:sz w:val="24"/>
                <w:szCs w:val="24"/>
              </w:rPr>
              <w:t>I do not follow eating rules or dieting plans that dictate what, when and/or how much to eat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center"/>
          </w:tcPr>
          <w:p w14:paraId="686EBF02" w14:textId="5B90C275" w:rsidR="002A30A9" w:rsidRPr="00EB2BAE" w:rsidRDefault="002A30A9" w:rsidP="002A30A9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EB2BAE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1.42***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14:paraId="7BA2A62F" w14:textId="25D802DC" w:rsidR="002A30A9" w:rsidRPr="00EB2BAE" w:rsidRDefault="002A30A9" w:rsidP="002A30A9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EB2BAE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44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vAlign w:val="center"/>
          </w:tcPr>
          <w:p w14:paraId="29CE5FF2" w14:textId="378D4DAA" w:rsidR="002A30A9" w:rsidRPr="00EB2BAE" w:rsidRDefault="00BF5033" w:rsidP="002A30A9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EB2BAE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19</w:t>
            </w:r>
          </w:p>
        </w:tc>
      </w:tr>
      <w:tr w:rsidR="00D50665" w:rsidRPr="00EB2BAE" w14:paraId="773A5F57" w14:textId="77777777" w:rsidTr="00EB2BAE"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2ACEBF1B" w14:textId="1ACB617F" w:rsidR="00D50665" w:rsidRPr="00EB2BAE" w:rsidRDefault="00D50665" w:rsidP="00DE59F8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EB2BAE">
              <w:rPr>
                <w:rFonts w:ascii="Aptos" w:hAnsi="Aptos" w:cs="Times New Roman"/>
                <w:sz w:val="24"/>
                <w:szCs w:val="24"/>
              </w:rPr>
              <w:t>EPR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vAlign w:val="center"/>
          </w:tcPr>
          <w:p w14:paraId="58863265" w14:textId="77777777" w:rsidR="00D50665" w:rsidRPr="00EB2BAE" w:rsidRDefault="00D50665" w:rsidP="00DE59F8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B2BAE">
              <w:rPr>
                <w:rFonts w:ascii="Aptos" w:hAnsi="Aptos" w:cs="Times New Roman"/>
                <w:sz w:val="24"/>
                <w:szCs w:val="24"/>
              </w:rPr>
              <w:t>IES_02</w:t>
            </w:r>
          </w:p>
        </w:tc>
        <w:tc>
          <w:tcPr>
            <w:tcW w:w="10256" w:type="dxa"/>
            <w:tcBorders>
              <w:top w:val="single" w:sz="4" w:space="0" w:color="auto"/>
            </w:tcBorders>
            <w:vAlign w:val="center"/>
          </w:tcPr>
          <w:p w14:paraId="2F482063" w14:textId="77777777" w:rsidR="00D50665" w:rsidRPr="00EB2BAE" w:rsidRDefault="00D50665" w:rsidP="00DE59F8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EB2BAE">
              <w:rPr>
                <w:rFonts w:ascii="Aptos" w:hAnsi="Aptos" w:cs="Times New Roman"/>
                <w:sz w:val="24"/>
                <w:szCs w:val="24"/>
              </w:rPr>
              <w:t>I find myself eating when I’m feeling emotional, even when I’m not physically hungry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14:paraId="7D0F4BAE" w14:textId="13CBB72F" w:rsidR="00D50665" w:rsidRPr="00EB2BAE" w:rsidRDefault="00CD3FA9" w:rsidP="00DE59F8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B2BAE">
              <w:rPr>
                <w:rFonts w:ascii="Aptos" w:hAnsi="Aptos" w:cs="Times New Roman"/>
                <w:sz w:val="24"/>
                <w:szCs w:val="24"/>
              </w:rPr>
              <w:t>1.00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14:paraId="4ED74A9F" w14:textId="70B1895B" w:rsidR="00D50665" w:rsidRPr="00EB2BAE" w:rsidRDefault="002A30A9" w:rsidP="00DE59F8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B2BAE">
              <w:rPr>
                <w:rFonts w:ascii="Aptos" w:hAnsi="Aptos" w:cs="Times New Roman"/>
                <w:sz w:val="24"/>
                <w:szCs w:val="24"/>
              </w:rPr>
              <w:t>0.81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center"/>
          </w:tcPr>
          <w:p w14:paraId="34568BB5" w14:textId="13A7402D" w:rsidR="00D50665" w:rsidRPr="00EB2BAE" w:rsidRDefault="00BF5033" w:rsidP="00DE59F8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B2BAE">
              <w:rPr>
                <w:rFonts w:ascii="Aptos" w:hAnsi="Aptos" w:cs="Times New Roman"/>
                <w:sz w:val="24"/>
                <w:szCs w:val="24"/>
              </w:rPr>
              <w:t>0.65</w:t>
            </w:r>
          </w:p>
        </w:tc>
      </w:tr>
      <w:tr w:rsidR="002A30A9" w:rsidRPr="00EB2BAE" w14:paraId="4A159B1F" w14:textId="5F20203B" w:rsidTr="00EB2BAE">
        <w:tc>
          <w:tcPr>
            <w:tcW w:w="993" w:type="dxa"/>
            <w:vAlign w:val="center"/>
          </w:tcPr>
          <w:p w14:paraId="0B0EB342" w14:textId="7D35FA2C" w:rsidR="002A30A9" w:rsidRPr="00EB2BAE" w:rsidRDefault="002A30A9" w:rsidP="002A30A9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49775E98" w14:textId="31F9814D" w:rsidR="002A30A9" w:rsidRPr="00EB2BAE" w:rsidRDefault="002A30A9" w:rsidP="002A30A9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B2BAE">
              <w:rPr>
                <w:rFonts w:ascii="Aptos" w:hAnsi="Aptos" w:cs="Times New Roman"/>
                <w:sz w:val="24"/>
                <w:szCs w:val="24"/>
              </w:rPr>
              <w:t>IES_11</w:t>
            </w:r>
          </w:p>
        </w:tc>
        <w:tc>
          <w:tcPr>
            <w:tcW w:w="10256" w:type="dxa"/>
            <w:vAlign w:val="center"/>
          </w:tcPr>
          <w:p w14:paraId="4B057B02" w14:textId="64B84F17" w:rsidR="002A30A9" w:rsidRPr="00EB2BAE" w:rsidRDefault="002A30A9" w:rsidP="002A30A9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EB2BAE">
              <w:rPr>
                <w:rFonts w:ascii="Aptos" w:hAnsi="Aptos" w:cs="Times New Roman"/>
                <w:sz w:val="24"/>
                <w:szCs w:val="24"/>
              </w:rPr>
              <w:t>I find myself eating when I am stressed out, even when I’m not physically hungry</w:t>
            </w:r>
          </w:p>
        </w:tc>
        <w:tc>
          <w:tcPr>
            <w:tcW w:w="1123" w:type="dxa"/>
            <w:vAlign w:val="center"/>
          </w:tcPr>
          <w:p w14:paraId="5EC8C43B" w14:textId="33CD9562" w:rsidR="002A30A9" w:rsidRPr="00EB2BAE" w:rsidRDefault="002A30A9" w:rsidP="002A30A9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B2BAE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1.10***</w:t>
            </w:r>
          </w:p>
        </w:tc>
        <w:tc>
          <w:tcPr>
            <w:tcW w:w="861" w:type="dxa"/>
            <w:vAlign w:val="center"/>
          </w:tcPr>
          <w:p w14:paraId="3BCA35F3" w14:textId="19FD4777" w:rsidR="002A30A9" w:rsidRPr="00EB2BAE" w:rsidRDefault="002A30A9" w:rsidP="002A30A9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B2BAE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89</w:t>
            </w:r>
          </w:p>
        </w:tc>
        <w:tc>
          <w:tcPr>
            <w:tcW w:w="872" w:type="dxa"/>
            <w:vAlign w:val="center"/>
          </w:tcPr>
          <w:p w14:paraId="247AF8CB" w14:textId="4850EECE" w:rsidR="002A30A9" w:rsidRPr="00EB2BAE" w:rsidRDefault="00BF5033" w:rsidP="002A30A9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B2BAE">
              <w:rPr>
                <w:rFonts w:ascii="Aptos" w:hAnsi="Aptos" w:cs="Times New Roman"/>
                <w:sz w:val="24"/>
                <w:szCs w:val="24"/>
              </w:rPr>
              <w:t>0.78</w:t>
            </w:r>
          </w:p>
        </w:tc>
      </w:tr>
      <w:tr w:rsidR="002A30A9" w:rsidRPr="00EB2BAE" w14:paraId="3C94D0F1" w14:textId="77777777" w:rsidTr="00EB2BAE">
        <w:tc>
          <w:tcPr>
            <w:tcW w:w="993" w:type="dxa"/>
            <w:vAlign w:val="center"/>
          </w:tcPr>
          <w:p w14:paraId="4ABA05BA" w14:textId="77777777" w:rsidR="002A30A9" w:rsidRPr="00EB2BAE" w:rsidRDefault="002A30A9" w:rsidP="002A30A9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5D7A90ED" w14:textId="313735AF" w:rsidR="002A30A9" w:rsidRPr="00EB2BAE" w:rsidRDefault="002A30A9" w:rsidP="002A30A9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B2BAE">
              <w:rPr>
                <w:rFonts w:ascii="Aptos" w:hAnsi="Aptos" w:cs="Times New Roman"/>
                <w:sz w:val="24"/>
                <w:szCs w:val="24"/>
              </w:rPr>
              <w:t>IES_12</w:t>
            </w:r>
          </w:p>
        </w:tc>
        <w:tc>
          <w:tcPr>
            <w:tcW w:w="10256" w:type="dxa"/>
            <w:vAlign w:val="center"/>
          </w:tcPr>
          <w:p w14:paraId="4216C491" w14:textId="735CE98A" w:rsidR="002A30A9" w:rsidRPr="00EB2BAE" w:rsidRDefault="002A30A9" w:rsidP="002A30A9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EB2BAE">
              <w:rPr>
                <w:rFonts w:ascii="Aptos" w:hAnsi="Aptos" w:cs="Times New Roman"/>
                <w:sz w:val="24"/>
                <w:szCs w:val="24"/>
              </w:rPr>
              <w:t xml:space="preserve">I </w:t>
            </w:r>
            <w:proofErr w:type="gramStart"/>
            <w:r w:rsidRPr="00EB2BAE">
              <w:rPr>
                <w:rFonts w:ascii="Aptos" w:hAnsi="Aptos" w:cs="Times New Roman"/>
                <w:sz w:val="24"/>
                <w:szCs w:val="24"/>
              </w:rPr>
              <w:t>am able to</w:t>
            </w:r>
            <w:proofErr w:type="gramEnd"/>
            <w:r w:rsidRPr="00EB2BAE">
              <w:rPr>
                <w:rFonts w:ascii="Aptos" w:hAnsi="Aptos" w:cs="Times New Roman"/>
                <w:sz w:val="24"/>
                <w:szCs w:val="24"/>
              </w:rPr>
              <w:t xml:space="preserve"> cope with my negative emotions (e.g. anxiety, sadness) without turning to food for comfort</w:t>
            </w:r>
          </w:p>
        </w:tc>
        <w:tc>
          <w:tcPr>
            <w:tcW w:w="1123" w:type="dxa"/>
            <w:vAlign w:val="center"/>
          </w:tcPr>
          <w:p w14:paraId="7E7FBACD" w14:textId="7AC38E54" w:rsidR="002A30A9" w:rsidRPr="00EB2BAE" w:rsidRDefault="002A30A9" w:rsidP="002A30A9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B2BAE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65***</w:t>
            </w:r>
          </w:p>
        </w:tc>
        <w:tc>
          <w:tcPr>
            <w:tcW w:w="861" w:type="dxa"/>
            <w:vAlign w:val="center"/>
          </w:tcPr>
          <w:p w14:paraId="052E394C" w14:textId="24AB7115" w:rsidR="002A30A9" w:rsidRPr="00EB2BAE" w:rsidRDefault="002A30A9" w:rsidP="002A30A9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B2BAE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60</w:t>
            </w:r>
          </w:p>
        </w:tc>
        <w:tc>
          <w:tcPr>
            <w:tcW w:w="872" w:type="dxa"/>
            <w:vAlign w:val="center"/>
          </w:tcPr>
          <w:p w14:paraId="5958BE99" w14:textId="6D77B8B8" w:rsidR="002A30A9" w:rsidRPr="00EB2BAE" w:rsidRDefault="00BF5033" w:rsidP="002A30A9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B2BAE">
              <w:rPr>
                <w:rFonts w:ascii="Aptos" w:hAnsi="Aptos" w:cs="Times New Roman"/>
                <w:sz w:val="24"/>
                <w:szCs w:val="24"/>
              </w:rPr>
              <w:t>0.36</w:t>
            </w:r>
          </w:p>
        </w:tc>
      </w:tr>
      <w:tr w:rsidR="002A30A9" w:rsidRPr="00EB2BAE" w14:paraId="0FA2A42C" w14:textId="77777777" w:rsidTr="00EB2BAE">
        <w:tc>
          <w:tcPr>
            <w:tcW w:w="993" w:type="dxa"/>
            <w:vAlign w:val="center"/>
          </w:tcPr>
          <w:p w14:paraId="076A1AA8" w14:textId="77777777" w:rsidR="002A30A9" w:rsidRPr="00EB2BAE" w:rsidRDefault="002A30A9" w:rsidP="002A30A9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0C8D45D9" w14:textId="29482D45" w:rsidR="002A30A9" w:rsidRPr="00EB2BAE" w:rsidRDefault="002A30A9" w:rsidP="002A30A9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B2BAE">
              <w:rPr>
                <w:rFonts w:ascii="Aptos" w:hAnsi="Aptos" w:cs="Times New Roman"/>
                <w:sz w:val="24"/>
                <w:szCs w:val="24"/>
              </w:rPr>
              <w:t>IES_13</w:t>
            </w:r>
          </w:p>
        </w:tc>
        <w:tc>
          <w:tcPr>
            <w:tcW w:w="10256" w:type="dxa"/>
            <w:vAlign w:val="center"/>
          </w:tcPr>
          <w:p w14:paraId="22BD4CC2" w14:textId="4E785B0D" w:rsidR="002A30A9" w:rsidRPr="00EB2BAE" w:rsidRDefault="002A30A9" w:rsidP="002A30A9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EB2BAE">
              <w:rPr>
                <w:rFonts w:ascii="Aptos" w:hAnsi="Aptos" w:cs="Times New Roman"/>
                <w:sz w:val="24"/>
                <w:szCs w:val="24"/>
              </w:rPr>
              <w:t>When I am bored, I do not eat just for something to do</w:t>
            </w:r>
          </w:p>
        </w:tc>
        <w:tc>
          <w:tcPr>
            <w:tcW w:w="1123" w:type="dxa"/>
            <w:vAlign w:val="center"/>
          </w:tcPr>
          <w:p w14:paraId="5336676C" w14:textId="4B24453C" w:rsidR="002A30A9" w:rsidRPr="00EB2BAE" w:rsidRDefault="002A30A9" w:rsidP="002A30A9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B2BAE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58***</w:t>
            </w:r>
          </w:p>
        </w:tc>
        <w:tc>
          <w:tcPr>
            <w:tcW w:w="861" w:type="dxa"/>
            <w:vAlign w:val="center"/>
          </w:tcPr>
          <w:p w14:paraId="692A75DF" w14:textId="601DE5BA" w:rsidR="002A30A9" w:rsidRPr="00EB2BAE" w:rsidRDefault="002A30A9" w:rsidP="002A30A9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B2BAE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53</w:t>
            </w:r>
          </w:p>
        </w:tc>
        <w:tc>
          <w:tcPr>
            <w:tcW w:w="872" w:type="dxa"/>
            <w:vAlign w:val="center"/>
          </w:tcPr>
          <w:p w14:paraId="1CF8CB79" w14:textId="53FD08FE" w:rsidR="002A30A9" w:rsidRPr="00EB2BAE" w:rsidRDefault="00BF5033" w:rsidP="002A30A9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B2BAE">
              <w:rPr>
                <w:rFonts w:ascii="Aptos" w:hAnsi="Aptos" w:cs="Times New Roman"/>
                <w:sz w:val="24"/>
                <w:szCs w:val="24"/>
              </w:rPr>
              <w:t>0.28</w:t>
            </w:r>
          </w:p>
        </w:tc>
      </w:tr>
      <w:tr w:rsidR="002A30A9" w:rsidRPr="00EB2BAE" w14:paraId="26B39D08" w14:textId="77777777" w:rsidTr="00EB2BAE">
        <w:tc>
          <w:tcPr>
            <w:tcW w:w="993" w:type="dxa"/>
            <w:vAlign w:val="center"/>
          </w:tcPr>
          <w:p w14:paraId="0352B53D" w14:textId="77777777" w:rsidR="002A30A9" w:rsidRPr="00EB2BAE" w:rsidRDefault="002A30A9" w:rsidP="002A30A9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16FFA3F4" w14:textId="11469F18" w:rsidR="002A30A9" w:rsidRPr="00EB2BAE" w:rsidRDefault="002A30A9" w:rsidP="002A30A9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B2BAE">
              <w:rPr>
                <w:rFonts w:ascii="Aptos" w:hAnsi="Aptos" w:cs="Times New Roman"/>
                <w:sz w:val="24"/>
                <w:szCs w:val="24"/>
              </w:rPr>
              <w:t>IES_14</w:t>
            </w:r>
          </w:p>
        </w:tc>
        <w:tc>
          <w:tcPr>
            <w:tcW w:w="10256" w:type="dxa"/>
            <w:vAlign w:val="center"/>
          </w:tcPr>
          <w:p w14:paraId="6841835C" w14:textId="7A49EEBD" w:rsidR="002A30A9" w:rsidRPr="00EB2BAE" w:rsidRDefault="002A30A9" w:rsidP="002A30A9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EB2BAE">
              <w:rPr>
                <w:rFonts w:ascii="Aptos" w:hAnsi="Aptos" w:cs="Times New Roman"/>
                <w:sz w:val="24"/>
                <w:szCs w:val="24"/>
              </w:rPr>
              <w:t>When I am lonely, I do not turn to food for comfort</w:t>
            </w:r>
          </w:p>
        </w:tc>
        <w:tc>
          <w:tcPr>
            <w:tcW w:w="1123" w:type="dxa"/>
            <w:vAlign w:val="center"/>
          </w:tcPr>
          <w:p w14:paraId="34594859" w14:textId="67AF0F64" w:rsidR="002A30A9" w:rsidRPr="00EB2BAE" w:rsidRDefault="002A30A9" w:rsidP="002A30A9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EB2BAE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72***</w:t>
            </w:r>
          </w:p>
        </w:tc>
        <w:tc>
          <w:tcPr>
            <w:tcW w:w="861" w:type="dxa"/>
            <w:vAlign w:val="center"/>
          </w:tcPr>
          <w:p w14:paraId="603955B2" w14:textId="76030C20" w:rsidR="002A30A9" w:rsidRPr="00EB2BAE" w:rsidRDefault="002A30A9" w:rsidP="002A30A9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EB2BAE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62</w:t>
            </w:r>
          </w:p>
        </w:tc>
        <w:tc>
          <w:tcPr>
            <w:tcW w:w="872" w:type="dxa"/>
            <w:vAlign w:val="center"/>
          </w:tcPr>
          <w:p w14:paraId="129985ED" w14:textId="5FDE7E34" w:rsidR="002A30A9" w:rsidRPr="00EB2BAE" w:rsidRDefault="00BF5033" w:rsidP="002A30A9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EB2BAE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39</w:t>
            </w:r>
          </w:p>
        </w:tc>
      </w:tr>
      <w:tr w:rsidR="002A30A9" w:rsidRPr="00EB2BAE" w14:paraId="04CF2248" w14:textId="77777777" w:rsidTr="00EB2BAE">
        <w:tc>
          <w:tcPr>
            <w:tcW w:w="993" w:type="dxa"/>
            <w:vAlign w:val="center"/>
          </w:tcPr>
          <w:p w14:paraId="4E072679" w14:textId="77777777" w:rsidR="002A30A9" w:rsidRPr="00EB2BAE" w:rsidRDefault="002A30A9" w:rsidP="002A30A9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035BBFAF" w14:textId="5D3AD540" w:rsidR="002A30A9" w:rsidRPr="00EB2BAE" w:rsidRDefault="002A30A9" w:rsidP="002A30A9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B2BAE">
              <w:rPr>
                <w:rFonts w:ascii="Aptos" w:hAnsi="Aptos" w:cs="Times New Roman"/>
                <w:sz w:val="24"/>
                <w:szCs w:val="24"/>
              </w:rPr>
              <w:t>IES_15</w:t>
            </w:r>
          </w:p>
        </w:tc>
        <w:tc>
          <w:tcPr>
            <w:tcW w:w="10256" w:type="dxa"/>
            <w:vAlign w:val="center"/>
          </w:tcPr>
          <w:p w14:paraId="71D55A3D" w14:textId="0158D3E2" w:rsidR="002A30A9" w:rsidRPr="00EB2BAE" w:rsidRDefault="002A30A9" w:rsidP="002A30A9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EB2BAE">
              <w:rPr>
                <w:rFonts w:ascii="Aptos" w:hAnsi="Aptos" w:cs="Times New Roman"/>
                <w:sz w:val="24"/>
                <w:szCs w:val="24"/>
              </w:rPr>
              <w:t>I find other ways to cope with stress and anxiety than by eating</w:t>
            </w:r>
          </w:p>
        </w:tc>
        <w:tc>
          <w:tcPr>
            <w:tcW w:w="1123" w:type="dxa"/>
            <w:vAlign w:val="center"/>
          </w:tcPr>
          <w:p w14:paraId="20F3C2CF" w14:textId="76FC968B" w:rsidR="002A30A9" w:rsidRPr="00EB2BAE" w:rsidRDefault="002A30A9" w:rsidP="002A30A9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EB2BAE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64***</w:t>
            </w:r>
          </w:p>
        </w:tc>
        <w:tc>
          <w:tcPr>
            <w:tcW w:w="861" w:type="dxa"/>
            <w:vAlign w:val="center"/>
          </w:tcPr>
          <w:p w14:paraId="4285415C" w14:textId="6DF5159E" w:rsidR="002A30A9" w:rsidRPr="00EB2BAE" w:rsidRDefault="002A30A9" w:rsidP="002A30A9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EB2BAE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61</w:t>
            </w:r>
          </w:p>
        </w:tc>
        <w:tc>
          <w:tcPr>
            <w:tcW w:w="872" w:type="dxa"/>
            <w:vAlign w:val="center"/>
          </w:tcPr>
          <w:p w14:paraId="0D294F2D" w14:textId="720976C7" w:rsidR="002A30A9" w:rsidRPr="00EB2BAE" w:rsidRDefault="00BF5033" w:rsidP="002A30A9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EB2BAE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38</w:t>
            </w:r>
          </w:p>
        </w:tc>
      </w:tr>
      <w:tr w:rsidR="002A30A9" w:rsidRPr="00EB2BAE" w14:paraId="13AF1A78" w14:textId="77777777" w:rsidTr="00EB2BAE">
        <w:tc>
          <w:tcPr>
            <w:tcW w:w="993" w:type="dxa"/>
            <w:vAlign w:val="center"/>
          </w:tcPr>
          <w:p w14:paraId="6E4EF8CF" w14:textId="77777777" w:rsidR="002A30A9" w:rsidRPr="00EB2BAE" w:rsidRDefault="002A30A9" w:rsidP="002A30A9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66ABFE9B" w14:textId="264FC077" w:rsidR="002A30A9" w:rsidRPr="00EB2BAE" w:rsidRDefault="002A30A9" w:rsidP="002A30A9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B2BAE">
              <w:rPr>
                <w:rFonts w:ascii="Aptos" w:hAnsi="Aptos" w:cs="Times New Roman"/>
                <w:sz w:val="24"/>
                <w:szCs w:val="24"/>
              </w:rPr>
              <w:t>IES_10</w:t>
            </w:r>
          </w:p>
        </w:tc>
        <w:tc>
          <w:tcPr>
            <w:tcW w:w="10256" w:type="dxa"/>
            <w:vAlign w:val="center"/>
          </w:tcPr>
          <w:p w14:paraId="6F535F3D" w14:textId="60677D45" w:rsidR="002A30A9" w:rsidRPr="00EB2BAE" w:rsidRDefault="002A30A9" w:rsidP="002A30A9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EB2BAE">
              <w:rPr>
                <w:rFonts w:ascii="Aptos" w:hAnsi="Aptos" w:cs="Times New Roman"/>
                <w:sz w:val="24"/>
                <w:szCs w:val="24"/>
              </w:rPr>
              <w:t>I use food to help me soothe my negative emotions</w:t>
            </w:r>
          </w:p>
        </w:tc>
        <w:tc>
          <w:tcPr>
            <w:tcW w:w="1123" w:type="dxa"/>
            <w:vAlign w:val="center"/>
          </w:tcPr>
          <w:p w14:paraId="6C79ACAE" w14:textId="4851E3A4" w:rsidR="002A30A9" w:rsidRPr="00EB2BAE" w:rsidRDefault="002A30A9" w:rsidP="002A30A9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EB2BAE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99***</w:t>
            </w:r>
          </w:p>
        </w:tc>
        <w:tc>
          <w:tcPr>
            <w:tcW w:w="861" w:type="dxa"/>
            <w:vAlign w:val="center"/>
          </w:tcPr>
          <w:p w14:paraId="12E2836E" w14:textId="6E4B411C" w:rsidR="002A30A9" w:rsidRPr="00EB2BAE" w:rsidRDefault="002A30A9" w:rsidP="002A30A9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EB2BAE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87</w:t>
            </w:r>
          </w:p>
        </w:tc>
        <w:tc>
          <w:tcPr>
            <w:tcW w:w="872" w:type="dxa"/>
            <w:vAlign w:val="center"/>
          </w:tcPr>
          <w:p w14:paraId="16D8BBF3" w14:textId="426F66B5" w:rsidR="002A30A9" w:rsidRPr="00EB2BAE" w:rsidRDefault="00BF5033" w:rsidP="002A30A9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EB2BAE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75</w:t>
            </w:r>
          </w:p>
        </w:tc>
      </w:tr>
      <w:tr w:rsidR="002A30A9" w:rsidRPr="00EB2BAE" w14:paraId="542D265C" w14:textId="77777777" w:rsidTr="00EB2BAE"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6DF34509" w14:textId="77777777" w:rsidR="002A30A9" w:rsidRPr="00EB2BAE" w:rsidRDefault="002A30A9" w:rsidP="002A30A9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tcBorders>
              <w:bottom w:val="single" w:sz="4" w:space="0" w:color="auto"/>
            </w:tcBorders>
            <w:vAlign w:val="center"/>
          </w:tcPr>
          <w:p w14:paraId="28AC50B3" w14:textId="0C48CCF0" w:rsidR="002A30A9" w:rsidRPr="00EB2BAE" w:rsidRDefault="002A30A9" w:rsidP="002A30A9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B2BAE">
              <w:rPr>
                <w:rFonts w:ascii="Aptos" w:hAnsi="Aptos" w:cs="Times New Roman"/>
                <w:sz w:val="24"/>
                <w:szCs w:val="24"/>
              </w:rPr>
              <w:t>IES_05</w:t>
            </w:r>
          </w:p>
        </w:tc>
        <w:tc>
          <w:tcPr>
            <w:tcW w:w="10256" w:type="dxa"/>
            <w:tcBorders>
              <w:bottom w:val="single" w:sz="4" w:space="0" w:color="auto"/>
            </w:tcBorders>
            <w:vAlign w:val="center"/>
          </w:tcPr>
          <w:p w14:paraId="75A0A230" w14:textId="454CC8E5" w:rsidR="002A30A9" w:rsidRPr="00EB2BAE" w:rsidRDefault="002A30A9" w:rsidP="002A30A9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EB2BAE">
              <w:rPr>
                <w:rFonts w:ascii="Aptos" w:hAnsi="Aptos" w:cs="Times New Roman"/>
                <w:sz w:val="24"/>
                <w:szCs w:val="24"/>
              </w:rPr>
              <w:t>I find myself eating when I am lonely, even when I’m not physically hungry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center"/>
          </w:tcPr>
          <w:p w14:paraId="2E7B105D" w14:textId="2F859923" w:rsidR="002A30A9" w:rsidRPr="00EB2BAE" w:rsidRDefault="002A30A9" w:rsidP="002A30A9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EB2BAE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94***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14:paraId="422F7C41" w14:textId="580DD2F8" w:rsidR="002A30A9" w:rsidRPr="00EB2BAE" w:rsidRDefault="002A30A9" w:rsidP="002A30A9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EB2BAE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80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vAlign w:val="center"/>
          </w:tcPr>
          <w:p w14:paraId="32BE937E" w14:textId="640A948E" w:rsidR="002A30A9" w:rsidRPr="00EB2BAE" w:rsidRDefault="00BF5033" w:rsidP="002A30A9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EB2BAE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65</w:t>
            </w:r>
          </w:p>
        </w:tc>
      </w:tr>
      <w:tr w:rsidR="00164480" w:rsidRPr="00EB2BAE" w14:paraId="088371C4" w14:textId="77777777" w:rsidTr="00EB2BAE"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0B39D305" w14:textId="78E7FB73" w:rsidR="00164480" w:rsidRPr="00EB2BAE" w:rsidRDefault="00164480" w:rsidP="00DE59F8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EB2BAE">
              <w:rPr>
                <w:rFonts w:ascii="Aptos" w:hAnsi="Aptos" w:cs="Times New Roman"/>
                <w:sz w:val="24"/>
                <w:szCs w:val="24"/>
              </w:rPr>
              <w:t>RHSC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vAlign w:val="center"/>
          </w:tcPr>
          <w:p w14:paraId="44611E0A" w14:textId="77777777" w:rsidR="00164480" w:rsidRPr="00EB2BAE" w:rsidRDefault="00164480" w:rsidP="00DE59F8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B2BAE">
              <w:rPr>
                <w:rFonts w:ascii="Aptos" w:hAnsi="Aptos" w:cs="Times New Roman"/>
                <w:sz w:val="24"/>
                <w:szCs w:val="24"/>
              </w:rPr>
              <w:t>IES_06</w:t>
            </w:r>
          </w:p>
        </w:tc>
        <w:tc>
          <w:tcPr>
            <w:tcW w:w="10256" w:type="dxa"/>
            <w:tcBorders>
              <w:top w:val="single" w:sz="4" w:space="0" w:color="auto"/>
            </w:tcBorders>
            <w:vAlign w:val="center"/>
          </w:tcPr>
          <w:p w14:paraId="5CCA3A73" w14:textId="77777777" w:rsidR="00164480" w:rsidRPr="00EB2BAE" w:rsidRDefault="00164480" w:rsidP="00DE59F8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EB2BAE">
              <w:rPr>
                <w:rFonts w:ascii="Aptos" w:hAnsi="Aptos" w:cs="Times New Roman"/>
                <w:sz w:val="24"/>
                <w:szCs w:val="24"/>
              </w:rPr>
              <w:t>I trust my body to tell me when to eat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14:paraId="55313F4B" w14:textId="30945EEA" w:rsidR="00164480" w:rsidRPr="00EB2BAE" w:rsidRDefault="00CD3FA9" w:rsidP="00DE59F8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B2BAE">
              <w:rPr>
                <w:rFonts w:ascii="Aptos" w:hAnsi="Aptos" w:cs="Times New Roman"/>
                <w:sz w:val="24"/>
                <w:szCs w:val="24"/>
              </w:rPr>
              <w:t>1.00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14:paraId="5D560134" w14:textId="6F7EEE0F" w:rsidR="00164480" w:rsidRPr="00EB2BAE" w:rsidRDefault="002A30A9" w:rsidP="00DE59F8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B2BAE">
              <w:rPr>
                <w:rFonts w:ascii="Aptos" w:hAnsi="Aptos" w:cs="Times New Roman"/>
                <w:sz w:val="24"/>
                <w:szCs w:val="24"/>
              </w:rPr>
              <w:t>0.63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center"/>
          </w:tcPr>
          <w:p w14:paraId="47790361" w14:textId="32C4BFF2" w:rsidR="00164480" w:rsidRPr="00EB2BAE" w:rsidRDefault="00BF5033" w:rsidP="00DE59F8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B2BAE">
              <w:rPr>
                <w:rFonts w:ascii="Aptos" w:hAnsi="Aptos" w:cs="Times New Roman"/>
                <w:sz w:val="24"/>
                <w:szCs w:val="24"/>
              </w:rPr>
              <w:t>0.39</w:t>
            </w:r>
          </w:p>
        </w:tc>
      </w:tr>
      <w:tr w:rsidR="002A30A9" w:rsidRPr="00EB2BAE" w14:paraId="4B71FD18" w14:textId="6AEBDAB4" w:rsidTr="00EB2BAE">
        <w:tc>
          <w:tcPr>
            <w:tcW w:w="993" w:type="dxa"/>
            <w:vAlign w:val="center"/>
          </w:tcPr>
          <w:p w14:paraId="39ECDDFC" w14:textId="046D8730" w:rsidR="002A30A9" w:rsidRPr="00EB2BAE" w:rsidRDefault="002A30A9" w:rsidP="002A30A9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3283D66F" w14:textId="4CEB1D14" w:rsidR="002A30A9" w:rsidRPr="00EB2BAE" w:rsidRDefault="002A30A9" w:rsidP="002A30A9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B2BAE">
              <w:rPr>
                <w:rFonts w:ascii="Aptos" w:hAnsi="Aptos" w:cs="Times New Roman"/>
                <w:sz w:val="24"/>
                <w:szCs w:val="24"/>
              </w:rPr>
              <w:t>IES_08</w:t>
            </w:r>
          </w:p>
        </w:tc>
        <w:tc>
          <w:tcPr>
            <w:tcW w:w="10256" w:type="dxa"/>
            <w:vAlign w:val="center"/>
          </w:tcPr>
          <w:p w14:paraId="19C3F7B2" w14:textId="0B56CEE3" w:rsidR="002A30A9" w:rsidRPr="00EB2BAE" w:rsidRDefault="002A30A9" w:rsidP="002A30A9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EB2BAE">
              <w:rPr>
                <w:rFonts w:ascii="Aptos" w:hAnsi="Aptos" w:cs="Times New Roman"/>
                <w:sz w:val="24"/>
                <w:szCs w:val="24"/>
              </w:rPr>
              <w:t>I trust my body to tell me how much to eat</w:t>
            </w:r>
          </w:p>
        </w:tc>
        <w:tc>
          <w:tcPr>
            <w:tcW w:w="1123" w:type="dxa"/>
            <w:vAlign w:val="center"/>
          </w:tcPr>
          <w:p w14:paraId="38504A81" w14:textId="128813E3" w:rsidR="002A30A9" w:rsidRPr="00EB2BAE" w:rsidRDefault="002A30A9" w:rsidP="002A30A9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B2BAE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1.23***</w:t>
            </w:r>
          </w:p>
        </w:tc>
        <w:tc>
          <w:tcPr>
            <w:tcW w:w="861" w:type="dxa"/>
            <w:vAlign w:val="center"/>
          </w:tcPr>
          <w:p w14:paraId="12807B3D" w14:textId="19E47FB4" w:rsidR="002A30A9" w:rsidRPr="00EB2BAE" w:rsidRDefault="002A30A9" w:rsidP="002A30A9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B2BAE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77</w:t>
            </w:r>
          </w:p>
        </w:tc>
        <w:tc>
          <w:tcPr>
            <w:tcW w:w="872" w:type="dxa"/>
            <w:vAlign w:val="center"/>
          </w:tcPr>
          <w:p w14:paraId="567CD1B0" w14:textId="5572AFE3" w:rsidR="002A30A9" w:rsidRPr="00EB2BAE" w:rsidRDefault="00BF5033" w:rsidP="002A30A9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B2BAE">
              <w:rPr>
                <w:rFonts w:ascii="Aptos" w:hAnsi="Aptos" w:cs="Times New Roman"/>
                <w:sz w:val="24"/>
                <w:szCs w:val="24"/>
              </w:rPr>
              <w:t>0.59</w:t>
            </w:r>
          </w:p>
        </w:tc>
      </w:tr>
      <w:tr w:rsidR="002A30A9" w:rsidRPr="00EB2BAE" w14:paraId="2195D3C2" w14:textId="77777777" w:rsidTr="00EB2BAE">
        <w:tc>
          <w:tcPr>
            <w:tcW w:w="993" w:type="dxa"/>
            <w:vAlign w:val="center"/>
          </w:tcPr>
          <w:p w14:paraId="122D3BC5" w14:textId="77777777" w:rsidR="002A30A9" w:rsidRPr="00EB2BAE" w:rsidRDefault="002A30A9" w:rsidP="002A30A9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6C5AAFD5" w14:textId="782297A4" w:rsidR="002A30A9" w:rsidRPr="00EB2BAE" w:rsidRDefault="002A30A9" w:rsidP="002A30A9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B2BAE">
              <w:rPr>
                <w:rFonts w:ascii="Aptos" w:hAnsi="Aptos" w:cs="Times New Roman"/>
                <w:sz w:val="24"/>
                <w:szCs w:val="24"/>
              </w:rPr>
              <w:t>IES_21</w:t>
            </w:r>
          </w:p>
        </w:tc>
        <w:tc>
          <w:tcPr>
            <w:tcW w:w="10256" w:type="dxa"/>
            <w:vAlign w:val="center"/>
          </w:tcPr>
          <w:p w14:paraId="6E187237" w14:textId="29BFEA59" w:rsidR="002A30A9" w:rsidRPr="00EB2BAE" w:rsidRDefault="002A30A9" w:rsidP="002A30A9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EB2BAE">
              <w:rPr>
                <w:rFonts w:ascii="Aptos" w:hAnsi="Aptos" w:cs="Times New Roman"/>
                <w:sz w:val="24"/>
                <w:szCs w:val="24"/>
              </w:rPr>
              <w:t>I rely on my hunger signals to tell me when to eat</w:t>
            </w:r>
          </w:p>
        </w:tc>
        <w:tc>
          <w:tcPr>
            <w:tcW w:w="1123" w:type="dxa"/>
            <w:vAlign w:val="center"/>
          </w:tcPr>
          <w:p w14:paraId="3AE2A14A" w14:textId="3622450B" w:rsidR="002A30A9" w:rsidRPr="00EB2BAE" w:rsidRDefault="002A30A9" w:rsidP="002A30A9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B2BAE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1.01***</w:t>
            </w:r>
          </w:p>
        </w:tc>
        <w:tc>
          <w:tcPr>
            <w:tcW w:w="861" w:type="dxa"/>
            <w:vAlign w:val="center"/>
          </w:tcPr>
          <w:p w14:paraId="235270B9" w14:textId="6E03E166" w:rsidR="002A30A9" w:rsidRPr="00EB2BAE" w:rsidRDefault="002A30A9" w:rsidP="002A30A9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B2BAE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64</w:t>
            </w:r>
          </w:p>
        </w:tc>
        <w:tc>
          <w:tcPr>
            <w:tcW w:w="872" w:type="dxa"/>
            <w:vAlign w:val="center"/>
          </w:tcPr>
          <w:p w14:paraId="2CBB1EB5" w14:textId="1B2F8993" w:rsidR="002A30A9" w:rsidRPr="00EB2BAE" w:rsidRDefault="00BF5033" w:rsidP="002A30A9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B2BAE">
              <w:rPr>
                <w:rFonts w:ascii="Aptos" w:hAnsi="Aptos" w:cs="Times New Roman"/>
                <w:sz w:val="24"/>
                <w:szCs w:val="24"/>
              </w:rPr>
              <w:t>0.41</w:t>
            </w:r>
          </w:p>
        </w:tc>
      </w:tr>
      <w:tr w:rsidR="002A30A9" w:rsidRPr="00EB2BAE" w14:paraId="0E947A84" w14:textId="77777777" w:rsidTr="00EB2BAE">
        <w:tc>
          <w:tcPr>
            <w:tcW w:w="993" w:type="dxa"/>
            <w:vAlign w:val="center"/>
          </w:tcPr>
          <w:p w14:paraId="19D51CEB" w14:textId="77777777" w:rsidR="002A30A9" w:rsidRPr="00EB2BAE" w:rsidRDefault="002A30A9" w:rsidP="002A30A9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1FC31F2B" w14:textId="5E120D32" w:rsidR="002A30A9" w:rsidRPr="00EB2BAE" w:rsidRDefault="002A30A9" w:rsidP="002A30A9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B2BAE">
              <w:rPr>
                <w:rFonts w:ascii="Aptos" w:hAnsi="Aptos" w:cs="Times New Roman"/>
                <w:sz w:val="24"/>
                <w:szCs w:val="24"/>
              </w:rPr>
              <w:t>IES_07</w:t>
            </w:r>
          </w:p>
        </w:tc>
        <w:tc>
          <w:tcPr>
            <w:tcW w:w="10256" w:type="dxa"/>
            <w:vAlign w:val="center"/>
          </w:tcPr>
          <w:p w14:paraId="1B8F6627" w14:textId="097A9858" w:rsidR="002A30A9" w:rsidRPr="00EB2BAE" w:rsidRDefault="002A30A9" w:rsidP="002A30A9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EB2BAE">
              <w:rPr>
                <w:rFonts w:ascii="Aptos" w:hAnsi="Aptos" w:cs="Times New Roman"/>
                <w:sz w:val="24"/>
                <w:szCs w:val="24"/>
              </w:rPr>
              <w:t>I trust my body to tell me what to eat</w:t>
            </w:r>
          </w:p>
        </w:tc>
        <w:tc>
          <w:tcPr>
            <w:tcW w:w="1123" w:type="dxa"/>
            <w:vAlign w:val="center"/>
          </w:tcPr>
          <w:p w14:paraId="674E9C1D" w14:textId="2DE77FC3" w:rsidR="002A30A9" w:rsidRPr="00EB2BAE" w:rsidRDefault="002A30A9" w:rsidP="002A30A9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B2BAE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92***</w:t>
            </w:r>
          </w:p>
        </w:tc>
        <w:tc>
          <w:tcPr>
            <w:tcW w:w="861" w:type="dxa"/>
            <w:vAlign w:val="center"/>
          </w:tcPr>
          <w:p w14:paraId="4DC7FC58" w14:textId="25EAEB0F" w:rsidR="002A30A9" w:rsidRPr="00EB2BAE" w:rsidRDefault="002A30A9" w:rsidP="002A30A9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B2BAE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60</w:t>
            </w:r>
          </w:p>
        </w:tc>
        <w:tc>
          <w:tcPr>
            <w:tcW w:w="872" w:type="dxa"/>
            <w:vAlign w:val="center"/>
          </w:tcPr>
          <w:p w14:paraId="0C28A6D2" w14:textId="4DCA6774" w:rsidR="002A30A9" w:rsidRPr="00EB2BAE" w:rsidRDefault="00BF5033" w:rsidP="002A30A9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B2BAE">
              <w:rPr>
                <w:rFonts w:ascii="Aptos" w:hAnsi="Aptos" w:cs="Times New Roman"/>
                <w:sz w:val="24"/>
                <w:szCs w:val="24"/>
              </w:rPr>
              <w:t>0.36</w:t>
            </w:r>
          </w:p>
        </w:tc>
      </w:tr>
      <w:tr w:rsidR="002A30A9" w:rsidRPr="00EB2BAE" w14:paraId="77370502" w14:textId="77777777" w:rsidTr="00EB2BAE">
        <w:tc>
          <w:tcPr>
            <w:tcW w:w="993" w:type="dxa"/>
            <w:vAlign w:val="center"/>
          </w:tcPr>
          <w:p w14:paraId="01FAA1F5" w14:textId="77777777" w:rsidR="002A30A9" w:rsidRPr="00EB2BAE" w:rsidRDefault="002A30A9" w:rsidP="002A30A9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0723D906" w14:textId="31824325" w:rsidR="002A30A9" w:rsidRPr="00EB2BAE" w:rsidRDefault="002A30A9" w:rsidP="002A30A9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B2BAE">
              <w:rPr>
                <w:rFonts w:ascii="Aptos" w:hAnsi="Aptos" w:cs="Times New Roman"/>
                <w:sz w:val="24"/>
                <w:szCs w:val="24"/>
              </w:rPr>
              <w:t>IES_22</w:t>
            </w:r>
          </w:p>
        </w:tc>
        <w:tc>
          <w:tcPr>
            <w:tcW w:w="10256" w:type="dxa"/>
            <w:vAlign w:val="center"/>
          </w:tcPr>
          <w:p w14:paraId="05496452" w14:textId="37D34641" w:rsidR="002A30A9" w:rsidRPr="00EB2BAE" w:rsidRDefault="002A30A9" w:rsidP="002A30A9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EB2BAE">
              <w:rPr>
                <w:rFonts w:ascii="Aptos" w:hAnsi="Aptos" w:cs="Times New Roman"/>
                <w:sz w:val="24"/>
                <w:szCs w:val="24"/>
              </w:rPr>
              <w:t>I rely on my fullness (satiety) signals to tell me when to stop eating</w:t>
            </w:r>
          </w:p>
        </w:tc>
        <w:tc>
          <w:tcPr>
            <w:tcW w:w="1123" w:type="dxa"/>
            <w:vAlign w:val="center"/>
          </w:tcPr>
          <w:p w14:paraId="6B9A5D8B" w14:textId="166F393E" w:rsidR="002A30A9" w:rsidRPr="00EB2BAE" w:rsidRDefault="002A30A9" w:rsidP="002A30A9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B2BAE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1.17***</w:t>
            </w:r>
          </w:p>
        </w:tc>
        <w:tc>
          <w:tcPr>
            <w:tcW w:w="861" w:type="dxa"/>
            <w:vAlign w:val="center"/>
          </w:tcPr>
          <w:p w14:paraId="1C037E2F" w14:textId="40487298" w:rsidR="002A30A9" w:rsidRPr="00EB2BAE" w:rsidRDefault="002A30A9" w:rsidP="002A30A9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B2BAE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72</w:t>
            </w:r>
          </w:p>
        </w:tc>
        <w:tc>
          <w:tcPr>
            <w:tcW w:w="872" w:type="dxa"/>
            <w:vAlign w:val="center"/>
          </w:tcPr>
          <w:p w14:paraId="4D0C982E" w14:textId="08E1F000" w:rsidR="002A30A9" w:rsidRPr="00EB2BAE" w:rsidRDefault="00BF5033" w:rsidP="002A30A9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B2BAE">
              <w:rPr>
                <w:rFonts w:ascii="Aptos" w:hAnsi="Aptos" w:cs="Times New Roman"/>
                <w:sz w:val="24"/>
                <w:szCs w:val="24"/>
              </w:rPr>
              <w:t>0.52</w:t>
            </w:r>
          </w:p>
        </w:tc>
      </w:tr>
      <w:tr w:rsidR="002A30A9" w:rsidRPr="00EB2BAE" w14:paraId="20D690CD" w14:textId="77777777" w:rsidTr="00EB2BAE"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523F8B09" w14:textId="77777777" w:rsidR="002A30A9" w:rsidRPr="00EB2BAE" w:rsidRDefault="002A30A9" w:rsidP="002A30A9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tcBorders>
              <w:bottom w:val="single" w:sz="4" w:space="0" w:color="auto"/>
            </w:tcBorders>
            <w:vAlign w:val="center"/>
          </w:tcPr>
          <w:p w14:paraId="6AC5CA3C" w14:textId="187E15AF" w:rsidR="002A30A9" w:rsidRPr="00EB2BAE" w:rsidRDefault="002A30A9" w:rsidP="002A30A9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B2BAE">
              <w:rPr>
                <w:rFonts w:ascii="Aptos" w:hAnsi="Aptos" w:cs="Times New Roman"/>
                <w:sz w:val="24"/>
                <w:szCs w:val="24"/>
              </w:rPr>
              <w:t>IES_23</w:t>
            </w:r>
          </w:p>
        </w:tc>
        <w:tc>
          <w:tcPr>
            <w:tcW w:w="10256" w:type="dxa"/>
            <w:tcBorders>
              <w:bottom w:val="single" w:sz="4" w:space="0" w:color="auto"/>
            </w:tcBorders>
            <w:vAlign w:val="center"/>
          </w:tcPr>
          <w:p w14:paraId="40EC4433" w14:textId="3F3B072D" w:rsidR="002A30A9" w:rsidRPr="00EB2BAE" w:rsidRDefault="002A30A9" w:rsidP="002A30A9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EB2BAE">
              <w:rPr>
                <w:rFonts w:ascii="Aptos" w:hAnsi="Aptos" w:cs="Times New Roman"/>
                <w:sz w:val="24"/>
                <w:szCs w:val="24"/>
              </w:rPr>
              <w:t>I trust my body to tell me when to stop eating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center"/>
          </w:tcPr>
          <w:p w14:paraId="430141A7" w14:textId="08ADB3C9" w:rsidR="002A30A9" w:rsidRPr="00EB2BAE" w:rsidRDefault="002A30A9" w:rsidP="002A30A9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B2BAE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1.33***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14:paraId="22407771" w14:textId="36610A62" w:rsidR="002A30A9" w:rsidRPr="00EB2BAE" w:rsidRDefault="002A30A9" w:rsidP="002A30A9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B2BAE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79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vAlign w:val="center"/>
          </w:tcPr>
          <w:p w14:paraId="1E32E060" w14:textId="7D5D2452" w:rsidR="002A30A9" w:rsidRPr="00EB2BAE" w:rsidRDefault="00BF5033" w:rsidP="002A30A9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B2BAE">
              <w:rPr>
                <w:rFonts w:ascii="Aptos" w:hAnsi="Aptos" w:cs="Times New Roman"/>
                <w:sz w:val="24"/>
                <w:szCs w:val="24"/>
              </w:rPr>
              <w:t>0.62</w:t>
            </w:r>
          </w:p>
        </w:tc>
      </w:tr>
      <w:tr w:rsidR="002A30A9" w:rsidRPr="00EB2BAE" w14:paraId="0BC56C86" w14:textId="3DA5EBB0" w:rsidTr="00EB2BAE"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49E222F0" w14:textId="0473C429" w:rsidR="002A30A9" w:rsidRPr="00EB2BAE" w:rsidRDefault="002A30A9" w:rsidP="002A30A9">
            <w:pPr>
              <w:tabs>
                <w:tab w:val="left" w:pos="154"/>
              </w:tabs>
              <w:spacing w:line="276" w:lineRule="auto"/>
              <w:ind w:left="457" w:hanging="457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EB2BAE">
              <w:rPr>
                <w:rFonts w:ascii="Aptos" w:hAnsi="Aptos" w:cs="Times New Roman"/>
                <w:sz w:val="24"/>
                <w:szCs w:val="24"/>
              </w:rPr>
              <w:t>BFCC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vAlign w:val="center"/>
          </w:tcPr>
          <w:p w14:paraId="79739FD0" w14:textId="6F126BAB" w:rsidR="002A30A9" w:rsidRPr="00EB2BAE" w:rsidRDefault="002A30A9" w:rsidP="002A30A9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B2BAE">
              <w:rPr>
                <w:rFonts w:ascii="Aptos" w:hAnsi="Aptos" w:cs="Times New Roman"/>
                <w:sz w:val="24"/>
                <w:szCs w:val="24"/>
              </w:rPr>
              <w:t>IES_18</w:t>
            </w:r>
          </w:p>
        </w:tc>
        <w:tc>
          <w:tcPr>
            <w:tcW w:w="10256" w:type="dxa"/>
            <w:tcBorders>
              <w:top w:val="single" w:sz="4" w:space="0" w:color="auto"/>
            </w:tcBorders>
            <w:vAlign w:val="center"/>
          </w:tcPr>
          <w:p w14:paraId="05309F37" w14:textId="123CC614" w:rsidR="002A30A9" w:rsidRPr="00EB2BAE" w:rsidRDefault="002A30A9" w:rsidP="002A30A9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EB2BAE">
              <w:rPr>
                <w:rFonts w:ascii="Aptos" w:hAnsi="Aptos" w:cs="Times New Roman"/>
                <w:sz w:val="24"/>
                <w:szCs w:val="24"/>
              </w:rPr>
              <w:t>Most of the time, I desire to eat nutritious foods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14:paraId="5DC1E63B" w14:textId="30DFE997" w:rsidR="002A30A9" w:rsidRPr="00EB2BAE" w:rsidRDefault="002A30A9" w:rsidP="002A30A9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B2BAE">
              <w:rPr>
                <w:rFonts w:ascii="Aptos" w:hAnsi="Aptos" w:cs="Times New Roman"/>
                <w:sz w:val="24"/>
                <w:szCs w:val="24"/>
              </w:rPr>
              <w:t>1.00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14:paraId="55189F1F" w14:textId="148D8DBD" w:rsidR="002A30A9" w:rsidRPr="00EB2BAE" w:rsidRDefault="002A30A9" w:rsidP="002A30A9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B2BAE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76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center"/>
          </w:tcPr>
          <w:p w14:paraId="49AEA0A3" w14:textId="62F73FC6" w:rsidR="002A30A9" w:rsidRPr="00EB2BAE" w:rsidRDefault="00BF5033" w:rsidP="002A30A9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B2BAE">
              <w:rPr>
                <w:rFonts w:ascii="Aptos" w:hAnsi="Aptos" w:cs="Times New Roman"/>
                <w:sz w:val="24"/>
                <w:szCs w:val="24"/>
              </w:rPr>
              <w:t>0.58</w:t>
            </w:r>
          </w:p>
        </w:tc>
      </w:tr>
      <w:tr w:rsidR="002A30A9" w:rsidRPr="00EB2BAE" w14:paraId="08C9FB58" w14:textId="77777777" w:rsidTr="00EB2BAE">
        <w:tc>
          <w:tcPr>
            <w:tcW w:w="993" w:type="dxa"/>
            <w:vAlign w:val="center"/>
          </w:tcPr>
          <w:p w14:paraId="35687907" w14:textId="77777777" w:rsidR="002A30A9" w:rsidRPr="00EB2BAE" w:rsidRDefault="002A30A9" w:rsidP="002A30A9">
            <w:pPr>
              <w:tabs>
                <w:tab w:val="left" w:pos="154"/>
              </w:tabs>
              <w:spacing w:line="276" w:lineRule="auto"/>
              <w:ind w:left="457" w:hanging="457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03F7D47E" w14:textId="5AA6C905" w:rsidR="002A30A9" w:rsidRPr="00EB2BAE" w:rsidRDefault="002A30A9" w:rsidP="002A30A9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B2BAE">
              <w:rPr>
                <w:rFonts w:ascii="Aptos" w:hAnsi="Aptos" w:cs="Times New Roman"/>
                <w:sz w:val="24"/>
                <w:szCs w:val="24"/>
              </w:rPr>
              <w:t>IES_19</w:t>
            </w:r>
          </w:p>
        </w:tc>
        <w:tc>
          <w:tcPr>
            <w:tcW w:w="10256" w:type="dxa"/>
            <w:vAlign w:val="center"/>
          </w:tcPr>
          <w:p w14:paraId="559F9C2C" w14:textId="4087A384" w:rsidR="002A30A9" w:rsidRPr="00EB2BAE" w:rsidRDefault="002A30A9" w:rsidP="002A30A9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EB2BAE">
              <w:rPr>
                <w:rFonts w:ascii="Aptos" w:hAnsi="Aptos" w:cs="Times New Roman"/>
                <w:sz w:val="24"/>
                <w:szCs w:val="24"/>
              </w:rPr>
              <w:t>I mostly eat foods that make my body perform efficiently (well)</w:t>
            </w:r>
          </w:p>
        </w:tc>
        <w:tc>
          <w:tcPr>
            <w:tcW w:w="1123" w:type="dxa"/>
            <w:vAlign w:val="center"/>
          </w:tcPr>
          <w:p w14:paraId="673718E0" w14:textId="7F262CE7" w:rsidR="002A30A9" w:rsidRPr="00EB2BAE" w:rsidRDefault="002A30A9" w:rsidP="002A30A9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B2BAE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1.23***</w:t>
            </w:r>
          </w:p>
        </w:tc>
        <w:tc>
          <w:tcPr>
            <w:tcW w:w="861" w:type="dxa"/>
            <w:vAlign w:val="center"/>
          </w:tcPr>
          <w:p w14:paraId="47C241DC" w14:textId="15833ADE" w:rsidR="002A30A9" w:rsidRPr="00EB2BAE" w:rsidRDefault="002A30A9" w:rsidP="002A30A9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B2BAE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97</w:t>
            </w:r>
          </w:p>
        </w:tc>
        <w:tc>
          <w:tcPr>
            <w:tcW w:w="872" w:type="dxa"/>
            <w:vAlign w:val="center"/>
          </w:tcPr>
          <w:p w14:paraId="026571C3" w14:textId="27618563" w:rsidR="002A30A9" w:rsidRPr="00EB2BAE" w:rsidRDefault="00BF5033" w:rsidP="002A30A9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B2BAE">
              <w:rPr>
                <w:rFonts w:ascii="Aptos" w:hAnsi="Aptos" w:cs="Times New Roman"/>
                <w:sz w:val="24"/>
                <w:szCs w:val="24"/>
              </w:rPr>
              <w:t>0.94</w:t>
            </w:r>
          </w:p>
        </w:tc>
      </w:tr>
      <w:tr w:rsidR="002A30A9" w:rsidRPr="00EB2BAE" w14:paraId="600E5AB0" w14:textId="77777777" w:rsidTr="00EB2BAE"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43419E81" w14:textId="77777777" w:rsidR="002A30A9" w:rsidRPr="00EB2BAE" w:rsidRDefault="002A30A9" w:rsidP="002A30A9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tcBorders>
              <w:bottom w:val="single" w:sz="4" w:space="0" w:color="auto"/>
            </w:tcBorders>
            <w:vAlign w:val="center"/>
          </w:tcPr>
          <w:p w14:paraId="476AA57C" w14:textId="15BA84D6" w:rsidR="002A30A9" w:rsidRPr="00EB2BAE" w:rsidRDefault="002A30A9" w:rsidP="002A30A9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B2BAE">
              <w:rPr>
                <w:rFonts w:ascii="Aptos" w:hAnsi="Aptos" w:cs="Times New Roman"/>
                <w:sz w:val="24"/>
                <w:szCs w:val="24"/>
              </w:rPr>
              <w:t>IES_20</w:t>
            </w:r>
          </w:p>
        </w:tc>
        <w:tc>
          <w:tcPr>
            <w:tcW w:w="10256" w:type="dxa"/>
            <w:tcBorders>
              <w:bottom w:val="single" w:sz="4" w:space="0" w:color="auto"/>
            </w:tcBorders>
            <w:vAlign w:val="center"/>
          </w:tcPr>
          <w:p w14:paraId="615B7217" w14:textId="2E98C5E9" w:rsidR="002A30A9" w:rsidRPr="00EB2BAE" w:rsidRDefault="002A30A9" w:rsidP="002A30A9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EB2BAE">
              <w:rPr>
                <w:rFonts w:ascii="Aptos" w:hAnsi="Aptos" w:cs="Times New Roman"/>
                <w:sz w:val="24"/>
                <w:szCs w:val="24"/>
              </w:rPr>
              <w:t>I mostly eat foods that give my body energy and stamina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center"/>
          </w:tcPr>
          <w:p w14:paraId="0C34D9B7" w14:textId="04F1FDCE" w:rsidR="002A30A9" w:rsidRPr="00EB2BAE" w:rsidRDefault="002A30A9" w:rsidP="002A30A9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B2BAE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93***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14:paraId="6290F089" w14:textId="66761AC2" w:rsidR="002A30A9" w:rsidRPr="00EB2BAE" w:rsidRDefault="002A30A9" w:rsidP="002A30A9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B2BAE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77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vAlign w:val="center"/>
          </w:tcPr>
          <w:p w14:paraId="6D68944E" w14:textId="63253E1C" w:rsidR="002A30A9" w:rsidRPr="00EB2BAE" w:rsidRDefault="00BF5033" w:rsidP="002A30A9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B2BAE">
              <w:rPr>
                <w:rFonts w:ascii="Aptos" w:hAnsi="Aptos" w:cs="Times New Roman"/>
                <w:sz w:val="24"/>
                <w:szCs w:val="24"/>
              </w:rPr>
              <w:t>0.59</w:t>
            </w:r>
          </w:p>
        </w:tc>
      </w:tr>
      <w:tr w:rsidR="002A30A9" w:rsidRPr="00EB2BAE" w14:paraId="549C6DC2" w14:textId="77777777" w:rsidTr="00EB2BAE">
        <w:tc>
          <w:tcPr>
            <w:tcW w:w="15370" w:type="dxa"/>
            <w:gridSpan w:val="6"/>
            <w:tcBorders>
              <w:top w:val="single" w:sz="4" w:space="0" w:color="auto"/>
            </w:tcBorders>
            <w:vAlign w:val="center"/>
          </w:tcPr>
          <w:p w14:paraId="68EFDA73" w14:textId="586D20F3" w:rsidR="002A30A9" w:rsidRPr="00EB2BAE" w:rsidRDefault="002A30A9" w:rsidP="002A30A9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EB2BAE">
              <w:rPr>
                <w:rFonts w:ascii="Aptos" w:hAnsi="Aptos" w:cs="Times New Roman"/>
                <w:sz w:val="24"/>
                <w:szCs w:val="24"/>
              </w:rPr>
              <w:lastRenderedPageBreak/>
              <w:t>*** Significant at p &lt;.001.</w:t>
            </w:r>
            <w:r w:rsidRPr="00EB2BAE">
              <w:rPr>
                <w:rFonts w:ascii="Aptos" w:hAnsi="Aptos" w:cs="Times New Roman"/>
                <w:sz w:val="24"/>
                <w:szCs w:val="24"/>
              </w:rPr>
              <w:tab/>
            </w:r>
            <w:r w:rsidRPr="00EB2BAE">
              <w:rPr>
                <w:rFonts w:ascii="Aptos" w:hAnsi="Aptos" w:cs="Times New Roman"/>
                <w:i/>
                <w:iCs/>
                <w:sz w:val="24"/>
                <w:szCs w:val="24"/>
              </w:rPr>
              <w:t xml:space="preserve">B </w:t>
            </w:r>
            <w:r w:rsidRPr="00EB2BAE">
              <w:rPr>
                <w:rFonts w:ascii="Aptos" w:hAnsi="Aptos" w:cs="Times New Roman"/>
                <w:sz w:val="24"/>
                <w:szCs w:val="24"/>
              </w:rPr>
              <w:t xml:space="preserve">= Unstandardised factor loadings, </w:t>
            </w:r>
            <w:r w:rsidRPr="00EB2BAE">
              <w:rPr>
                <w:rFonts w:ascii="Aptos" w:hAnsi="Aptos" w:cs="Times New Roman"/>
                <w:i/>
                <w:iCs/>
                <w:sz w:val="24"/>
                <w:szCs w:val="24"/>
              </w:rPr>
              <w:t xml:space="preserve">β = </w:t>
            </w:r>
            <w:r w:rsidRPr="00EB2BAE">
              <w:rPr>
                <w:rFonts w:ascii="Aptos" w:hAnsi="Aptos" w:cs="Times New Roman"/>
                <w:sz w:val="24"/>
                <w:szCs w:val="24"/>
              </w:rPr>
              <w:t xml:space="preserve">Standardised factor loadings. </w:t>
            </w:r>
            <w:r w:rsidRPr="00EB2BAE">
              <w:rPr>
                <w:rFonts w:ascii="Aptos" w:hAnsi="Aptos" w:cs="Times New Roman"/>
                <w:sz w:val="24"/>
                <w:szCs w:val="24"/>
              </w:rPr>
              <w:tab/>
            </w:r>
            <w:r w:rsidRPr="00EB2BAE">
              <w:rPr>
                <w:rFonts w:ascii="Aptos" w:hAnsi="Aptos" w:cs="Times New Roman"/>
                <w:sz w:val="24"/>
                <w:szCs w:val="24"/>
              </w:rPr>
              <w:br/>
              <w:t>UPE = Unconditional permission to eat; EPR: Eating for physical rather than emotional reasons; RHSC = Reliance on hunger &amp; satiety cues;</w:t>
            </w:r>
            <w:r w:rsidRPr="00EB2BAE">
              <w:rPr>
                <w:rFonts w:ascii="Aptos" w:hAnsi="Aptos" w:cs="Times New Roman"/>
                <w:sz w:val="24"/>
                <w:szCs w:val="24"/>
              </w:rPr>
              <w:br/>
              <w:t>BFCC = Body-food choice congruence</w:t>
            </w:r>
          </w:p>
        </w:tc>
      </w:tr>
    </w:tbl>
    <w:p w14:paraId="4EB14BE5" w14:textId="39D0B05F" w:rsidR="00EB2BAE" w:rsidRDefault="00EB2BAE" w:rsidP="00BC6BC1">
      <w:pPr>
        <w:spacing w:line="276" w:lineRule="auto"/>
        <w:contextualSpacing/>
        <w:rPr>
          <w:rFonts w:ascii="Times New Roman" w:hAnsi="Times New Roman" w:cs="Times New Roman"/>
        </w:rPr>
      </w:pPr>
    </w:p>
    <w:p w14:paraId="160AF306" w14:textId="77777777" w:rsidR="00EB2BAE" w:rsidRDefault="00EB2BA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TableGrid"/>
        <w:tblW w:w="15370" w:type="dxa"/>
        <w:tblInd w:w="1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263"/>
        <w:gridCol w:w="10256"/>
        <w:gridCol w:w="1123"/>
        <w:gridCol w:w="861"/>
        <w:gridCol w:w="874"/>
      </w:tblGrid>
      <w:tr w:rsidR="00C54308" w:rsidRPr="0026439A" w14:paraId="05F54EBE" w14:textId="77777777" w:rsidTr="0026439A">
        <w:tc>
          <w:tcPr>
            <w:tcW w:w="15370" w:type="dxa"/>
            <w:gridSpan w:val="6"/>
            <w:vAlign w:val="center"/>
          </w:tcPr>
          <w:p w14:paraId="69A54FDA" w14:textId="525A2CC2" w:rsidR="00C54308" w:rsidRPr="0026439A" w:rsidRDefault="00200D2F" w:rsidP="00C54308">
            <w:pPr>
              <w:spacing w:line="276" w:lineRule="auto"/>
              <w:contextualSpacing/>
              <w:rPr>
                <w:rFonts w:ascii="Aptos" w:hAnsi="Aptos" w:cs="Times New Roman"/>
                <w:b/>
                <w:bCs/>
                <w:sz w:val="24"/>
                <w:szCs w:val="24"/>
              </w:rPr>
            </w:pPr>
            <w:r>
              <w:rPr>
                <w:rFonts w:ascii="Aptos" w:hAnsi="Aptos" w:cs="Times New Roman"/>
                <w:b/>
                <w:bCs/>
                <w:sz w:val="24"/>
                <w:szCs w:val="24"/>
              </w:rPr>
              <w:lastRenderedPageBreak/>
              <w:t>S3 Table B</w:t>
            </w:r>
          </w:p>
        </w:tc>
      </w:tr>
      <w:tr w:rsidR="00C54308" w:rsidRPr="0026439A" w14:paraId="341EE054" w14:textId="77777777" w:rsidTr="0026439A">
        <w:tc>
          <w:tcPr>
            <w:tcW w:w="15370" w:type="dxa"/>
            <w:gridSpan w:val="6"/>
            <w:tcBorders>
              <w:bottom w:val="single" w:sz="4" w:space="0" w:color="auto"/>
            </w:tcBorders>
            <w:vAlign w:val="center"/>
          </w:tcPr>
          <w:p w14:paraId="272E3E75" w14:textId="60E42ABB" w:rsidR="00C54308" w:rsidRPr="0026439A" w:rsidRDefault="00C54308" w:rsidP="00C54308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26439A">
              <w:rPr>
                <w:rFonts w:ascii="Aptos" w:hAnsi="Aptos" w:cs="Times New Roman"/>
                <w:sz w:val="24"/>
                <w:szCs w:val="24"/>
              </w:rPr>
              <w:t xml:space="preserve">CFA factor loadings for </w:t>
            </w:r>
            <w:r w:rsidR="0026439A" w:rsidRPr="0026439A">
              <w:rPr>
                <w:rFonts w:ascii="Aptos" w:hAnsi="Aptos" w:cs="Times New Roman"/>
                <w:sz w:val="24"/>
                <w:szCs w:val="24"/>
              </w:rPr>
              <w:t>Model 1: Comparison group</w:t>
            </w:r>
          </w:p>
        </w:tc>
      </w:tr>
      <w:tr w:rsidR="00C54308" w:rsidRPr="0026439A" w14:paraId="506638D8" w14:textId="77777777" w:rsidTr="0026439A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DA7BC2" w14:textId="77777777" w:rsidR="00C54308" w:rsidRPr="0026439A" w:rsidRDefault="00C54308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bCs/>
                <w:sz w:val="24"/>
                <w:szCs w:val="24"/>
              </w:rPr>
            </w:pPr>
            <w:r w:rsidRPr="0026439A">
              <w:rPr>
                <w:rFonts w:ascii="Aptos" w:hAnsi="Aptos" w:cs="Times New Roman"/>
                <w:bCs/>
                <w:sz w:val="24"/>
                <w:szCs w:val="24"/>
              </w:rPr>
              <w:t>Factor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CA85D1" w14:textId="77777777" w:rsidR="00C54308" w:rsidRPr="0026439A" w:rsidRDefault="00C5430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26439A">
              <w:rPr>
                <w:rFonts w:ascii="Aptos" w:hAnsi="Aptos" w:cs="Times New Roman"/>
                <w:sz w:val="24"/>
                <w:szCs w:val="24"/>
              </w:rPr>
              <w:t>Indicator</w:t>
            </w:r>
          </w:p>
        </w:tc>
        <w:tc>
          <w:tcPr>
            <w:tcW w:w="102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7C4938" w14:textId="77777777" w:rsidR="00C54308" w:rsidRPr="0026439A" w:rsidRDefault="00C54308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26439A">
              <w:rPr>
                <w:rFonts w:ascii="Aptos" w:hAnsi="Aptos" w:cs="Times New Roman"/>
                <w:sz w:val="24"/>
                <w:szCs w:val="24"/>
              </w:rPr>
              <w:t>Item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14:paraId="5D1195DA" w14:textId="77777777" w:rsidR="00C54308" w:rsidRPr="0026439A" w:rsidRDefault="00C5430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i/>
                <w:iCs/>
                <w:sz w:val="24"/>
                <w:szCs w:val="24"/>
              </w:rPr>
            </w:pPr>
            <w:r w:rsidRPr="0026439A">
              <w:rPr>
                <w:rFonts w:ascii="Aptos" w:hAnsi="Aptos" w:cs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AEA1FE" w14:textId="77777777" w:rsidR="00C54308" w:rsidRPr="0026439A" w:rsidRDefault="00C5430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i/>
                <w:iCs/>
                <w:sz w:val="24"/>
                <w:szCs w:val="24"/>
              </w:rPr>
            </w:pPr>
            <w:r w:rsidRPr="0026439A">
              <w:rPr>
                <w:rFonts w:ascii="Aptos" w:hAnsi="Aptos" w:cs="Times New Roman"/>
                <w:i/>
                <w:iCs/>
                <w:sz w:val="24"/>
                <w:szCs w:val="24"/>
              </w:rPr>
              <w:t>β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893FEC" w14:textId="77777777" w:rsidR="00C54308" w:rsidRPr="0026439A" w:rsidRDefault="00C5430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i/>
                <w:iCs/>
                <w:sz w:val="24"/>
                <w:szCs w:val="24"/>
              </w:rPr>
            </w:pPr>
            <w:r w:rsidRPr="0026439A">
              <w:rPr>
                <w:rFonts w:ascii="Aptos" w:hAnsi="Aptos" w:cs="Times New Roman"/>
                <w:i/>
                <w:iCs/>
                <w:sz w:val="24"/>
                <w:szCs w:val="24"/>
              </w:rPr>
              <w:t>R</w:t>
            </w:r>
            <w:r w:rsidRPr="0026439A">
              <w:rPr>
                <w:rFonts w:ascii="Aptos" w:hAnsi="Aptos" w:cs="Times New Roman"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</w:tr>
      <w:tr w:rsidR="00C54308" w:rsidRPr="0026439A" w14:paraId="46170C4A" w14:textId="77777777" w:rsidTr="0026439A"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7C9F96E6" w14:textId="77777777" w:rsidR="00C54308" w:rsidRPr="0026439A" w:rsidRDefault="00C54308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26439A">
              <w:rPr>
                <w:rFonts w:ascii="Aptos" w:hAnsi="Aptos" w:cs="Times New Roman"/>
                <w:sz w:val="24"/>
                <w:szCs w:val="24"/>
              </w:rPr>
              <w:t>Global</w:t>
            </w:r>
          </w:p>
        </w:tc>
        <w:tc>
          <w:tcPr>
            <w:tcW w:w="1263" w:type="dxa"/>
            <w:vAlign w:val="center"/>
          </w:tcPr>
          <w:p w14:paraId="116CECFE" w14:textId="77777777" w:rsidR="00C54308" w:rsidRPr="0026439A" w:rsidRDefault="00C5430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26439A">
              <w:rPr>
                <w:rFonts w:ascii="Aptos" w:hAnsi="Aptos" w:cs="Times New Roman"/>
                <w:sz w:val="24"/>
                <w:szCs w:val="24"/>
              </w:rPr>
              <w:t>RHSC</w:t>
            </w:r>
          </w:p>
        </w:tc>
        <w:tc>
          <w:tcPr>
            <w:tcW w:w="10256" w:type="dxa"/>
            <w:vAlign w:val="center"/>
          </w:tcPr>
          <w:p w14:paraId="1ACC946F" w14:textId="77777777" w:rsidR="00C54308" w:rsidRPr="0026439A" w:rsidRDefault="00C54308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123" w:type="dxa"/>
            <w:vAlign w:val="center"/>
          </w:tcPr>
          <w:p w14:paraId="356716BB" w14:textId="77777777" w:rsidR="00C54308" w:rsidRPr="0026439A" w:rsidRDefault="00C5430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26439A">
              <w:rPr>
                <w:rFonts w:ascii="Aptos" w:hAnsi="Aptos" w:cs="Times New Roman"/>
                <w:sz w:val="24"/>
                <w:szCs w:val="24"/>
              </w:rPr>
              <w:t>1.00</w:t>
            </w:r>
          </w:p>
        </w:tc>
        <w:tc>
          <w:tcPr>
            <w:tcW w:w="861" w:type="dxa"/>
            <w:vAlign w:val="center"/>
          </w:tcPr>
          <w:p w14:paraId="4EDFC472" w14:textId="77777777" w:rsidR="00C54308" w:rsidRPr="0026439A" w:rsidRDefault="00C5430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26439A">
              <w:rPr>
                <w:rFonts w:ascii="Aptos" w:hAnsi="Aptos" w:cs="Times New Roman"/>
                <w:sz w:val="24"/>
                <w:szCs w:val="24"/>
              </w:rPr>
              <w:t>2.28</w:t>
            </w:r>
          </w:p>
        </w:tc>
        <w:tc>
          <w:tcPr>
            <w:tcW w:w="872" w:type="dxa"/>
            <w:vAlign w:val="center"/>
          </w:tcPr>
          <w:p w14:paraId="7980324F" w14:textId="77777777" w:rsidR="00C54308" w:rsidRPr="0026439A" w:rsidRDefault="00C5430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26439A">
              <w:rPr>
                <w:rFonts w:ascii="Aptos" w:hAnsi="Aptos" w:cs="Times New Roman"/>
                <w:sz w:val="24"/>
                <w:szCs w:val="24"/>
              </w:rPr>
              <w:t>5.18</w:t>
            </w:r>
          </w:p>
        </w:tc>
      </w:tr>
      <w:tr w:rsidR="00C54308" w:rsidRPr="0026439A" w14:paraId="7DB0A0FD" w14:textId="77777777" w:rsidTr="0026439A">
        <w:tc>
          <w:tcPr>
            <w:tcW w:w="993" w:type="dxa"/>
            <w:vAlign w:val="center"/>
          </w:tcPr>
          <w:p w14:paraId="7D3F5C01" w14:textId="77777777" w:rsidR="00C54308" w:rsidRPr="0026439A" w:rsidRDefault="00C54308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02B98C80" w14:textId="77777777" w:rsidR="00C54308" w:rsidRPr="0026439A" w:rsidRDefault="00C5430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26439A">
              <w:rPr>
                <w:rFonts w:ascii="Aptos" w:hAnsi="Aptos" w:cs="Times New Roman"/>
                <w:sz w:val="24"/>
                <w:szCs w:val="24"/>
              </w:rPr>
              <w:t>UPE</w:t>
            </w:r>
          </w:p>
        </w:tc>
        <w:tc>
          <w:tcPr>
            <w:tcW w:w="10256" w:type="dxa"/>
            <w:vAlign w:val="center"/>
          </w:tcPr>
          <w:p w14:paraId="234FC0FA" w14:textId="77777777" w:rsidR="00C54308" w:rsidRPr="0026439A" w:rsidRDefault="00C54308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123" w:type="dxa"/>
            <w:vAlign w:val="center"/>
          </w:tcPr>
          <w:p w14:paraId="45AAEC52" w14:textId="77777777" w:rsidR="00C54308" w:rsidRPr="0026439A" w:rsidRDefault="00C5430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26439A">
              <w:rPr>
                <w:rFonts w:ascii="Aptos" w:hAnsi="Aptos" w:cs="Times New Roman"/>
                <w:sz w:val="24"/>
                <w:szCs w:val="24"/>
              </w:rPr>
              <w:t>0.06</w:t>
            </w:r>
          </w:p>
        </w:tc>
        <w:tc>
          <w:tcPr>
            <w:tcW w:w="861" w:type="dxa"/>
            <w:vAlign w:val="center"/>
          </w:tcPr>
          <w:p w14:paraId="4938EACB" w14:textId="77777777" w:rsidR="00C54308" w:rsidRPr="0026439A" w:rsidRDefault="00C5430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26439A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22</w:t>
            </w:r>
          </w:p>
        </w:tc>
        <w:tc>
          <w:tcPr>
            <w:tcW w:w="872" w:type="dxa"/>
            <w:vAlign w:val="center"/>
          </w:tcPr>
          <w:p w14:paraId="279441E4" w14:textId="77777777" w:rsidR="00C54308" w:rsidRPr="0026439A" w:rsidRDefault="00C5430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26439A">
              <w:rPr>
                <w:rFonts w:ascii="Aptos" w:hAnsi="Aptos" w:cs="Times New Roman"/>
                <w:sz w:val="24"/>
                <w:szCs w:val="24"/>
              </w:rPr>
              <w:t>0.05</w:t>
            </w:r>
          </w:p>
        </w:tc>
      </w:tr>
      <w:tr w:rsidR="00C54308" w:rsidRPr="0026439A" w14:paraId="3C02A1BA" w14:textId="77777777" w:rsidTr="0026439A">
        <w:tc>
          <w:tcPr>
            <w:tcW w:w="993" w:type="dxa"/>
            <w:vAlign w:val="center"/>
          </w:tcPr>
          <w:p w14:paraId="7C1D0FF4" w14:textId="77777777" w:rsidR="00C54308" w:rsidRPr="0026439A" w:rsidRDefault="00C54308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01FA0233" w14:textId="77777777" w:rsidR="00C54308" w:rsidRPr="0026439A" w:rsidRDefault="00C5430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26439A">
              <w:rPr>
                <w:rFonts w:ascii="Aptos" w:hAnsi="Aptos" w:cs="Times New Roman"/>
                <w:sz w:val="24"/>
                <w:szCs w:val="24"/>
              </w:rPr>
              <w:t>EPR</w:t>
            </w:r>
          </w:p>
        </w:tc>
        <w:tc>
          <w:tcPr>
            <w:tcW w:w="10256" w:type="dxa"/>
            <w:vAlign w:val="center"/>
          </w:tcPr>
          <w:p w14:paraId="6F330A0F" w14:textId="77777777" w:rsidR="00C54308" w:rsidRPr="0026439A" w:rsidRDefault="00C54308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123" w:type="dxa"/>
            <w:vAlign w:val="center"/>
          </w:tcPr>
          <w:p w14:paraId="1415CFC0" w14:textId="77777777" w:rsidR="00C54308" w:rsidRPr="0026439A" w:rsidRDefault="00C5430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26439A">
              <w:rPr>
                <w:rFonts w:ascii="Aptos" w:hAnsi="Aptos" w:cs="Times New Roman"/>
                <w:sz w:val="24"/>
                <w:szCs w:val="24"/>
              </w:rPr>
              <w:t>0.10</w:t>
            </w:r>
          </w:p>
        </w:tc>
        <w:tc>
          <w:tcPr>
            <w:tcW w:w="861" w:type="dxa"/>
            <w:vAlign w:val="center"/>
          </w:tcPr>
          <w:p w14:paraId="23CFAB54" w14:textId="77777777" w:rsidR="00C54308" w:rsidRPr="0026439A" w:rsidRDefault="00C5430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26439A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18</w:t>
            </w:r>
          </w:p>
        </w:tc>
        <w:tc>
          <w:tcPr>
            <w:tcW w:w="872" w:type="dxa"/>
            <w:vAlign w:val="center"/>
          </w:tcPr>
          <w:p w14:paraId="70EC804B" w14:textId="77777777" w:rsidR="00C54308" w:rsidRPr="0026439A" w:rsidRDefault="00C5430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26439A">
              <w:rPr>
                <w:rFonts w:ascii="Aptos" w:hAnsi="Aptos" w:cs="Times New Roman"/>
                <w:sz w:val="24"/>
                <w:szCs w:val="24"/>
              </w:rPr>
              <w:t>0.03</w:t>
            </w:r>
          </w:p>
        </w:tc>
      </w:tr>
      <w:tr w:rsidR="00C54308" w:rsidRPr="0026439A" w14:paraId="418D0772" w14:textId="77777777" w:rsidTr="0026439A">
        <w:tc>
          <w:tcPr>
            <w:tcW w:w="993" w:type="dxa"/>
            <w:vAlign w:val="center"/>
          </w:tcPr>
          <w:p w14:paraId="4C032660" w14:textId="77777777" w:rsidR="00C54308" w:rsidRPr="0026439A" w:rsidRDefault="00C54308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2FE4077E" w14:textId="77777777" w:rsidR="00C54308" w:rsidRPr="0026439A" w:rsidRDefault="00C5430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26439A">
              <w:rPr>
                <w:rFonts w:ascii="Aptos" w:hAnsi="Aptos" w:cs="Times New Roman"/>
                <w:sz w:val="24"/>
                <w:szCs w:val="24"/>
              </w:rPr>
              <w:t>BFCC</w:t>
            </w:r>
          </w:p>
        </w:tc>
        <w:tc>
          <w:tcPr>
            <w:tcW w:w="10256" w:type="dxa"/>
            <w:vAlign w:val="center"/>
          </w:tcPr>
          <w:p w14:paraId="5A0045B6" w14:textId="77777777" w:rsidR="00C54308" w:rsidRPr="0026439A" w:rsidRDefault="00C54308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123" w:type="dxa"/>
            <w:vAlign w:val="center"/>
          </w:tcPr>
          <w:p w14:paraId="577F4842" w14:textId="77777777" w:rsidR="00C54308" w:rsidRPr="0026439A" w:rsidRDefault="00C5430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26439A">
              <w:rPr>
                <w:rFonts w:ascii="Aptos" w:hAnsi="Aptos" w:cs="Times New Roman"/>
                <w:sz w:val="24"/>
                <w:szCs w:val="24"/>
              </w:rPr>
              <w:t>0.06</w:t>
            </w:r>
          </w:p>
        </w:tc>
        <w:tc>
          <w:tcPr>
            <w:tcW w:w="861" w:type="dxa"/>
            <w:vAlign w:val="center"/>
          </w:tcPr>
          <w:p w14:paraId="4903F075" w14:textId="77777777" w:rsidR="00C54308" w:rsidRPr="0026439A" w:rsidRDefault="00C5430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26439A">
              <w:rPr>
                <w:rFonts w:ascii="Aptos" w:hAnsi="Aptos" w:cs="Times New Roman"/>
                <w:sz w:val="24"/>
                <w:szCs w:val="24"/>
              </w:rPr>
              <w:t>0.14</w:t>
            </w:r>
          </w:p>
        </w:tc>
        <w:tc>
          <w:tcPr>
            <w:tcW w:w="872" w:type="dxa"/>
            <w:vAlign w:val="center"/>
          </w:tcPr>
          <w:p w14:paraId="372C823C" w14:textId="77777777" w:rsidR="00C54308" w:rsidRPr="0026439A" w:rsidRDefault="00C5430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26439A">
              <w:rPr>
                <w:rFonts w:ascii="Aptos" w:hAnsi="Aptos" w:cs="Times New Roman"/>
                <w:sz w:val="24"/>
                <w:szCs w:val="24"/>
              </w:rPr>
              <w:t>0.02</w:t>
            </w:r>
          </w:p>
        </w:tc>
      </w:tr>
      <w:tr w:rsidR="00C54308" w:rsidRPr="0026439A" w14:paraId="4F200F3C" w14:textId="77777777" w:rsidTr="0026439A"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5A637D79" w14:textId="77777777" w:rsidR="00C54308" w:rsidRPr="0026439A" w:rsidRDefault="00C54308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26439A">
              <w:rPr>
                <w:rFonts w:ascii="Aptos" w:hAnsi="Aptos" w:cs="Times New Roman"/>
                <w:sz w:val="24"/>
                <w:szCs w:val="24"/>
              </w:rPr>
              <w:t>UPE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vAlign w:val="center"/>
          </w:tcPr>
          <w:p w14:paraId="35D17BBA" w14:textId="77777777" w:rsidR="00C54308" w:rsidRPr="0026439A" w:rsidRDefault="00C5430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26439A">
              <w:rPr>
                <w:rFonts w:ascii="Aptos" w:hAnsi="Aptos" w:cs="Times New Roman"/>
                <w:sz w:val="24"/>
                <w:szCs w:val="24"/>
              </w:rPr>
              <w:t>IES_01</w:t>
            </w:r>
          </w:p>
        </w:tc>
        <w:tc>
          <w:tcPr>
            <w:tcW w:w="10256" w:type="dxa"/>
            <w:tcBorders>
              <w:top w:val="single" w:sz="4" w:space="0" w:color="auto"/>
            </w:tcBorders>
            <w:vAlign w:val="center"/>
          </w:tcPr>
          <w:p w14:paraId="40845035" w14:textId="77777777" w:rsidR="00C54308" w:rsidRPr="0026439A" w:rsidRDefault="00C54308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26439A">
              <w:rPr>
                <w:rFonts w:ascii="Aptos" w:hAnsi="Aptos" w:cs="Times New Roman"/>
                <w:sz w:val="24"/>
                <w:szCs w:val="24"/>
              </w:rPr>
              <w:t>I try to avoid certain foods high in fat, carbohydrates, or calories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14:paraId="2F05DF97" w14:textId="77777777" w:rsidR="00C54308" w:rsidRPr="0026439A" w:rsidRDefault="00C5430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26439A">
              <w:rPr>
                <w:rFonts w:ascii="Aptos" w:hAnsi="Aptos" w:cs="Times New Roman"/>
                <w:sz w:val="24"/>
                <w:szCs w:val="24"/>
              </w:rPr>
              <w:t>1.00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14:paraId="0F5F71A2" w14:textId="77777777" w:rsidR="00C54308" w:rsidRPr="0026439A" w:rsidRDefault="00C5430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26439A">
              <w:rPr>
                <w:rFonts w:ascii="Aptos" w:hAnsi="Aptos" w:cs="Times New Roman"/>
                <w:sz w:val="24"/>
                <w:szCs w:val="24"/>
              </w:rPr>
              <w:t>0.51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center"/>
          </w:tcPr>
          <w:p w14:paraId="5B971C28" w14:textId="77777777" w:rsidR="00C54308" w:rsidRPr="0026439A" w:rsidRDefault="00C5430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26439A">
              <w:rPr>
                <w:rFonts w:ascii="Aptos" w:hAnsi="Aptos" w:cs="Times New Roman"/>
                <w:sz w:val="24"/>
                <w:szCs w:val="24"/>
              </w:rPr>
              <w:t>0.26</w:t>
            </w:r>
          </w:p>
        </w:tc>
      </w:tr>
      <w:tr w:rsidR="00C54308" w:rsidRPr="0026439A" w14:paraId="234DABEC" w14:textId="77777777" w:rsidTr="0026439A">
        <w:tc>
          <w:tcPr>
            <w:tcW w:w="993" w:type="dxa"/>
            <w:vAlign w:val="center"/>
          </w:tcPr>
          <w:p w14:paraId="1BF54F6F" w14:textId="77777777" w:rsidR="00C54308" w:rsidRPr="0026439A" w:rsidRDefault="00C54308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2CF5189C" w14:textId="77777777" w:rsidR="00C54308" w:rsidRPr="0026439A" w:rsidRDefault="00C5430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26439A">
              <w:rPr>
                <w:rFonts w:ascii="Aptos" w:hAnsi="Aptos" w:cs="Times New Roman"/>
                <w:sz w:val="24"/>
                <w:szCs w:val="24"/>
              </w:rPr>
              <w:t>IES_04</w:t>
            </w:r>
          </w:p>
        </w:tc>
        <w:tc>
          <w:tcPr>
            <w:tcW w:w="10256" w:type="dxa"/>
            <w:vAlign w:val="center"/>
          </w:tcPr>
          <w:p w14:paraId="51BDF6DB" w14:textId="77777777" w:rsidR="00C54308" w:rsidRPr="0026439A" w:rsidRDefault="00C54308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26439A">
              <w:rPr>
                <w:rFonts w:ascii="Aptos" w:hAnsi="Aptos" w:cs="Times New Roman"/>
                <w:sz w:val="24"/>
                <w:szCs w:val="24"/>
              </w:rPr>
              <w:t>I get mad at myself for eating something unhealthy</w:t>
            </w:r>
            <w:r w:rsidRPr="0026439A">
              <w:rPr>
                <w:rFonts w:ascii="Aptos" w:hAnsi="Aptos" w:cs="Times New Roman"/>
                <w:sz w:val="24"/>
                <w:szCs w:val="24"/>
              </w:rPr>
              <w:tab/>
            </w:r>
          </w:p>
        </w:tc>
        <w:tc>
          <w:tcPr>
            <w:tcW w:w="1123" w:type="dxa"/>
            <w:vAlign w:val="center"/>
          </w:tcPr>
          <w:p w14:paraId="7FB415C2" w14:textId="77777777" w:rsidR="00C54308" w:rsidRPr="0026439A" w:rsidRDefault="00C5430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26439A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75***</w:t>
            </w:r>
          </w:p>
        </w:tc>
        <w:tc>
          <w:tcPr>
            <w:tcW w:w="861" w:type="dxa"/>
            <w:vAlign w:val="center"/>
          </w:tcPr>
          <w:p w14:paraId="3AB3AA63" w14:textId="77777777" w:rsidR="00C54308" w:rsidRPr="0026439A" w:rsidRDefault="00C5430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26439A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36</w:t>
            </w:r>
          </w:p>
        </w:tc>
        <w:tc>
          <w:tcPr>
            <w:tcW w:w="872" w:type="dxa"/>
            <w:vAlign w:val="center"/>
          </w:tcPr>
          <w:p w14:paraId="199C7BFF" w14:textId="77777777" w:rsidR="00C54308" w:rsidRPr="0026439A" w:rsidRDefault="00C5430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26439A">
              <w:rPr>
                <w:rFonts w:ascii="Aptos" w:hAnsi="Aptos" w:cs="Times New Roman"/>
                <w:sz w:val="24"/>
                <w:szCs w:val="24"/>
              </w:rPr>
              <w:t>0.13</w:t>
            </w:r>
          </w:p>
        </w:tc>
      </w:tr>
      <w:tr w:rsidR="00C54308" w:rsidRPr="0026439A" w14:paraId="59F90F6A" w14:textId="77777777" w:rsidTr="0026439A">
        <w:tc>
          <w:tcPr>
            <w:tcW w:w="993" w:type="dxa"/>
            <w:vAlign w:val="center"/>
          </w:tcPr>
          <w:p w14:paraId="75C93EBE" w14:textId="77777777" w:rsidR="00C54308" w:rsidRPr="0026439A" w:rsidRDefault="00C54308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44790033" w14:textId="77777777" w:rsidR="00C54308" w:rsidRPr="0026439A" w:rsidRDefault="00C5430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26439A">
              <w:rPr>
                <w:rFonts w:ascii="Aptos" w:hAnsi="Aptos" w:cs="Times New Roman"/>
                <w:sz w:val="24"/>
                <w:szCs w:val="24"/>
              </w:rPr>
              <w:t>IES_09</w:t>
            </w:r>
          </w:p>
        </w:tc>
        <w:tc>
          <w:tcPr>
            <w:tcW w:w="10256" w:type="dxa"/>
            <w:vAlign w:val="center"/>
          </w:tcPr>
          <w:p w14:paraId="7109840F" w14:textId="77777777" w:rsidR="00C54308" w:rsidRPr="0026439A" w:rsidRDefault="00C54308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26439A">
              <w:rPr>
                <w:rFonts w:ascii="Aptos" w:hAnsi="Aptos" w:cs="Times New Roman"/>
                <w:sz w:val="24"/>
                <w:szCs w:val="24"/>
              </w:rPr>
              <w:t>I have forbidden foods that I don’t allow myself to eat</w:t>
            </w:r>
          </w:p>
        </w:tc>
        <w:tc>
          <w:tcPr>
            <w:tcW w:w="1123" w:type="dxa"/>
            <w:vAlign w:val="center"/>
          </w:tcPr>
          <w:p w14:paraId="151C23FF" w14:textId="77777777" w:rsidR="00C54308" w:rsidRPr="0026439A" w:rsidRDefault="00C5430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b/>
                <w:bCs/>
                <w:sz w:val="24"/>
                <w:szCs w:val="24"/>
              </w:rPr>
            </w:pPr>
            <w:r w:rsidRPr="0026439A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1.27***</w:t>
            </w:r>
          </w:p>
        </w:tc>
        <w:tc>
          <w:tcPr>
            <w:tcW w:w="861" w:type="dxa"/>
            <w:vAlign w:val="center"/>
          </w:tcPr>
          <w:p w14:paraId="739D9A84" w14:textId="77777777" w:rsidR="00C54308" w:rsidRPr="0026439A" w:rsidRDefault="00C5430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26439A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58</w:t>
            </w:r>
          </w:p>
        </w:tc>
        <w:tc>
          <w:tcPr>
            <w:tcW w:w="872" w:type="dxa"/>
            <w:vAlign w:val="center"/>
          </w:tcPr>
          <w:p w14:paraId="003DB298" w14:textId="77777777" w:rsidR="00C54308" w:rsidRPr="0026439A" w:rsidRDefault="00C5430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26439A">
              <w:rPr>
                <w:rFonts w:ascii="Aptos" w:hAnsi="Aptos" w:cs="Times New Roman"/>
                <w:sz w:val="24"/>
                <w:szCs w:val="24"/>
              </w:rPr>
              <w:t>0.34</w:t>
            </w:r>
          </w:p>
        </w:tc>
      </w:tr>
      <w:tr w:rsidR="00C54308" w:rsidRPr="0026439A" w14:paraId="000175E3" w14:textId="77777777" w:rsidTr="0026439A">
        <w:tc>
          <w:tcPr>
            <w:tcW w:w="993" w:type="dxa"/>
            <w:vAlign w:val="center"/>
          </w:tcPr>
          <w:p w14:paraId="42D13711" w14:textId="77777777" w:rsidR="00C54308" w:rsidRPr="0026439A" w:rsidRDefault="00C54308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6F3A5C11" w14:textId="77777777" w:rsidR="00C54308" w:rsidRPr="0026439A" w:rsidRDefault="00C5430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26439A">
              <w:rPr>
                <w:rFonts w:ascii="Aptos" w:hAnsi="Aptos" w:cs="Times New Roman"/>
                <w:sz w:val="24"/>
                <w:szCs w:val="24"/>
              </w:rPr>
              <w:t>IES_03</w:t>
            </w:r>
          </w:p>
        </w:tc>
        <w:tc>
          <w:tcPr>
            <w:tcW w:w="10256" w:type="dxa"/>
            <w:vAlign w:val="center"/>
          </w:tcPr>
          <w:p w14:paraId="2CEAF0A9" w14:textId="77777777" w:rsidR="00C54308" w:rsidRPr="0026439A" w:rsidRDefault="00C54308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26439A">
              <w:rPr>
                <w:rFonts w:ascii="Aptos" w:hAnsi="Aptos" w:cs="Times New Roman"/>
                <w:sz w:val="24"/>
                <w:szCs w:val="24"/>
              </w:rPr>
              <w:t>If I am craving a certain food, I allow myself to have it</w:t>
            </w:r>
          </w:p>
        </w:tc>
        <w:tc>
          <w:tcPr>
            <w:tcW w:w="1123" w:type="dxa"/>
            <w:vAlign w:val="center"/>
          </w:tcPr>
          <w:p w14:paraId="4C1F603B" w14:textId="77777777" w:rsidR="00C54308" w:rsidRPr="0026439A" w:rsidRDefault="00C5430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26439A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1.09***</w:t>
            </w:r>
          </w:p>
        </w:tc>
        <w:tc>
          <w:tcPr>
            <w:tcW w:w="861" w:type="dxa"/>
            <w:vAlign w:val="center"/>
          </w:tcPr>
          <w:p w14:paraId="6ABB934B" w14:textId="77777777" w:rsidR="00C54308" w:rsidRPr="0026439A" w:rsidRDefault="00C5430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26439A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68</w:t>
            </w:r>
          </w:p>
        </w:tc>
        <w:tc>
          <w:tcPr>
            <w:tcW w:w="872" w:type="dxa"/>
            <w:vAlign w:val="center"/>
          </w:tcPr>
          <w:p w14:paraId="390E989C" w14:textId="77777777" w:rsidR="00C54308" w:rsidRPr="0026439A" w:rsidRDefault="00C5430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26439A">
              <w:rPr>
                <w:rFonts w:ascii="Aptos" w:hAnsi="Aptos" w:cs="Times New Roman"/>
                <w:sz w:val="24"/>
                <w:szCs w:val="24"/>
              </w:rPr>
              <w:t>0.46</w:t>
            </w:r>
          </w:p>
        </w:tc>
      </w:tr>
      <w:tr w:rsidR="00C54308" w:rsidRPr="0026439A" w14:paraId="04E20809" w14:textId="77777777" w:rsidTr="0026439A">
        <w:tc>
          <w:tcPr>
            <w:tcW w:w="993" w:type="dxa"/>
            <w:vAlign w:val="center"/>
          </w:tcPr>
          <w:p w14:paraId="53143771" w14:textId="77777777" w:rsidR="00C54308" w:rsidRPr="0026439A" w:rsidRDefault="00C54308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499FC9CF" w14:textId="77777777" w:rsidR="00C54308" w:rsidRPr="0026439A" w:rsidRDefault="00C5430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26439A">
              <w:rPr>
                <w:rFonts w:ascii="Aptos" w:hAnsi="Aptos" w:cs="Times New Roman"/>
                <w:sz w:val="24"/>
                <w:szCs w:val="24"/>
              </w:rPr>
              <w:t>IES_16</w:t>
            </w:r>
          </w:p>
        </w:tc>
        <w:tc>
          <w:tcPr>
            <w:tcW w:w="10256" w:type="dxa"/>
            <w:vAlign w:val="center"/>
          </w:tcPr>
          <w:p w14:paraId="120DF726" w14:textId="77777777" w:rsidR="00C54308" w:rsidRPr="0026439A" w:rsidRDefault="00C54308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26439A">
              <w:rPr>
                <w:rFonts w:ascii="Aptos" w:hAnsi="Aptos" w:cs="Times New Roman"/>
                <w:sz w:val="24"/>
                <w:szCs w:val="24"/>
              </w:rPr>
              <w:t xml:space="preserve">I allow myself to eat what food I desire </w:t>
            </w:r>
            <w:proofErr w:type="gramStart"/>
            <w:r w:rsidRPr="0026439A">
              <w:rPr>
                <w:rFonts w:ascii="Aptos" w:hAnsi="Aptos" w:cs="Times New Roman"/>
                <w:sz w:val="24"/>
                <w:szCs w:val="24"/>
              </w:rPr>
              <w:t>at the moment</w:t>
            </w:r>
            <w:proofErr w:type="gramEnd"/>
            <w:r w:rsidRPr="0026439A">
              <w:rPr>
                <w:rFonts w:ascii="Aptos" w:hAnsi="Aptos" w:cs="Times New Roman"/>
                <w:sz w:val="24"/>
                <w:szCs w:val="24"/>
              </w:rPr>
              <w:tab/>
            </w:r>
          </w:p>
        </w:tc>
        <w:tc>
          <w:tcPr>
            <w:tcW w:w="1123" w:type="dxa"/>
            <w:vAlign w:val="center"/>
          </w:tcPr>
          <w:p w14:paraId="3CCF2454" w14:textId="77777777" w:rsidR="00C54308" w:rsidRPr="0026439A" w:rsidRDefault="00C54308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26439A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1.16***</w:t>
            </w:r>
          </w:p>
        </w:tc>
        <w:tc>
          <w:tcPr>
            <w:tcW w:w="861" w:type="dxa"/>
            <w:vAlign w:val="center"/>
          </w:tcPr>
          <w:p w14:paraId="71B174D7" w14:textId="77777777" w:rsidR="00C54308" w:rsidRPr="0026439A" w:rsidRDefault="00C54308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26439A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71</w:t>
            </w:r>
          </w:p>
        </w:tc>
        <w:tc>
          <w:tcPr>
            <w:tcW w:w="872" w:type="dxa"/>
            <w:vAlign w:val="center"/>
          </w:tcPr>
          <w:p w14:paraId="3FDC6380" w14:textId="77777777" w:rsidR="00C54308" w:rsidRPr="0026439A" w:rsidRDefault="00C54308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26439A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50</w:t>
            </w:r>
          </w:p>
        </w:tc>
      </w:tr>
      <w:tr w:rsidR="00C54308" w:rsidRPr="0026439A" w14:paraId="22812AFE" w14:textId="77777777" w:rsidTr="0026439A"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6E5AEF46" w14:textId="77777777" w:rsidR="00C54308" w:rsidRPr="0026439A" w:rsidRDefault="00C54308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tcBorders>
              <w:bottom w:val="single" w:sz="4" w:space="0" w:color="auto"/>
            </w:tcBorders>
            <w:vAlign w:val="center"/>
          </w:tcPr>
          <w:p w14:paraId="319A3E80" w14:textId="77777777" w:rsidR="00C54308" w:rsidRPr="0026439A" w:rsidRDefault="00C5430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26439A">
              <w:rPr>
                <w:rFonts w:ascii="Aptos" w:hAnsi="Aptos" w:cs="Times New Roman"/>
                <w:sz w:val="24"/>
                <w:szCs w:val="24"/>
              </w:rPr>
              <w:t>IES_17</w:t>
            </w:r>
          </w:p>
        </w:tc>
        <w:tc>
          <w:tcPr>
            <w:tcW w:w="10256" w:type="dxa"/>
            <w:tcBorders>
              <w:bottom w:val="single" w:sz="4" w:space="0" w:color="auto"/>
            </w:tcBorders>
            <w:vAlign w:val="center"/>
          </w:tcPr>
          <w:p w14:paraId="055C87E6" w14:textId="77777777" w:rsidR="00C54308" w:rsidRPr="0026439A" w:rsidRDefault="00C54308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26439A">
              <w:rPr>
                <w:rFonts w:ascii="Aptos" w:hAnsi="Aptos" w:cs="Times New Roman"/>
                <w:sz w:val="24"/>
                <w:szCs w:val="24"/>
              </w:rPr>
              <w:t>I do not follow eating rules or dieting plans that dictate what, when and/or how much to eat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center"/>
          </w:tcPr>
          <w:p w14:paraId="49D63C66" w14:textId="77777777" w:rsidR="00C54308" w:rsidRPr="0026439A" w:rsidRDefault="00C54308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26439A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1.35***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14:paraId="3AD7F796" w14:textId="77777777" w:rsidR="00C54308" w:rsidRPr="0026439A" w:rsidRDefault="00C54308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26439A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59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vAlign w:val="center"/>
          </w:tcPr>
          <w:p w14:paraId="0A4209DD" w14:textId="77777777" w:rsidR="00C54308" w:rsidRPr="0026439A" w:rsidRDefault="00C54308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26439A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35</w:t>
            </w:r>
          </w:p>
        </w:tc>
      </w:tr>
      <w:tr w:rsidR="00C54308" w:rsidRPr="0026439A" w14:paraId="4B9599B7" w14:textId="77777777" w:rsidTr="0026439A"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505B2598" w14:textId="77777777" w:rsidR="00C54308" w:rsidRPr="0026439A" w:rsidRDefault="00C54308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26439A">
              <w:rPr>
                <w:rFonts w:ascii="Aptos" w:hAnsi="Aptos" w:cs="Times New Roman"/>
                <w:sz w:val="24"/>
                <w:szCs w:val="24"/>
              </w:rPr>
              <w:t>EPR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vAlign w:val="center"/>
          </w:tcPr>
          <w:p w14:paraId="53BE1175" w14:textId="77777777" w:rsidR="00C54308" w:rsidRPr="0026439A" w:rsidRDefault="00C5430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26439A">
              <w:rPr>
                <w:rFonts w:ascii="Aptos" w:hAnsi="Aptos" w:cs="Times New Roman"/>
                <w:sz w:val="24"/>
                <w:szCs w:val="24"/>
              </w:rPr>
              <w:t>IES_02</w:t>
            </w:r>
          </w:p>
        </w:tc>
        <w:tc>
          <w:tcPr>
            <w:tcW w:w="10256" w:type="dxa"/>
            <w:tcBorders>
              <w:top w:val="single" w:sz="4" w:space="0" w:color="auto"/>
            </w:tcBorders>
            <w:vAlign w:val="center"/>
          </w:tcPr>
          <w:p w14:paraId="3DB09C28" w14:textId="77777777" w:rsidR="00C54308" w:rsidRPr="0026439A" w:rsidRDefault="00C54308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26439A">
              <w:rPr>
                <w:rFonts w:ascii="Aptos" w:hAnsi="Aptos" w:cs="Times New Roman"/>
                <w:sz w:val="24"/>
                <w:szCs w:val="24"/>
              </w:rPr>
              <w:t>I find myself eating when I’m feeling emotional, even when I’m not physically hungry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14:paraId="3B637E87" w14:textId="77777777" w:rsidR="00C54308" w:rsidRPr="0026439A" w:rsidRDefault="00C5430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26439A">
              <w:rPr>
                <w:rFonts w:ascii="Aptos" w:hAnsi="Aptos" w:cs="Times New Roman"/>
                <w:sz w:val="24"/>
                <w:szCs w:val="24"/>
              </w:rPr>
              <w:t>1.00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14:paraId="72F9CC45" w14:textId="77777777" w:rsidR="00C54308" w:rsidRPr="0026439A" w:rsidRDefault="00C5430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26439A">
              <w:rPr>
                <w:rFonts w:ascii="Aptos" w:hAnsi="Aptos" w:cs="Times New Roman"/>
                <w:sz w:val="24"/>
                <w:szCs w:val="24"/>
              </w:rPr>
              <w:t>0.83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center"/>
          </w:tcPr>
          <w:p w14:paraId="741E5AFD" w14:textId="77777777" w:rsidR="00C54308" w:rsidRPr="0026439A" w:rsidRDefault="00C5430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26439A">
              <w:rPr>
                <w:rFonts w:ascii="Aptos" w:hAnsi="Aptos" w:cs="Times New Roman"/>
                <w:sz w:val="24"/>
                <w:szCs w:val="24"/>
              </w:rPr>
              <w:t>0.69</w:t>
            </w:r>
          </w:p>
        </w:tc>
      </w:tr>
      <w:tr w:rsidR="00C54308" w:rsidRPr="0026439A" w14:paraId="05021CE8" w14:textId="77777777" w:rsidTr="0026439A">
        <w:tc>
          <w:tcPr>
            <w:tcW w:w="993" w:type="dxa"/>
            <w:vAlign w:val="center"/>
          </w:tcPr>
          <w:p w14:paraId="4536DA6C" w14:textId="77777777" w:rsidR="00C54308" w:rsidRPr="0026439A" w:rsidRDefault="00C54308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64662C03" w14:textId="77777777" w:rsidR="00C54308" w:rsidRPr="0026439A" w:rsidRDefault="00C5430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26439A">
              <w:rPr>
                <w:rFonts w:ascii="Aptos" w:hAnsi="Aptos" w:cs="Times New Roman"/>
                <w:sz w:val="24"/>
                <w:szCs w:val="24"/>
              </w:rPr>
              <w:t>IES_11</w:t>
            </w:r>
          </w:p>
        </w:tc>
        <w:tc>
          <w:tcPr>
            <w:tcW w:w="10256" w:type="dxa"/>
            <w:vAlign w:val="center"/>
          </w:tcPr>
          <w:p w14:paraId="3EB35392" w14:textId="77777777" w:rsidR="00C54308" w:rsidRPr="0026439A" w:rsidRDefault="00C54308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26439A">
              <w:rPr>
                <w:rFonts w:ascii="Aptos" w:hAnsi="Aptos" w:cs="Times New Roman"/>
                <w:sz w:val="24"/>
                <w:szCs w:val="24"/>
              </w:rPr>
              <w:t>I find myself eating when I am stressed out, even when I’m not physically hungry</w:t>
            </w:r>
          </w:p>
        </w:tc>
        <w:tc>
          <w:tcPr>
            <w:tcW w:w="1123" w:type="dxa"/>
            <w:vAlign w:val="center"/>
          </w:tcPr>
          <w:p w14:paraId="0099D1C6" w14:textId="77777777" w:rsidR="00C54308" w:rsidRPr="0026439A" w:rsidRDefault="00C5430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26439A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1.11</w:t>
            </w:r>
          </w:p>
        </w:tc>
        <w:tc>
          <w:tcPr>
            <w:tcW w:w="861" w:type="dxa"/>
            <w:vAlign w:val="center"/>
          </w:tcPr>
          <w:p w14:paraId="28114238" w14:textId="77777777" w:rsidR="00C54308" w:rsidRPr="0026439A" w:rsidRDefault="00C5430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26439A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89</w:t>
            </w:r>
          </w:p>
        </w:tc>
        <w:tc>
          <w:tcPr>
            <w:tcW w:w="872" w:type="dxa"/>
            <w:vAlign w:val="center"/>
          </w:tcPr>
          <w:p w14:paraId="3926150B" w14:textId="77777777" w:rsidR="00C54308" w:rsidRPr="0026439A" w:rsidRDefault="00C5430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26439A">
              <w:rPr>
                <w:rFonts w:ascii="Aptos" w:hAnsi="Aptos" w:cs="Times New Roman"/>
                <w:sz w:val="24"/>
                <w:szCs w:val="24"/>
              </w:rPr>
              <w:t>0.79</w:t>
            </w:r>
          </w:p>
        </w:tc>
      </w:tr>
      <w:tr w:rsidR="00C54308" w:rsidRPr="0026439A" w14:paraId="2358BC78" w14:textId="77777777" w:rsidTr="0026439A">
        <w:tc>
          <w:tcPr>
            <w:tcW w:w="993" w:type="dxa"/>
            <w:vAlign w:val="center"/>
          </w:tcPr>
          <w:p w14:paraId="3D1B9A3E" w14:textId="77777777" w:rsidR="00C54308" w:rsidRPr="0026439A" w:rsidRDefault="00C54308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66F90B92" w14:textId="77777777" w:rsidR="00C54308" w:rsidRPr="0026439A" w:rsidRDefault="00C5430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26439A">
              <w:rPr>
                <w:rFonts w:ascii="Aptos" w:hAnsi="Aptos" w:cs="Times New Roman"/>
                <w:sz w:val="24"/>
                <w:szCs w:val="24"/>
              </w:rPr>
              <w:t>IES_12</w:t>
            </w:r>
          </w:p>
        </w:tc>
        <w:tc>
          <w:tcPr>
            <w:tcW w:w="10256" w:type="dxa"/>
            <w:vAlign w:val="center"/>
          </w:tcPr>
          <w:p w14:paraId="7B3DD214" w14:textId="77777777" w:rsidR="00C54308" w:rsidRPr="0026439A" w:rsidRDefault="00C54308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26439A">
              <w:rPr>
                <w:rFonts w:ascii="Aptos" w:hAnsi="Aptos" w:cs="Times New Roman"/>
                <w:sz w:val="24"/>
                <w:szCs w:val="24"/>
              </w:rPr>
              <w:t xml:space="preserve">I </w:t>
            </w:r>
            <w:proofErr w:type="gramStart"/>
            <w:r w:rsidRPr="0026439A">
              <w:rPr>
                <w:rFonts w:ascii="Aptos" w:hAnsi="Aptos" w:cs="Times New Roman"/>
                <w:sz w:val="24"/>
                <w:szCs w:val="24"/>
              </w:rPr>
              <w:t>am able to</w:t>
            </w:r>
            <w:proofErr w:type="gramEnd"/>
            <w:r w:rsidRPr="0026439A">
              <w:rPr>
                <w:rFonts w:ascii="Aptos" w:hAnsi="Aptos" w:cs="Times New Roman"/>
                <w:sz w:val="24"/>
                <w:szCs w:val="24"/>
              </w:rPr>
              <w:t xml:space="preserve"> cope with my negative emotions (e.g. anxiety, sadness) without turning to food for comfort</w:t>
            </w:r>
          </w:p>
        </w:tc>
        <w:tc>
          <w:tcPr>
            <w:tcW w:w="1123" w:type="dxa"/>
            <w:vAlign w:val="center"/>
          </w:tcPr>
          <w:p w14:paraId="0DB134A4" w14:textId="77777777" w:rsidR="00C54308" w:rsidRPr="0026439A" w:rsidRDefault="00C5430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26439A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68***</w:t>
            </w:r>
          </w:p>
        </w:tc>
        <w:tc>
          <w:tcPr>
            <w:tcW w:w="861" w:type="dxa"/>
            <w:vAlign w:val="center"/>
          </w:tcPr>
          <w:p w14:paraId="623D364B" w14:textId="77777777" w:rsidR="00C54308" w:rsidRPr="0026439A" w:rsidRDefault="00C5430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26439A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67</w:t>
            </w:r>
          </w:p>
        </w:tc>
        <w:tc>
          <w:tcPr>
            <w:tcW w:w="872" w:type="dxa"/>
            <w:vAlign w:val="center"/>
          </w:tcPr>
          <w:p w14:paraId="6158B65B" w14:textId="77777777" w:rsidR="00C54308" w:rsidRPr="0026439A" w:rsidRDefault="00C5430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26439A">
              <w:rPr>
                <w:rFonts w:ascii="Aptos" w:hAnsi="Aptos" w:cs="Times New Roman"/>
                <w:sz w:val="24"/>
                <w:szCs w:val="24"/>
              </w:rPr>
              <w:t>0.45</w:t>
            </w:r>
          </w:p>
        </w:tc>
      </w:tr>
      <w:tr w:rsidR="00C54308" w:rsidRPr="0026439A" w14:paraId="2AB6E3B7" w14:textId="77777777" w:rsidTr="0026439A">
        <w:tc>
          <w:tcPr>
            <w:tcW w:w="993" w:type="dxa"/>
            <w:vAlign w:val="center"/>
          </w:tcPr>
          <w:p w14:paraId="1E43014A" w14:textId="77777777" w:rsidR="00C54308" w:rsidRPr="0026439A" w:rsidRDefault="00C54308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0B95487B" w14:textId="77777777" w:rsidR="00C54308" w:rsidRPr="0026439A" w:rsidRDefault="00C5430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26439A">
              <w:rPr>
                <w:rFonts w:ascii="Aptos" w:hAnsi="Aptos" w:cs="Times New Roman"/>
                <w:sz w:val="24"/>
                <w:szCs w:val="24"/>
              </w:rPr>
              <w:t>IES_13</w:t>
            </w:r>
          </w:p>
        </w:tc>
        <w:tc>
          <w:tcPr>
            <w:tcW w:w="10256" w:type="dxa"/>
            <w:vAlign w:val="center"/>
          </w:tcPr>
          <w:p w14:paraId="790A4CEE" w14:textId="77777777" w:rsidR="00C54308" w:rsidRPr="0026439A" w:rsidRDefault="00C54308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26439A">
              <w:rPr>
                <w:rFonts w:ascii="Aptos" w:hAnsi="Aptos" w:cs="Times New Roman"/>
                <w:sz w:val="24"/>
                <w:szCs w:val="24"/>
              </w:rPr>
              <w:t>When I am bored, I do not eat just for something to do</w:t>
            </w:r>
          </w:p>
        </w:tc>
        <w:tc>
          <w:tcPr>
            <w:tcW w:w="1123" w:type="dxa"/>
            <w:vAlign w:val="center"/>
          </w:tcPr>
          <w:p w14:paraId="1B3633C9" w14:textId="77777777" w:rsidR="00C54308" w:rsidRPr="0026439A" w:rsidRDefault="00C5430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26439A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68***</w:t>
            </w:r>
          </w:p>
        </w:tc>
        <w:tc>
          <w:tcPr>
            <w:tcW w:w="861" w:type="dxa"/>
            <w:vAlign w:val="center"/>
          </w:tcPr>
          <w:p w14:paraId="096D5A19" w14:textId="77777777" w:rsidR="00C54308" w:rsidRPr="0026439A" w:rsidRDefault="00C5430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26439A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56</w:t>
            </w:r>
          </w:p>
        </w:tc>
        <w:tc>
          <w:tcPr>
            <w:tcW w:w="872" w:type="dxa"/>
            <w:vAlign w:val="center"/>
          </w:tcPr>
          <w:p w14:paraId="43262DC6" w14:textId="77777777" w:rsidR="00C54308" w:rsidRPr="0026439A" w:rsidRDefault="00C5430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26439A">
              <w:rPr>
                <w:rFonts w:ascii="Aptos" w:hAnsi="Aptos" w:cs="Times New Roman"/>
                <w:sz w:val="24"/>
                <w:szCs w:val="24"/>
              </w:rPr>
              <w:t>0.32</w:t>
            </w:r>
          </w:p>
        </w:tc>
      </w:tr>
      <w:tr w:rsidR="00C54308" w:rsidRPr="0026439A" w14:paraId="1339D37E" w14:textId="77777777" w:rsidTr="0026439A">
        <w:tc>
          <w:tcPr>
            <w:tcW w:w="993" w:type="dxa"/>
            <w:vAlign w:val="center"/>
          </w:tcPr>
          <w:p w14:paraId="454AB4B4" w14:textId="77777777" w:rsidR="00C54308" w:rsidRPr="0026439A" w:rsidRDefault="00C54308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5E033355" w14:textId="77777777" w:rsidR="00C54308" w:rsidRPr="0026439A" w:rsidRDefault="00C5430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26439A">
              <w:rPr>
                <w:rFonts w:ascii="Aptos" w:hAnsi="Aptos" w:cs="Times New Roman"/>
                <w:sz w:val="24"/>
                <w:szCs w:val="24"/>
              </w:rPr>
              <w:t>IES_14</w:t>
            </w:r>
          </w:p>
        </w:tc>
        <w:tc>
          <w:tcPr>
            <w:tcW w:w="10256" w:type="dxa"/>
            <w:vAlign w:val="center"/>
          </w:tcPr>
          <w:p w14:paraId="3BD52AD5" w14:textId="77777777" w:rsidR="00C54308" w:rsidRPr="0026439A" w:rsidRDefault="00C54308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26439A">
              <w:rPr>
                <w:rFonts w:ascii="Aptos" w:hAnsi="Aptos" w:cs="Times New Roman"/>
                <w:sz w:val="24"/>
                <w:szCs w:val="24"/>
              </w:rPr>
              <w:t>When I am lonely, I do not turn to food for comfort</w:t>
            </w:r>
          </w:p>
        </w:tc>
        <w:tc>
          <w:tcPr>
            <w:tcW w:w="1123" w:type="dxa"/>
            <w:vAlign w:val="center"/>
          </w:tcPr>
          <w:p w14:paraId="7BD8F6E1" w14:textId="77777777" w:rsidR="00C54308" w:rsidRPr="0026439A" w:rsidRDefault="00C54308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26439A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80***</w:t>
            </w:r>
          </w:p>
        </w:tc>
        <w:tc>
          <w:tcPr>
            <w:tcW w:w="861" w:type="dxa"/>
            <w:vAlign w:val="center"/>
          </w:tcPr>
          <w:p w14:paraId="4D841D35" w14:textId="77777777" w:rsidR="00C54308" w:rsidRPr="0026439A" w:rsidRDefault="00C54308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26439A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68</w:t>
            </w:r>
          </w:p>
        </w:tc>
        <w:tc>
          <w:tcPr>
            <w:tcW w:w="872" w:type="dxa"/>
            <w:vAlign w:val="center"/>
          </w:tcPr>
          <w:p w14:paraId="606163AD" w14:textId="77777777" w:rsidR="00C54308" w:rsidRPr="0026439A" w:rsidRDefault="00C54308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26439A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46</w:t>
            </w:r>
          </w:p>
        </w:tc>
      </w:tr>
      <w:tr w:rsidR="00C54308" w:rsidRPr="0026439A" w14:paraId="1A079D78" w14:textId="77777777" w:rsidTr="0026439A">
        <w:tc>
          <w:tcPr>
            <w:tcW w:w="993" w:type="dxa"/>
            <w:vAlign w:val="center"/>
          </w:tcPr>
          <w:p w14:paraId="2C7354FA" w14:textId="77777777" w:rsidR="00C54308" w:rsidRPr="0026439A" w:rsidRDefault="00C54308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5F8FCA3E" w14:textId="77777777" w:rsidR="00C54308" w:rsidRPr="0026439A" w:rsidRDefault="00C5430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26439A">
              <w:rPr>
                <w:rFonts w:ascii="Aptos" w:hAnsi="Aptos" w:cs="Times New Roman"/>
                <w:sz w:val="24"/>
                <w:szCs w:val="24"/>
              </w:rPr>
              <w:t>IES_15</w:t>
            </w:r>
          </w:p>
        </w:tc>
        <w:tc>
          <w:tcPr>
            <w:tcW w:w="10256" w:type="dxa"/>
            <w:vAlign w:val="center"/>
          </w:tcPr>
          <w:p w14:paraId="2A4E9B0B" w14:textId="77777777" w:rsidR="00C54308" w:rsidRPr="0026439A" w:rsidRDefault="00C54308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26439A">
              <w:rPr>
                <w:rFonts w:ascii="Aptos" w:hAnsi="Aptos" w:cs="Times New Roman"/>
                <w:sz w:val="24"/>
                <w:szCs w:val="24"/>
              </w:rPr>
              <w:t>I find other ways to cope with stress and anxiety than by eating</w:t>
            </w:r>
          </w:p>
        </w:tc>
        <w:tc>
          <w:tcPr>
            <w:tcW w:w="1123" w:type="dxa"/>
            <w:vAlign w:val="center"/>
          </w:tcPr>
          <w:p w14:paraId="249ECBC4" w14:textId="77777777" w:rsidR="00C54308" w:rsidRPr="0026439A" w:rsidRDefault="00C54308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26439A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63***</w:t>
            </w:r>
          </w:p>
        </w:tc>
        <w:tc>
          <w:tcPr>
            <w:tcW w:w="861" w:type="dxa"/>
            <w:vAlign w:val="center"/>
          </w:tcPr>
          <w:p w14:paraId="7AFBDEB7" w14:textId="77777777" w:rsidR="00C54308" w:rsidRPr="0026439A" w:rsidRDefault="00C54308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26439A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67</w:t>
            </w:r>
          </w:p>
        </w:tc>
        <w:tc>
          <w:tcPr>
            <w:tcW w:w="872" w:type="dxa"/>
            <w:vAlign w:val="center"/>
          </w:tcPr>
          <w:p w14:paraId="2B9BFB62" w14:textId="77777777" w:rsidR="00C54308" w:rsidRPr="0026439A" w:rsidRDefault="00C54308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26439A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44</w:t>
            </w:r>
          </w:p>
        </w:tc>
      </w:tr>
      <w:tr w:rsidR="00C54308" w:rsidRPr="0026439A" w14:paraId="21F2015C" w14:textId="77777777" w:rsidTr="0026439A">
        <w:tc>
          <w:tcPr>
            <w:tcW w:w="993" w:type="dxa"/>
            <w:vAlign w:val="center"/>
          </w:tcPr>
          <w:p w14:paraId="3130C748" w14:textId="77777777" w:rsidR="00C54308" w:rsidRPr="0026439A" w:rsidRDefault="00C54308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3759E1F5" w14:textId="77777777" w:rsidR="00C54308" w:rsidRPr="0026439A" w:rsidRDefault="00C5430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26439A">
              <w:rPr>
                <w:rFonts w:ascii="Aptos" w:hAnsi="Aptos" w:cs="Times New Roman"/>
                <w:sz w:val="24"/>
                <w:szCs w:val="24"/>
              </w:rPr>
              <w:t>IES_10</w:t>
            </w:r>
          </w:p>
        </w:tc>
        <w:tc>
          <w:tcPr>
            <w:tcW w:w="10256" w:type="dxa"/>
            <w:vAlign w:val="center"/>
          </w:tcPr>
          <w:p w14:paraId="0E3E54D1" w14:textId="77777777" w:rsidR="00C54308" w:rsidRPr="0026439A" w:rsidRDefault="00C54308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26439A">
              <w:rPr>
                <w:rFonts w:ascii="Aptos" w:hAnsi="Aptos" w:cs="Times New Roman"/>
                <w:sz w:val="24"/>
                <w:szCs w:val="24"/>
              </w:rPr>
              <w:t>I use food to help me soothe my negative emotions</w:t>
            </w:r>
          </w:p>
        </w:tc>
        <w:tc>
          <w:tcPr>
            <w:tcW w:w="1123" w:type="dxa"/>
            <w:vAlign w:val="center"/>
          </w:tcPr>
          <w:p w14:paraId="08487D1E" w14:textId="77777777" w:rsidR="00C54308" w:rsidRPr="0026439A" w:rsidRDefault="00C54308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26439A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98***</w:t>
            </w:r>
          </w:p>
        </w:tc>
        <w:tc>
          <w:tcPr>
            <w:tcW w:w="861" w:type="dxa"/>
            <w:vAlign w:val="center"/>
          </w:tcPr>
          <w:p w14:paraId="5FF49B4C" w14:textId="77777777" w:rsidR="00C54308" w:rsidRPr="0026439A" w:rsidRDefault="00C54308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26439A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85</w:t>
            </w:r>
          </w:p>
        </w:tc>
        <w:tc>
          <w:tcPr>
            <w:tcW w:w="872" w:type="dxa"/>
            <w:vAlign w:val="center"/>
          </w:tcPr>
          <w:p w14:paraId="45F6A3AD" w14:textId="77777777" w:rsidR="00C54308" w:rsidRPr="0026439A" w:rsidRDefault="00C54308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26439A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73</w:t>
            </w:r>
          </w:p>
        </w:tc>
      </w:tr>
      <w:tr w:rsidR="00C54308" w:rsidRPr="0026439A" w14:paraId="395FB65B" w14:textId="77777777" w:rsidTr="0026439A"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5C2AF445" w14:textId="77777777" w:rsidR="00C54308" w:rsidRPr="0026439A" w:rsidRDefault="00C54308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tcBorders>
              <w:bottom w:val="single" w:sz="4" w:space="0" w:color="auto"/>
            </w:tcBorders>
            <w:vAlign w:val="center"/>
          </w:tcPr>
          <w:p w14:paraId="76E9F0B3" w14:textId="77777777" w:rsidR="00C54308" w:rsidRPr="0026439A" w:rsidRDefault="00C5430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26439A">
              <w:rPr>
                <w:rFonts w:ascii="Aptos" w:hAnsi="Aptos" w:cs="Times New Roman"/>
                <w:sz w:val="24"/>
                <w:szCs w:val="24"/>
              </w:rPr>
              <w:t>IES_05</w:t>
            </w:r>
          </w:p>
        </w:tc>
        <w:tc>
          <w:tcPr>
            <w:tcW w:w="10256" w:type="dxa"/>
            <w:tcBorders>
              <w:bottom w:val="single" w:sz="4" w:space="0" w:color="auto"/>
            </w:tcBorders>
            <w:vAlign w:val="center"/>
          </w:tcPr>
          <w:p w14:paraId="07C409FA" w14:textId="77777777" w:rsidR="00C54308" w:rsidRPr="0026439A" w:rsidRDefault="00C54308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26439A">
              <w:rPr>
                <w:rFonts w:ascii="Aptos" w:hAnsi="Aptos" w:cs="Times New Roman"/>
                <w:sz w:val="24"/>
                <w:szCs w:val="24"/>
              </w:rPr>
              <w:t>I find myself eating when I am lonely, even when I’m not physically hungry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center"/>
          </w:tcPr>
          <w:p w14:paraId="06BF748B" w14:textId="77777777" w:rsidR="00C54308" w:rsidRPr="0026439A" w:rsidRDefault="00C54308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26439A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90***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14:paraId="79E6BF3A" w14:textId="77777777" w:rsidR="00C54308" w:rsidRPr="0026439A" w:rsidRDefault="00C54308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26439A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76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vAlign w:val="center"/>
          </w:tcPr>
          <w:p w14:paraId="2442FFE5" w14:textId="77777777" w:rsidR="00C54308" w:rsidRPr="0026439A" w:rsidRDefault="00C54308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26439A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58</w:t>
            </w:r>
          </w:p>
        </w:tc>
      </w:tr>
      <w:tr w:rsidR="00C54308" w:rsidRPr="0026439A" w14:paraId="324D8241" w14:textId="77777777" w:rsidTr="0026439A"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27E38372" w14:textId="77777777" w:rsidR="00C54308" w:rsidRPr="0026439A" w:rsidRDefault="00C54308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26439A">
              <w:rPr>
                <w:rFonts w:ascii="Aptos" w:hAnsi="Aptos" w:cs="Times New Roman"/>
                <w:sz w:val="24"/>
                <w:szCs w:val="24"/>
              </w:rPr>
              <w:t>RHSC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vAlign w:val="center"/>
          </w:tcPr>
          <w:p w14:paraId="5E3683B4" w14:textId="77777777" w:rsidR="00C54308" w:rsidRPr="0026439A" w:rsidRDefault="00C5430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26439A">
              <w:rPr>
                <w:rFonts w:ascii="Aptos" w:hAnsi="Aptos" w:cs="Times New Roman"/>
                <w:sz w:val="24"/>
                <w:szCs w:val="24"/>
              </w:rPr>
              <w:t>IES_06</w:t>
            </w:r>
          </w:p>
        </w:tc>
        <w:tc>
          <w:tcPr>
            <w:tcW w:w="10256" w:type="dxa"/>
            <w:tcBorders>
              <w:top w:val="single" w:sz="4" w:space="0" w:color="auto"/>
            </w:tcBorders>
            <w:vAlign w:val="center"/>
          </w:tcPr>
          <w:p w14:paraId="6C6781AE" w14:textId="77777777" w:rsidR="00C54308" w:rsidRPr="0026439A" w:rsidRDefault="00C54308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26439A">
              <w:rPr>
                <w:rFonts w:ascii="Aptos" w:hAnsi="Aptos" w:cs="Times New Roman"/>
                <w:sz w:val="24"/>
                <w:szCs w:val="24"/>
              </w:rPr>
              <w:t>I trust my body to tell me when to eat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14:paraId="59E6E2A0" w14:textId="77777777" w:rsidR="00C54308" w:rsidRPr="0026439A" w:rsidRDefault="00C5430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26439A">
              <w:rPr>
                <w:rFonts w:ascii="Aptos" w:hAnsi="Aptos" w:cs="Times New Roman"/>
                <w:sz w:val="24"/>
                <w:szCs w:val="24"/>
              </w:rPr>
              <w:t>1.00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14:paraId="0990FC0E" w14:textId="77777777" w:rsidR="00C54308" w:rsidRPr="0026439A" w:rsidRDefault="00C5430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26439A">
              <w:rPr>
                <w:rFonts w:ascii="Aptos" w:hAnsi="Aptos" w:cs="Times New Roman"/>
                <w:sz w:val="24"/>
                <w:szCs w:val="24"/>
              </w:rPr>
              <w:t>0.74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center"/>
          </w:tcPr>
          <w:p w14:paraId="1A225617" w14:textId="77777777" w:rsidR="00C54308" w:rsidRPr="0026439A" w:rsidRDefault="00C5430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26439A">
              <w:rPr>
                <w:rFonts w:ascii="Aptos" w:hAnsi="Aptos" w:cs="Times New Roman"/>
                <w:sz w:val="24"/>
                <w:szCs w:val="24"/>
              </w:rPr>
              <w:t>0.55</w:t>
            </w:r>
          </w:p>
        </w:tc>
      </w:tr>
      <w:tr w:rsidR="00C54308" w:rsidRPr="0026439A" w14:paraId="750CF810" w14:textId="77777777" w:rsidTr="0026439A">
        <w:tc>
          <w:tcPr>
            <w:tcW w:w="993" w:type="dxa"/>
            <w:vAlign w:val="center"/>
          </w:tcPr>
          <w:p w14:paraId="628ABF8B" w14:textId="77777777" w:rsidR="00C54308" w:rsidRPr="0026439A" w:rsidRDefault="00C54308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7FE31FB8" w14:textId="77777777" w:rsidR="00C54308" w:rsidRPr="0026439A" w:rsidRDefault="00C5430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26439A">
              <w:rPr>
                <w:rFonts w:ascii="Aptos" w:hAnsi="Aptos" w:cs="Times New Roman"/>
                <w:sz w:val="24"/>
                <w:szCs w:val="24"/>
              </w:rPr>
              <w:t>IES_08</w:t>
            </w:r>
          </w:p>
        </w:tc>
        <w:tc>
          <w:tcPr>
            <w:tcW w:w="10256" w:type="dxa"/>
            <w:vAlign w:val="center"/>
          </w:tcPr>
          <w:p w14:paraId="4744C915" w14:textId="77777777" w:rsidR="00C54308" w:rsidRPr="0026439A" w:rsidRDefault="00C54308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26439A">
              <w:rPr>
                <w:rFonts w:ascii="Aptos" w:hAnsi="Aptos" w:cs="Times New Roman"/>
                <w:sz w:val="24"/>
                <w:szCs w:val="24"/>
              </w:rPr>
              <w:t>I trust my body to tell me how much to eat</w:t>
            </w:r>
          </w:p>
        </w:tc>
        <w:tc>
          <w:tcPr>
            <w:tcW w:w="1123" w:type="dxa"/>
            <w:vAlign w:val="center"/>
          </w:tcPr>
          <w:p w14:paraId="34E3128E" w14:textId="77777777" w:rsidR="00C54308" w:rsidRPr="0026439A" w:rsidRDefault="00C5430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26439A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1.13***</w:t>
            </w:r>
          </w:p>
        </w:tc>
        <w:tc>
          <w:tcPr>
            <w:tcW w:w="861" w:type="dxa"/>
            <w:vAlign w:val="center"/>
          </w:tcPr>
          <w:p w14:paraId="064BA8F5" w14:textId="77777777" w:rsidR="00C54308" w:rsidRPr="0026439A" w:rsidRDefault="00C5430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26439A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82</w:t>
            </w:r>
          </w:p>
        </w:tc>
        <w:tc>
          <w:tcPr>
            <w:tcW w:w="872" w:type="dxa"/>
            <w:vAlign w:val="center"/>
          </w:tcPr>
          <w:p w14:paraId="1F9D6A8A" w14:textId="77777777" w:rsidR="00C54308" w:rsidRPr="0026439A" w:rsidRDefault="00C5430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26439A">
              <w:rPr>
                <w:rFonts w:ascii="Aptos" w:hAnsi="Aptos" w:cs="Times New Roman"/>
                <w:sz w:val="24"/>
                <w:szCs w:val="24"/>
              </w:rPr>
              <w:t>0.67</w:t>
            </w:r>
          </w:p>
        </w:tc>
      </w:tr>
      <w:tr w:rsidR="00C54308" w:rsidRPr="0026439A" w14:paraId="0C59A81F" w14:textId="77777777" w:rsidTr="0026439A">
        <w:tc>
          <w:tcPr>
            <w:tcW w:w="993" w:type="dxa"/>
            <w:vAlign w:val="center"/>
          </w:tcPr>
          <w:p w14:paraId="0D95660B" w14:textId="77777777" w:rsidR="00C54308" w:rsidRPr="0026439A" w:rsidRDefault="00C54308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37785A96" w14:textId="77777777" w:rsidR="00C54308" w:rsidRPr="0026439A" w:rsidRDefault="00C5430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26439A">
              <w:rPr>
                <w:rFonts w:ascii="Aptos" w:hAnsi="Aptos" w:cs="Times New Roman"/>
                <w:sz w:val="24"/>
                <w:szCs w:val="24"/>
              </w:rPr>
              <w:t>IES_21</w:t>
            </w:r>
          </w:p>
        </w:tc>
        <w:tc>
          <w:tcPr>
            <w:tcW w:w="10256" w:type="dxa"/>
            <w:vAlign w:val="center"/>
          </w:tcPr>
          <w:p w14:paraId="1F37F4E0" w14:textId="77777777" w:rsidR="00C54308" w:rsidRPr="0026439A" w:rsidRDefault="00C54308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26439A">
              <w:rPr>
                <w:rFonts w:ascii="Aptos" w:hAnsi="Aptos" w:cs="Times New Roman"/>
                <w:sz w:val="24"/>
                <w:szCs w:val="24"/>
              </w:rPr>
              <w:t>I rely on my hunger signals to tell me when to eat</w:t>
            </w:r>
          </w:p>
        </w:tc>
        <w:tc>
          <w:tcPr>
            <w:tcW w:w="1123" w:type="dxa"/>
            <w:vAlign w:val="center"/>
          </w:tcPr>
          <w:p w14:paraId="40B9FAAF" w14:textId="77777777" w:rsidR="00C54308" w:rsidRPr="0026439A" w:rsidRDefault="00C5430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26439A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85***</w:t>
            </w:r>
          </w:p>
        </w:tc>
        <w:tc>
          <w:tcPr>
            <w:tcW w:w="861" w:type="dxa"/>
            <w:vAlign w:val="center"/>
          </w:tcPr>
          <w:p w14:paraId="39D2E617" w14:textId="77777777" w:rsidR="00C54308" w:rsidRPr="0026439A" w:rsidRDefault="00C5430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26439A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70</w:t>
            </w:r>
          </w:p>
        </w:tc>
        <w:tc>
          <w:tcPr>
            <w:tcW w:w="872" w:type="dxa"/>
            <w:vAlign w:val="center"/>
          </w:tcPr>
          <w:p w14:paraId="6AD1C403" w14:textId="77777777" w:rsidR="00C54308" w:rsidRPr="0026439A" w:rsidRDefault="00C5430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26439A">
              <w:rPr>
                <w:rFonts w:ascii="Aptos" w:hAnsi="Aptos" w:cs="Times New Roman"/>
                <w:sz w:val="24"/>
                <w:szCs w:val="24"/>
              </w:rPr>
              <w:t>0.48</w:t>
            </w:r>
          </w:p>
        </w:tc>
      </w:tr>
      <w:tr w:rsidR="00C54308" w:rsidRPr="0026439A" w14:paraId="6040FA05" w14:textId="77777777" w:rsidTr="0026439A">
        <w:tc>
          <w:tcPr>
            <w:tcW w:w="993" w:type="dxa"/>
            <w:vAlign w:val="center"/>
          </w:tcPr>
          <w:p w14:paraId="669358A5" w14:textId="77777777" w:rsidR="00C54308" w:rsidRPr="0026439A" w:rsidRDefault="00C54308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3DBC924D" w14:textId="77777777" w:rsidR="00C54308" w:rsidRPr="0026439A" w:rsidRDefault="00C5430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26439A">
              <w:rPr>
                <w:rFonts w:ascii="Aptos" w:hAnsi="Aptos" w:cs="Times New Roman"/>
                <w:sz w:val="24"/>
                <w:szCs w:val="24"/>
              </w:rPr>
              <w:t>IES_07</w:t>
            </w:r>
          </w:p>
        </w:tc>
        <w:tc>
          <w:tcPr>
            <w:tcW w:w="10256" w:type="dxa"/>
            <w:vAlign w:val="center"/>
          </w:tcPr>
          <w:p w14:paraId="06455E15" w14:textId="77777777" w:rsidR="00C54308" w:rsidRPr="0026439A" w:rsidRDefault="00C54308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26439A">
              <w:rPr>
                <w:rFonts w:ascii="Aptos" w:hAnsi="Aptos" w:cs="Times New Roman"/>
                <w:sz w:val="24"/>
                <w:szCs w:val="24"/>
              </w:rPr>
              <w:t>I trust my body to tell me what to eat</w:t>
            </w:r>
          </w:p>
        </w:tc>
        <w:tc>
          <w:tcPr>
            <w:tcW w:w="1123" w:type="dxa"/>
            <w:vAlign w:val="center"/>
          </w:tcPr>
          <w:p w14:paraId="2E36F165" w14:textId="77777777" w:rsidR="00C54308" w:rsidRPr="0026439A" w:rsidRDefault="00C5430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26439A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76***</w:t>
            </w:r>
          </w:p>
        </w:tc>
        <w:tc>
          <w:tcPr>
            <w:tcW w:w="861" w:type="dxa"/>
            <w:vAlign w:val="center"/>
          </w:tcPr>
          <w:p w14:paraId="0CD77827" w14:textId="77777777" w:rsidR="00C54308" w:rsidRPr="0026439A" w:rsidRDefault="00C5430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26439A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58</w:t>
            </w:r>
          </w:p>
        </w:tc>
        <w:tc>
          <w:tcPr>
            <w:tcW w:w="872" w:type="dxa"/>
            <w:vAlign w:val="center"/>
          </w:tcPr>
          <w:p w14:paraId="41291615" w14:textId="77777777" w:rsidR="00C54308" w:rsidRPr="0026439A" w:rsidRDefault="00C5430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26439A">
              <w:rPr>
                <w:rFonts w:ascii="Aptos" w:hAnsi="Aptos" w:cs="Times New Roman"/>
                <w:sz w:val="24"/>
                <w:szCs w:val="24"/>
              </w:rPr>
              <w:t>0.34</w:t>
            </w:r>
          </w:p>
        </w:tc>
      </w:tr>
      <w:tr w:rsidR="00C54308" w:rsidRPr="0026439A" w14:paraId="32F257AE" w14:textId="77777777" w:rsidTr="0026439A">
        <w:tc>
          <w:tcPr>
            <w:tcW w:w="993" w:type="dxa"/>
            <w:vAlign w:val="center"/>
          </w:tcPr>
          <w:p w14:paraId="37C47C37" w14:textId="77777777" w:rsidR="00C54308" w:rsidRPr="0026439A" w:rsidRDefault="00C54308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07DE2120" w14:textId="77777777" w:rsidR="00C54308" w:rsidRPr="0026439A" w:rsidRDefault="00C5430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26439A">
              <w:rPr>
                <w:rFonts w:ascii="Aptos" w:hAnsi="Aptos" w:cs="Times New Roman"/>
                <w:sz w:val="24"/>
                <w:szCs w:val="24"/>
              </w:rPr>
              <w:t>IES_22</w:t>
            </w:r>
          </w:p>
        </w:tc>
        <w:tc>
          <w:tcPr>
            <w:tcW w:w="10256" w:type="dxa"/>
            <w:vAlign w:val="center"/>
          </w:tcPr>
          <w:p w14:paraId="6FA9859D" w14:textId="77777777" w:rsidR="00C54308" w:rsidRPr="0026439A" w:rsidRDefault="00C54308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26439A">
              <w:rPr>
                <w:rFonts w:ascii="Aptos" w:hAnsi="Aptos" w:cs="Times New Roman"/>
                <w:sz w:val="24"/>
                <w:szCs w:val="24"/>
              </w:rPr>
              <w:t>I rely on my fullness (satiety) signals to tell me when to stop eating</w:t>
            </w:r>
          </w:p>
        </w:tc>
        <w:tc>
          <w:tcPr>
            <w:tcW w:w="1123" w:type="dxa"/>
            <w:vAlign w:val="center"/>
          </w:tcPr>
          <w:p w14:paraId="5577D2B1" w14:textId="77777777" w:rsidR="00C54308" w:rsidRPr="0026439A" w:rsidRDefault="00C5430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26439A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96***</w:t>
            </w:r>
          </w:p>
        </w:tc>
        <w:tc>
          <w:tcPr>
            <w:tcW w:w="861" w:type="dxa"/>
            <w:vAlign w:val="center"/>
          </w:tcPr>
          <w:p w14:paraId="70DAB779" w14:textId="77777777" w:rsidR="00C54308" w:rsidRPr="0026439A" w:rsidRDefault="00C5430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26439A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75</w:t>
            </w:r>
          </w:p>
        </w:tc>
        <w:tc>
          <w:tcPr>
            <w:tcW w:w="872" w:type="dxa"/>
            <w:vAlign w:val="center"/>
          </w:tcPr>
          <w:p w14:paraId="11BDA1BC" w14:textId="77777777" w:rsidR="00C54308" w:rsidRPr="0026439A" w:rsidRDefault="00C5430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26439A">
              <w:rPr>
                <w:rFonts w:ascii="Aptos" w:hAnsi="Aptos" w:cs="Times New Roman"/>
                <w:sz w:val="24"/>
                <w:szCs w:val="24"/>
              </w:rPr>
              <w:t>0.56</w:t>
            </w:r>
          </w:p>
        </w:tc>
      </w:tr>
      <w:tr w:rsidR="00C54308" w:rsidRPr="0026439A" w14:paraId="7B48F4E0" w14:textId="77777777" w:rsidTr="0026439A"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161A7266" w14:textId="77777777" w:rsidR="00C54308" w:rsidRPr="0026439A" w:rsidRDefault="00C54308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tcBorders>
              <w:bottom w:val="single" w:sz="4" w:space="0" w:color="auto"/>
            </w:tcBorders>
            <w:vAlign w:val="center"/>
          </w:tcPr>
          <w:p w14:paraId="0FA371C6" w14:textId="77777777" w:rsidR="00C54308" w:rsidRPr="0026439A" w:rsidRDefault="00C5430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26439A">
              <w:rPr>
                <w:rFonts w:ascii="Aptos" w:hAnsi="Aptos" w:cs="Times New Roman"/>
                <w:sz w:val="24"/>
                <w:szCs w:val="24"/>
              </w:rPr>
              <w:t>IES_23</w:t>
            </w:r>
          </w:p>
        </w:tc>
        <w:tc>
          <w:tcPr>
            <w:tcW w:w="10256" w:type="dxa"/>
            <w:tcBorders>
              <w:bottom w:val="single" w:sz="4" w:space="0" w:color="auto"/>
            </w:tcBorders>
            <w:vAlign w:val="center"/>
          </w:tcPr>
          <w:p w14:paraId="0C506DAF" w14:textId="77777777" w:rsidR="00C54308" w:rsidRPr="0026439A" w:rsidRDefault="00C54308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26439A">
              <w:rPr>
                <w:rFonts w:ascii="Aptos" w:hAnsi="Aptos" w:cs="Times New Roman"/>
                <w:sz w:val="24"/>
                <w:szCs w:val="24"/>
              </w:rPr>
              <w:t>I trust my body to tell me when to stop eating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center"/>
          </w:tcPr>
          <w:p w14:paraId="048C8142" w14:textId="77777777" w:rsidR="00C54308" w:rsidRPr="0026439A" w:rsidRDefault="00C5430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26439A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1.11***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14:paraId="1D477AAC" w14:textId="77777777" w:rsidR="00C54308" w:rsidRPr="0026439A" w:rsidRDefault="00C5430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26439A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82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vAlign w:val="center"/>
          </w:tcPr>
          <w:p w14:paraId="5A39ED14" w14:textId="77777777" w:rsidR="00C54308" w:rsidRPr="0026439A" w:rsidRDefault="00C5430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26439A">
              <w:rPr>
                <w:rFonts w:ascii="Aptos" w:hAnsi="Aptos" w:cs="Times New Roman"/>
                <w:sz w:val="24"/>
                <w:szCs w:val="24"/>
              </w:rPr>
              <w:t>0.67</w:t>
            </w:r>
          </w:p>
        </w:tc>
      </w:tr>
      <w:tr w:rsidR="00C54308" w:rsidRPr="0026439A" w14:paraId="7BCC9FC1" w14:textId="77777777" w:rsidTr="0026439A"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38E722B2" w14:textId="77777777" w:rsidR="00C54308" w:rsidRPr="0026439A" w:rsidRDefault="00C54308" w:rsidP="00213606">
            <w:pPr>
              <w:tabs>
                <w:tab w:val="left" w:pos="154"/>
              </w:tabs>
              <w:spacing w:line="276" w:lineRule="auto"/>
              <w:ind w:left="457" w:hanging="457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26439A">
              <w:rPr>
                <w:rFonts w:ascii="Aptos" w:hAnsi="Aptos" w:cs="Times New Roman"/>
                <w:sz w:val="24"/>
                <w:szCs w:val="24"/>
              </w:rPr>
              <w:t>BFCC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vAlign w:val="center"/>
          </w:tcPr>
          <w:p w14:paraId="162AE11B" w14:textId="77777777" w:rsidR="00C54308" w:rsidRPr="0026439A" w:rsidRDefault="00C5430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26439A">
              <w:rPr>
                <w:rFonts w:ascii="Aptos" w:hAnsi="Aptos" w:cs="Times New Roman"/>
                <w:sz w:val="24"/>
                <w:szCs w:val="24"/>
              </w:rPr>
              <w:t>IES_18</w:t>
            </w:r>
          </w:p>
        </w:tc>
        <w:tc>
          <w:tcPr>
            <w:tcW w:w="10256" w:type="dxa"/>
            <w:tcBorders>
              <w:top w:val="single" w:sz="4" w:space="0" w:color="auto"/>
            </w:tcBorders>
            <w:vAlign w:val="center"/>
          </w:tcPr>
          <w:p w14:paraId="060A8581" w14:textId="77777777" w:rsidR="00C54308" w:rsidRPr="0026439A" w:rsidRDefault="00C54308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26439A">
              <w:rPr>
                <w:rFonts w:ascii="Aptos" w:hAnsi="Aptos" w:cs="Times New Roman"/>
                <w:sz w:val="24"/>
                <w:szCs w:val="24"/>
              </w:rPr>
              <w:t>Most of the time, I desire to eat nutritious foods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14:paraId="5CB05E48" w14:textId="77777777" w:rsidR="00C54308" w:rsidRPr="0026439A" w:rsidRDefault="00C5430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26439A">
              <w:rPr>
                <w:rFonts w:ascii="Aptos" w:hAnsi="Aptos" w:cs="Times New Roman"/>
                <w:sz w:val="24"/>
                <w:szCs w:val="24"/>
              </w:rPr>
              <w:t>1.00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14:paraId="751DE7BD" w14:textId="77777777" w:rsidR="00C54308" w:rsidRPr="0026439A" w:rsidRDefault="00C5430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26439A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76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center"/>
          </w:tcPr>
          <w:p w14:paraId="175039F8" w14:textId="77777777" w:rsidR="00C54308" w:rsidRPr="0026439A" w:rsidRDefault="00C5430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26439A">
              <w:rPr>
                <w:rFonts w:ascii="Aptos" w:hAnsi="Aptos" w:cs="Times New Roman"/>
                <w:sz w:val="24"/>
                <w:szCs w:val="24"/>
              </w:rPr>
              <w:t>0.58</w:t>
            </w:r>
          </w:p>
        </w:tc>
      </w:tr>
      <w:tr w:rsidR="00C54308" w:rsidRPr="0026439A" w14:paraId="5CB454CF" w14:textId="77777777" w:rsidTr="0026439A">
        <w:tc>
          <w:tcPr>
            <w:tcW w:w="993" w:type="dxa"/>
            <w:vAlign w:val="center"/>
          </w:tcPr>
          <w:p w14:paraId="7419A5F2" w14:textId="77777777" w:rsidR="00C54308" w:rsidRPr="0026439A" w:rsidRDefault="00C54308" w:rsidP="00213606">
            <w:pPr>
              <w:tabs>
                <w:tab w:val="left" w:pos="154"/>
              </w:tabs>
              <w:spacing w:line="276" w:lineRule="auto"/>
              <w:ind w:left="457" w:hanging="457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1700386B" w14:textId="77777777" w:rsidR="00C54308" w:rsidRPr="0026439A" w:rsidRDefault="00C5430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26439A">
              <w:rPr>
                <w:rFonts w:ascii="Aptos" w:hAnsi="Aptos" w:cs="Times New Roman"/>
                <w:sz w:val="24"/>
                <w:szCs w:val="24"/>
              </w:rPr>
              <w:t>IES_19</w:t>
            </w:r>
          </w:p>
        </w:tc>
        <w:tc>
          <w:tcPr>
            <w:tcW w:w="10256" w:type="dxa"/>
            <w:vAlign w:val="center"/>
          </w:tcPr>
          <w:p w14:paraId="7E810BF4" w14:textId="77777777" w:rsidR="00C54308" w:rsidRPr="0026439A" w:rsidRDefault="00C54308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26439A">
              <w:rPr>
                <w:rFonts w:ascii="Aptos" w:hAnsi="Aptos" w:cs="Times New Roman"/>
                <w:sz w:val="24"/>
                <w:szCs w:val="24"/>
              </w:rPr>
              <w:t>I mostly eat foods that make my body perform efficiently (well)</w:t>
            </w:r>
          </w:p>
        </w:tc>
        <w:tc>
          <w:tcPr>
            <w:tcW w:w="1123" w:type="dxa"/>
            <w:vAlign w:val="center"/>
          </w:tcPr>
          <w:p w14:paraId="37B47A7D" w14:textId="77777777" w:rsidR="00C54308" w:rsidRPr="0026439A" w:rsidRDefault="00C5430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26439A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1.25***</w:t>
            </w:r>
          </w:p>
        </w:tc>
        <w:tc>
          <w:tcPr>
            <w:tcW w:w="861" w:type="dxa"/>
            <w:vAlign w:val="center"/>
          </w:tcPr>
          <w:p w14:paraId="21CBE827" w14:textId="77777777" w:rsidR="00C54308" w:rsidRPr="0026439A" w:rsidRDefault="00C5430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26439A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97</w:t>
            </w:r>
          </w:p>
        </w:tc>
        <w:tc>
          <w:tcPr>
            <w:tcW w:w="872" w:type="dxa"/>
            <w:vAlign w:val="center"/>
          </w:tcPr>
          <w:p w14:paraId="2695D25F" w14:textId="77777777" w:rsidR="00C54308" w:rsidRPr="0026439A" w:rsidRDefault="00C5430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26439A">
              <w:rPr>
                <w:rFonts w:ascii="Aptos" w:hAnsi="Aptos" w:cs="Times New Roman"/>
                <w:sz w:val="24"/>
                <w:szCs w:val="24"/>
              </w:rPr>
              <w:t>0.94</w:t>
            </w:r>
          </w:p>
        </w:tc>
      </w:tr>
      <w:tr w:rsidR="00C54308" w:rsidRPr="0026439A" w14:paraId="0E09D4B6" w14:textId="77777777" w:rsidTr="0026439A"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0D268249" w14:textId="77777777" w:rsidR="00C54308" w:rsidRPr="0026439A" w:rsidRDefault="00C54308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tcBorders>
              <w:bottom w:val="single" w:sz="4" w:space="0" w:color="auto"/>
            </w:tcBorders>
            <w:vAlign w:val="center"/>
          </w:tcPr>
          <w:p w14:paraId="1960F261" w14:textId="77777777" w:rsidR="00C54308" w:rsidRPr="0026439A" w:rsidRDefault="00C5430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26439A">
              <w:rPr>
                <w:rFonts w:ascii="Aptos" w:hAnsi="Aptos" w:cs="Times New Roman"/>
                <w:sz w:val="24"/>
                <w:szCs w:val="24"/>
              </w:rPr>
              <w:t>IES_20</w:t>
            </w:r>
          </w:p>
        </w:tc>
        <w:tc>
          <w:tcPr>
            <w:tcW w:w="10256" w:type="dxa"/>
            <w:tcBorders>
              <w:bottom w:val="single" w:sz="4" w:space="0" w:color="auto"/>
            </w:tcBorders>
            <w:vAlign w:val="center"/>
          </w:tcPr>
          <w:p w14:paraId="373F2E22" w14:textId="77777777" w:rsidR="00C54308" w:rsidRPr="0026439A" w:rsidRDefault="00C54308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26439A">
              <w:rPr>
                <w:rFonts w:ascii="Aptos" w:hAnsi="Aptos" w:cs="Times New Roman"/>
                <w:sz w:val="24"/>
                <w:szCs w:val="24"/>
              </w:rPr>
              <w:t>I mostly eat foods that give my body energy and stamina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center"/>
          </w:tcPr>
          <w:p w14:paraId="0DD99F5A" w14:textId="77777777" w:rsidR="00C54308" w:rsidRPr="0026439A" w:rsidRDefault="00C5430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26439A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1.06***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14:paraId="70C300BB" w14:textId="77777777" w:rsidR="00C54308" w:rsidRPr="0026439A" w:rsidRDefault="00C5430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26439A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88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vAlign w:val="center"/>
          </w:tcPr>
          <w:p w14:paraId="03FFF941" w14:textId="77777777" w:rsidR="00C54308" w:rsidRPr="0026439A" w:rsidRDefault="00C5430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26439A">
              <w:rPr>
                <w:rFonts w:ascii="Aptos" w:hAnsi="Aptos" w:cs="Times New Roman"/>
                <w:sz w:val="24"/>
                <w:szCs w:val="24"/>
              </w:rPr>
              <w:t>0.77</w:t>
            </w:r>
          </w:p>
        </w:tc>
      </w:tr>
      <w:tr w:rsidR="00C54308" w:rsidRPr="0026439A" w14:paraId="58D2394C" w14:textId="77777777" w:rsidTr="0026439A">
        <w:tc>
          <w:tcPr>
            <w:tcW w:w="15370" w:type="dxa"/>
            <w:gridSpan w:val="6"/>
            <w:tcBorders>
              <w:top w:val="single" w:sz="4" w:space="0" w:color="auto"/>
            </w:tcBorders>
            <w:vAlign w:val="center"/>
          </w:tcPr>
          <w:p w14:paraId="2A31F008" w14:textId="77777777" w:rsidR="00C54308" w:rsidRPr="0026439A" w:rsidRDefault="00C54308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26439A">
              <w:rPr>
                <w:rFonts w:ascii="Aptos" w:hAnsi="Aptos" w:cs="Times New Roman"/>
                <w:sz w:val="24"/>
                <w:szCs w:val="24"/>
              </w:rPr>
              <w:lastRenderedPageBreak/>
              <w:t>*** Significant at p &lt;.001.</w:t>
            </w:r>
            <w:r w:rsidRPr="0026439A">
              <w:rPr>
                <w:rFonts w:ascii="Aptos" w:hAnsi="Aptos" w:cs="Times New Roman"/>
                <w:sz w:val="24"/>
                <w:szCs w:val="24"/>
              </w:rPr>
              <w:tab/>
            </w:r>
            <w:r w:rsidRPr="0026439A">
              <w:rPr>
                <w:rFonts w:ascii="Aptos" w:hAnsi="Aptos" w:cs="Times New Roman"/>
                <w:i/>
                <w:iCs/>
                <w:sz w:val="24"/>
                <w:szCs w:val="24"/>
              </w:rPr>
              <w:t xml:space="preserve">B </w:t>
            </w:r>
            <w:r w:rsidRPr="0026439A">
              <w:rPr>
                <w:rFonts w:ascii="Aptos" w:hAnsi="Aptos" w:cs="Times New Roman"/>
                <w:sz w:val="24"/>
                <w:szCs w:val="24"/>
              </w:rPr>
              <w:t xml:space="preserve">= Unstandardised factor loadings, </w:t>
            </w:r>
            <w:r w:rsidRPr="0026439A">
              <w:rPr>
                <w:rFonts w:ascii="Aptos" w:hAnsi="Aptos" w:cs="Times New Roman"/>
                <w:i/>
                <w:iCs/>
                <w:sz w:val="24"/>
                <w:szCs w:val="24"/>
              </w:rPr>
              <w:t xml:space="preserve">β = </w:t>
            </w:r>
            <w:r w:rsidRPr="0026439A">
              <w:rPr>
                <w:rFonts w:ascii="Aptos" w:hAnsi="Aptos" w:cs="Times New Roman"/>
                <w:sz w:val="24"/>
                <w:szCs w:val="24"/>
              </w:rPr>
              <w:t xml:space="preserve">Standardised factor loadings. </w:t>
            </w:r>
            <w:r w:rsidRPr="0026439A">
              <w:rPr>
                <w:rFonts w:ascii="Aptos" w:hAnsi="Aptos" w:cs="Times New Roman"/>
                <w:sz w:val="24"/>
                <w:szCs w:val="24"/>
              </w:rPr>
              <w:tab/>
            </w:r>
            <w:r w:rsidRPr="0026439A">
              <w:rPr>
                <w:rFonts w:ascii="Aptos" w:hAnsi="Aptos" w:cs="Times New Roman"/>
                <w:sz w:val="24"/>
                <w:szCs w:val="24"/>
              </w:rPr>
              <w:br/>
              <w:t>UPE = Unconditional permission to eat; EPR: Eating for physical rather than emotional reasons; RHSC = Reliance on hunger &amp; satiety cues;</w:t>
            </w:r>
            <w:r w:rsidRPr="0026439A">
              <w:rPr>
                <w:rFonts w:ascii="Aptos" w:hAnsi="Aptos" w:cs="Times New Roman"/>
                <w:sz w:val="24"/>
                <w:szCs w:val="24"/>
              </w:rPr>
              <w:br/>
              <w:t>BFCC = Body-food choice congruence</w:t>
            </w:r>
          </w:p>
        </w:tc>
      </w:tr>
    </w:tbl>
    <w:p w14:paraId="2FBE7D11" w14:textId="0451C12F" w:rsidR="0026439A" w:rsidRDefault="0026439A" w:rsidP="00BC6BC1">
      <w:pPr>
        <w:spacing w:line="276" w:lineRule="auto"/>
        <w:contextualSpacing/>
        <w:rPr>
          <w:rFonts w:ascii="Times New Roman" w:hAnsi="Times New Roman" w:cs="Times New Roman"/>
        </w:rPr>
      </w:pPr>
    </w:p>
    <w:p w14:paraId="4F6CCFC9" w14:textId="77777777" w:rsidR="0026439A" w:rsidRDefault="0026439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TableGrid"/>
        <w:tblW w:w="15370" w:type="dxa"/>
        <w:tblInd w:w="1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263"/>
        <w:gridCol w:w="10256"/>
        <w:gridCol w:w="1123"/>
        <w:gridCol w:w="861"/>
        <w:gridCol w:w="874"/>
      </w:tblGrid>
      <w:tr w:rsidR="0004767F" w:rsidRPr="009952AA" w14:paraId="59C17E4D" w14:textId="77777777" w:rsidTr="00213606">
        <w:tc>
          <w:tcPr>
            <w:tcW w:w="15370" w:type="dxa"/>
            <w:gridSpan w:val="6"/>
            <w:vAlign w:val="center"/>
          </w:tcPr>
          <w:p w14:paraId="5B6C0325" w14:textId="7A6241B7" w:rsidR="0004767F" w:rsidRPr="009952AA" w:rsidRDefault="00200D2F" w:rsidP="00213606">
            <w:pPr>
              <w:spacing w:line="276" w:lineRule="auto"/>
              <w:contextualSpacing/>
              <w:rPr>
                <w:rFonts w:ascii="Aptos" w:hAnsi="Aptos" w:cs="Times New Roman"/>
                <w:b/>
                <w:bCs/>
                <w:sz w:val="24"/>
                <w:szCs w:val="24"/>
              </w:rPr>
            </w:pPr>
            <w:r>
              <w:rPr>
                <w:rFonts w:ascii="Aptos" w:hAnsi="Aptos" w:cs="Times New Roman"/>
                <w:b/>
                <w:bCs/>
                <w:sz w:val="24"/>
                <w:szCs w:val="24"/>
              </w:rPr>
              <w:lastRenderedPageBreak/>
              <w:t>S3 Table C</w:t>
            </w:r>
          </w:p>
        </w:tc>
      </w:tr>
      <w:tr w:rsidR="0004767F" w:rsidRPr="009952AA" w14:paraId="6AA57473" w14:textId="77777777" w:rsidTr="00213606">
        <w:tc>
          <w:tcPr>
            <w:tcW w:w="15370" w:type="dxa"/>
            <w:gridSpan w:val="6"/>
            <w:tcBorders>
              <w:bottom w:val="single" w:sz="4" w:space="0" w:color="auto"/>
            </w:tcBorders>
            <w:vAlign w:val="center"/>
          </w:tcPr>
          <w:p w14:paraId="6F174455" w14:textId="77777777" w:rsidR="0004767F" w:rsidRPr="009952AA" w:rsidRDefault="0004767F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9952AA">
              <w:rPr>
                <w:rFonts w:ascii="Aptos" w:hAnsi="Aptos" w:cs="Times New Roman"/>
                <w:sz w:val="24"/>
                <w:szCs w:val="24"/>
              </w:rPr>
              <w:t>CFA factor loadings for Model 1-CE: Kidney transplant recipient sample</w:t>
            </w:r>
          </w:p>
        </w:tc>
      </w:tr>
      <w:tr w:rsidR="0004767F" w:rsidRPr="009952AA" w14:paraId="40A954AC" w14:textId="77777777" w:rsidTr="00213606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715E7B" w14:textId="77777777" w:rsidR="0004767F" w:rsidRPr="009952AA" w:rsidRDefault="0004767F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bCs/>
                <w:sz w:val="24"/>
                <w:szCs w:val="24"/>
              </w:rPr>
            </w:pPr>
            <w:r w:rsidRPr="009952AA">
              <w:rPr>
                <w:rFonts w:ascii="Aptos" w:hAnsi="Aptos" w:cs="Times New Roman"/>
                <w:bCs/>
                <w:sz w:val="24"/>
                <w:szCs w:val="24"/>
              </w:rPr>
              <w:t>Factor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427471" w14:textId="77777777" w:rsidR="0004767F" w:rsidRPr="009952AA" w:rsidRDefault="0004767F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952AA">
              <w:rPr>
                <w:rFonts w:ascii="Aptos" w:hAnsi="Aptos" w:cs="Times New Roman"/>
                <w:sz w:val="24"/>
                <w:szCs w:val="24"/>
              </w:rPr>
              <w:t>Indicator</w:t>
            </w:r>
          </w:p>
        </w:tc>
        <w:tc>
          <w:tcPr>
            <w:tcW w:w="102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79F222" w14:textId="77777777" w:rsidR="0004767F" w:rsidRPr="009952AA" w:rsidRDefault="0004767F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9952AA">
              <w:rPr>
                <w:rFonts w:ascii="Aptos" w:hAnsi="Aptos" w:cs="Times New Roman"/>
                <w:sz w:val="24"/>
                <w:szCs w:val="24"/>
              </w:rPr>
              <w:t>Item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14:paraId="114AEF73" w14:textId="77777777" w:rsidR="0004767F" w:rsidRPr="009952AA" w:rsidRDefault="0004767F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i/>
                <w:iCs/>
                <w:sz w:val="24"/>
                <w:szCs w:val="24"/>
              </w:rPr>
            </w:pPr>
            <w:r w:rsidRPr="009952AA">
              <w:rPr>
                <w:rFonts w:ascii="Aptos" w:hAnsi="Aptos" w:cs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D0D43D" w14:textId="77777777" w:rsidR="0004767F" w:rsidRPr="009952AA" w:rsidRDefault="0004767F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i/>
                <w:iCs/>
                <w:sz w:val="24"/>
                <w:szCs w:val="24"/>
              </w:rPr>
            </w:pPr>
            <w:r w:rsidRPr="009952AA">
              <w:rPr>
                <w:rFonts w:ascii="Aptos" w:hAnsi="Aptos" w:cs="Times New Roman"/>
                <w:i/>
                <w:iCs/>
                <w:sz w:val="24"/>
                <w:szCs w:val="24"/>
              </w:rPr>
              <w:t>β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6AEA40" w14:textId="77777777" w:rsidR="0004767F" w:rsidRPr="009952AA" w:rsidRDefault="0004767F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i/>
                <w:iCs/>
                <w:sz w:val="24"/>
                <w:szCs w:val="24"/>
              </w:rPr>
            </w:pPr>
            <w:r w:rsidRPr="009952AA">
              <w:rPr>
                <w:rFonts w:ascii="Aptos" w:hAnsi="Aptos" w:cs="Times New Roman"/>
                <w:i/>
                <w:iCs/>
                <w:sz w:val="24"/>
                <w:szCs w:val="24"/>
              </w:rPr>
              <w:t>R</w:t>
            </w:r>
            <w:r w:rsidRPr="009952AA">
              <w:rPr>
                <w:rFonts w:ascii="Aptos" w:hAnsi="Aptos" w:cs="Times New Roman"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</w:tr>
      <w:tr w:rsidR="0004767F" w:rsidRPr="009952AA" w14:paraId="3BE0E7EE" w14:textId="77777777" w:rsidTr="00213606"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3B22168A" w14:textId="77777777" w:rsidR="0004767F" w:rsidRPr="009952AA" w:rsidRDefault="0004767F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9952AA">
              <w:rPr>
                <w:rFonts w:ascii="Aptos" w:hAnsi="Aptos" w:cs="Times New Roman"/>
                <w:sz w:val="24"/>
                <w:szCs w:val="24"/>
              </w:rPr>
              <w:t>Global</w:t>
            </w:r>
          </w:p>
        </w:tc>
        <w:tc>
          <w:tcPr>
            <w:tcW w:w="1263" w:type="dxa"/>
            <w:vAlign w:val="center"/>
          </w:tcPr>
          <w:p w14:paraId="25C76D9F" w14:textId="77777777" w:rsidR="0004767F" w:rsidRPr="009952AA" w:rsidRDefault="0004767F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952AA">
              <w:rPr>
                <w:rFonts w:ascii="Aptos" w:hAnsi="Aptos" w:cs="Times New Roman"/>
                <w:sz w:val="24"/>
                <w:szCs w:val="24"/>
              </w:rPr>
              <w:t>RHSC</w:t>
            </w:r>
          </w:p>
        </w:tc>
        <w:tc>
          <w:tcPr>
            <w:tcW w:w="10256" w:type="dxa"/>
            <w:vAlign w:val="center"/>
          </w:tcPr>
          <w:p w14:paraId="6EC53D28" w14:textId="77777777" w:rsidR="0004767F" w:rsidRPr="009952AA" w:rsidRDefault="0004767F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123" w:type="dxa"/>
            <w:vAlign w:val="center"/>
          </w:tcPr>
          <w:p w14:paraId="1FC823EA" w14:textId="77777777" w:rsidR="0004767F" w:rsidRPr="009952AA" w:rsidRDefault="0004767F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952AA">
              <w:rPr>
                <w:rFonts w:ascii="Aptos" w:hAnsi="Aptos" w:cs="Times New Roman"/>
                <w:sz w:val="24"/>
                <w:szCs w:val="24"/>
              </w:rPr>
              <w:t>1.00</w:t>
            </w:r>
          </w:p>
        </w:tc>
        <w:tc>
          <w:tcPr>
            <w:tcW w:w="861" w:type="dxa"/>
            <w:vAlign w:val="center"/>
          </w:tcPr>
          <w:p w14:paraId="5C168F90" w14:textId="77777777" w:rsidR="0004767F" w:rsidRPr="009952AA" w:rsidRDefault="0004767F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952AA">
              <w:rPr>
                <w:rFonts w:ascii="Aptos" w:hAnsi="Aptos" w:cs="Times New Roman"/>
                <w:sz w:val="24"/>
                <w:szCs w:val="24"/>
              </w:rPr>
              <w:t>0.48</w:t>
            </w:r>
          </w:p>
        </w:tc>
        <w:tc>
          <w:tcPr>
            <w:tcW w:w="872" w:type="dxa"/>
            <w:vAlign w:val="center"/>
          </w:tcPr>
          <w:p w14:paraId="688E730F" w14:textId="77777777" w:rsidR="0004767F" w:rsidRPr="009952AA" w:rsidRDefault="0004767F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952AA">
              <w:rPr>
                <w:rFonts w:ascii="Aptos" w:hAnsi="Aptos" w:cs="Times New Roman"/>
                <w:sz w:val="24"/>
                <w:szCs w:val="24"/>
              </w:rPr>
              <w:t>0.23</w:t>
            </w:r>
          </w:p>
        </w:tc>
      </w:tr>
      <w:tr w:rsidR="0004767F" w:rsidRPr="009952AA" w14:paraId="0FD84FA3" w14:textId="77777777" w:rsidTr="00213606">
        <w:tc>
          <w:tcPr>
            <w:tcW w:w="993" w:type="dxa"/>
            <w:vAlign w:val="center"/>
          </w:tcPr>
          <w:p w14:paraId="3E2E7B5D" w14:textId="77777777" w:rsidR="0004767F" w:rsidRPr="009952AA" w:rsidRDefault="0004767F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183F79D3" w14:textId="77777777" w:rsidR="0004767F" w:rsidRPr="009952AA" w:rsidRDefault="0004767F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952AA">
              <w:rPr>
                <w:rFonts w:ascii="Aptos" w:hAnsi="Aptos" w:cs="Times New Roman"/>
                <w:sz w:val="24"/>
                <w:szCs w:val="24"/>
              </w:rPr>
              <w:t>UPE</w:t>
            </w:r>
          </w:p>
        </w:tc>
        <w:tc>
          <w:tcPr>
            <w:tcW w:w="10256" w:type="dxa"/>
            <w:vAlign w:val="center"/>
          </w:tcPr>
          <w:p w14:paraId="563161BA" w14:textId="77777777" w:rsidR="0004767F" w:rsidRPr="009952AA" w:rsidRDefault="0004767F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123" w:type="dxa"/>
            <w:vAlign w:val="center"/>
          </w:tcPr>
          <w:p w14:paraId="3F7F00C0" w14:textId="77777777" w:rsidR="0004767F" w:rsidRPr="009952AA" w:rsidRDefault="0004767F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952AA">
              <w:rPr>
                <w:rFonts w:ascii="Aptos" w:hAnsi="Aptos" w:cs="Times New Roman"/>
                <w:sz w:val="24"/>
                <w:szCs w:val="24"/>
              </w:rPr>
              <w:t>-0.17</w:t>
            </w:r>
          </w:p>
        </w:tc>
        <w:tc>
          <w:tcPr>
            <w:tcW w:w="861" w:type="dxa"/>
            <w:vAlign w:val="center"/>
          </w:tcPr>
          <w:p w14:paraId="064C99F9" w14:textId="77777777" w:rsidR="0004767F" w:rsidRPr="009952AA" w:rsidRDefault="0004767F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952AA">
              <w:rPr>
                <w:rFonts w:ascii="Aptos" w:hAnsi="Aptos" w:cs="Times New Roman"/>
                <w:sz w:val="24"/>
                <w:szCs w:val="24"/>
              </w:rPr>
              <w:t>-0.13</w:t>
            </w:r>
          </w:p>
        </w:tc>
        <w:tc>
          <w:tcPr>
            <w:tcW w:w="872" w:type="dxa"/>
            <w:vAlign w:val="center"/>
          </w:tcPr>
          <w:p w14:paraId="43BB9F3A" w14:textId="77777777" w:rsidR="0004767F" w:rsidRPr="009952AA" w:rsidRDefault="0004767F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952AA">
              <w:rPr>
                <w:rFonts w:ascii="Aptos" w:hAnsi="Aptos" w:cs="Times New Roman"/>
                <w:sz w:val="24"/>
                <w:szCs w:val="24"/>
              </w:rPr>
              <w:t>0.02</w:t>
            </w:r>
          </w:p>
        </w:tc>
      </w:tr>
      <w:tr w:rsidR="0004767F" w:rsidRPr="009952AA" w14:paraId="6AA201C0" w14:textId="77777777" w:rsidTr="00213606">
        <w:tc>
          <w:tcPr>
            <w:tcW w:w="993" w:type="dxa"/>
            <w:vAlign w:val="center"/>
          </w:tcPr>
          <w:p w14:paraId="7873D257" w14:textId="77777777" w:rsidR="0004767F" w:rsidRPr="009952AA" w:rsidRDefault="0004767F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0E59414E" w14:textId="77777777" w:rsidR="0004767F" w:rsidRPr="009952AA" w:rsidRDefault="0004767F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952AA">
              <w:rPr>
                <w:rFonts w:ascii="Aptos" w:hAnsi="Aptos" w:cs="Times New Roman"/>
                <w:sz w:val="24"/>
                <w:szCs w:val="24"/>
              </w:rPr>
              <w:t>EPR</w:t>
            </w:r>
          </w:p>
        </w:tc>
        <w:tc>
          <w:tcPr>
            <w:tcW w:w="10256" w:type="dxa"/>
            <w:vAlign w:val="center"/>
          </w:tcPr>
          <w:p w14:paraId="112AFDD1" w14:textId="77777777" w:rsidR="0004767F" w:rsidRPr="009952AA" w:rsidRDefault="0004767F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123" w:type="dxa"/>
            <w:vAlign w:val="center"/>
          </w:tcPr>
          <w:p w14:paraId="39580268" w14:textId="77777777" w:rsidR="0004767F" w:rsidRPr="009952AA" w:rsidRDefault="0004767F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952AA">
              <w:rPr>
                <w:rFonts w:ascii="Aptos" w:hAnsi="Aptos" w:cs="Times New Roman"/>
                <w:sz w:val="24"/>
                <w:szCs w:val="24"/>
              </w:rPr>
              <w:t>3.32***</w:t>
            </w:r>
          </w:p>
        </w:tc>
        <w:tc>
          <w:tcPr>
            <w:tcW w:w="861" w:type="dxa"/>
            <w:vAlign w:val="center"/>
          </w:tcPr>
          <w:p w14:paraId="00613490" w14:textId="77777777" w:rsidR="0004767F" w:rsidRPr="009952AA" w:rsidRDefault="0004767F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952AA">
              <w:rPr>
                <w:rFonts w:ascii="Aptos" w:hAnsi="Aptos" w:cs="Times New Roman"/>
                <w:sz w:val="24"/>
                <w:szCs w:val="24"/>
              </w:rPr>
              <w:t>1.05</w:t>
            </w:r>
          </w:p>
        </w:tc>
        <w:tc>
          <w:tcPr>
            <w:tcW w:w="872" w:type="dxa"/>
            <w:vAlign w:val="center"/>
          </w:tcPr>
          <w:p w14:paraId="2C2A378E" w14:textId="77777777" w:rsidR="0004767F" w:rsidRPr="009952AA" w:rsidRDefault="0004767F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952AA">
              <w:rPr>
                <w:rFonts w:ascii="Aptos" w:hAnsi="Aptos" w:cs="Times New Roman"/>
                <w:sz w:val="24"/>
                <w:szCs w:val="24"/>
              </w:rPr>
              <w:t>1.09</w:t>
            </w:r>
          </w:p>
        </w:tc>
      </w:tr>
      <w:tr w:rsidR="0004767F" w:rsidRPr="009952AA" w14:paraId="3945CA74" w14:textId="77777777" w:rsidTr="00213606">
        <w:tc>
          <w:tcPr>
            <w:tcW w:w="993" w:type="dxa"/>
            <w:vAlign w:val="center"/>
          </w:tcPr>
          <w:p w14:paraId="642A0FB2" w14:textId="77777777" w:rsidR="0004767F" w:rsidRPr="009952AA" w:rsidRDefault="0004767F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3CA8FD8D" w14:textId="77777777" w:rsidR="0004767F" w:rsidRPr="009952AA" w:rsidRDefault="0004767F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952AA">
              <w:rPr>
                <w:rFonts w:ascii="Aptos" w:hAnsi="Aptos" w:cs="Times New Roman"/>
                <w:sz w:val="24"/>
                <w:szCs w:val="24"/>
              </w:rPr>
              <w:t>BFCC</w:t>
            </w:r>
          </w:p>
        </w:tc>
        <w:tc>
          <w:tcPr>
            <w:tcW w:w="10256" w:type="dxa"/>
            <w:vAlign w:val="center"/>
          </w:tcPr>
          <w:p w14:paraId="3A13D48D" w14:textId="77777777" w:rsidR="0004767F" w:rsidRPr="009952AA" w:rsidRDefault="0004767F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123" w:type="dxa"/>
            <w:vAlign w:val="center"/>
          </w:tcPr>
          <w:p w14:paraId="25CE0642" w14:textId="77777777" w:rsidR="0004767F" w:rsidRPr="009952AA" w:rsidRDefault="0004767F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952AA">
              <w:rPr>
                <w:rFonts w:ascii="Aptos" w:hAnsi="Aptos" w:cs="Times New Roman"/>
                <w:sz w:val="24"/>
                <w:szCs w:val="24"/>
              </w:rPr>
              <w:t>1.55***</w:t>
            </w:r>
          </w:p>
        </w:tc>
        <w:tc>
          <w:tcPr>
            <w:tcW w:w="861" w:type="dxa"/>
            <w:vAlign w:val="center"/>
          </w:tcPr>
          <w:p w14:paraId="6BD2CE11" w14:textId="77777777" w:rsidR="0004767F" w:rsidRPr="009952AA" w:rsidRDefault="0004767F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952AA">
              <w:rPr>
                <w:rFonts w:ascii="Aptos" w:hAnsi="Aptos" w:cs="Times New Roman"/>
                <w:sz w:val="24"/>
                <w:szCs w:val="24"/>
              </w:rPr>
              <w:t>0.52</w:t>
            </w:r>
          </w:p>
        </w:tc>
        <w:tc>
          <w:tcPr>
            <w:tcW w:w="872" w:type="dxa"/>
            <w:vAlign w:val="center"/>
          </w:tcPr>
          <w:p w14:paraId="113855F1" w14:textId="77777777" w:rsidR="0004767F" w:rsidRPr="009952AA" w:rsidRDefault="0004767F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952AA">
              <w:rPr>
                <w:rFonts w:ascii="Aptos" w:hAnsi="Aptos" w:cs="Times New Roman"/>
                <w:sz w:val="24"/>
                <w:szCs w:val="24"/>
              </w:rPr>
              <w:t>0.27</w:t>
            </w:r>
          </w:p>
        </w:tc>
      </w:tr>
      <w:tr w:rsidR="0004767F" w:rsidRPr="009952AA" w14:paraId="470E25E9" w14:textId="77777777" w:rsidTr="00213606"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45749E0E" w14:textId="77777777" w:rsidR="0004767F" w:rsidRPr="009952AA" w:rsidRDefault="0004767F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9952AA">
              <w:rPr>
                <w:rFonts w:ascii="Aptos" w:hAnsi="Aptos" w:cs="Times New Roman"/>
                <w:sz w:val="24"/>
                <w:szCs w:val="24"/>
              </w:rPr>
              <w:t>UPE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vAlign w:val="center"/>
          </w:tcPr>
          <w:p w14:paraId="25E057BA" w14:textId="77777777" w:rsidR="0004767F" w:rsidRPr="009952AA" w:rsidRDefault="0004767F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952AA">
              <w:rPr>
                <w:rFonts w:ascii="Aptos" w:hAnsi="Aptos" w:cs="Times New Roman"/>
                <w:sz w:val="24"/>
                <w:szCs w:val="24"/>
              </w:rPr>
              <w:t>IES_01</w:t>
            </w:r>
          </w:p>
        </w:tc>
        <w:tc>
          <w:tcPr>
            <w:tcW w:w="10256" w:type="dxa"/>
            <w:tcBorders>
              <w:top w:val="single" w:sz="4" w:space="0" w:color="auto"/>
            </w:tcBorders>
            <w:vAlign w:val="center"/>
          </w:tcPr>
          <w:p w14:paraId="2A924FD7" w14:textId="77777777" w:rsidR="0004767F" w:rsidRPr="009952AA" w:rsidRDefault="0004767F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9952AA">
              <w:rPr>
                <w:rFonts w:ascii="Aptos" w:hAnsi="Aptos" w:cs="Times New Roman"/>
                <w:sz w:val="24"/>
                <w:szCs w:val="24"/>
              </w:rPr>
              <w:t>I try to avoid certain foods high in fat, carbohydrates, or calories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14:paraId="4A0DB9B4" w14:textId="77777777" w:rsidR="0004767F" w:rsidRPr="009952AA" w:rsidRDefault="0004767F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952AA">
              <w:rPr>
                <w:rFonts w:ascii="Aptos" w:hAnsi="Aptos" w:cs="Times New Roman"/>
                <w:sz w:val="24"/>
                <w:szCs w:val="24"/>
              </w:rPr>
              <w:t>1.00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14:paraId="0B9A1CFD" w14:textId="77777777" w:rsidR="0004767F" w:rsidRPr="009952AA" w:rsidRDefault="0004767F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952AA">
              <w:rPr>
                <w:rFonts w:ascii="Aptos" w:hAnsi="Aptos" w:cs="Times New Roman"/>
                <w:sz w:val="24"/>
                <w:szCs w:val="24"/>
              </w:rPr>
              <w:t>0.39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center"/>
          </w:tcPr>
          <w:p w14:paraId="3256CD49" w14:textId="77777777" w:rsidR="0004767F" w:rsidRPr="009952AA" w:rsidRDefault="0004767F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952AA">
              <w:rPr>
                <w:rFonts w:ascii="Aptos" w:hAnsi="Aptos" w:cs="Times New Roman"/>
                <w:sz w:val="24"/>
                <w:szCs w:val="24"/>
              </w:rPr>
              <w:t>0.15</w:t>
            </w:r>
          </w:p>
        </w:tc>
      </w:tr>
      <w:tr w:rsidR="0004767F" w:rsidRPr="009952AA" w14:paraId="4726B11E" w14:textId="77777777" w:rsidTr="00213606">
        <w:tc>
          <w:tcPr>
            <w:tcW w:w="993" w:type="dxa"/>
            <w:vAlign w:val="center"/>
          </w:tcPr>
          <w:p w14:paraId="04D144EC" w14:textId="77777777" w:rsidR="0004767F" w:rsidRPr="009952AA" w:rsidRDefault="0004767F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6B4DCD13" w14:textId="77777777" w:rsidR="0004767F" w:rsidRPr="009952AA" w:rsidRDefault="0004767F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952AA">
              <w:rPr>
                <w:rFonts w:ascii="Aptos" w:hAnsi="Aptos" w:cs="Times New Roman"/>
                <w:sz w:val="24"/>
                <w:szCs w:val="24"/>
              </w:rPr>
              <w:t>IES_04</w:t>
            </w:r>
          </w:p>
        </w:tc>
        <w:tc>
          <w:tcPr>
            <w:tcW w:w="10256" w:type="dxa"/>
            <w:vAlign w:val="center"/>
          </w:tcPr>
          <w:p w14:paraId="22C14CB6" w14:textId="77777777" w:rsidR="0004767F" w:rsidRPr="009952AA" w:rsidRDefault="0004767F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9952AA">
              <w:rPr>
                <w:rFonts w:ascii="Aptos" w:hAnsi="Aptos" w:cs="Times New Roman"/>
                <w:sz w:val="24"/>
                <w:szCs w:val="24"/>
              </w:rPr>
              <w:t>I get mad at myself for eating something unhealthy</w:t>
            </w:r>
            <w:r w:rsidRPr="009952AA">
              <w:rPr>
                <w:rFonts w:ascii="Aptos" w:hAnsi="Aptos" w:cs="Times New Roman"/>
                <w:sz w:val="24"/>
                <w:szCs w:val="24"/>
              </w:rPr>
              <w:tab/>
            </w:r>
          </w:p>
        </w:tc>
        <w:tc>
          <w:tcPr>
            <w:tcW w:w="1123" w:type="dxa"/>
            <w:vAlign w:val="center"/>
          </w:tcPr>
          <w:p w14:paraId="6CA8B0DD" w14:textId="77777777" w:rsidR="0004767F" w:rsidRPr="009952AA" w:rsidRDefault="0004767F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952AA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-0.01</w:t>
            </w:r>
          </w:p>
        </w:tc>
        <w:tc>
          <w:tcPr>
            <w:tcW w:w="861" w:type="dxa"/>
            <w:vAlign w:val="center"/>
          </w:tcPr>
          <w:p w14:paraId="1E960AD1" w14:textId="77777777" w:rsidR="0004767F" w:rsidRPr="009952AA" w:rsidRDefault="0004767F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952AA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72" w:type="dxa"/>
            <w:vAlign w:val="center"/>
          </w:tcPr>
          <w:p w14:paraId="7D29C991" w14:textId="77777777" w:rsidR="0004767F" w:rsidRPr="009952AA" w:rsidRDefault="0004767F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952AA">
              <w:rPr>
                <w:rFonts w:ascii="Aptos" w:hAnsi="Aptos" w:cs="Times New Roman"/>
                <w:sz w:val="24"/>
                <w:szCs w:val="24"/>
              </w:rPr>
              <w:t>0.00</w:t>
            </w:r>
          </w:p>
        </w:tc>
      </w:tr>
      <w:tr w:rsidR="0004767F" w:rsidRPr="009952AA" w14:paraId="6A42C5E0" w14:textId="77777777" w:rsidTr="00213606">
        <w:tc>
          <w:tcPr>
            <w:tcW w:w="993" w:type="dxa"/>
            <w:vAlign w:val="center"/>
          </w:tcPr>
          <w:p w14:paraId="3265A60A" w14:textId="77777777" w:rsidR="0004767F" w:rsidRPr="009952AA" w:rsidRDefault="0004767F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009F94D2" w14:textId="77777777" w:rsidR="0004767F" w:rsidRPr="009952AA" w:rsidRDefault="0004767F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952AA">
              <w:rPr>
                <w:rFonts w:ascii="Aptos" w:hAnsi="Aptos" w:cs="Times New Roman"/>
                <w:sz w:val="24"/>
                <w:szCs w:val="24"/>
              </w:rPr>
              <w:t>IES_09</w:t>
            </w:r>
          </w:p>
        </w:tc>
        <w:tc>
          <w:tcPr>
            <w:tcW w:w="10256" w:type="dxa"/>
            <w:vAlign w:val="center"/>
          </w:tcPr>
          <w:p w14:paraId="051CDED6" w14:textId="77777777" w:rsidR="0004767F" w:rsidRPr="009952AA" w:rsidRDefault="0004767F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9952AA">
              <w:rPr>
                <w:rFonts w:ascii="Aptos" w:hAnsi="Aptos" w:cs="Times New Roman"/>
                <w:sz w:val="24"/>
                <w:szCs w:val="24"/>
              </w:rPr>
              <w:t>I have forbidden foods that I don’t allow myself to eat</w:t>
            </w:r>
          </w:p>
        </w:tc>
        <w:tc>
          <w:tcPr>
            <w:tcW w:w="1123" w:type="dxa"/>
            <w:vAlign w:val="center"/>
          </w:tcPr>
          <w:p w14:paraId="3F9D611B" w14:textId="77777777" w:rsidR="0004767F" w:rsidRPr="009952AA" w:rsidRDefault="0004767F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b/>
                <w:bCs/>
                <w:sz w:val="24"/>
                <w:szCs w:val="24"/>
              </w:rPr>
            </w:pPr>
            <w:r w:rsidRPr="009952AA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85***</w:t>
            </w:r>
          </w:p>
        </w:tc>
        <w:tc>
          <w:tcPr>
            <w:tcW w:w="861" w:type="dxa"/>
            <w:vAlign w:val="center"/>
          </w:tcPr>
          <w:p w14:paraId="13A311F9" w14:textId="77777777" w:rsidR="0004767F" w:rsidRPr="009952AA" w:rsidRDefault="0004767F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952AA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23</w:t>
            </w:r>
          </w:p>
        </w:tc>
        <w:tc>
          <w:tcPr>
            <w:tcW w:w="872" w:type="dxa"/>
            <w:vAlign w:val="center"/>
          </w:tcPr>
          <w:p w14:paraId="71F54AC8" w14:textId="77777777" w:rsidR="0004767F" w:rsidRPr="009952AA" w:rsidRDefault="0004767F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952AA">
              <w:rPr>
                <w:rFonts w:ascii="Aptos" w:hAnsi="Aptos" w:cs="Times New Roman"/>
                <w:sz w:val="24"/>
                <w:szCs w:val="24"/>
              </w:rPr>
              <w:t>0.05</w:t>
            </w:r>
          </w:p>
        </w:tc>
      </w:tr>
      <w:tr w:rsidR="0004767F" w:rsidRPr="009952AA" w14:paraId="3EE88302" w14:textId="77777777" w:rsidTr="00213606">
        <w:tc>
          <w:tcPr>
            <w:tcW w:w="993" w:type="dxa"/>
            <w:vAlign w:val="center"/>
          </w:tcPr>
          <w:p w14:paraId="1EAE1FE2" w14:textId="77777777" w:rsidR="0004767F" w:rsidRPr="009952AA" w:rsidRDefault="0004767F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1909DE19" w14:textId="77777777" w:rsidR="0004767F" w:rsidRPr="009952AA" w:rsidRDefault="0004767F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952AA">
              <w:rPr>
                <w:rFonts w:ascii="Aptos" w:hAnsi="Aptos" w:cs="Times New Roman"/>
                <w:sz w:val="24"/>
                <w:szCs w:val="24"/>
              </w:rPr>
              <w:t>IES_03</w:t>
            </w:r>
          </w:p>
        </w:tc>
        <w:tc>
          <w:tcPr>
            <w:tcW w:w="10256" w:type="dxa"/>
            <w:vAlign w:val="center"/>
          </w:tcPr>
          <w:p w14:paraId="2A9A1304" w14:textId="77777777" w:rsidR="0004767F" w:rsidRPr="009952AA" w:rsidRDefault="0004767F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9952AA">
              <w:rPr>
                <w:rFonts w:ascii="Aptos" w:hAnsi="Aptos" w:cs="Times New Roman"/>
                <w:sz w:val="24"/>
                <w:szCs w:val="24"/>
              </w:rPr>
              <w:t>If I am craving a certain food, I allow myself to have it</w:t>
            </w:r>
          </w:p>
        </w:tc>
        <w:tc>
          <w:tcPr>
            <w:tcW w:w="1123" w:type="dxa"/>
            <w:vAlign w:val="center"/>
          </w:tcPr>
          <w:p w14:paraId="73D84130" w14:textId="77777777" w:rsidR="0004767F" w:rsidRPr="009952AA" w:rsidRDefault="0004767F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952AA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1.69***</w:t>
            </w:r>
          </w:p>
        </w:tc>
        <w:tc>
          <w:tcPr>
            <w:tcW w:w="861" w:type="dxa"/>
            <w:vAlign w:val="center"/>
          </w:tcPr>
          <w:p w14:paraId="4A49CC3E" w14:textId="77777777" w:rsidR="0004767F" w:rsidRPr="009952AA" w:rsidRDefault="0004767F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952AA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61</w:t>
            </w:r>
          </w:p>
        </w:tc>
        <w:tc>
          <w:tcPr>
            <w:tcW w:w="872" w:type="dxa"/>
            <w:vAlign w:val="center"/>
          </w:tcPr>
          <w:p w14:paraId="0C2D3F78" w14:textId="77777777" w:rsidR="0004767F" w:rsidRPr="009952AA" w:rsidRDefault="0004767F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952AA">
              <w:rPr>
                <w:rFonts w:ascii="Aptos" w:hAnsi="Aptos" w:cs="Times New Roman"/>
                <w:sz w:val="24"/>
                <w:szCs w:val="24"/>
              </w:rPr>
              <w:t>0.37</w:t>
            </w:r>
          </w:p>
        </w:tc>
      </w:tr>
      <w:tr w:rsidR="0004767F" w:rsidRPr="009952AA" w14:paraId="43C8F157" w14:textId="77777777" w:rsidTr="00213606">
        <w:tc>
          <w:tcPr>
            <w:tcW w:w="993" w:type="dxa"/>
            <w:vAlign w:val="center"/>
          </w:tcPr>
          <w:p w14:paraId="78F6C834" w14:textId="77777777" w:rsidR="0004767F" w:rsidRPr="009952AA" w:rsidRDefault="0004767F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2E6B62FC" w14:textId="77777777" w:rsidR="0004767F" w:rsidRPr="009952AA" w:rsidRDefault="0004767F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952AA">
              <w:rPr>
                <w:rFonts w:ascii="Aptos" w:hAnsi="Aptos" w:cs="Times New Roman"/>
                <w:sz w:val="24"/>
                <w:szCs w:val="24"/>
              </w:rPr>
              <w:t>IES_16</w:t>
            </w:r>
          </w:p>
        </w:tc>
        <w:tc>
          <w:tcPr>
            <w:tcW w:w="10256" w:type="dxa"/>
            <w:vAlign w:val="center"/>
          </w:tcPr>
          <w:p w14:paraId="68C12D32" w14:textId="77777777" w:rsidR="0004767F" w:rsidRPr="009952AA" w:rsidRDefault="0004767F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9952AA">
              <w:rPr>
                <w:rFonts w:ascii="Aptos" w:hAnsi="Aptos" w:cs="Times New Roman"/>
                <w:sz w:val="24"/>
                <w:szCs w:val="24"/>
              </w:rPr>
              <w:t xml:space="preserve">I allow myself to eat what food I desire </w:t>
            </w:r>
            <w:proofErr w:type="gramStart"/>
            <w:r w:rsidRPr="009952AA">
              <w:rPr>
                <w:rFonts w:ascii="Aptos" w:hAnsi="Aptos" w:cs="Times New Roman"/>
                <w:sz w:val="24"/>
                <w:szCs w:val="24"/>
              </w:rPr>
              <w:t>at the moment</w:t>
            </w:r>
            <w:proofErr w:type="gramEnd"/>
            <w:r w:rsidRPr="009952AA">
              <w:rPr>
                <w:rFonts w:ascii="Aptos" w:hAnsi="Aptos" w:cs="Times New Roman"/>
                <w:sz w:val="24"/>
                <w:szCs w:val="24"/>
              </w:rPr>
              <w:tab/>
            </w:r>
          </w:p>
        </w:tc>
        <w:tc>
          <w:tcPr>
            <w:tcW w:w="1123" w:type="dxa"/>
            <w:vAlign w:val="center"/>
          </w:tcPr>
          <w:p w14:paraId="55EFB439" w14:textId="77777777" w:rsidR="0004767F" w:rsidRPr="009952AA" w:rsidRDefault="0004767F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9952AA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2.05***</w:t>
            </w:r>
          </w:p>
        </w:tc>
        <w:tc>
          <w:tcPr>
            <w:tcW w:w="861" w:type="dxa"/>
            <w:vAlign w:val="center"/>
          </w:tcPr>
          <w:p w14:paraId="67E1DF79" w14:textId="77777777" w:rsidR="0004767F" w:rsidRPr="009952AA" w:rsidRDefault="0004767F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9952AA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76</w:t>
            </w:r>
          </w:p>
        </w:tc>
        <w:tc>
          <w:tcPr>
            <w:tcW w:w="872" w:type="dxa"/>
            <w:vAlign w:val="center"/>
          </w:tcPr>
          <w:p w14:paraId="5F470CF5" w14:textId="77777777" w:rsidR="0004767F" w:rsidRPr="009952AA" w:rsidRDefault="0004767F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9952AA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58</w:t>
            </w:r>
          </w:p>
        </w:tc>
      </w:tr>
      <w:tr w:rsidR="0004767F" w:rsidRPr="009952AA" w14:paraId="062ECA97" w14:textId="77777777" w:rsidTr="00213606"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0EDF6462" w14:textId="77777777" w:rsidR="0004767F" w:rsidRPr="009952AA" w:rsidRDefault="0004767F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tcBorders>
              <w:bottom w:val="single" w:sz="4" w:space="0" w:color="auto"/>
            </w:tcBorders>
            <w:vAlign w:val="center"/>
          </w:tcPr>
          <w:p w14:paraId="2B1ACBE9" w14:textId="77777777" w:rsidR="0004767F" w:rsidRPr="009952AA" w:rsidRDefault="0004767F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952AA">
              <w:rPr>
                <w:rFonts w:ascii="Aptos" w:hAnsi="Aptos" w:cs="Times New Roman"/>
                <w:sz w:val="24"/>
                <w:szCs w:val="24"/>
              </w:rPr>
              <w:t>IES_17</w:t>
            </w:r>
          </w:p>
        </w:tc>
        <w:tc>
          <w:tcPr>
            <w:tcW w:w="10256" w:type="dxa"/>
            <w:tcBorders>
              <w:bottom w:val="single" w:sz="4" w:space="0" w:color="auto"/>
            </w:tcBorders>
            <w:vAlign w:val="center"/>
          </w:tcPr>
          <w:p w14:paraId="3E0D67FC" w14:textId="77777777" w:rsidR="0004767F" w:rsidRPr="009952AA" w:rsidRDefault="0004767F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9952AA">
              <w:rPr>
                <w:rFonts w:ascii="Aptos" w:hAnsi="Aptos" w:cs="Times New Roman"/>
                <w:sz w:val="24"/>
                <w:szCs w:val="24"/>
              </w:rPr>
              <w:t>I do not follow eating rules or dieting plans that dictate what, when and/or how much to eat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center"/>
          </w:tcPr>
          <w:p w14:paraId="235B0D2F" w14:textId="77777777" w:rsidR="0004767F" w:rsidRPr="009952AA" w:rsidRDefault="0004767F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9952AA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1.31***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14:paraId="7715875B" w14:textId="77777777" w:rsidR="0004767F" w:rsidRPr="009952AA" w:rsidRDefault="0004767F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9952AA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43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vAlign w:val="center"/>
          </w:tcPr>
          <w:p w14:paraId="0FF6B29C" w14:textId="77777777" w:rsidR="0004767F" w:rsidRPr="009952AA" w:rsidRDefault="0004767F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9952AA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18</w:t>
            </w:r>
          </w:p>
        </w:tc>
      </w:tr>
      <w:tr w:rsidR="0004767F" w:rsidRPr="009952AA" w14:paraId="1D9DA1C3" w14:textId="77777777" w:rsidTr="00213606"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4C1EB402" w14:textId="77777777" w:rsidR="0004767F" w:rsidRPr="009952AA" w:rsidRDefault="0004767F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9952AA">
              <w:rPr>
                <w:rFonts w:ascii="Aptos" w:hAnsi="Aptos" w:cs="Times New Roman"/>
                <w:sz w:val="24"/>
                <w:szCs w:val="24"/>
              </w:rPr>
              <w:t>EPR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vAlign w:val="center"/>
          </w:tcPr>
          <w:p w14:paraId="50EC908F" w14:textId="77777777" w:rsidR="0004767F" w:rsidRPr="009952AA" w:rsidRDefault="0004767F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952AA">
              <w:rPr>
                <w:rFonts w:ascii="Aptos" w:hAnsi="Aptos" w:cs="Times New Roman"/>
                <w:sz w:val="24"/>
                <w:szCs w:val="24"/>
              </w:rPr>
              <w:t>IES_02</w:t>
            </w:r>
          </w:p>
        </w:tc>
        <w:tc>
          <w:tcPr>
            <w:tcW w:w="10256" w:type="dxa"/>
            <w:tcBorders>
              <w:top w:val="single" w:sz="4" w:space="0" w:color="auto"/>
            </w:tcBorders>
            <w:vAlign w:val="center"/>
          </w:tcPr>
          <w:p w14:paraId="1E72A401" w14:textId="77777777" w:rsidR="0004767F" w:rsidRPr="009952AA" w:rsidRDefault="0004767F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9952AA">
              <w:rPr>
                <w:rFonts w:ascii="Aptos" w:hAnsi="Aptos" w:cs="Times New Roman"/>
                <w:sz w:val="24"/>
                <w:szCs w:val="24"/>
              </w:rPr>
              <w:t>I find myself eating when I’m feeling emotional, even when I’m not physically hungry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14:paraId="2F0A7CFA" w14:textId="77777777" w:rsidR="0004767F" w:rsidRPr="009952AA" w:rsidRDefault="0004767F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952AA">
              <w:rPr>
                <w:rFonts w:ascii="Aptos" w:hAnsi="Aptos" w:cs="Times New Roman"/>
                <w:sz w:val="24"/>
                <w:szCs w:val="24"/>
              </w:rPr>
              <w:t>1.00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14:paraId="406948A7" w14:textId="77777777" w:rsidR="0004767F" w:rsidRPr="009952AA" w:rsidRDefault="0004767F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952AA">
              <w:rPr>
                <w:rFonts w:ascii="Aptos" w:hAnsi="Aptos" w:cs="Times New Roman"/>
                <w:sz w:val="24"/>
                <w:szCs w:val="24"/>
              </w:rPr>
              <w:t>0.69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center"/>
          </w:tcPr>
          <w:p w14:paraId="22151399" w14:textId="77777777" w:rsidR="0004767F" w:rsidRPr="009952AA" w:rsidRDefault="0004767F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952AA">
              <w:rPr>
                <w:rFonts w:ascii="Aptos" w:hAnsi="Aptos" w:cs="Times New Roman"/>
                <w:sz w:val="24"/>
                <w:szCs w:val="24"/>
              </w:rPr>
              <w:t>0.47</w:t>
            </w:r>
          </w:p>
        </w:tc>
      </w:tr>
      <w:tr w:rsidR="0004767F" w:rsidRPr="009952AA" w14:paraId="68A60F77" w14:textId="77777777" w:rsidTr="00213606">
        <w:tc>
          <w:tcPr>
            <w:tcW w:w="993" w:type="dxa"/>
            <w:vAlign w:val="center"/>
          </w:tcPr>
          <w:p w14:paraId="43536CC3" w14:textId="77777777" w:rsidR="0004767F" w:rsidRPr="009952AA" w:rsidRDefault="0004767F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72805425" w14:textId="77777777" w:rsidR="0004767F" w:rsidRPr="009952AA" w:rsidRDefault="0004767F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952AA">
              <w:rPr>
                <w:rFonts w:ascii="Aptos" w:hAnsi="Aptos" w:cs="Times New Roman"/>
                <w:sz w:val="24"/>
                <w:szCs w:val="24"/>
              </w:rPr>
              <w:t>IES_11</w:t>
            </w:r>
          </w:p>
        </w:tc>
        <w:tc>
          <w:tcPr>
            <w:tcW w:w="10256" w:type="dxa"/>
            <w:vAlign w:val="center"/>
          </w:tcPr>
          <w:p w14:paraId="40291171" w14:textId="77777777" w:rsidR="0004767F" w:rsidRPr="009952AA" w:rsidRDefault="0004767F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9952AA">
              <w:rPr>
                <w:rFonts w:ascii="Aptos" w:hAnsi="Aptos" w:cs="Times New Roman"/>
                <w:sz w:val="24"/>
                <w:szCs w:val="24"/>
              </w:rPr>
              <w:t>I find myself eating when I am stressed out, even when I’m not physically hungry</w:t>
            </w:r>
          </w:p>
        </w:tc>
        <w:tc>
          <w:tcPr>
            <w:tcW w:w="1123" w:type="dxa"/>
            <w:vAlign w:val="center"/>
          </w:tcPr>
          <w:p w14:paraId="028EFB97" w14:textId="77777777" w:rsidR="0004767F" w:rsidRPr="009952AA" w:rsidRDefault="0004767F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952AA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1.15***</w:t>
            </w:r>
          </w:p>
        </w:tc>
        <w:tc>
          <w:tcPr>
            <w:tcW w:w="861" w:type="dxa"/>
            <w:vAlign w:val="center"/>
          </w:tcPr>
          <w:p w14:paraId="425673AC" w14:textId="77777777" w:rsidR="0004767F" w:rsidRPr="009952AA" w:rsidRDefault="0004767F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952AA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78</w:t>
            </w:r>
          </w:p>
        </w:tc>
        <w:tc>
          <w:tcPr>
            <w:tcW w:w="872" w:type="dxa"/>
            <w:vAlign w:val="center"/>
          </w:tcPr>
          <w:p w14:paraId="09A06096" w14:textId="77777777" w:rsidR="0004767F" w:rsidRPr="009952AA" w:rsidRDefault="0004767F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952AA">
              <w:rPr>
                <w:rFonts w:ascii="Aptos" w:hAnsi="Aptos" w:cs="Times New Roman"/>
                <w:sz w:val="24"/>
                <w:szCs w:val="24"/>
              </w:rPr>
              <w:t>0.61</w:t>
            </w:r>
          </w:p>
        </w:tc>
      </w:tr>
      <w:tr w:rsidR="0004767F" w:rsidRPr="009952AA" w14:paraId="428AD582" w14:textId="77777777" w:rsidTr="00213606">
        <w:tc>
          <w:tcPr>
            <w:tcW w:w="993" w:type="dxa"/>
            <w:vAlign w:val="center"/>
          </w:tcPr>
          <w:p w14:paraId="45AC322E" w14:textId="77777777" w:rsidR="0004767F" w:rsidRPr="009952AA" w:rsidRDefault="0004767F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7A0DE267" w14:textId="77777777" w:rsidR="0004767F" w:rsidRPr="009952AA" w:rsidRDefault="0004767F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952AA">
              <w:rPr>
                <w:rFonts w:ascii="Aptos" w:hAnsi="Aptos" w:cs="Times New Roman"/>
                <w:sz w:val="24"/>
                <w:szCs w:val="24"/>
              </w:rPr>
              <w:t>IES_12</w:t>
            </w:r>
          </w:p>
        </w:tc>
        <w:tc>
          <w:tcPr>
            <w:tcW w:w="10256" w:type="dxa"/>
            <w:vAlign w:val="center"/>
          </w:tcPr>
          <w:p w14:paraId="01B38581" w14:textId="77777777" w:rsidR="0004767F" w:rsidRPr="009952AA" w:rsidRDefault="0004767F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9952AA">
              <w:rPr>
                <w:rFonts w:ascii="Aptos" w:hAnsi="Aptos" w:cs="Times New Roman"/>
                <w:sz w:val="24"/>
                <w:szCs w:val="24"/>
              </w:rPr>
              <w:t xml:space="preserve">I </w:t>
            </w:r>
            <w:proofErr w:type="gramStart"/>
            <w:r w:rsidRPr="009952AA">
              <w:rPr>
                <w:rFonts w:ascii="Aptos" w:hAnsi="Aptos" w:cs="Times New Roman"/>
                <w:sz w:val="24"/>
                <w:szCs w:val="24"/>
              </w:rPr>
              <w:t>am able to</w:t>
            </w:r>
            <w:proofErr w:type="gramEnd"/>
            <w:r w:rsidRPr="009952AA">
              <w:rPr>
                <w:rFonts w:ascii="Aptos" w:hAnsi="Aptos" w:cs="Times New Roman"/>
                <w:sz w:val="24"/>
                <w:szCs w:val="24"/>
              </w:rPr>
              <w:t xml:space="preserve"> cope with my negative emotions (e.g. anxiety, sadness) without turning to food for comfort</w:t>
            </w:r>
          </w:p>
        </w:tc>
        <w:tc>
          <w:tcPr>
            <w:tcW w:w="1123" w:type="dxa"/>
            <w:vAlign w:val="center"/>
          </w:tcPr>
          <w:p w14:paraId="5F15518B" w14:textId="77777777" w:rsidR="0004767F" w:rsidRPr="009952AA" w:rsidRDefault="0004767F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952AA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82***</w:t>
            </w:r>
          </w:p>
        </w:tc>
        <w:tc>
          <w:tcPr>
            <w:tcW w:w="861" w:type="dxa"/>
            <w:vAlign w:val="center"/>
          </w:tcPr>
          <w:p w14:paraId="4FE63DBB" w14:textId="77777777" w:rsidR="0004767F" w:rsidRPr="009952AA" w:rsidRDefault="0004767F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952AA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64</w:t>
            </w:r>
          </w:p>
        </w:tc>
        <w:tc>
          <w:tcPr>
            <w:tcW w:w="872" w:type="dxa"/>
            <w:vAlign w:val="center"/>
          </w:tcPr>
          <w:p w14:paraId="4EDAFF8E" w14:textId="77777777" w:rsidR="0004767F" w:rsidRPr="009952AA" w:rsidRDefault="0004767F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952AA">
              <w:rPr>
                <w:rFonts w:ascii="Aptos" w:hAnsi="Aptos" w:cs="Times New Roman"/>
                <w:sz w:val="24"/>
                <w:szCs w:val="24"/>
              </w:rPr>
              <w:t>0.41</w:t>
            </w:r>
          </w:p>
        </w:tc>
      </w:tr>
      <w:tr w:rsidR="0004767F" w:rsidRPr="009952AA" w14:paraId="15AC59B5" w14:textId="77777777" w:rsidTr="00213606">
        <w:tc>
          <w:tcPr>
            <w:tcW w:w="993" w:type="dxa"/>
            <w:vAlign w:val="center"/>
          </w:tcPr>
          <w:p w14:paraId="632DBDC8" w14:textId="77777777" w:rsidR="0004767F" w:rsidRPr="009952AA" w:rsidRDefault="0004767F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6CD68E86" w14:textId="77777777" w:rsidR="0004767F" w:rsidRPr="009952AA" w:rsidRDefault="0004767F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952AA">
              <w:rPr>
                <w:rFonts w:ascii="Aptos" w:hAnsi="Aptos" w:cs="Times New Roman"/>
                <w:sz w:val="24"/>
                <w:szCs w:val="24"/>
              </w:rPr>
              <w:t>IES_13</w:t>
            </w:r>
          </w:p>
        </w:tc>
        <w:tc>
          <w:tcPr>
            <w:tcW w:w="10256" w:type="dxa"/>
            <w:vAlign w:val="center"/>
          </w:tcPr>
          <w:p w14:paraId="7E26A7F5" w14:textId="77777777" w:rsidR="0004767F" w:rsidRPr="009952AA" w:rsidRDefault="0004767F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9952AA">
              <w:rPr>
                <w:rFonts w:ascii="Aptos" w:hAnsi="Aptos" w:cs="Times New Roman"/>
                <w:sz w:val="24"/>
                <w:szCs w:val="24"/>
              </w:rPr>
              <w:t>When I am bored, I do not eat just for something to do</w:t>
            </w:r>
          </w:p>
        </w:tc>
        <w:tc>
          <w:tcPr>
            <w:tcW w:w="1123" w:type="dxa"/>
            <w:vAlign w:val="center"/>
          </w:tcPr>
          <w:p w14:paraId="2C0656D2" w14:textId="77777777" w:rsidR="0004767F" w:rsidRPr="009952AA" w:rsidRDefault="0004767F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952AA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80***</w:t>
            </w:r>
          </w:p>
        </w:tc>
        <w:tc>
          <w:tcPr>
            <w:tcW w:w="861" w:type="dxa"/>
            <w:vAlign w:val="center"/>
          </w:tcPr>
          <w:p w14:paraId="0A3D70A9" w14:textId="77777777" w:rsidR="0004767F" w:rsidRPr="009952AA" w:rsidRDefault="0004767F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952AA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62</w:t>
            </w:r>
          </w:p>
        </w:tc>
        <w:tc>
          <w:tcPr>
            <w:tcW w:w="872" w:type="dxa"/>
            <w:vAlign w:val="center"/>
          </w:tcPr>
          <w:p w14:paraId="7217C9F9" w14:textId="77777777" w:rsidR="0004767F" w:rsidRPr="009952AA" w:rsidRDefault="0004767F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952AA">
              <w:rPr>
                <w:rFonts w:ascii="Aptos" w:hAnsi="Aptos" w:cs="Times New Roman"/>
                <w:sz w:val="24"/>
                <w:szCs w:val="24"/>
              </w:rPr>
              <w:t>0.39</w:t>
            </w:r>
          </w:p>
        </w:tc>
      </w:tr>
      <w:tr w:rsidR="0004767F" w:rsidRPr="009952AA" w14:paraId="05687538" w14:textId="77777777" w:rsidTr="00213606">
        <w:tc>
          <w:tcPr>
            <w:tcW w:w="993" w:type="dxa"/>
            <w:vAlign w:val="center"/>
          </w:tcPr>
          <w:p w14:paraId="0FFA3F29" w14:textId="77777777" w:rsidR="0004767F" w:rsidRPr="009952AA" w:rsidRDefault="0004767F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0E55C989" w14:textId="77777777" w:rsidR="0004767F" w:rsidRPr="009952AA" w:rsidRDefault="0004767F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952AA">
              <w:rPr>
                <w:rFonts w:ascii="Aptos" w:hAnsi="Aptos" w:cs="Times New Roman"/>
                <w:sz w:val="24"/>
                <w:szCs w:val="24"/>
              </w:rPr>
              <w:t>IES_14</w:t>
            </w:r>
          </w:p>
        </w:tc>
        <w:tc>
          <w:tcPr>
            <w:tcW w:w="10256" w:type="dxa"/>
            <w:vAlign w:val="center"/>
          </w:tcPr>
          <w:p w14:paraId="0C2144BF" w14:textId="77777777" w:rsidR="0004767F" w:rsidRPr="009952AA" w:rsidRDefault="0004767F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9952AA">
              <w:rPr>
                <w:rFonts w:ascii="Aptos" w:hAnsi="Aptos" w:cs="Times New Roman"/>
                <w:sz w:val="24"/>
                <w:szCs w:val="24"/>
              </w:rPr>
              <w:t>When I am lonely, I do not turn to food for comfort</w:t>
            </w:r>
          </w:p>
        </w:tc>
        <w:tc>
          <w:tcPr>
            <w:tcW w:w="1123" w:type="dxa"/>
            <w:vAlign w:val="center"/>
          </w:tcPr>
          <w:p w14:paraId="7356FACC" w14:textId="77777777" w:rsidR="0004767F" w:rsidRPr="009952AA" w:rsidRDefault="0004767F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9952AA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97***</w:t>
            </w:r>
          </w:p>
        </w:tc>
        <w:tc>
          <w:tcPr>
            <w:tcW w:w="861" w:type="dxa"/>
            <w:vAlign w:val="center"/>
          </w:tcPr>
          <w:p w14:paraId="6AE052C7" w14:textId="77777777" w:rsidR="0004767F" w:rsidRPr="009952AA" w:rsidRDefault="0004767F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9952AA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72</w:t>
            </w:r>
          </w:p>
        </w:tc>
        <w:tc>
          <w:tcPr>
            <w:tcW w:w="872" w:type="dxa"/>
            <w:vAlign w:val="center"/>
          </w:tcPr>
          <w:p w14:paraId="3AD48112" w14:textId="77777777" w:rsidR="0004767F" w:rsidRPr="009952AA" w:rsidRDefault="0004767F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9952AA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51</w:t>
            </w:r>
          </w:p>
        </w:tc>
      </w:tr>
      <w:tr w:rsidR="0004767F" w:rsidRPr="009952AA" w14:paraId="7F78E51A" w14:textId="77777777" w:rsidTr="00213606">
        <w:tc>
          <w:tcPr>
            <w:tcW w:w="993" w:type="dxa"/>
            <w:vAlign w:val="center"/>
          </w:tcPr>
          <w:p w14:paraId="1365AB7B" w14:textId="77777777" w:rsidR="0004767F" w:rsidRPr="009952AA" w:rsidRDefault="0004767F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3E7041C2" w14:textId="77777777" w:rsidR="0004767F" w:rsidRPr="009952AA" w:rsidRDefault="0004767F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952AA">
              <w:rPr>
                <w:rFonts w:ascii="Aptos" w:hAnsi="Aptos" w:cs="Times New Roman"/>
                <w:sz w:val="24"/>
                <w:szCs w:val="24"/>
              </w:rPr>
              <w:t>IES_15</w:t>
            </w:r>
          </w:p>
        </w:tc>
        <w:tc>
          <w:tcPr>
            <w:tcW w:w="10256" w:type="dxa"/>
            <w:vAlign w:val="center"/>
          </w:tcPr>
          <w:p w14:paraId="73979287" w14:textId="77777777" w:rsidR="0004767F" w:rsidRPr="009952AA" w:rsidRDefault="0004767F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9952AA">
              <w:rPr>
                <w:rFonts w:ascii="Aptos" w:hAnsi="Aptos" w:cs="Times New Roman"/>
                <w:sz w:val="24"/>
                <w:szCs w:val="24"/>
              </w:rPr>
              <w:t>I find other ways to cope with stress and anxiety than by eating</w:t>
            </w:r>
          </w:p>
        </w:tc>
        <w:tc>
          <w:tcPr>
            <w:tcW w:w="1123" w:type="dxa"/>
            <w:vAlign w:val="center"/>
          </w:tcPr>
          <w:p w14:paraId="18DD4A31" w14:textId="77777777" w:rsidR="0004767F" w:rsidRPr="009952AA" w:rsidRDefault="0004767F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9952AA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86***</w:t>
            </w:r>
          </w:p>
        </w:tc>
        <w:tc>
          <w:tcPr>
            <w:tcW w:w="861" w:type="dxa"/>
            <w:vAlign w:val="center"/>
          </w:tcPr>
          <w:p w14:paraId="7C740B18" w14:textId="77777777" w:rsidR="0004767F" w:rsidRPr="009952AA" w:rsidRDefault="0004767F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9952AA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71</w:t>
            </w:r>
          </w:p>
        </w:tc>
        <w:tc>
          <w:tcPr>
            <w:tcW w:w="872" w:type="dxa"/>
            <w:vAlign w:val="center"/>
          </w:tcPr>
          <w:p w14:paraId="0ADA9AFF" w14:textId="77777777" w:rsidR="0004767F" w:rsidRPr="009952AA" w:rsidRDefault="0004767F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9952AA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50</w:t>
            </w:r>
          </w:p>
        </w:tc>
      </w:tr>
      <w:tr w:rsidR="0004767F" w:rsidRPr="009952AA" w14:paraId="0E6CC360" w14:textId="77777777" w:rsidTr="00213606">
        <w:tc>
          <w:tcPr>
            <w:tcW w:w="993" w:type="dxa"/>
            <w:vAlign w:val="center"/>
          </w:tcPr>
          <w:p w14:paraId="5BFA06B0" w14:textId="77777777" w:rsidR="0004767F" w:rsidRPr="009952AA" w:rsidRDefault="0004767F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21DF6BAD" w14:textId="77777777" w:rsidR="0004767F" w:rsidRPr="009952AA" w:rsidRDefault="0004767F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952AA">
              <w:rPr>
                <w:rFonts w:ascii="Aptos" w:hAnsi="Aptos" w:cs="Times New Roman"/>
                <w:sz w:val="24"/>
                <w:szCs w:val="24"/>
              </w:rPr>
              <w:t>IES_10</w:t>
            </w:r>
          </w:p>
        </w:tc>
        <w:tc>
          <w:tcPr>
            <w:tcW w:w="10256" w:type="dxa"/>
            <w:vAlign w:val="center"/>
          </w:tcPr>
          <w:p w14:paraId="1332883E" w14:textId="77777777" w:rsidR="0004767F" w:rsidRPr="009952AA" w:rsidRDefault="0004767F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9952AA">
              <w:rPr>
                <w:rFonts w:ascii="Aptos" w:hAnsi="Aptos" w:cs="Times New Roman"/>
                <w:sz w:val="24"/>
                <w:szCs w:val="24"/>
              </w:rPr>
              <w:t>I use food to help me soothe my negative emotions</w:t>
            </w:r>
          </w:p>
        </w:tc>
        <w:tc>
          <w:tcPr>
            <w:tcW w:w="1123" w:type="dxa"/>
            <w:vAlign w:val="center"/>
          </w:tcPr>
          <w:p w14:paraId="14A17570" w14:textId="77777777" w:rsidR="0004767F" w:rsidRPr="009952AA" w:rsidRDefault="0004767F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9952AA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1.10***</w:t>
            </w:r>
          </w:p>
        </w:tc>
        <w:tc>
          <w:tcPr>
            <w:tcW w:w="861" w:type="dxa"/>
            <w:vAlign w:val="center"/>
          </w:tcPr>
          <w:p w14:paraId="11230509" w14:textId="77777777" w:rsidR="0004767F" w:rsidRPr="009952AA" w:rsidRDefault="0004767F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9952AA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82</w:t>
            </w:r>
          </w:p>
        </w:tc>
        <w:tc>
          <w:tcPr>
            <w:tcW w:w="872" w:type="dxa"/>
            <w:vAlign w:val="center"/>
          </w:tcPr>
          <w:p w14:paraId="0784D85B" w14:textId="77777777" w:rsidR="0004767F" w:rsidRPr="009952AA" w:rsidRDefault="0004767F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9952AA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67</w:t>
            </w:r>
          </w:p>
        </w:tc>
      </w:tr>
      <w:tr w:rsidR="0004767F" w:rsidRPr="009952AA" w14:paraId="21F9C01B" w14:textId="77777777" w:rsidTr="00213606"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7D8FE2B5" w14:textId="77777777" w:rsidR="0004767F" w:rsidRPr="009952AA" w:rsidRDefault="0004767F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tcBorders>
              <w:bottom w:val="single" w:sz="4" w:space="0" w:color="auto"/>
            </w:tcBorders>
            <w:vAlign w:val="center"/>
          </w:tcPr>
          <w:p w14:paraId="13F939BC" w14:textId="77777777" w:rsidR="0004767F" w:rsidRPr="009952AA" w:rsidRDefault="0004767F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952AA">
              <w:rPr>
                <w:rFonts w:ascii="Aptos" w:hAnsi="Aptos" w:cs="Times New Roman"/>
                <w:sz w:val="24"/>
                <w:szCs w:val="24"/>
              </w:rPr>
              <w:t>IES_05</w:t>
            </w:r>
          </w:p>
        </w:tc>
        <w:tc>
          <w:tcPr>
            <w:tcW w:w="10256" w:type="dxa"/>
            <w:tcBorders>
              <w:bottom w:val="single" w:sz="4" w:space="0" w:color="auto"/>
            </w:tcBorders>
            <w:vAlign w:val="center"/>
          </w:tcPr>
          <w:p w14:paraId="5B289E10" w14:textId="77777777" w:rsidR="0004767F" w:rsidRPr="009952AA" w:rsidRDefault="0004767F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9952AA">
              <w:rPr>
                <w:rFonts w:ascii="Aptos" w:hAnsi="Aptos" w:cs="Times New Roman"/>
                <w:sz w:val="24"/>
                <w:szCs w:val="24"/>
              </w:rPr>
              <w:t>I find myself eating when I am lonely, even when I’m not physically hungry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center"/>
          </w:tcPr>
          <w:p w14:paraId="4044B191" w14:textId="77777777" w:rsidR="0004767F" w:rsidRPr="009952AA" w:rsidRDefault="0004767F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9952AA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1.01***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14:paraId="265CD4C7" w14:textId="77777777" w:rsidR="0004767F" w:rsidRPr="009952AA" w:rsidRDefault="0004767F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9952AA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74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vAlign w:val="center"/>
          </w:tcPr>
          <w:p w14:paraId="525BAC9C" w14:textId="77777777" w:rsidR="0004767F" w:rsidRPr="009952AA" w:rsidRDefault="0004767F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9952AA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54</w:t>
            </w:r>
          </w:p>
        </w:tc>
      </w:tr>
      <w:tr w:rsidR="0004767F" w:rsidRPr="009952AA" w14:paraId="771AC90C" w14:textId="77777777" w:rsidTr="00213606"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054B80B6" w14:textId="77777777" w:rsidR="0004767F" w:rsidRPr="009952AA" w:rsidRDefault="0004767F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9952AA">
              <w:rPr>
                <w:rFonts w:ascii="Aptos" w:hAnsi="Aptos" w:cs="Times New Roman"/>
                <w:sz w:val="24"/>
                <w:szCs w:val="24"/>
              </w:rPr>
              <w:t>RHSC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vAlign w:val="center"/>
          </w:tcPr>
          <w:p w14:paraId="3C9582BC" w14:textId="77777777" w:rsidR="0004767F" w:rsidRPr="009952AA" w:rsidRDefault="0004767F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952AA">
              <w:rPr>
                <w:rFonts w:ascii="Aptos" w:hAnsi="Aptos" w:cs="Times New Roman"/>
                <w:sz w:val="24"/>
                <w:szCs w:val="24"/>
              </w:rPr>
              <w:t>IES_06</w:t>
            </w:r>
          </w:p>
        </w:tc>
        <w:tc>
          <w:tcPr>
            <w:tcW w:w="10256" w:type="dxa"/>
            <w:tcBorders>
              <w:top w:val="single" w:sz="4" w:space="0" w:color="auto"/>
            </w:tcBorders>
            <w:vAlign w:val="center"/>
          </w:tcPr>
          <w:p w14:paraId="4EC53E1D" w14:textId="77777777" w:rsidR="0004767F" w:rsidRPr="009952AA" w:rsidRDefault="0004767F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9952AA">
              <w:rPr>
                <w:rFonts w:ascii="Aptos" w:hAnsi="Aptos" w:cs="Times New Roman"/>
                <w:sz w:val="24"/>
                <w:szCs w:val="24"/>
              </w:rPr>
              <w:t>I trust my body to tell me when to eat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14:paraId="7FECB3E0" w14:textId="77777777" w:rsidR="0004767F" w:rsidRPr="009952AA" w:rsidRDefault="0004767F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952AA">
              <w:rPr>
                <w:rFonts w:ascii="Aptos" w:hAnsi="Aptos" w:cs="Times New Roman"/>
                <w:sz w:val="24"/>
                <w:szCs w:val="24"/>
              </w:rPr>
              <w:t>1.00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14:paraId="36BD944F" w14:textId="77777777" w:rsidR="0004767F" w:rsidRPr="009952AA" w:rsidRDefault="0004767F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952AA">
              <w:rPr>
                <w:rFonts w:ascii="Aptos" w:hAnsi="Aptos" w:cs="Times New Roman"/>
                <w:sz w:val="24"/>
                <w:szCs w:val="24"/>
              </w:rPr>
              <w:t>0.53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center"/>
          </w:tcPr>
          <w:p w14:paraId="21EF5EF6" w14:textId="77777777" w:rsidR="0004767F" w:rsidRPr="009952AA" w:rsidRDefault="0004767F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952AA">
              <w:rPr>
                <w:rFonts w:ascii="Aptos" w:hAnsi="Aptos" w:cs="Times New Roman"/>
                <w:sz w:val="24"/>
                <w:szCs w:val="24"/>
              </w:rPr>
              <w:t>0.28</w:t>
            </w:r>
          </w:p>
        </w:tc>
      </w:tr>
      <w:tr w:rsidR="0004767F" w:rsidRPr="009952AA" w14:paraId="581BA63C" w14:textId="77777777" w:rsidTr="00213606">
        <w:tc>
          <w:tcPr>
            <w:tcW w:w="993" w:type="dxa"/>
            <w:vAlign w:val="center"/>
          </w:tcPr>
          <w:p w14:paraId="599FCEB7" w14:textId="77777777" w:rsidR="0004767F" w:rsidRPr="009952AA" w:rsidRDefault="0004767F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62CA17F9" w14:textId="77777777" w:rsidR="0004767F" w:rsidRPr="009952AA" w:rsidRDefault="0004767F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952AA">
              <w:rPr>
                <w:rFonts w:ascii="Aptos" w:hAnsi="Aptos" w:cs="Times New Roman"/>
                <w:sz w:val="24"/>
                <w:szCs w:val="24"/>
              </w:rPr>
              <w:t>IES_08</w:t>
            </w:r>
          </w:p>
        </w:tc>
        <w:tc>
          <w:tcPr>
            <w:tcW w:w="10256" w:type="dxa"/>
            <w:vAlign w:val="center"/>
          </w:tcPr>
          <w:p w14:paraId="7E068EF5" w14:textId="77777777" w:rsidR="0004767F" w:rsidRPr="009952AA" w:rsidRDefault="0004767F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9952AA">
              <w:rPr>
                <w:rFonts w:ascii="Aptos" w:hAnsi="Aptos" w:cs="Times New Roman"/>
                <w:sz w:val="24"/>
                <w:szCs w:val="24"/>
              </w:rPr>
              <w:t>I trust my body to tell me how much to eat</w:t>
            </w:r>
          </w:p>
        </w:tc>
        <w:tc>
          <w:tcPr>
            <w:tcW w:w="1123" w:type="dxa"/>
            <w:vAlign w:val="center"/>
          </w:tcPr>
          <w:p w14:paraId="5CA75599" w14:textId="77777777" w:rsidR="0004767F" w:rsidRPr="009952AA" w:rsidRDefault="0004767F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952AA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1.28***</w:t>
            </w:r>
          </w:p>
        </w:tc>
        <w:tc>
          <w:tcPr>
            <w:tcW w:w="861" w:type="dxa"/>
            <w:vAlign w:val="center"/>
          </w:tcPr>
          <w:p w14:paraId="1A8BAD85" w14:textId="77777777" w:rsidR="0004767F" w:rsidRPr="009952AA" w:rsidRDefault="0004767F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952AA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67</w:t>
            </w:r>
          </w:p>
        </w:tc>
        <w:tc>
          <w:tcPr>
            <w:tcW w:w="872" w:type="dxa"/>
            <w:vAlign w:val="center"/>
          </w:tcPr>
          <w:p w14:paraId="7B8C801C" w14:textId="77777777" w:rsidR="0004767F" w:rsidRPr="009952AA" w:rsidRDefault="0004767F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952AA">
              <w:rPr>
                <w:rFonts w:ascii="Aptos" w:hAnsi="Aptos" w:cs="Times New Roman"/>
                <w:sz w:val="24"/>
                <w:szCs w:val="24"/>
              </w:rPr>
              <w:t>0.45</w:t>
            </w:r>
          </w:p>
        </w:tc>
      </w:tr>
      <w:tr w:rsidR="0004767F" w:rsidRPr="009952AA" w14:paraId="2B6ACD65" w14:textId="77777777" w:rsidTr="00213606">
        <w:tc>
          <w:tcPr>
            <w:tcW w:w="993" w:type="dxa"/>
            <w:vAlign w:val="center"/>
          </w:tcPr>
          <w:p w14:paraId="37C53393" w14:textId="77777777" w:rsidR="0004767F" w:rsidRPr="009952AA" w:rsidRDefault="0004767F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235857D6" w14:textId="77777777" w:rsidR="0004767F" w:rsidRPr="009952AA" w:rsidRDefault="0004767F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952AA">
              <w:rPr>
                <w:rFonts w:ascii="Aptos" w:hAnsi="Aptos" w:cs="Times New Roman"/>
                <w:sz w:val="24"/>
                <w:szCs w:val="24"/>
              </w:rPr>
              <w:t>IES_21</w:t>
            </w:r>
          </w:p>
        </w:tc>
        <w:tc>
          <w:tcPr>
            <w:tcW w:w="10256" w:type="dxa"/>
            <w:vAlign w:val="center"/>
          </w:tcPr>
          <w:p w14:paraId="0F2E6085" w14:textId="77777777" w:rsidR="0004767F" w:rsidRPr="009952AA" w:rsidRDefault="0004767F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9952AA">
              <w:rPr>
                <w:rFonts w:ascii="Aptos" w:hAnsi="Aptos" w:cs="Times New Roman"/>
                <w:sz w:val="24"/>
                <w:szCs w:val="24"/>
              </w:rPr>
              <w:t>I rely on my hunger signals to tell me when to eat</w:t>
            </w:r>
          </w:p>
        </w:tc>
        <w:tc>
          <w:tcPr>
            <w:tcW w:w="1123" w:type="dxa"/>
            <w:vAlign w:val="center"/>
          </w:tcPr>
          <w:p w14:paraId="01399581" w14:textId="77777777" w:rsidR="0004767F" w:rsidRPr="009952AA" w:rsidRDefault="0004767F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952AA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1.18***</w:t>
            </w:r>
          </w:p>
        </w:tc>
        <w:tc>
          <w:tcPr>
            <w:tcW w:w="861" w:type="dxa"/>
            <w:vAlign w:val="center"/>
          </w:tcPr>
          <w:p w14:paraId="19291868" w14:textId="77777777" w:rsidR="0004767F" w:rsidRPr="009952AA" w:rsidRDefault="0004767F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952AA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63</w:t>
            </w:r>
          </w:p>
        </w:tc>
        <w:tc>
          <w:tcPr>
            <w:tcW w:w="872" w:type="dxa"/>
            <w:vAlign w:val="center"/>
          </w:tcPr>
          <w:p w14:paraId="589A1D81" w14:textId="77777777" w:rsidR="0004767F" w:rsidRPr="009952AA" w:rsidRDefault="0004767F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952AA">
              <w:rPr>
                <w:rFonts w:ascii="Aptos" w:hAnsi="Aptos" w:cs="Times New Roman"/>
                <w:sz w:val="24"/>
                <w:szCs w:val="24"/>
              </w:rPr>
              <w:t>0.40</w:t>
            </w:r>
          </w:p>
        </w:tc>
      </w:tr>
      <w:tr w:rsidR="0004767F" w:rsidRPr="009952AA" w14:paraId="662BF83A" w14:textId="77777777" w:rsidTr="00213606">
        <w:tc>
          <w:tcPr>
            <w:tcW w:w="993" w:type="dxa"/>
            <w:vAlign w:val="center"/>
          </w:tcPr>
          <w:p w14:paraId="3B5670A9" w14:textId="77777777" w:rsidR="0004767F" w:rsidRPr="009952AA" w:rsidRDefault="0004767F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7E2CDC7B" w14:textId="77777777" w:rsidR="0004767F" w:rsidRPr="009952AA" w:rsidRDefault="0004767F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952AA">
              <w:rPr>
                <w:rFonts w:ascii="Aptos" w:hAnsi="Aptos" w:cs="Times New Roman"/>
                <w:sz w:val="24"/>
                <w:szCs w:val="24"/>
              </w:rPr>
              <w:t>IES_07</w:t>
            </w:r>
          </w:p>
        </w:tc>
        <w:tc>
          <w:tcPr>
            <w:tcW w:w="10256" w:type="dxa"/>
            <w:vAlign w:val="center"/>
          </w:tcPr>
          <w:p w14:paraId="1A1359C4" w14:textId="77777777" w:rsidR="0004767F" w:rsidRPr="009952AA" w:rsidRDefault="0004767F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9952AA">
              <w:rPr>
                <w:rFonts w:ascii="Aptos" w:hAnsi="Aptos" w:cs="Times New Roman"/>
                <w:sz w:val="24"/>
                <w:szCs w:val="24"/>
              </w:rPr>
              <w:t>I trust my body to tell me what to eat</w:t>
            </w:r>
          </w:p>
        </w:tc>
        <w:tc>
          <w:tcPr>
            <w:tcW w:w="1123" w:type="dxa"/>
            <w:vAlign w:val="center"/>
          </w:tcPr>
          <w:p w14:paraId="73676A13" w14:textId="77777777" w:rsidR="0004767F" w:rsidRPr="009952AA" w:rsidRDefault="0004767F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952AA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86***</w:t>
            </w:r>
          </w:p>
        </w:tc>
        <w:tc>
          <w:tcPr>
            <w:tcW w:w="861" w:type="dxa"/>
            <w:vAlign w:val="center"/>
          </w:tcPr>
          <w:p w14:paraId="615D4BBE" w14:textId="77777777" w:rsidR="0004767F" w:rsidRPr="009952AA" w:rsidRDefault="0004767F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952AA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47</w:t>
            </w:r>
          </w:p>
        </w:tc>
        <w:tc>
          <w:tcPr>
            <w:tcW w:w="872" w:type="dxa"/>
            <w:vAlign w:val="center"/>
          </w:tcPr>
          <w:p w14:paraId="532FA724" w14:textId="77777777" w:rsidR="0004767F" w:rsidRPr="009952AA" w:rsidRDefault="0004767F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952AA">
              <w:rPr>
                <w:rFonts w:ascii="Aptos" w:hAnsi="Aptos" w:cs="Times New Roman"/>
                <w:sz w:val="24"/>
                <w:szCs w:val="24"/>
              </w:rPr>
              <w:t>0.22</w:t>
            </w:r>
          </w:p>
        </w:tc>
      </w:tr>
      <w:tr w:rsidR="0004767F" w:rsidRPr="009952AA" w14:paraId="61EBE6FF" w14:textId="77777777" w:rsidTr="00213606">
        <w:tc>
          <w:tcPr>
            <w:tcW w:w="993" w:type="dxa"/>
            <w:vAlign w:val="center"/>
          </w:tcPr>
          <w:p w14:paraId="3FDEB558" w14:textId="77777777" w:rsidR="0004767F" w:rsidRPr="009952AA" w:rsidRDefault="0004767F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5DDFB680" w14:textId="77777777" w:rsidR="0004767F" w:rsidRPr="009952AA" w:rsidRDefault="0004767F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952AA">
              <w:rPr>
                <w:rFonts w:ascii="Aptos" w:hAnsi="Aptos" w:cs="Times New Roman"/>
                <w:sz w:val="24"/>
                <w:szCs w:val="24"/>
              </w:rPr>
              <w:t>IES_22</w:t>
            </w:r>
          </w:p>
        </w:tc>
        <w:tc>
          <w:tcPr>
            <w:tcW w:w="10256" w:type="dxa"/>
            <w:vAlign w:val="center"/>
          </w:tcPr>
          <w:p w14:paraId="6A693BEB" w14:textId="77777777" w:rsidR="0004767F" w:rsidRPr="009952AA" w:rsidRDefault="0004767F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9952AA">
              <w:rPr>
                <w:rFonts w:ascii="Aptos" w:hAnsi="Aptos" w:cs="Times New Roman"/>
                <w:sz w:val="24"/>
                <w:szCs w:val="24"/>
              </w:rPr>
              <w:t>I rely on my fullness (satiety) signals to tell me when to stop eating</w:t>
            </w:r>
          </w:p>
        </w:tc>
        <w:tc>
          <w:tcPr>
            <w:tcW w:w="1123" w:type="dxa"/>
            <w:vAlign w:val="center"/>
          </w:tcPr>
          <w:p w14:paraId="622C8408" w14:textId="77777777" w:rsidR="0004767F" w:rsidRPr="009952AA" w:rsidRDefault="0004767F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952AA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1.48***</w:t>
            </w:r>
          </w:p>
        </w:tc>
        <w:tc>
          <w:tcPr>
            <w:tcW w:w="861" w:type="dxa"/>
            <w:vAlign w:val="center"/>
          </w:tcPr>
          <w:p w14:paraId="60D202B1" w14:textId="77777777" w:rsidR="0004767F" w:rsidRPr="009952AA" w:rsidRDefault="0004767F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952AA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77</w:t>
            </w:r>
          </w:p>
        </w:tc>
        <w:tc>
          <w:tcPr>
            <w:tcW w:w="872" w:type="dxa"/>
            <w:vAlign w:val="center"/>
          </w:tcPr>
          <w:p w14:paraId="73BE2DB1" w14:textId="77777777" w:rsidR="0004767F" w:rsidRPr="009952AA" w:rsidRDefault="0004767F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952AA">
              <w:rPr>
                <w:rFonts w:ascii="Aptos" w:hAnsi="Aptos" w:cs="Times New Roman"/>
                <w:sz w:val="24"/>
                <w:szCs w:val="24"/>
              </w:rPr>
              <w:t>0.59</w:t>
            </w:r>
          </w:p>
        </w:tc>
      </w:tr>
      <w:tr w:rsidR="0004767F" w:rsidRPr="009952AA" w14:paraId="666916BF" w14:textId="77777777" w:rsidTr="00213606"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32099CAE" w14:textId="77777777" w:rsidR="0004767F" w:rsidRPr="009952AA" w:rsidRDefault="0004767F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tcBorders>
              <w:bottom w:val="single" w:sz="4" w:space="0" w:color="auto"/>
            </w:tcBorders>
            <w:vAlign w:val="center"/>
          </w:tcPr>
          <w:p w14:paraId="35CC8319" w14:textId="77777777" w:rsidR="0004767F" w:rsidRPr="009952AA" w:rsidRDefault="0004767F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952AA">
              <w:rPr>
                <w:rFonts w:ascii="Aptos" w:hAnsi="Aptos" w:cs="Times New Roman"/>
                <w:sz w:val="24"/>
                <w:szCs w:val="24"/>
              </w:rPr>
              <w:t>IES_23</w:t>
            </w:r>
          </w:p>
        </w:tc>
        <w:tc>
          <w:tcPr>
            <w:tcW w:w="10256" w:type="dxa"/>
            <w:tcBorders>
              <w:bottom w:val="single" w:sz="4" w:space="0" w:color="auto"/>
            </w:tcBorders>
            <w:vAlign w:val="center"/>
          </w:tcPr>
          <w:p w14:paraId="01CE1F4B" w14:textId="77777777" w:rsidR="0004767F" w:rsidRPr="009952AA" w:rsidRDefault="0004767F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9952AA">
              <w:rPr>
                <w:rFonts w:ascii="Aptos" w:hAnsi="Aptos" w:cs="Times New Roman"/>
                <w:sz w:val="24"/>
                <w:szCs w:val="24"/>
              </w:rPr>
              <w:t>I trust my body to tell me when to stop eating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center"/>
          </w:tcPr>
          <w:p w14:paraId="5B931F1D" w14:textId="77777777" w:rsidR="0004767F" w:rsidRPr="009952AA" w:rsidRDefault="0004767F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952AA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1.76***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14:paraId="361D9572" w14:textId="77777777" w:rsidR="0004767F" w:rsidRPr="009952AA" w:rsidRDefault="0004767F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952AA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88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vAlign w:val="center"/>
          </w:tcPr>
          <w:p w14:paraId="27FB1533" w14:textId="77777777" w:rsidR="0004767F" w:rsidRPr="009952AA" w:rsidRDefault="0004767F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952AA">
              <w:rPr>
                <w:rFonts w:ascii="Aptos" w:hAnsi="Aptos" w:cs="Times New Roman"/>
                <w:sz w:val="24"/>
                <w:szCs w:val="24"/>
              </w:rPr>
              <w:t>0.78</w:t>
            </w:r>
          </w:p>
        </w:tc>
      </w:tr>
      <w:tr w:rsidR="0004767F" w:rsidRPr="009952AA" w14:paraId="3635F3D5" w14:textId="77777777" w:rsidTr="00213606"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689A99B1" w14:textId="77777777" w:rsidR="0004767F" w:rsidRPr="009952AA" w:rsidRDefault="0004767F" w:rsidP="00213606">
            <w:pPr>
              <w:tabs>
                <w:tab w:val="left" w:pos="154"/>
              </w:tabs>
              <w:spacing w:line="276" w:lineRule="auto"/>
              <w:ind w:left="457" w:hanging="457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9952AA">
              <w:rPr>
                <w:rFonts w:ascii="Aptos" w:hAnsi="Aptos" w:cs="Times New Roman"/>
                <w:sz w:val="24"/>
                <w:szCs w:val="24"/>
              </w:rPr>
              <w:t>BFCC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vAlign w:val="center"/>
          </w:tcPr>
          <w:p w14:paraId="0E070241" w14:textId="77777777" w:rsidR="0004767F" w:rsidRPr="009952AA" w:rsidRDefault="0004767F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952AA">
              <w:rPr>
                <w:rFonts w:ascii="Aptos" w:hAnsi="Aptos" w:cs="Times New Roman"/>
                <w:sz w:val="24"/>
                <w:szCs w:val="24"/>
              </w:rPr>
              <w:t>IES_18</w:t>
            </w:r>
          </w:p>
        </w:tc>
        <w:tc>
          <w:tcPr>
            <w:tcW w:w="10256" w:type="dxa"/>
            <w:tcBorders>
              <w:top w:val="single" w:sz="4" w:space="0" w:color="auto"/>
            </w:tcBorders>
            <w:vAlign w:val="center"/>
          </w:tcPr>
          <w:p w14:paraId="3DEE411E" w14:textId="77777777" w:rsidR="0004767F" w:rsidRPr="009952AA" w:rsidRDefault="0004767F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9952AA">
              <w:rPr>
                <w:rFonts w:ascii="Aptos" w:hAnsi="Aptos" w:cs="Times New Roman"/>
                <w:sz w:val="24"/>
                <w:szCs w:val="24"/>
              </w:rPr>
              <w:t>Most of the time, I desire to eat nutritious foods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14:paraId="7844FD01" w14:textId="77777777" w:rsidR="0004767F" w:rsidRPr="009952AA" w:rsidRDefault="0004767F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952AA">
              <w:rPr>
                <w:rFonts w:ascii="Aptos" w:hAnsi="Aptos" w:cs="Times New Roman"/>
                <w:sz w:val="24"/>
                <w:szCs w:val="24"/>
              </w:rPr>
              <w:t>1.00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14:paraId="09AAF8CB" w14:textId="77777777" w:rsidR="0004767F" w:rsidRPr="009952AA" w:rsidRDefault="0004767F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952AA">
              <w:rPr>
                <w:rFonts w:ascii="Aptos" w:hAnsi="Aptos" w:cs="Times New Roman"/>
                <w:sz w:val="24"/>
                <w:szCs w:val="24"/>
              </w:rPr>
              <w:t>0.82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center"/>
          </w:tcPr>
          <w:p w14:paraId="7F1726BC" w14:textId="77777777" w:rsidR="0004767F" w:rsidRPr="009952AA" w:rsidRDefault="0004767F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952AA">
              <w:rPr>
                <w:rFonts w:ascii="Aptos" w:hAnsi="Aptos" w:cs="Times New Roman"/>
                <w:sz w:val="24"/>
                <w:szCs w:val="24"/>
              </w:rPr>
              <w:t>0.67</w:t>
            </w:r>
          </w:p>
        </w:tc>
      </w:tr>
      <w:tr w:rsidR="0004767F" w:rsidRPr="009952AA" w14:paraId="12619C10" w14:textId="77777777" w:rsidTr="00213606">
        <w:tc>
          <w:tcPr>
            <w:tcW w:w="993" w:type="dxa"/>
            <w:vAlign w:val="center"/>
          </w:tcPr>
          <w:p w14:paraId="4ED7FDD5" w14:textId="77777777" w:rsidR="0004767F" w:rsidRPr="009952AA" w:rsidRDefault="0004767F" w:rsidP="00213606">
            <w:pPr>
              <w:tabs>
                <w:tab w:val="left" w:pos="154"/>
              </w:tabs>
              <w:spacing w:line="276" w:lineRule="auto"/>
              <w:ind w:left="457" w:hanging="457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4F31AAD8" w14:textId="77777777" w:rsidR="0004767F" w:rsidRPr="009952AA" w:rsidRDefault="0004767F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952AA">
              <w:rPr>
                <w:rFonts w:ascii="Aptos" w:hAnsi="Aptos" w:cs="Times New Roman"/>
                <w:sz w:val="24"/>
                <w:szCs w:val="24"/>
              </w:rPr>
              <w:t>IES_19</w:t>
            </w:r>
          </w:p>
        </w:tc>
        <w:tc>
          <w:tcPr>
            <w:tcW w:w="10256" w:type="dxa"/>
            <w:vAlign w:val="center"/>
          </w:tcPr>
          <w:p w14:paraId="3F7411D6" w14:textId="77777777" w:rsidR="0004767F" w:rsidRPr="009952AA" w:rsidRDefault="0004767F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9952AA">
              <w:rPr>
                <w:rFonts w:ascii="Aptos" w:hAnsi="Aptos" w:cs="Times New Roman"/>
                <w:sz w:val="24"/>
                <w:szCs w:val="24"/>
              </w:rPr>
              <w:t>I mostly eat foods that make my body perform efficiently (well)</w:t>
            </w:r>
          </w:p>
        </w:tc>
        <w:tc>
          <w:tcPr>
            <w:tcW w:w="1123" w:type="dxa"/>
            <w:vAlign w:val="center"/>
          </w:tcPr>
          <w:p w14:paraId="62DD11C3" w14:textId="77777777" w:rsidR="0004767F" w:rsidRPr="009952AA" w:rsidRDefault="0004767F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952AA">
              <w:rPr>
                <w:rFonts w:ascii="Aptos" w:hAnsi="Aptos" w:cs="Times New Roman"/>
                <w:sz w:val="24"/>
                <w:szCs w:val="24"/>
              </w:rPr>
              <w:t>1.08***</w:t>
            </w:r>
          </w:p>
        </w:tc>
        <w:tc>
          <w:tcPr>
            <w:tcW w:w="861" w:type="dxa"/>
            <w:vAlign w:val="center"/>
          </w:tcPr>
          <w:p w14:paraId="55FF4992" w14:textId="77777777" w:rsidR="0004767F" w:rsidRPr="009952AA" w:rsidRDefault="0004767F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952AA">
              <w:rPr>
                <w:rFonts w:ascii="Aptos" w:hAnsi="Aptos" w:cs="Times New Roman"/>
                <w:sz w:val="24"/>
                <w:szCs w:val="24"/>
              </w:rPr>
              <w:t>0.91</w:t>
            </w:r>
          </w:p>
        </w:tc>
        <w:tc>
          <w:tcPr>
            <w:tcW w:w="872" w:type="dxa"/>
            <w:vAlign w:val="center"/>
          </w:tcPr>
          <w:p w14:paraId="3DB636D0" w14:textId="77777777" w:rsidR="0004767F" w:rsidRPr="009952AA" w:rsidRDefault="0004767F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952AA">
              <w:rPr>
                <w:rFonts w:ascii="Aptos" w:hAnsi="Aptos" w:cs="Times New Roman"/>
                <w:sz w:val="24"/>
                <w:szCs w:val="24"/>
              </w:rPr>
              <w:t>0.83</w:t>
            </w:r>
          </w:p>
        </w:tc>
      </w:tr>
      <w:tr w:rsidR="0004767F" w:rsidRPr="009952AA" w14:paraId="73DF2B63" w14:textId="77777777" w:rsidTr="00213606"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45ACC4C4" w14:textId="77777777" w:rsidR="0004767F" w:rsidRPr="009952AA" w:rsidRDefault="0004767F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tcBorders>
              <w:bottom w:val="single" w:sz="4" w:space="0" w:color="auto"/>
            </w:tcBorders>
            <w:vAlign w:val="center"/>
          </w:tcPr>
          <w:p w14:paraId="10055A77" w14:textId="77777777" w:rsidR="0004767F" w:rsidRPr="009952AA" w:rsidRDefault="0004767F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952AA">
              <w:rPr>
                <w:rFonts w:ascii="Aptos" w:hAnsi="Aptos" w:cs="Times New Roman"/>
                <w:sz w:val="24"/>
                <w:szCs w:val="24"/>
              </w:rPr>
              <w:t>IES_20</w:t>
            </w:r>
          </w:p>
        </w:tc>
        <w:tc>
          <w:tcPr>
            <w:tcW w:w="10256" w:type="dxa"/>
            <w:tcBorders>
              <w:bottom w:val="single" w:sz="4" w:space="0" w:color="auto"/>
            </w:tcBorders>
            <w:vAlign w:val="center"/>
          </w:tcPr>
          <w:p w14:paraId="386C30BE" w14:textId="77777777" w:rsidR="0004767F" w:rsidRPr="009952AA" w:rsidRDefault="0004767F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9952AA">
              <w:rPr>
                <w:rFonts w:ascii="Aptos" w:hAnsi="Aptos" w:cs="Times New Roman"/>
                <w:sz w:val="24"/>
                <w:szCs w:val="24"/>
              </w:rPr>
              <w:t>I mostly eat foods that give my body energy and stamina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center"/>
          </w:tcPr>
          <w:p w14:paraId="2996B4A1" w14:textId="77777777" w:rsidR="0004767F" w:rsidRPr="009952AA" w:rsidRDefault="0004767F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952AA">
              <w:rPr>
                <w:rFonts w:ascii="Aptos" w:hAnsi="Aptos" w:cs="Times New Roman"/>
                <w:sz w:val="24"/>
                <w:szCs w:val="24"/>
              </w:rPr>
              <w:t>0.80***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14:paraId="159C4288" w14:textId="77777777" w:rsidR="0004767F" w:rsidRPr="009952AA" w:rsidRDefault="0004767F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952AA">
              <w:rPr>
                <w:rFonts w:ascii="Aptos" w:hAnsi="Aptos" w:cs="Times New Roman"/>
                <w:sz w:val="24"/>
                <w:szCs w:val="24"/>
              </w:rPr>
              <w:t>0.70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vAlign w:val="center"/>
          </w:tcPr>
          <w:p w14:paraId="26B11E2B" w14:textId="77777777" w:rsidR="0004767F" w:rsidRPr="009952AA" w:rsidRDefault="0004767F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952AA">
              <w:rPr>
                <w:rFonts w:ascii="Aptos" w:hAnsi="Aptos" w:cs="Times New Roman"/>
                <w:sz w:val="24"/>
                <w:szCs w:val="24"/>
              </w:rPr>
              <w:t>0.49</w:t>
            </w:r>
          </w:p>
        </w:tc>
      </w:tr>
      <w:tr w:rsidR="0004767F" w:rsidRPr="009952AA" w14:paraId="6858FF74" w14:textId="77777777" w:rsidTr="00213606">
        <w:tc>
          <w:tcPr>
            <w:tcW w:w="15370" w:type="dxa"/>
            <w:gridSpan w:val="6"/>
            <w:tcBorders>
              <w:top w:val="single" w:sz="4" w:space="0" w:color="auto"/>
            </w:tcBorders>
            <w:vAlign w:val="center"/>
          </w:tcPr>
          <w:p w14:paraId="53907803" w14:textId="77777777" w:rsidR="0004767F" w:rsidRPr="009952AA" w:rsidRDefault="0004767F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9952AA">
              <w:rPr>
                <w:rFonts w:ascii="Aptos" w:hAnsi="Aptos" w:cs="Times New Roman"/>
                <w:sz w:val="24"/>
                <w:szCs w:val="24"/>
              </w:rPr>
              <w:lastRenderedPageBreak/>
              <w:t>*** Significant at p &lt;.001.</w:t>
            </w:r>
            <w:r w:rsidRPr="009952AA">
              <w:rPr>
                <w:rFonts w:ascii="Aptos" w:hAnsi="Aptos" w:cs="Times New Roman"/>
                <w:sz w:val="24"/>
                <w:szCs w:val="24"/>
              </w:rPr>
              <w:tab/>
            </w:r>
            <w:r w:rsidRPr="009952AA">
              <w:rPr>
                <w:rFonts w:ascii="Aptos" w:hAnsi="Aptos" w:cs="Times New Roman"/>
                <w:i/>
                <w:iCs/>
                <w:sz w:val="24"/>
                <w:szCs w:val="24"/>
              </w:rPr>
              <w:t xml:space="preserve">B </w:t>
            </w:r>
            <w:r w:rsidRPr="009952AA">
              <w:rPr>
                <w:rFonts w:ascii="Aptos" w:hAnsi="Aptos" w:cs="Times New Roman"/>
                <w:sz w:val="24"/>
                <w:szCs w:val="24"/>
              </w:rPr>
              <w:t xml:space="preserve">= Unstandardised factor loadings, </w:t>
            </w:r>
            <w:r w:rsidRPr="009952AA">
              <w:rPr>
                <w:rFonts w:ascii="Aptos" w:hAnsi="Aptos" w:cs="Times New Roman"/>
                <w:i/>
                <w:iCs/>
                <w:sz w:val="24"/>
                <w:szCs w:val="24"/>
              </w:rPr>
              <w:t xml:space="preserve">β = </w:t>
            </w:r>
            <w:r w:rsidRPr="009952AA">
              <w:rPr>
                <w:rFonts w:ascii="Aptos" w:hAnsi="Aptos" w:cs="Times New Roman"/>
                <w:sz w:val="24"/>
                <w:szCs w:val="24"/>
              </w:rPr>
              <w:t xml:space="preserve">Standardised factor loadings. </w:t>
            </w:r>
            <w:r w:rsidRPr="009952AA">
              <w:rPr>
                <w:rFonts w:ascii="Aptos" w:hAnsi="Aptos" w:cs="Times New Roman"/>
                <w:sz w:val="24"/>
                <w:szCs w:val="24"/>
              </w:rPr>
              <w:tab/>
            </w:r>
            <w:r w:rsidRPr="009952AA">
              <w:rPr>
                <w:rFonts w:ascii="Aptos" w:hAnsi="Aptos" w:cs="Times New Roman"/>
                <w:sz w:val="24"/>
                <w:szCs w:val="24"/>
              </w:rPr>
              <w:br/>
              <w:t>UPE = Unconditional permission to eat; EPR: Eating for physical rather than emotional reasons; RHSC = Reliance on hunger &amp; satiety cues;</w:t>
            </w:r>
            <w:r w:rsidRPr="009952AA">
              <w:rPr>
                <w:rFonts w:ascii="Aptos" w:hAnsi="Aptos" w:cs="Times New Roman"/>
                <w:sz w:val="24"/>
                <w:szCs w:val="24"/>
              </w:rPr>
              <w:br/>
              <w:t>BFCC = Body-food choice congruence</w:t>
            </w:r>
          </w:p>
        </w:tc>
      </w:tr>
    </w:tbl>
    <w:p w14:paraId="2B415474" w14:textId="72810902" w:rsidR="00E333AA" w:rsidRDefault="00E333AA" w:rsidP="00BC6BC1">
      <w:pPr>
        <w:spacing w:line="276" w:lineRule="auto"/>
        <w:contextualSpacing/>
        <w:rPr>
          <w:rFonts w:ascii="Times New Roman" w:hAnsi="Times New Roman" w:cs="Times New Roman"/>
        </w:rPr>
      </w:pPr>
    </w:p>
    <w:p w14:paraId="5B4393F3" w14:textId="77777777" w:rsidR="00E333AA" w:rsidRDefault="00E333A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TableGrid"/>
        <w:tblW w:w="15370" w:type="dxa"/>
        <w:tblInd w:w="1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263"/>
        <w:gridCol w:w="10256"/>
        <w:gridCol w:w="1123"/>
        <w:gridCol w:w="861"/>
        <w:gridCol w:w="874"/>
      </w:tblGrid>
      <w:tr w:rsidR="006E3F28" w:rsidRPr="008A1CF6" w14:paraId="273D0C66" w14:textId="77777777" w:rsidTr="008A1CF6">
        <w:tc>
          <w:tcPr>
            <w:tcW w:w="15370" w:type="dxa"/>
            <w:gridSpan w:val="6"/>
            <w:vAlign w:val="center"/>
          </w:tcPr>
          <w:p w14:paraId="5658C9A8" w14:textId="73114E2F" w:rsidR="006E3F28" w:rsidRPr="008A1CF6" w:rsidRDefault="00200D2F" w:rsidP="006E3F28">
            <w:pPr>
              <w:spacing w:line="276" w:lineRule="auto"/>
              <w:contextualSpacing/>
              <w:rPr>
                <w:rFonts w:ascii="Aptos" w:hAnsi="Aptos" w:cs="Times New Roman"/>
                <w:b/>
                <w:bCs/>
                <w:sz w:val="24"/>
                <w:szCs w:val="24"/>
              </w:rPr>
            </w:pPr>
            <w:r>
              <w:rPr>
                <w:rFonts w:ascii="Aptos" w:hAnsi="Aptos" w:cs="Times New Roman"/>
                <w:b/>
                <w:bCs/>
                <w:sz w:val="24"/>
                <w:szCs w:val="24"/>
              </w:rPr>
              <w:lastRenderedPageBreak/>
              <w:t>S3 Table D</w:t>
            </w:r>
          </w:p>
        </w:tc>
      </w:tr>
      <w:tr w:rsidR="006E3F28" w:rsidRPr="008A1CF6" w14:paraId="04539716" w14:textId="77777777" w:rsidTr="008A1CF6">
        <w:tc>
          <w:tcPr>
            <w:tcW w:w="15370" w:type="dxa"/>
            <w:gridSpan w:val="6"/>
            <w:tcBorders>
              <w:bottom w:val="single" w:sz="4" w:space="0" w:color="auto"/>
            </w:tcBorders>
            <w:vAlign w:val="center"/>
          </w:tcPr>
          <w:p w14:paraId="19985723" w14:textId="44235F88" w:rsidR="006E3F28" w:rsidRPr="008A1CF6" w:rsidRDefault="006E3F28" w:rsidP="006E3F28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8A1CF6">
              <w:rPr>
                <w:rFonts w:ascii="Aptos" w:hAnsi="Aptos" w:cs="Times New Roman"/>
                <w:sz w:val="24"/>
                <w:szCs w:val="24"/>
              </w:rPr>
              <w:t xml:space="preserve">CFA factor loadings for </w:t>
            </w:r>
            <w:r w:rsidR="008A1CF6" w:rsidRPr="008A1CF6">
              <w:rPr>
                <w:rFonts w:ascii="Aptos" w:hAnsi="Aptos" w:cs="Times New Roman"/>
                <w:sz w:val="24"/>
                <w:szCs w:val="24"/>
              </w:rPr>
              <w:t>Model 1-CE: Comparison group</w:t>
            </w:r>
          </w:p>
        </w:tc>
      </w:tr>
      <w:tr w:rsidR="006E3F28" w:rsidRPr="008A1CF6" w14:paraId="1FD6025E" w14:textId="77777777" w:rsidTr="008A1CF6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115AC7" w14:textId="77777777" w:rsidR="006E3F28" w:rsidRPr="008A1CF6" w:rsidRDefault="006E3F28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bCs/>
                <w:sz w:val="24"/>
                <w:szCs w:val="24"/>
              </w:rPr>
            </w:pPr>
            <w:r w:rsidRPr="008A1CF6">
              <w:rPr>
                <w:rFonts w:ascii="Aptos" w:hAnsi="Aptos" w:cs="Times New Roman"/>
                <w:bCs/>
                <w:sz w:val="24"/>
                <w:szCs w:val="24"/>
              </w:rPr>
              <w:t>Factor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D46732" w14:textId="77777777" w:rsidR="006E3F28" w:rsidRPr="008A1CF6" w:rsidRDefault="006E3F2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8A1CF6">
              <w:rPr>
                <w:rFonts w:ascii="Aptos" w:hAnsi="Aptos" w:cs="Times New Roman"/>
                <w:sz w:val="24"/>
                <w:szCs w:val="24"/>
              </w:rPr>
              <w:t>Indicator</w:t>
            </w:r>
          </w:p>
        </w:tc>
        <w:tc>
          <w:tcPr>
            <w:tcW w:w="102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87E061" w14:textId="77777777" w:rsidR="006E3F28" w:rsidRPr="008A1CF6" w:rsidRDefault="006E3F28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8A1CF6">
              <w:rPr>
                <w:rFonts w:ascii="Aptos" w:hAnsi="Aptos" w:cs="Times New Roman"/>
                <w:sz w:val="24"/>
                <w:szCs w:val="24"/>
              </w:rPr>
              <w:t>Item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14:paraId="3AB79C6A" w14:textId="77777777" w:rsidR="006E3F28" w:rsidRPr="008A1CF6" w:rsidRDefault="006E3F2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i/>
                <w:iCs/>
                <w:sz w:val="24"/>
                <w:szCs w:val="24"/>
              </w:rPr>
            </w:pPr>
            <w:r w:rsidRPr="008A1CF6">
              <w:rPr>
                <w:rFonts w:ascii="Aptos" w:hAnsi="Aptos" w:cs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F86AAC" w14:textId="77777777" w:rsidR="006E3F28" w:rsidRPr="008A1CF6" w:rsidRDefault="006E3F2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i/>
                <w:iCs/>
                <w:sz w:val="24"/>
                <w:szCs w:val="24"/>
              </w:rPr>
            </w:pPr>
            <w:r w:rsidRPr="008A1CF6">
              <w:rPr>
                <w:rFonts w:ascii="Aptos" w:hAnsi="Aptos" w:cs="Times New Roman"/>
                <w:i/>
                <w:iCs/>
                <w:sz w:val="24"/>
                <w:szCs w:val="24"/>
              </w:rPr>
              <w:t>β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210BFF" w14:textId="77777777" w:rsidR="006E3F28" w:rsidRPr="008A1CF6" w:rsidRDefault="006E3F2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i/>
                <w:iCs/>
                <w:sz w:val="24"/>
                <w:szCs w:val="24"/>
              </w:rPr>
            </w:pPr>
            <w:r w:rsidRPr="008A1CF6">
              <w:rPr>
                <w:rFonts w:ascii="Aptos" w:hAnsi="Aptos" w:cs="Times New Roman"/>
                <w:i/>
                <w:iCs/>
                <w:sz w:val="24"/>
                <w:szCs w:val="24"/>
              </w:rPr>
              <w:t>R</w:t>
            </w:r>
            <w:r w:rsidRPr="008A1CF6">
              <w:rPr>
                <w:rFonts w:ascii="Aptos" w:hAnsi="Aptos" w:cs="Times New Roman"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</w:tr>
      <w:tr w:rsidR="006E3F28" w:rsidRPr="008A1CF6" w14:paraId="09D0919D" w14:textId="77777777" w:rsidTr="008A1CF6"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7025839F" w14:textId="77777777" w:rsidR="006E3F28" w:rsidRPr="008A1CF6" w:rsidRDefault="006E3F28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8A1CF6">
              <w:rPr>
                <w:rFonts w:ascii="Aptos" w:hAnsi="Aptos" w:cs="Times New Roman"/>
                <w:sz w:val="24"/>
                <w:szCs w:val="24"/>
              </w:rPr>
              <w:t>Global</w:t>
            </w:r>
          </w:p>
        </w:tc>
        <w:tc>
          <w:tcPr>
            <w:tcW w:w="1263" w:type="dxa"/>
            <w:vAlign w:val="center"/>
          </w:tcPr>
          <w:p w14:paraId="6A3762CB" w14:textId="77777777" w:rsidR="006E3F28" w:rsidRPr="008A1CF6" w:rsidRDefault="006E3F2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8A1CF6">
              <w:rPr>
                <w:rFonts w:ascii="Aptos" w:hAnsi="Aptos" w:cs="Times New Roman"/>
                <w:sz w:val="24"/>
                <w:szCs w:val="24"/>
              </w:rPr>
              <w:t>RHSC</w:t>
            </w:r>
          </w:p>
        </w:tc>
        <w:tc>
          <w:tcPr>
            <w:tcW w:w="10256" w:type="dxa"/>
            <w:vAlign w:val="center"/>
          </w:tcPr>
          <w:p w14:paraId="69D605A5" w14:textId="77777777" w:rsidR="006E3F28" w:rsidRPr="008A1CF6" w:rsidRDefault="006E3F28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123" w:type="dxa"/>
            <w:vAlign w:val="center"/>
          </w:tcPr>
          <w:p w14:paraId="52A38D77" w14:textId="77777777" w:rsidR="006E3F28" w:rsidRPr="008A1CF6" w:rsidRDefault="006E3F2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8A1CF6">
              <w:rPr>
                <w:rFonts w:ascii="Aptos" w:hAnsi="Aptos" w:cs="Times New Roman"/>
                <w:sz w:val="24"/>
                <w:szCs w:val="24"/>
              </w:rPr>
              <w:t>1.00</w:t>
            </w:r>
          </w:p>
        </w:tc>
        <w:tc>
          <w:tcPr>
            <w:tcW w:w="861" w:type="dxa"/>
            <w:vAlign w:val="center"/>
          </w:tcPr>
          <w:p w14:paraId="6776F81A" w14:textId="77777777" w:rsidR="006E3F28" w:rsidRPr="008A1CF6" w:rsidRDefault="006E3F2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8A1CF6">
              <w:rPr>
                <w:rFonts w:ascii="Aptos" w:hAnsi="Aptos" w:cs="Times New Roman"/>
                <w:sz w:val="24"/>
                <w:szCs w:val="24"/>
              </w:rPr>
              <w:t>2.16</w:t>
            </w:r>
          </w:p>
        </w:tc>
        <w:tc>
          <w:tcPr>
            <w:tcW w:w="872" w:type="dxa"/>
            <w:vAlign w:val="center"/>
          </w:tcPr>
          <w:p w14:paraId="5A18F089" w14:textId="77777777" w:rsidR="006E3F28" w:rsidRPr="008A1CF6" w:rsidRDefault="006E3F2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8A1CF6">
              <w:rPr>
                <w:rFonts w:ascii="Aptos" w:hAnsi="Aptos" w:cs="Times New Roman"/>
                <w:sz w:val="24"/>
                <w:szCs w:val="24"/>
              </w:rPr>
              <w:t>4.66</w:t>
            </w:r>
          </w:p>
        </w:tc>
      </w:tr>
      <w:tr w:rsidR="006E3F28" w:rsidRPr="008A1CF6" w14:paraId="4EFB4334" w14:textId="77777777" w:rsidTr="008A1CF6">
        <w:tc>
          <w:tcPr>
            <w:tcW w:w="993" w:type="dxa"/>
            <w:vAlign w:val="center"/>
          </w:tcPr>
          <w:p w14:paraId="216EDF59" w14:textId="77777777" w:rsidR="006E3F28" w:rsidRPr="008A1CF6" w:rsidRDefault="006E3F28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357B0C5C" w14:textId="77777777" w:rsidR="006E3F28" w:rsidRPr="008A1CF6" w:rsidRDefault="006E3F2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8A1CF6">
              <w:rPr>
                <w:rFonts w:ascii="Aptos" w:hAnsi="Aptos" w:cs="Times New Roman"/>
                <w:sz w:val="24"/>
                <w:szCs w:val="24"/>
              </w:rPr>
              <w:t>UPE</w:t>
            </w:r>
          </w:p>
        </w:tc>
        <w:tc>
          <w:tcPr>
            <w:tcW w:w="10256" w:type="dxa"/>
            <w:vAlign w:val="center"/>
          </w:tcPr>
          <w:p w14:paraId="4C95F3A6" w14:textId="77777777" w:rsidR="006E3F28" w:rsidRPr="008A1CF6" w:rsidRDefault="006E3F28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123" w:type="dxa"/>
            <w:vAlign w:val="center"/>
          </w:tcPr>
          <w:p w14:paraId="2FB0F30F" w14:textId="77777777" w:rsidR="006E3F28" w:rsidRPr="008A1CF6" w:rsidRDefault="006E3F2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8A1CF6">
              <w:rPr>
                <w:rFonts w:ascii="Aptos" w:hAnsi="Aptos" w:cs="Times New Roman"/>
                <w:sz w:val="24"/>
                <w:szCs w:val="24"/>
              </w:rPr>
              <w:t>0.08</w:t>
            </w:r>
          </w:p>
        </w:tc>
        <w:tc>
          <w:tcPr>
            <w:tcW w:w="861" w:type="dxa"/>
            <w:vAlign w:val="center"/>
          </w:tcPr>
          <w:p w14:paraId="3269526D" w14:textId="77777777" w:rsidR="006E3F28" w:rsidRPr="008A1CF6" w:rsidRDefault="006E3F2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8A1CF6">
              <w:rPr>
                <w:rFonts w:ascii="Aptos" w:hAnsi="Aptos" w:cs="Times New Roman"/>
                <w:sz w:val="24"/>
                <w:szCs w:val="24"/>
              </w:rPr>
              <w:t>0.22</w:t>
            </w:r>
          </w:p>
        </w:tc>
        <w:tc>
          <w:tcPr>
            <w:tcW w:w="872" w:type="dxa"/>
            <w:vAlign w:val="center"/>
          </w:tcPr>
          <w:p w14:paraId="0D8C007C" w14:textId="77777777" w:rsidR="006E3F28" w:rsidRPr="008A1CF6" w:rsidRDefault="006E3F2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8A1CF6">
              <w:rPr>
                <w:rFonts w:ascii="Aptos" w:hAnsi="Aptos" w:cs="Times New Roman"/>
                <w:sz w:val="24"/>
                <w:szCs w:val="24"/>
              </w:rPr>
              <w:t>0.05</w:t>
            </w:r>
          </w:p>
        </w:tc>
      </w:tr>
      <w:tr w:rsidR="006E3F28" w:rsidRPr="008A1CF6" w14:paraId="0606814C" w14:textId="77777777" w:rsidTr="008A1CF6">
        <w:tc>
          <w:tcPr>
            <w:tcW w:w="993" w:type="dxa"/>
            <w:vAlign w:val="center"/>
          </w:tcPr>
          <w:p w14:paraId="184DF789" w14:textId="77777777" w:rsidR="006E3F28" w:rsidRPr="008A1CF6" w:rsidRDefault="006E3F28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021E0DDA" w14:textId="77777777" w:rsidR="006E3F28" w:rsidRPr="008A1CF6" w:rsidRDefault="006E3F2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8A1CF6">
              <w:rPr>
                <w:rFonts w:ascii="Aptos" w:hAnsi="Aptos" w:cs="Times New Roman"/>
                <w:sz w:val="24"/>
                <w:szCs w:val="24"/>
              </w:rPr>
              <w:t>EPR</w:t>
            </w:r>
          </w:p>
        </w:tc>
        <w:tc>
          <w:tcPr>
            <w:tcW w:w="10256" w:type="dxa"/>
            <w:vAlign w:val="center"/>
          </w:tcPr>
          <w:p w14:paraId="560617D2" w14:textId="77777777" w:rsidR="006E3F28" w:rsidRPr="008A1CF6" w:rsidRDefault="006E3F28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123" w:type="dxa"/>
            <w:vAlign w:val="center"/>
          </w:tcPr>
          <w:p w14:paraId="42CCB2E6" w14:textId="77777777" w:rsidR="006E3F28" w:rsidRPr="008A1CF6" w:rsidRDefault="006E3F2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8A1CF6">
              <w:rPr>
                <w:rFonts w:ascii="Aptos" w:hAnsi="Aptos" w:cs="Times New Roman"/>
                <w:sz w:val="24"/>
                <w:szCs w:val="24"/>
              </w:rPr>
              <w:t>0.12</w:t>
            </w:r>
          </w:p>
        </w:tc>
        <w:tc>
          <w:tcPr>
            <w:tcW w:w="861" w:type="dxa"/>
            <w:vAlign w:val="center"/>
          </w:tcPr>
          <w:p w14:paraId="41F809B5" w14:textId="77777777" w:rsidR="006E3F28" w:rsidRPr="008A1CF6" w:rsidRDefault="006E3F2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8A1CF6">
              <w:rPr>
                <w:rFonts w:ascii="Aptos" w:hAnsi="Aptos" w:cs="Times New Roman"/>
                <w:sz w:val="24"/>
                <w:szCs w:val="24"/>
              </w:rPr>
              <w:t>0.20</w:t>
            </w:r>
          </w:p>
        </w:tc>
        <w:tc>
          <w:tcPr>
            <w:tcW w:w="872" w:type="dxa"/>
            <w:vAlign w:val="center"/>
          </w:tcPr>
          <w:p w14:paraId="63992AA9" w14:textId="77777777" w:rsidR="006E3F28" w:rsidRPr="008A1CF6" w:rsidRDefault="006E3F2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8A1CF6">
              <w:rPr>
                <w:rFonts w:ascii="Aptos" w:hAnsi="Aptos" w:cs="Times New Roman"/>
                <w:sz w:val="24"/>
                <w:szCs w:val="24"/>
              </w:rPr>
              <w:t>0.04</w:t>
            </w:r>
          </w:p>
        </w:tc>
      </w:tr>
      <w:tr w:rsidR="006E3F28" w:rsidRPr="008A1CF6" w14:paraId="388C9BCC" w14:textId="77777777" w:rsidTr="008A1CF6">
        <w:tc>
          <w:tcPr>
            <w:tcW w:w="993" w:type="dxa"/>
            <w:vAlign w:val="center"/>
          </w:tcPr>
          <w:p w14:paraId="429AE34D" w14:textId="77777777" w:rsidR="006E3F28" w:rsidRPr="008A1CF6" w:rsidRDefault="006E3F28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4B0EDEA2" w14:textId="77777777" w:rsidR="006E3F28" w:rsidRPr="008A1CF6" w:rsidRDefault="006E3F2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8A1CF6">
              <w:rPr>
                <w:rFonts w:ascii="Aptos" w:hAnsi="Aptos" w:cs="Times New Roman"/>
                <w:sz w:val="24"/>
                <w:szCs w:val="24"/>
              </w:rPr>
              <w:t>BFCC</w:t>
            </w:r>
          </w:p>
        </w:tc>
        <w:tc>
          <w:tcPr>
            <w:tcW w:w="10256" w:type="dxa"/>
            <w:vAlign w:val="center"/>
          </w:tcPr>
          <w:p w14:paraId="147FC8A4" w14:textId="77777777" w:rsidR="006E3F28" w:rsidRPr="008A1CF6" w:rsidRDefault="006E3F28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123" w:type="dxa"/>
            <w:vAlign w:val="center"/>
          </w:tcPr>
          <w:p w14:paraId="0541029D" w14:textId="77777777" w:rsidR="006E3F28" w:rsidRPr="008A1CF6" w:rsidRDefault="006E3F2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8A1CF6">
              <w:rPr>
                <w:rFonts w:ascii="Aptos" w:hAnsi="Aptos" w:cs="Times New Roman"/>
                <w:sz w:val="24"/>
                <w:szCs w:val="24"/>
              </w:rPr>
              <w:t>0.06</w:t>
            </w:r>
          </w:p>
        </w:tc>
        <w:tc>
          <w:tcPr>
            <w:tcW w:w="861" w:type="dxa"/>
            <w:vAlign w:val="center"/>
          </w:tcPr>
          <w:p w14:paraId="2A0DFC01" w14:textId="77777777" w:rsidR="006E3F28" w:rsidRPr="008A1CF6" w:rsidRDefault="006E3F2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8A1CF6">
              <w:rPr>
                <w:rFonts w:ascii="Aptos" w:hAnsi="Aptos" w:cs="Times New Roman"/>
                <w:sz w:val="24"/>
                <w:szCs w:val="24"/>
              </w:rPr>
              <w:t>0.11</w:t>
            </w:r>
          </w:p>
        </w:tc>
        <w:tc>
          <w:tcPr>
            <w:tcW w:w="872" w:type="dxa"/>
            <w:vAlign w:val="center"/>
          </w:tcPr>
          <w:p w14:paraId="75898A53" w14:textId="77777777" w:rsidR="006E3F28" w:rsidRPr="008A1CF6" w:rsidRDefault="006E3F2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8A1CF6">
              <w:rPr>
                <w:rFonts w:ascii="Aptos" w:hAnsi="Aptos" w:cs="Times New Roman"/>
                <w:sz w:val="24"/>
                <w:szCs w:val="24"/>
              </w:rPr>
              <w:t>0.01</w:t>
            </w:r>
          </w:p>
        </w:tc>
      </w:tr>
      <w:tr w:rsidR="006E3F28" w:rsidRPr="008A1CF6" w14:paraId="0BEE2057" w14:textId="77777777" w:rsidTr="008A1CF6"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0541AE84" w14:textId="77777777" w:rsidR="006E3F28" w:rsidRPr="008A1CF6" w:rsidRDefault="006E3F28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8A1CF6">
              <w:rPr>
                <w:rFonts w:ascii="Aptos" w:hAnsi="Aptos" w:cs="Times New Roman"/>
                <w:sz w:val="24"/>
                <w:szCs w:val="24"/>
              </w:rPr>
              <w:t>UPE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vAlign w:val="center"/>
          </w:tcPr>
          <w:p w14:paraId="43D0A36B" w14:textId="77777777" w:rsidR="006E3F28" w:rsidRPr="008A1CF6" w:rsidRDefault="006E3F2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8A1CF6">
              <w:rPr>
                <w:rFonts w:ascii="Aptos" w:hAnsi="Aptos" w:cs="Times New Roman"/>
                <w:sz w:val="24"/>
                <w:szCs w:val="24"/>
              </w:rPr>
              <w:t>IES_01</w:t>
            </w:r>
          </w:p>
        </w:tc>
        <w:tc>
          <w:tcPr>
            <w:tcW w:w="10256" w:type="dxa"/>
            <w:tcBorders>
              <w:top w:val="single" w:sz="4" w:space="0" w:color="auto"/>
            </w:tcBorders>
            <w:vAlign w:val="center"/>
          </w:tcPr>
          <w:p w14:paraId="361A12D1" w14:textId="77777777" w:rsidR="006E3F28" w:rsidRPr="008A1CF6" w:rsidRDefault="006E3F28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8A1CF6">
              <w:rPr>
                <w:rFonts w:ascii="Aptos" w:hAnsi="Aptos" w:cs="Times New Roman"/>
                <w:sz w:val="24"/>
                <w:szCs w:val="24"/>
              </w:rPr>
              <w:t>I try to avoid certain foods high in fat, carbohydrates, or calories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14:paraId="2150B8B0" w14:textId="77777777" w:rsidR="006E3F28" w:rsidRPr="008A1CF6" w:rsidRDefault="006E3F2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8A1CF6">
              <w:rPr>
                <w:rFonts w:ascii="Aptos" w:hAnsi="Aptos" w:cs="Times New Roman"/>
                <w:sz w:val="24"/>
                <w:szCs w:val="24"/>
              </w:rPr>
              <w:t>1.00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14:paraId="30CA0CD5" w14:textId="77777777" w:rsidR="006E3F28" w:rsidRPr="008A1CF6" w:rsidRDefault="006E3F2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8A1CF6">
              <w:rPr>
                <w:rFonts w:ascii="Aptos" w:hAnsi="Aptos" w:cs="Times New Roman"/>
                <w:sz w:val="24"/>
                <w:szCs w:val="24"/>
              </w:rPr>
              <w:t>0.51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center"/>
          </w:tcPr>
          <w:p w14:paraId="525B1980" w14:textId="77777777" w:rsidR="006E3F28" w:rsidRPr="008A1CF6" w:rsidRDefault="006E3F2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8A1CF6">
              <w:rPr>
                <w:rFonts w:ascii="Aptos" w:hAnsi="Aptos" w:cs="Times New Roman"/>
                <w:sz w:val="24"/>
                <w:szCs w:val="24"/>
              </w:rPr>
              <w:t>0.26</w:t>
            </w:r>
          </w:p>
        </w:tc>
      </w:tr>
      <w:tr w:rsidR="006E3F28" w:rsidRPr="008A1CF6" w14:paraId="24797378" w14:textId="77777777" w:rsidTr="008A1CF6">
        <w:tc>
          <w:tcPr>
            <w:tcW w:w="993" w:type="dxa"/>
            <w:vAlign w:val="center"/>
          </w:tcPr>
          <w:p w14:paraId="495B5F1B" w14:textId="77777777" w:rsidR="006E3F28" w:rsidRPr="008A1CF6" w:rsidRDefault="006E3F28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515C5CCF" w14:textId="77777777" w:rsidR="006E3F28" w:rsidRPr="008A1CF6" w:rsidRDefault="006E3F2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8A1CF6">
              <w:rPr>
                <w:rFonts w:ascii="Aptos" w:hAnsi="Aptos" w:cs="Times New Roman"/>
                <w:sz w:val="24"/>
                <w:szCs w:val="24"/>
              </w:rPr>
              <w:t>IES_04</w:t>
            </w:r>
          </w:p>
        </w:tc>
        <w:tc>
          <w:tcPr>
            <w:tcW w:w="10256" w:type="dxa"/>
            <w:vAlign w:val="center"/>
          </w:tcPr>
          <w:p w14:paraId="5F614E69" w14:textId="77777777" w:rsidR="006E3F28" w:rsidRPr="008A1CF6" w:rsidRDefault="006E3F28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8A1CF6">
              <w:rPr>
                <w:rFonts w:ascii="Aptos" w:hAnsi="Aptos" w:cs="Times New Roman"/>
                <w:sz w:val="24"/>
                <w:szCs w:val="24"/>
              </w:rPr>
              <w:t>I get mad at myself for eating something unhealthy</w:t>
            </w:r>
            <w:r w:rsidRPr="008A1CF6">
              <w:rPr>
                <w:rFonts w:ascii="Aptos" w:hAnsi="Aptos" w:cs="Times New Roman"/>
                <w:sz w:val="24"/>
                <w:szCs w:val="24"/>
              </w:rPr>
              <w:tab/>
            </w:r>
          </w:p>
        </w:tc>
        <w:tc>
          <w:tcPr>
            <w:tcW w:w="1123" w:type="dxa"/>
          </w:tcPr>
          <w:p w14:paraId="3309EA7C" w14:textId="77777777" w:rsidR="006E3F28" w:rsidRPr="008A1CF6" w:rsidRDefault="006E3F2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8A1CF6">
              <w:rPr>
                <w:rFonts w:ascii="Aptos" w:hAnsi="Aptos" w:cs="Times New Roman"/>
                <w:sz w:val="24"/>
                <w:szCs w:val="24"/>
              </w:rPr>
              <w:t>0.73***</w:t>
            </w:r>
          </w:p>
        </w:tc>
        <w:tc>
          <w:tcPr>
            <w:tcW w:w="861" w:type="dxa"/>
            <w:vAlign w:val="center"/>
          </w:tcPr>
          <w:p w14:paraId="1E7576CF" w14:textId="77777777" w:rsidR="006E3F28" w:rsidRPr="008A1CF6" w:rsidRDefault="006E3F2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8A1CF6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36</w:t>
            </w:r>
          </w:p>
        </w:tc>
        <w:tc>
          <w:tcPr>
            <w:tcW w:w="872" w:type="dxa"/>
            <w:vAlign w:val="center"/>
          </w:tcPr>
          <w:p w14:paraId="1B5B9BEC" w14:textId="77777777" w:rsidR="006E3F28" w:rsidRPr="008A1CF6" w:rsidRDefault="006E3F2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8A1CF6">
              <w:rPr>
                <w:rFonts w:ascii="Aptos" w:hAnsi="Aptos" w:cs="Times New Roman"/>
                <w:sz w:val="24"/>
                <w:szCs w:val="24"/>
              </w:rPr>
              <w:t>0.13</w:t>
            </w:r>
          </w:p>
        </w:tc>
      </w:tr>
      <w:tr w:rsidR="006E3F28" w:rsidRPr="008A1CF6" w14:paraId="68525512" w14:textId="77777777" w:rsidTr="008A1CF6">
        <w:tc>
          <w:tcPr>
            <w:tcW w:w="993" w:type="dxa"/>
            <w:vAlign w:val="center"/>
          </w:tcPr>
          <w:p w14:paraId="624F880D" w14:textId="77777777" w:rsidR="006E3F28" w:rsidRPr="008A1CF6" w:rsidRDefault="006E3F28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2023432D" w14:textId="77777777" w:rsidR="006E3F28" w:rsidRPr="008A1CF6" w:rsidRDefault="006E3F2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8A1CF6">
              <w:rPr>
                <w:rFonts w:ascii="Aptos" w:hAnsi="Aptos" w:cs="Times New Roman"/>
                <w:sz w:val="24"/>
                <w:szCs w:val="24"/>
              </w:rPr>
              <w:t>IES_09</w:t>
            </w:r>
          </w:p>
        </w:tc>
        <w:tc>
          <w:tcPr>
            <w:tcW w:w="10256" w:type="dxa"/>
            <w:vAlign w:val="center"/>
          </w:tcPr>
          <w:p w14:paraId="03D4D0C5" w14:textId="77777777" w:rsidR="006E3F28" w:rsidRPr="008A1CF6" w:rsidRDefault="006E3F28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8A1CF6">
              <w:rPr>
                <w:rFonts w:ascii="Aptos" w:hAnsi="Aptos" w:cs="Times New Roman"/>
                <w:sz w:val="24"/>
                <w:szCs w:val="24"/>
              </w:rPr>
              <w:t>I have forbidden foods that I don’t allow myself to eat</w:t>
            </w:r>
          </w:p>
        </w:tc>
        <w:tc>
          <w:tcPr>
            <w:tcW w:w="1123" w:type="dxa"/>
          </w:tcPr>
          <w:p w14:paraId="1659CA9E" w14:textId="77777777" w:rsidR="006E3F28" w:rsidRPr="008A1CF6" w:rsidRDefault="006E3F2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b/>
                <w:bCs/>
                <w:sz w:val="24"/>
                <w:szCs w:val="24"/>
              </w:rPr>
            </w:pPr>
            <w:r w:rsidRPr="008A1CF6">
              <w:rPr>
                <w:rFonts w:ascii="Aptos" w:hAnsi="Aptos" w:cs="Times New Roman"/>
                <w:sz w:val="24"/>
                <w:szCs w:val="24"/>
              </w:rPr>
              <w:t>1.29***</w:t>
            </w:r>
          </w:p>
        </w:tc>
        <w:tc>
          <w:tcPr>
            <w:tcW w:w="861" w:type="dxa"/>
            <w:vAlign w:val="center"/>
          </w:tcPr>
          <w:p w14:paraId="0DBED9F5" w14:textId="77777777" w:rsidR="006E3F28" w:rsidRPr="008A1CF6" w:rsidRDefault="006E3F2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8A1CF6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59</w:t>
            </w:r>
          </w:p>
        </w:tc>
        <w:tc>
          <w:tcPr>
            <w:tcW w:w="872" w:type="dxa"/>
            <w:vAlign w:val="center"/>
          </w:tcPr>
          <w:p w14:paraId="6DBC3536" w14:textId="77777777" w:rsidR="006E3F28" w:rsidRPr="008A1CF6" w:rsidRDefault="006E3F2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8A1CF6">
              <w:rPr>
                <w:rFonts w:ascii="Aptos" w:hAnsi="Aptos" w:cs="Times New Roman"/>
                <w:sz w:val="24"/>
                <w:szCs w:val="24"/>
              </w:rPr>
              <w:t>0.35</w:t>
            </w:r>
          </w:p>
        </w:tc>
      </w:tr>
      <w:tr w:rsidR="006E3F28" w:rsidRPr="008A1CF6" w14:paraId="2F1F3EA2" w14:textId="77777777" w:rsidTr="008A1CF6">
        <w:tc>
          <w:tcPr>
            <w:tcW w:w="993" w:type="dxa"/>
            <w:vAlign w:val="center"/>
          </w:tcPr>
          <w:p w14:paraId="39968881" w14:textId="77777777" w:rsidR="006E3F28" w:rsidRPr="008A1CF6" w:rsidRDefault="006E3F28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5EFF8518" w14:textId="77777777" w:rsidR="006E3F28" w:rsidRPr="008A1CF6" w:rsidRDefault="006E3F2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8A1CF6">
              <w:rPr>
                <w:rFonts w:ascii="Aptos" w:hAnsi="Aptos" w:cs="Times New Roman"/>
                <w:sz w:val="24"/>
                <w:szCs w:val="24"/>
              </w:rPr>
              <w:t>IES_03</w:t>
            </w:r>
          </w:p>
        </w:tc>
        <w:tc>
          <w:tcPr>
            <w:tcW w:w="10256" w:type="dxa"/>
            <w:vAlign w:val="center"/>
          </w:tcPr>
          <w:p w14:paraId="0BA1C775" w14:textId="77777777" w:rsidR="006E3F28" w:rsidRPr="008A1CF6" w:rsidRDefault="006E3F28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8A1CF6">
              <w:rPr>
                <w:rFonts w:ascii="Aptos" w:hAnsi="Aptos" w:cs="Times New Roman"/>
                <w:sz w:val="24"/>
                <w:szCs w:val="24"/>
              </w:rPr>
              <w:t>If I am craving a certain food, I allow myself to have it</w:t>
            </w:r>
          </w:p>
        </w:tc>
        <w:tc>
          <w:tcPr>
            <w:tcW w:w="1123" w:type="dxa"/>
          </w:tcPr>
          <w:p w14:paraId="586D8FE5" w14:textId="77777777" w:rsidR="006E3F28" w:rsidRPr="008A1CF6" w:rsidRDefault="006E3F2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8A1CF6">
              <w:rPr>
                <w:rFonts w:ascii="Aptos" w:hAnsi="Aptos" w:cs="Times New Roman"/>
                <w:sz w:val="24"/>
                <w:szCs w:val="24"/>
              </w:rPr>
              <w:t>1.09***</w:t>
            </w:r>
          </w:p>
        </w:tc>
        <w:tc>
          <w:tcPr>
            <w:tcW w:w="861" w:type="dxa"/>
            <w:vAlign w:val="center"/>
          </w:tcPr>
          <w:p w14:paraId="7E362D76" w14:textId="77777777" w:rsidR="006E3F28" w:rsidRPr="008A1CF6" w:rsidRDefault="006E3F2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8A1CF6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68</w:t>
            </w:r>
          </w:p>
        </w:tc>
        <w:tc>
          <w:tcPr>
            <w:tcW w:w="872" w:type="dxa"/>
            <w:vAlign w:val="center"/>
          </w:tcPr>
          <w:p w14:paraId="7F7B0FEF" w14:textId="77777777" w:rsidR="006E3F28" w:rsidRPr="008A1CF6" w:rsidRDefault="006E3F2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8A1CF6">
              <w:rPr>
                <w:rFonts w:ascii="Aptos" w:hAnsi="Aptos" w:cs="Times New Roman"/>
                <w:sz w:val="24"/>
                <w:szCs w:val="24"/>
              </w:rPr>
              <w:t>0.46</w:t>
            </w:r>
          </w:p>
        </w:tc>
      </w:tr>
      <w:tr w:rsidR="006E3F28" w:rsidRPr="008A1CF6" w14:paraId="5EADE88A" w14:textId="77777777" w:rsidTr="008A1CF6">
        <w:tc>
          <w:tcPr>
            <w:tcW w:w="993" w:type="dxa"/>
            <w:vAlign w:val="center"/>
          </w:tcPr>
          <w:p w14:paraId="5CB29B9A" w14:textId="77777777" w:rsidR="006E3F28" w:rsidRPr="008A1CF6" w:rsidRDefault="006E3F28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4B08391D" w14:textId="77777777" w:rsidR="006E3F28" w:rsidRPr="008A1CF6" w:rsidRDefault="006E3F2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8A1CF6">
              <w:rPr>
                <w:rFonts w:ascii="Aptos" w:hAnsi="Aptos" w:cs="Times New Roman"/>
                <w:sz w:val="24"/>
                <w:szCs w:val="24"/>
              </w:rPr>
              <w:t>IES_16</w:t>
            </w:r>
          </w:p>
        </w:tc>
        <w:tc>
          <w:tcPr>
            <w:tcW w:w="10256" w:type="dxa"/>
            <w:vAlign w:val="center"/>
          </w:tcPr>
          <w:p w14:paraId="1583E308" w14:textId="77777777" w:rsidR="006E3F28" w:rsidRPr="008A1CF6" w:rsidRDefault="006E3F28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8A1CF6">
              <w:rPr>
                <w:rFonts w:ascii="Aptos" w:hAnsi="Aptos" w:cs="Times New Roman"/>
                <w:sz w:val="24"/>
                <w:szCs w:val="24"/>
              </w:rPr>
              <w:t xml:space="preserve">I allow myself to eat what food I desire </w:t>
            </w:r>
            <w:proofErr w:type="gramStart"/>
            <w:r w:rsidRPr="008A1CF6">
              <w:rPr>
                <w:rFonts w:ascii="Aptos" w:hAnsi="Aptos" w:cs="Times New Roman"/>
                <w:sz w:val="24"/>
                <w:szCs w:val="24"/>
              </w:rPr>
              <w:t>at the moment</w:t>
            </w:r>
            <w:proofErr w:type="gramEnd"/>
            <w:r w:rsidRPr="008A1CF6">
              <w:rPr>
                <w:rFonts w:ascii="Aptos" w:hAnsi="Aptos" w:cs="Times New Roman"/>
                <w:sz w:val="24"/>
                <w:szCs w:val="24"/>
              </w:rPr>
              <w:tab/>
            </w:r>
          </w:p>
        </w:tc>
        <w:tc>
          <w:tcPr>
            <w:tcW w:w="1123" w:type="dxa"/>
          </w:tcPr>
          <w:p w14:paraId="7FA9670B" w14:textId="77777777" w:rsidR="006E3F28" w:rsidRPr="008A1CF6" w:rsidRDefault="006E3F28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8A1CF6">
              <w:rPr>
                <w:rFonts w:ascii="Aptos" w:hAnsi="Aptos" w:cs="Times New Roman"/>
                <w:sz w:val="24"/>
                <w:szCs w:val="24"/>
              </w:rPr>
              <w:t>1.16***</w:t>
            </w:r>
          </w:p>
        </w:tc>
        <w:tc>
          <w:tcPr>
            <w:tcW w:w="861" w:type="dxa"/>
            <w:vAlign w:val="center"/>
          </w:tcPr>
          <w:p w14:paraId="20E31998" w14:textId="77777777" w:rsidR="006E3F28" w:rsidRPr="008A1CF6" w:rsidRDefault="006E3F28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8A1CF6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71</w:t>
            </w:r>
          </w:p>
        </w:tc>
        <w:tc>
          <w:tcPr>
            <w:tcW w:w="872" w:type="dxa"/>
            <w:vAlign w:val="center"/>
          </w:tcPr>
          <w:p w14:paraId="435994CA" w14:textId="77777777" w:rsidR="006E3F28" w:rsidRPr="008A1CF6" w:rsidRDefault="006E3F28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8A1CF6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50</w:t>
            </w:r>
          </w:p>
        </w:tc>
      </w:tr>
      <w:tr w:rsidR="006E3F28" w:rsidRPr="008A1CF6" w14:paraId="562B5D9F" w14:textId="77777777" w:rsidTr="008A1CF6"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50BEEA32" w14:textId="77777777" w:rsidR="006E3F28" w:rsidRPr="008A1CF6" w:rsidRDefault="006E3F28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tcBorders>
              <w:bottom w:val="single" w:sz="4" w:space="0" w:color="auto"/>
            </w:tcBorders>
            <w:vAlign w:val="center"/>
          </w:tcPr>
          <w:p w14:paraId="472B67DD" w14:textId="77777777" w:rsidR="006E3F28" w:rsidRPr="008A1CF6" w:rsidRDefault="006E3F2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8A1CF6">
              <w:rPr>
                <w:rFonts w:ascii="Aptos" w:hAnsi="Aptos" w:cs="Times New Roman"/>
                <w:sz w:val="24"/>
                <w:szCs w:val="24"/>
              </w:rPr>
              <w:t>IES_17</w:t>
            </w:r>
          </w:p>
        </w:tc>
        <w:tc>
          <w:tcPr>
            <w:tcW w:w="10256" w:type="dxa"/>
            <w:tcBorders>
              <w:bottom w:val="single" w:sz="4" w:space="0" w:color="auto"/>
            </w:tcBorders>
            <w:vAlign w:val="center"/>
          </w:tcPr>
          <w:p w14:paraId="673C721C" w14:textId="77777777" w:rsidR="006E3F28" w:rsidRPr="008A1CF6" w:rsidRDefault="006E3F28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8A1CF6">
              <w:rPr>
                <w:rFonts w:ascii="Aptos" w:hAnsi="Aptos" w:cs="Times New Roman"/>
                <w:sz w:val="24"/>
                <w:szCs w:val="24"/>
              </w:rPr>
              <w:t>I do not follow eating rules or dieting plans that dictate what, when and/or how much to eat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14F27A6F" w14:textId="77777777" w:rsidR="006E3F28" w:rsidRPr="008A1CF6" w:rsidRDefault="006E3F28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8A1CF6">
              <w:rPr>
                <w:rFonts w:ascii="Aptos" w:hAnsi="Aptos" w:cs="Times New Roman"/>
                <w:sz w:val="24"/>
                <w:szCs w:val="24"/>
              </w:rPr>
              <w:t>1.34***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14:paraId="354FBB22" w14:textId="77777777" w:rsidR="006E3F28" w:rsidRPr="008A1CF6" w:rsidRDefault="006E3F28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8A1CF6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59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vAlign w:val="center"/>
          </w:tcPr>
          <w:p w14:paraId="4ECAD3C7" w14:textId="77777777" w:rsidR="006E3F28" w:rsidRPr="008A1CF6" w:rsidRDefault="006E3F28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8A1CF6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34</w:t>
            </w:r>
          </w:p>
        </w:tc>
      </w:tr>
      <w:tr w:rsidR="006E3F28" w:rsidRPr="008A1CF6" w14:paraId="59B80E6E" w14:textId="77777777" w:rsidTr="008A1CF6"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58B37EEB" w14:textId="77777777" w:rsidR="006E3F28" w:rsidRPr="008A1CF6" w:rsidRDefault="006E3F28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8A1CF6">
              <w:rPr>
                <w:rFonts w:ascii="Aptos" w:hAnsi="Aptos" w:cs="Times New Roman"/>
                <w:sz w:val="24"/>
                <w:szCs w:val="24"/>
              </w:rPr>
              <w:t>EPR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vAlign w:val="center"/>
          </w:tcPr>
          <w:p w14:paraId="7918D542" w14:textId="77777777" w:rsidR="006E3F28" w:rsidRPr="008A1CF6" w:rsidRDefault="006E3F2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8A1CF6">
              <w:rPr>
                <w:rFonts w:ascii="Aptos" w:hAnsi="Aptos" w:cs="Times New Roman"/>
                <w:sz w:val="24"/>
                <w:szCs w:val="24"/>
              </w:rPr>
              <w:t>IES_02</w:t>
            </w:r>
          </w:p>
        </w:tc>
        <w:tc>
          <w:tcPr>
            <w:tcW w:w="10256" w:type="dxa"/>
            <w:tcBorders>
              <w:top w:val="single" w:sz="4" w:space="0" w:color="auto"/>
            </w:tcBorders>
            <w:vAlign w:val="center"/>
          </w:tcPr>
          <w:p w14:paraId="48BA47A7" w14:textId="77777777" w:rsidR="006E3F28" w:rsidRPr="008A1CF6" w:rsidRDefault="006E3F28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8A1CF6">
              <w:rPr>
                <w:rFonts w:ascii="Aptos" w:hAnsi="Aptos" w:cs="Times New Roman"/>
                <w:sz w:val="24"/>
                <w:szCs w:val="24"/>
              </w:rPr>
              <w:t>I find myself eating when I’m feeling emotional, even when I’m not physically hungry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14:paraId="2D5BA31E" w14:textId="77777777" w:rsidR="006E3F28" w:rsidRPr="008A1CF6" w:rsidRDefault="006E3F2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8A1CF6">
              <w:rPr>
                <w:rFonts w:ascii="Aptos" w:hAnsi="Aptos" w:cs="Times New Roman"/>
                <w:sz w:val="24"/>
                <w:szCs w:val="24"/>
              </w:rPr>
              <w:t>1.00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14:paraId="2F8D7A62" w14:textId="77777777" w:rsidR="006E3F28" w:rsidRPr="008A1CF6" w:rsidRDefault="006E3F2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8A1CF6">
              <w:rPr>
                <w:rFonts w:ascii="Aptos" w:hAnsi="Aptos" w:cs="Times New Roman"/>
                <w:sz w:val="24"/>
                <w:szCs w:val="24"/>
              </w:rPr>
              <w:t>0.77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center"/>
          </w:tcPr>
          <w:p w14:paraId="619CDC30" w14:textId="77777777" w:rsidR="006E3F28" w:rsidRPr="008A1CF6" w:rsidRDefault="006E3F2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8A1CF6">
              <w:rPr>
                <w:rFonts w:ascii="Aptos" w:hAnsi="Aptos" w:cs="Times New Roman"/>
                <w:sz w:val="24"/>
                <w:szCs w:val="24"/>
              </w:rPr>
              <w:t>0.59</w:t>
            </w:r>
          </w:p>
        </w:tc>
      </w:tr>
      <w:tr w:rsidR="006E3F28" w:rsidRPr="008A1CF6" w14:paraId="17C21879" w14:textId="77777777" w:rsidTr="008A1CF6">
        <w:tc>
          <w:tcPr>
            <w:tcW w:w="993" w:type="dxa"/>
            <w:vAlign w:val="center"/>
          </w:tcPr>
          <w:p w14:paraId="050E6882" w14:textId="77777777" w:rsidR="006E3F28" w:rsidRPr="008A1CF6" w:rsidRDefault="006E3F28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14CBEED6" w14:textId="77777777" w:rsidR="006E3F28" w:rsidRPr="008A1CF6" w:rsidRDefault="006E3F2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8A1CF6">
              <w:rPr>
                <w:rFonts w:ascii="Aptos" w:hAnsi="Aptos" w:cs="Times New Roman"/>
                <w:sz w:val="24"/>
                <w:szCs w:val="24"/>
              </w:rPr>
              <w:t>IES_11</w:t>
            </w:r>
          </w:p>
        </w:tc>
        <w:tc>
          <w:tcPr>
            <w:tcW w:w="10256" w:type="dxa"/>
            <w:vAlign w:val="center"/>
          </w:tcPr>
          <w:p w14:paraId="6E9656A4" w14:textId="77777777" w:rsidR="006E3F28" w:rsidRPr="008A1CF6" w:rsidRDefault="006E3F28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8A1CF6">
              <w:rPr>
                <w:rFonts w:ascii="Aptos" w:hAnsi="Aptos" w:cs="Times New Roman"/>
                <w:sz w:val="24"/>
                <w:szCs w:val="24"/>
              </w:rPr>
              <w:t>I find myself eating when I am stressed out, even when I’m not physically hungry</w:t>
            </w:r>
          </w:p>
        </w:tc>
        <w:tc>
          <w:tcPr>
            <w:tcW w:w="1123" w:type="dxa"/>
            <w:vAlign w:val="center"/>
          </w:tcPr>
          <w:p w14:paraId="1886B5AF" w14:textId="77777777" w:rsidR="006E3F28" w:rsidRPr="008A1CF6" w:rsidRDefault="006E3F2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8A1CF6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1.13***</w:t>
            </w:r>
          </w:p>
        </w:tc>
        <w:tc>
          <w:tcPr>
            <w:tcW w:w="861" w:type="dxa"/>
            <w:vAlign w:val="center"/>
          </w:tcPr>
          <w:p w14:paraId="02F4C7D4" w14:textId="77777777" w:rsidR="006E3F28" w:rsidRPr="008A1CF6" w:rsidRDefault="006E3F2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8A1CF6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84</w:t>
            </w:r>
          </w:p>
        </w:tc>
        <w:tc>
          <w:tcPr>
            <w:tcW w:w="872" w:type="dxa"/>
            <w:vAlign w:val="center"/>
          </w:tcPr>
          <w:p w14:paraId="03A2CDE9" w14:textId="77777777" w:rsidR="006E3F28" w:rsidRPr="008A1CF6" w:rsidRDefault="006E3F2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8A1CF6">
              <w:rPr>
                <w:rFonts w:ascii="Aptos" w:hAnsi="Aptos" w:cs="Times New Roman"/>
                <w:sz w:val="24"/>
                <w:szCs w:val="24"/>
              </w:rPr>
              <w:t>0.70</w:t>
            </w:r>
          </w:p>
        </w:tc>
      </w:tr>
      <w:tr w:rsidR="006E3F28" w:rsidRPr="008A1CF6" w14:paraId="317F4460" w14:textId="77777777" w:rsidTr="008A1CF6">
        <w:tc>
          <w:tcPr>
            <w:tcW w:w="993" w:type="dxa"/>
            <w:vAlign w:val="center"/>
          </w:tcPr>
          <w:p w14:paraId="0C31A69A" w14:textId="77777777" w:rsidR="006E3F28" w:rsidRPr="008A1CF6" w:rsidRDefault="006E3F28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67D12591" w14:textId="77777777" w:rsidR="006E3F28" w:rsidRPr="008A1CF6" w:rsidRDefault="006E3F2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8A1CF6">
              <w:rPr>
                <w:rFonts w:ascii="Aptos" w:hAnsi="Aptos" w:cs="Times New Roman"/>
                <w:sz w:val="24"/>
                <w:szCs w:val="24"/>
              </w:rPr>
              <w:t>IES_12</w:t>
            </w:r>
          </w:p>
        </w:tc>
        <w:tc>
          <w:tcPr>
            <w:tcW w:w="10256" w:type="dxa"/>
            <w:vAlign w:val="center"/>
          </w:tcPr>
          <w:p w14:paraId="5D9B1609" w14:textId="77777777" w:rsidR="006E3F28" w:rsidRPr="008A1CF6" w:rsidRDefault="006E3F28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8A1CF6">
              <w:rPr>
                <w:rFonts w:ascii="Aptos" w:hAnsi="Aptos" w:cs="Times New Roman"/>
                <w:sz w:val="24"/>
                <w:szCs w:val="24"/>
              </w:rPr>
              <w:t xml:space="preserve">I </w:t>
            </w:r>
            <w:proofErr w:type="gramStart"/>
            <w:r w:rsidRPr="008A1CF6">
              <w:rPr>
                <w:rFonts w:ascii="Aptos" w:hAnsi="Aptos" w:cs="Times New Roman"/>
                <w:sz w:val="24"/>
                <w:szCs w:val="24"/>
              </w:rPr>
              <w:t>am able to</w:t>
            </w:r>
            <w:proofErr w:type="gramEnd"/>
            <w:r w:rsidRPr="008A1CF6">
              <w:rPr>
                <w:rFonts w:ascii="Aptos" w:hAnsi="Aptos" w:cs="Times New Roman"/>
                <w:sz w:val="24"/>
                <w:szCs w:val="24"/>
              </w:rPr>
              <w:t xml:space="preserve"> cope with my negative emotions (e.g. anxiety, sadness) without turning to food for comfort</w:t>
            </w:r>
          </w:p>
        </w:tc>
        <w:tc>
          <w:tcPr>
            <w:tcW w:w="1123" w:type="dxa"/>
            <w:vAlign w:val="center"/>
          </w:tcPr>
          <w:p w14:paraId="21A93E13" w14:textId="77777777" w:rsidR="006E3F28" w:rsidRPr="008A1CF6" w:rsidRDefault="006E3F2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8A1CF6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77***</w:t>
            </w:r>
          </w:p>
        </w:tc>
        <w:tc>
          <w:tcPr>
            <w:tcW w:w="861" w:type="dxa"/>
            <w:vAlign w:val="center"/>
          </w:tcPr>
          <w:p w14:paraId="74BF1A78" w14:textId="77777777" w:rsidR="006E3F28" w:rsidRPr="008A1CF6" w:rsidRDefault="006E3F2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8A1CF6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70</w:t>
            </w:r>
          </w:p>
        </w:tc>
        <w:tc>
          <w:tcPr>
            <w:tcW w:w="872" w:type="dxa"/>
            <w:vAlign w:val="center"/>
          </w:tcPr>
          <w:p w14:paraId="626756F1" w14:textId="77777777" w:rsidR="006E3F28" w:rsidRPr="008A1CF6" w:rsidRDefault="006E3F2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8A1CF6">
              <w:rPr>
                <w:rFonts w:ascii="Aptos" w:hAnsi="Aptos" w:cs="Times New Roman"/>
                <w:sz w:val="24"/>
                <w:szCs w:val="24"/>
              </w:rPr>
              <w:t>0.49</w:t>
            </w:r>
          </w:p>
        </w:tc>
      </w:tr>
      <w:tr w:rsidR="006E3F28" w:rsidRPr="008A1CF6" w14:paraId="0BB95A9A" w14:textId="77777777" w:rsidTr="008A1CF6">
        <w:tc>
          <w:tcPr>
            <w:tcW w:w="993" w:type="dxa"/>
            <w:vAlign w:val="center"/>
          </w:tcPr>
          <w:p w14:paraId="7A6EF522" w14:textId="77777777" w:rsidR="006E3F28" w:rsidRPr="008A1CF6" w:rsidRDefault="006E3F28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0DBF0687" w14:textId="77777777" w:rsidR="006E3F28" w:rsidRPr="008A1CF6" w:rsidRDefault="006E3F2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8A1CF6">
              <w:rPr>
                <w:rFonts w:ascii="Aptos" w:hAnsi="Aptos" w:cs="Times New Roman"/>
                <w:sz w:val="24"/>
                <w:szCs w:val="24"/>
              </w:rPr>
              <w:t>IES_13</w:t>
            </w:r>
          </w:p>
        </w:tc>
        <w:tc>
          <w:tcPr>
            <w:tcW w:w="10256" w:type="dxa"/>
            <w:vAlign w:val="center"/>
          </w:tcPr>
          <w:p w14:paraId="746A0F2E" w14:textId="77777777" w:rsidR="006E3F28" w:rsidRPr="008A1CF6" w:rsidRDefault="006E3F28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8A1CF6">
              <w:rPr>
                <w:rFonts w:ascii="Aptos" w:hAnsi="Aptos" w:cs="Times New Roman"/>
                <w:sz w:val="24"/>
                <w:szCs w:val="24"/>
              </w:rPr>
              <w:t>When I am bored, I do not eat just for something to do</w:t>
            </w:r>
          </w:p>
        </w:tc>
        <w:tc>
          <w:tcPr>
            <w:tcW w:w="1123" w:type="dxa"/>
            <w:vAlign w:val="center"/>
          </w:tcPr>
          <w:p w14:paraId="23D54303" w14:textId="77777777" w:rsidR="006E3F28" w:rsidRPr="008A1CF6" w:rsidRDefault="006E3F2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8A1CF6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78***</w:t>
            </w:r>
          </w:p>
        </w:tc>
        <w:tc>
          <w:tcPr>
            <w:tcW w:w="861" w:type="dxa"/>
            <w:vAlign w:val="center"/>
          </w:tcPr>
          <w:p w14:paraId="477881C3" w14:textId="77777777" w:rsidR="006E3F28" w:rsidRPr="008A1CF6" w:rsidRDefault="006E3F2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8A1CF6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60</w:t>
            </w:r>
          </w:p>
        </w:tc>
        <w:tc>
          <w:tcPr>
            <w:tcW w:w="872" w:type="dxa"/>
            <w:vAlign w:val="center"/>
          </w:tcPr>
          <w:p w14:paraId="7516EE1A" w14:textId="77777777" w:rsidR="006E3F28" w:rsidRPr="008A1CF6" w:rsidRDefault="006E3F2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8A1CF6">
              <w:rPr>
                <w:rFonts w:ascii="Aptos" w:hAnsi="Aptos" w:cs="Times New Roman"/>
                <w:sz w:val="24"/>
                <w:szCs w:val="24"/>
              </w:rPr>
              <w:t>0.36</w:t>
            </w:r>
          </w:p>
        </w:tc>
      </w:tr>
      <w:tr w:rsidR="006E3F28" w:rsidRPr="008A1CF6" w14:paraId="3E38F159" w14:textId="77777777" w:rsidTr="008A1CF6">
        <w:tc>
          <w:tcPr>
            <w:tcW w:w="993" w:type="dxa"/>
            <w:vAlign w:val="center"/>
          </w:tcPr>
          <w:p w14:paraId="60D582DC" w14:textId="77777777" w:rsidR="006E3F28" w:rsidRPr="008A1CF6" w:rsidRDefault="006E3F28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7A0A259C" w14:textId="77777777" w:rsidR="006E3F28" w:rsidRPr="008A1CF6" w:rsidRDefault="006E3F2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8A1CF6">
              <w:rPr>
                <w:rFonts w:ascii="Aptos" w:hAnsi="Aptos" w:cs="Times New Roman"/>
                <w:sz w:val="24"/>
                <w:szCs w:val="24"/>
              </w:rPr>
              <w:t>IES_14</w:t>
            </w:r>
          </w:p>
        </w:tc>
        <w:tc>
          <w:tcPr>
            <w:tcW w:w="10256" w:type="dxa"/>
            <w:vAlign w:val="center"/>
          </w:tcPr>
          <w:p w14:paraId="7251BCE4" w14:textId="77777777" w:rsidR="006E3F28" w:rsidRPr="008A1CF6" w:rsidRDefault="006E3F28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8A1CF6">
              <w:rPr>
                <w:rFonts w:ascii="Aptos" w:hAnsi="Aptos" w:cs="Times New Roman"/>
                <w:sz w:val="24"/>
                <w:szCs w:val="24"/>
              </w:rPr>
              <w:t>When I am lonely, I do not turn to food for comfort</w:t>
            </w:r>
          </w:p>
        </w:tc>
        <w:tc>
          <w:tcPr>
            <w:tcW w:w="1123" w:type="dxa"/>
            <w:vAlign w:val="center"/>
          </w:tcPr>
          <w:p w14:paraId="44C87455" w14:textId="77777777" w:rsidR="006E3F28" w:rsidRPr="008A1CF6" w:rsidRDefault="006E3F28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8A1CF6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91***</w:t>
            </w:r>
          </w:p>
        </w:tc>
        <w:tc>
          <w:tcPr>
            <w:tcW w:w="861" w:type="dxa"/>
            <w:vAlign w:val="center"/>
          </w:tcPr>
          <w:p w14:paraId="5923C44F" w14:textId="77777777" w:rsidR="006E3F28" w:rsidRPr="008A1CF6" w:rsidRDefault="006E3F28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8A1CF6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71</w:t>
            </w:r>
          </w:p>
        </w:tc>
        <w:tc>
          <w:tcPr>
            <w:tcW w:w="872" w:type="dxa"/>
            <w:vAlign w:val="center"/>
          </w:tcPr>
          <w:p w14:paraId="4C2EE5F6" w14:textId="77777777" w:rsidR="006E3F28" w:rsidRPr="008A1CF6" w:rsidRDefault="006E3F28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8A1CF6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50</w:t>
            </w:r>
          </w:p>
        </w:tc>
      </w:tr>
      <w:tr w:rsidR="006E3F28" w:rsidRPr="008A1CF6" w14:paraId="4F826743" w14:textId="77777777" w:rsidTr="008A1CF6">
        <w:tc>
          <w:tcPr>
            <w:tcW w:w="993" w:type="dxa"/>
            <w:vAlign w:val="center"/>
          </w:tcPr>
          <w:p w14:paraId="298FBB26" w14:textId="77777777" w:rsidR="006E3F28" w:rsidRPr="008A1CF6" w:rsidRDefault="006E3F28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0A0B7627" w14:textId="77777777" w:rsidR="006E3F28" w:rsidRPr="008A1CF6" w:rsidRDefault="006E3F2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8A1CF6">
              <w:rPr>
                <w:rFonts w:ascii="Aptos" w:hAnsi="Aptos" w:cs="Times New Roman"/>
                <w:sz w:val="24"/>
                <w:szCs w:val="24"/>
              </w:rPr>
              <w:t>IES_15</w:t>
            </w:r>
          </w:p>
        </w:tc>
        <w:tc>
          <w:tcPr>
            <w:tcW w:w="10256" w:type="dxa"/>
            <w:vAlign w:val="center"/>
          </w:tcPr>
          <w:p w14:paraId="74C0655F" w14:textId="77777777" w:rsidR="006E3F28" w:rsidRPr="008A1CF6" w:rsidRDefault="006E3F28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8A1CF6">
              <w:rPr>
                <w:rFonts w:ascii="Aptos" w:hAnsi="Aptos" w:cs="Times New Roman"/>
                <w:sz w:val="24"/>
                <w:szCs w:val="24"/>
              </w:rPr>
              <w:t>I find other ways to cope with stress and anxiety than by eating</w:t>
            </w:r>
          </w:p>
        </w:tc>
        <w:tc>
          <w:tcPr>
            <w:tcW w:w="1123" w:type="dxa"/>
            <w:vAlign w:val="center"/>
          </w:tcPr>
          <w:p w14:paraId="13FDD7FD" w14:textId="77777777" w:rsidR="006E3F28" w:rsidRPr="008A1CF6" w:rsidRDefault="006E3F28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8A1CF6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71***</w:t>
            </w:r>
          </w:p>
        </w:tc>
        <w:tc>
          <w:tcPr>
            <w:tcW w:w="861" w:type="dxa"/>
            <w:vAlign w:val="center"/>
          </w:tcPr>
          <w:p w14:paraId="0C53BCBC" w14:textId="77777777" w:rsidR="006E3F28" w:rsidRPr="008A1CF6" w:rsidRDefault="006E3F28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8A1CF6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70</w:t>
            </w:r>
          </w:p>
        </w:tc>
        <w:tc>
          <w:tcPr>
            <w:tcW w:w="872" w:type="dxa"/>
            <w:vAlign w:val="center"/>
          </w:tcPr>
          <w:p w14:paraId="037C3824" w14:textId="77777777" w:rsidR="006E3F28" w:rsidRPr="008A1CF6" w:rsidRDefault="006E3F28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8A1CF6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49</w:t>
            </w:r>
          </w:p>
        </w:tc>
      </w:tr>
      <w:tr w:rsidR="006E3F28" w:rsidRPr="008A1CF6" w14:paraId="49CD3855" w14:textId="77777777" w:rsidTr="008A1CF6">
        <w:tc>
          <w:tcPr>
            <w:tcW w:w="993" w:type="dxa"/>
            <w:vAlign w:val="center"/>
          </w:tcPr>
          <w:p w14:paraId="58C0594B" w14:textId="77777777" w:rsidR="006E3F28" w:rsidRPr="008A1CF6" w:rsidRDefault="006E3F28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662E77EC" w14:textId="77777777" w:rsidR="006E3F28" w:rsidRPr="008A1CF6" w:rsidRDefault="006E3F2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8A1CF6">
              <w:rPr>
                <w:rFonts w:ascii="Aptos" w:hAnsi="Aptos" w:cs="Times New Roman"/>
                <w:sz w:val="24"/>
                <w:szCs w:val="24"/>
              </w:rPr>
              <w:t>IES_10</w:t>
            </w:r>
          </w:p>
        </w:tc>
        <w:tc>
          <w:tcPr>
            <w:tcW w:w="10256" w:type="dxa"/>
            <w:vAlign w:val="center"/>
          </w:tcPr>
          <w:p w14:paraId="1FBB853C" w14:textId="77777777" w:rsidR="006E3F28" w:rsidRPr="008A1CF6" w:rsidRDefault="006E3F28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8A1CF6">
              <w:rPr>
                <w:rFonts w:ascii="Aptos" w:hAnsi="Aptos" w:cs="Times New Roman"/>
                <w:sz w:val="24"/>
                <w:szCs w:val="24"/>
              </w:rPr>
              <w:t>I use food to help me soothe my negative emotions</w:t>
            </w:r>
          </w:p>
        </w:tc>
        <w:tc>
          <w:tcPr>
            <w:tcW w:w="1123" w:type="dxa"/>
            <w:vAlign w:val="center"/>
          </w:tcPr>
          <w:p w14:paraId="77F302DE" w14:textId="77777777" w:rsidR="006E3F28" w:rsidRPr="008A1CF6" w:rsidRDefault="006E3F28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8A1CF6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1.06***</w:t>
            </w:r>
          </w:p>
        </w:tc>
        <w:tc>
          <w:tcPr>
            <w:tcW w:w="861" w:type="dxa"/>
            <w:vAlign w:val="center"/>
          </w:tcPr>
          <w:p w14:paraId="40C20811" w14:textId="77777777" w:rsidR="006E3F28" w:rsidRPr="008A1CF6" w:rsidRDefault="006E3F28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8A1CF6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85</w:t>
            </w:r>
          </w:p>
        </w:tc>
        <w:tc>
          <w:tcPr>
            <w:tcW w:w="872" w:type="dxa"/>
            <w:vAlign w:val="center"/>
          </w:tcPr>
          <w:p w14:paraId="6EBC531B" w14:textId="77777777" w:rsidR="006E3F28" w:rsidRPr="008A1CF6" w:rsidRDefault="006E3F28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8A1CF6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72</w:t>
            </w:r>
          </w:p>
        </w:tc>
      </w:tr>
      <w:tr w:rsidR="006E3F28" w:rsidRPr="008A1CF6" w14:paraId="01D20FC8" w14:textId="77777777" w:rsidTr="008A1CF6"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60F6E2BA" w14:textId="77777777" w:rsidR="006E3F28" w:rsidRPr="008A1CF6" w:rsidRDefault="006E3F28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tcBorders>
              <w:bottom w:val="single" w:sz="4" w:space="0" w:color="auto"/>
            </w:tcBorders>
            <w:vAlign w:val="center"/>
          </w:tcPr>
          <w:p w14:paraId="7A64EF34" w14:textId="77777777" w:rsidR="006E3F28" w:rsidRPr="008A1CF6" w:rsidRDefault="006E3F2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8A1CF6">
              <w:rPr>
                <w:rFonts w:ascii="Aptos" w:hAnsi="Aptos" w:cs="Times New Roman"/>
                <w:sz w:val="24"/>
                <w:szCs w:val="24"/>
              </w:rPr>
              <w:t>IES_05</w:t>
            </w:r>
          </w:p>
        </w:tc>
        <w:tc>
          <w:tcPr>
            <w:tcW w:w="10256" w:type="dxa"/>
            <w:tcBorders>
              <w:bottom w:val="single" w:sz="4" w:space="0" w:color="auto"/>
            </w:tcBorders>
            <w:vAlign w:val="center"/>
          </w:tcPr>
          <w:p w14:paraId="0D39A4D7" w14:textId="77777777" w:rsidR="006E3F28" w:rsidRPr="008A1CF6" w:rsidRDefault="006E3F28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8A1CF6">
              <w:rPr>
                <w:rFonts w:ascii="Aptos" w:hAnsi="Aptos" w:cs="Times New Roman"/>
                <w:sz w:val="24"/>
                <w:szCs w:val="24"/>
              </w:rPr>
              <w:t>I find myself eating when I am lonely, even when I’m not physically hungry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center"/>
          </w:tcPr>
          <w:p w14:paraId="777584D3" w14:textId="77777777" w:rsidR="006E3F28" w:rsidRPr="008A1CF6" w:rsidRDefault="006E3F28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8A1CF6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93***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14:paraId="72757FBF" w14:textId="77777777" w:rsidR="006E3F28" w:rsidRPr="008A1CF6" w:rsidRDefault="006E3F28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8A1CF6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73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vAlign w:val="center"/>
          </w:tcPr>
          <w:p w14:paraId="20B2AE36" w14:textId="77777777" w:rsidR="006E3F28" w:rsidRPr="008A1CF6" w:rsidRDefault="006E3F28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8A1CF6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53</w:t>
            </w:r>
          </w:p>
        </w:tc>
      </w:tr>
      <w:tr w:rsidR="006E3F28" w:rsidRPr="008A1CF6" w14:paraId="79F02B5D" w14:textId="77777777" w:rsidTr="008A1CF6"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72B42E0A" w14:textId="77777777" w:rsidR="006E3F28" w:rsidRPr="008A1CF6" w:rsidRDefault="006E3F28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8A1CF6">
              <w:rPr>
                <w:rFonts w:ascii="Aptos" w:hAnsi="Aptos" w:cs="Times New Roman"/>
                <w:sz w:val="24"/>
                <w:szCs w:val="24"/>
              </w:rPr>
              <w:t>RHSC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vAlign w:val="center"/>
          </w:tcPr>
          <w:p w14:paraId="0557334B" w14:textId="77777777" w:rsidR="006E3F28" w:rsidRPr="008A1CF6" w:rsidRDefault="006E3F2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8A1CF6">
              <w:rPr>
                <w:rFonts w:ascii="Aptos" w:hAnsi="Aptos" w:cs="Times New Roman"/>
                <w:sz w:val="24"/>
                <w:szCs w:val="24"/>
              </w:rPr>
              <w:t>IES_06</w:t>
            </w:r>
          </w:p>
        </w:tc>
        <w:tc>
          <w:tcPr>
            <w:tcW w:w="10256" w:type="dxa"/>
            <w:tcBorders>
              <w:top w:val="single" w:sz="4" w:space="0" w:color="auto"/>
            </w:tcBorders>
            <w:vAlign w:val="center"/>
          </w:tcPr>
          <w:p w14:paraId="7D577FD0" w14:textId="77777777" w:rsidR="006E3F28" w:rsidRPr="008A1CF6" w:rsidRDefault="006E3F28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8A1CF6">
              <w:rPr>
                <w:rFonts w:ascii="Aptos" w:hAnsi="Aptos" w:cs="Times New Roman"/>
                <w:sz w:val="24"/>
                <w:szCs w:val="24"/>
              </w:rPr>
              <w:t>I trust my body to tell me when to eat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14:paraId="20CF37EA" w14:textId="77777777" w:rsidR="006E3F28" w:rsidRPr="008A1CF6" w:rsidRDefault="006E3F2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8A1CF6">
              <w:rPr>
                <w:rFonts w:ascii="Aptos" w:hAnsi="Aptos" w:cs="Times New Roman"/>
                <w:sz w:val="24"/>
                <w:szCs w:val="24"/>
              </w:rPr>
              <w:t>1.00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14:paraId="48A0CE78" w14:textId="77777777" w:rsidR="006E3F28" w:rsidRPr="008A1CF6" w:rsidRDefault="006E3F2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8A1CF6">
              <w:rPr>
                <w:rFonts w:ascii="Aptos" w:hAnsi="Aptos" w:cs="Times New Roman"/>
                <w:sz w:val="24"/>
                <w:szCs w:val="24"/>
              </w:rPr>
              <w:t>0.67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center"/>
          </w:tcPr>
          <w:p w14:paraId="5C1DAFDA" w14:textId="77777777" w:rsidR="006E3F28" w:rsidRPr="008A1CF6" w:rsidRDefault="006E3F2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8A1CF6">
              <w:rPr>
                <w:rFonts w:ascii="Aptos" w:hAnsi="Aptos" w:cs="Times New Roman"/>
                <w:sz w:val="24"/>
                <w:szCs w:val="24"/>
              </w:rPr>
              <w:t>0.45</w:t>
            </w:r>
          </w:p>
        </w:tc>
      </w:tr>
      <w:tr w:rsidR="006E3F28" w:rsidRPr="008A1CF6" w14:paraId="0D59334F" w14:textId="77777777" w:rsidTr="008A1CF6">
        <w:tc>
          <w:tcPr>
            <w:tcW w:w="993" w:type="dxa"/>
            <w:vAlign w:val="center"/>
          </w:tcPr>
          <w:p w14:paraId="0DBC8194" w14:textId="77777777" w:rsidR="006E3F28" w:rsidRPr="008A1CF6" w:rsidRDefault="006E3F28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13C3C8BC" w14:textId="77777777" w:rsidR="006E3F28" w:rsidRPr="008A1CF6" w:rsidRDefault="006E3F2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8A1CF6">
              <w:rPr>
                <w:rFonts w:ascii="Aptos" w:hAnsi="Aptos" w:cs="Times New Roman"/>
                <w:sz w:val="24"/>
                <w:szCs w:val="24"/>
              </w:rPr>
              <w:t>IES_08</w:t>
            </w:r>
          </w:p>
        </w:tc>
        <w:tc>
          <w:tcPr>
            <w:tcW w:w="10256" w:type="dxa"/>
            <w:vAlign w:val="center"/>
          </w:tcPr>
          <w:p w14:paraId="58F89017" w14:textId="77777777" w:rsidR="006E3F28" w:rsidRPr="008A1CF6" w:rsidRDefault="006E3F28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8A1CF6">
              <w:rPr>
                <w:rFonts w:ascii="Aptos" w:hAnsi="Aptos" w:cs="Times New Roman"/>
                <w:sz w:val="24"/>
                <w:szCs w:val="24"/>
              </w:rPr>
              <w:t>I trust my body to tell me how much to eat</w:t>
            </w:r>
          </w:p>
        </w:tc>
        <w:tc>
          <w:tcPr>
            <w:tcW w:w="1123" w:type="dxa"/>
            <w:vAlign w:val="center"/>
          </w:tcPr>
          <w:p w14:paraId="52BC9A3F" w14:textId="77777777" w:rsidR="006E3F28" w:rsidRPr="008A1CF6" w:rsidRDefault="006E3F2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8A1CF6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1.17***</w:t>
            </w:r>
          </w:p>
        </w:tc>
        <w:tc>
          <w:tcPr>
            <w:tcW w:w="861" w:type="dxa"/>
            <w:vAlign w:val="center"/>
          </w:tcPr>
          <w:p w14:paraId="28763F33" w14:textId="77777777" w:rsidR="006E3F28" w:rsidRPr="008A1CF6" w:rsidRDefault="006E3F2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8A1CF6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76</w:t>
            </w:r>
          </w:p>
        </w:tc>
        <w:tc>
          <w:tcPr>
            <w:tcW w:w="872" w:type="dxa"/>
            <w:vAlign w:val="center"/>
          </w:tcPr>
          <w:p w14:paraId="5B6358F9" w14:textId="77777777" w:rsidR="006E3F28" w:rsidRPr="008A1CF6" w:rsidRDefault="006E3F2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8A1CF6">
              <w:rPr>
                <w:rFonts w:ascii="Aptos" w:hAnsi="Aptos" w:cs="Times New Roman"/>
                <w:sz w:val="24"/>
                <w:szCs w:val="24"/>
              </w:rPr>
              <w:t>0.57</w:t>
            </w:r>
          </w:p>
        </w:tc>
      </w:tr>
      <w:tr w:rsidR="006E3F28" w:rsidRPr="008A1CF6" w14:paraId="464E816E" w14:textId="77777777" w:rsidTr="008A1CF6">
        <w:tc>
          <w:tcPr>
            <w:tcW w:w="993" w:type="dxa"/>
            <w:vAlign w:val="center"/>
          </w:tcPr>
          <w:p w14:paraId="321211ED" w14:textId="77777777" w:rsidR="006E3F28" w:rsidRPr="008A1CF6" w:rsidRDefault="006E3F28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7A467BB9" w14:textId="77777777" w:rsidR="006E3F28" w:rsidRPr="008A1CF6" w:rsidRDefault="006E3F2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8A1CF6">
              <w:rPr>
                <w:rFonts w:ascii="Aptos" w:hAnsi="Aptos" w:cs="Times New Roman"/>
                <w:sz w:val="24"/>
                <w:szCs w:val="24"/>
              </w:rPr>
              <w:t>IES_21</w:t>
            </w:r>
          </w:p>
        </w:tc>
        <w:tc>
          <w:tcPr>
            <w:tcW w:w="10256" w:type="dxa"/>
            <w:vAlign w:val="center"/>
          </w:tcPr>
          <w:p w14:paraId="7D05651C" w14:textId="77777777" w:rsidR="006E3F28" w:rsidRPr="008A1CF6" w:rsidRDefault="006E3F28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8A1CF6">
              <w:rPr>
                <w:rFonts w:ascii="Aptos" w:hAnsi="Aptos" w:cs="Times New Roman"/>
                <w:sz w:val="24"/>
                <w:szCs w:val="24"/>
              </w:rPr>
              <w:t>I rely on my hunger signals to tell me when to eat</w:t>
            </w:r>
          </w:p>
        </w:tc>
        <w:tc>
          <w:tcPr>
            <w:tcW w:w="1123" w:type="dxa"/>
            <w:vAlign w:val="center"/>
          </w:tcPr>
          <w:p w14:paraId="5304DB95" w14:textId="77777777" w:rsidR="006E3F28" w:rsidRPr="008A1CF6" w:rsidRDefault="006E3F2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8A1CF6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88***</w:t>
            </w:r>
          </w:p>
        </w:tc>
        <w:tc>
          <w:tcPr>
            <w:tcW w:w="861" w:type="dxa"/>
            <w:vAlign w:val="center"/>
          </w:tcPr>
          <w:p w14:paraId="7C68B911" w14:textId="77777777" w:rsidR="006E3F28" w:rsidRPr="008A1CF6" w:rsidRDefault="006E3F2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8A1CF6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65</w:t>
            </w:r>
          </w:p>
        </w:tc>
        <w:tc>
          <w:tcPr>
            <w:tcW w:w="872" w:type="dxa"/>
            <w:vAlign w:val="center"/>
          </w:tcPr>
          <w:p w14:paraId="5890CE7D" w14:textId="77777777" w:rsidR="006E3F28" w:rsidRPr="008A1CF6" w:rsidRDefault="006E3F2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8A1CF6">
              <w:rPr>
                <w:rFonts w:ascii="Aptos" w:hAnsi="Aptos" w:cs="Times New Roman"/>
                <w:sz w:val="24"/>
                <w:szCs w:val="24"/>
              </w:rPr>
              <w:t>0.43</w:t>
            </w:r>
          </w:p>
        </w:tc>
      </w:tr>
      <w:tr w:rsidR="006E3F28" w:rsidRPr="008A1CF6" w14:paraId="7B97AAE4" w14:textId="77777777" w:rsidTr="008A1CF6">
        <w:tc>
          <w:tcPr>
            <w:tcW w:w="993" w:type="dxa"/>
            <w:vAlign w:val="center"/>
          </w:tcPr>
          <w:p w14:paraId="4CC821A4" w14:textId="77777777" w:rsidR="006E3F28" w:rsidRPr="008A1CF6" w:rsidRDefault="006E3F28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34BF71C3" w14:textId="77777777" w:rsidR="006E3F28" w:rsidRPr="008A1CF6" w:rsidRDefault="006E3F2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8A1CF6">
              <w:rPr>
                <w:rFonts w:ascii="Aptos" w:hAnsi="Aptos" w:cs="Times New Roman"/>
                <w:sz w:val="24"/>
                <w:szCs w:val="24"/>
              </w:rPr>
              <w:t>IES_07</w:t>
            </w:r>
          </w:p>
        </w:tc>
        <w:tc>
          <w:tcPr>
            <w:tcW w:w="10256" w:type="dxa"/>
            <w:vAlign w:val="center"/>
          </w:tcPr>
          <w:p w14:paraId="2F7C0FDF" w14:textId="77777777" w:rsidR="006E3F28" w:rsidRPr="008A1CF6" w:rsidRDefault="006E3F28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8A1CF6">
              <w:rPr>
                <w:rFonts w:ascii="Aptos" w:hAnsi="Aptos" w:cs="Times New Roman"/>
                <w:sz w:val="24"/>
                <w:szCs w:val="24"/>
              </w:rPr>
              <w:t>I trust my body to tell me what to eat</w:t>
            </w:r>
          </w:p>
        </w:tc>
        <w:tc>
          <w:tcPr>
            <w:tcW w:w="1123" w:type="dxa"/>
            <w:vAlign w:val="center"/>
          </w:tcPr>
          <w:p w14:paraId="4579A32C" w14:textId="77777777" w:rsidR="006E3F28" w:rsidRPr="008A1CF6" w:rsidRDefault="006E3F2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8A1CF6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68***</w:t>
            </w:r>
          </w:p>
        </w:tc>
        <w:tc>
          <w:tcPr>
            <w:tcW w:w="861" w:type="dxa"/>
            <w:vAlign w:val="center"/>
          </w:tcPr>
          <w:p w14:paraId="66759B8F" w14:textId="77777777" w:rsidR="006E3F28" w:rsidRPr="008A1CF6" w:rsidRDefault="006E3F2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8A1CF6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47</w:t>
            </w:r>
          </w:p>
        </w:tc>
        <w:tc>
          <w:tcPr>
            <w:tcW w:w="872" w:type="dxa"/>
            <w:vAlign w:val="center"/>
          </w:tcPr>
          <w:p w14:paraId="48DDAF37" w14:textId="77777777" w:rsidR="006E3F28" w:rsidRPr="008A1CF6" w:rsidRDefault="006E3F2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8A1CF6">
              <w:rPr>
                <w:rFonts w:ascii="Aptos" w:hAnsi="Aptos" w:cs="Times New Roman"/>
                <w:sz w:val="24"/>
                <w:szCs w:val="24"/>
              </w:rPr>
              <w:t>0.22</w:t>
            </w:r>
          </w:p>
        </w:tc>
      </w:tr>
      <w:tr w:rsidR="006E3F28" w:rsidRPr="008A1CF6" w14:paraId="698DEE76" w14:textId="77777777" w:rsidTr="008A1CF6">
        <w:tc>
          <w:tcPr>
            <w:tcW w:w="993" w:type="dxa"/>
            <w:vAlign w:val="center"/>
          </w:tcPr>
          <w:p w14:paraId="0483EBD6" w14:textId="77777777" w:rsidR="006E3F28" w:rsidRPr="008A1CF6" w:rsidRDefault="006E3F28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53FB1FB9" w14:textId="77777777" w:rsidR="006E3F28" w:rsidRPr="008A1CF6" w:rsidRDefault="006E3F2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8A1CF6">
              <w:rPr>
                <w:rFonts w:ascii="Aptos" w:hAnsi="Aptos" w:cs="Times New Roman"/>
                <w:sz w:val="24"/>
                <w:szCs w:val="24"/>
              </w:rPr>
              <w:t>IES_22</w:t>
            </w:r>
          </w:p>
        </w:tc>
        <w:tc>
          <w:tcPr>
            <w:tcW w:w="10256" w:type="dxa"/>
            <w:vAlign w:val="center"/>
          </w:tcPr>
          <w:p w14:paraId="63FCD1C6" w14:textId="77777777" w:rsidR="006E3F28" w:rsidRPr="008A1CF6" w:rsidRDefault="006E3F28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8A1CF6">
              <w:rPr>
                <w:rFonts w:ascii="Aptos" w:hAnsi="Aptos" w:cs="Times New Roman"/>
                <w:sz w:val="24"/>
                <w:szCs w:val="24"/>
              </w:rPr>
              <w:t>I rely on my fullness (satiety) signals to tell me when to stop eating</w:t>
            </w:r>
          </w:p>
        </w:tc>
        <w:tc>
          <w:tcPr>
            <w:tcW w:w="1123" w:type="dxa"/>
            <w:vAlign w:val="center"/>
          </w:tcPr>
          <w:p w14:paraId="75088366" w14:textId="77777777" w:rsidR="006E3F28" w:rsidRPr="008A1CF6" w:rsidRDefault="006E3F2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8A1CF6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1.16***</w:t>
            </w:r>
          </w:p>
        </w:tc>
        <w:tc>
          <w:tcPr>
            <w:tcW w:w="861" w:type="dxa"/>
            <w:vAlign w:val="center"/>
          </w:tcPr>
          <w:p w14:paraId="62A5E487" w14:textId="77777777" w:rsidR="006E3F28" w:rsidRPr="008A1CF6" w:rsidRDefault="006E3F2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8A1CF6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81</w:t>
            </w:r>
          </w:p>
        </w:tc>
        <w:tc>
          <w:tcPr>
            <w:tcW w:w="872" w:type="dxa"/>
            <w:vAlign w:val="center"/>
          </w:tcPr>
          <w:p w14:paraId="113CEE48" w14:textId="77777777" w:rsidR="006E3F28" w:rsidRPr="008A1CF6" w:rsidRDefault="006E3F2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8A1CF6">
              <w:rPr>
                <w:rFonts w:ascii="Aptos" w:hAnsi="Aptos" w:cs="Times New Roman"/>
                <w:sz w:val="24"/>
                <w:szCs w:val="24"/>
              </w:rPr>
              <w:t>0.66</w:t>
            </w:r>
          </w:p>
        </w:tc>
      </w:tr>
      <w:tr w:rsidR="006E3F28" w:rsidRPr="008A1CF6" w14:paraId="588A8C00" w14:textId="77777777" w:rsidTr="008A1CF6"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05020873" w14:textId="77777777" w:rsidR="006E3F28" w:rsidRPr="008A1CF6" w:rsidRDefault="006E3F28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tcBorders>
              <w:bottom w:val="single" w:sz="4" w:space="0" w:color="auto"/>
            </w:tcBorders>
            <w:vAlign w:val="center"/>
          </w:tcPr>
          <w:p w14:paraId="3A0AE69D" w14:textId="77777777" w:rsidR="006E3F28" w:rsidRPr="008A1CF6" w:rsidRDefault="006E3F2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8A1CF6">
              <w:rPr>
                <w:rFonts w:ascii="Aptos" w:hAnsi="Aptos" w:cs="Times New Roman"/>
                <w:sz w:val="24"/>
                <w:szCs w:val="24"/>
              </w:rPr>
              <w:t>IES_23</w:t>
            </w:r>
          </w:p>
        </w:tc>
        <w:tc>
          <w:tcPr>
            <w:tcW w:w="10256" w:type="dxa"/>
            <w:tcBorders>
              <w:bottom w:val="single" w:sz="4" w:space="0" w:color="auto"/>
            </w:tcBorders>
            <w:vAlign w:val="center"/>
          </w:tcPr>
          <w:p w14:paraId="4F3DEFC6" w14:textId="77777777" w:rsidR="006E3F28" w:rsidRPr="008A1CF6" w:rsidRDefault="006E3F28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8A1CF6">
              <w:rPr>
                <w:rFonts w:ascii="Aptos" w:hAnsi="Aptos" w:cs="Times New Roman"/>
                <w:sz w:val="24"/>
                <w:szCs w:val="24"/>
              </w:rPr>
              <w:t>I trust my body to tell me when to stop eating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center"/>
          </w:tcPr>
          <w:p w14:paraId="1624577F" w14:textId="77777777" w:rsidR="006E3F28" w:rsidRPr="008A1CF6" w:rsidRDefault="006E3F2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8A1CF6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1.40***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14:paraId="0B3D7171" w14:textId="77777777" w:rsidR="006E3F28" w:rsidRPr="008A1CF6" w:rsidRDefault="006E3F2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8A1CF6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93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vAlign w:val="center"/>
          </w:tcPr>
          <w:p w14:paraId="4F35A868" w14:textId="77777777" w:rsidR="006E3F28" w:rsidRPr="008A1CF6" w:rsidRDefault="006E3F2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8A1CF6">
              <w:rPr>
                <w:rFonts w:ascii="Aptos" w:hAnsi="Aptos" w:cs="Times New Roman"/>
                <w:sz w:val="24"/>
                <w:szCs w:val="24"/>
              </w:rPr>
              <w:t>0.86</w:t>
            </w:r>
          </w:p>
        </w:tc>
      </w:tr>
      <w:tr w:rsidR="006E3F28" w:rsidRPr="008A1CF6" w14:paraId="5F5DC988" w14:textId="77777777" w:rsidTr="008A1CF6"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5629BD42" w14:textId="77777777" w:rsidR="006E3F28" w:rsidRPr="008A1CF6" w:rsidRDefault="006E3F28" w:rsidP="00213606">
            <w:pPr>
              <w:tabs>
                <w:tab w:val="left" w:pos="154"/>
              </w:tabs>
              <w:spacing w:line="276" w:lineRule="auto"/>
              <w:ind w:left="457" w:hanging="457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8A1CF6">
              <w:rPr>
                <w:rFonts w:ascii="Aptos" w:hAnsi="Aptos" w:cs="Times New Roman"/>
                <w:sz w:val="24"/>
                <w:szCs w:val="24"/>
              </w:rPr>
              <w:t>BFCC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vAlign w:val="center"/>
          </w:tcPr>
          <w:p w14:paraId="1A4E5DFA" w14:textId="77777777" w:rsidR="006E3F28" w:rsidRPr="008A1CF6" w:rsidRDefault="006E3F2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8A1CF6">
              <w:rPr>
                <w:rFonts w:ascii="Aptos" w:hAnsi="Aptos" w:cs="Times New Roman"/>
                <w:sz w:val="24"/>
                <w:szCs w:val="24"/>
              </w:rPr>
              <w:t>IES_18</w:t>
            </w:r>
          </w:p>
        </w:tc>
        <w:tc>
          <w:tcPr>
            <w:tcW w:w="10256" w:type="dxa"/>
            <w:tcBorders>
              <w:top w:val="single" w:sz="4" w:space="0" w:color="auto"/>
            </w:tcBorders>
            <w:vAlign w:val="center"/>
          </w:tcPr>
          <w:p w14:paraId="4B7800DC" w14:textId="77777777" w:rsidR="006E3F28" w:rsidRPr="008A1CF6" w:rsidRDefault="006E3F28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8A1CF6">
              <w:rPr>
                <w:rFonts w:ascii="Aptos" w:hAnsi="Aptos" w:cs="Times New Roman"/>
                <w:sz w:val="24"/>
                <w:szCs w:val="24"/>
              </w:rPr>
              <w:t>Most of the time, I desire to eat nutritious foods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14:paraId="55C5C4DF" w14:textId="77777777" w:rsidR="006E3F28" w:rsidRPr="008A1CF6" w:rsidRDefault="006E3F2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8A1CF6">
              <w:rPr>
                <w:rFonts w:ascii="Aptos" w:hAnsi="Aptos" w:cs="Times New Roman"/>
                <w:sz w:val="24"/>
                <w:szCs w:val="24"/>
              </w:rPr>
              <w:t>1.00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14:paraId="1F1E8DC2" w14:textId="77777777" w:rsidR="006E3F28" w:rsidRPr="008A1CF6" w:rsidRDefault="006E3F2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8A1CF6">
              <w:rPr>
                <w:rFonts w:ascii="Aptos" w:hAnsi="Aptos" w:cs="Times New Roman"/>
                <w:sz w:val="24"/>
                <w:szCs w:val="24"/>
              </w:rPr>
              <w:t>0.77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center"/>
          </w:tcPr>
          <w:p w14:paraId="723110C8" w14:textId="77777777" w:rsidR="006E3F28" w:rsidRPr="008A1CF6" w:rsidRDefault="006E3F2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8A1CF6">
              <w:rPr>
                <w:rFonts w:ascii="Aptos" w:hAnsi="Aptos" w:cs="Times New Roman"/>
                <w:sz w:val="24"/>
                <w:szCs w:val="24"/>
              </w:rPr>
              <w:t>0.60</w:t>
            </w:r>
          </w:p>
        </w:tc>
      </w:tr>
      <w:tr w:rsidR="006E3F28" w:rsidRPr="008A1CF6" w14:paraId="5CBD59DA" w14:textId="77777777" w:rsidTr="008A1CF6">
        <w:tc>
          <w:tcPr>
            <w:tcW w:w="993" w:type="dxa"/>
            <w:vAlign w:val="center"/>
          </w:tcPr>
          <w:p w14:paraId="2C09506E" w14:textId="77777777" w:rsidR="006E3F28" w:rsidRPr="008A1CF6" w:rsidRDefault="006E3F28" w:rsidP="00213606">
            <w:pPr>
              <w:tabs>
                <w:tab w:val="left" w:pos="154"/>
              </w:tabs>
              <w:spacing w:line="276" w:lineRule="auto"/>
              <w:ind w:left="457" w:hanging="457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7C5F669F" w14:textId="77777777" w:rsidR="006E3F28" w:rsidRPr="008A1CF6" w:rsidRDefault="006E3F2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8A1CF6">
              <w:rPr>
                <w:rFonts w:ascii="Aptos" w:hAnsi="Aptos" w:cs="Times New Roman"/>
                <w:sz w:val="24"/>
                <w:szCs w:val="24"/>
              </w:rPr>
              <w:t>IES_19</w:t>
            </w:r>
          </w:p>
        </w:tc>
        <w:tc>
          <w:tcPr>
            <w:tcW w:w="10256" w:type="dxa"/>
            <w:vAlign w:val="center"/>
          </w:tcPr>
          <w:p w14:paraId="72F0D9B8" w14:textId="77777777" w:rsidR="006E3F28" w:rsidRPr="008A1CF6" w:rsidRDefault="006E3F28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8A1CF6">
              <w:rPr>
                <w:rFonts w:ascii="Aptos" w:hAnsi="Aptos" w:cs="Times New Roman"/>
                <w:sz w:val="24"/>
                <w:szCs w:val="24"/>
              </w:rPr>
              <w:t>I mostly eat foods that make my body perform efficiently (well)</w:t>
            </w:r>
          </w:p>
        </w:tc>
        <w:tc>
          <w:tcPr>
            <w:tcW w:w="1123" w:type="dxa"/>
            <w:vAlign w:val="center"/>
          </w:tcPr>
          <w:p w14:paraId="1CDD60B5" w14:textId="77777777" w:rsidR="006E3F28" w:rsidRPr="008A1CF6" w:rsidRDefault="006E3F2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8A1CF6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1.21***</w:t>
            </w:r>
          </w:p>
        </w:tc>
        <w:tc>
          <w:tcPr>
            <w:tcW w:w="861" w:type="dxa"/>
            <w:vAlign w:val="center"/>
          </w:tcPr>
          <w:p w14:paraId="73D3B2C7" w14:textId="77777777" w:rsidR="006E3F28" w:rsidRPr="008A1CF6" w:rsidRDefault="006E3F2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8A1CF6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95</w:t>
            </w:r>
          </w:p>
        </w:tc>
        <w:tc>
          <w:tcPr>
            <w:tcW w:w="872" w:type="dxa"/>
            <w:vAlign w:val="center"/>
          </w:tcPr>
          <w:p w14:paraId="1B7E70E2" w14:textId="77777777" w:rsidR="006E3F28" w:rsidRPr="008A1CF6" w:rsidRDefault="006E3F2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8A1CF6">
              <w:rPr>
                <w:rFonts w:ascii="Aptos" w:hAnsi="Aptos" w:cs="Times New Roman"/>
                <w:sz w:val="24"/>
                <w:szCs w:val="24"/>
              </w:rPr>
              <w:t>0.91</w:t>
            </w:r>
          </w:p>
        </w:tc>
      </w:tr>
      <w:tr w:rsidR="006E3F28" w:rsidRPr="008A1CF6" w14:paraId="5A8A15B5" w14:textId="77777777" w:rsidTr="008A1CF6"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672CF289" w14:textId="77777777" w:rsidR="006E3F28" w:rsidRPr="008A1CF6" w:rsidRDefault="006E3F28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tcBorders>
              <w:bottom w:val="single" w:sz="4" w:space="0" w:color="auto"/>
            </w:tcBorders>
            <w:vAlign w:val="center"/>
          </w:tcPr>
          <w:p w14:paraId="426152A7" w14:textId="77777777" w:rsidR="006E3F28" w:rsidRPr="008A1CF6" w:rsidRDefault="006E3F2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8A1CF6">
              <w:rPr>
                <w:rFonts w:ascii="Aptos" w:hAnsi="Aptos" w:cs="Times New Roman"/>
                <w:sz w:val="24"/>
                <w:szCs w:val="24"/>
              </w:rPr>
              <w:t>IES_20</w:t>
            </w:r>
          </w:p>
        </w:tc>
        <w:tc>
          <w:tcPr>
            <w:tcW w:w="10256" w:type="dxa"/>
            <w:tcBorders>
              <w:bottom w:val="single" w:sz="4" w:space="0" w:color="auto"/>
            </w:tcBorders>
            <w:vAlign w:val="center"/>
          </w:tcPr>
          <w:p w14:paraId="2AACA530" w14:textId="77777777" w:rsidR="006E3F28" w:rsidRPr="008A1CF6" w:rsidRDefault="006E3F28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8A1CF6">
              <w:rPr>
                <w:rFonts w:ascii="Aptos" w:hAnsi="Aptos" w:cs="Times New Roman"/>
                <w:sz w:val="24"/>
                <w:szCs w:val="24"/>
              </w:rPr>
              <w:t>I mostly eat foods that give my body energy and stamina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center"/>
          </w:tcPr>
          <w:p w14:paraId="3C49F815" w14:textId="77777777" w:rsidR="006E3F28" w:rsidRPr="008A1CF6" w:rsidRDefault="006E3F2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8A1CF6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1.02***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14:paraId="7CBF08B4" w14:textId="77777777" w:rsidR="006E3F28" w:rsidRPr="008A1CF6" w:rsidRDefault="006E3F2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8A1CF6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85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vAlign w:val="center"/>
          </w:tcPr>
          <w:p w14:paraId="47BDE1BE" w14:textId="77777777" w:rsidR="006E3F28" w:rsidRPr="008A1CF6" w:rsidRDefault="006E3F2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8A1CF6">
              <w:rPr>
                <w:rFonts w:ascii="Aptos" w:hAnsi="Aptos" w:cs="Times New Roman"/>
                <w:sz w:val="24"/>
                <w:szCs w:val="24"/>
              </w:rPr>
              <w:t>0.73</w:t>
            </w:r>
          </w:p>
        </w:tc>
      </w:tr>
      <w:tr w:rsidR="006E3F28" w:rsidRPr="008A1CF6" w14:paraId="1A486DDE" w14:textId="77777777" w:rsidTr="008A1CF6">
        <w:tc>
          <w:tcPr>
            <w:tcW w:w="15370" w:type="dxa"/>
            <w:gridSpan w:val="6"/>
            <w:tcBorders>
              <w:top w:val="single" w:sz="4" w:space="0" w:color="auto"/>
            </w:tcBorders>
            <w:vAlign w:val="center"/>
          </w:tcPr>
          <w:p w14:paraId="7E6F98DE" w14:textId="77777777" w:rsidR="006E3F28" w:rsidRPr="008A1CF6" w:rsidRDefault="006E3F28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8A1CF6">
              <w:rPr>
                <w:rFonts w:ascii="Aptos" w:hAnsi="Aptos" w:cs="Times New Roman"/>
                <w:sz w:val="24"/>
                <w:szCs w:val="24"/>
              </w:rPr>
              <w:lastRenderedPageBreak/>
              <w:t>*** Significant at p &lt;.001.</w:t>
            </w:r>
            <w:r w:rsidRPr="008A1CF6">
              <w:rPr>
                <w:rFonts w:ascii="Aptos" w:hAnsi="Aptos" w:cs="Times New Roman"/>
                <w:sz w:val="24"/>
                <w:szCs w:val="24"/>
              </w:rPr>
              <w:tab/>
            </w:r>
            <w:r w:rsidRPr="008A1CF6">
              <w:rPr>
                <w:rFonts w:ascii="Aptos" w:hAnsi="Aptos" w:cs="Times New Roman"/>
                <w:i/>
                <w:iCs/>
                <w:sz w:val="24"/>
                <w:szCs w:val="24"/>
              </w:rPr>
              <w:t xml:space="preserve">B </w:t>
            </w:r>
            <w:r w:rsidRPr="008A1CF6">
              <w:rPr>
                <w:rFonts w:ascii="Aptos" w:hAnsi="Aptos" w:cs="Times New Roman"/>
                <w:sz w:val="24"/>
                <w:szCs w:val="24"/>
              </w:rPr>
              <w:t xml:space="preserve">= Unstandardised factor loadings, </w:t>
            </w:r>
            <w:r w:rsidRPr="008A1CF6">
              <w:rPr>
                <w:rFonts w:ascii="Aptos" w:hAnsi="Aptos" w:cs="Times New Roman"/>
                <w:i/>
                <w:iCs/>
                <w:sz w:val="24"/>
                <w:szCs w:val="24"/>
              </w:rPr>
              <w:t xml:space="preserve">β = </w:t>
            </w:r>
            <w:r w:rsidRPr="008A1CF6">
              <w:rPr>
                <w:rFonts w:ascii="Aptos" w:hAnsi="Aptos" w:cs="Times New Roman"/>
                <w:sz w:val="24"/>
                <w:szCs w:val="24"/>
              </w:rPr>
              <w:t xml:space="preserve">Standardised factor loadings. </w:t>
            </w:r>
            <w:r w:rsidRPr="008A1CF6">
              <w:rPr>
                <w:rFonts w:ascii="Aptos" w:hAnsi="Aptos" w:cs="Times New Roman"/>
                <w:sz w:val="24"/>
                <w:szCs w:val="24"/>
              </w:rPr>
              <w:tab/>
            </w:r>
            <w:r w:rsidRPr="008A1CF6">
              <w:rPr>
                <w:rFonts w:ascii="Aptos" w:hAnsi="Aptos" w:cs="Times New Roman"/>
                <w:sz w:val="24"/>
                <w:szCs w:val="24"/>
              </w:rPr>
              <w:br/>
              <w:t>UPE = Unconditional permission to eat; EPR: Eating for physical rather than emotional reasons; RHSC = Reliance on hunger &amp; satiety cues;</w:t>
            </w:r>
            <w:r w:rsidRPr="008A1CF6">
              <w:rPr>
                <w:rFonts w:ascii="Aptos" w:hAnsi="Aptos" w:cs="Times New Roman"/>
                <w:sz w:val="24"/>
                <w:szCs w:val="24"/>
              </w:rPr>
              <w:br/>
              <w:t>BFCC = Body-food choice congruence</w:t>
            </w:r>
          </w:p>
        </w:tc>
      </w:tr>
    </w:tbl>
    <w:p w14:paraId="66DE2011" w14:textId="584CD29F" w:rsidR="008A1CF6" w:rsidRDefault="008A1CF6" w:rsidP="00BC6BC1">
      <w:pPr>
        <w:spacing w:line="276" w:lineRule="auto"/>
        <w:contextualSpacing/>
        <w:rPr>
          <w:rFonts w:ascii="Times New Roman" w:hAnsi="Times New Roman" w:cs="Times New Roman"/>
        </w:rPr>
      </w:pPr>
    </w:p>
    <w:p w14:paraId="1639070A" w14:textId="77777777" w:rsidR="008A1CF6" w:rsidRDefault="008A1CF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TableGrid"/>
        <w:tblW w:w="15370" w:type="dxa"/>
        <w:tblInd w:w="1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263"/>
        <w:gridCol w:w="10256"/>
        <w:gridCol w:w="1123"/>
        <w:gridCol w:w="861"/>
        <w:gridCol w:w="874"/>
      </w:tblGrid>
      <w:tr w:rsidR="00226CE3" w:rsidRPr="00B43323" w14:paraId="2E368E24" w14:textId="77777777" w:rsidTr="00B43323">
        <w:tc>
          <w:tcPr>
            <w:tcW w:w="15370" w:type="dxa"/>
            <w:gridSpan w:val="6"/>
            <w:vAlign w:val="center"/>
          </w:tcPr>
          <w:p w14:paraId="15566392" w14:textId="6B8BB1B1" w:rsidR="00226CE3" w:rsidRPr="00B43323" w:rsidRDefault="00200D2F" w:rsidP="00226CE3">
            <w:pPr>
              <w:spacing w:line="276" w:lineRule="auto"/>
              <w:contextualSpacing/>
              <w:rPr>
                <w:rFonts w:ascii="Aptos" w:hAnsi="Aptos" w:cs="Times New Roman"/>
                <w:b/>
                <w:bCs/>
                <w:sz w:val="24"/>
                <w:szCs w:val="24"/>
              </w:rPr>
            </w:pPr>
            <w:r>
              <w:rPr>
                <w:rFonts w:ascii="Aptos" w:hAnsi="Aptos" w:cs="Times New Roman"/>
                <w:b/>
                <w:bCs/>
                <w:sz w:val="24"/>
                <w:szCs w:val="24"/>
              </w:rPr>
              <w:lastRenderedPageBreak/>
              <w:t>S3 Table E</w:t>
            </w:r>
          </w:p>
        </w:tc>
      </w:tr>
      <w:tr w:rsidR="00226CE3" w:rsidRPr="00B43323" w14:paraId="12AA1303" w14:textId="77777777" w:rsidTr="00B43323">
        <w:tc>
          <w:tcPr>
            <w:tcW w:w="15370" w:type="dxa"/>
            <w:gridSpan w:val="6"/>
            <w:tcBorders>
              <w:bottom w:val="single" w:sz="4" w:space="0" w:color="auto"/>
            </w:tcBorders>
            <w:vAlign w:val="center"/>
          </w:tcPr>
          <w:p w14:paraId="470B2C2A" w14:textId="0DC4B5D0" w:rsidR="00226CE3" w:rsidRPr="00B43323" w:rsidRDefault="00226CE3" w:rsidP="00226CE3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B43323">
              <w:rPr>
                <w:rFonts w:ascii="Aptos" w:hAnsi="Aptos" w:cs="Times New Roman"/>
                <w:sz w:val="24"/>
                <w:szCs w:val="24"/>
              </w:rPr>
              <w:t xml:space="preserve">CFA factor loadings for </w:t>
            </w:r>
            <w:r w:rsidR="00DD6E03" w:rsidRPr="00B43323">
              <w:rPr>
                <w:rFonts w:ascii="Aptos" w:hAnsi="Aptos" w:cs="Times New Roman"/>
                <w:sz w:val="24"/>
                <w:szCs w:val="24"/>
              </w:rPr>
              <w:t>Model 2: Kidney transplant recipient sample</w:t>
            </w:r>
          </w:p>
        </w:tc>
      </w:tr>
      <w:tr w:rsidR="00226CE3" w:rsidRPr="00B43323" w14:paraId="7F28D378" w14:textId="77777777" w:rsidTr="00B43323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F7B418" w14:textId="77777777" w:rsidR="00226CE3" w:rsidRPr="00B43323" w:rsidRDefault="00226CE3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bCs/>
                <w:sz w:val="24"/>
                <w:szCs w:val="24"/>
              </w:rPr>
            </w:pPr>
            <w:r w:rsidRPr="00B43323">
              <w:rPr>
                <w:rFonts w:ascii="Aptos" w:hAnsi="Aptos" w:cs="Times New Roman"/>
                <w:bCs/>
                <w:sz w:val="24"/>
                <w:szCs w:val="24"/>
              </w:rPr>
              <w:t>Factor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C505B1" w14:textId="77777777" w:rsidR="00226CE3" w:rsidRPr="00B43323" w:rsidRDefault="00226CE3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43323">
              <w:rPr>
                <w:rFonts w:ascii="Aptos" w:hAnsi="Aptos" w:cs="Times New Roman"/>
                <w:sz w:val="24"/>
                <w:szCs w:val="24"/>
              </w:rPr>
              <w:t>Indicator</w:t>
            </w:r>
          </w:p>
        </w:tc>
        <w:tc>
          <w:tcPr>
            <w:tcW w:w="102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780C46" w14:textId="77777777" w:rsidR="00226CE3" w:rsidRPr="00B43323" w:rsidRDefault="00226CE3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B43323">
              <w:rPr>
                <w:rFonts w:ascii="Aptos" w:hAnsi="Aptos" w:cs="Times New Roman"/>
                <w:sz w:val="24"/>
                <w:szCs w:val="24"/>
              </w:rPr>
              <w:t>Item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14:paraId="477BC361" w14:textId="77777777" w:rsidR="00226CE3" w:rsidRPr="00B43323" w:rsidRDefault="00226CE3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i/>
                <w:iCs/>
                <w:sz w:val="24"/>
                <w:szCs w:val="24"/>
              </w:rPr>
            </w:pPr>
            <w:r w:rsidRPr="00B43323">
              <w:rPr>
                <w:rFonts w:ascii="Aptos" w:hAnsi="Aptos" w:cs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033415" w14:textId="77777777" w:rsidR="00226CE3" w:rsidRPr="00B43323" w:rsidRDefault="00226CE3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i/>
                <w:iCs/>
                <w:sz w:val="24"/>
                <w:szCs w:val="24"/>
              </w:rPr>
            </w:pPr>
            <w:r w:rsidRPr="00B43323">
              <w:rPr>
                <w:rFonts w:ascii="Aptos" w:hAnsi="Aptos" w:cs="Times New Roman"/>
                <w:i/>
                <w:iCs/>
                <w:sz w:val="24"/>
                <w:szCs w:val="24"/>
              </w:rPr>
              <w:t>β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F1ED48" w14:textId="77777777" w:rsidR="00226CE3" w:rsidRPr="00B43323" w:rsidRDefault="00226CE3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i/>
                <w:iCs/>
                <w:sz w:val="24"/>
                <w:szCs w:val="24"/>
              </w:rPr>
            </w:pPr>
            <w:r w:rsidRPr="00B43323">
              <w:rPr>
                <w:rFonts w:ascii="Aptos" w:hAnsi="Aptos" w:cs="Times New Roman"/>
                <w:i/>
                <w:iCs/>
                <w:sz w:val="24"/>
                <w:szCs w:val="24"/>
              </w:rPr>
              <w:t>R</w:t>
            </w:r>
            <w:r w:rsidRPr="00B43323">
              <w:rPr>
                <w:rFonts w:ascii="Aptos" w:hAnsi="Aptos" w:cs="Times New Roman"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</w:tr>
      <w:tr w:rsidR="00226CE3" w:rsidRPr="00B43323" w14:paraId="718CA7B8" w14:textId="77777777" w:rsidTr="00B43323"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5C45AD96" w14:textId="77777777" w:rsidR="00226CE3" w:rsidRPr="00B43323" w:rsidRDefault="00226CE3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B43323">
              <w:rPr>
                <w:rFonts w:ascii="Aptos" w:hAnsi="Aptos" w:cs="Times New Roman"/>
                <w:sz w:val="24"/>
                <w:szCs w:val="24"/>
              </w:rPr>
              <w:t>UPE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vAlign w:val="center"/>
          </w:tcPr>
          <w:p w14:paraId="78212B3B" w14:textId="77777777" w:rsidR="00226CE3" w:rsidRPr="00B43323" w:rsidRDefault="00226CE3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43323">
              <w:rPr>
                <w:rFonts w:ascii="Aptos" w:hAnsi="Aptos" w:cs="Times New Roman"/>
                <w:sz w:val="24"/>
                <w:szCs w:val="24"/>
              </w:rPr>
              <w:t>IES_01</w:t>
            </w:r>
          </w:p>
        </w:tc>
        <w:tc>
          <w:tcPr>
            <w:tcW w:w="10256" w:type="dxa"/>
            <w:tcBorders>
              <w:top w:val="single" w:sz="4" w:space="0" w:color="auto"/>
            </w:tcBorders>
            <w:vAlign w:val="center"/>
          </w:tcPr>
          <w:p w14:paraId="2B846B2C" w14:textId="77777777" w:rsidR="00226CE3" w:rsidRPr="00B43323" w:rsidRDefault="00226CE3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B43323">
              <w:rPr>
                <w:rFonts w:ascii="Aptos" w:hAnsi="Aptos" w:cs="Times New Roman"/>
                <w:sz w:val="24"/>
                <w:szCs w:val="24"/>
              </w:rPr>
              <w:t>I try to avoid certain foods high in fat, carbohydrates, or calories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14:paraId="121050D4" w14:textId="77777777" w:rsidR="00226CE3" w:rsidRPr="00B43323" w:rsidRDefault="00226CE3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43323">
              <w:rPr>
                <w:rFonts w:ascii="Aptos" w:hAnsi="Aptos" w:cs="Times New Roman"/>
                <w:sz w:val="24"/>
                <w:szCs w:val="24"/>
              </w:rPr>
              <w:t>1.00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14:paraId="16F98054" w14:textId="77777777" w:rsidR="00226CE3" w:rsidRPr="00B43323" w:rsidRDefault="00226CE3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43323">
              <w:rPr>
                <w:rFonts w:ascii="Aptos" w:hAnsi="Aptos" w:cs="Times New Roman"/>
                <w:sz w:val="24"/>
                <w:szCs w:val="24"/>
              </w:rPr>
              <w:t>0.40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center"/>
          </w:tcPr>
          <w:p w14:paraId="7CBCC98A" w14:textId="77777777" w:rsidR="00226CE3" w:rsidRPr="00B43323" w:rsidRDefault="00226CE3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43323">
              <w:rPr>
                <w:rFonts w:ascii="Aptos" w:hAnsi="Aptos" w:cs="Times New Roman"/>
                <w:sz w:val="24"/>
                <w:szCs w:val="24"/>
              </w:rPr>
              <w:t>0.16</w:t>
            </w:r>
          </w:p>
        </w:tc>
      </w:tr>
      <w:tr w:rsidR="00226CE3" w:rsidRPr="00B43323" w14:paraId="5CBB08C0" w14:textId="77777777" w:rsidTr="00B43323">
        <w:tc>
          <w:tcPr>
            <w:tcW w:w="993" w:type="dxa"/>
            <w:vAlign w:val="center"/>
          </w:tcPr>
          <w:p w14:paraId="3C0B2FF6" w14:textId="77777777" w:rsidR="00226CE3" w:rsidRPr="00B43323" w:rsidRDefault="00226CE3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143BBC6C" w14:textId="77777777" w:rsidR="00226CE3" w:rsidRPr="00B43323" w:rsidRDefault="00226CE3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43323">
              <w:rPr>
                <w:rFonts w:ascii="Aptos" w:hAnsi="Aptos" w:cs="Times New Roman"/>
                <w:sz w:val="24"/>
                <w:szCs w:val="24"/>
              </w:rPr>
              <w:t>IES_04</w:t>
            </w:r>
          </w:p>
        </w:tc>
        <w:tc>
          <w:tcPr>
            <w:tcW w:w="10256" w:type="dxa"/>
            <w:vAlign w:val="center"/>
          </w:tcPr>
          <w:p w14:paraId="52B83CB9" w14:textId="77777777" w:rsidR="00226CE3" w:rsidRPr="00B43323" w:rsidRDefault="00226CE3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B43323">
              <w:rPr>
                <w:rFonts w:ascii="Aptos" w:hAnsi="Aptos" w:cs="Times New Roman"/>
                <w:sz w:val="24"/>
                <w:szCs w:val="24"/>
              </w:rPr>
              <w:t>I get mad at myself for eating something unhealthy</w:t>
            </w:r>
            <w:r w:rsidRPr="00B43323">
              <w:rPr>
                <w:rFonts w:ascii="Aptos" w:hAnsi="Aptos" w:cs="Times New Roman"/>
                <w:sz w:val="24"/>
                <w:szCs w:val="24"/>
              </w:rPr>
              <w:tab/>
            </w:r>
          </w:p>
        </w:tc>
        <w:tc>
          <w:tcPr>
            <w:tcW w:w="1123" w:type="dxa"/>
            <w:vAlign w:val="center"/>
          </w:tcPr>
          <w:p w14:paraId="00FE559C" w14:textId="77777777" w:rsidR="00226CE3" w:rsidRPr="00B43323" w:rsidRDefault="00226CE3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43323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-0.05</w:t>
            </w:r>
          </w:p>
        </w:tc>
        <w:tc>
          <w:tcPr>
            <w:tcW w:w="861" w:type="dxa"/>
            <w:vAlign w:val="center"/>
          </w:tcPr>
          <w:p w14:paraId="3826F154" w14:textId="77777777" w:rsidR="00226CE3" w:rsidRPr="00B43323" w:rsidRDefault="00226CE3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43323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-0.02</w:t>
            </w:r>
          </w:p>
        </w:tc>
        <w:tc>
          <w:tcPr>
            <w:tcW w:w="872" w:type="dxa"/>
            <w:vAlign w:val="center"/>
          </w:tcPr>
          <w:p w14:paraId="4904EB13" w14:textId="77777777" w:rsidR="00226CE3" w:rsidRPr="00B43323" w:rsidRDefault="00226CE3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43323">
              <w:rPr>
                <w:rFonts w:ascii="Aptos" w:hAnsi="Aptos" w:cs="Times New Roman"/>
                <w:sz w:val="24"/>
                <w:szCs w:val="24"/>
              </w:rPr>
              <w:t>0.00</w:t>
            </w:r>
          </w:p>
        </w:tc>
      </w:tr>
      <w:tr w:rsidR="00226CE3" w:rsidRPr="00B43323" w14:paraId="0BDA31A8" w14:textId="77777777" w:rsidTr="00B43323">
        <w:tc>
          <w:tcPr>
            <w:tcW w:w="993" w:type="dxa"/>
            <w:vAlign w:val="center"/>
          </w:tcPr>
          <w:p w14:paraId="0E4B8738" w14:textId="77777777" w:rsidR="00226CE3" w:rsidRPr="00B43323" w:rsidRDefault="00226CE3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028F1E2E" w14:textId="77777777" w:rsidR="00226CE3" w:rsidRPr="00B43323" w:rsidRDefault="00226CE3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43323">
              <w:rPr>
                <w:rFonts w:ascii="Aptos" w:hAnsi="Aptos" w:cs="Times New Roman"/>
                <w:sz w:val="24"/>
                <w:szCs w:val="24"/>
              </w:rPr>
              <w:t>IES_09</w:t>
            </w:r>
          </w:p>
        </w:tc>
        <w:tc>
          <w:tcPr>
            <w:tcW w:w="10256" w:type="dxa"/>
            <w:vAlign w:val="center"/>
          </w:tcPr>
          <w:p w14:paraId="47856BFB" w14:textId="77777777" w:rsidR="00226CE3" w:rsidRPr="00B43323" w:rsidRDefault="00226CE3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B43323">
              <w:rPr>
                <w:rFonts w:ascii="Aptos" w:hAnsi="Aptos" w:cs="Times New Roman"/>
                <w:sz w:val="24"/>
                <w:szCs w:val="24"/>
              </w:rPr>
              <w:t>I have forbidden foods that I don’t allow myself to eat</w:t>
            </w:r>
          </w:p>
        </w:tc>
        <w:tc>
          <w:tcPr>
            <w:tcW w:w="1123" w:type="dxa"/>
            <w:vAlign w:val="center"/>
          </w:tcPr>
          <w:p w14:paraId="648C4889" w14:textId="77777777" w:rsidR="00226CE3" w:rsidRPr="00B43323" w:rsidRDefault="00226CE3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b/>
                <w:bCs/>
                <w:sz w:val="24"/>
                <w:szCs w:val="24"/>
              </w:rPr>
            </w:pPr>
            <w:r w:rsidRPr="00B43323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78</w:t>
            </w:r>
          </w:p>
        </w:tc>
        <w:tc>
          <w:tcPr>
            <w:tcW w:w="861" w:type="dxa"/>
            <w:vAlign w:val="center"/>
          </w:tcPr>
          <w:p w14:paraId="74C7A421" w14:textId="77777777" w:rsidR="00226CE3" w:rsidRPr="00B43323" w:rsidRDefault="00226CE3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43323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22</w:t>
            </w:r>
          </w:p>
        </w:tc>
        <w:tc>
          <w:tcPr>
            <w:tcW w:w="872" w:type="dxa"/>
            <w:vAlign w:val="center"/>
          </w:tcPr>
          <w:p w14:paraId="29F08990" w14:textId="77777777" w:rsidR="00226CE3" w:rsidRPr="00B43323" w:rsidRDefault="00226CE3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43323">
              <w:rPr>
                <w:rFonts w:ascii="Aptos" w:hAnsi="Aptos" w:cs="Times New Roman"/>
                <w:sz w:val="24"/>
                <w:szCs w:val="24"/>
              </w:rPr>
              <w:t>0.05</w:t>
            </w:r>
          </w:p>
        </w:tc>
      </w:tr>
      <w:tr w:rsidR="00226CE3" w:rsidRPr="00B43323" w14:paraId="1DE5E625" w14:textId="77777777" w:rsidTr="00B43323">
        <w:tc>
          <w:tcPr>
            <w:tcW w:w="993" w:type="dxa"/>
            <w:vAlign w:val="center"/>
          </w:tcPr>
          <w:p w14:paraId="4CAFB36D" w14:textId="77777777" w:rsidR="00226CE3" w:rsidRPr="00B43323" w:rsidRDefault="00226CE3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0B833BAF" w14:textId="77777777" w:rsidR="00226CE3" w:rsidRPr="00B43323" w:rsidRDefault="00226CE3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43323">
              <w:rPr>
                <w:rFonts w:ascii="Aptos" w:hAnsi="Aptos" w:cs="Times New Roman"/>
                <w:sz w:val="24"/>
                <w:szCs w:val="24"/>
              </w:rPr>
              <w:t>IES_03</w:t>
            </w:r>
          </w:p>
        </w:tc>
        <w:tc>
          <w:tcPr>
            <w:tcW w:w="10256" w:type="dxa"/>
            <w:vAlign w:val="center"/>
          </w:tcPr>
          <w:p w14:paraId="44956F4E" w14:textId="77777777" w:rsidR="00226CE3" w:rsidRPr="00B43323" w:rsidRDefault="00226CE3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B43323">
              <w:rPr>
                <w:rFonts w:ascii="Aptos" w:hAnsi="Aptos" w:cs="Times New Roman"/>
                <w:sz w:val="24"/>
                <w:szCs w:val="24"/>
              </w:rPr>
              <w:t>If I am craving a certain food, I allow myself to have it</w:t>
            </w:r>
          </w:p>
        </w:tc>
        <w:tc>
          <w:tcPr>
            <w:tcW w:w="1123" w:type="dxa"/>
            <w:vAlign w:val="center"/>
          </w:tcPr>
          <w:p w14:paraId="33DBEF29" w14:textId="77777777" w:rsidR="00226CE3" w:rsidRPr="00B43323" w:rsidRDefault="00226CE3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43323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1.69***</w:t>
            </w:r>
          </w:p>
        </w:tc>
        <w:tc>
          <w:tcPr>
            <w:tcW w:w="861" w:type="dxa"/>
            <w:vAlign w:val="center"/>
          </w:tcPr>
          <w:p w14:paraId="1772B9FC" w14:textId="77777777" w:rsidR="00226CE3" w:rsidRPr="00B43323" w:rsidRDefault="00226CE3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43323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63</w:t>
            </w:r>
          </w:p>
        </w:tc>
        <w:tc>
          <w:tcPr>
            <w:tcW w:w="872" w:type="dxa"/>
            <w:vAlign w:val="center"/>
          </w:tcPr>
          <w:p w14:paraId="2755B3F8" w14:textId="77777777" w:rsidR="00226CE3" w:rsidRPr="00B43323" w:rsidRDefault="00226CE3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43323">
              <w:rPr>
                <w:rFonts w:ascii="Aptos" w:hAnsi="Aptos" w:cs="Times New Roman"/>
                <w:sz w:val="24"/>
                <w:szCs w:val="24"/>
              </w:rPr>
              <w:t>0.39</w:t>
            </w:r>
          </w:p>
        </w:tc>
      </w:tr>
      <w:tr w:rsidR="00226CE3" w:rsidRPr="00B43323" w14:paraId="15EA7AF9" w14:textId="77777777" w:rsidTr="00B43323">
        <w:tc>
          <w:tcPr>
            <w:tcW w:w="993" w:type="dxa"/>
            <w:vAlign w:val="center"/>
          </w:tcPr>
          <w:p w14:paraId="17BAE3FF" w14:textId="77777777" w:rsidR="00226CE3" w:rsidRPr="00B43323" w:rsidRDefault="00226CE3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77C97D35" w14:textId="77777777" w:rsidR="00226CE3" w:rsidRPr="00B43323" w:rsidRDefault="00226CE3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43323">
              <w:rPr>
                <w:rFonts w:ascii="Aptos" w:hAnsi="Aptos" w:cs="Times New Roman"/>
                <w:sz w:val="24"/>
                <w:szCs w:val="24"/>
              </w:rPr>
              <w:t>IES_16</w:t>
            </w:r>
          </w:p>
        </w:tc>
        <w:tc>
          <w:tcPr>
            <w:tcW w:w="10256" w:type="dxa"/>
            <w:vAlign w:val="center"/>
          </w:tcPr>
          <w:p w14:paraId="07D556B7" w14:textId="77777777" w:rsidR="00226CE3" w:rsidRPr="00B43323" w:rsidRDefault="00226CE3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B43323">
              <w:rPr>
                <w:rFonts w:ascii="Aptos" w:hAnsi="Aptos" w:cs="Times New Roman"/>
                <w:sz w:val="24"/>
                <w:szCs w:val="24"/>
              </w:rPr>
              <w:t xml:space="preserve">I allow myself to eat what food I desire </w:t>
            </w:r>
            <w:proofErr w:type="gramStart"/>
            <w:r w:rsidRPr="00B43323">
              <w:rPr>
                <w:rFonts w:ascii="Aptos" w:hAnsi="Aptos" w:cs="Times New Roman"/>
                <w:sz w:val="24"/>
                <w:szCs w:val="24"/>
              </w:rPr>
              <w:t>at the moment</w:t>
            </w:r>
            <w:proofErr w:type="gramEnd"/>
            <w:r w:rsidRPr="00B43323">
              <w:rPr>
                <w:rFonts w:ascii="Aptos" w:hAnsi="Aptos" w:cs="Times New Roman"/>
                <w:sz w:val="24"/>
                <w:szCs w:val="24"/>
              </w:rPr>
              <w:tab/>
            </w:r>
          </w:p>
        </w:tc>
        <w:tc>
          <w:tcPr>
            <w:tcW w:w="1123" w:type="dxa"/>
            <w:vAlign w:val="center"/>
          </w:tcPr>
          <w:p w14:paraId="1E6C52B8" w14:textId="77777777" w:rsidR="00226CE3" w:rsidRPr="00B43323" w:rsidRDefault="00226CE3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B43323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1.92***</w:t>
            </w:r>
          </w:p>
        </w:tc>
        <w:tc>
          <w:tcPr>
            <w:tcW w:w="861" w:type="dxa"/>
            <w:vAlign w:val="center"/>
          </w:tcPr>
          <w:p w14:paraId="3CAE2513" w14:textId="77777777" w:rsidR="00226CE3" w:rsidRPr="00B43323" w:rsidRDefault="00226CE3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B43323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74</w:t>
            </w:r>
          </w:p>
        </w:tc>
        <w:tc>
          <w:tcPr>
            <w:tcW w:w="872" w:type="dxa"/>
            <w:vAlign w:val="center"/>
          </w:tcPr>
          <w:p w14:paraId="7FD127A2" w14:textId="77777777" w:rsidR="00226CE3" w:rsidRPr="00B43323" w:rsidRDefault="00226CE3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B43323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55</w:t>
            </w:r>
          </w:p>
        </w:tc>
      </w:tr>
      <w:tr w:rsidR="00226CE3" w:rsidRPr="00B43323" w14:paraId="1ED0BCB7" w14:textId="77777777" w:rsidTr="00B43323"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5F7C6584" w14:textId="77777777" w:rsidR="00226CE3" w:rsidRPr="00B43323" w:rsidRDefault="00226CE3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tcBorders>
              <w:bottom w:val="single" w:sz="4" w:space="0" w:color="auto"/>
            </w:tcBorders>
            <w:vAlign w:val="center"/>
          </w:tcPr>
          <w:p w14:paraId="424F6899" w14:textId="77777777" w:rsidR="00226CE3" w:rsidRPr="00B43323" w:rsidRDefault="00226CE3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43323">
              <w:rPr>
                <w:rFonts w:ascii="Aptos" w:hAnsi="Aptos" w:cs="Times New Roman"/>
                <w:sz w:val="24"/>
                <w:szCs w:val="24"/>
              </w:rPr>
              <w:t>IES_17</w:t>
            </w:r>
          </w:p>
        </w:tc>
        <w:tc>
          <w:tcPr>
            <w:tcW w:w="10256" w:type="dxa"/>
            <w:tcBorders>
              <w:bottom w:val="single" w:sz="4" w:space="0" w:color="auto"/>
            </w:tcBorders>
            <w:vAlign w:val="center"/>
          </w:tcPr>
          <w:p w14:paraId="7B6C81C8" w14:textId="77777777" w:rsidR="00226CE3" w:rsidRPr="00B43323" w:rsidRDefault="00226CE3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B43323">
              <w:rPr>
                <w:rFonts w:ascii="Aptos" w:hAnsi="Aptos" w:cs="Times New Roman"/>
                <w:sz w:val="24"/>
                <w:szCs w:val="24"/>
              </w:rPr>
              <w:t>I do not follow eating rules or dieting plans that dictate what, when and/or how much to eat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center"/>
          </w:tcPr>
          <w:p w14:paraId="0CBBCB72" w14:textId="77777777" w:rsidR="00226CE3" w:rsidRPr="00B43323" w:rsidRDefault="00226CE3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B43323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1.22***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14:paraId="1B789C93" w14:textId="77777777" w:rsidR="00226CE3" w:rsidRPr="00B43323" w:rsidRDefault="00226CE3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B43323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41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vAlign w:val="center"/>
          </w:tcPr>
          <w:p w14:paraId="7D1B63CD" w14:textId="77777777" w:rsidR="00226CE3" w:rsidRPr="00B43323" w:rsidRDefault="00226CE3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B43323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17</w:t>
            </w:r>
          </w:p>
        </w:tc>
      </w:tr>
      <w:tr w:rsidR="00226CE3" w:rsidRPr="00B43323" w14:paraId="7986CC30" w14:textId="77777777" w:rsidTr="00B43323"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48E47B17" w14:textId="77777777" w:rsidR="00226CE3" w:rsidRPr="00B43323" w:rsidRDefault="00226CE3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B43323">
              <w:rPr>
                <w:rFonts w:ascii="Aptos" w:hAnsi="Aptos" w:cs="Times New Roman"/>
                <w:sz w:val="24"/>
                <w:szCs w:val="24"/>
              </w:rPr>
              <w:t>EPR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vAlign w:val="center"/>
          </w:tcPr>
          <w:p w14:paraId="00530D8E" w14:textId="77777777" w:rsidR="00226CE3" w:rsidRPr="00B43323" w:rsidRDefault="00226CE3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43323">
              <w:rPr>
                <w:rFonts w:ascii="Aptos" w:hAnsi="Aptos" w:cs="Times New Roman"/>
                <w:sz w:val="24"/>
                <w:szCs w:val="24"/>
              </w:rPr>
              <w:t>IES_02</w:t>
            </w:r>
          </w:p>
        </w:tc>
        <w:tc>
          <w:tcPr>
            <w:tcW w:w="10256" w:type="dxa"/>
            <w:tcBorders>
              <w:top w:val="single" w:sz="4" w:space="0" w:color="auto"/>
            </w:tcBorders>
            <w:vAlign w:val="center"/>
          </w:tcPr>
          <w:p w14:paraId="0D3BBF28" w14:textId="77777777" w:rsidR="00226CE3" w:rsidRPr="00B43323" w:rsidRDefault="00226CE3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B43323">
              <w:rPr>
                <w:rFonts w:ascii="Aptos" w:hAnsi="Aptos" w:cs="Times New Roman"/>
                <w:sz w:val="24"/>
                <w:szCs w:val="24"/>
              </w:rPr>
              <w:t>I find myself eating when I’m feeling emotional, even when I’m not physically hungry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14:paraId="48210858" w14:textId="77777777" w:rsidR="00226CE3" w:rsidRPr="00B43323" w:rsidRDefault="00226CE3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43323">
              <w:rPr>
                <w:rFonts w:ascii="Aptos" w:hAnsi="Aptos" w:cs="Times New Roman"/>
                <w:sz w:val="24"/>
                <w:szCs w:val="24"/>
              </w:rPr>
              <w:t>1.00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14:paraId="364A03A2" w14:textId="77777777" w:rsidR="00226CE3" w:rsidRPr="00B43323" w:rsidRDefault="00226CE3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43323">
              <w:rPr>
                <w:rFonts w:ascii="Aptos" w:hAnsi="Aptos" w:cs="Times New Roman"/>
                <w:sz w:val="24"/>
                <w:szCs w:val="24"/>
              </w:rPr>
              <w:t>0.81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center"/>
          </w:tcPr>
          <w:p w14:paraId="507A2914" w14:textId="77777777" w:rsidR="00226CE3" w:rsidRPr="00B43323" w:rsidRDefault="00226CE3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43323">
              <w:rPr>
                <w:rFonts w:ascii="Aptos" w:hAnsi="Aptos" w:cs="Times New Roman"/>
                <w:sz w:val="24"/>
                <w:szCs w:val="24"/>
              </w:rPr>
              <w:t>0.65</w:t>
            </w:r>
          </w:p>
        </w:tc>
      </w:tr>
      <w:tr w:rsidR="00226CE3" w:rsidRPr="00B43323" w14:paraId="77779DF9" w14:textId="77777777" w:rsidTr="00B43323">
        <w:tc>
          <w:tcPr>
            <w:tcW w:w="993" w:type="dxa"/>
            <w:vAlign w:val="center"/>
          </w:tcPr>
          <w:p w14:paraId="43544B2B" w14:textId="77777777" w:rsidR="00226CE3" w:rsidRPr="00B43323" w:rsidRDefault="00226CE3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13D482AC" w14:textId="77777777" w:rsidR="00226CE3" w:rsidRPr="00B43323" w:rsidRDefault="00226CE3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43323">
              <w:rPr>
                <w:rFonts w:ascii="Aptos" w:hAnsi="Aptos" w:cs="Times New Roman"/>
                <w:sz w:val="24"/>
                <w:szCs w:val="24"/>
              </w:rPr>
              <w:t>IES_11</w:t>
            </w:r>
          </w:p>
        </w:tc>
        <w:tc>
          <w:tcPr>
            <w:tcW w:w="10256" w:type="dxa"/>
            <w:vAlign w:val="center"/>
          </w:tcPr>
          <w:p w14:paraId="5AA5AFFD" w14:textId="77777777" w:rsidR="00226CE3" w:rsidRPr="00B43323" w:rsidRDefault="00226CE3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B43323">
              <w:rPr>
                <w:rFonts w:ascii="Aptos" w:hAnsi="Aptos" w:cs="Times New Roman"/>
                <w:sz w:val="24"/>
                <w:szCs w:val="24"/>
              </w:rPr>
              <w:t>I find myself eating when I am stressed out, even when I’m not physically hungry</w:t>
            </w:r>
          </w:p>
        </w:tc>
        <w:tc>
          <w:tcPr>
            <w:tcW w:w="1123" w:type="dxa"/>
            <w:vAlign w:val="center"/>
          </w:tcPr>
          <w:p w14:paraId="215D5CE5" w14:textId="77777777" w:rsidR="00226CE3" w:rsidRPr="00B43323" w:rsidRDefault="00226CE3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43323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1.10***</w:t>
            </w:r>
          </w:p>
        </w:tc>
        <w:tc>
          <w:tcPr>
            <w:tcW w:w="861" w:type="dxa"/>
            <w:vAlign w:val="center"/>
          </w:tcPr>
          <w:p w14:paraId="15C18AD2" w14:textId="77777777" w:rsidR="00226CE3" w:rsidRPr="00B43323" w:rsidRDefault="00226CE3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43323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89</w:t>
            </w:r>
          </w:p>
        </w:tc>
        <w:tc>
          <w:tcPr>
            <w:tcW w:w="872" w:type="dxa"/>
            <w:vAlign w:val="center"/>
          </w:tcPr>
          <w:p w14:paraId="3CF754A9" w14:textId="77777777" w:rsidR="00226CE3" w:rsidRPr="00B43323" w:rsidRDefault="00226CE3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43323">
              <w:rPr>
                <w:rFonts w:ascii="Aptos" w:hAnsi="Aptos" w:cs="Times New Roman"/>
                <w:sz w:val="24"/>
                <w:szCs w:val="24"/>
              </w:rPr>
              <w:t>0.79</w:t>
            </w:r>
          </w:p>
        </w:tc>
      </w:tr>
      <w:tr w:rsidR="00226CE3" w:rsidRPr="00B43323" w14:paraId="3E22A4BD" w14:textId="77777777" w:rsidTr="00B43323">
        <w:tc>
          <w:tcPr>
            <w:tcW w:w="993" w:type="dxa"/>
            <w:vAlign w:val="center"/>
          </w:tcPr>
          <w:p w14:paraId="42F45DB5" w14:textId="77777777" w:rsidR="00226CE3" w:rsidRPr="00B43323" w:rsidRDefault="00226CE3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33BBB329" w14:textId="77777777" w:rsidR="00226CE3" w:rsidRPr="00B43323" w:rsidRDefault="00226CE3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43323">
              <w:rPr>
                <w:rFonts w:ascii="Aptos" w:hAnsi="Aptos" w:cs="Times New Roman"/>
                <w:sz w:val="24"/>
                <w:szCs w:val="24"/>
              </w:rPr>
              <w:t>IES_12</w:t>
            </w:r>
          </w:p>
        </w:tc>
        <w:tc>
          <w:tcPr>
            <w:tcW w:w="10256" w:type="dxa"/>
            <w:vAlign w:val="center"/>
          </w:tcPr>
          <w:p w14:paraId="42D4ED88" w14:textId="77777777" w:rsidR="00226CE3" w:rsidRPr="00B43323" w:rsidRDefault="00226CE3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B43323">
              <w:rPr>
                <w:rFonts w:ascii="Aptos" w:hAnsi="Aptos" w:cs="Times New Roman"/>
                <w:sz w:val="24"/>
                <w:szCs w:val="24"/>
              </w:rPr>
              <w:t xml:space="preserve">I </w:t>
            </w:r>
            <w:proofErr w:type="gramStart"/>
            <w:r w:rsidRPr="00B43323">
              <w:rPr>
                <w:rFonts w:ascii="Aptos" w:hAnsi="Aptos" w:cs="Times New Roman"/>
                <w:sz w:val="24"/>
                <w:szCs w:val="24"/>
              </w:rPr>
              <w:t>am able to</w:t>
            </w:r>
            <w:proofErr w:type="gramEnd"/>
            <w:r w:rsidRPr="00B43323">
              <w:rPr>
                <w:rFonts w:ascii="Aptos" w:hAnsi="Aptos" w:cs="Times New Roman"/>
                <w:sz w:val="24"/>
                <w:szCs w:val="24"/>
              </w:rPr>
              <w:t xml:space="preserve"> cope with my negative emotions (e.g. anxiety, sadness) without turning to food for comfort</w:t>
            </w:r>
          </w:p>
        </w:tc>
        <w:tc>
          <w:tcPr>
            <w:tcW w:w="1123" w:type="dxa"/>
            <w:vAlign w:val="center"/>
          </w:tcPr>
          <w:p w14:paraId="7DA958BD" w14:textId="77777777" w:rsidR="00226CE3" w:rsidRPr="00B43323" w:rsidRDefault="00226CE3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43323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65***</w:t>
            </w:r>
          </w:p>
        </w:tc>
        <w:tc>
          <w:tcPr>
            <w:tcW w:w="861" w:type="dxa"/>
            <w:vAlign w:val="center"/>
          </w:tcPr>
          <w:p w14:paraId="64BE3ECC" w14:textId="77777777" w:rsidR="00226CE3" w:rsidRPr="00B43323" w:rsidRDefault="00226CE3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43323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60</w:t>
            </w:r>
          </w:p>
        </w:tc>
        <w:tc>
          <w:tcPr>
            <w:tcW w:w="872" w:type="dxa"/>
            <w:vAlign w:val="center"/>
          </w:tcPr>
          <w:p w14:paraId="717C06ED" w14:textId="77777777" w:rsidR="00226CE3" w:rsidRPr="00B43323" w:rsidRDefault="00226CE3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43323">
              <w:rPr>
                <w:rFonts w:ascii="Aptos" w:hAnsi="Aptos" w:cs="Times New Roman"/>
                <w:sz w:val="24"/>
                <w:szCs w:val="24"/>
              </w:rPr>
              <w:t>0.36</w:t>
            </w:r>
          </w:p>
        </w:tc>
      </w:tr>
      <w:tr w:rsidR="00226CE3" w:rsidRPr="00B43323" w14:paraId="0762CE1A" w14:textId="77777777" w:rsidTr="00B43323">
        <w:tc>
          <w:tcPr>
            <w:tcW w:w="993" w:type="dxa"/>
            <w:vAlign w:val="center"/>
          </w:tcPr>
          <w:p w14:paraId="5216BD34" w14:textId="77777777" w:rsidR="00226CE3" w:rsidRPr="00B43323" w:rsidRDefault="00226CE3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4D6545DD" w14:textId="77777777" w:rsidR="00226CE3" w:rsidRPr="00B43323" w:rsidRDefault="00226CE3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43323">
              <w:rPr>
                <w:rFonts w:ascii="Aptos" w:hAnsi="Aptos" w:cs="Times New Roman"/>
                <w:sz w:val="24"/>
                <w:szCs w:val="24"/>
              </w:rPr>
              <w:t>IES_13</w:t>
            </w:r>
          </w:p>
        </w:tc>
        <w:tc>
          <w:tcPr>
            <w:tcW w:w="10256" w:type="dxa"/>
            <w:vAlign w:val="center"/>
          </w:tcPr>
          <w:p w14:paraId="4135FE2F" w14:textId="77777777" w:rsidR="00226CE3" w:rsidRPr="00B43323" w:rsidRDefault="00226CE3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B43323">
              <w:rPr>
                <w:rFonts w:ascii="Aptos" w:hAnsi="Aptos" w:cs="Times New Roman"/>
                <w:sz w:val="24"/>
                <w:szCs w:val="24"/>
              </w:rPr>
              <w:t>When I am bored, I do not eat just for something to do</w:t>
            </w:r>
          </w:p>
        </w:tc>
        <w:tc>
          <w:tcPr>
            <w:tcW w:w="1123" w:type="dxa"/>
            <w:vAlign w:val="center"/>
          </w:tcPr>
          <w:p w14:paraId="4F65352E" w14:textId="77777777" w:rsidR="00226CE3" w:rsidRPr="00B43323" w:rsidRDefault="00226CE3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43323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57***</w:t>
            </w:r>
          </w:p>
        </w:tc>
        <w:tc>
          <w:tcPr>
            <w:tcW w:w="861" w:type="dxa"/>
            <w:vAlign w:val="center"/>
          </w:tcPr>
          <w:p w14:paraId="78B5F2F5" w14:textId="77777777" w:rsidR="00226CE3" w:rsidRPr="00B43323" w:rsidRDefault="00226CE3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43323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53</w:t>
            </w:r>
          </w:p>
        </w:tc>
        <w:tc>
          <w:tcPr>
            <w:tcW w:w="872" w:type="dxa"/>
            <w:vAlign w:val="center"/>
          </w:tcPr>
          <w:p w14:paraId="7736AB9E" w14:textId="77777777" w:rsidR="00226CE3" w:rsidRPr="00B43323" w:rsidRDefault="00226CE3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43323">
              <w:rPr>
                <w:rFonts w:ascii="Aptos" w:hAnsi="Aptos" w:cs="Times New Roman"/>
                <w:sz w:val="24"/>
                <w:szCs w:val="24"/>
              </w:rPr>
              <w:t>0.28</w:t>
            </w:r>
          </w:p>
        </w:tc>
      </w:tr>
      <w:tr w:rsidR="00226CE3" w:rsidRPr="00B43323" w14:paraId="4EBE6D65" w14:textId="77777777" w:rsidTr="00B43323">
        <w:tc>
          <w:tcPr>
            <w:tcW w:w="993" w:type="dxa"/>
            <w:vAlign w:val="center"/>
          </w:tcPr>
          <w:p w14:paraId="74897F1A" w14:textId="77777777" w:rsidR="00226CE3" w:rsidRPr="00B43323" w:rsidRDefault="00226CE3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59DE0978" w14:textId="77777777" w:rsidR="00226CE3" w:rsidRPr="00B43323" w:rsidRDefault="00226CE3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43323">
              <w:rPr>
                <w:rFonts w:ascii="Aptos" w:hAnsi="Aptos" w:cs="Times New Roman"/>
                <w:sz w:val="24"/>
                <w:szCs w:val="24"/>
              </w:rPr>
              <w:t>IES_14</w:t>
            </w:r>
          </w:p>
        </w:tc>
        <w:tc>
          <w:tcPr>
            <w:tcW w:w="10256" w:type="dxa"/>
            <w:vAlign w:val="center"/>
          </w:tcPr>
          <w:p w14:paraId="361E38B4" w14:textId="77777777" w:rsidR="00226CE3" w:rsidRPr="00B43323" w:rsidRDefault="00226CE3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B43323">
              <w:rPr>
                <w:rFonts w:ascii="Aptos" w:hAnsi="Aptos" w:cs="Times New Roman"/>
                <w:sz w:val="24"/>
                <w:szCs w:val="24"/>
              </w:rPr>
              <w:t>When I am lonely, I do not turn to food for comfort</w:t>
            </w:r>
          </w:p>
        </w:tc>
        <w:tc>
          <w:tcPr>
            <w:tcW w:w="1123" w:type="dxa"/>
            <w:vAlign w:val="center"/>
          </w:tcPr>
          <w:p w14:paraId="407231C0" w14:textId="77777777" w:rsidR="00226CE3" w:rsidRPr="00B43323" w:rsidRDefault="00226CE3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B43323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71***</w:t>
            </w:r>
          </w:p>
        </w:tc>
        <w:tc>
          <w:tcPr>
            <w:tcW w:w="861" w:type="dxa"/>
            <w:vAlign w:val="center"/>
          </w:tcPr>
          <w:p w14:paraId="77EB5CDA" w14:textId="77777777" w:rsidR="00226CE3" w:rsidRPr="00B43323" w:rsidRDefault="00226CE3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B43323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62</w:t>
            </w:r>
          </w:p>
        </w:tc>
        <w:tc>
          <w:tcPr>
            <w:tcW w:w="872" w:type="dxa"/>
            <w:vAlign w:val="center"/>
          </w:tcPr>
          <w:p w14:paraId="1B5609B0" w14:textId="77777777" w:rsidR="00226CE3" w:rsidRPr="00B43323" w:rsidRDefault="00226CE3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B43323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39</w:t>
            </w:r>
          </w:p>
        </w:tc>
      </w:tr>
      <w:tr w:rsidR="00226CE3" w:rsidRPr="00B43323" w14:paraId="5B9EFDCF" w14:textId="77777777" w:rsidTr="00B43323">
        <w:tc>
          <w:tcPr>
            <w:tcW w:w="993" w:type="dxa"/>
            <w:vAlign w:val="center"/>
          </w:tcPr>
          <w:p w14:paraId="7A7787F7" w14:textId="77777777" w:rsidR="00226CE3" w:rsidRPr="00B43323" w:rsidRDefault="00226CE3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56A80B7C" w14:textId="77777777" w:rsidR="00226CE3" w:rsidRPr="00B43323" w:rsidRDefault="00226CE3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43323">
              <w:rPr>
                <w:rFonts w:ascii="Aptos" w:hAnsi="Aptos" w:cs="Times New Roman"/>
                <w:sz w:val="24"/>
                <w:szCs w:val="24"/>
              </w:rPr>
              <w:t>IES_15</w:t>
            </w:r>
          </w:p>
        </w:tc>
        <w:tc>
          <w:tcPr>
            <w:tcW w:w="10256" w:type="dxa"/>
            <w:vAlign w:val="center"/>
          </w:tcPr>
          <w:p w14:paraId="07CD7E86" w14:textId="77777777" w:rsidR="00226CE3" w:rsidRPr="00B43323" w:rsidRDefault="00226CE3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B43323">
              <w:rPr>
                <w:rFonts w:ascii="Aptos" w:hAnsi="Aptos" w:cs="Times New Roman"/>
                <w:sz w:val="24"/>
                <w:szCs w:val="24"/>
              </w:rPr>
              <w:t>I find other ways to cope with stress and anxiety than by eating</w:t>
            </w:r>
          </w:p>
        </w:tc>
        <w:tc>
          <w:tcPr>
            <w:tcW w:w="1123" w:type="dxa"/>
            <w:vAlign w:val="center"/>
          </w:tcPr>
          <w:p w14:paraId="717B926C" w14:textId="77777777" w:rsidR="00226CE3" w:rsidRPr="00B43323" w:rsidRDefault="00226CE3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B43323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63***</w:t>
            </w:r>
          </w:p>
        </w:tc>
        <w:tc>
          <w:tcPr>
            <w:tcW w:w="861" w:type="dxa"/>
            <w:vAlign w:val="center"/>
          </w:tcPr>
          <w:p w14:paraId="2CAD3ED5" w14:textId="77777777" w:rsidR="00226CE3" w:rsidRPr="00B43323" w:rsidRDefault="00226CE3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B43323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61</w:t>
            </w:r>
          </w:p>
        </w:tc>
        <w:tc>
          <w:tcPr>
            <w:tcW w:w="872" w:type="dxa"/>
            <w:vAlign w:val="center"/>
          </w:tcPr>
          <w:p w14:paraId="0D504620" w14:textId="77777777" w:rsidR="00226CE3" w:rsidRPr="00B43323" w:rsidRDefault="00226CE3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B43323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38</w:t>
            </w:r>
          </w:p>
        </w:tc>
      </w:tr>
      <w:tr w:rsidR="00226CE3" w:rsidRPr="00B43323" w14:paraId="02CC4865" w14:textId="77777777" w:rsidTr="00B43323">
        <w:tc>
          <w:tcPr>
            <w:tcW w:w="993" w:type="dxa"/>
            <w:vAlign w:val="center"/>
          </w:tcPr>
          <w:p w14:paraId="7D7BD346" w14:textId="77777777" w:rsidR="00226CE3" w:rsidRPr="00B43323" w:rsidRDefault="00226CE3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126525E9" w14:textId="77777777" w:rsidR="00226CE3" w:rsidRPr="00B43323" w:rsidRDefault="00226CE3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43323">
              <w:rPr>
                <w:rFonts w:ascii="Aptos" w:hAnsi="Aptos" w:cs="Times New Roman"/>
                <w:sz w:val="24"/>
                <w:szCs w:val="24"/>
              </w:rPr>
              <w:t>IES_10</w:t>
            </w:r>
          </w:p>
        </w:tc>
        <w:tc>
          <w:tcPr>
            <w:tcW w:w="10256" w:type="dxa"/>
            <w:vAlign w:val="center"/>
          </w:tcPr>
          <w:p w14:paraId="4D6C0A53" w14:textId="77777777" w:rsidR="00226CE3" w:rsidRPr="00B43323" w:rsidRDefault="00226CE3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B43323">
              <w:rPr>
                <w:rFonts w:ascii="Aptos" w:hAnsi="Aptos" w:cs="Times New Roman"/>
                <w:sz w:val="24"/>
                <w:szCs w:val="24"/>
              </w:rPr>
              <w:t>I use food to help me soothe my negative emotions</w:t>
            </w:r>
          </w:p>
        </w:tc>
        <w:tc>
          <w:tcPr>
            <w:tcW w:w="1123" w:type="dxa"/>
            <w:vAlign w:val="center"/>
          </w:tcPr>
          <w:p w14:paraId="44D4F236" w14:textId="77777777" w:rsidR="00226CE3" w:rsidRPr="00B43323" w:rsidRDefault="00226CE3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B43323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99***</w:t>
            </w:r>
          </w:p>
        </w:tc>
        <w:tc>
          <w:tcPr>
            <w:tcW w:w="861" w:type="dxa"/>
            <w:vAlign w:val="center"/>
          </w:tcPr>
          <w:p w14:paraId="385CD636" w14:textId="77777777" w:rsidR="00226CE3" w:rsidRPr="00B43323" w:rsidRDefault="00226CE3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B43323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87</w:t>
            </w:r>
          </w:p>
        </w:tc>
        <w:tc>
          <w:tcPr>
            <w:tcW w:w="872" w:type="dxa"/>
            <w:vAlign w:val="center"/>
          </w:tcPr>
          <w:p w14:paraId="5C92B23A" w14:textId="77777777" w:rsidR="00226CE3" w:rsidRPr="00B43323" w:rsidRDefault="00226CE3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B43323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75</w:t>
            </w:r>
          </w:p>
        </w:tc>
      </w:tr>
      <w:tr w:rsidR="00226CE3" w:rsidRPr="00B43323" w14:paraId="0D5251D0" w14:textId="77777777" w:rsidTr="00B43323"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7201FEB0" w14:textId="77777777" w:rsidR="00226CE3" w:rsidRPr="00B43323" w:rsidRDefault="00226CE3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tcBorders>
              <w:bottom w:val="single" w:sz="4" w:space="0" w:color="auto"/>
            </w:tcBorders>
            <w:vAlign w:val="center"/>
          </w:tcPr>
          <w:p w14:paraId="5194A864" w14:textId="77777777" w:rsidR="00226CE3" w:rsidRPr="00B43323" w:rsidRDefault="00226CE3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43323">
              <w:rPr>
                <w:rFonts w:ascii="Aptos" w:hAnsi="Aptos" w:cs="Times New Roman"/>
                <w:sz w:val="24"/>
                <w:szCs w:val="24"/>
              </w:rPr>
              <w:t>IES_05</w:t>
            </w:r>
          </w:p>
        </w:tc>
        <w:tc>
          <w:tcPr>
            <w:tcW w:w="10256" w:type="dxa"/>
            <w:tcBorders>
              <w:bottom w:val="single" w:sz="4" w:space="0" w:color="auto"/>
            </w:tcBorders>
            <w:vAlign w:val="center"/>
          </w:tcPr>
          <w:p w14:paraId="4F0CD7DF" w14:textId="77777777" w:rsidR="00226CE3" w:rsidRPr="00B43323" w:rsidRDefault="00226CE3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B43323">
              <w:rPr>
                <w:rFonts w:ascii="Aptos" w:hAnsi="Aptos" w:cs="Times New Roman"/>
                <w:sz w:val="24"/>
                <w:szCs w:val="24"/>
              </w:rPr>
              <w:t>I find myself eating when I am lonely, even when I’m not physically hungry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center"/>
          </w:tcPr>
          <w:p w14:paraId="3AC27428" w14:textId="77777777" w:rsidR="00226CE3" w:rsidRPr="00B43323" w:rsidRDefault="00226CE3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B43323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94***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14:paraId="50EEFCD2" w14:textId="77777777" w:rsidR="00226CE3" w:rsidRPr="00B43323" w:rsidRDefault="00226CE3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B43323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80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vAlign w:val="center"/>
          </w:tcPr>
          <w:p w14:paraId="7B65D968" w14:textId="77777777" w:rsidR="00226CE3" w:rsidRPr="00B43323" w:rsidRDefault="00226CE3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B43323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65</w:t>
            </w:r>
          </w:p>
        </w:tc>
      </w:tr>
      <w:tr w:rsidR="00226CE3" w:rsidRPr="00B43323" w14:paraId="313B6204" w14:textId="77777777" w:rsidTr="00B43323"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2A1942C0" w14:textId="77777777" w:rsidR="00226CE3" w:rsidRPr="00B43323" w:rsidRDefault="00226CE3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B43323">
              <w:rPr>
                <w:rFonts w:ascii="Aptos" w:hAnsi="Aptos" w:cs="Times New Roman"/>
                <w:sz w:val="24"/>
                <w:szCs w:val="24"/>
              </w:rPr>
              <w:t>RHSC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vAlign w:val="center"/>
          </w:tcPr>
          <w:p w14:paraId="26227D58" w14:textId="77777777" w:rsidR="00226CE3" w:rsidRPr="00B43323" w:rsidRDefault="00226CE3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43323">
              <w:rPr>
                <w:rFonts w:ascii="Aptos" w:hAnsi="Aptos" w:cs="Times New Roman"/>
                <w:sz w:val="24"/>
                <w:szCs w:val="24"/>
              </w:rPr>
              <w:t>IES_06</w:t>
            </w:r>
          </w:p>
        </w:tc>
        <w:tc>
          <w:tcPr>
            <w:tcW w:w="10256" w:type="dxa"/>
            <w:tcBorders>
              <w:top w:val="single" w:sz="4" w:space="0" w:color="auto"/>
            </w:tcBorders>
            <w:vAlign w:val="center"/>
          </w:tcPr>
          <w:p w14:paraId="142F5849" w14:textId="77777777" w:rsidR="00226CE3" w:rsidRPr="00B43323" w:rsidRDefault="00226CE3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B43323">
              <w:rPr>
                <w:rFonts w:ascii="Aptos" w:hAnsi="Aptos" w:cs="Times New Roman"/>
                <w:sz w:val="24"/>
                <w:szCs w:val="24"/>
              </w:rPr>
              <w:t>I trust my body to tell me when to eat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14:paraId="775AAEA6" w14:textId="77777777" w:rsidR="00226CE3" w:rsidRPr="00B43323" w:rsidRDefault="00226CE3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43323">
              <w:rPr>
                <w:rFonts w:ascii="Aptos" w:hAnsi="Aptos" w:cs="Times New Roman"/>
                <w:sz w:val="24"/>
                <w:szCs w:val="24"/>
              </w:rPr>
              <w:t>1.00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14:paraId="6CEB171B" w14:textId="77777777" w:rsidR="00226CE3" w:rsidRPr="00B43323" w:rsidRDefault="00226CE3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43323">
              <w:rPr>
                <w:rFonts w:ascii="Aptos" w:hAnsi="Aptos" w:cs="Times New Roman"/>
                <w:sz w:val="24"/>
                <w:szCs w:val="24"/>
              </w:rPr>
              <w:t>0.61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center"/>
          </w:tcPr>
          <w:p w14:paraId="11E249F1" w14:textId="77777777" w:rsidR="00226CE3" w:rsidRPr="00B43323" w:rsidRDefault="00226CE3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43323">
              <w:rPr>
                <w:rFonts w:ascii="Aptos" w:hAnsi="Aptos" w:cs="Times New Roman"/>
                <w:sz w:val="24"/>
                <w:szCs w:val="24"/>
              </w:rPr>
              <w:t>0.38</w:t>
            </w:r>
          </w:p>
        </w:tc>
      </w:tr>
      <w:tr w:rsidR="00226CE3" w:rsidRPr="00B43323" w14:paraId="2DECE292" w14:textId="77777777" w:rsidTr="00B43323">
        <w:tc>
          <w:tcPr>
            <w:tcW w:w="993" w:type="dxa"/>
            <w:vAlign w:val="center"/>
          </w:tcPr>
          <w:p w14:paraId="4E2C0786" w14:textId="77777777" w:rsidR="00226CE3" w:rsidRPr="00B43323" w:rsidRDefault="00226CE3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0A2971E1" w14:textId="77777777" w:rsidR="00226CE3" w:rsidRPr="00B43323" w:rsidRDefault="00226CE3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43323">
              <w:rPr>
                <w:rFonts w:ascii="Aptos" w:hAnsi="Aptos" w:cs="Times New Roman"/>
                <w:sz w:val="24"/>
                <w:szCs w:val="24"/>
              </w:rPr>
              <w:t>IES_08</w:t>
            </w:r>
          </w:p>
        </w:tc>
        <w:tc>
          <w:tcPr>
            <w:tcW w:w="10256" w:type="dxa"/>
            <w:vAlign w:val="center"/>
          </w:tcPr>
          <w:p w14:paraId="7302822D" w14:textId="77777777" w:rsidR="00226CE3" w:rsidRPr="00B43323" w:rsidRDefault="00226CE3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B43323">
              <w:rPr>
                <w:rFonts w:ascii="Aptos" w:hAnsi="Aptos" w:cs="Times New Roman"/>
                <w:sz w:val="24"/>
                <w:szCs w:val="24"/>
              </w:rPr>
              <w:t>I trust my body to tell me how much to eat</w:t>
            </w:r>
          </w:p>
        </w:tc>
        <w:tc>
          <w:tcPr>
            <w:tcW w:w="1123" w:type="dxa"/>
            <w:vAlign w:val="center"/>
          </w:tcPr>
          <w:p w14:paraId="4248F674" w14:textId="77777777" w:rsidR="00226CE3" w:rsidRPr="00B43323" w:rsidRDefault="00226CE3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43323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1.25***</w:t>
            </w:r>
          </w:p>
        </w:tc>
        <w:tc>
          <w:tcPr>
            <w:tcW w:w="861" w:type="dxa"/>
            <w:vAlign w:val="center"/>
          </w:tcPr>
          <w:p w14:paraId="04238E98" w14:textId="77777777" w:rsidR="00226CE3" w:rsidRPr="00B43323" w:rsidRDefault="00226CE3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43323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76</w:t>
            </w:r>
          </w:p>
        </w:tc>
        <w:tc>
          <w:tcPr>
            <w:tcW w:w="872" w:type="dxa"/>
            <w:vAlign w:val="center"/>
          </w:tcPr>
          <w:p w14:paraId="63221783" w14:textId="77777777" w:rsidR="00226CE3" w:rsidRPr="00B43323" w:rsidRDefault="00226CE3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43323">
              <w:rPr>
                <w:rFonts w:ascii="Aptos" w:hAnsi="Aptos" w:cs="Times New Roman"/>
                <w:sz w:val="24"/>
                <w:szCs w:val="24"/>
              </w:rPr>
              <w:t>0.58</w:t>
            </w:r>
          </w:p>
        </w:tc>
      </w:tr>
      <w:tr w:rsidR="00226CE3" w:rsidRPr="00B43323" w14:paraId="1018DB37" w14:textId="77777777" w:rsidTr="00B43323">
        <w:tc>
          <w:tcPr>
            <w:tcW w:w="993" w:type="dxa"/>
            <w:vAlign w:val="center"/>
          </w:tcPr>
          <w:p w14:paraId="73BCB6AE" w14:textId="77777777" w:rsidR="00226CE3" w:rsidRPr="00B43323" w:rsidRDefault="00226CE3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29B92188" w14:textId="77777777" w:rsidR="00226CE3" w:rsidRPr="00B43323" w:rsidRDefault="00226CE3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43323">
              <w:rPr>
                <w:rFonts w:ascii="Aptos" w:hAnsi="Aptos" w:cs="Times New Roman"/>
                <w:sz w:val="24"/>
                <w:szCs w:val="24"/>
              </w:rPr>
              <w:t>IES_21</w:t>
            </w:r>
          </w:p>
        </w:tc>
        <w:tc>
          <w:tcPr>
            <w:tcW w:w="10256" w:type="dxa"/>
            <w:vAlign w:val="center"/>
          </w:tcPr>
          <w:p w14:paraId="3E481CAC" w14:textId="77777777" w:rsidR="00226CE3" w:rsidRPr="00B43323" w:rsidRDefault="00226CE3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B43323">
              <w:rPr>
                <w:rFonts w:ascii="Aptos" w:hAnsi="Aptos" w:cs="Times New Roman"/>
                <w:sz w:val="24"/>
                <w:szCs w:val="24"/>
              </w:rPr>
              <w:t>I rely on my hunger signals to tell me when to eat</w:t>
            </w:r>
          </w:p>
        </w:tc>
        <w:tc>
          <w:tcPr>
            <w:tcW w:w="1123" w:type="dxa"/>
            <w:vAlign w:val="center"/>
          </w:tcPr>
          <w:p w14:paraId="6F80CA26" w14:textId="77777777" w:rsidR="00226CE3" w:rsidRPr="00B43323" w:rsidRDefault="00226CE3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43323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1.03***</w:t>
            </w:r>
          </w:p>
        </w:tc>
        <w:tc>
          <w:tcPr>
            <w:tcW w:w="861" w:type="dxa"/>
            <w:vAlign w:val="center"/>
          </w:tcPr>
          <w:p w14:paraId="3AD80193" w14:textId="77777777" w:rsidR="00226CE3" w:rsidRPr="00B43323" w:rsidRDefault="00226CE3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43323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64</w:t>
            </w:r>
          </w:p>
        </w:tc>
        <w:tc>
          <w:tcPr>
            <w:tcW w:w="872" w:type="dxa"/>
            <w:vAlign w:val="center"/>
          </w:tcPr>
          <w:p w14:paraId="0BC1424A" w14:textId="77777777" w:rsidR="00226CE3" w:rsidRPr="00B43323" w:rsidRDefault="00226CE3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43323">
              <w:rPr>
                <w:rFonts w:ascii="Aptos" w:hAnsi="Aptos" w:cs="Times New Roman"/>
                <w:sz w:val="24"/>
                <w:szCs w:val="24"/>
              </w:rPr>
              <w:t>0.41</w:t>
            </w:r>
          </w:p>
        </w:tc>
      </w:tr>
      <w:tr w:rsidR="00226CE3" w:rsidRPr="00B43323" w14:paraId="2B8A02B4" w14:textId="77777777" w:rsidTr="00B43323">
        <w:tc>
          <w:tcPr>
            <w:tcW w:w="993" w:type="dxa"/>
            <w:vAlign w:val="center"/>
          </w:tcPr>
          <w:p w14:paraId="249E87A7" w14:textId="77777777" w:rsidR="00226CE3" w:rsidRPr="00B43323" w:rsidRDefault="00226CE3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70C6CDC2" w14:textId="77777777" w:rsidR="00226CE3" w:rsidRPr="00B43323" w:rsidRDefault="00226CE3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43323">
              <w:rPr>
                <w:rFonts w:ascii="Aptos" w:hAnsi="Aptos" w:cs="Times New Roman"/>
                <w:sz w:val="24"/>
                <w:szCs w:val="24"/>
              </w:rPr>
              <w:t>IES_07</w:t>
            </w:r>
          </w:p>
        </w:tc>
        <w:tc>
          <w:tcPr>
            <w:tcW w:w="10256" w:type="dxa"/>
            <w:vAlign w:val="center"/>
          </w:tcPr>
          <w:p w14:paraId="15D07F3E" w14:textId="77777777" w:rsidR="00226CE3" w:rsidRPr="00B43323" w:rsidRDefault="00226CE3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B43323">
              <w:rPr>
                <w:rFonts w:ascii="Aptos" w:hAnsi="Aptos" w:cs="Times New Roman"/>
                <w:sz w:val="24"/>
                <w:szCs w:val="24"/>
              </w:rPr>
              <w:t>I trust my body to tell me what to eat</w:t>
            </w:r>
          </w:p>
        </w:tc>
        <w:tc>
          <w:tcPr>
            <w:tcW w:w="1123" w:type="dxa"/>
            <w:vAlign w:val="center"/>
          </w:tcPr>
          <w:p w14:paraId="7AAE396C" w14:textId="77777777" w:rsidR="00226CE3" w:rsidRPr="00B43323" w:rsidRDefault="00226CE3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43323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94***</w:t>
            </w:r>
          </w:p>
        </w:tc>
        <w:tc>
          <w:tcPr>
            <w:tcW w:w="861" w:type="dxa"/>
            <w:vAlign w:val="center"/>
          </w:tcPr>
          <w:p w14:paraId="08DDE484" w14:textId="77777777" w:rsidR="00226CE3" w:rsidRPr="00B43323" w:rsidRDefault="00226CE3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43323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60</w:t>
            </w:r>
          </w:p>
        </w:tc>
        <w:tc>
          <w:tcPr>
            <w:tcW w:w="872" w:type="dxa"/>
            <w:vAlign w:val="center"/>
          </w:tcPr>
          <w:p w14:paraId="43944E3B" w14:textId="77777777" w:rsidR="00226CE3" w:rsidRPr="00B43323" w:rsidRDefault="00226CE3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43323">
              <w:rPr>
                <w:rFonts w:ascii="Aptos" w:hAnsi="Aptos" w:cs="Times New Roman"/>
                <w:sz w:val="24"/>
                <w:szCs w:val="24"/>
              </w:rPr>
              <w:t>0.36</w:t>
            </w:r>
          </w:p>
        </w:tc>
      </w:tr>
      <w:tr w:rsidR="00226CE3" w:rsidRPr="00B43323" w14:paraId="0183F458" w14:textId="77777777" w:rsidTr="00B43323">
        <w:tc>
          <w:tcPr>
            <w:tcW w:w="993" w:type="dxa"/>
            <w:vAlign w:val="center"/>
          </w:tcPr>
          <w:p w14:paraId="689681FD" w14:textId="77777777" w:rsidR="00226CE3" w:rsidRPr="00B43323" w:rsidRDefault="00226CE3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7105B580" w14:textId="77777777" w:rsidR="00226CE3" w:rsidRPr="00B43323" w:rsidRDefault="00226CE3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43323">
              <w:rPr>
                <w:rFonts w:ascii="Aptos" w:hAnsi="Aptos" w:cs="Times New Roman"/>
                <w:sz w:val="24"/>
                <w:szCs w:val="24"/>
              </w:rPr>
              <w:t>IES_22</w:t>
            </w:r>
          </w:p>
        </w:tc>
        <w:tc>
          <w:tcPr>
            <w:tcW w:w="10256" w:type="dxa"/>
            <w:vAlign w:val="center"/>
          </w:tcPr>
          <w:p w14:paraId="0310F39A" w14:textId="77777777" w:rsidR="00226CE3" w:rsidRPr="00B43323" w:rsidRDefault="00226CE3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B43323">
              <w:rPr>
                <w:rFonts w:ascii="Aptos" w:hAnsi="Aptos" w:cs="Times New Roman"/>
                <w:sz w:val="24"/>
                <w:szCs w:val="24"/>
              </w:rPr>
              <w:t>I rely on my fullness (satiety) signals to tell me when to stop eating</w:t>
            </w:r>
          </w:p>
        </w:tc>
        <w:tc>
          <w:tcPr>
            <w:tcW w:w="1123" w:type="dxa"/>
            <w:vAlign w:val="center"/>
          </w:tcPr>
          <w:p w14:paraId="3C5E176A" w14:textId="77777777" w:rsidR="00226CE3" w:rsidRPr="00B43323" w:rsidRDefault="00226CE3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43323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1.21***</w:t>
            </w:r>
          </w:p>
        </w:tc>
        <w:tc>
          <w:tcPr>
            <w:tcW w:w="861" w:type="dxa"/>
            <w:vAlign w:val="center"/>
          </w:tcPr>
          <w:p w14:paraId="00B50765" w14:textId="77777777" w:rsidR="00226CE3" w:rsidRPr="00B43323" w:rsidRDefault="00226CE3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43323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73</w:t>
            </w:r>
          </w:p>
        </w:tc>
        <w:tc>
          <w:tcPr>
            <w:tcW w:w="872" w:type="dxa"/>
            <w:vAlign w:val="center"/>
          </w:tcPr>
          <w:p w14:paraId="3BE9558E" w14:textId="77777777" w:rsidR="00226CE3" w:rsidRPr="00B43323" w:rsidRDefault="00226CE3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43323">
              <w:rPr>
                <w:rFonts w:ascii="Aptos" w:hAnsi="Aptos" w:cs="Times New Roman"/>
                <w:sz w:val="24"/>
                <w:szCs w:val="24"/>
              </w:rPr>
              <w:t>0.53</w:t>
            </w:r>
          </w:p>
        </w:tc>
      </w:tr>
      <w:tr w:rsidR="00226CE3" w:rsidRPr="00B43323" w14:paraId="4EA1354C" w14:textId="77777777" w:rsidTr="00B43323"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3E41850C" w14:textId="77777777" w:rsidR="00226CE3" w:rsidRPr="00B43323" w:rsidRDefault="00226CE3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tcBorders>
              <w:bottom w:val="single" w:sz="4" w:space="0" w:color="auto"/>
            </w:tcBorders>
            <w:vAlign w:val="center"/>
          </w:tcPr>
          <w:p w14:paraId="7299F639" w14:textId="77777777" w:rsidR="00226CE3" w:rsidRPr="00B43323" w:rsidRDefault="00226CE3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43323">
              <w:rPr>
                <w:rFonts w:ascii="Aptos" w:hAnsi="Aptos" w:cs="Times New Roman"/>
                <w:sz w:val="24"/>
                <w:szCs w:val="24"/>
              </w:rPr>
              <w:t>IES_23</w:t>
            </w:r>
          </w:p>
        </w:tc>
        <w:tc>
          <w:tcPr>
            <w:tcW w:w="10256" w:type="dxa"/>
            <w:tcBorders>
              <w:bottom w:val="single" w:sz="4" w:space="0" w:color="auto"/>
            </w:tcBorders>
            <w:vAlign w:val="center"/>
          </w:tcPr>
          <w:p w14:paraId="1787DE59" w14:textId="77777777" w:rsidR="00226CE3" w:rsidRPr="00B43323" w:rsidRDefault="00226CE3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B43323">
              <w:rPr>
                <w:rFonts w:ascii="Aptos" w:hAnsi="Aptos" w:cs="Times New Roman"/>
                <w:sz w:val="24"/>
                <w:szCs w:val="24"/>
              </w:rPr>
              <w:t>I trust my body to tell me when to stop eating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center"/>
          </w:tcPr>
          <w:p w14:paraId="5269B6B3" w14:textId="77777777" w:rsidR="00226CE3" w:rsidRPr="00B43323" w:rsidRDefault="00226CE3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43323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1.38***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14:paraId="3C92DDF9" w14:textId="77777777" w:rsidR="00226CE3" w:rsidRPr="00B43323" w:rsidRDefault="00226CE3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43323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80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vAlign w:val="center"/>
          </w:tcPr>
          <w:p w14:paraId="695A7757" w14:textId="77777777" w:rsidR="00226CE3" w:rsidRPr="00B43323" w:rsidRDefault="00226CE3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43323">
              <w:rPr>
                <w:rFonts w:ascii="Aptos" w:hAnsi="Aptos" w:cs="Times New Roman"/>
                <w:sz w:val="24"/>
                <w:szCs w:val="24"/>
              </w:rPr>
              <w:t>0.64</w:t>
            </w:r>
          </w:p>
        </w:tc>
      </w:tr>
      <w:tr w:rsidR="00226CE3" w:rsidRPr="00B43323" w14:paraId="6E39E04D" w14:textId="77777777" w:rsidTr="00B43323"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198685A5" w14:textId="77777777" w:rsidR="00226CE3" w:rsidRPr="00B43323" w:rsidRDefault="00226CE3" w:rsidP="00213606">
            <w:pPr>
              <w:tabs>
                <w:tab w:val="left" w:pos="154"/>
              </w:tabs>
              <w:spacing w:line="276" w:lineRule="auto"/>
              <w:ind w:left="457" w:hanging="457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B43323">
              <w:rPr>
                <w:rFonts w:ascii="Aptos" w:hAnsi="Aptos" w:cs="Times New Roman"/>
                <w:sz w:val="24"/>
                <w:szCs w:val="24"/>
              </w:rPr>
              <w:t>BFCC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vAlign w:val="center"/>
          </w:tcPr>
          <w:p w14:paraId="58C1C708" w14:textId="77777777" w:rsidR="00226CE3" w:rsidRPr="00B43323" w:rsidRDefault="00226CE3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43323">
              <w:rPr>
                <w:rFonts w:ascii="Aptos" w:hAnsi="Aptos" w:cs="Times New Roman"/>
                <w:sz w:val="24"/>
                <w:szCs w:val="24"/>
              </w:rPr>
              <w:t>IES_18</w:t>
            </w:r>
          </w:p>
        </w:tc>
        <w:tc>
          <w:tcPr>
            <w:tcW w:w="10256" w:type="dxa"/>
            <w:tcBorders>
              <w:top w:val="single" w:sz="4" w:space="0" w:color="auto"/>
            </w:tcBorders>
            <w:vAlign w:val="center"/>
          </w:tcPr>
          <w:p w14:paraId="1CFD71AC" w14:textId="77777777" w:rsidR="00226CE3" w:rsidRPr="00B43323" w:rsidRDefault="00226CE3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B43323">
              <w:rPr>
                <w:rFonts w:ascii="Aptos" w:hAnsi="Aptos" w:cs="Times New Roman"/>
                <w:sz w:val="24"/>
                <w:szCs w:val="24"/>
              </w:rPr>
              <w:t>Most of the time, I desire to eat nutritious foods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14:paraId="41FE9F50" w14:textId="77777777" w:rsidR="00226CE3" w:rsidRPr="00B43323" w:rsidRDefault="00226CE3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43323">
              <w:rPr>
                <w:rFonts w:ascii="Aptos" w:hAnsi="Aptos" w:cs="Times New Roman"/>
                <w:sz w:val="24"/>
                <w:szCs w:val="24"/>
              </w:rPr>
              <w:t>1.00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14:paraId="60329302" w14:textId="77777777" w:rsidR="00226CE3" w:rsidRPr="00B43323" w:rsidRDefault="00226CE3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43323">
              <w:rPr>
                <w:rFonts w:ascii="Aptos" w:hAnsi="Aptos" w:cs="Times New Roman"/>
                <w:sz w:val="24"/>
                <w:szCs w:val="24"/>
              </w:rPr>
              <w:t>0.76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center"/>
          </w:tcPr>
          <w:p w14:paraId="0F3E907E" w14:textId="77777777" w:rsidR="00226CE3" w:rsidRPr="00B43323" w:rsidRDefault="00226CE3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43323">
              <w:rPr>
                <w:rFonts w:ascii="Aptos" w:hAnsi="Aptos" w:cs="Times New Roman"/>
                <w:sz w:val="24"/>
                <w:szCs w:val="24"/>
              </w:rPr>
              <w:t>0.58</w:t>
            </w:r>
          </w:p>
        </w:tc>
      </w:tr>
      <w:tr w:rsidR="00226CE3" w:rsidRPr="00B43323" w14:paraId="4F0286E1" w14:textId="77777777" w:rsidTr="00B43323">
        <w:tc>
          <w:tcPr>
            <w:tcW w:w="993" w:type="dxa"/>
            <w:vAlign w:val="center"/>
          </w:tcPr>
          <w:p w14:paraId="3D5EE275" w14:textId="77777777" w:rsidR="00226CE3" w:rsidRPr="00B43323" w:rsidRDefault="00226CE3" w:rsidP="00213606">
            <w:pPr>
              <w:tabs>
                <w:tab w:val="left" w:pos="154"/>
              </w:tabs>
              <w:spacing w:line="276" w:lineRule="auto"/>
              <w:ind w:left="457" w:hanging="457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7C227F56" w14:textId="77777777" w:rsidR="00226CE3" w:rsidRPr="00B43323" w:rsidRDefault="00226CE3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43323">
              <w:rPr>
                <w:rFonts w:ascii="Aptos" w:hAnsi="Aptos" w:cs="Times New Roman"/>
                <w:sz w:val="24"/>
                <w:szCs w:val="24"/>
              </w:rPr>
              <w:t>IES_19</w:t>
            </w:r>
          </w:p>
        </w:tc>
        <w:tc>
          <w:tcPr>
            <w:tcW w:w="10256" w:type="dxa"/>
            <w:vAlign w:val="center"/>
          </w:tcPr>
          <w:p w14:paraId="527C0877" w14:textId="77777777" w:rsidR="00226CE3" w:rsidRPr="00B43323" w:rsidRDefault="00226CE3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B43323">
              <w:rPr>
                <w:rFonts w:ascii="Aptos" w:hAnsi="Aptos" w:cs="Times New Roman"/>
                <w:sz w:val="24"/>
                <w:szCs w:val="24"/>
              </w:rPr>
              <w:t>I mostly eat foods that make my body perform efficiently (well)</w:t>
            </w:r>
          </w:p>
        </w:tc>
        <w:tc>
          <w:tcPr>
            <w:tcW w:w="1123" w:type="dxa"/>
            <w:vAlign w:val="center"/>
          </w:tcPr>
          <w:p w14:paraId="7B5DB1BE" w14:textId="77777777" w:rsidR="00226CE3" w:rsidRPr="00B43323" w:rsidRDefault="00226CE3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43323">
              <w:rPr>
                <w:rFonts w:ascii="Aptos" w:hAnsi="Aptos" w:cs="Times New Roman"/>
                <w:sz w:val="24"/>
                <w:szCs w:val="24"/>
              </w:rPr>
              <w:t>1.23***</w:t>
            </w:r>
          </w:p>
        </w:tc>
        <w:tc>
          <w:tcPr>
            <w:tcW w:w="861" w:type="dxa"/>
            <w:vAlign w:val="center"/>
          </w:tcPr>
          <w:p w14:paraId="5478B12C" w14:textId="77777777" w:rsidR="00226CE3" w:rsidRPr="00B43323" w:rsidRDefault="00226CE3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43323">
              <w:rPr>
                <w:rFonts w:ascii="Aptos" w:hAnsi="Aptos" w:cs="Times New Roman"/>
                <w:sz w:val="24"/>
                <w:szCs w:val="24"/>
              </w:rPr>
              <w:t>0.97</w:t>
            </w:r>
          </w:p>
        </w:tc>
        <w:tc>
          <w:tcPr>
            <w:tcW w:w="872" w:type="dxa"/>
            <w:vAlign w:val="center"/>
          </w:tcPr>
          <w:p w14:paraId="3531B53C" w14:textId="77777777" w:rsidR="00226CE3" w:rsidRPr="00B43323" w:rsidRDefault="00226CE3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43323">
              <w:rPr>
                <w:rFonts w:ascii="Aptos" w:hAnsi="Aptos" w:cs="Times New Roman"/>
                <w:sz w:val="24"/>
                <w:szCs w:val="24"/>
              </w:rPr>
              <w:t>0.94</w:t>
            </w:r>
          </w:p>
        </w:tc>
      </w:tr>
      <w:tr w:rsidR="00226CE3" w:rsidRPr="00B43323" w14:paraId="113DE901" w14:textId="77777777" w:rsidTr="00B43323"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2EFD358A" w14:textId="77777777" w:rsidR="00226CE3" w:rsidRPr="00B43323" w:rsidRDefault="00226CE3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tcBorders>
              <w:bottom w:val="single" w:sz="4" w:space="0" w:color="auto"/>
            </w:tcBorders>
            <w:vAlign w:val="center"/>
          </w:tcPr>
          <w:p w14:paraId="42FBB3C4" w14:textId="77777777" w:rsidR="00226CE3" w:rsidRPr="00B43323" w:rsidRDefault="00226CE3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43323">
              <w:rPr>
                <w:rFonts w:ascii="Aptos" w:hAnsi="Aptos" w:cs="Times New Roman"/>
                <w:sz w:val="24"/>
                <w:szCs w:val="24"/>
              </w:rPr>
              <w:t>IES_20</w:t>
            </w:r>
          </w:p>
        </w:tc>
        <w:tc>
          <w:tcPr>
            <w:tcW w:w="10256" w:type="dxa"/>
            <w:tcBorders>
              <w:bottom w:val="single" w:sz="4" w:space="0" w:color="auto"/>
            </w:tcBorders>
            <w:vAlign w:val="center"/>
          </w:tcPr>
          <w:p w14:paraId="4D2C4EBA" w14:textId="77777777" w:rsidR="00226CE3" w:rsidRPr="00B43323" w:rsidRDefault="00226CE3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B43323">
              <w:rPr>
                <w:rFonts w:ascii="Aptos" w:hAnsi="Aptos" w:cs="Times New Roman"/>
                <w:sz w:val="24"/>
                <w:szCs w:val="24"/>
              </w:rPr>
              <w:t>I mostly eat foods that give my body energy and stamina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center"/>
          </w:tcPr>
          <w:p w14:paraId="37D51E52" w14:textId="77777777" w:rsidR="00226CE3" w:rsidRPr="00B43323" w:rsidRDefault="00226CE3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43323">
              <w:rPr>
                <w:rFonts w:ascii="Aptos" w:hAnsi="Aptos" w:cs="Times New Roman"/>
                <w:sz w:val="24"/>
                <w:szCs w:val="24"/>
              </w:rPr>
              <w:t>0.93***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14:paraId="05F90716" w14:textId="77777777" w:rsidR="00226CE3" w:rsidRPr="00B43323" w:rsidRDefault="00226CE3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43323">
              <w:rPr>
                <w:rFonts w:ascii="Aptos" w:hAnsi="Aptos" w:cs="Times New Roman"/>
                <w:sz w:val="24"/>
                <w:szCs w:val="24"/>
              </w:rPr>
              <w:t>0.77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vAlign w:val="center"/>
          </w:tcPr>
          <w:p w14:paraId="3D917B8F" w14:textId="77777777" w:rsidR="00226CE3" w:rsidRPr="00B43323" w:rsidRDefault="00226CE3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43323">
              <w:rPr>
                <w:rFonts w:ascii="Aptos" w:hAnsi="Aptos" w:cs="Times New Roman"/>
                <w:sz w:val="24"/>
                <w:szCs w:val="24"/>
              </w:rPr>
              <w:t>0.59</w:t>
            </w:r>
          </w:p>
        </w:tc>
      </w:tr>
      <w:tr w:rsidR="00226CE3" w:rsidRPr="00B43323" w14:paraId="6EC85797" w14:textId="77777777" w:rsidTr="00B43323">
        <w:tc>
          <w:tcPr>
            <w:tcW w:w="15370" w:type="dxa"/>
            <w:gridSpan w:val="6"/>
            <w:tcBorders>
              <w:top w:val="single" w:sz="4" w:space="0" w:color="auto"/>
            </w:tcBorders>
            <w:vAlign w:val="center"/>
          </w:tcPr>
          <w:p w14:paraId="0F208CDB" w14:textId="77777777" w:rsidR="00226CE3" w:rsidRPr="00B43323" w:rsidRDefault="00226CE3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B43323">
              <w:rPr>
                <w:rFonts w:ascii="Aptos" w:hAnsi="Aptos" w:cs="Times New Roman"/>
                <w:sz w:val="24"/>
                <w:szCs w:val="24"/>
              </w:rPr>
              <w:t>*** Significant at p &lt;.001.</w:t>
            </w:r>
            <w:r w:rsidRPr="00B43323">
              <w:rPr>
                <w:rFonts w:ascii="Aptos" w:hAnsi="Aptos" w:cs="Times New Roman"/>
                <w:sz w:val="24"/>
                <w:szCs w:val="24"/>
              </w:rPr>
              <w:tab/>
            </w:r>
            <w:r w:rsidRPr="00B43323">
              <w:rPr>
                <w:rFonts w:ascii="Aptos" w:hAnsi="Aptos" w:cs="Times New Roman"/>
                <w:i/>
                <w:iCs/>
                <w:sz w:val="24"/>
                <w:szCs w:val="24"/>
              </w:rPr>
              <w:t xml:space="preserve">B </w:t>
            </w:r>
            <w:r w:rsidRPr="00B43323">
              <w:rPr>
                <w:rFonts w:ascii="Aptos" w:hAnsi="Aptos" w:cs="Times New Roman"/>
                <w:sz w:val="24"/>
                <w:szCs w:val="24"/>
              </w:rPr>
              <w:t xml:space="preserve">= Unstandardised factor loadings, </w:t>
            </w:r>
            <w:r w:rsidRPr="00B43323">
              <w:rPr>
                <w:rFonts w:ascii="Aptos" w:hAnsi="Aptos" w:cs="Times New Roman"/>
                <w:i/>
                <w:iCs/>
                <w:sz w:val="24"/>
                <w:szCs w:val="24"/>
              </w:rPr>
              <w:t xml:space="preserve">β = </w:t>
            </w:r>
            <w:r w:rsidRPr="00B43323">
              <w:rPr>
                <w:rFonts w:ascii="Aptos" w:hAnsi="Aptos" w:cs="Times New Roman"/>
                <w:sz w:val="24"/>
                <w:szCs w:val="24"/>
              </w:rPr>
              <w:t xml:space="preserve">Standardised factor loadings. </w:t>
            </w:r>
            <w:r w:rsidRPr="00B43323">
              <w:rPr>
                <w:rFonts w:ascii="Aptos" w:hAnsi="Aptos" w:cs="Times New Roman"/>
                <w:sz w:val="24"/>
                <w:szCs w:val="24"/>
              </w:rPr>
              <w:tab/>
            </w:r>
            <w:r w:rsidRPr="00B43323">
              <w:rPr>
                <w:rFonts w:ascii="Aptos" w:hAnsi="Aptos" w:cs="Times New Roman"/>
                <w:sz w:val="24"/>
                <w:szCs w:val="24"/>
              </w:rPr>
              <w:br/>
              <w:t>UPE = Unconditional permission to eat; EPR: Eating for physical rather than emotional reasons; RHSC = Reliance on hunger &amp; satiety cues;</w:t>
            </w:r>
            <w:r w:rsidRPr="00B43323">
              <w:rPr>
                <w:rFonts w:ascii="Aptos" w:hAnsi="Aptos" w:cs="Times New Roman"/>
                <w:sz w:val="24"/>
                <w:szCs w:val="24"/>
              </w:rPr>
              <w:br/>
              <w:t>BFCC = Body-food choice congruence</w:t>
            </w:r>
          </w:p>
        </w:tc>
      </w:tr>
    </w:tbl>
    <w:p w14:paraId="79374486" w14:textId="75B109A5" w:rsidR="00B43323" w:rsidRDefault="00B43323" w:rsidP="00BC6BC1">
      <w:pPr>
        <w:spacing w:line="276" w:lineRule="auto"/>
        <w:contextualSpacing/>
        <w:rPr>
          <w:rFonts w:ascii="Times New Roman" w:hAnsi="Times New Roman" w:cs="Times New Roman"/>
        </w:rPr>
      </w:pPr>
    </w:p>
    <w:p w14:paraId="23CBF96A" w14:textId="77777777" w:rsidR="00B43323" w:rsidRDefault="00B4332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TableGrid"/>
        <w:tblW w:w="15370" w:type="dxa"/>
        <w:tblInd w:w="1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263"/>
        <w:gridCol w:w="10256"/>
        <w:gridCol w:w="1123"/>
        <w:gridCol w:w="861"/>
        <w:gridCol w:w="874"/>
      </w:tblGrid>
      <w:tr w:rsidR="00551F1E" w:rsidRPr="00FB30CD" w14:paraId="76A873FD" w14:textId="77777777" w:rsidTr="00FB30CD">
        <w:tc>
          <w:tcPr>
            <w:tcW w:w="15370" w:type="dxa"/>
            <w:gridSpan w:val="6"/>
            <w:vAlign w:val="center"/>
          </w:tcPr>
          <w:p w14:paraId="3387AA99" w14:textId="0288FACA" w:rsidR="00551F1E" w:rsidRPr="00FB30CD" w:rsidRDefault="00200D2F" w:rsidP="00551F1E">
            <w:pPr>
              <w:spacing w:line="276" w:lineRule="auto"/>
              <w:contextualSpacing/>
              <w:rPr>
                <w:rFonts w:ascii="Aptos" w:hAnsi="Aptos" w:cs="Times New Roman"/>
                <w:b/>
                <w:bCs/>
                <w:sz w:val="24"/>
                <w:szCs w:val="24"/>
              </w:rPr>
            </w:pPr>
            <w:r>
              <w:rPr>
                <w:rFonts w:ascii="Aptos" w:hAnsi="Aptos" w:cs="Times New Roman"/>
                <w:b/>
                <w:bCs/>
                <w:sz w:val="24"/>
                <w:szCs w:val="24"/>
              </w:rPr>
              <w:lastRenderedPageBreak/>
              <w:t>S3 Table F</w:t>
            </w:r>
          </w:p>
        </w:tc>
      </w:tr>
      <w:tr w:rsidR="00551F1E" w:rsidRPr="00FB30CD" w14:paraId="59F556E4" w14:textId="77777777" w:rsidTr="00FB30CD">
        <w:tc>
          <w:tcPr>
            <w:tcW w:w="15370" w:type="dxa"/>
            <w:gridSpan w:val="6"/>
            <w:tcBorders>
              <w:bottom w:val="single" w:sz="4" w:space="0" w:color="auto"/>
            </w:tcBorders>
            <w:vAlign w:val="center"/>
          </w:tcPr>
          <w:p w14:paraId="022ED6DC" w14:textId="5E15D460" w:rsidR="00551F1E" w:rsidRPr="00FB30CD" w:rsidRDefault="00551F1E" w:rsidP="00551F1E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FB30CD">
              <w:rPr>
                <w:rFonts w:ascii="Aptos" w:hAnsi="Aptos" w:cs="Times New Roman"/>
                <w:sz w:val="24"/>
                <w:szCs w:val="24"/>
              </w:rPr>
              <w:t xml:space="preserve">CFA factor loadings for </w:t>
            </w:r>
            <w:r w:rsidR="00FB30CD" w:rsidRPr="00FB30CD">
              <w:rPr>
                <w:rFonts w:ascii="Aptos" w:hAnsi="Aptos" w:cs="Times New Roman"/>
                <w:sz w:val="24"/>
                <w:szCs w:val="24"/>
              </w:rPr>
              <w:t>Model 2: Comparison group</w:t>
            </w:r>
          </w:p>
        </w:tc>
      </w:tr>
      <w:tr w:rsidR="0089081E" w:rsidRPr="00FB30CD" w14:paraId="2CF1E118" w14:textId="77777777" w:rsidTr="00FB30CD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76AAE5" w14:textId="77777777" w:rsidR="0089081E" w:rsidRPr="00FB30CD" w:rsidRDefault="0089081E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bCs/>
                <w:sz w:val="24"/>
                <w:szCs w:val="24"/>
              </w:rPr>
            </w:pPr>
            <w:r w:rsidRPr="00FB30CD">
              <w:rPr>
                <w:rFonts w:ascii="Aptos" w:hAnsi="Aptos" w:cs="Times New Roman"/>
                <w:bCs/>
                <w:sz w:val="24"/>
                <w:szCs w:val="24"/>
              </w:rPr>
              <w:t>Factor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86E1F1" w14:textId="77777777" w:rsidR="0089081E" w:rsidRPr="00FB30CD" w:rsidRDefault="0089081E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FB30CD">
              <w:rPr>
                <w:rFonts w:ascii="Aptos" w:hAnsi="Aptos" w:cs="Times New Roman"/>
                <w:sz w:val="24"/>
                <w:szCs w:val="24"/>
              </w:rPr>
              <w:t>Indicator</w:t>
            </w:r>
          </w:p>
        </w:tc>
        <w:tc>
          <w:tcPr>
            <w:tcW w:w="102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96B0B7" w14:textId="77777777" w:rsidR="0089081E" w:rsidRPr="00FB30CD" w:rsidRDefault="0089081E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FB30CD">
              <w:rPr>
                <w:rFonts w:ascii="Aptos" w:hAnsi="Aptos" w:cs="Times New Roman"/>
                <w:sz w:val="24"/>
                <w:szCs w:val="24"/>
              </w:rPr>
              <w:t>Item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14:paraId="6B065856" w14:textId="77777777" w:rsidR="0089081E" w:rsidRPr="00FB30CD" w:rsidRDefault="0089081E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i/>
                <w:iCs/>
                <w:sz w:val="24"/>
                <w:szCs w:val="24"/>
              </w:rPr>
            </w:pPr>
            <w:r w:rsidRPr="00FB30CD">
              <w:rPr>
                <w:rFonts w:ascii="Aptos" w:hAnsi="Aptos" w:cs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77BED2" w14:textId="77777777" w:rsidR="0089081E" w:rsidRPr="00FB30CD" w:rsidRDefault="0089081E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i/>
                <w:iCs/>
                <w:sz w:val="24"/>
                <w:szCs w:val="24"/>
              </w:rPr>
            </w:pPr>
            <w:r w:rsidRPr="00FB30CD">
              <w:rPr>
                <w:rFonts w:ascii="Aptos" w:hAnsi="Aptos" w:cs="Times New Roman"/>
                <w:i/>
                <w:iCs/>
                <w:sz w:val="24"/>
                <w:szCs w:val="24"/>
              </w:rPr>
              <w:t>β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E06791" w14:textId="77777777" w:rsidR="0089081E" w:rsidRPr="00FB30CD" w:rsidRDefault="0089081E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i/>
                <w:iCs/>
                <w:sz w:val="24"/>
                <w:szCs w:val="24"/>
              </w:rPr>
            </w:pPr>
            <w:r w:rsidRPr="00FB30CD">
              <w:rPr>
                <w:rFonts w:ascii="Aptos" w:hAnsi="Aptos" w:cs="Times New Roman"/>
                <w:i/>
                <w:iCs/>
                <w:sz w:val="24"/>
                <w:szCs w:val="24"/>
              </w:rPr>
              <w:t>R</w:t>
            </w:r>
            <w:r w:rsidRPr="00FB30CD">
              <w:rPr>
                <w:rFonts w:ascii="Aptos" w:hAnsi="Aptos" w:cs="Times New Roman"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</w:tr>
      <w:tr w:rsidR="0089081E" w:rsidRPr="00FB30CD" w14:paraId="12C7A075" w14:textId="77777777" w:rsidTr="00FB30CD"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56553121" w14:textId="77777777" w:rsidR="0089081E" w:rsidRPr="00FB30CD" w:rsidRDefault="0089081E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FB30CD">
              <w:rPr>
                <w:rFonts w:ascii="Aptos" w:hAnsi="Aptos" w:cs="Times New Roman"/>
                <w:sz w:val="24"/>
                <w:szCs w:val="24"/>
              </w:rPr>
              <w:t>UPE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vAlign w:val="center"/>
          </w:tcPr>
          <w:p w14:paraId="1D4AAFE8" w14:textId="77777777" w:rsidR="0089081E" w:rsidRPr="00FB30CD" w:rsidRDefault="0089081E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FB30CD">
              <w:rPr>
                <w:rFonts w:ascii="Aptos" w:hAnsi="Aptos" w:cs="Times New Roman"/>
                <w:sz w:val="24"/>
                <w:szCs w:val="24"/>
              </w:rPr>
              <w:t>IES_01</w:t>
            </w:r>
          </w:p>
        </w:tc>
        <w:tc>
          <w:tcPr>
            <w:tcW w:w="10256" w:type="dxa"/>
            <w:tcBorders>
              <w:top w:val="single" w:sz="4" w:space="0" w:color="auto"/>
            </w:tcBorders>
            <w:vAlign w:val="center"/>
          </w:tcPr>
          <w:p w14:paraId="554B26DB" w14:textId="77777777" w:rsidR="0089081E" w:rsidRPr="00FB30CD" w:rsidRDefault="0089081E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FB30CD">
              <w:rPr>
                <w:rFonts w:ascii="Aptos" w:hAnsi="Aptos" w:cs="Times New Roman"/>
                <w:sz w:val="24"/>
                <w:szCs w:val="24"/>
              </w:rPr>
              <w:t>I try to avoid certain foods high in fat, carbohydrates, or calories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14:paraId="3F1E75A7" w14:textId="77777777" w:rsidR="0089081E" w:rsidRPr="00FB30CD" w:rsidRDefault="0089081E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FB30CD">
              <w:rPr>
                <w:rFonts w:ascii="Aptos" w:hAnsi="Aptos" w:cs="Times New Roman"/>
                <w:sz w:val="24"/>
                <w:szCs w:val="24"/>
              </w:rPr>
              <w:t>1.00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14:paraId="0E945632" w14:textId="77777777" w:rsidR="0089081E" w:rsidRPr="00FB30CD" w:rsidRDefault="0089081E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FB30CD">
              <w:rPr>
                <w:rFonts w:ascii="Aptos" w:hAnsi="Aptos" w:cs="Times New Roman"/>
                <w:sz w:val="24"/>
                <w:szCs w:val="24"/>
              </w:rPr>
              <w:t>0.52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center"/>
          </w:tcPr>
          <w:p w14:paraId="6BBB7D6D" w14:textId="77777777" w:rsidR="0089081E" w:rsidRPr="00FB30CD" w:rsidRDefault="0089081E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FB30CD">
              <w:rPr>
                <w:rFonts w:ascii="Aptos" w:hAnsi="Aptos" w:cs="Times New Roman"/>
                <w:sz w:val="24"/>
                <w:szCs w:val="24"/>
              </w:rPr>
              <w:t>0.27</w:t>
            </w:r>
          </w:p>
        </w:tc>
      </w:tr>
      <w:tr w:rsidR="0089081E" w:rsidRPr="00FB30CD" w14:paraId="7D5D55E0" w14:textId="77777777" w:rsidTr="00FB30CD">
        <w:tc>
          <w:tcPr>
            <w:tcW w:w="993" w:type="dxa"/>
            <w:vAlign w:val="center"/>
          </w:tcPr>
          <w:p w14:paraId="0F6364AD" w14:textId="77777777" w:rsidR="0089081E" w:rsidRPr="00FB30CD" w:rsidRDefault="0089081E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7319EEDA" w14:textId="77777777" w:rsidR="0089081E" w:rsidRPr="00FB30CD" w:rsidRDefault="0089081E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FB30CD">
              <w:rPr>
                <w:rFonts w:ascii="Aptos" w:hAnsi="Aptos" w:cs="Times New Roman"/>
                <w:sz w:val="24"/>
                <w:szCs w:val="24"/>
              </w:rPr>
              <w:t>IES_04</w:t>
            </w:r>
          </w:p>
        </w:tc>
        <w:tc>
          <w:tcPr>
            <w:tcW w:w="10256" w:type="dxa"/>
            <w:vAlign w:val="center"/>
          </w:tcPr>
          <w:p w14:paraId="44ED0F44" w14:textId="77777777" w:rsidR="0089081E" w:rsidRPr="00FB30CD" w:rsidRDefault="0089081E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FB30CD">
              <w:rPr>
                <w:rFonts w:ascii="Aptos" w:hAnsi="Aptos" w:cs="Times New Roman"/>
                <w:sz w:val="24"/>
                <w:szCs w:val="24"/>
              </w:rPr>
              <w:t>I get mad at myself for eating something unhealthy</w:t>
            </w:r>
            <w:r w:rsidRPr="00FB30CD">
              <w:rPr>
                <w:rFonts w:ascii="Aptos" w:hAnsi="Aptos" w:cs="Times New Roman"/>
                <w:sz w:val="24"/>
                <w:szCs w:val="24"/>
              </w:rPr>
              <w:tab/>
            </w:r>
          </w:p>
        </w:tc>
        <w:tc>
          <w:tcPr>
            <w:tcW w:w="1123" w:type="dxa"/>
            <w:vAlign w:val="center"/>
          </w:tcPr>
          <w:p w14:paraId="556F7719" w14:textId="77777777" w:rsidR="0089081E" w:rsidRPr="00FB30CD" w:rsidRDefault="0089081E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FB30CD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67***</w:t>
            </w:r>
          </w:p>
        </w:tc>
        <w:tc>
          <w:tcPr>
            <w:tcW w:w="861" w:type="dxa"/>
            <w:vAlign w:val="center"/>
          </w:tcPr>
          <w:p w14:paraId="3038DA4B" w14:textId="77777777" w:rsidR="0089081E" w:rsidRPr="00FB30CD" w:rsidRDefault="0089081E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FB30CD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34</w:t>
            </w:r>
          </w:p>
        </w:tc>
        <w:tc>
          <w:tcPr>
            <w:tcW w:w="872" w:type="dxa"/>
            <w:vAlign w:val="center"/>
          </w:tcPr>
          <w:p w14:paraId="101B2B6B" w14:textId="77777777" w:rsidR="0089081E" w:rsidRPr="00FB30CD" w:rsidRDefault="0089081E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FB30CD">
              <w:rPr>
                <w:rFonts w:ascii="Aptos" w:hAnsi="Aptos" w:cs="Times New Roman"/>
                <w:sz w:val="24"/>
                <w:szCs w:val="24"/>
              </w:rPr>
              <w:t>0.11</w:t>
            </w:r>
          </w:p>
        </w:tc>
      </w:tr>
      <w:tr w:rsidR="0089081E" w:rsidRPr="00FB30CD" w14:paraId="319C624C" w14:textId="77777777" w:rsidTr="00FB30CD">
        <w:tc>
          <w:tcPr>
            <w:tcW w:w="993" w:type="dxa"/>
            <w:vAlign w:val="center"/>
          </w:tcPr>
          <w:p w14:paraId="00B46073" w14:textId="77777777" w:rsidR="0089081E" w:rsidRPr="00FB30CD" w:rsidRDefault="0089081E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22E4C8D0" w14:textId="77777777" w:rsidR="0089081E" w:rsidRPr="00FB30CD" w:rsidRDefault="0089081E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FB30CD">
              <w:rPr>
                <w:rFonts w:ascii="Aptos" w:hAnsi="Aptos" w:cs="Times New Roman"/>
                <w:sz w:val="24"/>
                <w:szCs w:val="24"/>
              </w:rPr>
              <w:t>IES_09</w:t>
            </w:r>
          </w:p>
        </w:tc>
        <w:tc>
          <w:tcPr>
            <w:tcW w:w="10256" w:type="dxa"/>
            <w:vAlign w:val="center"/>
          </w:tcPr>
          <w:p w14:paraId="3DF88D69" w14:textId="77777777" w:rsidR="0089081E" w:rsidRPr="00FB30CD" w:rsidRDefault="0089081E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FB30CD">
              <w:rPr>
                <w:rFonts w:ascii="Aptos" w:hAnsi="Aptos" w:cs="Times New Roman"/>
                <w:sz w:val="24"/>
                <w:szCs w:val="24"/>
              </w:rPr>
              <w:t>I have forbidden foods that I don’t allow myself to eat</w:t>
            </w:r>
          </w:p>
        </w:tc>
        <w:tc>
          <w:tcPr>
            <w:tcW w:w="1123" w:type="dxa"/>
            <w:vAlign w:val="center"/>
          </w:tcPr>
          <w:p w14:paraId="0355BCD1" w14:textId="77777777" w:rsidR="0089081E" w:rsidRPr="00FB30CD" w:rsidRDefault="0089081E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b/>
                <w:bCs/>
                <w:sz w:val="24"/>
                <w:szCs w:val="24"/>
              </w:rPr>
            </w:pPr>
            <w:r w:rsidRPr="00FB30CD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1.25***</w:t>
            </w:r>
          </w:p>
        </w:tc>
        <w:tc>
          <w:tcPr>
            <w:tcW w:w="861" w:type="dxa"/>
            <w:vAlign w:val="center"/>
          </w:tcPr>
          <w:p w14:paraId="0B395A9F" w14:textId="77777777" w:rsidR="0089081E" w:rsidRPr="00FB30CD" w:rsidRDefault="0089081E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FB30CD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58</w:t>
            </w:r>
          </w:p>
        </w:tc>
        <w:tc>
          <w:tcPr>
            <w:tcW w:w="872" w:type="dxa"/>
            <w:vAlign w:val="center"/>
          </w:tcPr>
          <w:p w14:paraId="32563E2F" w14:textId="77777777" w:rsidR="0089081E" w:rsidRPr="00FB30CD" w:rsidRDefault="0089081E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FB30CD">
              <w:rPr>
                <w:rFonts w:ascii="Aptos" w:hAnsi="Aptos" w:cs="Times New Roman"/>
                <w:sz w:val="24"/>
                <w:szCs w:val="24"/>
              </w:rPr>
              <w:t>0.34</w:t>
            </w:r>
          </w:p>
        </w:tc>
      </w:tr>
      <w:tr w:rsidR="0089081E" w:rsidRPr="00FB30CD" w14:paraId="67B87A71" w14:textId="77777777" w:rsidTr="00FB30CD">
        <w:tc>
          <w:tcPr>
            <w:tcW w:w="993" w:type="dxa"/>
            <w:vAlign w:val="center"/>
          </w:tcPr>
          <w:p w14:paraId="5773D38D" w14:textId="77777777" w:rsidR="0089081E" w:rsidRPr="00FB30CD" w:rsidRDefault="0089081E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1187AF2D" w14:textId="77777777" w:rsidR="0089081E" w:rsidRPr="00FB30CD" w:rsidRDefault="0089081E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FB30CD">
              <w:rPr>
                <w:rFonts w:ascii="Aptos" w:hAnsi="Aptos" w:cs="Times New Roman"/>
                <w:sz w:val="24"/>
                <w:szCs w:val="24"/>
              </w:rPr>
              <w:t>IES_03</w:t>
            </w:r>
          </w:p>
        </w:tc>
        <w:tc>
          <w:tcPr>
            <w:tcW w:w="10256" w:type="dxa"/>
            <w:vAlign w:val="center"/>
          </w:tcPr>
          <w:p w14:paraId="1D581ADB" w14:textId="77777777" w:rsidR="0089081E" w:rsidRPr="00FB30CD" w:rsidRDefault="0089081E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FB30CD">
              <w:rPr>
                <w:rFonts w:ascii="Aptos" w:hAnsi="Aptos" w:cs="Times New Roman"/>
                <w:sz w:val="24"/>
                <w:szCs w:val="24"/>
              </w:rPr>
              <w:t>If I am craving a certain food, I allow myself to have it</w:t>
            </w:r>
          </w:p>
        </w:tc>
        <w:tc>
          <w:tcPr>
            <w:tcW w:w="1123" w:type="dxa"/>
            <w:vAlign w:val="center"/>
          </w:tcPr>
          <w:p w14:paraId="580AFE4D" w14:textId="77777777" w:rsidR="0089081E" w:rsidRPr="00FB30CD" w:rsidRDefault="0089081E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FB30CD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1.09***</w:t>
            </w:r>
          </w:p>
        </w:tc>
        <w:tc>
          <w:tcPr>
            <w:tcW w:w="861" w:type="dxa"/>
            <w:vAlign w:val="center"/>
          </w:tcPr>
          <w:p w14:paraId="38CAB966" w14:textId="77777777" w:rsidR="0089081E" w:rsidRPr="00FB30CD" w:rsidRDefault="0089081E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FB30CD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69</w:t>
            </w:r>
          </w:p>
        </w:tc>
        <w:tc>
          <w:tcPr>
            <w:tcW w:w="872" w:type="dxa"/>
            <w:vAlign w:val="center"/>
          </w:tcPr>
          <w:p w14:paraId="54374755" w14:textId="77777777" w:rsidR="0089081E" w:rsidRPr="00FB30CD" w:rsidRDefault="0089081E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FB30CD">
              <w:rPr>
                <w:rFonts w:ascii="Aptos" w:hAnsi="Aptos" w:cs="Times New Roman"/>
                <w:sz w:val="24"/>
                <w:szCs w:val="24"/>
              </w:rPr>
              <w:t>0.48</w:t>
            </w:r>
          </w:p>
        </w:tc>
      </w:tr>
      <w:tr w:rsidR="0089081E" w:rsidRPr="00FB30CD" w14:paraId="586CE21F" w14:textId="77777777" w:rsidTr="00FB30CD">
        <w:tc>
          <w:tcPr>
            <w:tcW w:w="993" w:type="dxa"/>
            <w:vAlign w:val="center"/>
          </w:tcPr>
          <w:p w14:paraId="2B3E36D7" w14:textId="77777777" w:rsidR="0089081E" w:rsidRPr="00FB30CD" w:rsidRDefault="0089081E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0CCA9E44" w14:textId="77777777" w:rsidR="0089081E" w:rsidRPr="00FB30CD" w:rsidRDefault="0089081E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FB30CD">
              <w:rPr>
                <w:rFonts w:ascii="Aptos" w:hAnsi="Aptos" w:cs="Times New Roman"/>
                <w:sz w:val="24"/>
                <w:szCs w:val="24"/>
              </w:rPr>
              <w:t>IES_16</w:t>
            </w:r>
          </w:p>
        </w:tc>
        <w:tc>
          <w:tcPr>
            <w:tcW w:w="10256" w:type="dxa"/>
            <w:vAlign w:val="center"/>
          </w:tcPr>
          <w:p w14:paraId="5426471B" w14:textId="77777777" w:rsidR="0089081E" w:rsidRPr="00FB30CD" w:rsidRDefault="0089081E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FB30CD">
              <w:rPr>
                <w:rFonts w:ascii="Aptos" w:hAnsi="Aptos" w:cs="Times New Roman"/>
                <w:sz w:val="24"/>
                <w:szCs w:val="24"/>
              </w:rPr>
              <w:t xml:space="preserve">I allow myself to eat what food I desire </w:t>
            </w:r>
            <w:proofErr w:type="gramStart"/>
            <w:r w:rsidRPr="00FB30CD">
              <w:rPr>
                <w:rFonts w:ascii="Aptos" w:hAnsi="Aptos" w:cs="Times New Roman"/>
                <w:sz w:val="24"/>
                <w:szCs w:val="24"/>
              </w:rPr>
              <w:t>at the moment</w:t>
            </w:r>
            <w:proofErr w:type="gramEnd"/>
            <w:r w:rsidRPr="00FB30CD">
              <w:rPr>
                <w:rFonts w:ascii="Aptos" w:hAnsi="Aptos" w:cs="Times New Roman"/>
                <w:sz w:val="24"/>
                <w:szCs w:val="24"/>
              </w:rPr>
              <w:tab/>
            </w:r>
          </w:p>
        </w:tc>
        <w:tc>
          <w:tcPr>
            <w:tcW w:w="1123" w:type="dxa"/>
            <w:vAlign w:val="center"/>
          </w:tcPr>
          <w:p w14:paraId="5B82BDAF" w14:textId="77777777" w:rsidR="0089081E" w:rsidRPr="00FB30CD" w:rsidRDefault="0089081E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FB30CD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1.13***</w:t>
            </w:r>
          </w:p>
        </w:tc>
        <w:tc>
          <w:tcPr>
            <w:tcW w:w="861" w:type="dxa"/>
            <w:vAlign w:val="center"/>
          </w:tcPr>
          <w:p w14:paraId="41B3CB79" w14:textId="77777777" w:rsidR="0089081E" w:rsidRPr="00FB30CD" w:rsidRDefault="0089081E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FB30CD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70</w:t>
            </w:r>
          </w:p>
        </w:tc>
        <w:tc>
          <w:tcPr>
            <w:tcW w:w="872" w:type="dxa"/>
            <w:vAlign w:val="center"/>
          </w:tcPr>
          <w:p w14:paraId="2991C630" w14:textId="77777777" w:rsidR="0089081E" w:rsidRPr="00FB30CD" w:rsidRDefault="0089081E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FB30CD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50</w:t>
            </w:r>
          </w:p>
        </w:tc>
      </w:tr>
      <w:tr w:rsidR="0089081E" w:rsidRPr="00FB30CD" w14:paraId="29675C62" w14:textId="77777777" w:rsidTr="00FB30CD"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642BB26D" w14:textId="77777777" w:rsidR="0089081E" w:rsidRPr="00FB30CD" w:rsidRDefault="0089081E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tcBorders>
              <w:bottom w:val="single" w:sz="4" w:space="0" w:color="auto"/>
            </w:tcBorders>
            <w:vAlign w:val="center"/>
          </w:tcPr>
          <w:p w14:paraId="7B68E067" w14:textId="77777777" w:rsidR="0089081E" w:rsidRPr="00FB30CD" w:rsidRDefault="0089081E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FB30CD">
              <w:rPr>
                <w:rFonts w:ascii="Aptos" w:hAnsi="Aptos" w:cs="Times New Roman"/>
                <w:sz w:val="24"/>
                <w:szCs w:val="24"/>
              </w:rPr>
              <w:t>IES_17</w:t>
            </w:r>
          </w:p>
        </w:tc>
        <w:tc>
          <w:tcPr>
            <w:tcW w:w="10256" w:type="dxa"/>
            <w:tcBorders>
              <w:bottom w:val="single" w:sz="4" w:space="0" w:color="auto"/>
            </w:tcBorders>
            <w:vAlign w:val="center"/>
          </w:tcPr>
          <w:p w14:paraId="0175C356" w14:textId="77777777" w:rsidR="0089081E" w:rsidRPr="00FB30CD" w:rsidRDefault="0089081E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FB30CD">
              <w:rPr>
                <w:rFonts w:ascii="Aptos" w:hAnsi="Aptos" w:cs="Times New Roman"/>
                <w:sz w:val="24"/>
                <w:szCs w:val="24"/>
              </w:rPr>
              <w:t>I do not follow eating rules or dieting plans that dictate what, when and/or how much to eat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center"/>
          </w:tcPr>
          <w:p w14:paraId="1DD36DB8" w14:textId="77777777" w:rsidR="0089081E" w:rsidRPr="00FB30CD" w:rsidRDefault="0089081E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FB30CD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1.28***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14:paraId="5324FD84" w14:textId="77777777" w:rsidR="0089081E" w:rsidRPr="00FB30CD" w:rsidRDefault="0089081E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FB30CD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57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vAlign w:val="center"/>
          </w:tcPr>
          <w:p w14:paraId="4D1E95D8" w14:textId="77777777" w:rsidR="0089081E" w:rsidRPr="00FB30CD" w:rsidRDefault="0089081E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FB30CD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33</w:t>
            </w:r>
          </w:p>
        </w:tc>
      </w:tr>
      <w:tr w:rsidR="0089081E" w:rsidRPr="00FB30CD" w14:paraId="088A92AE" w14:textId="77777777" w:rsidTr="00FB30CD"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7D4FD811" w14:textId="77777777" w:rsidR="0089081E" w:rsidRPr="00FB30CD" w:rsidRDefault="0089081E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FB30CD">
              <w:rPr>
                <w:rFonts w:ascii="Aptos" w:hAnsi="Aptos" w:cs="Times New Roman"/>
                <w:sz w:val="24"/>
                <w:szCs w:val="24"/>
              </w:rPr>
              <w:t>EPR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vAlign w:val="center"/>
          </w:tcPr>
          <w:p w14:paraId="7B20F46A" w14:textId="77777777" w:rsidR="0089081E" w:rsidRPr="00FB30CD" w:rsidRDefault="0089081E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FB30CD">
              <w:rPr>
                <w:rFonts w:ascii="Aptos" w:hAnsi="Aptos" w:cs="Times New Roman"/>
                <w:sz w:val="24"/>
                <w:szCs w:val="24"/>
              </w:rPr>
              <w:t>IES_02</w:t>
            </w:r>
          </w:p>
        </w:tc>
        <w:tc>
          <w:tcPr>
            <w:tcW w:w="10256" w:type="dxa"/>
            <w:tcBorders>
              <w:top w:val="single" w:sz="4" w:space="0" w:color="auto"/>
            </w:tcBorders>
            <w:vAlign w:val="center"/>
          </w:tcPr>
          <w:p w14:paraId="3A4D8A9B" w14:textId="77777777" w:rsidR="0089081E" w:rsidRPr="00FB30CD" w:rsidRDefault="0089081E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FB30CD">
              <w:rPr>
                <w:rFonts w:ascii="Aptos" w:hAnsi="Aptos" w:cs="Times New Roman"/>
                <w:sz w:val="24"/>
                <w:szCs w:val="24"/>
              </w:rPr>
              <w:t>I find myself eating when I’m feeling emotional, even when I’m not physically hungry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14:paraId="4BCB3F23" w14:textId="77777777" w:rsidR="0089081E" w:rsidRPr="00FB30CD" w:rsidRDefault="0089081E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FB30CD">
              <w:rPr>
                <w:rFonts w:ascii="Aptos" w:hAnsi="Aptos" w:cs="Times New Roman"/>
                <w:sz w:val="24"/>
                <w:szCs w:val="24"/>
              </w:rPr>
              <w:t>1.00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14:paraId="4F4211F5" w14:textId="77777777" w:rsidR="0089081E" w:rsidRPr="00FB30CD" w:rsidRDefault="0089081E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FB30CD">
              <w:rPr>
                <w:rFonts w:ascii="Aptos" w:hAnsi="Aptos" w:cs="Times New Roman"/>
                <w:sz w:val="24"/>
                <w:szCs w:val="24"/>
              </w:rPr>
              <w:t>0.83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center"/>
          </w:tcPr>
          <w:p w14:paraId="34B7C197" w14:textId="77777777" w:rsidR="0089081E" w:rsidRPr="00FB30CD" w:rsidRDefault="0089081E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FB30CD">
              <w:rPr>
                <w:rFonts w:ascii="Aptos" w:hAnsi="Aptos" w:cs="Times New Roman"/>
                <w:sz w:val="24"/>
                <w:szCs w:val="24"/>
              </w:rPr>
              <w:t>0.68</w:t>
            </w:r>
          </w:p>
        </w:tc>
      </w:tr>
      <w:tr w:rsidR="0089081E" w:rsidRPr="00FB30CD" w14:paraId="08044B2A" w14:textId="77777777" w:rsidTr="00FB30CD">
        <w:tc>
          <w:tcPr>
            <w:tcW w:w="993" w:type="dxa"/>
            <w:vAlign w:val="center"/>
          </w:tcPr>
          <w:p w14:paraId="4729C200" w14:textId="77777777" w:rsidR="0089081E" w:rsidRPr="00FB30CD" w:rsidRDefault="0089081E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28045AF6" w14:textId="77777777" w:rsidR="0089081E" w:rsidRPr="00FB30CD" w:rsidRDefault="0089081E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FB30CD">
              <w:rPr>
                <w:rFonts w:ascii="Aptos" w:hAnsi="Aptos" w:cs="Times New Roman"/>
                <w:sz w:val="24"/>
                <w:szCs w:val="24"/>
              </w:rPr>
              <w:t>IES_11</w:t>
            </w:r>
          </w:p>
        </w:tc>
        <w:tc>
          <w:tcPr>
            <w:tcW w:w="10256" w:type="dxa"/>
            <w:vAlign w:val="center"/>
          </w:tcPr>
          <w:p w14:paraId="4A22447E" w14:textId="77777777" w:rsidR="0089081E" w:rsidRPr="00FB30CD" w:rsidRDefault="0089081E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FB30CD">
              <w:rPr>
                <w:rFonts w:ascii="Aptos" w:hAnsi="Aptos" w:cs="Times New Roman"/>
                <w:sz w:val="24"/>
                <w:szCs w:val="24"/>
              </w:rPr>
              <w:t>I find myself eating when I am stressed out, even when I’m not physically hungry</w:t>
            </w:r>
          </w:p>
        </w:tc>
        <w:tc>
          <w:tcPr>
            <w:tcW w:w="1123" w:type="dxa"/>
            <w:vAlign w:val="center"/>
          </w:tcPr>
          <w:p w14:paraId="1FAA674C" w14:textId="77777777" w:rsidR="0089081E" w:rsidRPr="00FB30CD" w:rsidRDefault="0089081E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FB30CD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1.11***</w:t>
            </w:r>
          </w:p>
        </w:tc>
        <w:tc>
          <w:tcPr>
            <w:tcW w:w="861" w:type="dxa"/>
            <w:vAlign w:val="center"/>
          </w:tcPr>
          <w:p w14:paraId="67499A0F" w14:textId="77777777" w:rsidR="0089081E" w:rsidRPr="00FB30CD" w:rsidRDefault="0089081E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FB30CD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34</w:t>
            </w:r>
          </w:p>
        </w:tc>
        <w:tc>
          <w:tcPr>
            <w:tcW w:w="872" w:type="dxa"/>
            <w:vAlign w:val="center"/>
          </w:tcPr>
          <w:p w14:paraId="0DA82E48" w14:textId="77777777" w:rsidR="0089081E" w:rsidRPr="00FB30CD" w:rsidRDefault="0089081E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FB30CD">
              <w:rPr>
                <w:rFonts w:ascii="Aptos" w:hAnsi="Aptos" w:cs="Times New Roman"/>
                <w:sz w:val="24"/>
                <w:szCs w:val="24"/>
              </w:rPr>
              <w:t>0.79</w:t>
            </w:r>
          </w:p>
        </w:tc>
      </w:tr>
      <w:tr w:rsidR="0089081E" w:rsidRPr="00FB30CD" w14:paraId="10BACB50" w14:textId="77777777" w:rsidTr="00FB30CD">
        <w:tc>
          <w:tcPr>
            <w:tcW w:w="993" w:type="dxa"/>
            <w:vAlign w:val="center"/>
          </w:tcPr>
          <w:p w14:paraId="27C436EB" w14:textId="77777777" w:rsidR="0089081E" w:rsidRPr="00FB30CD" w:rsidRDefault="0089081E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2D7B92BD" w14:textId="77777777" w:rsidR="0089081E" w:rsidRPr="00FB30CD" w:rsidRDefault="0089081E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FB30CD">
              <w:rPr>
                <w:rFonts w:ascii="Aptos" w:hAnsi="Aptos" w:cs="Times New Roman"/>
                <w:sz w:val="24"/>
                <w:szCs w:val="24"/>
              </w:rPr>
              <w:t>IES_12</w:t>
            </w:r>
          </w:p>
        </w:tc>
        <w:tc>
          <w:tcPr>
            <w:tcW w:w="10256" w:type="dxa"/>
            <w:vAlign w:val="center"/>
          </w:tcPr>
          <w:p w14:paraId="78B92D6E" w14:textId="77777777" w:rsidR="0089081E" w:rsidRPr="00FB30CD" w:rsidRDefault="0089081E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FB30CD">
              <w:rPr>
                <w:rFonts w:ascii="Aptos" w:hAnsi="Aptos" w:cs="Times New Roman"/>
                <w:sz w:val="24"/>
                <w:szCs w:val="24"/>
              </w:rPr>
              <w:t xml:space="preserve">I </w:t>
            </w:r>
            <w:proofErr w:type="gramStart"/>
            <w:r w:rsidRPr="00FB30CD">
              <w:rPr>
                <w:rFonts w:ascii="Aptos" w:hAnsi="Aptos" w:cs="Times New Roman"/>
                <w:sz w:val="24"/>
                <w:szCs w:val="24"/>
              </w:rPr>
              <w:t>am able to</w:t>
            </w:r>
            <w:proofErr w:type="gramEnd"/>
            <w:r w:rsidRPr="00FB30CD">
              <w:rPr>
                <w:rFonts w:ascii="Aptos" w:hAnsi="Aptos" w:cs="Times New Roman"/>
                <w:sz w:val="24"/>
                <w:szCs w:val="24"/>
              </w:rPr>
              <w:t xml:space="preserve"> cope with my negative emotions (e.g. anxiety, sadness) without turning to food for comfort</w:t>
            </w:r>
          </w:p>
        </w:tc>
        <w:tc>
          <w:tcPr>
            <w:tcW w:w="1123" w:type="dxa"/>
            <w:vAlign w:val="center"/>
          </w:tcPr>
          <w:p w14:paraId="7310CDD1" w14:textId="77777777" w:rsidR="0089081E" w:rsidRPr="00FB30CD" w:rsidRDefault="0089081E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FB30CD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69***</w:t>
            </w:r>
          </w:p>
        </w:tc>
        <w:tc>
          <w:tcPr>
            <w:tcW w:w="861" w:type="dxa"/>
            <w:vAlign w:val="center"/>
          </w:tcPr>
          <w:p w14:paraId="66B4CAAD" w14:textId="77777777" w:rsidR="0089081E" w:rsidRPr="00FB30CD" w:rsidRDefault="0089081E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FB30CD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58</w:t>
            </w:r>
          </w:p>
        </w:tc>
        <w:tc>
          <w:tcPr>
            <w:tcW w:w="872" w:type="dxa"/>
            <w:vAlign w:val="center"/>
          </w:tcPr>
          <w:p w14:paraId="40D04383" w14:textId="77777777" w:rsidR="0089081E" w:rsidRPr="00FB30CD" w:rsidRDefault="0089081E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FB30CD">
              <w:rPr>
                <w:rFonts w:ascii="Aptos" w:hAnsi="Aptos" w:cs="Times New Roman"/>
                <w:sz w:val="24"/>
                <w:szCs w:val="24"/>
              </w:rPr>
              <w:t>0.46</w:t>
            </w:r>
          </w:p>
        </w:tc>
      </w:tr>
      <w:tr w:rsidR="0089081E" w:rsidRPr="00FB30CD" w14:paraId="5A6236BC" w14:textId="77777777" w:rsidTr="00FB30CD">
        <w:tc>
          <w:tcPr>
            <w:tcW w:w="993" w:type="dxa"/>
            <w:vAlign w:val="center"/>
          </w:tcPr>
          <w:p w14:paraId="691683EB" w14:textId="77777777" w:rsidR="0089081E" w:rsidRPr="00FB30CD" w:rsidRDefault="0089081E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1FCFAFA1" w14:textId="77777777" w:rsidR="0089081E" w:rsidRPr="00FB30CD" w:rsidRDefault="0089081E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FB30CD">
              <w:rPr>
                <w:rFonts w:ascii="Aptos" w:hAnsi="Aptos" w:cs="Times New Roman"/>
                <w:sz w:val="24"/>
                <w:szCs w:val="24"/>
              </w:rPr>
              <w:t>IES_13</w:t>
            </w:r>
          </w:p>
        </w:tc>
        <w:tc>
          <w:tcPr>
            <w:tcW w:w="10256" w:type="dxa"/>
            <w:vAlign w:val="center"/>
          </w:tcPr>
          <w:p w14:paraId="7D91847B" w14:textId="77777777" w:rsidR="0089081E" w:rsidRPr="00FB30CD" w:rsidRDefault="0089081E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FB30CD">
              <w:rPr>
                <w:rFonts w:ascii="Aptos" w:hAnsi="Aptos" w:cs="Times New Roman"/>
                <w:sz w:val="24"/>
                <w:szCs w:val="24"/>
              </w:rPr>
              <w:t>When I am bored, I do not eat just for something to do</w:t>
            </w:r>
          </w:p>
        </w:tc>
        <w:tc>
          <w:tcPr>
            <w:tcW w:w="1123" w:type="dxa"/>
            <w:vAlign w:val="center"/>
          </w:tcPr>
          <w:p w14:paraId="52947072" w14:textId="77777777" w:rsidR="0089081E" w:rsidRPr="00FB30CD" w:rsidRDefault="0089081E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FB30CD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68***</w:t>
            </w:r>
          </w:p>
        </w:tc>
        <w:tc>
          <w:tcPr>
            <w:tcW w:w="861" w:type="dxa"/>
            <w:vAlign w:val="center"/>
          </w:tcPr>
          <w:p w14:paraId="23AAB8BB" w14:textId="77777777" w:rsidR="0089081E" w:rsidRPr="00FB30CD" w:rsidRDefault="0089081E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FB30CD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69</w:t>
            </w:r>
          </w:p>
        </w:tc>
        <w:tc>
          <w:tcPr>
            <w:tcW w:w="872" w:type="dxa"/>
            <w:vAlign w:val="center"/>
          </w:tcPr>
          <w:p w14:paraId="677DA650" w14:textId="77777777" w:rsidR="0089081E" w:rsidRPr="00FB30CD" w:rsidRDefault="0089081E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FB30CD">
              <w:rPr>
                <w:rFonts w:ascii="Aptos" w:hAnsi="Aptos" w:cs="Times New Roman"/>
                <w:sz w:val="24"/>
                <w:szCs w:val="24"/>
              </w:rPr>
              <w:t>0.32</w:t>
            </w:r>
          </w:p>
        </w:tc>
      </w:tr>
      <w:tr w:rsidR="0089081E" w:rsidRPr="00FB30CD" w14:paraId="4873410E" w14:textId="77777777" w:rsidTr="00FB30CD">
        <w:tc>
          <w:tcPr>
            <w:tcW w:w="993" w:type="dxa"/>
            <w:vAlign w:val="center"/>
          </w:tcPr>
          <w:p w14:paraId="04DAA4D0" w14:textId="77777777" w:rsidR="0089081E" w:rsidRPr="00FB30CD" w:rsidRDefault="0089081E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52F18339" w14:textId="77777777" w:rsidR="0089081E" w:rsidRPr="00FB30CD" w:rsidRDefault="0089081E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FB30CD">
              <w:rPr>
                <w:rFonts w:ascii="Aptos" w:hAnsi="Aptos" w:cs="Times New Roman"/>
                <w:sz w:val="24"/>
                <w:szCs w:val="24"/>
              </w:rPr>
              <w:t>IES_14</w:t>
            </w:r>
          </w:p>
        </w:tc>
        <w:tc>
          <w:tcPr>
            <w:tcW w:w="10256" w:type="dxa"/>
            <w:vAlign w:val="center"/>
          </w:tcPr>
          <w:p w14:paraId="1643FC60" w14:textId="77777777" w:rsidR="0089081E" w:rsidRPr="00FB30CD" w:rsidRDefault="0089081E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FB30CD">
              <w:rPr>
                <w:rFonts w:ascii="Aptos" w:hAnsi="Aptos" w:cs="Times New Roman"/>
                <w:sz w:val="24"/>
                <w:szCs w:val="24"/>
              </w:rPr>
              <w:t>When I am lonely, I do not turn to food for comfort</w:t>
            </w:r>
          </w:p>
        </w:tc>
        <w:tc>
          <w:tcPr>
            <w:tcW w:w="1123" w:type="dxa"/>
            <w:vAlign w:val="center"/>
          </w:tcPr>
          <w:p w14:paraId="49359A1C" w14:textId="77777777" w:rsidR="0089081E" w:rsidRPr="00FB30CD" w:rsidRDefault="0089081E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FB30CD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81***</w:t>
            </w:r>
          </w:p>
        </w:tc>
        <w:tc>
          <w:tcPr>
            <w:tcW w:w="861" w:type="dxa"/>
            <w:vAlign w:val="center"/>
          </w:tcPr>
          <w:p w14:paraId="2865F698" w14:textId="77777777" w:rsidR="0089081E" w:rsidRPr="00FB30CD" w:rsidRDefault="0089081E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FB30CD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70</w:t>
            </w:r>
          </w:p>
        </w:tc>
        <w:tc>
          <w:tcPr>
            <w:tcW w:w="872" w:type="dxa"/>
            <w:vAlign w:val="center"/>
          </w:tcPr>
          <w:p w14:paraId="6AB1F790" w14:textId="77777777" w:rsidR="0089081E" w:rsidRPr="00FB30CD" w:rsidRDefault="0089081E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FB30CD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47</w:t>
            </w:r>
          </w:p>
        </w:tc>
      </w:tr>
      <w:tr w:rsidR="0089081E" w:rsidRPr="00FB30CD" w14:paraId="301E1114" w14:textId="77777777" w:rsidTr="00FB30CD">
        <w:tc>
          <w:tcPr>
            <w:tcW w:w="993" w:type="dxa"/>
            <w:vAlign w:val="center"/>
          </w:tcPr>
          <w:p w14:paraId="08938597" w14:textId="77777777" w:rsidR="0089081E" w:rsidRPr="00FB30CD" w:rsidRDefault="0089081E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1E789A9E" w14:textId="77777777" w:rsidR="0089081E" w:rsidRPr="00FB30CD" w:rsidRDefault="0089081E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FB30CD">
              <w:rPr>
                <w:rFonts w:ascii="Aptos" w:hAnsi="Aptos" w:cs="Times New Roman"/>
                <w:sz w:val="24"/>
                <w:szCs w:val="24"/>
              </w:rPr>
              <w:t>IES_15</w:t>
            </w:r>
          </w:p>
        </w:tc>
        <w:tc>
          <w:tcPr>
            <w:tcW w:w="10256" w:type="dxa"/>
            <w:vAlign w:val="center"/>
          </w:tcPr>
          <w:p w14:paraId="13D0720C" w14:textId="77777777" w:rsidR="0089081E" w:rsidRPr="00FB30CD" w:rsidRDefault="0089081E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FB30CD">
              <w:rPr>
                <w:rFonts w:ascii="Aptos" w:hAnsi="Aptos" w:cs="Times New Roman"/>
                <w:sz w:val="24"/>
                <w:szCs w:val="24"/>
              </w:rPr>
              <w:t>I find other ways to cope with stress and anxiety than by eating</w:t>
            </w:r>
          </w:p>
        </w:tc>
        <w:tc>
          <w:tcPr>
            <w:tcW w:w="1123" w:type="dxa"/>
            <w:vAlign w:val="center"/>
          </w:tcPr>
          <w:p w14:paraId="3EB3F73F" w14:textId="77777777" w:rsidR="0089081E" w:rsidRPr="00FB30CD" w:rsidRDefault="0089081E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FB30CD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64***</w:t>
            </w:r>
          </w:p>
        </w:tc>
        <w:tc>
          <w:tcPr>
            <w:tcW w:w="861" w:type="dxa"/>
            <w:vAlign w:val="center"/>
          </w:tcPr>
          <w:p w14:paraId="19211144" w14:textId="77777777" w:rsidR="0089081E" w:rsidRPr="00FB30CD" w:rsidRDefault="0089081E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FB30CD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57</w:t>
            </w:r>
          </w:p>
        </w:tc>
        <w:tc>
          <w:tcPr>
            <w:tcW w:w="872" w:type="dxa"/>
            <w:vAlign w:val="center"/>
          </w:tcPr>
          <w:p w14:paraId="24A02E54" w14:textId="77777777" w:rsidR="0089081E" w:rsidRPr="00FB30CD" w:rsidRDefault="0089081E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FB30CD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45</w:t>
            </w:r>
          </w:p>
        </w:tc>
      </w:tr>
      <w:tr w:rsidR="0089081E" w:rsidRPr="00FB30CD" w14:paraId="155B91B6" w14:textId="77777777" w:rsidTr="00FB30CD">
        <w:tc>
          <w:tcPr>
            <w:tcW w:w="993" w:type="dxa"/>
            <w:vAlign w:val="center"/>
          </w:tcPr>
          <w:p w14:paraId="0C81E776" w14:textId="77777777" w:rsidR="0089081E" w:rsidRPr="00FB30CD" w:rsidRDefault="0089081E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6E99605F" w14:textId="77777777" w:rsidR="0089081E" w:rsidRPr="00FB30CD" w:rsidRDefault="0089081E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FB30CD">
              <w:rPr>
                <w:rFonts w:ascii="Aptos" w:hAnsi="Aptos" w:cs="Times New Roman"/>
                <w:sz w:val="24"/>
                <w:szCs w:val="24"/>
              </w:rPr>
              <w:t>IES_10</w:t>
            </w:r>
          </w:p>
        </w:tc>
        <w:tc>
          <w:tcPr>
            <w:tcW w:w="10256" w:type="dxa"/>
            <w:vAlign w:val="center"/>
          </w:tcPr>
          <w:p w14:paraId="0D1319CC" w14:textId="77777777" w:rsidR="0089081E" w:rsidRPr="00FB30CD" w:rsidRDefault="0089081E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FB30CD">
              <w:rPr>
                <w:rFonts w:ascii="Aptos" w:hAnsi="Aptos" w:cs="Times New Roman"/>
                <w:sz w:val="24"/>
                <w:szCs w:val="24"/>
              </w:rPr>
              <w:t>I use food to help me soothe my negative emotions</w:t>
            </w:r>
          </w:p>
        </w:tc>
        <w:tc>
          <w:tcPr>
            <w:tcW w:w="1123" w:type="dxa"/>
            <w:vAlign w:val="center"/>
          </w:tcPr>
          <w:p w14:paraId="30D14F33" w14:textId="77777777" w:rsidR="0089081E" w:rsidRPr="00FB30CD" w:rsidRDefault="0089081E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FB30CD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98***</w:t>
            </w:r>
          </w:p>
        </w:tc>
        <w:tc>
          <w:tcPr>
            <w:tcW w:w="861" w:type="dxa"/>
            <w:vAlign w:val="center"/>
          </w:tcPr>
          <w:p w14:paraId="68D811D2" w14:textId="77777777" w:rsidR="0089081E" w:rsidRPr="00FB30CD" w:rsidRDefault="0089081E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FB30CD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34</w:t>
            </w:r>
          </w:p>
        </w:tc>
        <w:tc>
          <w:tcPr>
            <w:tcW w:w="872" w:type="dxa"/>
            <w:vAlign w:val="center"/>
          </w:tcPr>
          <w:p w14:paraId="44308B44" w14:textId="77777777" w:rsidR="0089081E" w:rsidRPr="00FB30CD" w:rsidRDefault="0089081E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FB30CD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72</w:t>
            </w:r>
          </w:p>
        </w:tc>
      </w:tr>
      <w:tr w:rsidR="0089081E" w:rsidRPr="00FB30CD" w14:paraId="689EFA5D" w14:textId="77777777" w:rsidTr="00FB30CD"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74F1BD12" w14:textId="77777777" w:rsidR="0089081E" w:rsidRPr="00FB30CD" w:rsidRDefault="0089081E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tcBorders>
              <w:bottom w:val="single" w:sz="4" w:space="0" w:color="auto"/>
            </w:tcBorders>
            <w:vAlign w:val="center"/>
          </w:tcPr>
          <w:p w14:paraId="78EF4017" w14:textId="77777777" w:rsidR="0089081E" w:rsidRPr="00FB30CD" w:rsidRDefault="0089081E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FB30CD">
              <w:rPr>
                <w:rFonts w:ascii="Aptos" w:hAnsi="Aptos" w:cs="Times New Roman"/>
                <w:sz w:val="24"/>
                <w:szCs w:val="24"/>
              </w:rPr>
              <w:t>IES_05</w:t>
            </w:r>
          </w:p>
        </w:tc>
        <w:tc>
          <w:tcPr>
            <w:tcW w:w="10256" w:type="dxa"/>
            <w:tcBorders>
              <w:bottom w:val="single" w:sz="4" w:space="0" w:color="auto"/>
            </w:tcBorders>
            <w:vAlign w:val="center"/>
          </w:tcPr>
          <w:p w14:paraId="0D7AA992" w14:textId="77777777" w:rsidR="0089081E" w:rsidRPr="00FB30CD" w:rsidRDefault="0089081E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FB30CD">
              <w:rPr>
                <w:rFonts w:ascii="Aptos" w:hAnsi="Aptos" w:cs="Times New Roman"/>
                <w:sz w:val="24"/>
                <w:szCs w:val="24"/>
              </w:rPr>
              <w:t>I find myself eating when I am lonely, even when I’m not physically hungry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center"/>
          </w:tcPr>
          <w:p w14:paraId="35C7F937" w14:textId="77777777" w:rsidR="0089081E" w:rsidRPr="00FB30CD" w:rsidRDefault="0089081E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FB30CD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90***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14:paraId="53B08F24" w14:textId="77777777" w:rsidR="0089081E" w:rsidRPr="00FB30CD" w:rsidRDefault="0089081E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FB30CD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58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vAlign w:val="center"/>
          </w:tcPr>
          <w:p w14:paraId="377041F4" w14:textId="77777777" w:rsidR="0089081E" w:rsidRPr="00FB30CD" w:rsidRDefault="0089081E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FB30CD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58</w:t>
            </w:r>
          </w:p>
        </w:tc>
      </w:tr>
      <w:tr w:rsidR="0089081E" w:rsidRPr="00FB30CD" w14:paraId="265FDA28" w14:textId="77777777" w:rsidTr="00FB30CD"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35F7C1FD" w14:textId="77777777" w:rsidR="0089081E" w:rsidRPr="00FB30CD" w:rsidRDefault="0089081E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FB30CD">
              <w:rPr>
                <w:rFonts w:ascii="Aptos" w:hAnsi="Aptos" w:cs="Times New Roman"/>
                <w:sz w:val="24"/>
                <w:szCs w:val="24"/>
              </w:rPr>
              <w:t>RHSC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vAlign w:val="center"/>
          </w:tcPr>
          <w:p w14:paraId="7CD9D894" w14:textId="77777777" w:rsidR="0089081E" w:rsidRPr="00FB30CD" w:rsidRDefault="0089081E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FB30CD">
              <w:rPr>
                <w:rFonts w:ascii="Aptos" w:hAnsi="Aptos" w:cs="Times New Roman"/>
                <w:sz w:val="24"/>
                <w:szCs w:val="24"/>
              </w:rPr>
              <w:t>IES_06</w:t>
            </w:r>
          </w:p>
        </w:tc>
        <w:tc>
          <w:tcPr>
            <w:tcW w:w="10256" w:type="dxa"/>
            <w:tcBorders>
              <w:top w:val="single" w:sz="4" w:space="0" w:color="auto"/>
            </w:tcBorders>
            <w:vAlign w:val="center"/>
          </w:tcPr>
          <w:p w14:paraId="4C56A585" w14:textId="77777777" w:rsidR="0089081E" w:rsidRPr="00FB30CD" w:rsidRDefault="0089081E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FB30CD">
              <w:rPr>
                <w:rFonts w:ascii="Aptos" w:hAnsi="Aptos" w:cs="Times New Roman"/>
                <w:sz w:val="24"/>
                <w:szCs w:val="24"/>
              </w:rPr>
              <w:t>I trust my body to tell me when to eat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14:paraId="3318AD9E" w14:textId="77777777" w:rsidR="0089081E" w:rsidRPr="00FB30CD" w:rsidRDefault="0089081E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FB30CD">
              <w:rPr>
                <w:rFonts w:ascii="Aptos" w:hAnsi="Aptos" w:cs="Times New Roman"/>
                <w:sz w:val="24"/>
                <w:szCs w:val="24"/>
              </w:rPr>
              <w:t>1.00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14:paraId="54C9591E" w14:textId="77777777" w:rsidR="0089081E" w:rsidRPr="00FB30CD" w:rsidRDefault="0089081E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FB30CD">
              <w:rPr>
                <w:rFonts w:ascii="Aptos" w:hAnsi="Aptos" w:cs="Times New Roman"/>
                <w:sz w:val="24"/>
                <w:szCs w:val="24"/>
              </w:rPr>
              <w:t>0.74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center"/>
          </w:tcPr>
          <w:p w14:paraId="4B6CC21E" w14:textId="77777777" w:rsidR="0089081E" w:rsidRPr="00FB30CD" w:rsidRDefault="0089081E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FB30CD">
              <w:rPr>
                <w:rFonts w:ascii="Aptos" w:hAnsi="Aptos" w:cs="Times New Roman"/>
                <w:sz w:val="24"/>
                <w:szCs w:val="24"/>
              </w:rPr>
              <w:t>0.55</w:t>
            </w:r>
          </w:p>
        </w:tc>
      </w:tr>
      <w:tr w:rsidR="0089081E" w:rsidRPr="00FB30CD" w14:paraId="3C64B4D6" w14:textId="77777777" w:rsidTr="00FB30CD">
        <w:tc>
          <w:tcPr>
            <w:tcW w:w="993" w:type="dxa"/>
            <w:vAlign w:val="center"/>
          </w:tcPr>
          <w:p w14:paraId="46410187" w14:textId="77777777" w:rsidR="0089081E" w:rsidRPr="00FB30CD" w:rsidRDefault="0089081E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46E47F72" w14:textId="77777777" w:rsidR="0089081E" w:rsidRPr="00FB30CD" w:rsidRDefault="0089081E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FB30CD">
              <w:rPr>
                <w:rFonts w:ascii="Aptos" w:hAnsi="Aptos" w:cs="Times New Roman"/>
                <w:sz w:val="24"/>
                <w:szCs w:val="24"/>
              </w:rPr>
              <w:t>IES_08</w:t>
            </w:r>
          </w:p>
        </w:tc>
        <w:tc>
          <w:tcPr>
            <w:tcW w:w="10256" w:type="dxa"/>
            <w:vAlign w:val="center"/>
          </w:tcPr>
          <w:p w14:paraId="46FA055E" w14:textId="77777777" w:rsidR="0089081E" w:rsidRPr="00FB30CD" w:rsidRDefault="0089081E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FB30CD">
              <w:rPr>
                <w:rFonts w:ascii="Aptos" w:hAnsi="Aptos" w:cs="Times New Roman"/>
                <w:sz w:val="24"/>
                <w:szCs w:val="24"/>
              </w:rPr>
              <w:t>I trust my body to tell me how much to eat</w:t>
            </w:r>
          </w:p>
        </w:tc>
        <w:tc>
          <w:tcPr>
            <w:tcW w:w="1123" w:type="dxa"/>
            <w:vAlign w:val="center"/>
          </w:tcPr>
          <w:p w14:paraId="00ACAF89" w14:textId="77777777" w:rsidR="0089081E" w:rsidRPr="00FB30CD" w:rsidRDefault="0089081E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FB30CD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1.14***</w:t>
            </w:r>
          </w:p>
        </w:tc>
        <w:tc>
          <w:tcPr>
            <w:tcW w:w="861" w:type="dxa"/>
            <w:vAlign w:val="center"/>
          </w:tcPr>
          <w:p w14:paraId="7BD6B9B6" w14:textId="77777777" w:rsidR="0089081E" w:rsidRPr="00FB30CD" w:rsidRDefault="0089081E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FB30CD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82</w:t>
            </w:r>
          </w:p>
        </w:tc>
        <w:tc>
          <w:tcPr>
            <w:tcW w:w="872" w:type="dxa"/>
            <w:vAlign w:val="center"/>
          </w:tcPr>
          <w:p w14:paraId="779F7BFE" w14:textId="77777777" w:rsidR="0089081E" w:rsidRPr="00FB30CD" w:rsidRDefault="0089081E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FB30CD">
              <w:rPr>
                <w:rFonts w:ascii="Aptos" w:hAnsi="Aptos" w:cs="Times New Roman"/>
                <w:sz w:val="24"/>
                <w:szCs w:val="24"/>
              </w:rPr>
              <w:t>0.67</w:t>
            </w:r>
          </w:p>
        </w:tc>
      </w:tr>
      <w:tr w:rsidR="0089081E" w:rsidRPr="00FB30CD" w14:paraId="04AD5D7E" w14:textId="77777777" w:rsidTr="00FB30CD">
        <w:tc>
          <w:tcPr>
            <w:tcW w:w="993" w:type="dxa"/>
            <w:vAlign w:val="center"/>
          </w:tcPr>
          <w:p w14:paraId="7E7A4F6E" w14:textId="77777777" w:rsidR="0089081E" w:rsidRPr="00FB30CD" w:rsidRDefault="0089081E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3546190F" w14:textId="77777777" w:rsidR="0089081E" w:rsidRPr="00FB30CD" w:rsidRDefault="0089081E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FB30CD">
              <w:rPr>
                <w:rFonts w:ascii="Aptos" w:hAnsi="Aptos" w:cs="Times New Roman"/>
                <w:sz w:val="24"/>
                <w:szCs w:val="24"/>
              </w:rPr>
              <w:t>IES_21</w:t>
            </w:r>
          </w:p>
        </w:tc>
        <w:tc>
          <w:tcPr>
            <w:tcW w:w="10256" w:type="dxa"/>
            <w:vAlign w:val="center"/>
          </w:tcPr>
          <w:p w14:paraId="5D3C3614" w14:textId="77777777" w:rsidR="0089081E" w:rsidRPr="00FB30CD" w:rsidRDefault="0089081E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FB30CD">
              <w:rPr>
                <w:rFonts w:ascii="Aptos" w:hAnsi="Aptos" w:cs="Times New Roman"/>
                <w:sz w:val="24"/>
                <w:szCs w:val="24"/>
              </w:rPr>
              <w:t>I rely on my hunger signals to tell me when to eat</w:t>
            </w:r>
          </w:p>
        </w:tc>
        <w:tc>
          <w:tcPr>
            <w:tcW w:w="1123" w:type="dxa"/>
            <w:vAlign w:val="center"/>
          </w:tcPr>
          <w:p w14:paraId="69F3911A" w14:textId="77777777" w:rsidR="0089081E" w:rsidRPr="00FB30CD" w:rsidRDefault="0089081E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FB30CD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85***</w:t>
            </w:r>
          </w:p>
        </w:tc>
        <w:tc>
          <w:tcPr>
            <w:tcW w:w="861" w:type="dxa"/>
            <w:vAlign w:val="center"/>
          </w:tcPr>
          <w:p w14:paraId="40128B9B" w14:textId="77777777" w:rsidR="0089081E" w:rsidRPr="00FB30CD" w:rsidRDefault="0089081E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FB30CD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69</w:t>
            </w:r>
          </w:p>
        </w:tc>
        <w:tc>
          <w:tcPr>
            <w:tcW w:w="872" w:type="dxa"/>
            <w:vAlign w:val="center"/>
          </w:tcPr>
          <w:p w14:paraId="22828823" w14:textId="77777777" w:rsidR="0089081E" w:rsidRPr="00FB30CD" w:rsidRDefault="0089081E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FB30CD">
              <w:rPr>
                <w:rFonts w:ascii="Aptos" w:hAnsi="Aptos" w:cs="Times New Roman"/>
                <w:sz w:val="24"/>
                <w:szCs w:val="24"/>
              </w:rPr>
              <w:t>0.48</w:t>
            </w:r>
          </w:p>
        </w:tc>
      </w:tr>
      <w:tr w:rsidR="0089081E" w:rsidRPr="00FB30CD" w14:paraId="132F6B0C" w14:textId="77777777" w:rsidTr="00FB30CD">
        <w:tc>
          <w:tcPr>
            <w:tcW w:w="993" w:type="dxa"/>
            <w:vAlign w:val="center"/>
          </w:tcPr>
          <w:p w14:paraId="09E855C9" w14:textId="77777777" w:rsidR="0089081E" w:rsidRPr="00FB30CD" w:rsidRDefault="0089081E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312FBD89" w14:textId="77777777" w:rsidR="0089081E" w:rsidRPr="00FB30CD" w:rsidRDefault="0089081E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FB30CD">
              <w:rPr>
                <w:rFonts w:ascii="Aptos" w:hAnsi="Aptos" w:cs="Times New Roman"/>
                <w:sz w:val="24"/>
                <w:szCs w:val="24"/>
              </w:rPr>
              <w:t>IES_07</w:t>
            </w:r>
          </w:p>
        </w:tc>
        <w:tc>
          <w:tcPr>
            <w:tcW w:w="10256" w:type="dxa"/>
            <w:vAlign w:val="center"/>
          </w:tcPr>
          <w:p w14:paraId="0F870F7B" w14:textId="77777777" w:rsidR="0089081E" w:rsidRPr="00FB30CD" w:rsidRDefault="0089081E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FB30CD">
              <w:rPr>
                <w:rFonts w:ascii="Aptos" w:hAnsi="Aptos" w:cs="Times New Roman"/>
                <w:sz w:val="24"/>
                <w:szCs w:val="24"/>
              </w:rPr>
              <w:t>I trust my body to tell me what to eat</w:t>
            </w:r>
          </w:p>
        </w:tc>
        <w:tc>
          <w:tcPr>
            <w:tcW w:w="1123" w:type="dxa"/>
            <w:vAlign w:val="center"/>
          </w:tcPr>
          <w:p w14:paraId="4B69ABF0" w14:textId="77777777" w:rsidR="0089081E" w:rsidRPr="00FB30CD" w:rsidRDefault="0089081E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FB30CD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76***</w:t>
            </w:r>
          </w:p>
        </w:tc>
        <w:tc>
          <w:tcPr>
            <w:tcW w:w="861" w:type="dxa"/>
            <w:vAlign w:val="center"/>
          </w:tcPr>
          <w:p w14:paraId="2FF5F041" w14:textId="77777777" w:rsidR="0089081E" w:rsidRPr="00FB30CD" w:rsidRDefault="0089081E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FB30CD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58</w:t>
            </w:r>
          </w:p>
        </w:tc>
        <w:tc>
          <w:tcPr>
            <w:tcW w:w="872" w:type="dxa"/>
            <w:vAlign w:val="center"/>
          </w:tcPr>
          <w:p w14:paraId="090EADD5" w14:textId="77777777" w:rsidR="0089081E" w:rsidRPr="00FB30CD" w:rsidRDefault="0089081E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FB30CD">
              <w:rPr>
                <w:rFonts w:ascii="Aptos" w:hAnsi="Aptos" w:cs="Times New Roman"/>
                <w:sz w:val="24"/>
                <w:szCs w:val="24"/>
              </w:rPr>
              <w:t>0.34</w:t>
            </w:r>
          </w:p>
        </w:tc>
      </w:tr>
      <w:tr w:rsidR="0089081E" w:rsidRPr="00FB30CD" w14:paraId="732565B8" w14:textId="77777777" w:rsidTr="00FB30CD">
        <w:tc>
          <w:tcPr>
            <w:tcW w:w="993" w:type="dxa"/>
            <w:vAlign w:val="center"/>
          </w:tcPr>
          <w:p w14:paraId="1D2A5459" w14:textId="77777777" w:rsidR="0089081E" w:rsidRPr="00FB30CD" w:rsidRDefault="0089081E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7BF29B84" w14:textId="77777777" w:rsidR="0089081E" w:rsidRPr="00FB30CD" w:rsidRDefault="0089081E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FB30CD">
              <w:rPr>
                <w:rFonts w:ascii="Aptos" w:hAnsi="Aptos" w:cs="Times New Roman"/>
                <w:sz w:val="24"/>
                <w:szCs w:val="24"/>
              </w:rPr>
              <w:t>IES_22</w:t>
            </w:r>
          </w:p>
        </w:tc>
        <w:tc>
          <w:tcPr>
            <w:tcW w:w="10256" w:type="dxa"/>
            <w:vAlign w:val="center"/>
          </w:tcPr>
          <w:p w14:paraId="25451835" w14:textId="77777777" w:rsidR="0089081E" w:rsidRPr="00FB30CD" w:rsidRDefault="0089081E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FB30CD">
              <w:rPr>
                <w:rFonts w:ascii="Aptos" w:hAnsi="Aptos" w:cs="Times New Roman"/>
                <w:sz w:val="24"/>
                <w:szCs w:val="24"/>
              </w:rPr>
              <w:t>I rely on my fullness (satiety) signals to tell me when to stop eating</w:t>
            </w:r>
          </w:p>
        </w:tc>
        <w:tc>
          <w:tcPr>
            <w:tcW w:w="1123" w:type="dxa"/>
            <w:vAlign w:val="center"/>
          </w:tcPr>
          <w:p w14:paraId="66BE6977" w14:textId="77777777" w:rsidR="0089081E" w:rsidRPr="00FB30CD" w:rsidRDefault="0089081E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FB30CD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96***</w:t>
            </w:r>
          </w:p>
        </w:tc>
        <w:tc>
          <w:tcPr>
            <w:tcW w:w="861" w:type="dxa"/>
            <w:vAlign w:val="center"/>
          </w:tcPr>
          <w:p w14:paraId="31E0ED9F" w14:textId="77777777" w:rsidR="0089081E" w:rsidRPr="00FB30CD" w:rsidRDefault="0089081E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FB30CD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75</w:t>
            </w:r>
          </w:p>
        </w:tc>
        <w:tc>
          <w:tcPr>
            <w:tcW w:w="872" w:type="dxa"/>
            <w:vAlign w:val="center"/>
          </w:tcPr>
          <w:p w14:paraId="1D08BC1D" w14:textId="77777777" w:rsidR="0089081E" w:rsidRPr="00FB30CD" w:rsidRDefault="0089081E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FB30CD">
              <w:rPr>
                <w:rFonts w:ascii="Aptos" w:hAnsi="Aptos" w:cs="Times New Roman"/>
                <w:sz w:val="24"/>
                <w:szCs w:val="24"/>
              </w:rPr>
              <w:t>0.56</w:t>
            </w:r>
          </w:p>
        </w:tc>
      </w:tr>
      <w:tr w:rsidR="0089081E" w:rsidRPr="00FB30CD" w14:paraId="45E509DB" w14:textId="77777777" w:rsidTr="00FB30CD"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7CBC4517" w14:textId="77777777" w:rsidR="0089081E" w:rsidRPr="00FB30CD" w:rsidRDefault="0089081E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tcBorders>
              <w:bottom w:val="single" w:sz="4" w:space="0" w:color="auto"/>
            </w:tcBorders>
            <w:vAlign w:val="center"/>
          </w:tcPr>
          <w:p w14:paraId="5DB3904B" w14:textId="77777777" w:rsidR="0089081E" w:rsidRPr="00FB30CD" w:rsidRDefault="0089081E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FB30CD">
              <w:rPr>
                <w:rFonts w:ascii="Aptos" w:hAnsi="Aptos" w:cs="Times New Roman"/>
                <w:sz w:val="24"/>
                <w:szCs w:val="24"/>
              </w:rPr>
              <w:t>IES_23</w:t>
            </w:r>
          </w:p>
        </w:tc>
        <w:tc>
          <w:tcPr>
            <w:tcW w:w="10256" w:type="dxa"/>
            <w:tcBorders>
              <w:bottom w:val="single" w:sz="4" w:space="0" w:color="auto"/>
            </w:tcBorders>
            <w:vAlign w:val="center"/>
          </w:tcPr>
          <w:p w14:paraId="4CB380B6" w14:textId="77777777" w:rsidR="0089081E" w:rsidRPr="00FB30CD" w:rsidRDefault="0089081E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FB30CD">
              <w:rPr>
                <w:rFonts w:ascii="Aptos" w:hAnsi="Aptos" w:cs="Times New Roman"/>
                <w:sz w:val="24"/>
                <w:szCs w:val="24"/>
              </w:rPr>
              <w:t>I trust my body to tell me when to stop eating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center"/>
          </w:tcPr>
          <w:p w14:paraId="1D5D9C70" w14:textId="77777777" w:rsidR="0089081E" w:rsidRPr="00FB30CD" w:rsidRDefault="0089081E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FB30CD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1.11***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14:paraId="2B4731C1" w14:textId="77777777" w:rsidR="0089081E" w:rsidRPr="00FB30CD" w:rsidRDefault="0089081E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FB30CD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82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vAlign w:val="center"/>
          </w:tcPr>
          <w:p w14:paraId="654C9460" w14:textId="77777777" w:rsidR="0089081E" w:rsidRPr="00FB30CD" w:rsidRDefault="0089081E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FB30CD">
              <w:rPr>
                <w:rFonts w:ascii="Aptos" w:hAnsi="Aptos" w:cs="Times New Roman"/>
                <w:sz w:val="24"/>
                <w:szCs w:val="24"/>
              </w:rPr>
              <w:t>0.67</w:t>
            </w:r>
          </w:p>
        </w:tc>
      </w:tr>
      <w:tr w:rsidR="0089081E" w:rsidRPr="00FB30CD" w14:paraId="3AD7459C" w14:textId="77777777" w:rsidTr="00FB30CD"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7EB7EE5F" w14:textId="77777777" w:rsidR="0089081E" w:rsidRPr="00FB30CD" w:rsidRDefault="0089081E" w:rsidP="00213606">
            <w:pPr>
              <w:tabs>
                <w:tab w:val="left" w:pos="154"/>
              </w:tabs>
              <w:spacing w:line="276" w:lineRule="auto"/>
              <w:ind w:left="457" w:hanging="457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FB30CD">
              <w:rPr>
                <w:rFonts w:ascii="Aptos" w:hAnsi="Aptos" w:cs="Times New Roman"/>
                <w:sz w:val="24"/>
                <w:szCs w:val="24"/>
              </w:rPr>
              <w:t>BFCC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vAlign w:val="center"/>
          </w:tcPr>
          <w:p w14:paraId="7140AE37" w14:textId="77777777" w:rsidR="0089081E" w:rsidRPr="00FB30CD" w:rsidRDefault="0089081E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FB30CD">
              <w:rPr>
                <w:rFonts w:ascii="Aptos" w:hAnsi="Aptos" w:cs="Times New Roman"/>
                <w:sz w:val="24"/>
                <w:szCs w:val="24"/>
              </w:rPr>
              <w:t>IES_18</w:t>
            </w:r>
          </w:p>
        </w:tc>
        <w:tc>
          <w:tcPr>
            <w:tcW w:w="10256" w:type="dxa"/>
            <w:tcBorders>
              <w:top w:val="single" w:sz="4" w:space="0" w:color="auto"/>
            </w:tcBorders>
            <w:vAlign w:val="center"/>
          </w:tcPr>
          <w:p w14:paraId="59686FFC" w14:textId="77777777" w:rsidR="0089081E" w:rsidRPr="00FB30CD" w:rsidRDefault="0089081E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FB30CD">
              <w:rPr>
                <w:rFonts w:ascii="Aptos" w:hAnsi="Aptos" w:cs="Times New Roman"/>
                <w:sz w:val="24"/>
                <w:szCs w:val="24"/>
              </w:rPr>
              <w:t>Most of the time, I desire to eat nutritious foods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14:paraId="169D0811" w14:textId="77777777" w:rsidR="0089081E" w:rsidRPr="00FB30CD" w:rsidRDefault="0089081E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FB30CD">
              <w:rPr>
                <w:rFonts w:ascii="Aptos" w:hAnsi="Aptos" w:cs="Times New Roman"/>
                <w:sz w:val="24"/>
                <w:szCs w:val="24"/>
              </w:rPr>
              <w:t>1.00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14:paraId="214B2EC6" w14:textId="77777777" w:rsidR="0089081E" w:rsidRPr="00FB30CD" w:rsidRDefault="0089081E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FB30CD">
              <w:rPr>
                <w:rFonts w:ascii="Aptos" w:hAnsi="Aptos" w:cs="Times New Roman"/>
                <w:sz w:val="24"/>
                <w:szCs w:val="24"/>
              </w:rPr>
              <w:t>0.75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center"/>
          </w:tcPr>
          <w:p w14:paraId="5C4E170D" w14:textId="77777777" w:rsidR="0089081E" w:rsidRPr="00FB30CD" w:rsidRDefault="0089081E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FB30CD">
              <w:rPr>
                <w:rFonts w:ascii="Aptos" w:hAnsi="Aptos" w:cs="Times New Roman"/>
                <w:sz w:val="24"/>
                <w:szCs w:val="24"/>
              </w:rPr>
              <w:t>0.57</w:t>
            </w:r>
          </w:p>
        </w:tc>
      </w:tr>
      <w:tr w:rsidR="0089081E" w:rsidRPr="00FB30CD" w14:paraId="0EE7B954" w14:textId="77777777" w:rsidTr="00FB30CD">
        <w:tc>
          <w:tcPr>
            <w:tcW w:w="993" w:type="dxa"/>
            <w:vAlign w:val="center"/>
          </w:tcPr>
          <w:p w14:paraId="6F963D1F" w14:textId="77777777" w:rsidR="0089081E" w:rsidRPr="00FB30CD" w:rsidRDefault="0089081E" w:rsidP="00213606">
            <w:pPr>
              <w:tabs>
                <w:tab w:val="left" w:pos="154"/>
              </w:tabs>
              <w:spacing w:line="276" w:lineRule="auto"/>
              <w:ind w:left="457" w:hanging="457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71B3CB17" w14:textId="77777777" w:rsidR="0089081E" w:rsidRPr="00FB30CD" w:rsidRDefault="0089081E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FB30CD">
              <w:rPr>
                <w:rFonts w:ascii="Aptos" w:hAnsi="Aptos" w:cs="Times New Roman"/>
                <w:sz w:val="24"/>
                <w:szCs w:val="24"/>
              </w:rPr>
              <w:t>IES_19</w:t>
            </w:r>
          </w:p>
        </w:tc>
        <w:tc>
          <w:tcPr>
            <w:tcW w:w="10256" w:type="dxa"/>
            <w:vAlign w:val="center"/>
          </w:tcPr>
          <w:p w14:paraId="198322E0" w14:textId="77777777" w:rsidR="0089081E" w:rsidRPr="00FB30CD" w:rsidRDefault="0089081E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FB30CD">
              <w:rPr>
                <w:rFonts w:ascii="Aptos" w:hAnsi="Aptos" w:cs="Times New Roman"/>
                <w:sz w:val="24"/>
                <w:szCs w:val="24"/>
              </w:rPr>
              <w:t>I mostly eat foods that make my body perform efficiently (well)</w:t>
            </w:r>
          </w:p>
        </w:tc>
        <w:tc>
          <w:tcPr>
            <w:tcW w:w="1123" w:type="dxa"/>
            <w:vAlign w:val="center"/>
          </w:tcPr>
          <w:p w14:paraId="56DDA60B" w14:textId="77777777" w:rsidR="0089081E" w:rsidRPr="00FB30CD" w:rsidRDefault="0089081E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FB30CD">
              <w:rPr>
                <w:rFonts w:ascii="Aptos" w:hAnsi="Aptos" w:cs="Times New Roman"/>
                <w:sz w:val="24"/>
                <w:szCs w:val="24"/>
              </w:rPr>
              <w:t>1.28***</w:t>
            </w:r>
          </w:p>
        </w:tc>
        <w:tc>
          <w:tcPr>
            <w:tcW w:w="861" w:type="dxa"/>
            <w:vAlign w:val="center"/>
          </w:tcPr>
          <w:p w14:paraId="1037D675" w14:textId="77777777" w:rsidR="0089081E" w:rsidRPr="00FB30CD" w:rsidRDefault="0089081E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FB30CD">
              <w:rPr>
                <w:rFonts w:ascii="Aptos" w:hAnsi="Aptos" w:cs="Times New Roman"/>
                <w:sz w:val="24"/>
                <w:szCs w:val="24"/>
              </w:rPr>
              <w:t>0.98</w:t>
            </w:r>
          </w:p>
        </w:tc>
        <w:tc>
          <w:tcPr>
            <w:tcW w:w="872" w:type="dxa"/>
            <w:vAlign w:val="center"/>
          </w:tcPr>
          <w:p w14:paraId="492AED8B" w14:textId="77777777" w:rsidR="0089081E" w:rsidRPr="00FB30CD" w:rsidRDefault="0089081E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FB30CD">
              <w:rPr>
                <w:rFonts w:ascii="Aptos" w:hAnsi="Aptos" w:cs="Times New Roman"/>
                <w:sz w:val="24"/>
                <w:szCs w:val="24"/>
              </w:rPr>
              <w:t>0.96</w:t>
            </w:r>
          </w:p>
        </w:tc>
      </w:tr>
      <w:tr w:rsidR="0089081E" w:rsidRPr="00FB30CD" w14:paraId="7474BD45" w14:textId="77777777" w:rsidTr="00FB30CD"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6ABD7818" w14:textId="77777777" w:rsidR="0089081E" w:rsidRPr="00FB30CD" w:rsidRDefault="0089081E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tcBorders>
              <w:bottom w:val="single" w:sz="4" w:space="0" w:color="auto"/>
            </w:tcBorders>
            <w:vAlign w:val="center"/>
          </w:tcPr>
          <w:p w14:paraId="01B533D9" w14:textId="77777777" w:rsidR="0089081E" w:rsidRPr="00FB30CD" w:rsidRDefault="0089081E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FB30CD">
              <w:rPr>
                <w:rFonts w:ascii="Aptos" w:hAnsi="Aptos" w:cs="Times New Roman"/>
                <w:sz w:val="24"/>
                <w:szCs w:val="24"/>
              </w:rPr>
              <w:t>IES_20</w:t>
            </w:r>
          </w:p>
        </w:tc>
        <w:tc>
          <w:tcPr>
            <w:tcW w:w="10256" w:type="dxa"/>
            <w:tcBorders>
              <w:bottom w:val="single" w:sz="4" w:space="0" w:color="auto"/>
            </w:tcBorders>
            <w:vAlign w:val="center"/>
          </w:tcPr>
          <w:p w14:paraId="1F92BA5D" w14:textId="77777777" w:rsidR="0089081E" w:rsidRPr="00FB30CD" w:rsidRDefault="0089081E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FB30CD">
              <w:rPr>
                <w:rFonts w:ascii="Aptos" w:hAnsi="Aptos" w:cs="Times New Roman"/>
                <w:sz w:val="24"/>
                <w:szCs w:val="24"/>
              </w:rPr>
              <w:t>I mostly eat foods that give my body energy and stamina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center"/>
          </w:tcPr>
          <w:p w14:paraId="5B0453E8" w14:textId="77777777" w:rsidR="0089081E" w:rsidRPr="00FB30CD" w:rsidRDefault="0089081E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FB30CD">
              <w:rPr>
                <w:rFonts w:ascii="Aptos" w:hAnsi="Aptos" w:cs="Times New Roman"/>
                <w:sz w:val="24"/>
                <w:szCs w:val="24"/>
              </w:rPr>
              <w:t>1.06***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14:paraId="5013DF1F" w14:textId="77777777" w:rsidR="0089081E" w:rsidRPr="00FB30CD" w:rsidRDefault="0089081E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FB30CD">
              <w:rPr>
                <w:rFonts w:ascii="Aptos" w:hAnsi="Aptos" w:cs="Times New Roman"/>
                <w:sz w:val="24"/>
                <w:szCs w:val="24"/>
              </w:rPr>
              <w:t>0.86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vAlign w:val="center"/>
          </w:tcPr>
          <w:p w14:paraId="25637B0F" w14:textId="77777777" w:rsidR="0089081E" w:rsidRPr="00FB30CD" w:rsidRDefault="0089081E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FB30CD">
              <w:rPr>
                <w:rFonts w:ascii="Aptos" w:hAnsi="Aptos" w:cs="Times New Roman"/>
                <w:sz w:val="24"/>
                <w:szCs w:val="24"/>
              </w:rPr>
              <w:t>0.75</w:t>
            </w:r>
          </w:p>
        </w:tc>
      </w:tr>
      <w:tr w:rsidR="0089081E" w:rsidRPr="00FB30CD" w14:paraId="0C2BA320" w14:textId="77777777" w:rsidTr="00FB30CD">
        <w:tc>
          <w:tcPr>
            <w:tcW w:w="15370" w:type="dxa"/>
            <w:gridSpan w:val="6"/>
            <w:tcBorders>
              <w:top w:val="single" w:sz="4" w:space="0" w:color="auto"/>
            </w:tcBorders>
            <w:vAlign w:val="center"/>
          </w:tcPr>
          <w:p w14:paraId="3D8E0391" w14:textId="77777777" w:rsidR="0089081E" w:rsidRPr="00FB30CD" w:rsidRDefault="0089081E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FB30CD">
              <w:rPr>
                <w:rFonts w:ascii="Aptos" w:hAnsi="Aptos" w:cs="Times New Roman"/>
                <w:sz w:val="24"/>
                <w:szCs w:val="24"/>
              </w:rPr>
              <w:t>*** Significant at p &lt;.001.</w:t>
            </w:r>
            <w:r w:rsidRPr="00FB30CD">
              <w:rPr>
                <w:rFonts w:ascii="Aptos" w:hAnsi="Aptos" w:cs="Times New Roman"/>
                <w:sz w:val="24"/>
                <w:szCs w:val="24"/>
              </w:rPr>
              <w:tab/>
            </w:r>
            <w:r w:rsidRPr="00FB30CD">
              <w:rPr>
                <w:rFonts w:ascii="Aptos" w:hAnsi="Aptos" w:cs="Times New Roman"/>
                <w:i/>
                <w:iCs/>
                <w:sz w:val="24"/>
                <w:szCs w:val="24"/>
              </w:rPr>
              <w:t xml:space="preserve">B </w:t>
            </w:r>
            <w:r w:rsidRPr="00FB30CD">
              <w:rPr>
                <w:rFonts w:ascii="Aptos" w:hAnsi="Aptos" w:cs="Times New Roman"/>
                <w:sz w:val="24"/>
                <w:szCs w:val="24"/>
              </w:rPr>
              <w:t xml:space="preserve">= Unstandardised factor loadings, </w:t>
            </w:r>
            <w:r w:rsidRPr="00FB30CD">
              <w:rPr>
                <w:rFonts w:ascii="Aptos" w:hAnsi="Aptos" w:cs="Times New Roman"/>
                <w:i/>
                <w:iCs/>
                <w:sz w:val="24"/>
                <w:szCs w:val="24"/>
              </w:rPr>
              <w:t xml:space="preserve">β = </w:t>
            </w:r>
            <w:r w:rsidRPr="00FB30CD">
              <w:rPr>
                <w:rFonts w:ascii="Aptos" w:hAnsi="Aptos" w:cs="Times New Roman"/>
                <w:sz w:val="24"/>
                <w:szCs w:val="24"/>
              </w:rPr>
              <w:t xml:space="preserve">Standardised factor loadings. </w:t>
            </w:r>
            <w:r w:rsidRPr="00FB30CD">
              <w:rPr>
                <w:rFonts w:ascii="Aptos" w:hAnsi="Aptos" w:cs="Times New Roman"/>
                <w:sz w:val="24"/>
                <w:szCs w:val="24"/>
              </w:rPr>
              <w:tab/>
            </w:r>
            <w:r w:rsidRPr="00FB30CD">
              <w:rPr>
                <w:rFonts w:ascii="Aptos" w:hAnsi="Aptos" w:cs="Times New Roman"/>
                <w:sz w:val="24"/>
                <w:szCs w:val="24"/>
              </w:rPr>
              <w:br/>
              <w:t>UPE = Unconditional permission to eat; EPR: Eating for physical rather than emotional reasons; RHSC = Reliance on hunger &amp; satiety cues;</w:t>
            </w:r>
            <w:r w:rsidRPr="00FB30CD">
              <w:rPr>
                <w:rFonts w:ascii="Aptos" w:hAnsi="Aptos" w:cs="Times New Roman"/>
                <w:sz w:val="24"/>
                <w:szCs w:val="24"/>
              </w:rPr>
              <w:br/>
              <w:t>BFCC = Body-food choice congruence</w:t>
            </w:r>
          </w:p>
        </w:tc>
      </w:tr>
    </w:tbl>
    <w:p w14:paraId="15298A73" w14:textId="22DAAE21" w:rsidR="00FB30CD" w:rsidRDefault="00FB30CD" w:rsidP="00BC6BC1">
      <w:pPr>
        <w:spacing w:line="276" w:lineRule="auto"/>
        <w:contextualSpacing/>
        <w:rPr>
          <w:rFonts w:ascii="Times New Roman" w:hAnsi="Times New Roman" w:cs="Times New Roman"/>
        </w:rPr>
      </w:pPr>
    </w:p>
    <w:p w14:paraId="3A56ED5F" w14:textId="77777777" w:rsidR="00FB30CD" w:rsidRDefault="00FB30C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TableGrid"/>
        <w:tblW w:w="15370" w:type="dxa"/>
        <w:tblInd w:w="1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263"/>
        <w:gridCol w:w="10256"/>
        <w:gridCol w:w="1123"/>
        <w:gridCol w:w="861"/>
        <w:gridCol w:w="874"/>
      </w:tblGrid>
      <w:tr w:rsidR="0013224A" w:rsidRPr="00397E65" w14:paraId="00FE2608" w14:textId="77777777" w:rsidTr="00397E65">
        <w:tc>
          <w:tcPr>
            <w:tcW w:w="15370" w:type="dxa"/>
            <w:gridSpan w:val="6"/>
            <w:vAlign w:val="center"/>
          </w:tcPr>
          <w:p w14:paraId="6370FF47" w14:textId="14DEF8BF" w:rsidR="0013224A" w:rsidRPr="00397E65" w:rsidRDefault="00200D2F" w:rsidP="0013224A">
            <w:pPr>
              <w:spacing w:line="276" w:lineRule="auto"/>
              <w:contextualSpacing/>
              <w:rPr>
                <w:rFonts w:ascii="Aptos" w:hAnsi="Aptos" w:cs="Times New Roman"/>
                <w:b/>
                <w:bCs/>
                <w:sz w:val="24"/>
                <w:szCs w:val="24"/>
              </w:rPr>
            </w:pPr>
            <w:r>
              <w:rPr>
                <w:rFonts w:ascii="Aptos" w:hAnsi="Aptos" w:cs="Times New Roman"/>
                <w:b/>
                <w:bCs/>
                <w:sz w:val="24"/>
                <w:szCs w:val="24"/>
              </w:rPr>
              <w:lastRenderedPageBreak/>
              <w:t>S3 Table G</w:t>
            </w:r>
          </w:p>
        </w:tc>
      </w:tr>
      <w:tr w:rsidR="0013224A" w:rsidRPr="00397E65" w14:paraId="1E9A3C22" w14:textId="77777777" w:rsidTr="00397E65">
        <w:tc>
          <w:tcPr>
            <w:tcW w:w="15370" w:type="dxa"/>
            <w:gridSpan w:val="6"/>
            <w:tcBorders>
              <w:bottom w:val="single" w:sz="4" w:space="0" w:color="auto"/>
            </w:tcBorders>
            <w:vAlign w:val="center"/>
          </w:tcPr>
          <w:p w14:paraId="43D6B2E8" w14:textId="405C8154" w:rsidR="0013224A" w:rsidRPr="00397E65" w:rsidRDefault="0013224A" w:rsidP="0013224A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397E65">
              <w:rPr>
                <w:rFonts w:ascii="Aptos" w:hAnsi="Aptos" w:cs="Times New Roman"/>
                <w:sz w:val="24"/>
                <w:szCs w:val="24"/>
              </w:rPr>
              <w:t xml:space="preserve">CFA factor loadings for </w:t>
            </w:r>
            <w:r w:rsidR="00397E65" w:rsidRPr="00397E65">
              <w:rPr>
                <w:rFonts w:ascii="Aptos" w:hAnsi="Aptos" w:cs="Times New Roman"/>
                <w:sz w:val="24"/>
                <w:szCs w:val="24"/>
              </w:rPr>
              <w:t>Model 2-CE: Kidney transplant recipient sample</w:t>
            </w:r>
          </w:p>
        </w:tc>
      </w:tr>
      <w:tr w:rsidR="0013224A" w:rsidRPr="00397E65" w14:paraId="720E7632" w14:textId="77777777" w:rsidTr="00397E65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05AF37" w14:textId="77777777" w:rsidR="0013224A" w:rsidRPr="00397E65" w:rsidRDefault="0013224A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bCs/>
                <w:sz w:val="24"/>
                <w:szCs w:val="24"/>
              </w:rPr>
            </w:pPr>
            <w:r w:rsidRPr="00397E65">
              <w:rPr>
                <w:rFonts w:ascii="Aptos" w:hAnsi="Aptos" w:cs="Times New Roman"/>
                <w:bCs/>
                <w:sz w:val="24"/>
                <w:szCs w:val="24"/>
              </w:rPr>
              <w:t>Factor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1F8E33" w14:textId="77777777" w:rsidR="0013224A" w:rsidRPr="00397E65" w:rsidRDefault="0013224A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97E65">
              <w:rPr>
                <w:rFonts w:ascii="Aptos" w:hAnsi="Aptos" w:cs="Times New Roman"/>
                <w:sz w:val="24"/>
                <w:szCs w:val="24"/>
              </w:rPr>
              <w:t>Indicator</w:t>
            </w:r>
          </w:p>
        </w:tc>
        <w:tc>
          <w:tcPr>
            <w:tcW w:w="102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9F08DD" w14:textId="77777777" w:rsidR="0013224A" w:rsidRPr="00397E65" w:rsidRDefault="0013224A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397E65">
              <w:rPr>
                <w:rFonts w:ascii="Aptos" w:hAnsi="Aptos" w:cs="Times New Roman"/>
                <w:sz w:val="24"/>
                <w:szCs w:val="24"/>
              </w:rPr>
              <w:t>Item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14:paraId="2323EFA3" w14:textId="77777777" w:rsidR="0013224A" w:rsidRPr="00397E65" w:rsidRDefault="0013224A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i/>
                <w:iCs/>
                <w:sz w:val="24"/>
                <w:szCs w:val="24"/>
              </w:rPr>
            </w:pPr>
            <w:r w:rsidRPr="00397E65">
              <w:rPr>
                <w:rFonts w:ascii="Aptos" w:hAnsi="Aptos" w:cs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AD0287" w14:textId="77777777" w:rsidR="0013224A" w:rsidRPr="00397E65" w:rsidRDefault="0013224A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i/>
                <w:iCs/>
                <w:sz w:val="24"/>
                <w:szCs w:val="24"/>
              </w:rPr>
            </w:pPr>
            <w:r w:rsidRPr="00397E65">
              <w:rPr>
                <w:rFonts w:ascii="Aptos" w:hAnsi="Aptos" w:cs="Times New Roman"/>
                <w:i/>
                <w:iCs/>
                <w:sz w:val="24"/>
                <w:szCs w:val="24"/>
              </w:rPr>
              <w:t>β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46C55D" w14:textId="77777777" w:rsidR="0013224A" w:rsidRPr="00397E65" w:rsidRDefault="0013224A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i/>
                <w:iCs/>
                <w:sz w:val="24"/>
                <w:szCs w:val="24"/>
              </w:rPr>
            </w:pPr>
            <w:r w:rsidRPr="00397E65">
              <w:rPr>
                <w:rFonts w:ascii="Aptos" w:hAnsi="Aptos" w:cs="Times New Roman"/>
                <w:i/>
                <w:iCs/>
                <w:sz w:val="24"/>
                <w:szCs w:val="24"/>
              </w:rPr>
              <w:t>R</w:t>
            </w:r>
            <w:r w:rsidRPr="00397E65">
              <w:rPr>
                <w:rFonts w:ascii="Aptos" w:hAnsi="Aptos" w:cs="Times New Roman"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</w:tr>
      <w:tr w:rsidR="0013224A" w:rsidRPr="00397E65" w14:paraId="3D18934B" w14:textId="77777777" w:rsidTr="00397E65"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2FD94E48" w14:textId="77777777" w:rsidR="0013224A" w:rsidRPr="00397E65" w:rsidRDefault="0013224A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397E65">
              <w:rPr>
                <w:rFonts w:ascii="Aptos" w:hAnsi="Aptos" w:cs="Times New Roman"/>
                <w:sz w:val="24"/>
                <w:szCs w:val="24"/>
              </w:rPr>
              <w:t>UPE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vAlign w:val="center"/>
          </w:tcPr>
          <w:p w14:paraId="3E9CEC35" w14:textId="77777777" w:rsidR="0013224A" w:rsidRPr="00397E65" w:rsidRDefault="0013224A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97E65">
              <w:rPr>
                <w:rFonts w:ascii="Aptos" w:hAnsi="Aptos" w:cs="Times New Roman"/>
                <w:sz w:val="24"/>
                <w:szCs w:val="24"/>
              </w:rPr>
              <w:t>IES_01</w:t>
            </w:r>
          </w:p>
        </w:tc>
        <w:tc>
          <w:tcPr>
            <w:tcW w:w="10256" w:type="dxa"/>
            <w:tcBorders>
              <w:top w:val="single" w:sz="4" w:space="0" w:color="auto"/>
            </w:tcBorders>
            <w:vAlign w:val="center"/>
          </w:tcPr>
          <w:p w14:paraId="251E951B" w14:textId="77777777" w:rsidR="0013224A" w:rsidRPr="00397E65" w:rsidRDefault="0013224A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397E65">
              <w:rPr>
                <w:rFonts w:ascii="Aptos" w:hAnsi="Aptos" w:cs="Times New Roman"/>
                <w:sz w:val="24"/>
                <w:szCs w:val="24"/>
              </w:rPr>
              <w:t>I try to avoid certain foods high in fat, carbohydrates, or calories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14:paraId="214AFD35" w14:textId="77777777" w:rsidR="0013224A" w:rsidRPr="00397E65" w:rsidRDefault="0013224A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97E65">
              <w:rPr>
                <w:rFonts w:ascii="Aptos" w:hAnsi="Aptos" w:cs="Times New Roman"/>
                <w:sz w:val="24"/>
                <w:szCs w:val="24"/>
              </w:rPr>
              <w:t>1.00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14:paraId="54E0B045" w14:textId="77777777" w:rsidR="0013224A" w:rsidRPr="00397E65" w:rsidRDefault="0013224A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97E65">
              <w:rPr>
                <w:rFonts w:ascii="Aptos" w:hAnsi="Aptos" w:cs="Times New Roman"/>
                <w:sz w:val="24"/>
                <w:szCs w:val="24"/>
              </w:rPr>
              <w:t>0.41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center"/>
          </w:tcPr>
          <w:p w14:paraId="4AD734FC" w14:textId="77777777" w:rsidR="0013224A" w:rsidRPr="00397E65" w:rsidRDefault="0013224A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97E65">
              <w:rPr>
                <w:rFonts w:ascii="Aptos" w:hAnsi="Aptos" w:cs="Times New Roman"/>
                <w:sz w:val="24"/>
                <w:szCs w:val="24"/>
              </w:rPr>
              <w:t>0.17</w:t>
            </w:r>
          </w:p>
        </w:tc>
      </w:tr>
      <w:tr w:rsidR="0013224A" w:rsidRPr="00397E65" w14:paraId="0D02C827" w14:textId="77777777" w:rsidTr="00397E65">
        <w:tc>
          <w:tcPr>
            <w:tcW w:w="993" w:type="dxa"/>
            <w:vAlign w:val="center"/>
          </w:tcPr>
          <w:p w14:paraId="72D785BA" w14:textId="77777777" w:rsidR="0013224A" w:rsidRPr="00397E65" w:rsidRDefault="0013224A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51321679" w14:textId="77777777" w:rsidR="0013224A" w:rsidRPr="00397E65" w:rsidRDefault="0013224A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97E65">
              <w:rPr>
                <w:rFonts w:ascii="Aptos" w:hAnsi="Aptos" w:cs="Times New Roman"/>
                <w:sz w:val="24"/>
                <w:szCs w:val="24"/>
              </w:rPr>
              <w:t>IES_04</w:t>
            </w:r>
          </w:p>
        </w:tc>
        <w:tc>
          <w:tcPr>
            <w:tcW w:w="10256" w:type="dxa"/>
            <w:vAlign w:val="center"/>
          </w:tcPr>
          <w:p w14:paraId="0994FB00" w14:textId="77777777" w:rsidR="0013224A" w:rsidRPr="00397E65" w:rsidRDefault="0013224A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397E65">
              <w:rPr>
                <w:rFonts w:ascii="Aptos" w:hAnsi="Aptos" w:cs="Times New Roman"/>
                <w:sz w:val="24"/>
                <w:szCs w:val="24"/>
              </w:rPr>
              <w:t>I get mad at myself for eating something unhealthy</w:t>
            </w:r>
            <w:r w:rsidRPr="00397E65">
              <w:rPr>
                <w:rFonts w:ascii="Aptos" w:hAnsi="Aptos" w:cs="Times New Roman"/>
                <w:sz w:val="24"/>
                <w:szCs w:val="24"/>
              </w:rPr>
              <w:tab/>
            </w:r>
          </w:p>
        </w:tc>
        <w:tc>
          <w:tcPr>
            <w:tcW w:w="1123" w:type="dxa"/>
            <w:vAlign w:val="center"/>
          </w:tcPr>
          <w:p w14:paraId="336DD6B7" w14:textId="77777777" w:rsidR="0013224A" w:rsidRPr="00397E65" w:rsidRDefault="0013224A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97E65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61" w:type="dxa"/>
            <w:vAlign w:val="center"/>
          </w:tcPr>
          <w:p w14:paraId="17D2E84D" w14:textId="77777777" w:rsidR="0013224A" w:rsidRPr="00397E65" w:rsidRDefault="0013224A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97E65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72" w:type="dxa"/>
            <w:vAlign w:val="center"/>
          </w:tcPr>
          <w:p w14:paraId="11267FD5" w14:textId="77777777" w:rsidR="0013224A" w:rsidRPr="00397E65" w:rsidRDefault="0013224A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97E65">
              <w:rPr>
                <w:rFonts w:ascii="Aptos" w:hAnsi="Aptos" w:cs="Times New Roman"/>
                <w:sz w:val="24"/>
                <w:szCs w:val="24"/>
              </w:rPr>
              <w:t>0.00</w:t>
            </w:r>
          </w:p>
        </w:tc>
      </w:tr>
      <w:tr w:rsidR="0013224A" w:rsidRPr="00397E65" w14:paraId="66A166E9" w14:textId="77777777" w:rsidTr="00397E65">
        <w:tc>
          <w:tcPr>
            <w:tcW w:w="993" w:type="dxa"/>
            <w:vAlign w:val="center"/>
          </w:tcPr>
          <w:p w14:paraId="3EC5355E" w14:textId="77777777" w:rsidR="0013224A" w:rsidRPr="00397E65" w:rsidRDefault="0013224A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2E9D2FA4" w14:textId="77777777" w:rsidR="0013224A" w:rsidRPr="00397E65" w:rsidRDefault="0013224A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97E65">
              <w:rPr>
                <w:rFonts w:ascii="Aptos" w:hAnsi="Aptos" w:cs="Times New Roman"/>
                <w:sz w:val="24"/>
                <w:szCs w:val="24"/>
              </w:rPr>
              <w:t>IES_09</w:t>
            </w:r>
          </w:p>
        </w:tc>
        <w:tc>
          <w:tcPr>
            <w:tcW w:w="10256" w:type="dxa"/>
            <w:vAlign w:val="center"/>
          </w:tcPr>
          <w:p w14:paraId="5F396DE9" w14:textId="77777777" w:rsidR="0013224A" w:rsidRPr="00397E65" w:rsidRDefault="0013224A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397E65">
              <w:rPr>
                <w:rFonts w:ascii="Aptos" w:hAnsi="Aptos" w:cs="Times New Roman"/>
                <w:sz w:val="24"/>
                <w:szCs w:val="24"/>
              </w:rPr>
              <w:t>I have forbidden foods that I don’t allow myself to eat</w:t>
            </w:r>
          </w:p>
        </w:tc>
        <w:tc>
          <w:tcPr>
            <w:tcW w:w="1123" w:type="dxa"/>
            <w:vAlign w:val="center"/>
          </w:tcPr>
          <w:p w14:paraId="393A5A7D" w14:textId="77777777" w:rsidR="0013224A" w:rsidRPr="00397E65" w:rsidRDefault="0013224A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b/>
                <w:bCs/>
                <w:sz w:val="24"/>
                <w:szCs w:val="24"/>
              </w:rPr>
            </w:pPr>
            <w:r w:rsidRPr="00397E65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78</w:t>
            </w:r>
          </w:p>
        </w:tc>
        <w:tc>
          <w:tcPr>
            <w:tcW w:w="861" w:type="dxa"/>
            <w:vAlign w:val="center"/>
          </w:tcPr>
          <w:p w14:paraId="0EAE34E5" w14:textId="77777777" w:rsidR="0013224A" w:rsidRPr="00397E65" w:rsidRDefault="0013224A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97E65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22</w:t>
            </w:r>
          </w:p>
        </w:tc>
        <w:tc>
          <w:tcPr>
            <w:tcW w:w="872" w:type="dxa"/>
            <w:vAlign w:val="center"/>
          </w:tcPr>
          <w:p w14:paraId="4C2FF39B" w14:textId="77777777" w:rsidR="0013224A" w:rsidRPr="00397E65" w:rsidRDefault="0013224A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97E65">
              <w:rPr>
                <w:rFonts w:ascii="Aptos" w:hAnsi="Aptos" w:cs="Times New Roman"/>
                <w:sz w:val="24"/>
                <w:szCs w:val="24"/>
              </w:rPr>
              <w:t>0.05</w:t>
            </w:r>
          </w:p>
        </w:tc>
      </w:tr>
      <w:tr w:rsidR="0013224A" w:rsidRPr="00397E65" w14:paraId="4536BEA7" w14:textId="77777777" w:rsidTr="00397E65">
        <w:tc>
          <w:tcPr>
            <w:tcW w:w="993" w:type="dxa"/>
            <w:vAlign w:val="center"/>
          </w:tcPr>
          <w:p w14:paraId="58F5DE2C" w14:textId="77777777" w:rsidR="0013224A" w:rsidRPr="00397E65" w:rsidRDefault="0013224A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6B591C8B" w14:textId="77777777" w:rsidR="0013224A" w:rsidRPr="00397E65" w:rsidRDefault="0013224A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97E65">
              <w:rPr>
                <w:rFonts w:ascii="Aptos" w:hAnsi="Aptos" w:cs="Times New Roman"/>
                <w:sz w:val="24"/>
                <w:szCs w:val="24"/>
              </w:rPr>
              <w:t>IES_03</w:t>
            </w:r>
          </w:p>
        </w:tc>
        <w:tc>
          <w:tcPr>
            <w:tcW w:w="10256" w:type="dxa"/>
            <w:vAlign w:val="center"/>
          </w:tcPr>
          <w:p w14:paraId="54A8E32D" w14:textId="77777777" w:rsidR="0013224A" w:rsidRPr="00397E65" w:rsidRDefault="0013224A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397E65">
              <w:rPr>
                <w:rFonts w:ascii="Aptos" w:hAnsi="Aptos" w:cs="Times New Roman"/>
                <w:sz w:val="24"/>
                <w:szCs w:val="24"/>
              </w:rPr>
              <w:t>If I am craving a certain food, I allow myself to have it</w:t>
            </w:r>
          </w:p>
        </w:tc>
        <w:tc>
          <w:tcPr>
            <w:tcW w:w="1123" w:type="dxa"/>
            <w:vAlign w:val="center"/>
          </w:tcPr>
          <w:p w14:paraId="6E2017BA" w14:textId="77777777" w:rsidR="0013224A" w:rsidRPr="00397E65" w:rsidRDefault="0013224A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97E65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1.62***</w:t>
            </w:r>
          </w:p>
        </w:tc>
        <w:tc>
          <w:tcPr>
            <w:tcW w:w="861" w:type="dxa"/>
            <w:vAlign w:val="center"/>
          </w:tcPr>
          <w:p w14:paraId="603B275D" w14:textId="77777777" w:rsidR="0013224A" w:rsidRPr="00397E65" w:rsidRDefault="0013224A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97E65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61</w:t>
            </w:r>
          </w:p>
        </w:tc>
        <w:tc>
          <w:tcPr>
            <w:tcW w:w="872" w:type="dxa"/>
            <w:vAlign w:val="center"/>
          </w:tcPr>
          <w:p w14:paraId="58621119" w14:textId="77777777" w:rsidR="0013224A" w:rsidRPr="00397E65" w:rsidRDefault="0013224A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97E65">
              <w:rPr>
                <w:rFonts w:ascii="Aptos" w:hAnsi="Aptos" w:cs="Times New Roman"/>
                <w:sz w:val="24"/>
                <w:szCs w:val="24"/>
              </w:rPr>
              <w:t>0.37</w:t>
            </w:r>
          </w:p>
        </w:tc>
      </w:tr>
      <w:tr w:rsidR="0013224A" w:rsidRPr="00397E65" w14:paraId="1C216BE1" w14:textId="77777777" w:rsidTr="00397E65">
        <w:tc>
          <w:tcPr>
            <w:tcW w:w="993" w:type="dxa"/>
            <w:vAlign w:val="center"/>
          </w:tcPr>
          <w:p w14:paraId="603CECF3" w14:textId="77777777" w:rsidR="0013224A" w:rsidRPr="00397E65" w:rsidRDefault="0013224A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1C5B0FC7" w14:textId="77777777" w:rsidR="0013224A" w:rsidRPr="00397E65" w:rsidRDefault="0013224A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97E65">
              <w:rPr>
                <w:rFonts w:ascii="Aptos" w:hAnsi="Aptos" w:cs="Times New Roman"/>
                <w:sz w:val="24"/>
                <w:szCs w:val="24"/>
              </w:rPr>
              <w:t>IES_16</w:t>
            </w:r>
          </w:p>
        </w:tc>
        <w:tc>
          <w:tcPr>
            <w:tcW w:w="10256" w:type="dxa"/>
            <w:vAlign w:val="center"/>
          </w:tcPr>
          <w:p w14:paraId="6C79158A" w14:textId="77777777" w:rsidR="0013224A" w:rsidRPr="00397E65" w:rsidRDefault="0013224A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397E65">
              <w:rPr>
                <w:rFonts w:ascii="Aptos" w:hAnsi="Aptos" w:cs="Times New Roman"/>
                <w:sz w:val="24"/>
                <w:szCs w:val="24"/>
              </w:rPr>
              <w:t xml:space="preserve">I allow myself to eat what food I desire </w:t>
            </w:r>
            <w:proofErr w:type="gramStart"/>
            <w:r w:rsidRPr="00397E65">
              <w:rPr>
                <w:rFonts w:ascii="Aptos" w:hAnsi="Aptos" w:cs="Times New Roman"/>
                <w:sz w:val="24"/>
                <w:szCs w:val="24"/>
              </w:rPr>
              <w:t>at the moment</w:t>
            </w:r>
            <w:proofErr w:type="gramEnd"/>
            <w:r w:rsidRPr="00397E65">
              <w:rPr>
                <w:rFonts w:ascii="Aptos" w:hAnsi="Aptos" w:cs="Times New Roman"/>
                <w:sz w:val="24"/>
                <w:szCs w:val="24"/>
              </w:rPr>
              <w:tab/>
            </w:r>
          </w:p>
        </w:tc>
        <w:tc>
          <w:tcPr>
            <w:tcW w:w="1123" w:type="dxa"/>
            <w:vAlign w:val="center"/>
          </w:tcPr>
          <w:p w14:paraId="7C3C3D93" w14:textId="77777777" w:rsidR="0013224A" w:rsidRPr="00397E65" w:rsidRDefault="0013224A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397E65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1.89***</w:t>
            </w:r>
          </w:p>
        </w:tc>
        <w:tc>
          <w:tcPr>
            <w:tcW w:w="861" w:type="dxa"/>
            <w:vAlign w:val="center"/>
          </w:tcPr>
          <w:p w14:paraId="2E1326B7" w14:textId="77777777" w:rsidR="0013224A" w:rsidRPr="00397E65" w:rsidRDefault="0013224A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397E65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75</w:t>
            </w:r>
          </w:p>
        </w:tc>
        <w:tc>
          <w:tcPr>
            <w:tcW w:w="872" w:type="dxa"/>
            <w:vAlign w:val="center"/>
          </w:tcPr>
          <w:p w14:paraId="2FC10D21" w14:textId="77777777" w:rsidR="0013224A" w:rsidRPr="00397E65" w:rsidRDefault="0013224A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397E65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56</w:t>
            </w:r>
          </w:p>
        </w:tc>
      </w:tr>
      <w:tr w:rsidR="0013224A" w:rsidRPr="00397E65" w14:paraId="3E95DFAE" w14:textId="77777777" w:rsidTr="00397E65"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493455C1" w14:textId="77777777" w:rsidR="0013224A" w:rsidRPr="00397E65" w:rsidRDefault="0013224A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tcBorders>
              <w:bottom w:val="single" w:sz="4" w:space="0" w:color="auto"/>
            </w:tcBorders>
            <w:vAlign w:val="center"/>
          </w:tcPr>
          <w:p w14:paraId="77CA9DBC" w14:textId="77777777" w:rsidR="0013224A" w:rsidRPr="00397E65" w:rsidRDefault="0013224A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97E65">
              <w:rPr>
                <w:rFonts w:ascii="Aptos" w:hAnsi="Aptos" w:cs="Times New Roman"/>
                <w:sz w:val="24"/>
                <w:szCs w:val="24"/>
              </w:rPr>
              <w:t>IES_17</w:t>
            </w:r>
          </w:p>
        </w:tc>
        <w:tc>
          <w:tcPr>
            <w:tcW w:w="10256" w:type="dxa"/>
            <w:tcBorders>
              <w:bottom w:val="single" w:sz="4" w:space="0" w:color="auto"/>
            </w:tcBorders>
            <w:vAlign w:val="center"/>
          </w:tcPr>
          <w:p w14:paraId="33122038" w14:textId="77777777" w:rsidR="0013224A" w:rsidRPr="00397E65" w:rsidRDefault="0013224A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397E65">
              <w:rPr>
                <w:rFonts w:ascii="Aptos" w:hAnsi="Aptos" w:cs="Times New Roman"/>
                <w:sz w:val="24"/>
                <w:szCs w:val="24"/>
              </w:rPr>
              <w:t>I do not follow eating rules or dieting plans that dictate what, when and/or how much to eat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center"/>
          </w:tcPr>
          <w:p w14:paraId="596AE5F9" w14:textId="77777777" w:rsidR="0013224A" w:rsidRPr="00397E65" w:rsidRDefault="0013224A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397E65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1.23***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14:paraId="7505754B" w14:textId="77777777" w:rsidR="0013224A" w:rsidRPr="00397E65" w:rsidRDefault="0013224A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397E65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42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vAlign w:val="center"/>
          </w:tcPr>
          <w:p w14:paraId="6D71B767" w14:textId="77777777" w:rsidR="0013224A" w:rsidRPr="00397E65" w:rsidRDefault="0013224A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397E65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18</w:t>
            </w:r>
          </w:p>
        </w:tc>
      </w:tr>
      <w:tr w:rsidR="0013224A" w:rsidRPr="00397E65" w14:paraId="3593EF1C" w14:textId="77777777" w:rsidTr="00397E65"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16B2FA65" w14:textId="77777777" w:rsidR="0013224A" w:rsidRPr="00397E65" w:rsidRDefault="0013224A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397E65">
              <w:rPr>
                <w:rFonts w:ascii="Aptos" w:hAnsi="Aptos" w:cs="Times New Roman"/>
                <w:sz w:val="24"/>
                <w:szCs w:val="24"/>
              </w:rPr>
              <w:t>EPR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vAlign w:val="center"/>
          </w:tcPr>
          <w:p w14:paraId="6B3CA28C" w14:textId="77777777" w:rsidR="0013224A" w:rsidRPr="00397E65" w:rsidRDefault="0013224A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97E65">
              <w:rPr>
                <w:rFonts w:ascii="Aptos" w:hAnsi="Aptos" w:cs="Times New Roman"/>
                <w:sz w:val="24"/>
                <w:szCs w:val="24"/>
              </w:rPr>
              <w:t>IES_02</w:t>
            </w:r>
          </w:p>
        </w:tc>
        <w:tc>
          <w:tcPr>
            <w:tcW w:w="10256" w:type="dxa"/>
            <w:tcBorders>
              <w:top w:val="single" w:sz="4" w:space="0" w:color="auto"/>
            </w:tcBorders>
            <w:vAlign w:val="center"/>
          </w:tcPr>
          <w:p w14:paraId="1034B4FF" w14:textId="77777777" w:rsidR="0013224A" w:rsidRPr="00397E65" w:rsidRDefault="0013224A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397E65">
              <w:rPr>
                <w:rFonts w:ascii="Aptos" w:hAnsi="Aptos" w:cs="Times New Roman"/>
                <w:sz w:val="24"/>
                <w:szCs w:val="24"/>
              </w:rPr>
              <w:t>I find myself eating when I’m feeling emotional, even when I’m not physically hungry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14:paraId="51104FE9" w14:textId="77777777" w:rsidR="0013224A" w:rsidRPr="00397E65" w:rsidRDefault="0013224A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97E65">
              <w:rPr>
                <w:rFonts w:ascii="Aptos" w:hAnsi="Aptos" w:cs="Times New Roman"/>
                <w:sz w:val="24"/>
                <w:szCs w:val="24"/>
              </w:rPr>
              <w:t>1.00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14:paraId="79D67D1A" w14:textId="77777777" w:rsidR="0013224A" w:rsidRPr="00397E65" w:rsidRDefault="0013224A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97E65">
              <w:rPr>
                <w:rFonts w:ascii="Aptos" w:hAnsi="Aptos" w:cs="Times New Roman"/>
                <w:sz w:val="24"/>
                <w:szCs w:val="24"/>
              </w:rPr>
              <w:t>0.70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center"/>
          </w:tcPr>
          <w:p w14:paraId="348A3805" w14:textId="77777777" w:rsidR="0013224A" w:rsidRPr="00397E65" w:rsidRDefault="0013224A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97E65">
              <w:rPr>
                <w:rFonts w:ascii="Aptos" w:hAnsi="Aptos" w:cs="Times New Roman"/>
                <w:sz w:val="24"/>
                <w:szCs w:val="24"/>
              </w:rPr>
              <w:t>0.49</w:t>
            </w:r>
          </w:p>
        </w:tc>
      </w:tr>
      <w:tr w:rsidR="0013224A" w:rsidRPr="00397E65" w14:paraId="2A90E0CE" w14:textId="77777777" w:rsidTr="00397E65">
        <w:tc>
          <w:tcPr>
            <w:tcW w:w="993" w:type="dxa"/>
            <w:vAlign w:val="center"/>
          </w:tcPr>
          <w:p w14:paraId="0748D01B" w14:textId="77777777" w:rsidR="0013224A" w:rsidRPr="00397E65" w:rsidRDefault="0013224A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0F644180" w14:textId="77777777" w:rsidR="0013224A" w:rsidRPr="00397E65" w:rsidRDefault="0013224A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97E65">
              <w:rPr>
                <w:rFonts w:ascii="Aptos" w:hAnsi="Aptos" w:cs="Times New Roman"/>
                <w:sz w:val="24"/>
                <w:szCs w:val="24"/>
              </w:rPr>
              <w:t>IES_11</w:t>
            </w:r>
          </w:p>
        </w:tc>
        <w:tc>
          <w:tcPr>
            <w:tcW w:w="10256" w:type="dxa"/>
            <w:vAlign w:val="center"/>
          </w:tcPr>
          <w:p w14:paraId="14318CFE" w14:textId="77777777" w:rsidR="0013224A" w:rsidRPr="00397E65" w:rsidRDefault="0013224A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397E65">
              <w:rPr>
                <w:rFonts w:ascii="Aptos" w:hAnsi="Aptos" w:cs="Times New Roman"/>
                <w:sz w:val="24"/>
                <w:szCs w:val="24"/>
              </w:rPr>
              <w:t>I find myself eating when I am stressed out, even when I’m not physically hungry</w:t>
            </w:r>
          </w:p>
        </w:tc>
        <w:tc>
          <w:tcPr>
            <w:tcW w:w="1123" w:type="dxa"/>
            <w:vAlign w:val="center"/>
          </w:tcPr>
          <w:p w14:paraId="4BFA964F" w14:textId="77777777" w:rsidR="0013224A" w:rsidRPr="00397E65" w:rsidRDefault="0013224A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97E65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1.14***</w:t>
            </w:r>
          </w:p>
        </w:tc>
        <w:tc>
          <w:tcPr>
            <w:tcW w:w="861" w:type="dxa"/>
            <w:vAlign w:val="center"/>
          </w:tcPr>
          <w:p w14:paraId="67652AB7" w14:textId="77777777" w:rsidR="0013224A" w:rsidRPr="00397E65" w:rsidRDefault="0013224A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97E65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80</w:t>
            </w:r>
          </w:p>
        </w:tc>
        <w:tc>
          <w:tcPr>
            <w:tcW w:w="872" w:type="dxa"/>
            <w:vAlign w:val="center"/>
          </w:tcPr>
          <w:p w14:paraId="2F249C67" w14:textId="77777777" w:rsidR="0013224A" w:rsidRPr="00397E65" w:rsidRDefault="0013224A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97E65">
              <w:rPr>
                <w:rFonts w:ascii="Aptos" w:hAnsi="Aptos" w:cs="Times New Roman"/>
                <w:sz w:val="24"/>
                <w:szCs w:val="24"/>
              </w:rPr>
              <w:t>0.64</w:t>
            </w:r>
          </w:p>
        </w:tc>
      </w:tr>
      <w:tr w:rsidR="0013224A" w:rsidRPr="00397E65" w14:paraId="3E189217" w14:textId="77777777" w:rsidTr="00397E65">
        <w:tc>
          <w:tcPr>
            <w:tcW w:w="993" w:type="dxa"/>
            <w:vAlign w:val="center"/>
          </w:tcPr>
          <w:p w14:paraId="130CF9F5" w14:textId="77777777" w:rsidR="0013224A" w:rsidRPr="00397E65" w:rsidRDefault="0013224A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73DDEB8A" w14:textId="77777777" w:rsidR="0013224A" w:rsidRPr="00397E65" w:rsidRDefault="0013224A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97E65">
              <w:rPr>
                <w:rFonts w:ascii="Aptos" w:hAnsi="Aptos" w:cs="Times New Roman"/>
                <w:sz w:val="24"/>
                <w:szCs w:val="24"/>
              </w:rPr>
              <w:t>IES_12</w:t>
            </w:r>
          </w:p>
        </w:tc>
        <w:tc>
          <w:tcPr>
            <w:tcW w:w="10256" w:type="dxa"/>
            <w:vAlign w:val="center"/>
          </w:tcPr>
          <w:p w14:paraId="23A20E89" w14:textId="77777777" w:rsidR="0013224A" w:rsidRPr="00397E65" w:rsidRDefault="0013224A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397E65">
              <w:rPr>
                <w:rFonts w:ascii="Aptos" w:hAnsi="Aptos" w:cs="Times New Roman"/>
                <w:sz w:val="24"/>
                <w:szCs w:val="24"/>
              </w:rPr>
              <w:t xml:space="preserve">I </w:t>
            </w:r>
            <w:proofErr w:type="gramStart"/>
            <w:r w:rsidRPr="00397E65">
              <w:rPr>
                <w:rFonts w:ascii="Aptos" w:hAnsi="Aptos" w:cs="Times New Roman"/>
                <w:sz w:val="24"/>
                <w:szCs w:val="24"/>
              </w:rPr>
              <w:t>am able to</w:t>
            </w:r>
            <w:proofErr w:type="gramEnd"/>
            <w:r w:rsidRPr="00397E65">
              <w:rPr>
                <w:rFonts w:ascii="Aptos" w:hAnsi="Aptos" w:cs="Times New Roman"/>
                <w:sz w:val="24"/>
                <w:szCs w:val="24"/>
              </w:rPr>
              <w:t xml:space="preserve"> cope with my negative emotions (e.g. anxiety, sadness) without turning to food for comfort</w:t>
            </w:r>
          </w:p>
        </w:tc>
        <w:tc>
          <w:tcPr>
            <w:tcW w:w="1123" w:type="dxa"/>
            <w:vAlign w:val="center"/>
          </w:tcPr>
          <w:p w14:paraId="1B146BEC" w14:textId="77777777" w:rsidR="0013224A" w:rsidRPr="00397E65" w:rsidRDefault="0013224A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97E65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79***</w:t>
            </w:r>
          </w:p>
        </w:tc>
        <w:tc>
          <w:tcPr>
            <w:tcW w:w="861" w:type="dxa"/>
            <w:vAlign w:val="center"/>
          </w:tcPr>
          <w:p w14:paraId="797D0184" w14:textId="77777777" w:rsidR="0013224A" w:rsidRPr="00397E65" w:rsidRDefault="0013224A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97E65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63</w:t>
            </w:r>
          </w:p>
        </w:tc>
        <w:tc>
          <w:tcPr>
            <w:tcW w:w="872" w:type="dxa"/>
            <w:vAlign w:val="center"/>
          </w:tcPr>
          <w:p w14:paraId="4BB01B6A" w14:textId="77777777" w:rsidR="0013224A" w:rsidRPr="00397E65" w:rsidRDefault="0013224A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97E65">
              <w:rPr>
                <w:rFonts w:ascii="Aptos" w:hAnsi="Aptos" w:cs="Times New Roman"/>
                <w:sz w:val="24"/>
                <w:szCs w:val="24"/>
              </w:rPr>
              <w:t>0.40</w:t>
            </w:r>
          </w:p>
        </w:tc>
      </w:tr>
      <w:tr w:rsidR="0013224A" w:rsidRPr="00397E65" w14:paraId="55F6DDC9" w14:textId="77777777" w:rsidTr="00397E65">
        <w:tc>
          <w:tcPr>
            <w:tcW w:w="993" w:type="dxa"/>
            <w:vAlign w:val="center"/>
          </w:tcPr>
          <w:p w14:paraId="4FA95B5D" w14:textId="77777777" w:rsidR="0013224A" w:rsidRPr="00397E65" w:rsidRDefault="0013224A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2F22E4EA" w14:textId="77777777" w:rsidR="0013224A" w:rsidRPr="00397E65" w:rsidRDefault="0013224A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97E65">
              <w:rPr>
                <w:rFonts w:ascii="Aptos" w:hAnsi="Aptos" w:cs="Times New Roman"/>
                <w:sz w:val="24"/>
                <w:szCs w:val="24"/>
              </w:rPr>
              <w:t>IES_13</w:t>
            </w:r>
          </w:p>
        </w:tc>
        <w:tc>
          <w:tcPr>
            <w:tcW w:w="10256" w:type="dxa"/>
            <w:vAlign w:val="center"/>
          </w:tcPr>
          <w:p w14:paraId="68B4AE96" w14:textId="77777777" w:rsidR="0013224A" w:rsidRPr="00397E65" w:rsidRDefault="0013224A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397E65">
              <w:rPr>
                <w:rFonts w:ascii="Aptos" w:hAnsi="Aptos" w:cs="Times New Roman"/>
                <w:sz w:val="24"/>
                <w:szCs w:val="24"/>
              </w:rPr>
              <w:t>When I am bored, I do not eat just for something to do</w:t>
            </w:r>
          </w:p>
        </w:tc>
        <w:tc>
          <w:tcPr>
            <w:tcW w:w="1123" w:type="dxa"/>
            <w:vAlign w:val="center"/>
          </w:tcPr>
          <w:p w14:paraId="769A9891" w14:textId="77777777" w:rsidR="0013224A" w:rsidRPr="00397E65" w:rsidRDefault="0013224A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97E65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77***</w:t>
            </w:r>
          </w:p>
        </w:tc>
        <w:tc>
          <w:tcPr>
            <w:tcW w:w="861" w:type="dxa"/>
            <w:vAlign w:val="center"/>
          </w:tcPr>
          <w:p w14:paraId="23DBD7FB" w14:textId="77777777" w:rsidR="0013224A" w:rsidRPr="00397E65" w:rsidRDefault="0013224A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97E65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61</w:t>
            </w:r>
          </w:p>
        </w:tc>
        <w:tc>
          <w:tcPr>
            <w:tcW w:w="872" w:type="dxa"/>
            <w:vAlign w:val="center"/>
          </w:tcPr>
          <w:p w14:paraId="43F981D7" w14:textId="77777777" w:rsidR="0013224A" w:rsidRPr="00397E65" w:rsidRDefault="0013224A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97E65">
              <w:rPr>
                <w:rFonts w:ascii="Aptos" w:hAnsi="Aptos" w:cs="Times New Roman"/>
                <w:sz w:val="24"/>
                <w:szCs w:val="24"/>
              </w:rPr>
              <w:t>0.37</w:t>
            </w:r>
          </w:p>
        </w:tc>
      </w:tr>
      <w:tr w:rsidR="0013224A" w:rsidRPr="00397E65" w14:paraId="34351612" w14:textId="77777777" w:rsidTr="00397E65">
        <w:tc>
          <w:tcPr>
            <w:tcW w:w="993" w:type="dxa"/>
            <w:vAlign w:val="center"/>
          </w:tcPr>
          <w:p w14:paraId="7AA74933" w14:textId="77777777" w:rsidR="0013224A" w:rsidRPr="00397E65" w:rsidRDefault="0013224A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7EB019EB" w14:textId="77777777" w:rsidR="0013224A" w:rsidRPr="00397E65" w:rsidRDefault="0013224A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97E65">
              <w:rPr>
                <w:rFonts w:ascii="Aptos" w:hAnsi="Aptos" w:cs="Times New Roman"/>
                <w:sz w:val="24"/>
                <w:szCs w:val="24"/>
              </w:rPr>
              <w:t>IES_14</w:t>
            </w:r>
          </w:p>
        </w:tc>
        <w:tc>
          <w:tcPr>
            <w:tcW w:w="10256" w:type="dxa"/>
            <w:vAlign w:val="center"/>
          </w:tcPr>
          <w:p w14:paraId="44DF37E5" w14:textId="77777777" w:rsidR="0013224A" w:rsidRPr="00397E65" w:rsidRDefault="0013224A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397E65">
              <w:rPr>
                <w:rFonts w:ascii="Aptos" w:hAnsi="Aptos" w:cs="Times New Roman"/>
                <w:sz w:val="24"/>
                <w:szCs w:val="24"/>
              </w:rPr>
              <w:t>When I am lonely, I do not turn to food for comfort</w:t>
            </w:r>
          </w:p>
        </w:tc>
        <w:tc>
          <w:tcPr>
            <w:tcW w:w="1123" w:type="dxa"/>
            <w:vAlign w:val="center"/>
          </w:tcPr>
          <w:p w14:paraId="427018D8" w14:textId="77777777" w:rsidR="0013224A" w:rsidRPr="00397E65" w:rsidRDefault="0013224A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397E65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93***</w:t>
            </w:r>
          </w:p>
        </w:tc>
        <w:tc>
          <w:tcPr>
            <w:tcW w:w="861" w:type="dxa"/>
            <w:vAlign w:val="center"/>
          </w:tcPr>
          <w:p w14:paraId="6175E956" w14:textId="77777777" w:rsidR="0013224A" w:rsidRPr="00397E65" w:rsidRDefault="0013224A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397E65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70</w:t>
            </w:r>
          </w:p>
        </w:tc>
        <w:tc>
          <w:tcPr>
            <w:tcW w:w="872" w:type="dxa"/>
            <w:vAlign w:val="center"/>
          </w:tcPr>
          <w:p w14:paraId="03858467" w14:textId="77777777" w:rsidR="0013224A" w:rsidRPr="00397E65" w:rsidRDefault="0013224A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397E65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50</w:t>
            </w:r>
          </w:p>
        </w:tc>
      </w:tr>
      <w:tr w:rsidR="0013224A" w:rsidRPr="00397E65" w14:paraId="7770F9C6" w14:textId="77777777" w:rsidTr="00397E65">
        <w:tc>
          <w:tcPr>
            <w:tcW w:w="993" w:type="dxa"/>
            <w:vAlign w:val="center"/>
          </w:tcPr>
          <w:p w14:paraId="739C8248" w14:textId="77777777" w:rsidR="0013224A" w:rsidRPr="00397E65" w:rsidRDefault="0013224A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563F0AE0" w14:textId="77777777" w:rsidR="0013224A" w:rsidRPr="00397E65" w:rsidRDefault="0013224A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97E65">
              <w:rPr>
                <w:rFonts w:ascii="Aptos" w:hAnsi="Aptos" w:cs="Times New Roman"/>
                <w:sz w:val="24"/>
                <w:szCs w:val="24"/>
              </w:rPr>
              <w:t>IES_15</w:t>
            </w:r>
          </w:p>
        </w:tc>
        <w:tc>
          <w:tcPr>
            <w:tcW w:w="10256" w:type="dxa"/>
            <w:vAlign w:val="center"/>
          </w:tcPr>
          <w:p w14:paraId="4B9123FE" w14:textId="77777777" w:rsidR="0013224A" w:rsidRPr="00397E65" w:rsidRDefault="0013224A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397E65">
              <w:rPr>
                <w:rFonts w:ascii="Aptos" w:hAnsi="Aptos" w:cs="Times New Roman"/>
                <w:sz w:val="24"/>
                <w:szCs w:val="24"/>
              </w:rPr>
              <w:t>I find other ways to cope with stress and anxiety than by eating</w:t>
            </w:r>
          </w:p>
        </w:tc>
        <w:tc>
          <w:tcPr>
            <w:tcW w:w="1123" w:type="dxa"/>
            <w:vAlign w:val="center"/>
          </w:tcPr>
          <w:p w14:paraId="1A1EA157" w14:textId="77777777" w:rsidR="0013224A" w:rsidRPr="00397E65" w:rsidRDefault="0013224A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397E65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83***</w:t>
            </w:r>
          </w:p>
        </w:tc>
        <w:tc>
          <w:tcPr>
            <w:tcW w:w="861" w:type="dxa"/>
            <w:vAlign w:val="center"/>
          </w:tcPr>
          <w:p w14:paraId="242046D2" w14:textId="77777777" w:rsidR="0013224A" w:rsidRPr="00397E65" w:rsidRDefault="0013224A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397E65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69</w:t>
            </w:r>
          </w:p>
        </w:tc>
        <w:tc>
          <w:tcPr>
            <w:tcW w:w="872" w:type="dxa"/>
            <w:vAlign w:val="center"/>
          </w:tcPr>
          <w:p w14:paraId="0549B352" w14:textId="77777777" w:rsidR="0013224A" w:rsidRPr="00397E65" w:rsidRDefault="0013224A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397E65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48</w:t>
            </w:r>
          </w:p>
        </w:tc>
      </w:tr>
      <w:tr w:rsidR="0013224A" w:rsidRPr="00397E65" w14:paraId="10C07791" w14:textId="77777777" w:rsidTr="00397E65">
        <w:tc>
          <w:tcPr>
            <w:tcW w:w="993" w:type="dxa"/>
            <w:vAlign w:val="center"/>
          </w:tcPr>
          <w:p w14:paraId="442B087B" w14:textId="77777777" w:rsidR="0013224A" w:rsidRPr="00397E65" w:rsidRDefault="0013224A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41F131B9" w14:textId="77777777" w:rsidR="0013224A" w:rsidRPr="00397E65" w:rsidRDefault="0013224A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97E65">
              <w:rPr>
                <w:rFonts w:ascii="Aptos" w:hAnsi="Aptos" w:cs="Times New Roman"/>
                <w:sz w:val="24"/>
                <w:szCs w:val="24"/>
              </w:rPr>
              <w:t>IES_10</w:t>
            </w:r>
          </w:p>
        </w:tc>
        <w:tc>
          <w:tcPr>
            <w:tcW w:w="10256" w:type="dxa"/>
            <w:vAlign w:val="center"/>
          </w:tcPr>
          <w:p w14:paraId="5D0D5448" w14:textId="77777777" w:rsidR="0013224A" w:rsidRPr="00397E65" w:rsidRDefault="0013224A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397E65">
              <w:rPr>
                <w:rFonts w:ascii="Aptos" w:hAnsi="Aptos" w:cs="Times New Roman"/>
                <w:sz w:val="24"/>
                <w:szCs w:val="24"/>
              </w:rPr>
              <w:t>I use food to help me soothe my negative emotions</w:t>
            </w:r>
          </w:p>
        </w:tc>
        <w:tc>
          <w:tcPr>
            <w:tcW w:w="1123" w:type="dxa"/>
            <w:vAlign w:val="center"/>
          </w:tcPr>
          <w:p w14:paraId="63673255" w14:textId="77777777" w:rsidR="0013224A" w:rsidRPr="00397E65" w:rsidRDefault="0013224A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397E65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1.09***</w:t>
            </w:r>
          </w:p>
        </w:tc>
        <w:tc>
          <w:tcPr>
            <w:tcW w:w="861" w:type="dxa"/>
            <w:vAlign w:val="center"/>
          </w:tcPr>
          <w:p w14:paraId="0902E177" w14:textId="77777777" w:rsidR="0013224A" w:rsidRPr="00397E65" w:rsidRDefault="0013224A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397E65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83</w:t>
            </w:r>
          </w:p>
        </w:tc>
        <w:tc>
          <w:tcPr>
            <w:tcW w:w="872" w:type="dxa"/>
            <w:vAlign w:val="center"/>
          </w:tcPr>
          <w:p w14:paraId="4E904C00" w14:textId="77777777" w:rsidR="0013224A" w:rsidRPr="00397E65" w:rsidRDefault="0013224A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397E65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69</w:t>
            </w:r>
          </w:p>
        </w:tc>
      </w:tr>
      <w:tr w:rsidR="0013224A" w:rsidRPr="00397E65" w14:paraId="36FFBA46" w14:textId="77777777" w:rsidTr="00397E65"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42B7A7CE" w14:textId="77777777" w:rsidR="0013224A" w:rsidRPr="00397E65" w:rsidRDefault="0013224A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tcBorders>
              <w:bottom w:val="single" w:sz="4" w:space="0" w:color="auto"/>
            </w:tcBorders>
            <w:vAlign w:val="center"/>
          </w:tcPr>
          <w:p w14:paraId="1AAD512C" w14:textId="77777777" w:rsidR="0013224A" w:rsidRPr="00397E65" w:rsidRDefault="0013224A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97E65">
              <w:rPr>
                <w:rFonts w:ascii="Aptos" w:hAnsi="Aptos" w:cs="Times New Roman"/>
                <w:sz w:val="24"/>
                <w:szCs w:val="24"/>
              </w:rPr>
              <w:t>IES_05</w:t>
            </w:r>
          </w:p>
        </w:tc>
        <w:tc>
          <w:tcPr>
            <w:tcW w:w="10256" w:type="dxa"/>
            <w:tcBorders>
              <w:bottom w:val="single" w:sz="4" w:space="0" w:color="auto"/>
            </w:tcBorders>
            <w:vAlign w:val="center"/>
          </w:tcPr>
          <w:p w14:paraId="060FB578" w14:textId="77777777" w:rsidR="0013224A" w:rsidRPr="00397E65" w:rsidRDefault="0013224A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397E65">
              <w:rPr>
                <w:rFonts w:ascii="Aptos" w:hAnsi="Aptos" w:cs="Times New Roman"/>
                <w:sz w:val="24"/>
                <w:szCs w:val="24"/>
              </w:rPr>
              <w:t>I find myself eating when I am lonely, even when I’m not physically hungry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center"/>
          </w:tcPr>
          <w:p w14:paraId="23B15DB7" w14:textId="77777777" w:rsidR="0013224A" w:rsidRPr="00397E65" w:rsidRDefault="0013224A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397E65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1.01***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14:paraId="6664F3E5" w14:textId="77777777" w:rsidR="0013224A" w:rsidRPr="00397E65" w:rsidRDefault="0013224A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397E65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75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vAlign w:val="center"/>
          </w:tcPr>
          <w:p w14:paraId="49ED7DCB" w14:textId="77777777" w:rsidR="0013224A" w:rsidRPr="00397E65" w:rsidRDefault="0013224A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397E65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56</w:t>
            </w:r>
          </w:p>
        </w:tc>
      </w:tr>
      <w:tr w:rsidR="0013224A" w:rsidRPr="00397E65" w14:paraId="525729B7" w14:textId="77777777" w:rsidTr="00397E65"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0B99EDFE" w14:textId="77777777" w:rsidR="0013224A" w:rsidRPr="00397E65" w:rsidRDefault="0013224A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397E65">
              <w:rPr>
                <w:rFonts w:ascii="Aptos" w:hAnsi="Aptos" w:cs="Times New Roman"/>
                <w:sz w:val="24"/>
                <w:szCs w:val="24"/>
              </w:rPr>
              <w:t>RHSC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vAlign w:val="center"/>
          </w:tcPr>
          <w:p w14:paraId="2B4BE598" w14:textId="77777777" w:rsidR="0013224A" w:rsidRPr="00397E65" w:rsidRDefault="0013224A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97E65">
              <w:rPr>
                <w:rFonts w:ascii="Aptos" w:hAnsi="Aptos" w:cs="Times New Roman"/>
                <w:sz w:val="24"/>
                <w:szCs w:val="24"/>
              </w:rPr>
              <w:t>IES_06</w:t>
            </w:r>
          </w:p>
        </w:tc>
        <w:tc>
          <w:tcPr>
            <w:tcW w:w="10256" w:type="dxa"/>
            <w:tcBorders>
              <w:top w:val="single" w:sz="4" w:space="0" w:color="auto"/>
            </w:tcBorders>
            <w:vAlign w:val="center"/>
          </w:tcPr>
          <w:p w14:paraId="19B3B42A" w14:textId="77777777" w:rsidR="0013224A" w:rsidRPr="00397E65" w:rsidRDefault="0013224A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397E65">
              <w:rPr>
                <w:rFonts w:ascii="Aptos" w:hAnsi="Aptos" w:cs="Times New Roman"/>
                <w:sz w:val="24"/>
                <w:szCs w:val="24"/>
              </w:rPr>
              <w:t>I trust my body to tell me when to eat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14:paraId="1E136EB9" w14:textId="77777777" w:rsidR="0013224A" w:rsidRPr="00397E65" w:rsidRDefault="0013224A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97E65">
              <w:rPr>
                <w:rFonts w:ascii="Aptos" w:hAnsi="Aptos" w:cs="Times New Roman"/>
                <w:sz w:val="24"/>
                <w:szCs w:val="24"/>
              </w:rPr>
              <w:t>1.00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14:paraId="6A8B8346" w14:textId="77777777" w:rsidR="0013224A" w:rsidRPr="00397E65" w:rsidRDefault="0013224A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97E65">
              <w:rPr>
                <w:rFonts w:ascii="Aptos" w:hAnsi="Aptos" w:cs="Times New Roman"/>
                <w:sz w:val="24"/>
                <w:szCs w:val="24"/>
              </w:rPr>
              <w:t>0.52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center"/>
          </w:tcPr>
          <w:p w14:paraId="05380CFE" w14:textId="77777777" w:rsidR="0013224A" w:rsidRPr="00397E65" w:rsidRDefault="0013224A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97E65">
              <w:rPr>
                <w:rFonts w:ascii="Aptos" w:hAnsi="Aptos" w:cs="Times New Roman"/>
                <w:sz w:val="24"/>
                <w:szCs w:val="24"/>
              </w:rPr>
              <w:t>0.27</w:t>
            </w:r>
          </w:p>
        </w:tc>
      </w:tr>
      <w:tr w:rsidR="0013224A" w:rsidRPr="00397E65" w14:paraId="2A488DAB" w14:textId="77777777" w:rsidTr="00397E65">
        <w:tc>
          <w:tcPr>
            <w:tcW w:w="993" w:type="dxa"/>
            <w:vAlign w:val="center"/>
          </w:tcPr>
          <w:p w14:paraId="74E82938" w14:textId="77777777" w:rsidR="0013224A" w:rsidRPr="00397E65" w:rsidRDefault="0013224A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09823E16" w14:textId="77777777" w:rsidR="0013224A" w:rsidRPr="00397E65" w:rsidRDefault="0013224A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97E65">
              <w:rPr>
                <w:rFonts w:ascii="Aptos" w:hAnsi="Aptos" w:cs="Times New Roman"/>
                <w:sz w:val="24"/>
                <w:szCs w:val="24"/>
              </w:rPr>
              <w:t>IES_08</w:t>
            </w:r>
          </w:p>
        </w:tc>
        <w:tc>
          <w:tcPr>
            <w:tcW w:w="10256" w:type="dxa"/>
            <w:vAlign w:val="center"/>
          </w:tcPr>
          <w:p w14:paraId="64948577" w14:textId="77777777" w:rsidR="0013224A" w:rsidRPr="00397E65" w:rsidRDefault="0013224A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397E65">
              <w:rPr>
                <w:rFonts w:ascii="Aptos" w:hAnsi="Aptos" w:cs="Times New Roman"/>
                <w:sz w:val="24"/>
                <w:szCs w:val="24"/>
              </w:rPr>
              <w:t>I trust my body to tell me how much to eat</w:t>
            </w:r>
          </w:p>
        </w:tc>
        <w:tc>
          <w:tcPr>
            <w:tcW w:w="1123" w:type="dxa"/>
            <w:vAlign w:val="center"/>
          </w:tcPr>
          <w:p w14:paraId="30D11E44" w14:textId="77777777" w:rsidR="0013224A" w:rsidRPr="00397E65" w:rsidRDefault="0013224A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97E65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1.31***</w:t>
            </w:r>
          </w:p>
        </w:tc>
        <w:tc>
          <w:tcPr>
            <w:tcW w:w="861" w:type="dxa"/>
            <w:vAlign w:val="center"/>
          </w:tcPr>
          <w:p w14:paraId="6182F017" w14:textId="77777777" w:rsidR="0013224A" w:rsidRPr="00397E65" w:rsidRDefault="0013224A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97E65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68</w:t>
            </w:r>
          </w:p>
        </w:tc>
        <w:tc>
          <w:tcPr>
            <w:tcW w:w="872" w:type="dxa"/>
            <w:vAlign w:val="center"/>
          </w:tcPr>
          <w:p w14:paraId="774196F1" w14:textId="77777777" w:rsidR="0013224A" w:rsidRPr="00397E65" w:rsidRDefault="0013224A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97E65">
              <w:rPr>
                <w:rFonts w:ascii="Aptos" w:hAnsi="Aptos" w:cs="Times New Roman"/>
                <w:sz w:val="24"/>
                <w:szCs w:val="24"/>
              </w:rPr>
              <w:t>0.46</w:t>
            </w:r>
          </w:p>
        </w:tc>
      </w:tr>
      <w:tr w:rsidR="0013224A" w:rsidRPr="00397E65" w14:paraId="5F0A25B8" w14:textId="77777777" w:rsidTr="00397E65">
        <w:tc>
          <w:tcPr>
            <w:tcW w:w="993" w:type="dxa"/>
            <w:vAlign w:val="center"/>
          </w:tcPr>
          <w:p w14:paraId="3C6FA52D" w14:textId="77777777" w:rsidR="0013224A" w:rsidRPr="00397E65" w:rsidRDefault="0013224A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222070D6" w14:textId="77777777" w:rsidR="0013224A" w:rsidRPr="00397E65" w:rsidRDefault="0013224A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97E65">
              <w:rPr>
                <w:rFonts w:ascii="Aptos" w:hAnsi="Aptos" w:cs="Times New Roman"/>
                <w:sz w:val="24"/>
                <w:szCs w:val="24"/>
              </w:rPr>
              <w:t>IES_21</w:t>
            </w:r>
          </w:p>
        </w:tc>
        <w:tc>
          <w:tcPr>
            <w:tcW w:w="10256" w:type="dxa"/>
            <w:vAlign w:val="center"/>
          </w:tcPr>
          <w:p w14:paraId="51959224" w14:textId="77777777" w:rsidR="0013224A" w:rsidRPr="00397E65" w:rsidRDefault="0013224A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397E65">
              <w:rPr>
                <w:rFonts w:ascii="Aptos" w:hAnsi="Aptos" w:cs="Times New Roman"/>
                <w:sz w:val="24"/>
                <w:szCs w:val="24"/>
              </w:rPr>
              <w:t>I rely on my hunger signals to tell me when to eat</w:t>
            </w:r>
          </w:p>
        </w:tc>
        <w:tc>
          <w:tcPr>
            <w:tcW w:w="1123" w:type="dxa"/>
            <w:vAlign w:val="center"/>
          </w:tcPr>
          <w:p w14:paraId="72144518" w14:textId="77777777" w:rsidR="0013224A" w:rsidRPr="00397E65" w:rsidRDefault="0013224A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97E65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1.19***</w:t>
            </w:r>
          </w:p>
        </w:tc>
        <w:tc>
          <w:tcPr>
            <w:tcW w:w="861" w:type="dxa"/>
            <w:vAlign w:val="center"/>
          </w:tcPr>
          <w:p w14:paraId="0EAB97A4" w14:textId="77777777" w:rsidR="0013224A" w:rsidRPr="00397E65" w:rsidRDefault="0013224A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97E65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63</w:t>
            </w:r>
          </w:p>
        </w:tc>
        <w:tc>
          <w:tcPr>
            <w:tcW w:w="872" w:type="dxa"/>
            <w:vAlign w:val="center"/>
          </w:tcPr>
          <w:p w14:paraId="67E53409" w14:textId="77777777" w:rsidR="0013224A" w:rsidRPr="00397E65" w:rsidRDefault="0013224A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97E65">
              <w:rPr>
                <w:rFonts w:ascii="Aptos" w:hAnsi="Aptos" w:cs="Times New Roman"/>
                <w:sz w:val="24"/>
                <w:szCs w:val="24"/>
              </w:rPr>
              <w:t>0.40</w:t>
            </w:r>
          </w:p>
        </w:tc>
      </w:tr>
      <w:tr w:rsidR="0013224A" w:rsidRPr="00397E65" w14:paraId="5663427D" w14:textId="77777777" w:rsidTr="00397E65">
        <w:tc>
          <w:tcPr>
            <w:tcW w:w="993" w:type="dxa"/>
            <w:vAlign w:val="center"/>
          </w:tcPr>
          <w:p w14:paraId="2355E5A1" w14:textId="77777777" w:rsidR="0013224A" w:rsidRPr="00397E65" w:rsidRDefault="0013224A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3157068A" w14:textId="77777777" w:rsidR="0013224A" w:rsidRPr="00397E65" w:rsidRDefault="0013224A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97E65">
              <w:rPr>
                <w:rFonts w:ascii="Aptos" w:hAnsi="Aptos" w:cs="Times New Roman"/>
                <w:sz w:val="24"/>
                <w:szCs w:val="24"/>
              </w:rPr>
              <w:t>IES_07</w:t>
            </w:r>
          </w:p>
        </w:tc>
        <w:tc>
          <w:tcPr>
            <w:tcW w:w="10256" w:type="dxa"/>
            <w:vAlign w:val="center"/>
          </w:tcPr>
          <w:p w14:paraId="72A2A6AF" w14:textId="77777777" w:rsidR="0013224A" w:rsidRPr="00397E65" w:rsidRDefault="0013224A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397E65">
              <w:rPr>
                <w:rFonts w:ascii="Aptos" w:hAnsi="Aptos" w:cs="Times New Roman"/>
                <w:sz w:val="24"/>
                <w:szCs w:val="24"/>
              </w:rPr>
              <w:t>I trust my body to tell me what to eat</w:t>
            </w:r>
          </w:p>
        </w:tc>
        <w:tc>
          <w:tcPr>
            <w:tcW w:w="1123" w:type="dxa"/>
            <w:vAlign w:val="center"/>
          </w:tcPr>
          <w:p w14:paraId="64E17D82" w14:textId="77777777" w:rsidR="0013224A" w:rsidRPr="00397E65" w:rsidRDefault="0013224A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97E65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92***</w:t>
            </w:r>
          </w:p>
        </w:tc>
        <w:tc>
          <w:tcPr>
            <w:tcW w:w="861" w:type="dxa"/>
            <w:vAlign w:val="center"/>
          </w:tcPr>
          <w:p w14:paraId="3998E0D5" w14:textId="77777777" w:rsidR="0013224A" w:rsidRPr="00397E65" w:rsidRDefault="0013224A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97E65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50</w:t>
            </w:r>
          </w:p>
        </w:tc>
        <w:tc>
          <w:tcPr>
            <w:tcW w:w="872" w:type="dxa"/>
            <w:vAlign w:val="center"/>
          </w:tcPr>
          <w:p w14:paraId="38F627D7" w14:textId="77777777" w:rsidR="0013224A" w:rsidRPr="00397E65" w:rsidRDefault="0013224A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97E65">
              <w:rPr>
                <w:rFonts w:ascii="Aptos" w:hAnsi="Aptos" w:cs="Times New Roman"/>
                <w:sz w:val="24"/>
                <w:szCs w:val="24"/>
              </w:rPr>
              <w:t>0.25</w:t>
            </w:r>
          </w:p>
        </w:tc>
      </w:tr>
      <w:tr w:rsidR="0013224A" w:rsidRPr="00397E65" w14:paraId="1CA1E5DA" w14:textId="77777777" w:rsidTr="00397E65">
        <w:tc>
          <w:tcPr>
            <w:tcW w:w="993" w:type="dxa"/>
            <w:vAlign w:val="center"/>
          </w:tcPr>
          <w:p w14:paraId="38FA9804" w14:textId="77777777" w:rsidR="0013224A" w:rsidRPr="00397E65" w:rsidRDefault="0013224A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00A6ACCB" w14:textId="77777777" w:rsidR="0013224A" w:rsidRPr="00397E65" w:rsidRDefault="0013224A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97E65">
              <w:rPr>
                <w:rFonts w:ascii="Aptos" w:hAnsi="Aptos" w:cs="Times New Roman"/>
                <w:sz w:val="24"/>
                <w:szCs w:val="24"/>
              </w:rPr>
              <w:t>IES_22</w:t>
            </w:r>
          </w:p>
        </w:tc>
        <w:tc>
          <w:tcPr>
            <w:tcW w:w="10256" w:type="dxa"/>
            <w:vAlign w:val="center"/>
          </w:tcPr>
          <w:p w14:paraId="153FAB56" w14:textId="77777777" w:rsidR="0013224A" w:rsidRPr="00397E65" w:rsidRDefault="0013224A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397E65">
              <w:rPr>
                <w:rFonts w:ascii="Aptos" w:hAnsi="Aptos" w:cs="Times New Roman"/>
                <w:sz w:val="24"/>
                <w:szCs w:val="24"/>
              </w:rPr>
              <w:t>I rely on my fullness (satiety) signals to tell me when to stop eating</w:t>
            </w:r>
          </w:p>
        </w:tc>
        <w:tc>
          <w:tcPr>
            <w:tcW w:w="1123" w:type="dxa"/>
            <w:vAlign w:val="center"/>
          </w:tcPr>
          <w:p w14:paraId="469CAF93" w14:textId="77777777" w:rsidR="0013224A" w:rsidRPr="00397E65" w:rsidRDefault="0013224A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97E65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1.49***</w:t>
            </w:r>
          </w:p>
        </w:tc>
        <w:tc>
          <w:tcPr>
            <w:tcW w:w="861" w:type="dxa"/>
            <w:vAlign w:val="center"/>
          </w:tcPr>
          <w:p w14:paraId="04087BA0" w14:textId="77777777" w:rsidR="0013224A" w:rsidRPr="00397E65" w:rsidRDefault="0013224A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97E65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76</w:t>
            </w:r>
          </w:p>
        </w:tc>
        <w:tc>
          <w:tcPr>
            <w:tcW w:w="872" w:type="dxa"/>
            <w:vAlign w:val="center"/>
          </w:tcPr>
          <w:p w14:paraId="547B636B" w14:textId="77777777" w:rsidR="0013224A" w:rsidRPr="00397E65" w:rsidRDefault="0013224A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97E65">
              <w:rPr>
                <w:rFonts w:ascii="Aptos" w:hAnsi="Aptos" w:cs="Times New Roman"/>
                <w:sz w:val="24"/>
                <w:szCs w:val="24"/>
              </w:rPr>
              <w:t>0.58</w:t>
            </w:r>
          </w:p>
        </w:tc>
      </w:tr>
      <w:tr w:rsidR="0013224A" w:rsidRPr="00397E65" w14:paraId="2651A0E1" w14:textId="77777777" w:rsidTr="00397E65"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09FB97D8" w14:textId="77777777" w:rsidR="0013224A" w:rsidRPr="00397E65" w:rsidRDefault="0013224A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tcBorders>
              <w:bottom w:val="single" w:sz="4" w:space="0" w:color="auto"/>
            </w:tcBorders>
            <w:vAlign w:val="center"/>
          </w:tcPr>
          <w:p w14:paraId="13FCDD10" w14:textId="77777777" w:rsidR="0013224A" w:rsidRPr="00397E65" w:rsidRDefault="0013224A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97E65">
              <w:rPr>
                <w:rFonts w:ascii="Aptos" w:hAnsi="Aptos" w:cs="Times New Roman"/>
                <w:sz w:val="24"/>
                <w:szCs w:val="24"/>
              </w:rPr>
              <w:t>IES_23</w:t>
            </w:r>
          </w:p>
        </w:tc>
        <w:tc>
          <w:tcPr>
            <w:tcW w:w="10256" w:type="dxa"/>
            <w:tcBorders>
              <w:bottom w:val="single" w:sz="4" w:space="0" w:color="auto"/>
            </w:tcBorders>
            <w:vAlign w:val="center"/>
          </w:tcPr>
          <w:p w14:paraId="66B96D00" w14:textId="77777777" w:rsidR="0013224A" w:rsidRPr="00397E65" w:rsidRDefault="0013224A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397E65">
              <w:rPr>
                <w:rFonts w:ascii="Aptos" w:hAnsi="Aptos" w:cs="Times New Roman"/>
                <w:sz w:val="24"/>
                <w:szCs w:val="24"/>
              </w:rPr>
              <w:t>I trust my body to tell me when to stop eating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center"/>
          </w:tcPr>
          <w:p w14:paraId="7297900F" w14:textId="77777777" w:rsidR="0013224A" w:rsidRPr="00397E65" w:rsidRDefault="0013224A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97E65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1.79***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14:paraId="3B7E8157" w14:textId="77777777" w:rsidR="0013224A" w:rsidRPr="00397E65" w:rsidRDefault="0013224A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97E65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89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vAlign w:val="center"/>
          </w:tcPr>
          <w:p w14:paraId="7F34C40A" w14:textId="77777777" w:rsidR="0013224A" w:rsidRPr="00397E65" w:rsidRDefault="0013224A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97E65">
              <w:rPr>
                <w:rFonts w:ascii="Aptos" w:hAnsi="Aptos" w:cs="Times New Roman"/>
                <w:sz w:val="24"/>
                <w:szCs w:val="24"/>
              </w:rPr>
              <w:t>0.79</w:t>
            </w:r>
          </w:p>
        </w:tc>
      </w:tr>
      <w:tr w:rsidR="0013224A" w:rsidRPr="00397E65" w14:paraId="2DCE92BA" w14:textId="77777777" w:rsidTr="00397E65"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2495AB49" w14:textId="77777777" w:rsidR="0013224A" w:rsidRPr="00397E65" w:rsidRDefault="0013224A" w:rsidP="00213606">
            <w:pPr>
              <w:tabs>
                <w:tab w:val="left" w:pos="154"/>
              </w:tabs>
              <w:spacing w:line="276" w:lineRule="auto"/>
              <w:ind w:left="457" w:hanging="457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397E65">
              <w:rPr>
                <w:rFonts w:ascii="Aptos" w:hAnsi="Aptos" w:cs="Times New Roman"/>
                <w:sz w:val="24"/>
                <w:szCs w:val="24"/>
              </w:rPr>
              <w:t>BFCC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vAlign w:val="center"/>
          </w:tcPr>
          <w:p w14:paraId="1CD8D74E" w14:textId="77777777" w:rsidR="0013224A" w:rsidRPr="00397E65" w:rsidRDefault="0013224A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97E65">
              <w:rPr>
                <w:rFonts w:ascii="Aptos" w:hAnsi="Aptos" w:cs="Times New Roman"/>
                <w:sz w:val="24"/>
                <w:szCs w:val="24"/>
              </w:rPr>
              <w:t>IES_18</w:t>
            </w:r>
          </w:p>
        </w:tc>
        <w:tc>
          <w:tcPr>
            <w:tcW w:w="10256" w:type="dxa"/>
            <w:tcBorders>
              <w:top w:val="single" w:sz="4" w:space="0" w:color="auto"/>
            </w:tcBorders>
            <w:vAlign w:val="center"/>
          </w:tcPr>
          <w:p w14:paraId="45C87F43" w14:textId="77777777" w:rsidR="0013224A" w:rsidRPr="00397E65" w:rsidRDefault="0013224A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397E65">
              <w:rPr>
                <w:rFonts w:ascii="Aptos" w:hAnsi="Aptos" w:cs="Times New Roman"/>
                <w:sz w:val="24"/>
                <w:szCs w:val="24"/>
              </w:rPr>
              <w:t>Most of the time, I desire to eat nutritious foods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14:paraId="37C70276" w14:textId="77777777" w:rsidR="0013224A" w:rsidRPr="00397E65" w:rsidRDefault="0013224A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97E65">
              <w:rPr>
                <w:rFonts w:ascii="Aptos" w:hAnsi="Aptos" w:cs="Times New Roman"/>
                <w:sz w:val="24"/>
                <w:szCs w:val="24"/>
              </w:rPr>
              <w:t>1.00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14:paraId="68B62987" w14:textId="77777777" w:rsidR="0013224A" w:rsidRPr="00397E65" w:rsidRDefault="0013224A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97E65">
              <w:rPr>
                <w:rFonts w:ascii="Aptos" w:hAnsi="Aptos" w:cs="Times New Roman"/>
                <w:sz w:val="24"/>
                <w:szCs w:val="24"/>
              </w:rPr>
              <w:t>0.81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center"/>
          </w:tcPr>
          <w:p w14:paraId="2F6416E1" w14:textId="77777777" w:rsidR="0013224A" w:rsidRPr="00397E65" w:rsidRDefault="0013224A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97E65">
              <w:rPr>
                <w:rFonts w:ascii="Aptos" w:hAnsi="Aptos" w:cs="Times New Roman"/>
                <w:sz w:val="24"/>
                <w:szCs w:val="24"/>
              </w:rPr>
              <w:t>0.65</w:t>
            </w:r>
          </w:p>
        </w:tc>
      </w:tr>
      <w:tr w:rsidR="0013224A" w:rsidRPr="00397E65" w14:paraId="17096936" w14:textId="77777777" w:rsidTr="00397E65">
        <w:tc>
          <w:tcPr>
            <w:tcW w:w="993" w:type="dxa"/>
            <w:vAlign w:val="center"/>
          </w:tcPr>
          <w:p w14:paraId="68DFAD01" w14:textId="77777777" w:rsidR="0013224A" w:rsidRPr="00397E65" w:rsidRDefault="0013224A" w:rsidP="00213606">
            <w:pPr>
              <w:tabs>
                <w:tab w:val="left" w:pos="154"/>
              </w:tabs>
              <w:spacing w:line="276" w:lineRule="auto"/>
              <w:ind w:left="457" w:hanging="457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67FCEB7C" w14:textId="77777777" w:rsidR="0013224A" w:rsidRPr="00397E65" w:rsidRDefault="0013224A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97E65">
              <w:rPr>
                <w:rFonts w:ascii="Aptos" w:hAnsi="Aptos" w:cs="Times New Roman"/>
                <w:sz w:val="24"/>
                <w:szCs w:val="24"/>
              </w:rPr>
              <w:t>IES_19</w:t>
            </w:r>
          </w:p>
        </w:tc>
        <w:tc>
          <w:tcPr>
            <w:tcW w:w="10256" w:type="dxa"/>
            <w:vAlign w:val="center"/>
          </w:tcPr>
          <w:p w14:paraId="6CE2D201" w14:textId="77777777" w:rsidR="0013224A" w:rsidRPr="00397E65" w:rsidRDefault="0013224A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397E65">
              <w:rPr>
                <w:rFonts w:ascii="Aptos" w:hAnsi="Aptos" w:cs="Times New Roman"/>
                <w:sz w:val="24"/>
                <w:szCs w:val="24"/>
              </w:rPr>
              <w:t>I mostly eat foods that make my body perform efficiently (well)</w:t>
            </w:r>
          </w:p>
        </w:tc>
        <w:tc>
          <w:tcPr>
            <w:tcW w:w="1123" w:type="dxa"/>
            <w:vAlign w:val="center"/>
          </w:tcPr>
          <w:p w14:paraId="549F6806" w14:textId="77777777" w:rsidR="0013224A" w:rsidRPr="00397E65" w:rsidRDefault="0013224A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97E65">
              <w:rPr>
                <w:rFonts w:ascii="Aptos" w:hAnsi="Aptos" w:cs="Times New Roman"/>
                <w:sz w:val="24"/>
                <w:szCs w:val="24"/>
              </w:rPr>
              <w:t>1.10***</w:t>
            </w:r>
          </w:p>
        </w:tc>
        <w:tc>
          <w:tcPr>
            <w:tcW w:w="861" w:type="dxa"/>
            <w:vAlign w:val="center"/>
          </w:tcPr>
          <w:p w14:paraId="02668B2B" w14:textId="77777777" w:rsidR="0013224A" w:rsidRPr="00397E65" w:rsidRDefault="0013224A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97E65">
              <w:rPr>
                <w:rFonts w:ascii="Aptos" w:hAnsi="Aptos" w:cs="Times New Roman"/>
                <w:sz w:val="24"/>
                <w:szCs w:val="24"/>
              </w:rPr>
              <w:t>0.92</w:t>
            </w:r>
          </w:p>
        </w:tc>
        <w:tc>
          <w:tcPr>
            <w:tcW w:w="872" w:type="dxa"/>
            <w:vAlign w:val="center"/>
          </w:tcPr>
          <w:p w14:paraId="32F5B40F" w14:textId="77777777" w:rsidR="0013224A" w:rsidRPr="00397E65" w:rsidRDefault="0013224A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97E65">
              <w:rPr>
                <w:rFonts w:ascii="Aptos" w:hAnsi="Aptos" w:cs="Times New Roman"/>
                <w:sz w:val="24"/>
                <w:szCs w:val="24"/>
              </w:rPr>
              <w:t>0.84</w:t>
            </w:r>
          </w:p>
        </w:tc>
      </w:tr>
      <w:tr w:rsidR="0013224A" w:rsidRPr="00397E65" w14:paraId="332719B6" w14:textId="77777777" w:rsidTr="00397E65"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5F160B37" w14:textId="77777777" w:rsidR="0013224A" w:rsidRPr="00397E65" w:rsidRDefault="0013224A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tcBorders>
              <w:bottom w:val="single" w:sz="4" w:space="0" w:color="auto"/>
            </w:tcBorders>
            <w:vAlign w:val="center"/>
          </w:tcPr>
          <w:p w14:paraId="6BB92B93" w14:textId="77777777" w:rsidR="0013224A" w:rsidRPr="00397E65" w:rsidRDefault="0013224A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97E65">
              <w:rPr>
                <w:rFonts w:ascii="Aptos" w:hAnsi="Aptos" w:cs="Times New Roman"/>
                <w:sz w:val="24"/>
                <w:szCs w:val="24"/>
              </w:rPr>
              <w:t>IES_20</w:t>
            </w:r>
          </w:p>
        </w:tc>
        <w:tc>
          <w:tcPr>
            <w:tcW w:w="10256" w:type="dxa"/>
            <w:tcBorders>
              <w:bottom w:val="single" w:sz="4" w:space="0" w:color="auto"/>
            </w:tcBorders>
            <w:vAlign w:val="center"/>
          </w:tcPr>
          <w:p w14:paraId="39C98423" w14:textId="77777777" w:rsidR="0013224A" w:rsidRPr="00397E65" w:rsidRDefault="0013224A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397E65">
              <w:rPr>
                <w:rFonts w:ascii="Aptos" w:hAnsi="Aptos" w:cs="Times New Roman"/>
                <w:sz w:val="24"/>
                <w:szCs w:val="24"/>
              </w:rPr>
              <w:t>I mostly eat foods that give my body energy and stamina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center"/>
          </w:tcPr>
          <w:p w14:paraId="02DF158D" w14:textId="77777777" w:rsidR="0013224A" w:rsidRPr="00397E65" w:rsidRDefault="0013224A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97E65">
              <w:rPr>
                <w:rFonts w:ascii="Aptos" w:hAnsi="Aptos" w:cs="Times New Roman"/>
                <w:sz w:val="24"/>
                <w:szCs w:val="24"/>
              </w:rPr>
              <w:t>0.81***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14:paraId="434A65BD" w14:textId="77777777" w:rsidR="0013224A" w:rsidRPr="00397E65" w:rsidRDefault="0013224A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97E65">
              <w:rPr>
                <w:rFonts w:ascii="Aptos" w:hAnsi="Aptos" w:cs="Times New Roman"/>
                <w:sz w:val="24"/>
                <w:szCs w:val="24"/>
              </w:rPr>
              <w:t>0.71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vAlign w:val="center"/>
          </w:tcPr>
          <w:p w14:paraId="182DE140" w14:textId="77777777" w:rsidR="0013224A" w:rsidRPr="00397E65" w:rsidRDefault="0013224A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397E65">
              <w:rPr>
                <w:rFonts w:ascii="Aptos" w:hAnsi="Aptos" w:cs="Times New Roman"/>
                <w:sz w:val="24"/>
                <w:szCs w:val="24"/>
              </w:rPr>
              <w:t>0.51</w:t>
            </w:r>
          </w:p>
        </w:tc>
      </w:tr>
      <w:tr w:rsidR="0013224A" w:rsidRPr="00397E65" w14:paraId="17F735AD" w14:textId="77777777" w:rsidTr="00397E65">
        <w:tc>
          <w:tcPr>
            <w:tcW w:w="15370" w:type="dxa"/>
            <w:gridSpan w:val="6"/>
            <w:tcBorders>
              <w:top w:val="single" w:sz="4" w:space="0" w:color="auto"/>
            </w:tcBorders>
            <w:vAlign w:val="center"/>
          </w:tcPr>
          <w:p w14:paraId="7E121D33" w14:textId="77777777" w:rsidR="0013224A" w:rsidRPr="00397E65" w:rsidRDefault="0013224A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397E65">
              <w:rPr>
                <w:rFonts w:ascii="Aptos" w:hAnsi="Aptos" w:cs="Times New Roman"/>
                <w:sz w:val="24"/>
                <w:szCs w:val="24"/>
              </w:rPr>
              <w:t>*** Significant at p &lt;.001.</w:t>
            </w:r>
            <w:r w:rsidRPr="00397E65">
              <w:rPr>
                <w:rFonts w:ascii="Aptos" w:hAnsi="Aptos" w:cs="Times New Roman"/>
                <w:sz w:val="24"/>
                <w:szCs w:val="24"/>
              </w:rPr>
              <w:tab/>
            </w:r>
            <w:r w:rsidRPr="00397E65">
              <w:rPr>
                <w:rFonts w:ascii="Aptos" w:hAnsi="Aptos" w:cs="Times New Roman"/>
                <w:i/>
                <w:iCs/>
                <w:sz w:val="24"/>
                <w:szCs w:val="24"/>
              </w:rPr>
              <w:t xml:space="preserve">B </w:t>
            </w:r>
            <w:r w:rsidRPr="00397E65">
              <w:rPr>
                <w:rFonts w:ascii="Aptos" w:hAnsi="Aptos" w:cs="Times New Roman"/>
                <w:sz w:val="24"/>
                <w:szCs w:val="24"/>
              </w:rPr>
              <w:t xml:space="preserve">= Unstandardised factor loadings, </w:t>
            </w:r>
            <w:r w:rsidRPr="00397E65">
              <w:rPr>
                <w:rFonts w:ascii="Aptos" w:hAnsi="Aptos" w:cs="Times New Roman"/>
                <w:i/>
                <w:iCs/>
                <w:sz w:val="24"/>
                <w:szCs w:val="24"/>
              </w:rPr>
              <w:t xml:space="preserve">β = </w:t>
            </w:r>
            <w:r w:rsidRPr="00397E65">
              <w:rPr>
                <w:rFonts w:ascii="Aptos" w:hAnsi="Aptos" w:cs="Times New Roman"/>
                <w:sz w:val="24"/>
                <w:szCs w:val="24"/>
              </w:rPr>
              <w:t xml:space="preserve">Standardised factor loadings. </w:t>
            </w:r>
            <w:r w:rsidRPr="00397E65">
              <w:rPr>
                <w:rFonts w:ascii="Aptos" w:hAnsi="Aptos" w:cs="Times New Roman"/>
                <w:sz w:val="24"/>
                <w:szCs w:val="24"/>
              </w:rPr>
              <w:tab/>
            </w:r>
            <w:r w:rsidRPr="00397E65">
              <w:rPr>
                <w:rFonts w:ascii="Aptos" w:hAnsi="Aptos" w:cs="Times New Roman"/>
                <w:sz w:val="24"/>
                <w:szCs w:val="24"/>
              </w:rPr>
              <w:br/>
              <w:t>UPE = Unconditional permission to eat; EPR: Eating for physical rather than emotional reasons; RHSC = Reliance on hunger &amp; satiety cues;</w:t>
            </w:r>
            <w:r w:rsidRPr="00397E65">
              <w:rPr>
                <w:rFonts w:ascii="Aptos" w:hAnsi="Aptos" w:cs="Times New Roman"/>
                <w:sz w:val="24"/>
                <w:szCs w:val="24"/>
              </w:rPr>
              <w:br/>
              <w:t>BFCC = Body-food choice congruence</w:t>
            </w:r>
          </w:p>
        </w:tc>
      </w:tr>
    </w:tbl>
    <w:p w14:paraId="346BB3BA" w14:textId="40F2C525" w:rsidR="00AB4323" w:rsidRDefault="00AB4323" w:rsidP="00BC6BC1">
      <w:pPr>
        <w:spacing w:line="276" w:lineRule="auto"/>
        <w:contextualSpacing/>
        <w:rPr>
          <w:rFonts w:ascii="Times New Roman" w:hAnsi="Times New Roman" w:cs="Times New Roman"/>
        </w:rPr>
      </w:pPr>
    </w:p>
    <w:p w14:paraId="3C8202B8" w14:textId="77777777" w:rsidR="00AB4323" w:rsidRDefault="00AB432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TableGrid"/>
        <w:tblW w:w="15370" w:type="dxa"/>
        <w:tblInd w:w="1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263"/>
        <w:gridCol w:w="10256"/>
        <w:gridCol w:w="1123"/>
        <w:gridCol w:w="861"/>
        <w:gridCol w:w="874"/>
      </w:tblGrid>
      <w:tr w:rsidR="00074A5B" w:rsidRPr="00096138" w14:paraId="1290D062" w14:textId="77777777" w:rsidTr="00096138">
        <w:tc>
          <w:tcPr>
            <w:tcW w:w="15370" w:type="dxa"/>
            <w:gridSpan w:val="6"/>
            <w:vAlign w:val="center"/>
          </w:tcPr>
          <w:p w14:paraId="7ADD303F" w14:textId="5C44C87C" w:rsidR="00074A5B" w:rsidRPr="00096138" w:rsidRDefault="00200D2F" w:rsidP="00074A5B">
            <w:pPr>
              <w:spacing w:line="276" w:lineRule="auto"/>
              <w:contextualSpacing/>
              <w:rPr>
                <w:rFonts w:ascii="Aptos" w:hAnsi="Aptos" w:cs="Times New Roman"/>
                <w:b/>
                <w:bCs/>
                <w:sz w:val="24"/>
                <w:szCs w:val="24"/>
              </w:rPr>
            </w:pPr>
            <w:r>
              <w:rPr>
                <w:rFonts w:ascii="Aptos" w:hAnsi="Aptos" w:cs="Times New Roman"/>
                <w:b/>
                <w:bCs/>
                <w:sz w:val="24"/>
                <w:szCs w:val="24"/>
              </w:rPr>
              <w:lastRenderedPageBreak/>
              <w:t>S3 Table H</w:t>
            </w:r>
          </w:p>
        </w:tc>
      </w:tr>
      <w:tr w:rsidR="00074A5B" w:rsidRPr="00096138" w14:paraId="5F395028" w14:textId="77777777" w:rsidTr="00096138">
        <w:tc>
          <w:tcPr>
            <w:tcW w:w="15370" w:type="dxa"/>
            <w:gridSpan w:val="6"/>
            <w:tcBorders>
              <w:bottom w:val="single" w:sz="4" w:space="0" w:color="auto"/>
            </w:tcBorders>
            <w:vAlign w:val="center"/>
          </w:tcPr>
          <w:p w14:paraId="5AD2ACBA" w14:textId="1C40544F" w:rsidR="00074A5B" w:rsidRPr="00096138" w:rsidRDefault="00074A5B" w:rsidP="00074A5B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096138">
              <w:rPr>
                <w:rFonts w:ascii="Aptos" w:hAnsi="Aptos" w:cs="Times New Roman"/>
                <w:sz w:val="24"/>
                <w:szCs w:val="24"/>
              </w:rPr>
              <w:t>CFA factor loadings f</w:t>
            </w:r>
            <w:r w:rsidR="00096138" w:rsidRPr="00096138">
              <w:rPr>
                <w:rFonts w:ascii="Aptos" w:hAnsi="Aptos" w:cs="Times New Roman"/>
                <w:sz w:val="24"/>
                <w:szCs w:val="24"/>
              </w:rPr>
              <w:t>or Model 2-CE: Comparison group</w:t>
            </w:r>
          </w:p>
        </w:tc>
      </w:tr>
      <w:tr w:rsidR="00074A5B" w:rsidRPr="00096138" w14:paraId="6D211B70" w14:textId="77777777" w:rsidTr="00096138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96FDDE" w14:textId="77777777" w:rsidR="00074A5B" w:rsidRPr="00096138" w:rsidRDefault="00074A5B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bCs/>
                <w:sz w:val="24"/>
                <w:szCs w:val="24"/>
              </w:rPr>
            </w:pPr>
            <w:r w:rsidRPr="00096138">
              <w:rPr>
                <w:rFonts w:ascii="Aptos" w:hAnsi="Aptos" w:cs="Times New Roman"/>
                <w:bCs/>
                <w:sz w:val="24"/>
                <w:szCs w:val="24"/>
              </w:rPr>
              <w:t>Factor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960551" w14:textId="77777777" w:rsidR="00074A5B" w:rsidRPr="00096138" w:rsidRDefault="00074A5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096138">
              <w:rPr>
                <w:rFonts w:ascii="Aptos" w:hAnsi="Aptos" w:cs="Times New Roman"/>
                <w:sz w:val="24"/>
                <w:szCs w:val="24"/>
              </w:rPr>
              <w:t>Indicator</w:t>
            </w:r>
          </w:p>
        </w:tc>
        <w:tc>
          <w:tcPr>
            <w:tcW w:w="102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56BBD6" w14:textId="77777777" w:rsidR="00074A5B" w:rsidRPr="00096138" w:rsidRDefault="00074A5B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096138">
              <w:rPr>
                <w:rFonts w:ascii="Aptos" w:hAnsi="Aptos" w:cs="Times New Roman"/>
                <w:sz w:val="24"/>
                <w:szCs w:val="24"/>
              </w:rPr>
              <w:t>Item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14:paraId="2370B831" w14:textId="77777777" w:rsidR="00074A5B" w:rsidRPr="00096138" w:rsidRDefault="00074A5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i/>
                <w:iCs/>
                <w:sz w:val="24"/>
                <w:szCs w:val="24"/>
              </w:rPr>
            </w:pPr>
            <w:r w:rsidRPr="00096138">
              <w:rPr>
                <w:rFonts w:ascii="Aptos" w:hAnsi="Aptos" w:cs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56F32A" w14:textId="77777777" w:rsidR="00074A5B" w:rsidRPr="00096138" w:rsidRDefault="00074A5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i/>
                <w:iCs/>
                <w:sz w:val="24"/>
                <w:szCs w:val="24"/>
              </w:rPr>
            </w:pPr>
            <w:r w:rsidRPr="00096138">
              <w:rPr>
                <w:rFonts w:ascii="Aptos" w:hAnsi="Aptos" w:cs="Times New Roman"/>
                <w:i/>
                <w:iCs/>
                <w:sz w:val="24"/>
                <w:szCs w:val="24"/>
              </w:rPr>
              <w:t>β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BB510C" w14:textId="77777777" w:rsidR="00074A5B" w:rsidRPr="00096138" w:rsidRDefault="00074A5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i/>
                <w:iCs/>
                <w:sz w:val="24"/>
                <w:szCs w:val="24"/>
              </w:rPr>
            </w:pPr>
            <w:r w:rsidRPr="00096138">
              <w:rPr>
                <w:rFonts w:ascii="Aptos" w:hAnsi="Aptos" w:cs="Times New Roman"/>
                <w:i/>
                <w:iCs/>
                <w:sz w:val="24"/>
                <w:szCs w:val="24"/>
              </w:rPr>
              <w:t>R</w:t>
            </w:r>
            <w:r w:rsidRPr="00096138">
              <w:rPr>
                <w:rFonts w:ascii="Aptos" w:hAnsi="Aptos" w:cs="Times New Roman"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</w:tr>
      <w:tr w:rsidR="00074A5B" w:rsidRPr="00096138" w14:paraId="76163505" w14:textId="77777777" w:rsidTr="00096138"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2A268EFA" w14:textId="77777777" w:rsidR="00074A5B" w:rsidRPr="00096138" w:rsidRDefault="00074A5B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096138">
              <w:rPr>
                <w:rFonts w:ascii="Aptos" w:hAnsi="Aptos" w:cs="Times New Roman"/>
                <w:sz w:val="24"/>
                <w:szCs w:val="24"/>
              </w:rPr>
              <w:t>UPE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vAlign w:val="center"/>
          </w:tcPr>
          <w:p w14:paraId="2447C6E4" w14:textId="77777777" w:rsidR="00074A5B" w:rsidRPr="00096138" w:rsidRDefault="00074A5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096138">
              <w:rPr>
                <w:rFonts w:ascii="Aptos" w:hAnsi="Aptos" w:cs="Times New Roman"/>
                <w:sz w:val="24"/>
                <w:szCs w:val="24"/>
              </w:rPr>
              <w:t>IES_01</w:t>
            </w:r>
          </w:p>
        </w:tc>
        <w:tc>
          <w:tcPr>
            <w:tcW w:w="10256" w:type="dxa"/>
            <w:tcBorders>
              <w:top w:val="single" w:sz="4" w:space="0" w:color="auto"/>
            </w:tcBorders>
            <w:vAlign w:val="center"/>
          </w:tcPr>
          <w:p w14:paraId="70A5E9E6" w14:textId="77777777" w:rsidR="00074A5B" w:rsidRPr="00096138" w:rsidRDefault="00074A5B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096138">
              <w:rPr>
                <w:rFonts w:ascii="Aptos" w:hAnsi="Aptos" w:cs="Times New Roman"/>
                <w:sz w:val="24"/>
                <w:szCs w:val="24"/>
              </w:rPr>
              <w:t>I try to avoid certain foods high in fat, carbohydrates, or calories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14:paraId="280B0AED" w14:textId="77777777" w:rsidR="00074A5B" w:rsidRPr="00096138" w:rsidRDefault="00074A5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096138">
              <w:rPr>
                <w:rFonts w:ascii="Aptos" w:hAnsi="Aptos" w:cs="Times New Roman"/>
                <w:sz w:val="24"/>
                <w:szCs w:val="24"/>
              </w:rPr>
              <w:t>1.00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14:paraId="4AAEEF01" w14:textId="77777777" w:rsidR="00074A5B" w:rsidRPr="00096138" w:rsidRDefault="00074A5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096138">
              <w:rPr>
                <w:rFonts w:ascii="Aptos" w:hAnsi="Aptos" w:cs="Times New Roman"/>
                <w:sz w:val="24"/>
                <w:szCs w:val="24"/>
              </w:rPr>
              <w:t>0.52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center"/>
          </w:tcPr>
          <w:p w14:paraId="3413C917" w14:textId="77777777" w:rsidR="00074A5B" w:rsidRPr="00096138" w:rsidRDefault="00074A5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096138">
              <w:rPr>
                <w:rFonts w:ascii="Aptos" w:hAnsi="Aptos" w:cs="Times New Roman"/>
                <w:sz w:val="24"/>
                <w:szCs w:val="24"/>
              </w:rPr>
              <w:t>0.27</w:t>
            </w:r>
          </w:p>
        </w:tc>
      </w:tr>
      <w:tr w:rsidR="00074A5B" w:rsidRPr="00096138" w14:paraId="5BC0FE74" w14:textId="77777777" w:rsidTr="00096138">
        <w:tc>
          <w:tcPr>
            <w:tcW w:w="993" w:type="dxa"/>
            <w:vAlign w:val="center"/>
          </w:tcPr>
          <w:p w14:paraId="4CFCED76" w14:textId="77777777" w:rsidR="00074A5B" w:rsidRPr="00096138" w:rsidRDefault="00074A5B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1E2EB065" w14:textId="77777777" w:rsidR="00074A5B" w:rsidRPr="00096138" w:rsidRDefault="00074A5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096138">
              <w:rPr>
                <w:rFonts w:ascii="Aptos" w:hAnsi="Aptos" w:cs="Times New Roman"/>
                <w:sz w:val="24"/>
                <w:szCs w:val="24"/>
              </w:rPr>
              <w:t>IES_04</w:t>
            </w:r>
          </w:p>
        </w:tc>
        <w:tc>
          <w:tcPr>
            <w:tcW w:w="10256" w:type="dxa"/>
            <w:vAlign w:val="center"/>
          </w:tcPr>
          <w:p w14:paraId="0031D515" w14:textId="77777777" w:rsidR="00074A5B" w:rsidRPr="00096138" w:rsidRDefault="00074A5B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096138">
              <w:rPr>
                <w:rFonts w:ascii="Aptos" w:hAnsi="Aptos" w:cs="Times New Roman"/>
                <w:sz w:val="24"/>
                <w:szCs w:val="24"/>
              </w:rPr>
              <w:t>I get mad at myself for eating something unhealthy</w:t>
            </w:r>
            <w:r w:rsidRPr="00096138">
              <w:rPr>
                <w:rFonts w:ascii="Aptos" w:hAnsi="Aptos" w:cs="Times New Roman"/>
                <w:sz w:val="24"/>
                <w:szCs w:val="24"/>
              </w:rPr>
              <w:tab/>
            </w:r>
          </w:p>
        </w:tc>
        <w:tc>
          <w:tcPr>
            <w:tcW w:w="1123" w:type="dxa"/>
            <w:vAlign w:val="center"/>
          </w:tcPr>
          <w:p w14:paraId="12C8378F" w14:textId="77777777" w:rsidR="00074A5B" w:rsidRPr="00096138" w:rsidRDefault="00074A5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096138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67***</w:t>
            </w:r>
          </w:p>
        </w:tc>
        <w:tc>
          <w:tcPr>
            <w:tcW w:w="861" w:type="dxa"/>
            <w:vAlign w:val="center"/>
          </w:tcPr>
          <w:p w14:paraId="260833E2" w14:textId="77777777" w:rsidR="00074A5B" w:rsidRPr="00096138" w:rsidRDefault="00074A5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096138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33</w:t>
            </w:r>
          </w:p>
        </w:tc>
        <w:tc>
          <w:tcPr>
            <w:tcW w:w="872" w:type="dxa"/>
            <w:vAlign w:val="center"/>
          </w:tcPr>
          <w:p w14:paraId="23BB1929" w14:textId="77777777" w:rsidR="00074A5B" w:rsidRPr="00096138" w:rsidRDefault="00074A5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096138">
              <w:rPr>
                <w:rFonts w:ascii="Aptos" w:hAnsi="Aptos" w:cs="Times New Roman"/>
                <w:sz w:val="24"/>
                <w:szCs w:val="24"/>
              </w:rPr>
              <w:t>0.11</w:t>
            </w:r>
          </w:p>
        </w:tc>
      </w:tr>
      <w:tr w:rsidR="00074A5B" w:rsidRPr="00096138" w14:paraId="2A79F9BE" w14:textId="77777777" w:rsidTr="00096138">
        <w:tc>
          <w:tcPr>
            <w:tcW w:w="993" w:type="dxa"/>
            <w:vAlign w:val="center"/>
          </w:tcPr>
          <w:p w14:paraId="15EE89B3" w14:textId="77777777" w:rsidR="00074A5B" w:rsidRPr="00096138" w:rsidRDefault="00074A5B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7B255E88" w14:textId="77777777" w:rsidR="00074A5B" w:rsidRPr="00096138" w:rsidRDefault="00074A5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096138">
              <w:rPr>
                <w:rFonts w:ascii="Aptos" w:hAnsi="Aptos" w:cs="Times New Roman"/>
                <w:sz w:val="24"/>
                <w:szCs w:val="24"/>
              </w:rPr>
              <w:t>IES_09</w:t>
            </w:r>
          </w:p>
        </w:tc>
        <w:tc>
          <w:tcPr>
            <w:tcW w:w="10256" w:type="dxa"/>
            <w:vAlign w:val="center"/>
          </w:tcPr>
          <w:p w14:paraId="63A884AF" w14:textId="77777777" w:rsidR="00074A5B" w:rsidRPr="00096138" w:rsidRDefault="00074A5B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096138">
              <w:rPr>
                <w:rFonts w:ascii="Aptos" w:hAnsi="Aptos" w:cs="Times New Roman"/>
                <w:sz w:val="24"/>
                <w:szCs w:val="24"/>
              </w:rPr>
              <w:t>I have forbidden foods that I don’t allow myself to eat</w:t>
            </w:r>
          </w:p>
        </w:tc>
        <w:tc>
          <w:tcPr>
            <w:tcW w:w="1123" w:type="dxa"/>
            <w:vAlign w:val="center"/>
          </w:tcPr>
          <w:p w14:paraId="52F72263" w14:textId="77777777" w:rsidR="00074A5B" w:rsidRPr="00096138" w:rsidRDefault="00074A5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b/>
                <w:bCs/>
                <w:sz w:val="24"/>
                <w:szCs w:val="24"/>
              </w:rPr>
            </w:pPr>
            <w:r w:rsidRPr="00096138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1.26***</w:t>
            </w:r>
          </w:p>
        </w:tc>
        <w:tc>
          <w:tcPr>
            <w:tcW w:w="861" w:type="dxa"/>
            <w:vAlign w:val="center"/>
          </w:tcPr>
          <w:p w14:paraId="6DEF109F" w14:textId="77777777" w:rsidR="00074A5B" w:rsidRPr="00096138" w:rsidRDefault="00074A5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096138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59</w:t>
            </w:r>
          </w:p>
        </w:tc>
        <w:tc>
          <w:tcPr>
            <w:tcW w:w="872" w:type="dxa"/>
            <w:vAlign w:val="center"/>
          </w:tcPr>
          <w:p w14:paraId="075D89BE" w14:textId="77777777" w:rsidR="00074A5B" w:rsidRPr="00096138" w:rsidRDefault="00074A5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096138">
              <w:rPr>
                <w:rFonts w:ascii="Aptos" w:hAnsi="Aptos" w:cs="Times New Roman"/>
                <w:sz w:val="24"/>
                <w:szCs w:val="24"/>
              </w:rPr>
              <w:t>0.35</w:t>
            </w:r>
          </w:p>
        </w:tc>
      </w:tr>
      <w:tr w:rsidR="00074A5B" w:rsidRPr="00096138" w14:paraId="7833CA85" w14:textId="77777777" w:rsidTr="00096138">
        <w:tc>
          <w:tcPr>
            <w:tcW w:w="993" w:type="dxa"/>
            <w:vAlign w:val="center"/>
          </w:tcPr>
          <w:p w14:paraId="246EBEF3" w14:textId="77777777" w:rsidR="00074A5B" w:rsidRPr="00096138" w:rsidRDefault="00074A5B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47A02A59" w14:textId="77777777" w:rsidR="00074A5B" w:rsidRPr="00096138" w:rsidRDefault="00074A5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096138">
              <w:rPr>
                <w:rFonts w:ascii="Aptos" w:hAnsi="Aptos" w:cs="Times New Roman"/>
                <w:sz w:val="24"/>
                <w:szCs w:val="24"/>
              </w:rPr>
              <w:t>IES_03</w:t>
            </w:r>
          </w:p>
        </w:tc>
        <w:tc>
          <w:tcPr>
            <w:tcW w:w="10256" w:type="dxa"/>
            <w:vAlign w:val="center"/>
          </w:tcPr>
          <w:p w14:paraId="66856967" w14:textId="77777777" w:rsidR="00074A5B" w:rsidRPr="00096138" w:rsidRDefault="00074A5B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096138">
              <w:rPr>
                <w:rFonts w:ascii="Aptos" w:hAnsi="Aptos" w:cs="Times New Roman"/>
                <w:sz w:val="24"/>
                <w:szCs w:val="24"/>
              </w:rPr>
              <w:t>If I am craving a certain food, I allow myself to have it</w:t>
            </w:r>
          </w:p>
        </w:tc>
        <w:tc>
          <w:tcPr>
            <w:tcW w:w="1123" w:type="dxa"/>
            <w:vAlign w:val="center"/>
          </w:tcPr>
          <w:p w14:paraId="272982CA" w14:textId="77777777" w:rsidR="00074A5B" w:rsidRPr="00096138" w:rsidRDefault="00074A5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096138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1.08***</w:t>
            </w:r>
          </w:p>
        </w:tc>
        <w:tc>
          <w:tcPr>
            <w:tcW w:w="861" w:type="dxa"/>
            <w:vAlign w:val="center"/>
          </w:tcPr>
          <w:p w14:paraId="7E8B4836" w14:textId="77777777" w:rsidR="00074A5B" w:rsidRPr="00096138" w:rsidRDefault="00074A5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096138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69</w:t>
            </w:r>
          </w:p>
        </w:tc>
        <w:tc>
          <w:tcPr>
            <w:tcW w:w="872" w:type="dxa"/>
            <w:vAlign w:val="center"/>
          </w:tcPr>
          <w:p w14:paraId="405E2EBC" w14:textId="77777777" w:rsidR="00074A5B" w:rsidRPr="00096138" w:rsidRDefault="00074A5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096138">
              <w:rPr>
                <w:rFonts w:ascii="Aptos" w:hAnsi="Aptos" w:cs="Times New Roman"/>
                <w:sz w:val="24"/>
                <w:szCs w:val="24"/>
              </w:rPr>
              <w:t>0.48</w:t>
            </w:r>
          </w:p>
        </w:tc>
      </w:tr>
      <w:tr w:rsidR="00074A5B" w:rsidRPr="00096138" w14:paraId="3CEC77B2" w14:textId="77777777" w:rsidTr="00096138">
        <w:tc>
          <w:tcPr>
            <w:tcW w:w="993" w:type="dxa"/>
            <w:vAlign w:val="center"/>
          </w:tcPr>
          <w:p w14:paraId="75ED438E" w14:textId="77777777" w:rsidR="00074A5B" w:rsidRPr="00096138" w:rsidRDefault="00074A5B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2A458683" w14:textId="77777777" w:rsidR="00074A5B" w:rsidRPr="00096138" w:rsidRDefault="00074A5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096138">
              <w:rPr>
                <w:rFonts w:ascii="Aptos" w:hAnsi="Aptos" w:cs="Times New Roman"/>
                <w:sz w:val="24"/>
                <w:szCs w:val="24"/>
              </w:rPr>
              <w:t>IES_16</w:t>
            </w:r>
          </w:p>
        </w:tc>
        <w:tc>
          <w:tcPr>
            <w:tcW w:w="10256" w:type="dxa"/>
            <w:vAlign w:val="center"/>
          </w:tcPr>
          <w:p w14:paraId="48462708" w14:textId="77777777" w:rsidR="00074A5B" w:rsidRPr="00096138" w:rsidRDefault="00074A5B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096138">
              <w:rPr>
                <w:rFonts w:ascii="Aptos" w:hAnsi="Aptos" w:cs="Times New Roman"/>
                <w:sz w:val="24"/>
                <w:szCs w:val="24"/>
              </w:rPr>
              <w:t xml:space="preserve">I allow myself to eat what food I desire </w:t>
            </w:r>
            <w:proofErr w:type="gramStart"/>
            <w:r w:rsidRPr="00096138">
              <w:rPr>
                <w:rFonts w:ascii="Aptos" w:hAnsi="Aptos" w:cs="Times New Roman"/>
                <w:sz w:val="24"/>
                <w:szCs w:val="24"/>
              </w:rPr>
              <w:t>at the moment</w:t>
            </w:r>
            <w:proofErr w:type="gramEnd"/>
            <w:r w:rsidRPr="00096138">
              <w:rPr>
                <w:rFonts w:ascii="Aptos" w:hAnsi="Aptos" w:cs="Times New Roman"/>
                <w:sz w:val="24"/>
                <w:szCs w:val="24"/>
              </w:rPr>
              <w:tab/>
            </w:r>
          </w:p>
        </w:tc>
        <w:tc>
          <w:tcPr>
            <w:tcW w:w="1123" w:type="dxa"/>
            <w:vAlign w:val="center"/>
          </w:tcPr>
          <w:p w14:paraId="465436C5" w14:textId="77777777" w:rsidR="00074A5B" w:rsidRPr="00096138" w:rsidRDefault="00074A5B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096138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1.13***</w:t>
            </w:r>
          </w:p>
        </w:tc>
        <w:tc>
          <w:tcPr>
            <w:tcW w:w="861" w:type="dxa"/>
            <w:vAlign w:val="center"/>
          </w:tcPr>
          <w:p w14:paraId="27C60DBE" w14:textId="77777777" w:rsidR="00074A5B" w:rsidRPr="00096138" w:rsidRDefault="00074A5B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096138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70</w:t>
            </w:r>
          </w:p>
        </w:tc>
        <w:tc>
          <w:tcPr>
            <w:tcW w:w="872" w:type="dxa"/>
            <w:vAlign w:val="center"/>
          </w:tcPr>
          <w:p w14:paraId="7409F442" w14:textId="77777777" w:rsidR="00074A5B" w:rsidRPr="00096138" w:rsidRDefault="00074A5B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096138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49</w:t>
            </w:r>
          </w:p>
        </w:tc>
      </w:tr>
      <w:tr w:rsidR="00074A5B" w:rsidRPr="00096138" w14:paraId="45F9B040" w14:textId="77777777" w:rsidTr="00096138"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56B8BAE9" w14:textId="77777777" w:rsidR="00074A5B" w:rsidRPr="00096138" w:rsidRDefault="00074A5B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tcBorders>
              <w:bottom w:val="single" w:sz="4" w:space="0" w:color="auto"/>
            </w:tcBorders>
            <w:vAlign w:val="center"/>
          </w:tcPr>
          <w:p w14:paraId="07E74EEB" w14:textId="77777777" w:rsidR="00074A5B" w:rsidRPr="00096138" w:rsidRDefault="00074A5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096138">
              <w:rPr>
                <w:rFonts w:ascii="Aptos" w:hAnsi="Aptos" w:cs="Times New Roman"/>
                <w:sz w:val="24"/>
                <w:szCs w:val="24"/>
              </w:rPr>
              <w:t>IES_17</w:t>
            </w:r>
          </w:p>
        </w:tc>
        <w:tc>
          <w:tcPr>
            <w:tcW w:w="10256" w:type="dxa"/>
            <w:tcBorders>
              <w:bottom w:val="single" w:sz="4" w:space="0" w:color="auto"/>
            </w:tcBorders>
            <w:vAlign w:val="center"/>
          </w:tcPr>
          <w:p w14:paraId="4FCB51C8" w14:textId="77777777" w:rsidR="00074A5B" w:rsidRPr="00096138" w:rsidRDefault="00074A5B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096138">
              <w:rPr>
                <w:rFonts w:ascii="Aptos" w:hAnsi="Aptos" w:cs="Times New Roman"/>
                <w:sz w:val="24"/>
                <w:szCs w:val="24"/>
              </w:rPr>
              <w:t>I do not follow eating rules or dieting plans that dictate what, when and/or how much to eat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center"/>
          </w:tcPr>
          <w:p w14:paraId="460D3947" w14:textId="77777777" w:rsidR="00074A5B" w:rsidRPr="00096138" w:rsidRDefault="00074A5B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096138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1.28***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14:paraId="045B278C" w14:textId="77777777" w:rsidR="00074A5B" w:rsidRPr="00096138" w:rsidRDefault="00074A5B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096138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57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vAlign w:val="center"/>
          </w:tcPr>
          <w:p w14:paraId="3808D5AA" w14:textId="77777777" w:rsidR="00074A5B" w:rsidRPr="00096138" w:rsidRDefault="00074A5B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096138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33</w:t>
            </w:r>
          </w:p>
        </w:tc>
      </w:tr>
      <w:tr w:rsidR="00074A5B" w:rsidRPr="00096138" w14:paraId="721A076A" w14:textId="77777777" w:rsidTr="00096138"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16EB6AC2" w14:textId="77777777" w:rsidR="00074A5B" w:rsidRPr="00096138" w:rsidRDefault="00074A5B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096138">
              <w:rPr>
                <w:rFonts w:ascii="Aptos" w:hAnsi="Aptos" w:cs="Times New Roman"/>
                <w:sz w:val="24"/>
                <w:szCs w:val="24"/>
              </w:rPr>
              <w:t>EPR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vAlign w:val="center"/>
          </w:tcPr>
          <w:p w14:paraId="606B5058" w14:textId="77777777" w:rsidR="00074A5B" w:rsidRPr="00096138" w:rsidRDefault="00074A5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096138">
              <w:rPr>
                <w:rFonts w:ascii="Aptos" w:hAnsi="Aptos" w:cs="Times New Roman"/>
                <w:sz w:val="24"/>
                <w:szCs w:val="24"/>
              </w:rPr>
              <w:t>IES_02</w:t>
            </w:r>
          </w:p>
        </w:tc>
        <w:tc>
          <w:tcPr>
            <w:tcW w:w="10256" w:type="dxa"/>
            <w:tcBorders>
              <w:top w:val="single" w:sz="4" w:space="0" w:color="auto"/>
            </w:tcBorders>
            <w:vAlign w:val="center"/>
          </w:tcPr>
          <w:p w14:paraId="0FF61ED5" w14:textId="77777777" w:rsidR="00074A5B" w:rsidRPr="00096138" w:rsidRDefault="00074A5B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096138">
              <w:rPr>
                <w:rFonts w:ascii="Aptos" w:hAnsi="Aptos" w:cs="Times New Roman"/>
                <w:sz w:val="24"/>
                <w:szCs w:val="24"/>
              </w:rPr>
              <w:t>I find myself eating when I’m feeling emotional, even when I’m not physically hungry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14:paraId="70098334" w14:textId="77777777" w:rsidR="00074A5B" w:rsidRPr="00096138" w:rsidRDefault="00074A5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096138">
              <w:rPr>
                <w:rFonts w:ascii="Aptos" w:hAnsi="Aptos" w:cs="Times New Roman"/>
                <w:sz w:val="24"/>
                <w:szCs w:val="24"/>
              </w:rPr>
              <w:t>1.00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14:paraId="37FB5A14" w14:textId="77777777" w:rsidR="00074A5B" w:rsidRPr="00096138" w:rsidRDefault="00074A5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096138">
              <w:rPr>
                <w:rFonts w:ascii="Aptos" w:hAnsi="Aptos" w:cs="Times New Roman"/>
                <w:sz w:val="24"/>
                <w:szCs w:val="24"/>
              </w:rPr>
              <w:t>0.76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center"/>
          </w:tcPr>
          <w:p w14:paraId="40BB723B" w14:textId="77777777" w:rsidR="00074A5B" w:rsidRPr="00096138" w:rsidRDefault="00074A5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096138">
              <w:rPr>
                <w:rFonts w:ascii="Aptos" w:hAnsi="Aptos" w:cs="Times New Roman"/>
                <w:sz w:val="24"/>
                <w:szCs w:val="24"/>
              </w:rPr>
              <w:t>0.58</w:t>
            </w:r>
          </w:p>
        </w:tc>
      </w:tr>
      <w:tr w:rsidR="00074A5B" w:rsidRPr="00096138" w14:paraId="394EFDBF" w14:textId="77777777" w:rsidTr="00096138">
        <w:tc>
          <w:tcPr>
            <w:tcW w:w="993" w:type="dxa"/>
            <w:vAlign w:val="center"/>
          </w:tcPr>
          <w:p w14:paraId="6B9B605F" w14:textId="77777777" w:rsidR="00074A5B" w:rsidRPr="00096138" w:rsidRDefault="00074A5B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42CD07E2" w14:textId="77777777" w:rsidR="00074A5B" w:rsidRPr="00096138" w:rsidRDefault="00074A5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096138">
              <w:rPr>
                <w:rFonts w:ascii="Aptos" w:hAnsi="Aptos" w:cs="Times New Roman"/>
                <w:sz w:val="24"/>
                <w:szCs w:val="24"/>
              </w:rPr>
              <w:t>IES_11</w:t>
            </w:r>
          </w:p>
        </w:tc>
        <w:tc>
          <w:tcPr>
            <w:tcW w:w="10256" w:type="dxa"/>
            <w:vAlign w:val="center"/>
          </w:tcPr>
          <w:p w14:paraId="4EB44E2E" w14:textId="77777777" w:rsidR="00074A5B" w:rsidRPr="00096138" w:rsidRDefault="00074A5B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096138">
              <w:rPr>
                <w:rFonts w:ascii="Aptos" w:hAnsi="Aptos" w:cs="Times New Roman"/>
                <w:sz w:val="24"/>
                <w:szCs w:val="24"/>
              </w:rPr>
              <w:t>I find myself eating when I am stressed out, even when I’m not physically hungry</w:t>
            </w:r>
          </w:p>
        </w:tc>
        <w:tc>
          <w:tcPr>
            <w:tcW w:w="1123" w:type="dxa"/>
            <w:vAlign w:val="center"/>
          </w:tcPr>
          <w:p w14:paraId="762815D2" w14:textId="77777777" w:rsidR="00074A5B" w:rsidRPr="00096138" w:rsidRDefault="00074A5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096138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1.13***</w:t>
            </w:r>
          </w:p>
        </w:tc>
        <w:tc>
          <w:tcPr>
            <w:tcW w:w="861" w:type="dxa"/>
            <w:vAlign w:val="center"/>
          </w:tcPr>
          <w:p w14:paraId="7ADA14B1" w14:textId="77777777" w:rsidR="00074A5B" w:rsidRPr="00096138" w:rsidRDefault="00074A5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096138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83</w:t>
            </w:r>
          </w:p>
        </w:tc>
        <w:tc>
          <w:tcPr>
            <w:tcW w:w="872" w:type="dxa"/>
            <w:vAlign w:val="center"/>
          </w:tcPr>
          <w:p w14:paraId="1B58D0CD" w14:textId="77777777" w:rsidR="00074A5B" w:rsidRPr="00096138" w:rsidRDefault="00074A5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096138">
              <w:rPr>
                <w:rFonts w:ascii="Aptos" w:hAnsi="Aptos" w:cs="Times New Roman"/>
                <w:sz w:val="24"/>
                <w:szCs w:val="24"/>
              </w:rPr>
              <w:t>0.69</w:t>
            </w:r>
          </w:p>
        </w:tc>
      </w:tr>
      <w:tr w:rsidR="00074A5B" w:rsidRPr="00096138" w14:paraId="5B230B7E" w14:textId="77777777" w:rsidTr="00096138">
        <w:tc>
          <w:tcPr>
            <w:tcW w:w="993" w:type="dxa"/>
            <w:vAlign w:val="center"/>
          </w:tcPr>
          <w:p w14:paraId="266967D9" w14:textId="77777777" w:rsidR="00074A5B" w:rsidRPr="00096138" w:rsidRDefault="00074A5B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34C1B30B" w14:textId="77777777" w:rsidR="00074A5B" w:rsidRPr="00096138" w:rsidRDefault="00074A5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096138">
              <w:rPr>
                <w:rFonts w:ascii="Aptos" w:hAnsi="Aptos" w:cs="Times New Roman"/>
                <w:sz w:val="24"/>
                <w:szCs w:val="24"/>
              </w:rPr>
              <w:t>IES_12</w:t>
            </w:r>
          </w:p>
        </w:tc>
        <w:tc>
          <w:tcPr>
            <w:tcW w:w="10256" w:type="dxa"/>
            <w:vAlign w:val="center"/>
          </w:tcPr>
          <w:p w14:paraId="05FE8437" w14:textId="77777777" w:rsidR="00074A5B" w:rsidRPr="00096138" w:rsidRDefault="00074A5B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096138">
              <w:rPr>
                <w:rFonts w:ascii="Aptos" w:hAnsi="Aptos" w:cs="Times New Roman"/>
                <w:sz w:val="24"/>
                <w:szCs w:val="24"/>
              </w:rPr>
              <w:t xml:space="preserve">I </w:t>
            </w:r>
            <w:proofErr w:type="gramStart"/>
            <w:r w:rsidRPr="00096138">
              <w:rPr>
                <w:rFonts w:ascii="Aptos" w:hAnsi="Aptos" w:cs="Times New Roman"/>
                <w:sz w:val="24"/>
                <w:szCs w:val="24"/>
              </w:rPr>
              <w:t>am able to</w:t>
            </w:r>
            <w:proofErr w:type="gramEnd"/>
            <w:r w:rsidRPr="00096138">
              <w:rPr>
                <w:rFonts w:ascii="Aptos" w:hAnsi="Aptos" w:cs="Times New Roman"/>
                <w:sz w:val="24"/>
                <w:szCs w:val="24"/>
              </w:rPr>
              <w:t xml:space="preserve"> cope with my negative emotions (e.g. anxiety, sadness) without turning to food for comfort</w:t>
            </w:r>
          </w:p>
        </w:tc>
        <w:tc>
          <w:tcPr>
            <w:tcW w:w="1123" w:type="dxa"/>
            <w:vAlign w:val="center"/>
          </w:tcPr>
          <w:p w14:paraId="1022F5F2" w14:textId="77777777" w:rsidR="00074A5B" w:rsidRPr="00096138" w:rsidRDefault="00074A5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096138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78***</w:t>
            </w:r>
          </w:p>
        </w:tc>
        <w:tc>
          <w:tcPr>
            <w:tcW w:w="861" w:type="dxa"/>
            <w:vAlign w:val="center"/>
          </w:tcPr>
          <w:p w14:paraId="2841EEBA" w14:textId="77777777" w:rsidR="00074A5B" w:rsidRPr="00096138" w:rsidRDefault="00074A5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096138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71</w:t>
            </w:r>
          </w:p>
        </w:tc>
        <w:tc>
          <w:tcPr>
            <w:tcW w:w="872" w:type="dxa"/>
            <w:vAlign w:val="center"/>
          </w:tcPr>
          <w:p w14:paraId="047016B0" w14:textId="77777777" w:rsidR="00074A5B" w:rsidRPr="00096138" w:rsidRDefault="00074A5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096138">
              <w:rPr>
                <w:rFonts w:ascii="Aptos" w:hAnsi="Aptos" w:cs="Times New Roman"/>
                <w:sz w:val="24"/>
                <w:szCs w:val="24"/>
              </w:rPr>
              <w:t>0.50</w:t>
            </w:r>
          </w:p>
        </w:tc>
      </w:tr>
      <w:tr w:rsidR="00074A5B" w:rsidRPr="00096138" w14:paraId="2B59F42D" w14:textId="77777777" w:rsidTr="00096138">
        <w:tc>
          <w:tcPr>
            <w:tcW w:w="993" w:type="dxa"/>
            <w:vAlign w:val="center"/>
          </w:tcPr>
          <w:p w14:paraId="6A7CCB65" w14:textId="77777777" w:rsidR="00074A5B" w:rsidRPr="00096138" w:rsidRDefault="00074A5B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5093CDBD" w14:textId="77777777" w:rsidR="00074A5B" w:rsidRPr="00096138" w:rsidRDefault="00074A5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096138">
              <w:rPr>
                <w:rFonts w:ascii="Aptos" w:hAnsi="Aptos" w:cs="Times New Roman"/>
                <w:sz w:val="24"/>
                <w:szCs w:val="24"/>
              </w:rPr>
              <w:t>IES_13</w:t>
            </w:r>
          </w:p>
        </w:tc>
        <w:tc>
          <w:tcPr>
            <w:tcW w:w="10256" w:type="dxa"/>
            <w:vAlign w:val="center"/>
          </w:tcPr>
          <w:p w14:paraId="5148A2A7" w14:textId="77777777" w:rsidR="00074A5B" w:rsidRPr="00096138" w:rsidRDefault="00074A5B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096138">
              <w:rPr>
                <w:rFonts w:ascii="Aptos" w:hAnsi="Aptos" w:cs="Times New Roman"/>
                <w:sz w:val="24"/>
                <w:szCs w:val="24"/>
              </w:rPr>
              <w:t>When I am bored, I do not eat just for something to do</w:t>
            </w:r>
          </w:p>
        </w:tc>
        <w:tc>
          <w:tcPr>
            <w:tcW w:w="1123" w:type="dxa"/>
            <w:vAlign w:val="center"/>
          </w:tcPr>
          <w:p w14:paraId="6A94B615" w14:textId="77777777" w:rsidR="00074A5B" w:rsidRPr="00096138" w:rsidRDefault="00074A5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096138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79***</w:t>
            </w:r>
          </w:p>
        </w:tc>
        <w:tc>
          <w:tcPr>
            <w:tcW w:w="861" w:type="dxa"/>
            <w:vAlign w:val="center"/>
          </w:tcPr>
          <w:p w14:paraId="661A4687" w14:textId="77777777" w:rsidR="00074A5B" w:rsidRPr="00096138" w:rsidRDefault="00074A5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096138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61</w:t>
            </w:r>
          </w:p>
        </w:tc>
        <w:tc>
          <w:tcPr>
            <w:tcW w:w="872" w:type="dxa"/>
            <w:vAlign w:val="center"/>
          </w:tcPr>
          <w:p w14:paraId="19108F66" w14:textId="77777777" w:rsidR="00074A5B" w:rsidRPr="00096138" w:rsidRDefault="00074A5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096138">
              <w:rPr>
                <w:rFonts w:ascii="Aptos" w:hAnsi="Aptos" w:cs="Times New Roman"/>
                <w:sz w:val="24"/>
                <w:szCs w:val="24"/>
              </w:rPr>
              <w:t>0.37</w:t>
            </w:r>
          </w:p>
        </w:tc>
      </w:tr>
      <w:tr w:rsidR="00074A5B" w:rsidRPr="00096138" w14:paraId="6307ACCB" w14:textId="77777777" w:rsidTr="00096138">
        <w:tc>
          <w:tcPr>
            <w:tcW w:w="993" w:type="dxa"/>
            <w:vAlign w:val="center"/>
          </w:tcPr>
          <w:p w14:paraId="34F93E10" w14:textId="77777777" w:rsidR="00074A5B" w:rsidRPr="00096138" w:rsidRDefault="00074A5B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58CEABE0" w14:textId="77777777" w:rsidR="00074A5B" w:rsidRPr="00096138" w:rsidRDefault="00074A5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096138">
              <w:rPr>
                <w:rFonts w:ascii="Aptos" w:hAnsi="Aptos" w:cs="Times New Roman"/>
                <w:sz w:val="24"/>
                <w:szCs w:val="24"/>
              </w:rPr>
              <w:t>IES_14</w:t>
            </w:r>
          </w:p>
        </w:tc>
        <w:tc>
          <w:tcPr>
            <w:tcW w:w="10256" w:type="dxa"/>
            <w:vAlign w:val="center"/>
          </w:tcPr>
          <w:p w14:paraId="0BA495D5" w14:textId="77777777" w:rsidR="00074A5B" w:rsidRPr="00096138" w:rsidRDefault="00074A5B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096138">
              <w:rPr>
                <w:rFonts w:ascii="Aptos" w:hAnsi="Aptos" w:cs="Times New Roman"/>
                <w:sz w:val="24"/>
                <w:szCs w:val="24"/>
              </w:rPr>
              <w:t>When I am lonely, I do not turn to food for comfort</w:t>
            </w:r>
          </w:p>
        </w:tc>
        <w:tc>
          <w:tcPr>
            <w:tcW w:w="1123" w:type="dxa"/>
            <w:vAlign w:val="center"/>
          </w:tcPr>
          <w:p w14:paraId="4414BD9B" w14:textId="77777777" w:rsidR="00074A5B" w:rsidRPr="00096138" w:rsidRDefault="00074A5B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096138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92***</w:t>
            </w:r>
          </w:p>
        </w:tc>
        <w:tc>
          <w:tcPr>
            <w:tcW w:w="861" w:type="dxa"/>
            <w:vAlign w:val="center"/>
          </w:tcPr>
          <w:p w14:paraId="6ABACA1C" w14:textId="77777777" w:rsidR="00074A5B" w:rsidRPr="00096138" w:rsidRDefault="00074A5B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096138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72</w:t>
            </w:r>
          </w:p>
        </w:tc>
        <w:tc>
          <w:tcPr>
            <w:tcW w:w="872" w:type="dxa"/>
            <w:vAlign w:val="center"/>
          </w:tcPr>
          <w:p w14:paraId="1AE8761B" w14:textId="77777777" w:rsidR="00074A5B" w:rsidRPr="00096138" w:rsidRDefault="00074A5B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096138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51</w:t>
            </w:r>
          </w:p>
        </w:tc>
      </w:tr>
      <w:tr w:rsidR="00074A5B" w:rsidRPr="00096138" w14:paraId="36D34242" w14:textId="77777777" w:rsidTr="00096138">
        <w:tc>
          <w:tcPr>
            <w:tcW w:w="993" w:type="dxa"/>
            <w:vAlign w:val="center"/>
          </w:tcPr>
          <w:p w14:paraId="387CD06C" w14:textId="77777777" w:rsidR="00074A5B" w:rsidRPr="00096138" w:rsidRDefault="00074A5B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27548F8F" w14:textId="77777777" w:rsidR="00074A5B" w:rsidRPr="00096138" w:rsidRDefault="00074A5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096138">
              <w:rPr>
                <w:rFonts w:ascii="Aptos" w:hAnsi="Aptos" w:cs="Times New Roman"/>
                <w:sz w:val="24"/>
                <w:szCs w:val="24"/>
              </w:rPr>
              <w:t>IES_15</w:t>
            </w:r>
          </w:p>
        </w:tc>
        <w:tc>
          <w:tcPr>
            <w:tcW w:w="10256" w:type="dxa"/>
            <w:vAlign w:val="center"/>
          </w:tcPr>
          <w:p w14:paraId="72142FFF" w14:textId="77777777" w:rsidR="00074A5B" w:rsidRPr="00096138" w:rsidRDefault="00074A5B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096138">
              <w:rPr>
                <w:rFonts w:ascii="Aptos" w:hAnsi="Aptos" w:cs="Times New Roman"/>
                <w:sz w:val="24"/>
                <w:szCs w:val="24"/>
              </w:rPr>
              <w:t>I find other ways to cope with stress and anxiety than by eating</w:t>
            </w:r>
          </w:p>
        </w:tc>
        <w:tc>
          <w:tcPr>
            <w:tcW w:w="1123" w:type="dxa"/>
            <w:vAlign w:val="center"/>
          </w:tcPr>
          <w:p w14:paraId="0B823BAE" w14:textId="77777777" w:rsidR="00074A5B" w:rsidRPr="00096138" w:rsidRDefault="00074A5B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096138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73***</w:t>
            </w:r>
          </w:p>
        </w:tc>
        <w:tc>
          <w:tcPr>
            <w:tcW w:w="861" w:type="dxa"/>
            <w:vAlign w:val="center"/>
          </w:tcPr>
          <w:p w14:paraId="1E38475F" w14:textId="77777777" w:rsidR="00074A5B" w:rsidRPr="00096138" w:rsidRDefault="00074A5B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096138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71</w:t>
            </w:r>
          </w:p>
        </w:tc>
        <w:tc>
          <w:tcPr>
            <w:tcW w:w="872" w:type="dxa"/>
            <w:vAlign w:val="center"/>
          </w:tcPr>
          <w:p w14:paraId="7016D416" w14:textId="77777777" w:rsidR="00074A5B" w:rsidRPr="00096138" w:rsidRDefault="00074A5B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096138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50</w:t>
            </w:r>
          </w:p>
        </w:tc>
      </w:tr>
      <w:tr w:rsidR="00074A5B" w:rsidRPr="00096138" w14:paraId="78431FE5" w14:textId="77777777" w:rsidTr="00096138">
        <w:tc>
          <w:tcPr>
            <w:tcW w:w="993" w:type="dxa"/>
            <w:vAlign w:val="center"/>
          </w:tcPr>
          <w:p w14:paraId="61A1B7F7" w14:textId="77777777" w:rsidR="00074A5B" w:rsidRPr="00096138" w:rsidRDefault="00074A5B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141B5E58" w14:textId="77777777" w:rsidR="00074A5B" w:rsidRPr="00096138" w:rsidRDefault="00074A5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096138">
              <w:rPr>
                <w:rFonts w:ascii="Aptos" w:hAnsi="Aptos" w:cs="Times New Roman"/>
                <w:sz w:val="24"/>
                <w:szCs w:val="24"/>
              </w:rPr>
              <w:t>IES_10</w:t>
            </w:r>
          </w:p>
        </w:tc>
        <w:tc>
          <w:tcPr>
            <w:tcW w:w="10256" w:type="dxa"/>
            <w:vAlign w:val="center"/>
          </w:tcPr>
          <w:p w14:paraId="78FF00C0" w14:textId="77777777" w:rsidR="00074A5B" w:rsidRPr="00096138" w:rsidRDefault="00074A5B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096138">
              <w:rPr>
                <w:rFonts w:ascii="Aptos" w:hAnsi="Aptos" w:cs="Times New Roman"/>
                <w:sz w:val="24"/>
                <w:szCs w:val="24"/>
              </w:rPr>
              <w:t>I use food to help me soothe my negative emotions</w:t>
            </w:r>
          </w:p>
        </w:tc>
        <w:tc>
          <w:tcPr>
            <w:tcW w:w="1123" w:type="dxa"/>
            <w:vAlign w:val="center"/>
          </w:tcPr>
          <w:p w14:paraId="69CCBB16" w14:textId="77777777" w:rsidR="00074A5B" w:rsidRPr="00096138" w:rsidRDefault="00074A5B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096138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1.05***</w:t>
            </w:r>
          </w:p>
        </w:tc>
        <w:tc>
          <w:tcPr>
            <w:tcW w:w="861" w:type="dxa"/>
            <w:vAlign w:val="center"/>
          </w:tcPr>
          <w:p w14:paraId="6E322636" w14:textId="77777777" w:rsidR="00074A5B" w:rsidRPr="00096138" w:rsidRDefault="00074A5B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096138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84</w:t>
            </w:r>
          </w:p>
        </w:tc>
        <w:tc>
          <w:tcPr>
            <w:tcW w:w="872" w:type="dxa"/>
            <w:vAlign w:val="center"/>
          </w:tcPr>
          <w:p w14:paraId="14F0E30D" w14:textId="77777777" w:rsidR="00074A5B" w:rsidRPr="00096138" w:rsidRDefault="00074A5B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096138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70</w:t>
            </w:r>
          </w:p>
        </w:tc>
      </w:tr>
      <w:tr w:rsidR="00074A5B" w:rsidRPr="00096138" w14:paraId="50F526B5" w14:textId="77777777" w:rsidTr="00096138"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422B7A8B" w14:textId="77777777" w:rsidR="00074A5B" w:rsidRPr="00096138" w:rsidRDefault="00074A5B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tcBorders>
              <w:bottom w:val="single" w:sz="4" w:space="0" w:color="auto"/>
            </w:tcBorders>
            <w:vAlign w:val="center"/>
          </w:tcPr>
          <w:p w14:paraId="19090522" w14:textId="77777777" w:rsidR="00074A5B" w:rsidRPr="00096138" w:rsidRDefault="00074A5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096138">
              <w:rPr>
                <w:rFonts w:ascii="Aptos" w:hAnsi="Aptos" w:cs="Times New Roman"/>
                <w:sz w:val="24"/>
                <w:szCs w:val="24"/>
              </w:rPr>
              <w:t>IES_05</w:t>
            </w:r>
          </w:p>
        </w:tc>
        <w:tc>
          <w:tcPr>
            <w:tcW w:w="10256" w:type="dxa"/>
            <w:tcBorders>
              <w:bottom w:val="single" w:sz="4" w:space="0" w:color="auto"/>
            </w:tcBorders>
            <w:vAlign w:val="center"/>
          </w:tcPr>
          <w:p w14:paraId="0A16ACA4" w14:textId="77777777" w:rsidR="00074A5B" w:rsidRPr="00096138" w:rsidRDefault="00074A5B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096138">
              <w:rPr>
                <w:rFonts w:ascii="Aptos" w:hAnsi="Aptos" w:cs="Times New Roman"/>
                <w:sz w:val="24"/>
                <w:szCs w:val="24"/>
              </w:rPr>
              <w:t>I find myself eating when I am lonely, even when I’m not physically hungry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center"/>
          </w:tcPr>
          <w:p w14:paraId="22E9C767" w14:textId="77777777" w:rsidR="00074A5B" w:rsidRPr="00096138" w:rsidRDefault="00074A5B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096138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93***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14:paraId="7D937A41" w14:textId="77777777" w:rsidR="00074A5B" w:rsidRPr="00096138" w:rsidRDefault="00074A5B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096138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73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vAlign w:val="center"/>
          </w:tcPr>
          <w:p w14:paraId="1DC60687" w14:textId="77777777" w:rsidR="00074A5B" w:rsidRPr="00096138" w:rsidRDefault="00074A5B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096138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53</w:t>
            </w:r>
          </w:p>
        </w:tc>
      </w:tr>
      <w:tr w:rsidR="00074A5B" w:rsidRPr="00096138" w14:paraId="11AC6CF0" w14:textId="77777777" w:rsidTr="00096138"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67DADA66" w14:textId="77777777" w:rsidR="00074A5B" w:rsidRPr="00096138" w:rsidRDefault="00074A5B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096138">
              <w:rPr>
                <w:rFonts w:ascii="Aptos" w:hAnsi="Aptos" w:cs="Times New Roman"/>
                <w:sz w:val="24"/>
                <w:szCs w:val="24"/>
              </w:rPr>
              <w:t>RHSC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vAlign w:val="center"/>
          </w:tcPr>
          <w:p w14:paraId="51F9636E" w14:textId="77777777" w:rsidR="00074A5B" w:rsidRPr="00096138" w:rsidRDefault="00074A5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096138">
              <w:rPr>
                <w:rFonts w:ascii="Aptos" w:hAnsi="Aptos" w:cs="Times New Roman"/>
                <w:sz w:val="24"/>
                <w:szCs w:val="24"/>
              </w:rPr>
              <w:t>IES_06</w:t>
            </w:r>
          </w:p>
        </w:tc>
        <w:tc>
          <w:tcPr>
            <w:tcW w:w="10256" w:type="dxa"/>
            <w:tcBorders>
              <w:top w:val="single" w:sz="4" w:space="0" w:color="auto"/>
            </w:tcBorders>
            <w:vAlign w:val="center"/>
          </w:tcPr>
          <w:p w14:paraId="67684DC6" w14:textId="77777777" w:rsidR="00074A5B" w:rsidRPr="00096138" w:rsidRDefault="00074A5B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096138">
              <w:rPr>
                <w:rFonts w:ascii="Aptos" w:hAnsi="Aptos" w:cs="Times New Roman"/>
                <w:sz w:val="24"/>
                <w:szCs w:val="24"/>
              </w:rPr>
              <w:t>I trust my body to tell me when to eat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14:paraId="277C8477" w14:textId="77777777" w:rsidR="00074A5B" w:rsidRPr="00096138" w:rsidRDefault="00074A5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096138">
              <w:rPr>
                <w:rFonts w:ascii="Aptos" w:hAnsi="Aptos" w:cs="Times New Roman"/>
                <w:sz w:val="24"/>
                <w:szCs w:val="24"/>
              </w:rPr>
              <w:t>1.00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14:paraId="6EF29368" w14:textId="77777777" w:rsidR="00074A5B" w:rsidRPr="00096138" w:rsidRDefault="00074A5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096138">
              <w:rPr>
                <w:rFonts w:ascii="Aptos" w:hAnsi="Aptos" w:cs="Times New Roman"/>
                <w:sz w:val="24"/>
                <w:szCs w:val="24"/>
              </w:rPr>
              <w:t>0.66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center"/>
          </w:tcPr>
          <w:p w14:paraId="6B0DF63D" w14:textId="77777777" w:rsidR="00074A5B" w:rsidRPr="00096138" w:rsidRDefault="00074A5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096138">
              <w:rPr>
                <w:rFonts w:ascii="Aptos" w:hAnsi="Aptos" w:cs="Times New Roman"/>
                <w:sz w:val="24"/>
                <w:szCs w:val="24"/>
              </w:rPr>
              <w:t>0.44</w:t>
            </w:r>
          </w:p>
        </w:tc>
      </w:tr>
      <w:tr w:rsidR="00074A5B" w:rsidRPr="00096138" w14:paraId="4321EAAE" w14:textId="77777777" w:rsidTr="00096138">
        <w:tc>
          <w:tcPr>
            <w:tcW w:w="993" w:type="dxa"/>
            <w:vAlign w:val="center"/>
          </w:tcPr>
          <w:p w14:paraId="1EDBE085" w14:textId="77777777" w:rsidR="00074A5B" w:rsidRPr="00096138" w:rsidRDefault="00074A5B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74412408" w14:textId="77777777" w:rsidR="00074A5B" w:rsidRPr="00096138" w:rsidRDefault="00074A5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096138">
              <w:rPr>
                <w:rFonts w:ascii="Aptos" w:hAnsi="Aptos" w:cs="Times New Roman"/>
                <w:sz w:val="24"/>
                <w:szCs w:val="24"/>
              </w:rPr>
              <w:t>IES_08</w:t>
            </w:r>
          </w:p>
        </w:tc>
        <w:tc>
          <w:tcPr>
            <w:tcW w:w="10256" w:type="dxa"/>
            <w:vAlign w:val="center"/>
          </w:tcPr>
          <w:p w14:paraId="02103F52" w14:textId="77777777" w:rsidR="00074A5B" w:rsidRPr="00096138" w:rsidRDefault="00074A5B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096138">
              <w:rPr>
                <w:rFonts w:ascii="Aptos" w:hAnsi="Aptos" w:cs="Times New Roman"/>
                <w:sz w:val="24"/>
                <w:szCs w:val="24"/>
              </w:rPr>
              <w:t>I trust my body to tell me how much to eat</w:t>
            </w:r>
          </w:p>
        </w:tc>
        <w:tc>
          <w:tcPr>
            <w:tcW w:w="1123" w:type="dxa"/>
            <w:vAlign w:val="center"/>
          </w:tcPr>
          <w:p w14:paraId="4459DC5E" w14:textId="77777777" w:rsidR="00074A5B" w:rsidRPr="00096138" w:rsidRDefault="00074A5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096138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1.17***</w:t>
            </w:r>
          </w:p>
        </w:tc>
        <w:tc>
          <w:tcPr>
            <w:tcW w:w="861" w:type="dxa"/>
            <w:vAlign w:val="center"/>
          </w:tcPr>
          <w:p w14:paraId="4667E91A" w14:textId="77777777" w:rsidR="00074A5B" w:rsidRPr="00096138" w:rsidRDefault="00074A5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096138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75</w:t>
            </w:r>
          </w:p>
        </w:tc>
        <w:tc>
          <w:tcPr>
            <w:tcW w:w="872" w:type="dxa"/>
            <w:vAlign w:val="center"/>
          </w:tcPr>
          <w:p w14:paraId="1B666AF5" w14:textId="77777777" w:rsidR="00074A5B" w:rsidRPr="00096138" w:rsidRDefault="00074A5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096138">
              <w:rPr>
                <w:rFonts w:ascii="Aptos" w:hAnsi="Aptos" w:cs="Times New Roman"/>
                <w:sz w:val="24"/>
                <w:szCs w:val="24"/>
              </w:rPr>
              <w:t>0.57</w:t>
            </w:r>
          </w:p>
        </w:tc>
      </w:tr>
      <w:tr w:rsidR="00074A5B" w:rsidRPr="00096138" w14:paraId="3ABA5258" w14:textId="77777777" w:rsidTr="00096138">
        <w:tc>
          <w:tcPr>
            <w:tcW w:w="993" w:type="dxa"/>
            <w:vAlign w:val="center"/>
          </w:tcPr>
          <w:p w14:paraId="0734FF77" w14:textId="77777777" w:rsidR="00074A5B" w:rsidRPr="00096138" w:rsidRDefault="00074A5B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17391B13" w14:textId="77777777" w:rsidR="00074A5B" w:rsidRPr="00096138" w:rsidRDefault="00074A5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096138">
              <w:rPr>
                <w:rFonts w:ascii="Aptos" w:hAnsi="Aptos" w:cs="Times New Roman"/>
                <w:sz w:val="24"/>
                <w:szCs w:val="24"/>
              </w:rPr>
              <w:t>IES_21</w:t>
            </w:r>
          </w:p>
        </w:tc>
        <w:tc>
          <w:tcPr>
            <w:tcW w:w="10256" w:type="dxa"/>
            <w:vAlign w:val="center"/>
          </w:tcPr>
          <w:p w14:paraId="04D06D24" w14:textId="77777777" w:rsidR="00074A5B" w:rsidRPr="00096138" w:rsidRDefault="00074A5B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096138">
              <w:rPr>
                <w:rFonts w:ascii="Aptos" w:hAnsi="Aptos" w:cs="Times New Roman"/>
                <w:sz w:val="24"/>
                <w:szCs w:val="24"/>
              </w:rPr>
              <w:t>I rely on my hunger signals to tell me when to eat</w:t>
            </w:r>
          </w:p>
        </w:tc>
        <w:tc>
          <w:tcPr>
            <w:tcW w:w="1123" w:type="dxa"/>
            <w:vAlign w:val="center"/>
          </w:tcPr>
          <w:p w14:paraId="4AF7AB42" w14:textId="77777777" w:rsidR="00074A5B" w:rsidRPr="00096138" w:rsidRDefault="00074A5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096138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89***</w:t>
            </w:r>
          </w:p>
        </w:tc>
        <w:tc>
          <w:tcPr>
            <w:tcW w:w="861" w:type="dxa"/>
            <w:vAlign w:val="center"/>
          </w:tcPr>
          <w:p w14:paraId="1A71F120" w14:textId="77777777" w:rsidR="00074A5B" w:rsidRPr="00096138" w:rsidRDefault="00074A5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096138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65</w:t>
            </w:r>
          </w:p>
        </w:tc>
        <w:tc>
          <w:tcPr>
            <w:tcW w:w="872" w:type="dxa"/>
            <w:vAlign w:val="center"/>
          </w:tcPr>
          <w:p w14:paraId="203C0C8D" w14:textId="77777777" w:rsidR="00074A5B" w:rsidRPr="00096138" w:rsidRDefault="00074A5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096138">
              <w:rPr>
                <w:rFonts w:ascii="Aptos" w:hAnsi="Aptos" w:cs="Times New Roman"/>
                <w:sz w:val="24"/>
                <w:szCs w:val="24"/>
              </w:rPr>
              <w:t>0.43</w:t>
            </w:r>
          </w:p>
        </w:tc>
      </w:tr>
      <w:tr w:rsidR="00074A5B" w:rsidRPr="00096138" w14:paraId="4B3BB3B6" w14:textId="77777777" w:rsidTr="00096138">
        <w:tc>
          <w:tcPr>
            <w:tcW w:w="993" w:type="dxa"/>
            <w:vAlign w:val="center"/>
          </w:tcPr>
          <w:p w14:paraId="18F5BAA2" w14:textId="77777777" w:rsidR="00074A5B" w:rsidRPr="00096138" w:rsidRDefault="00074A5B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2605A954" w14:textId="77777777" w:rsidR="00074A5B" w:rsidRPr="00096138" w:rsidRDefault="00074A5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096138">
              <w:rPr>
                <w:rFonts w:ascii="Aptos" w:hAnsi="Aptos" w:cs="Times New Roman"/>
                <w:sz w:val="24"/>
                <w:szCs w:val="24"/>
              </w:rPr>
              <w:t>IES_07</w:t>
            </w:r>
          </w:p>
        </w:tc>
        <w:tc>
          <w:tcPr>
            <w:tcW w:w="10256" w:type="dxa"/>
            <w:vAlign w:val="center"/>
          </w:tcPr>
          <w:p w14:paraId="423DB223" w14:textId="77777777" w:rsidR="00074A5B" w:rsidRPr="00096138" w:rsidRDefault="00074A5B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096138">
              <w:rPr>
                <w:rFonts w:ascii="Aptos" w:hAnsi="Aptos" w:cs="Times New Roman"/>
                <w:sz w:val="24"/>
                <w:szCs w:val="24"/>
              </w:rPr>
              <w:t>I trust my body to tell me what to eat</w:t>
            </w:r>
          </w:p>
        </w:tc>
        <w:tc>
          <w:tcPr>
            <w:tcW w:w="1123" w:type="dxa"/>
            <w:vAlign w:val="center"/>
          </w:tcPr>
          <w:p w14:paraId="53E7D283" w14:textId="77777777" w:rsidR="00074A5B" w:rsidRPr="00096138" w:rsidRDefault="00074A5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096138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68***</w:t>
            </w:r>
          </w:p>
        </w:tc>
        <w:tc>
          <w:tcPr>
            <w:tcW w:w="861" w:type="dxa"/>
            <w:vAlign w:val="center"/>
          </w:tcPr>
          <w:p w14:paraId="7F83D7B5" w14:textId="77777777" w:rsidR="00074A5B" w:rsidRPr="00096138" w:rsidRDefault="00074A5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096138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46</w:t>
            </w:r>
          </w:p>
        </w:tc>
        <w:tc>
          <w:tcPr>
            <w:tcW w:w="872" w:type="dxa"/>
            <w:vAlign w:val="center"/>
          </w:tcPr>
          <w:p w14:paraId="7FF73F13" w14:textId="77777777" w:rsidR="00074A5B" w:rsidRPr="00096138" w:rsidRDefault="00074A5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096138">
              <w:rPr>
                <w:rFonts w:ascii="Aptos" w:hAnsi="Aptos" w:cs="Times New Roman"/>
                <w:sz w:val="24"/>
                <w:szCs w:val="24"/>
              </w:rPr>
              <w:t>0.21</w:t>
            </w:r>
          </w:p>
        </w:tc>
      </w:tr>
      <w:tr w:rsidR="00074A5B" w:rsidRPr="00096138" w14:paraId="799C0989" w14:textId="77777777" w:rsidTr="00096138">
        <w:tc>
          <w:tcPr>
            <w:tcW w:w="993" w:type="dxa"/>
            <w:vAlign w:val="center"/>
          </w:tcPr>
          <w:p w14:paraId="4C6A380A" w14:textId="77777777" w:rsidR="00074A5B" w:rsidRPr="00096138" w:rsidRDefault="00074A5B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21F4B931" w14:textId="77777777" w:rsidR="00074A5B" w:rsidRPr="00096138" w:rsidRDefault="00074A5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096138">
              <w:rPr>
                <w:rFonts w:ascii="Aptos" w:hAnsi="Aptos" w:cs="Times New Roman"/>
                <w:sz w:val="24"/>
                <w:szCs w:val="24"/>
              </w:rPr>
              <w:t>IES_22</w:t>
            </w:r>
          </w:p>
        </w:tc>
        <w:tc>
          <w:tcPr>
            <w:tcW w:w="10256" w:type="dxa"/>
            <w:vAlign w:val="center"/>
          </w:tcPr>
          <w:p w14:paraId="4471534F" w14:textId="77777777" w:rsidR="00074A5B" w:rsidRPr="00096138" w:rsidRDefault="00074A5B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096138">
              <w:rPr>
                <w:rFonts w:ascii="Aptos" w:hAnsi="Aptos" w:cs="Times New Roman"/>
                <w:sz w:val="24"/>
                <w:szCs w:val="24"/>
              </w:rPr>
              <w:t>I rely on my fullness (satiety) signals to tell me when to stop eating</w:t>
            </w:r>
          </w:p>
        </w:tc>
        <w:tc>
          <w:tcPr>
            <w:tcW w:w="1123" w:type="dxa"/>
            <w:vAlign w:val="center"/>
          </w:tcPr>
          <w:p w14:paraId="4A95D49E" w14:textId="77777777" w:rsidR="00074A5B" w:rsidRPr="00096138" w:rsidRDefault="00074A5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096138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1.17***</w:t>
            </w:r>
          </w:p>
        </w:tc>
        <w:tc>
          <w:tcPr>
            <w:tcW w:w="861" w:type="dxa"/>
            <w:vAlign w:val="center"/>
          </w:tcPr>
          <w:p w14:paraId="710A7FD8" w14:textId="77777777" w:rsidR="00074A5B" w:rsidRPr="00096138" w:rsidRDefault="00074A5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096138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81</w:t>
            </w:r>
          </w:p>
        </w:tc>
        <w:tc>
          <w:tcPr>
            <w:tcW w:w="872" w:type="dxa"/>
            <w:vAlign w:val="center"/>
          </w:tcPr>
          <w:p w14:paraId="3AD7887D" w14:textId="77777777" w:rsidR="00074A5B" w:rsidRPr="00096138" w:rsidRDefault="00074A5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096138">
              <w:rPr>
                <w:rFonts w:ascii="Aptos" w:hAnsi="Aptos" w:cs="Times New Roman"/>
                <w:sz w:val="24"/>
                <w:szCs w:val="24"/>
              </w:rPr>
              <w:t>0.66</w:t>
            </w:r>
          </w:p>
        </w:tc>
      </w:tr>
      <w:tr w:rsidR="00074A5B" w:rsidRPr="00096138" w14:paraId="60E7AC02" w14:textId="77777777" w:rsidTr="00096138"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7226BCB6" w14:textId="77777777" w:rsidR="00074A5B" w:rsidRPr="00096138" w:rsidRDefault="00074A5B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tcBorders>
              <w:bottom w:val="single" w:sz="4" w:space="0" w:color="auto"/>
            </w:tcBorders>
            <w:vAlign w:val="center"/>
          </w:tcPr>
          <w:p w14:paraId="53227A57" w14:textId="77777777" w:rsidR="00074A5B" w:rsidRPr="00096138" w:rsidRDefault="00074A5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096138">
              <w:rPr>
                <w:rFonts w:ascii="Aptos" w:hAnsi="Aptos" w:cs="Times New Roman"/>
                <w:sz w:val="24"/>
                <w:szCs w:val="24"/>
              </w:rPr>
              <w:t>IES_23</w:t>
            </w:r>
          </w:p>
        </w:tc>
        <w:tc>
          <w:tcPr>
            <w:tcW w:w="10256" w:type="dxa"/>
            <w:tcBorders>
              <w:bottom w:val="single" w:sz="4" w:space="0" w:color="auto"/>
            </w:tcBorders>
            <w:vAlign w:val="center"/>
          </w:tcPr>
          <w:p w14:paraId="6CBC4EEB" w14:textId="77777777" w:rsidR="00074A5B" w:rsidRPr="00096138" w:rsidRDefault="00074A5B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096138">
              <w:rPr>
                <w:rFonts w:ascii="Aptos" w:hAnsi="Aptos" w:cs="Times New Roman"/>
                <w:sz w:val="24"/>
                <w:szCs w:val="24"/>
              </w:rPr>
              <w:t>I trust my body to tell me when to stop eating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center"/>
          </w:tcPr>
          <w:p w14:paraId="0F2C7C1E" w14:textId="77777777" w:rsidR="00074A5B" w:rsidRPr="00096138" w:rsidRDefault="00074A5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096138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1.41***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14:paraId="38A2505C" w14:textId="77777777" w:rsidR="00074A5B" w:rsidRPr="00096138" w:rsidRDefault="00074A5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096138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93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vAlign w:val="center"/>
          </w:tcPr>
          <w:p w14:paraId="45F19B82" w14:textId="77777777" w:rsidR="00074A5B" w:rsidRPr="00096138" w:rsidRDefault="00074A5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096138">
              <w:rPr>
                <w:rFonts w:ascii="Aptos" w:hAnsi="Aptos" w:cs="Times New Roman"/>
                <w:sz w:val="24"/>
                <w:szCs w:val="24"/>
              </w:rPr>
              <w:t>0.86</w:t>
            </w:r>
          </w:p>
        </w:tc>
      </w:tr>
      <w:tr w:rsidR="00074A5B" w:rsidRPr="00096138" w14:paraId="1E8F7BBA" w14:textId="77777777" w:rsidTr="00096138"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32BEA424" w14:textId="77777777" w:rsidR="00074A5B" w:rsidRPr="00096138" w:rsidRDefault="00074A5B" w:rsidP="00213606">
            <w:pPr>
              <w:tabs>
                <w:tab w:val="left" w:pos="154"/>
              </w:tabs>
              <w:spacing w:line="276" w:lineRule="auto"/>
              <w:ind w:left="457" w:hanging="457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096138">
              <w:rPr>
                <w:rFonts w:ascii="Aptos" w:hAnsi="Aptos" w:cs="Times New Roman"/>
                <w:sz w:val="24"/>
                <w:szCs w:val="24"/>
              </w:rPr>
              <w:t>BFCC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vAlign w:val="center"/>
          </w:tcPr>
          <w:p w14:paraId="56ABC3A1" w14:textId="77777777" w:rsidR="00074A5B" w:rsidRPr="00096138" w:rsidRDefault="00074A5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096138">
              <w:rPr>
                <w:rFonts w:ascii="Aptos" w:hAnsi="Aptos" w:cs="Times New Roman"/>
                <w:sz w:val="24"/>
                <w:szCs w:val="24"/>
              </w:rPr>
              <w:t>IES_18</w:t>
            </w:r>
          </w:p>
        </w:tc>
        <w:tc>
          <w:tcPr>
            <w:tcW w:w="10256" w:type="dxa"/>
            <w:tcBorders>
              <w:top w:val="single" w:sz="4" w:space="0" w:color="auto"/>
            </w:tcBorders>
            <w:vAlign w:val="center"/>
          </w:tcPr>
          <w:p w14:paraId="167CED6E" w14:textId="77777777" w:rsidR="00074A5B" w:rsidRPr="00096138" w:rsidRDefault="00074A5B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096138">
              <w:rPr>
                <w:rFonts w:ascii="Aptos" w:hAnsi="Aptos" w:cs="Times New Roman"/>
                <w:sz w:val="24"/>
                <w:szCs w:val="24"/>
              </w:rPr>
              <w:t>Most of the time, I desire to eat nutritious foods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14:paraId="51AD44B1" w14:textId="77777777" w:rsidR="00074A5B" w:rsidRPr="00096138" w:rsidRDefault="00074A5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096138">
              <w:rPr>
                <w:rFonts w:ascii="Aptos" w:hAnsi="Aptos" w:cs="Times New Roman"/>
                <w:sz w:val="24"/>
                <w:szCs w:val="24"/>
              </w:rPr>
              <w:t>1.00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14:paraId="7F3108D2" w14:textId="77777777" w:rsidR="00074A5B" w:rsidRPr="00096138" w:rsidRDefault="00074A5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096138">
              <w:rPr>
                <w:rFonts w:ascii="Aptos" w:hAnsi="Aptos" w:cs="Times New Roman"/>
                <w:sz w:val="24"/>
                <w:szCs w:val="24"/>
              </w:rPr>
              <w:t>0.74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center"/>
          </w:tcPr>
          <w:p w14:paraId="172C6E48" w14:textId="77777777" w:rsidR="00074A5B" w:rsidRPr="00096138" w:rsidRDefault="00074A5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096138">
              <w:rPr>
                <w:rFonts w:ascii="Aptos" w:hAnsi="Aptos" w:cs="Times New Roman"/>
                <w:sz w:val="24"/>
                <w:szCs w:val="24"/>
              </w:rPr>
              <w:t>0.55</w:t>
            </w:r>
          </w:p>
        </w:tc>
      </w:tr>
      <w:tr w:rsidR="00074A5B" w:rsidRPr="00096138" w14:paraId="7F65E775" w14:textId="77777777" w:rsidTr="00096138">
        <w:tc>
          <w:tcPr>
            <w:tcW w:w="993" w:type="dxa"/>
            <w:vAlign w:val="center"/>
          </w:tcPr>
          <w:p w14:paraId="018A518F" w14:textId="77777777" w:rsidR="00074A5B" w:rsidRPr="00096138" w:rsidRDefault="00074A5B" w:rsidP="00213606">
            <w:pPr>
              <w:tabs>
                <w:tab w:val="left" w:pos="154"/>
              </w:tabs>
              <w:spacing w:line="276" w:lineRule="auto"/>
              <w:ind w:left="457" w:hanging="457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32679D43" w14:textId="77777777" w:rsidR="00074A5B" w:rsidRPr="00096138" w:rsidRDefault="00074A5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096138">
              <w:rPr>
                <w:rFonts w:ascii="Aptos" w:hAnsi="Aptos" w:cs="Times New Roman"/>
                <w:sz w:val="24"/>
                <w:szCs w:val="24"/>
              </w:rPr>
              <w:t>IES_19</w:t>
            </w:r>
          </w:p>
        </w:tc>
        <w:tc>
          <w:tcPr>
            <w:tcW w:w="10256" w:type="dxa"/>
            <w:vAlign w:val="center"/>
          </w:tcPr>
          <w:p w14:paraId="4C08E3AA" w14:textId="77777777" w:rsidR="00074A5B" w:rsidRPr="00096138" w:rsidRDefault="00074A5B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096138">
              <w:rPr>
                <w:rFonts w:ascii="Aptos" w:hAnsi="Aptos" w:cs="Times New Roman"/>
                <w:sz w:val="24"/>
                <w:szCs w:val="24"/>
              </w:rPr>
              <w:t>I mostly eat foods that make my body perform efficiently (well)</w:t>
            </w:r>
          </w:p>
        </w:tc>
        <w:tc>
          <w:tcPr>
            <w:tcW w:w="1123" w:type="dxa"/>
            <w:vAlign w:val="center"/>
          </w:tcPr>
          <w:p w14:paraId="0C12CB50" w14:textId="77777777" w:rsidR="00074A5B" w:rsidRPr="00096138" w:rsidRDefault="00074A5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096138">
              <w:rPr>
                <w:rFonts w:ascii="Aptos" w:hAnsi="Aptos" w:cs="Times New Roman"/>
                <w:sz w:val="24"/>
                <w:szCs w:val="24"/>
              </w:rPr>
              <w:t>1.33***</w:t>
            </w:r>
          </w:p>
        </w:tc>
        <w:tc>
          <w:tcPr>
            <w:tcW w:w="861" w:type="dxa"/>
            <w:vAlign w:val="center"/>
          </w:tcPr>
          <w:p w14:paraId="480E7010" w14:textId="77777777" w:rsidR="00074A5B" w:rsidRPr="00096138" w:rsidRDefault="00074A5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096138">
              <w:rPr>
                <w:rFonts w:ascii="Aptos" w:hAnsi="Aptos" w:cs="Times New Roman"/>
                <w:sz w:val="24"/>
                <w:szCs w:val="24"/>
              </w:rPr>
              <w:t>1.00</w:t>
            </w:r>
          </w:p>
        </w:tc>
        <w:tc>
          <w:tcPr>
            <w:tcW w:w="872" w:type="dxa"/>
            <w:vAlign w:val="center"/>
          </w:tcPr>
          <w:p w14:paraId="6CEDF1E6" w14:textId="77777777" w:rsidR="00074A5B" w:rsidRPr="00096138" w:rsidRDefault="00074A5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096138">
              <w:rPr>
                <w:rFonts w:ascii="Aptos" w:hAnsi="Aptos" w:cs="Times New Roman"/>
                <w:sz w:val="24"/>
                <w:szCs w:val="24"/>
              </w:rPr>
              <w:t>1.00</w:t>
            </w:r>
          </w:p>
        </w:tc>
      </w:tr>
      <w:tr w:rsidR="00074A5B" w:rsidRPr="00096138" w14:paraId="60F4D171" w14:textId="77777777" w:rsidTr="00096138"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036D6AB8" w14:textId="77777777" w:rsidR="00074A5B" w:rsidRPr="00096138" w:rsidRDefault="00074A5B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tcBorders>
              <w:bottom w:val="single" w:sz="4" w:space="0" w:color="auto"/>
            </w:tcBorders>
            <w:vAlign w:val="center"/>
          </w:tcPr>
          <w:p w14:paraId="17A3C806" w14:textId="77777777" w:rsidR="00074A5B" w:rsidRPr="00096138" w:rsidRDefault="00074A5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096138">
              <w:rPr>
                <w:rFonts w:ascii="Aptos" w:hAnsi="Aptos" w:cs="Times New Roman"/>
                <w:sz w:val="24"/>
                <w:szCs w:val="24"/>
              </w:rPr>
              <w:t>IES_20</w:t>
            </w:r>
          </w:p>
        </w:tc>
        <w:tc>
          <w:tcPr>
            <w:tcW w:w="10256" w:type="dxa"/>
            <w:tcBorders>
              <w:bottom w:val="single" w:sz="4" w:space="0" w:color="auto"/>
            </w:tcBorders>
            <w:vAlign w:val="center"/>
          </w:tcPr>
          <w:p w14:paraId="013D43FB" w14:textId="77777777" w:rsidR="00074A5B" w:rsidRPr="00096138" w:rsidRDefault="00074A5B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096138">
              <w:rPr>
                <w:rFonts w:ascii="Aptos" w:hAnsi="Aptos" w:cs="Times New Roman"/>
                <w:sz w:val="24"/>
                <w:szCs w:val="24"/>
              </w:rPr>
              <w:t>I mostly eat foods that give my body energy and stamina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center"/>
          </w:tcPr>
          <w:p w14:paraId="2665B7B2" w14:textId="77777777" w:rsidR="00074A5B" w:rsidRPr="00096138" w:rsidRDefault="00074A5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096138">
              <w:rPr>
                <w:rFonts w:ascii="Aptos" w:hAnsi="Aptos" w:cs="Times New Roman"/>
                <w:sz w:val="24"/>
                <w:szCs w:val="24"/>
              </w:rPr>
              <w:t>1.10***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14:paraId="2744F465" w14:textId="77777777" w:rsidR="00074A5B" w:rsidRPr="00096138" w:rsidRDefault="00074A5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096138">
              <w:rPr>
                <w:rFonts w:ascii="Aptos" w:hAnsi="Aptos" w:cs="Times New Roman"/>
                <w:sz w:val="24"/>
                <w:szCs w:val="24"/>
              </w:rPr>
              <w:t>0.88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vAlign w:val="center"/>
          </w:tcPr>
          <w:p w14:paraId="1B6085AC" w14:textId="77777777" w:rsidR="00074A5B" w:rsidRPr="00096138" w:rsidRDefault="00074A5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096138">
              <w:rPr>
                <w:rFonts w:ascii="Aptos" w:hAnsi="Aptos" w:cs="Times New Roman"/>
                <w:sz w:val="24"/>
                <w:szCs w:val="24"/>
              </w:rPr>
              <w:t>0.77</w:t>
            </w:r>
          </w:p>
        </w:tc>
      </w:tr>
      <w:tr w:rsidR="00074A5B" w:rsidRPr="00096138" w14:paraId="2E344D9A" w14:textId="77777777" w:rsidTr="00096138">
        <w:tc>
          <w:tcPr>
            <w:tcW w:w="15370" w:type="dxa"/>
            <w:gridSpan w:val="6"/>
            <w:tcBorders>
              <w:top w:val="single" w:sz="4" w:space="0" w:color="auto"/>
            </w:tcBorders>
            <w:vAlign w:val="center"/>
          </w:tcPr>
          <w:p w14:paraId="2B13B5DB" w14:textId="77777777" w:rsidR="00074A5B" w:rsidRPr="00096138" w:rsidRDefault="00074A5B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096138">
              <w:rPr>
                <w:rFonts w:ascii="Aptos" w:hAnsi="Aptos" w:cs="Times New Roman"/>
                <w:sz w:val="24"/>
                <w:szCs w:val="24"/>
              </w:rPr>
              <w:t>*** Significant at p &lt;.001.</w:t>
            </w:r>
            <w:r w:rsidRPr="00096138">
              <w:rPr>
                <w:rFonts w:ascii="Aptos" w:hAnsi="Aptos" w:cs="Times New Roman"/>
                <w:sz w:val="24"/>
                <w:szCs w:val="24"/>
              </w:rPr>
              <w:tab/>
            </w:r>
            <w:r w:rsidRPr="00096138">
              <w:rPr>
                <w:rFonts w:ascii="Aptos" w:hAnsi="Aptos" w:cs="Times New Roman"/>
                <w:i/>
                <w:iCs/>
                <w:sz w:val="24"/>
                <w:szCs w:val="24"/>
              </w:rPr>
              <w:t xml:space="preserve">B </w:t>
            </w:r>
            <w:r w:rsidRPr="00096138">
              <w:rPr>
                <w:rFonts w:ascii="Aptos" w:hAnsi="Aptos" w:cs="Times New Roman"/>
                <w:sz w:val="24"/>
                <w:szCs w:val="24"/>
              </w:rPr>
              <w:t xml:space="preserve">= Unstandardised factor loadings, </w:t>
            </w:r>
            <w:r w:rsidRPr="00096138">
              <w:rPr>
                <w:rFonts w:ascii="Aptos" w:hAnsi="Aptos" w:cs="Times New Roman"/>
                <w:i/>
                <w:iCs/>
                <w:sz w:val="24"/>
                <w:szCs w:val="24"/>
              </w:rPr>
              <w:t xml:space="preserve">β = </w:t>
            </w:r>
            <w:r w:rsidRPr="00096138">
              <w:rPr>
                <w:rFonts w:ascii="Aptos" w:hAnsi="Aptos" w:cs="Times New Roman"/>
                <w:sz w:val="24"/>
                <w:szCs w:val="24"/>
              </w:rPr>
              <w:t xml:space="preserve">Standardised factor loadings. </w:t>
            </w:r>
            <w:r w:rsidRPr="00096138">
              <w:rPr>
                <w:rFonts w:ascii="Aptos" w:hAnsi="Aptos" w:cs="Times New Roman"/>
                <w:sz w:val="24"/>
                <w:szCs w:val="24"/>
              </w:rPr>
              <w:tab/>
            </w:r>
            <w:r w:rsidRPr="00096138">
              <w:rPr>
                <w:rFonts w:ascii="Aptos" w:hAnsi="Aptos" w:cs="Times New Roman"/>
                <w:sz w:val="24"/>
                <w:szCs w:val="24"/>
              </w:rPr>
              <w:br/>
              <w:t>UPE = Unconditional permission to eat; EPR: Eating for physical rather than emotional reasons; RHSC = Reliance on hunger &amp; satiety cues;</w:t>
            </w:r>
            <w:r w:rsidRPr="00096138">
              <w:rPr>
                <w:rFonts w:ascii="Aptos" w:hAnsi="Aptos" w:cs="Times New Roman"/>
                <w:sz w:val="24"/>
                <w:szCs w:val="24"/>
              </w:rPr>
              <w:br/>
              <w:t>BFCC = Body-food choice congruence</w:t>
            </w:r>
          </w:p>
        </w:tc>
      </w:tr>
    </w:tbl>
    <w:p w14:paraId="7D9E676D" w14:textId="23C76275" w:rsidR="00425C40" w:rsidRDefault="00425C40" w:rsidP="00BC6BC1">
      <w:pPr>
        <w:spacing w:line="276" w:lineRule="auto"/>
        <w:contextualSpacing/>
        <w:rPr>
          <w:rFonts w:ascii="Times New Roman" w:hAnsi="Times New Roman" w:cs="Times New Roman"/>
        </w:rPr>
      </w:pPr>
    </w:p>
    <w:p w14:paraId="3318F65A" w14:textId="77777777" w:rsidR="00425C40" w:rsidRDefault="00425C4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TableGrid"/>
        <w:tblW w:w="15370" w:type="dxa"/>
        <w:tblInd w:w="1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263"/>
        <w:gridCol w:w="10256"/>
        <w:gridCol w:w="1123"/>
        <w:gridCol w:w="861"/>
        <w:gridCol w:w="874"/>
      </w:tblGrid>
      <w:tr w:rsidR="00897E3B" w:rsidRPr="005E1610" w14:paraId="0A8CC2E4" w14:textId="77777777" w:rsidTr="005E1610">
        <w:tc>
          <w:tcPr>
            <w:tcW w:w="15370" w:type="dxa"/>
            <w:gridSpan w:val="6"/>
            <w:vAlign w:val="center"/>
          </w:tcPr>
          <w:p w14:paraId="37567329" w14:textId="5796A71B" w:rsidR="00897E3B" w:rsidRPr="005E1610" w:rsidRDefault="00200D2F" w:rsidP="00897E3B">
            <w:pPr>
              <w:spacing w:line="276" w:lineRule="auto"/>
              <w:contextualSpacing/>
              <w:rPr>
                <w:rFonts w:ascii="Aptos" w:hAnsi="Aptos" w:cs="Times New Roman"/>
                <w:b/>
                <w:bCs/>
                <w:sz w:val="24"/>
                <w:szCs w:val="24"/>
              </w:rPr>
            </w:pPr>
            <w:r>
              <w:rPr>
                <w:rFonts w:ascii="Aptos" w:hAnsi="Aptos" w:cs="Times New Roman"/>
                <w:b/>
                <w:bCs/>
                <w:sz w:val="24"/>
                <w:szCs w:val="24"/>
              </w:rPr>
              <w:lastRenderedPageBreak/>
              <w:t>S3 Table I</w:t>
            </w:r>
          </w:p>
        </w:tc>
      </w:tr>
      <w:tr w:rsidR="00897E3B" w:rsidRPr="005E1610" w14:paraId="695F32E5" w14:textId="77777777" w:rsidTr="005E1610">
        <w:tc>
          <w:tcPr>
            <w:tcW w:w="15370" w:type="dxa"/>
            <w:gridSpan w:val="6"/>
            <w:tcBorders>
              <w:bottom w:val="single" w:sz="4" w:space="0" w:color="auto"/>
            </w:tcBorders>
            <w:vAlign w:val="center"/>
          </w:tcPr>
          <w:p w14:paraId="482FB5D3" w14:textId="78327F90" w:rsidR="00897E3B" w:rsidRPr="005E1610" w:rsidRDefault="00897E3B" w:rsidP="00897E3B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5E1610">
              <w:rPr>
                <w:rFonts w:ascii="Aptos" w:hAnsi="Aptos" w:cs="Times New Roman"/>
                <w:sz w:val="24"/>
                <w:szCs w:val="24"/>
              </w:rPr>
              <w:t xml:space="preserve">CFA factor loadings for </w:t>
            </w:r>
            <w:r w:rsidR="005E1610" w:rsidRPr="005E1610">
              <w:rPr>
                <w:rFonts w:ascii="Aptos" w:hAnsi="Aptos" w:cs="Times New Roman"/>
                <w:sz w:val="24"/>
                <w:szCs w:val="24"/>
              </w:rPr>
              <w:t>Model 3: Kidney transplant recipient sample</w:t>
            </w:r>
          </w:p>
        </w:tc>
      </w:tr>
      <w:tr w:rsidR="00897E3B" w:rsidRPr="005E1610" w14:paraId="7E2DBEBF" w14:textId="77777777" w:rsidTr="005E1610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1D53E2" w14:textId="77777777" w:rsidR="00897E3B" w:rsidRPr="005E1610" w:rsidRDefault="00897E3B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bCs/>
                <w:sz w:val="24"/>
                <w:szCs w:val="24"/>
              </w:rPr>
            </w:pPr>
            <w:r w:rsidRPr="005E1610">
              <w:rPr>
                <w:rFonts w:ascii="Aptos" w:hAnsi="Aptos" w:cs="Times New Roman"/>
                <w:bCs/>
                <w:sz w:val="24"/>
                <w:szCs w:val="24"/>
              </w:rPr>
              <w:t>Factor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27E1A3" w14:textId="77777777" w:rsidR="00897E3B" w:rsidRPr="005E1610" w:rsidRDefault="00897E3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5E1610">
              <w:rPr>
                <w:rFonts w:ascii="Aptos" w:hAnsi="Aptos" w:cs="Times New Roman"/>
                <w:sz w:val="24"/>
                <w:szCs w:val="24"/>
              </w:rPr>
              <w:t>Indicator</w:t>
            </w:r>
          </w:p>
        </w:tc>
        <w:tc>
          <w:tcPr>
            <w:tcW w:w="102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081091" w14:textId="77777777" w:rsidR="00897E3B" w:rsidRPr="005E1610" w:rsidRDefault="00897E3B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5E1610">
              <w:rPr>
                <w:rFonts w:ascii="Aptos" w:hAnsi="Aptos" w:cs="Times New Roman"/>
                <w:sz w:val="24"/>
                <w:szCs w:val="24"/>
              </w:rPr>
              <w:t>Item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14:paraId="1A70692A" w14:textId="77777777" w:rsidR="00897E3B" w:rsidRPr="005E1610" w:rsidRDefault="00897E3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i/>
                <w:iCs/>
                <w:sz w:val="24"/>
                <w:szCs w:val="24"/>
              </w:rPr>
            </w:pPr>
            <w:r w:rsidRPr="005E1610">
              <w:rPr>
                <w:rFonts w:ascii="Aptos" w:hAnsi="Aptos" w:cs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7F259B" w14:textId="77777777" w:rsidR="00897E3B" w:rsidRPr="005E1610" w:rsidRDefault="00897E3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i/>
                <w:iCs/>
                <w:sz w:val="24"/>
                <w:szCs w:val="24"/>
              </w:rPr>
            </w:pPr>
            <w:r w:rsidRPr="005E1610">
              <w:rPr>
                <w:rFonts w:ascii="Aptos" w:hAnsi="Aptos" w:cs="Times New Roman"/>
                <w:i/>
                <w:iCs/>
                <w:sz w:val="24"/>
                <w:szCs w:val="24"/>
              </w:rPr>
              <w:t>β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D291BC" w14:textId="77777777" w:rsidR="00897E3B" w:rsidRPr="005E1610" w:rsidRDefault="00897E3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i/>
                <w:iCs/>
                <w:sz w:val="24"/>
                <w:szCs w:val="24"/>
              </w:rPr>
            </w:pPr>
            <w:r w:rsidRPr="005E1610">
              <w:rPr>
                <w:rFonts w:ascii="Aptos" w:hAnsi="Aptos" w:cs="Times New Roman"/>
                <w:i/>
                <w:iCs/>
                <w:sz w:val="24"/>
                <w:szCs w:val="24"/>
              </w:rPr>
              <w:t>R</w:t>
            </w:r>
            <w:r w:rsidRPr="005E1610">
              <w:rPr>
                <w:rFonts w:ascii="Aptos" w:hAnsi="Aptos" w:cs="Times New Roman"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</w:tr>
      <w:tr w:rsidR="00897E3B" w:rsidRPr="005E1610" w14:paraId="355BA244" w14:textId="77777777" w:rsidTr="005E1610"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3BFBA357" w14:textId="77777777" w:rsidR="00897E3B" w:rsidRPr="005E1610" w:rsidRDefault="00897E3B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5E1610">
              <w:rPr>
                <w:rFonts w:ascii="Aptos" w:hAnsi="Aptos" w:cs="Times New Roman"/>
                <w:sz w:val="24"/>
                <w:szCs w:val="24"/>
              </w:rPr>
              <w:t>Global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vAlign w:val="center"/>
          </w:tcPr>
          <w:p w14:paraId="3FB6277B" w14:textId="77777777" w:rsidR="00897E3B" w:rsidRPr="005E1610" w:rsidRDefault="00897E3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5E1610">
              <w:rPr>
                <w:rFonts w:ascii="Aptos" w:hAnsi="Aptos" w:cs="Times New Roman"/>
                <w:sz w:val="24"/>
                <w:szCs w:val="24"/>
              </w:rPr>
              <w:t>IES_11</w:t>
            </w:r>
          </w:p>
        </w:tc>
        <w:tc>
          <w:tcPr>
            <w:tcW w:w="10256" w:type="dxa"/>
            <w:tcBorders>
              <w:top w:val="single" w:sz="4" w:space="0" w:color="auto"/>
            </w:tcBorders>
            <w:vAlign w:val="center"/>
          </w:tcPr>
          <w:p w14:paraId="4A158295" w14:textId="77777777" w:rsidR="00897E3B" w:rsidRPr="005E1610" w:rsidRDefault="00897E3B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5E1610">
              <w:rPr>
                <w:rFonts w:ascii="Aptos" w:hAnsi="Aptos" w:cs="Times New Roman"/>
                <w:sz w:val="24"/>
                <w:szCs w:val="24"/>
              </w:rPr>
              <w:t>I find myself eating when I am stressed out, even when I’m not physically hungry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14:paraId="363F735C" w14:textId="77777777" w:rsidR="00897E3B" w:rsidRPr="005E1610" w:rsidRDefault="00897E3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5E1610">
              <w:rPr>
                <w:rFonts w:ascii="Aptos" w:hAnsi="Aptos" w:cs="Times New Roman"/>
                <w:sz w:val="24"/>
                <w:szCs w:val="24"/>
              </w:rPr>
              <w:t>1.00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14:paraId="3B39531C" w14:textId="77777777" w:rsidR="00897E3B" w:rsidRPr="005E1610" w:rsidRDefault="00897E3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5E1610">
              <w:rPr>
                <w:rFonts w:ascii="Aptos" w:hAnsi="Aptos" w:cs="Times New Roman"/>
                <w:sz w:val="24"/>
                <w:szCs w:val="24"/>
              </w:rPr>
              <w:t>0.82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center"/>
          </w:tcPr>
          <w:p w14:paraId="213625FA" w14:textId="77777777" w:rsidR="00897E3B" w:rsidRPr="005E1610" w:rsidRDefault="00897E3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5E1610">
              <w:rPr>
                <w:rFonts w:ascii="Aptos" w:hAnsi="Aptos" w:cs="Times New Roman"/>
                <w:sz w:val="24"/>
                <w:szCs w:val="24"/>
              </w:rPr>
              <w:t>0.68</w:t>
            </w:r>
          </w:p>
        </w:tc>
      </w:tr>
      <w:tr w:rsidR="00897E3B" w:rsidRPr="005E1610" w14:paraId="1612307E" w14:textId="77777777" w:rsidTr="005E1610">
        <w:tc>
          <w:tcPr>
            <w:tcW w:w="993" w:type="dxa"/>
            <w:vAlign w:val="center"/>
          </w:tcPr>
          <w:p w14:paraId="176CD842" w14:textId="77777777" w:rsidR="00897E3B" w:rsidRPr="005E1610" w:rsidRDefault="00897E3B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45B10F61" w14:textId="77777777" w:rsidR="00897E3B" w:rsidRPr="005E1610" w:rsidRDefault="00897E3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5E1610">
              <w:rPr>
                <w:rFonts w:ascii="Aptos" w:hAnsi="Aptos" w:cs="Times New Roman"/>
                <w:sz w:val="24"/>
                <w:szCs w:val="24"/>
              </w:rPr>
              <w:t>IES_01</w:t>
            </w:r>
          </w:p>
        </w:tc>
        <w:tc>
          <w:tcPr>
            <w:tcW w:w="10256" w:type="dxa"/>
            <w:vAlign w:val="center"/>
          </w:tcPr>
          <w:p w14:paraId="34A7C6F1" w14:textId="77777777" w:rsidR="00897E3B" w:rsidRPr="005E1610" w:rsidRDefault="00897E3B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5E1610">
              <w:rPr>
                <w:rFonts w:ascii="Aptos" w:hAnsi="Aptos" w:cs="Times New Roman"/>
                <w:sz w:val="24"/>
                <w:szCs w:val="24"/>
              </w:rPr>
              <w:t>I try to avoid certain foods high in fat, carbohydrates, or calories</w:t>
            </w:r>
          </w:p>
        </w:tc>
        <w:tc>
          <w:tcPr>
            <w:tcW w:w="1123" w:type="dxa"/>
            <w:vAlign w:val="center"/>
          </w:tcPr>
          <w:p w14:paraId="2387E910" w14:textId="77777777" w:rsidR="00897E3B" w:rsidRPr="005E1610" w:rsidRDefault="00897E3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5E1610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-0.20***</w:t>
            </w:r>
          </w:p>
        </w:tc>
        <w:tc>
          <w:tcPr>
            <w:tcW w:w="861" w:type="dxa"/>
            <w:vAlign w:val="center"/>
          </w:tcPr>
          <w:p w14:paraId="3004D8AA" w14:textId="77777777" w:rsidR="00897E3B" w:rsidRPr="005E1610" w:rsidRDefault="00897E3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5E1610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-0.23</w:t>
            </w:r>
          </w:p>
        </w:tc>
        <w:tc>
          <w:tcPr>
            <w:tcW w:w="872" w:type="dxa"/>
            <w:vAlign w:val="center"/>
          </w:tcPr>
          <w:p w14:paraId="44F8C108" w14:textId="77777777" w:rsidR="00897E3B" w:rsidRPr="005E1610" w:rsidRDefault="00897E3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5E1610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05</w:t>
            </w:r>
          </w:p>
        </w:tc>
      </w:tr>
      <w:tr w:rsidR="00897E3B" w:rsidRPr="005E1610" w14:paraId="0C98C00C" w14:textId="77777777" w:rsidTr="005E1610">
        <w:tc>
          <w:tcPr>
            <w:tcW w:w="993" w:type="dxa"/>
            <w:vAlign w:val="center"/>
          </w:tcPr>
          <w:p w14:paraId="52DB0A6B" w14:textId="77777777" w:rsidR="00897E3B" w:rsidRPr="005E1610" w:rsidRDefault="00897E3B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382B9100" w14:textId="77777777" w:rsidR="00897E3B" w:rsidRPr="005E1610" w:rsidRDefault="00897E3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5E1610">
              <w:rPr>
                <w:rFonts w:ascii="Aptos" w:hAnsi="Aptos" w:cs="Times New Roman"/>
                <w:sz w:val="24"/>
                <w:szCs w:val="24"/>
              </w:rPr>
              <w:t>IES_02</w:t>
            </w:r>
          </w:p>
        </w:tc>
        <w:tc>
          <w:tcPr>
            <w:tcW w:w="10256" w:type="dxa"/>
            <w:vAlign w:val="center"/>
          </w:tcPr>
          <w:p w14:paraId="7A667694" w14:textId="77777777" w:rsidR="00897E3B" w:rsidRPr="005E1610" w:rsidRDefault="00897E3B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5E1610">
              <w:rPr>
                <w:rFonts w:ascii="Aptos" w:hAnsi="Aptos" w:cs="Times New Roman"/>
                <w:sz w:val="24"/>
                <w:szCs w:val="24"/>
              </w:rPr>
              <w:t>I find myself eating when I’m feeling emotional, even when I’m not physically hungry</w:t>
            </w:r>
          </w:p>
        </w:tc>
        <w:tc>
          <w:tcPr>
            <w:tcW w:w="1123" w:type="dxa"/>
            <w:vAlign w:val="center"/>
          </w:tcPr>
          <w:p w14:paraId="47DFF3D7" w14:textId="77777777" w:rsidR="00897E3B" w:rsidRPr="005E1610" w:rsidRDefault="00897E3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5E1610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91***</w:t>
            </w:r>
          </w:p>
        </w:tc>
        <w:tc>
          <w:tcPr>
            <w:tcW w:w="861" w:type="dxa"/>
            <w:vAlign w:val="center"/>
          </w:tcPr>
          <w:p w14:paraId="759A647B" w14:textId="77777777" w:rsidR="00897E3B" w:rsidRPr="005E1610" w:rsidRDefault="00897E3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5E1610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76</w:t>
            </w:r>
          </w:p>
        </w:tc>
        <w:tc>
          <w:tcPr>
            <w:tcW w:w="872" w:type="dxa"/>
            <w:vAlign w:val="center"/>
          </w:tcPr>
          <w:p w14:paraId="3F0DB9AC" w14:textId="77777777" w:rsidR="00897E3B" w:rsidRPr="005E1610" w:rsidRDefault="00897E3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5E1610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57</w:t>
            </w:r>
          </w:p>
        </w:tc>
      </w:tr>
      <w:tr w:rsidR="00897E3B" w:rsidRPr="005E1610" w14:paraId="5AA2F245" w14:textId="77777777" w:rsidTr="005E1610">
        <w:tc>
          <w:tcPr>
            <w:tcW w:w="993" w:type="dxa"/>
            <w:vAlign w:val="center"/>
          </w:tcPr>
          <w:p w14:paraId="5B0C478D" w14:textId="77777777" w:rsidR="00897E3B" w:rsidRPr="005E1610" w:rsidRDefault="00897E3B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0121D919" w14:textId="77777777" w:rsidR="00897E3B" w:rsidRPr="005E1610" w:rsidRDefault="00897E3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5E1610">
              <w:rPr>
                <w:rFonts w:ascii="Aptos" w:hAnsi="Aptos" w:cs="Times New Roman"/>
                <w:sz w:val="24"/>
                <w:szCs w:val="24"/>
              </w:rPr>
              <w:t>IES_03</w:t>
            </w:r>
          </w:p>
        </w:tc>
        <w:tc>
          <w:tcPr>
            <w:tcW w:w="10256" w:type="dxa"/>
            <w:vAlign w:val="center"/>
          </w:tcPr>
          <w:p w14:paraId="0A9244A4" w14:textId="77777777" w:rsidR="00897E3B" w:rsidRPr="005E1610" w:rsidRDefault="00897E3B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5E1610">
              <w:rPr>
                <w:rFonts w:ascii="Aptos" w:hAnsi="Aptos" w:cs="Times New Roman"/>
                <w:sz w:val="24"/>
                <w:szCs w:val="24"/>
              </w:rPr>
              <w:t>If I am craving a certain food, I allow myself to have it</w:t>
            </w:r>
          </w:p>
        </w:tc>
        <w:tc>
          <w:tcPr>
            <w:tcW w:w="1123" w:type="dxa"/>
            <w:vAlign w:val="center"/>
          </w:tcPr>
          <w:p w14:paraId="285FEFAB" w14:textId="77777777" w:rsidR="00897E3B" w:rsidRPr="005E1610" w:rsidRDefault="00897E3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5E1610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-0.21***</w:t>
            </w:r>
          </w:p>
        </w:tc>
        <w:tc>
          <w:tcPr>
            <w:tcW w:w="861" w:type="dxa"/>
            <w:vAlign w:val="center"/>
          </w:tcPr>
          <w:p w14:paraId="037A38EC" w14:textId="77777777" w:rsidR="00897E3B" w:rsidRPr="005E1610" w:rsidRDefault="00897E3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5E1610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-0.22</w:t>
            </w:r>
          </w:p>
        </w:tc>
        <w:tc>
          <w:tcPr>
            <w:tcW w:w="872" w:type="dxa"/>
            <w:vAlign w:val="center"/>
          </w:tcPr>
          <w:p w14:paraId="02E65DA3" w14:textId="77777777" w:rsidR="00897E3B" w:rsidRPr="005E1610" w:rsidRDefault="00897E3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5E1610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05</w:t>
            </w:r>
          </w:p>
        </w:tc>
      </w:tr>
      <w:tr w:rsidR="00897E3B" w:rsidRPr="005E1610" w14:paraId="41DCEA72" w14:textId="77777777" w:rsidTr="005E1610">
        <w:tc>
          <w:tcPr>
            <w:tcW w:w="993" w:type="dxa"/>
            <w:vAlign w:val="center"/>
          </w:tcPr>
          <w:p w14:paraId="38351E2B" w14:textId="77777777" w:rsidR="00897E3B" w:rsidRPr="005E1610" w:rsidRDefault="00897E3B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68D3294A" w14:textId="77777777" w:rsidR="00897E3B" w:rsidRPr="005E1610" w:rsidRDefault="00897E3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5E1610">
              <w:rPr>
                <w:rFonts w:ascii="Aptos" w:hAnsi="Aptos" w:cs="Times New Roman"/>
                <w:sz w:val="24"/>
                <w:szCs w:val="24"/>
              </w:rPr>
              <w:t>IES_04</w:t>
            </w:r>
          </w:p>
        </w:tc>
        <w:tc>
          <w:tcPr>
            <w:tcW w:w="10256" w:type="dxa"/>
            <w:vAlign w:val="center"/>
          </w:tcPr>
          <w:p w14:paraId="07E3FBA4" w14:textId="77777777" w:rsidR="00897E3B" w:rsidRPr="005E1610" w:rsidRDefault="00897E3B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5E1610">
              <w:rPr>
                <w:rFonts w:ascii="Aptos" w:hAnsi="Aptos" w:cs="Times New Roman"/>
                <w:sz w:val="24"/>
                <w:szCs w:val="24"/>
              </w:rPr>
              <w:t>I get mad at myself for eating something unhealthy</w:t>
            </w:r>
            <w:r w:rsidRPr="005E1610">
              <w:rPr>
                <w:rFonts w:ascii="Aptos" w:hAnsi="Aptos" w:cs="Times New Roman"/>
                <w:sz w:val="24"/>
                <w:szCs w:val="24"/>
              </w:rPr>
              <w:tab/>
            </w:r>
          </w:p>
        </w:tc>
        <w:tc>
          <w:tcPr>
            <w:tcW w:w="1123" w:type="dxa"/>
            <w:vAlign w:val="center"/>
          </w:tcPr>
          <w:p w14:paraId="50396A70" w14:textId="77777777" w:rsidR="00897E3B" w:rsidRPr="005E1610" w:rsidRDefault="00897E3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5E1610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67***</w:t>
            </w:r>
          </w:p>
        </w:tc>
        <w:tc>
          <w:tcPr>
            <w:tcW w:w="861" w:type="dxa"/>
            <w:vAlign w:val="center"/>
          </w:tcPr>
          <w:p w14:paraId="45B53CCE" w14:textId="77777777" w:rsidR="00897E3B" w:rsidRPr="005E1610" w:rsidRDefault="00897E3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5E1610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57</w:t>
            </w:r>
          </w:p>
        </w:tc>
        <w:tc>
          <w:tcPr>
            <w:tcW w:w="872" w:type="dxa"/>
            <w:vAlign w:val="center"/>
          </w:tcPr>
          <w:p w14:paraId="54EA76D0" w14:textId="77777777" w:rsidR="00897E3B" w:rsidRPr="005E1610" w:rsidRDefault="00897E3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5E1610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33</w:t>
            </w:r>
          </w:p>
        </w:tc>
      </w:tr>
      <w:tr w:rsidR="00897E3B" w:rsidRPr="005E1610" w14:paraId="2D7D1CA1" w14:textId="77777777" w:rsidTr="005E1610">
        <w:tc>
          <w:tcPr>
            <w:tcW w:w="993" w:type="dxa"/>
            <w:vAlign w:val="center"/>
          </w:tcPr>
          <w:p w14:paraId="531AEBEF" w14:textId="77777777" w:rsidR="00897E3B" w:rsidRPr="005E1610" w:rsidRDefault="00897E3B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4ADA0578" w14:textId="77777777" w:rsidR="00897E3B" w:rsidRPr="005E1610" w:rsidRDefault="00897E3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5E1610">
              <w:rPr>
                <w:rFonts w:ascii="Aptos" w:hAnsi="Aptos" w:cs="Times New Roman"/>
                <w:sz w:val="24"/>
                <w:szCs w:val="24"/>
              </w:rPr>
              <w:t>IES_05</w:t>
            </w:r>
          </w:p>
        </w:tc>
        <w:tc>
          <w:tcPr>
            <w:tcW w:w="10256" w:type="dxa"/>
            <w:vAlign w:val="center"/>
          </w:tcPr>
          <w:p w14:paraId="291097AC" w14:textId="77777777" w:rsidR="00897E3B" w:rsidRPr="005E1610" w:rsidRDefault="00897E3B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5E1610">
              <w:rPr>
                <w:rFonts w:ascii="Aptos" w:hAnsi="Aptos" w:cs="Times New Roman"/>
                <w:sz w:val="24"/>
                <w:szCs w:val="24"/>
              </w:rPr>
              <w:t>I find myself eating when I am lonely, even when I’m not physically hungry</w:t>
            </w:r>
          </w:p>
        </w:tc>
        <w:tc>
          <w:tcPr>
            <w:tcW w:w="1123" w:type="dxa"/>
            <w:vAlign w:val="center"/>
          </w:tcPr>
          <w:p w14:paraId="7C977B78" w14:textId="77777777" w:rsidR="00897E3B" w:rsidRPr="005E1610" w:rsidRDefault="00897E3B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5E1610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89***</w:t>
            </w:r>
          </w:p>
        </w:tc>
        <w:tc>
          <w:tcPr>
            <w:tcW w:w="861" w:type="dxa"/>
            <w:vAlign w:val="center"/>
          </w:tcPr>
          <w:p w14:paraId="5A68B090" w14:textId="77777777" w:rsidR="00897E3B" w:rsidRPr="005E1610" w:rsidRDefault="00897E3B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5E1610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78</w:t>
            </w:r>
          </w:p>
        </w:tc>
        <w:tc>
          <w:tcPr>
            <w:tcW w:w="872" w:type="dxa"/>
            <w:vAlign w:val="center"/>
          </w:tcPr>
          <w:p w14:paraId="7D4A7BD2" w14:textId="77777777" w:rsidR="00897E3B" w:rsidRPr="005E1610" w:rsidRDefault="00897E3B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5E1610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61</w:t>
            </w:r>
          </w:p>
        </w:tc>
      </w:tr>
      <w:tr w:rsidR="00897E3B" w:rsidRPr="005E1610" w14:paraId="13ACDB34" w14:textId="77777777" w:rsidTr="005E1610">
        <w:tc>
          <w:tcPr>
            <w:tcW w:w="993" w:type="dxa"/>
            <w:vAlign w:val="center"/>
          </w:tcPr>
          <w:p w14:paraId="33C01159" w14:textId="77777777" w:rsidR="00897E3B" w:rsidRPr="005E1610" w:rsidRDefault="00897E3B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6A665A65" w14:textId="77777777" w:rsidR="00897E3B" w:rsidRPr="005E1610" w:rsidRDefault="00897E3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5E1610">
              <w:rPr>
                <w:rFonts w:ascii="Aptos" w:hAnsi="Aptos" w:cs="Times New Roman"/>
                <w:sz w:val="24"/>
                <w:szCs w:val="24"/>
              </w:rPr>
              <w:t>IES_06</w:t>
            </w:r>
          </w:p>
        </w:tc>
        <w:tc>
          <w:tcPr>
            <w:tcW w:w="10256" w:type="dxa"/>
            <w:vAlign w:val="center"/>
          </w:tcPr>
          <w:p w14:paraId="73A6D770" w14:textId="77777777" w:rsidR="00897E3B" w:rsidRPr="005E1610" w:rsidRDefault="00897E3B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5E1610">
              <w:rPr>
                <w:rFonts w:ascii="Aptos" w:hAnsi="Aptos" w:cs="Times New Roman"/>
                <w:sz w:val="24"/>
                <w:szCs w:val="24"/>
              </w:rPr>
              <w:t>I trust my body to tell me when to eat</w:t>
            </w:r>
          </w:p>
        </w:tc>
        <w:tc>
          <w:tcPr>
            <w:tcW w:w="1123" w:type="dxa"/>
            <w:vAlign w:val="center"/>
          </w:tcPr>
          <w:p w14:paraId="62A3E277" w14:textId="77777777" w:rsidR="00897E3B" w:rsidRPr="005E1610" w:rsidRDefault="00897E3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5E1610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37***</w:t>
            </w:r>
          </w:p>
        </w:tc>
        <w:tc>
          <w:tcPr>
            <w:tcW w:w="861" w:type="dxa"/>
            <w:vAlign w:val="center"/>
          </w:tcPr>
          <w:p w14:paraId="4433D5F5" w14:textId="77777777" w:rsidR="00897E3B" w:rsidRPr="005E1610" w:rsidRDefault="00897E3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5E1610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36</w:t>
            </w:r>
          </w:p>
        </w:tc>
        <w:tc>
          <w:tcPr>
            <w:tcW w:w="872" w:type="dxa"/>
            <w:vAlign w:val="center"/>
          </w:tcPr>
          <w:p w14:paraId="13A3F2F8" w14:textId="77777777" w:rsidR="00897E3B" w:rsidRPr="005E1610" w:rsidRDefault="00897E3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5E1610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13</w:t>
            </w:r>
          </w:p>
        </w:tc>
      </w:tr>
      <w:tr w:rsidR="00897E3B" w:rsidRPr="005E1610" w14:paraId="4C5634A4" w14:textId="77777777" w:rsidTr="005E1610">
        <w:tc>
          <w:tcPr>
            <w:tcW w:w="993" w:type="dxa"/>
            <w:vAlign w:val="center"/>
          </w:tcPr>
          <w:p w14:paraId="69621BD3" w14:textId="77777777" w:rsidR="00897E3B" w:rsidRPr="005E1610" w:rsidRDefault="00897E3B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73D267DC" w14:textId="77777777" w:rsidR="00897E3B" w:rsidRPr="005E1610" w:rsidRDefault="00897E3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5E1610">
              <w:rPr>
                <w:rFonts w:ascii="Aptos" w:hAnsi="Aptos" w:cs="Times New Roman"/>
                <w:sz w:val="24"/>
                <w:szCs w:val="24"/>
              </w:rPr>
              <w:t>IES_07</w:t>
            </w:r>
          </w:p>
        </w:tc>
        <w:tc>
          <w:tcPr>
            <w:tcW w:w="10256" w:type="dxa"/>
            <w:vAlign w:val="center"/>
          </w:tcPr>
          <w:p w14:paraId="69E74693" w14:textId="77777777" w:rsidR="00897E3B" w:rsidRPr="005E1610" w:rsidRDefault="00897E3B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5E1610">
              <w:rPr>
                <w:rFonts w:ascii="Aptos" w:hAnsi="Aptos" w:cs="Times New Roman"/>
                <w:sz w:val="24"/>
                <w:szCs w:val="24"/>
              </w:rPr>
              <w:t>I trust my body to tell me what to eat</w:t>
            </w:r>
          </w:p>
        </w:tc>
        <w:tc>
          <w:tcPr>
            <w:tcW w:w="1123" w:type="dxa"/>
            <w:vAlign w:val="center"/>
          </w:tcPr>
          <w:p w14:paraId="688B65B8" w14:textId="77777777" w:rsidR="00897E3B" w:rsidRPr="005E1610" w:rsidRDefault="00897E3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5E1610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32***</w:t>
            </w:r>
          </w:p>
        </w:tc>
        <w:tc>
          <w:tcPr>
            <w:tcW w:w="861" w:type="dxa"/>
            <w:vAlign w:val="center"/>
          </w:tcPr>
          <w:p w14:paraId="46CA2866" w14:textId="77777777" w:rsidR="00897E3B" w:rsidRPr="005E1610" w:rsidRDefault="00897E3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5E1610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33</w:t>
            </w:r>
          </w:p>
        </w:tc>
        <w:tc>
          <w:tcPr>
            <w:tcW w:w="872" w:type="dxa"/>
            <w:vAlign w:val="center"/>
          </w:tcPr>
          <w:p w14:paraId="547CA1C0" w14:textId="77777777" w:rsidR="00897E3B" w:rsidRPr="005E1610" w:rsidRDefault="00897E3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5E1610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11</w:t>
            </w:r>
          </w:p>
        </w:tc>
      </w:tr>
      <w:tr w:rsidR="00897E3B" w:rsidRPr="005E1610" w14:paraId="48FDD2FB" w14:textId="77777777" w:rsidTr="005E1610">
        <w:tc>
          <w:tcPr>
            <w:tcW w:w="993" w:type="dxa"/>
            <w:vAlign w:val="center"/>
          </w:tcPr>
          <w:p w14:paraId="222E5504" w14:textId="77777777" w:rsidR="00897E3B" w:rsidRPr="005E1610" w:rsidRDefault="00897E3B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66804155" w14:textId="77777777" w:rsidR="00897E3B" w:rsidRPr="005E1610" w:rsidRDefault="00897E3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5E1610">
              <w:rPr>
                <w:rFonts w:ascii="Aptos" w:hAnsi="Aptos" w:cs="Times New Roman"/>
                <w:sz w:val="24"/>
                <w:szCs w:val="24"/>
              </w:rPr>
              <w:t>IES_08</w:t>
            </w:r>
          </w:p>
        </w:tc>
        <w:tc>
          <w:tcPr>
            <w:tcW w:w="10256" w:type="dxa"/>
            <w:vAlign w:val="center"/>
          </w:tcPr>
          <w:p w14:paraId="615753A3" w14:textId="77777777" w:rsidR="00897E3B" w:rsidRPr="005E1610" w:rsidRDefault="00897E3B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5E1610">
              <w:rPr>
                <w:rFonts w:ascii="Aptos" w:hAnsi="Aptos" w:cs="Times New Roman"/>
                <w:sz w:val="24"/>
                <w:szCs w:val="24"/>
              </w:rPr>
              <w:t>I trust my body to tell me how much to eat</w:t>
            </w:r>
          </w:p>
        </w:tc>
        <w:tc>
          <w:tcPr>
            <w:tcW w:w="1123" w:type="dxa"/>
            <w:vAlign w:val="center"/>
          </w:tcPr>
          <w:p w14:paraId="6E30746C" w14:textId="77777777" w:rsidR="00897E3B" w:rsidRPr="005E1610" w:rsidRDefault="00897E3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5E1610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47***</w:t>
            </w:r>
          </w:p>
        </w:tc>
        <w:tc>
          <w:tcPr>
            <w:tcW w:w="861" w:type="dxa"/>
            <w:vAlign w:val="center"/>
          </w:tcPr>
          <w:p w14:paraId="53EF35C4" w14:textId="77777777" w:rsidR="00897E3B" w:rsidRPr="005E1610" w:rsidRDefault="00897E3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5E1610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45</w:t>
            </w:r>
          </w:p>
        </w:tc>
        <w:tc>
          <w:tcPr>
            <w:tcW w:w="872" w:type="dxa"/>
            <w:vAlign w:val="center"/>
          </w:tcPr>
          <w:p w14:paraId="1AEE74A6" w14:textId="77777777" w:rsidR="00897E3B" w:rsidRPr="005E1610" w:rsidRDefault="00897E3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5E1610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20</w:t>
            </w:r>
          </w:p>
        </w:tc>
      </w:tr>
      <w:tr w:rsidR="00897E3B" w:rsidRPr="005E1610" w14:paraId="0123A433" w14:textId="77777777" w:rsidTr="005E1610">
        <w:tc>
          <w:tcPr>
            <w:tcW w:w="993" w:type="dxa"/>
            <w:vAlign w:val="center"/>
          </w:tcPr>
          <w:p w14:paraId="4C93B662" w14:textId="77777777" w:rsidR="00897E3B" w:rsidRPr="005E1610" w:rsidRDefault="00897E3B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59C8A737" w14:textId="77777777" w:rsidR="00897E3B" w:rsidRPr="005E1610" w:rsidRDefault="00897E3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5E1610">
              <w:rPr>
                <w:rFonts w:ascii="Aptos" w:hAnsi="Aptos" w:cs="Times New Roman"/>
                <w:sz w:val="24"/>
                <w:szCs w:val="24"/>
              </w:rPr>
              <w:t>IES_09</w:t>
            </w:r>
          </w:p>
        </w:tc>
        <w:tc>
          <w:tcPr>
            <w:tcW w:w="10256" w:type="dxa"/>
            <w:vAlign w:val="center"/>
          </w:tcPr>
          <w:p w14:paraId="01C3CC1D" w14:textId="77777777" w:rsidR="00897E3B" w:rsidRPr="005E1610" w:rsidRDefault="00897E3B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5E1610">
              <w:rPr>
                <w:rFonts w:ascii="Aptos" w:hAnsi="Aptos" w:cs="Times New Roman"/>
                <w:sz w:val="24"/>
                <w:szCs w:val="24"/>
              </w:rPr>
              <w:t>I have forbidden foods that I don’t allow myself to eat</w:t>
            </w:r>
          </w:p>
        </w:tc>
        <w:tc>
          <w:tcPr>
            <w:tcW w:w="1123" w:type="dxa"/>
            <w:vAlign w:val="center"/>
          </w:tcPr>
          <w:p w14:paraId="4F7A33ED" w14:textId="77777777" w:rsidR="00897E3B" w:rsidRPr="005E1610" w:rsidRDefault="00897E3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5E1610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-0.01</w:t>
            </w:r>
          </w:p>
        </w:tc>
        <w:tc>
          <w:tcPr>
            <w:tcW w:w="861" w:type="dxa"/>
            <w:vAlign w:val="center"/>
          </w:tcPr>
          <w:p w14:paraId="1E26D834" w14:textId="77777777" w:rsidR="00897E3B" w:rsidRPr="005E1610" w:rsidRDefault="00897E3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5E1610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-0.01</w:t>
            </w:r>
          </w:p>
        </w:tc>
        <w:tc>
          <w:tcPr>
            <w:tcW w:w="872" w:type="dxa"/>
            <w:vAlign w:val="center"/>
          </w:tcPr>
          <w:p w14:paraId="534109D9" w14:textId="77777777" w:rsidR="00897E3B" w:rsidRPr="005E1610" w:rsidRDefault="00897E3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5E1610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897E3B" w:rsidRPr="005E1610" w14:paraId="56ED2BE5" w14:textId="77777777" w:rsidTr="005E1610">
        <w:tc>
          <w:tcPr>
            <w:tcW w:w="993" w:type="dxa"/>
            <w:vAlign w:val="center"/>
          </w:tcPr>
          <w:p w14:paraId="4F5EEE40" w14:textId="77777777" w:rsidR="00897E3B" w:rsidRPr="005E1610" w:rsidRDefault="00897E3B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07E6F029" w14:textId="77777777" w:rsidR="00897E3B" w:rsidRPr="005E1610" w:rsidRDefault="00897E3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5E1610">
              <w:rPr>
                <w:rFonts w:ascii="Aptos" w:hAnsi="Aptos" w:cs="Times New Roman"/>
                <w:sz w:val="24"/>
                <w:szCs w:val="24"/>
              </w:rPr>
              <w:t>IES_10</w:t>
            </w:r>
          </w:p>
        </w:tc>
        <w:tc>
          <w:tcPr>
            <w:tcW w:w="10256" w:type="dxa"/>
            <w:vAlign w:val="center"/>
          </w:tcPr>
          <w:p w14:paraId="41980AD8" w14:textId="77777777" w:rsidR="00897E3B" w:rsidRPr="005E1610" w:rsidRDefault="00897E3B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5E1610">
              <w:rPr>
                <w:rFonts w:ascii="Aptos" w:hAnsi="Aptos" w:cs="Times New Roman"/>
                <w:sz w:val="24"/>
                <w:szCs w:val="24"/>
              </w:rPr>
              <w:t>I use food to help me soothe my negative emotions</w:t>
            </w:r>
          </w:p>
        </w:tc>
        <w:tc>
          <w:tcPr>
            <w:tcW w:w="1123" w:type="dxa"/>
            <w:vAlign w:val="center"/>
          </w:tcPr>
          <w:p w14:paraId="00E4D1EC" w14:textId="77777777" w:rsidR="00897E3B" w:rsidRPr="005E1610" w:rsidRDefault="00897E3B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5E1610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91***</w:t>
            </w:r>
          </w:p>
        </w:tc>
        <w:tc>
          <w:tcPr>
            <w:tcW w:w="861" w:type="dxa"/>
            <w:vAlign w:val="center"/>
          </w:tcPr>
          <w:p w14:paraId="6555E8DB" w14:textId="77777777" w:rsidR="00897E3B" w:rsidRPr="005E1610" w:rsidRDefault="00897E3B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5E1610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82</w:t>
            </w:r>
          </w:p>
        </w:tc>
        <w:tc>
          <w:tcPr>
            <w:tcW w:w="872" w:type="dxa"/>
            <w:vAlign w:val="center"/>
          </w:tcPr>
          <w:p w14:paraId="2BD2F426" w14:textId="77777777" w:rsidR="00897E3B" w:rsidRPr="005E1610" w:rsidRDefault="00897E3B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5E1610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67</w:t>
            </w:r>
          </w:p>
        </w:tc>
      </w:tr>
      <w:tr w:rsidR="00897E3B" w:rsidRPr="005E1610" w14:paraId="4A279AEF" w14:textId="77777777" w:rsidTr="005E1610">
        <w:tc>
          <w:tcPr>
            <w:tcW w:w="993" w:type="dxa"/>
            <w:vAlign w:val="center"/>
          </w:tcPr>
          <w:p w14:paraId="63B9E514" w14:textId="77777777" w:rsidR="00897E3B" w:rsidRPr="005E1610" w:rsidRDefault="00897E3B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6D9617E4" w14:textId="77777777" w:rsidR="00897E3B" w:rsidRPr="005E1610" w:rsidRDefault="00897E3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5E1610">
              <w:rPr>
                <w:rFonts w:ascii="Aptos" w:hAnsi="Aptos" w:cs="Times New Roman"/>
                <w:sz w:val="24"/>
                <w:szCs w:val="24"/>
              </w:rPr>
              <w:t>IES_12</w:t>
            </w:r>
          </w:p>
        </w:tc>
        <w:tc>
          <w:tcPr>
            <w:tcW w:w="10256" w:type="dxa"/>
            <w:vAlign w:val="center"/>
          </w:tcPr>
          <w:p w14:paraId="321F67B0" w14:textId="77777777" w:rsidR="00897E3B" w:rsidRPr="005E1610" w:rsidRDefault="00897E3B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5E1610">
              <w:rPr>
                <w:rFonts w:ascii="Aptos" w:hAnsi="Aptos" w:cs="Times New Roman"/>
                <w:sz w:val="24"/>
                <w:szCs w:val="24"/>
              </w:rPr>
              <w:t xml:space="preserve">I </w:t>
            </w:r>
            <w:proofErr w:type="gramStart"/>
            <w:r w:rsidRPr="005E1610">
              <w:rPr>
                <w:rFonts w:ascii="Aptos" w:hAnsi="Aptos" w:cs="Times New Roman"/>
                <w:sz w:val="24"/>
                <w:szCs w:val="24"/>
              </w:rPr>
              <w:t>am able to</w:t>
            </w:r>
            <w:proofErr w:type="gramEnd"/>
            <w:r w:rsidRPr="005E1610">
              <w:rPr>
                <w:rFonts w:ascii="Aptos" w:hAnsi="Aptos" w:cs="Times New Roman"/>
                <w:sz w:val="24"/>
                <w:szCs w:val="24"/>
              </w:rPr>
              <w:t xml:space="preserve"> cope with my negative emotions (e.g. anxiety, sadness) without turning to food for comfort</w:t>
            </w:r>
          </w:p>
        </w:tc>
        <w:tc>
          <w:tcPr>
            <w:tcW w:w="1123" w:type="dxa"/>
            <w:vAlign w:val="center"/>
          </w:tcPr>
          <w:p w14:paraId="79D9871A" w14:textId="77777777" w:rsidR="00897E3B" w:rsidRPr="005E1610" w:rsidRDefault="00897E3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5E1610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66***</w:t>
            </w:r>
          </w:p>
        </w:tc>
        <w:tc>
          <w:tcPr>
            <w:tcW w:w="861" w:type="dxa"/>
            <w:vAlign w:val="center"/>
          </w:tcPr>
          <w:p w14:paraId="2920EB2E" w14:textId="77777777" w:rsidR="00897E3B" w:rsidRPr="005E1610" w:rsidRDefault="00897E3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5E1610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62</w:t>
            </w:r>
          </w:p>
        </w:tc>
        <w:tc>
          <w:tcPr>
            <w:tcW w:w="872" w:type="dxa"/>
            <w:vAlign w:val="center"/>
          </w:tcPr>
          <w:p w14:paraId="6EEB0B91" w14:textId="77777777" w:rsidR="00897E3B" w:rsidRPr="005E1610" w:rsidRDefault="00897E3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5E1610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39</w:t>
            </w:r>
          </w:p>
        </w:tc>
      </w:tr>
      <w:tr w:rsidR="00897E3B" w:rsidRPr="005E1610" w14:paraId="163011AC" w14:textId="77777777" w:rsidTr="005E1610">
        <w:tc>
          <w:tcPr>
            <w:tcW w:w="993" w:type="dxa"/>
            <w:vAlign w:val="center"/>
          </w:tcPr>
          <w:p w14:paraId="6C6F93F8" w14:textId="77777777" w:rsidR="00897E3B" w:rsidRPr="005E1610" w:rsidRDefault="00897E3B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0F8C866F" w14:textId="77777777" w:rsidR="00897E3B" w:rsidRPr="005E1610" w:rsidRDefault="00897E3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5E1610">
              <w:rPr>
                <w:rFonts w:ascii="Aptos" w:hAnsi="Aptos" w:cs="Times New Roman"/>
                <w:sz w:val="24"/>
                <w:szCs w:val="24"/>
              </w:rPr>
              <w:t>IES_13</w:t>
            </w:r>
          </w:p>
        </w:tc>
        <w:tc>
          <w:tcPr>
            <w:tcW w:w="10256" w:type="dxa"/>
            <w:vAlign w:val="center"/>
          </w:tcPr>
          <w:p w14:paraId="1D0E1530" w14:textId="77777777" w:rsidR="00897E3B" w:rsidRPr="005E1610" w:rsidRDefault="00897E3B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5E1610">
              <w:rPr>
                <w:rFonts w:ascii="Aptos" w:hAnsi="Aptos" w:cs="Times New Roman"/>
                <w:sz w:val="24"/>
                <w:szCs w:val="24"/>
              </w:rPr>
              <w:t>When I am bored, I do not eat just for something to do</w:t>
            </w:r>
          </w:p>
        </w:tc>
        <w:tc>
          <w:tcPr>
            <w:tcW w:w="1123" w:type="dxa"/>
            <w:vAlign w:val="center"/>
          </w:tcPr>
          <w:p w14:paraId="404F8324" w14:textId="77777777" w:rsidR="00897E3B" w:rsidRPr="005E1610" w:rsidRDefault="00897E3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5E1610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61***</w:t>
            </w:r>
          </w:p>
        </w:tc>
        <w:tc>
          <w:tcPr>
            <w:tcW w:w="861" w:type="dxa"/>
            <w:vAlign w:val="center"/>
          </w:tcPr>
          <w:p w14:paraId="4566D877" w14:textId="77777777" w:rsidR="00897E3B" w:rsidRPr="005E1610" w:rsidRDefault="00897E3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5E1610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57</w:t>
            </w:r>
          </w:p>
        </w:tc>
        <w:tc>
          <w:tcPr>
            <w:tcW w:w="872" w:type="dxa"/>
            <w:vAlign w:val="center"/>
          </w:tcPr>
          <w:p w14:paraId="158B25A6" w14:textId="77777777" w:rsidR="00897E3B" w:rsidRPr="005E1610" w:rsidRDefault="00897E3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5E1610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33</w:t>
            </w:r>
          </w:p>
        </w:tc>
      </w:tr>
      <w:tr w:rsidR="00897E3B" w:rsidRPr="005E1610" w14:paraId="57E27896" w14:textId="77777777" w:rsidTr="005E1610">
        <w:tc>
          <w:tcPr>
            <w:tcW w:w="993" w:type="dxa"/>
            <w:vAlign w:val="center"/>
          </w:tcPr>
          <w:p w14:paraId="4D22A815" w14:textId="77777777" w:rsidR="00897E3B" w:rsidRPr="005E1610" w:rsidRDefault="00897E3B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45971B19" w14:textId="77777777" w:rsidR="00897E3B" w:rsidRPr="005E1610" w:rsidRDefault="00897E3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5E1610">
              <w:rPr>
                <w:rFonts w:ascii="Aptos" w:hAnsi="Aptos" w:cs="Times New Roman"/>
                <w:sz w:val="24"/>
                <w:szCs w:val="24"/>
              </w:rPr>
              <w:t>IES_14</w:t>
            </w:r>
          </w:p>
        </w:tc>
        <w:tc>
          <w:tcPr>
            <w:tcW w:w="10256" w:type="dxa"/>
            <w:vAlign w:val="center"/>
          </w:tcPr>
          <w:p w14:paraId="50F77662" w14:textId="77777777" w:rsidR="00897E3B" w:rsidRPr="005E1610" w:rsidRDefault="00897E3B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5E1610">
              <w:rPr>
                <w:rFonts w:ascii="Aptos" w:hAnsi="Aptos" w:cs="Times New Roman"/>
                <w:sz w:val="24"/>
                <w:szCs w:val="24"/>
              </w:rPr>
              <w:t>When I am lonely, I do not turn to food for comfort</w:t>
            </w:r>
          </w:p>
        </w:tc>
        <w:tc>
          <w:tcPr>
            <w:tcW w:w="1123" w:type="dxa"/>
            <w:vAlign w:val="center"/>
          </w:tcPr>
          <w:p w14:paraId="40856172" w14:textId="77777777" w:rsidR="00897E3B" w:rsidRPr="005E1610" w:rsidRDefault="00897E3B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5E1610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75***</w:t>
            </w:r>
          </w:p>
        </w:tc>
        <w:tc>
          <w:tcPr>
            <w:tcW w:w="861" w:type="dxa"/>
            <w:vAlign w:val="center"/>
          </w:tcPr>
          <w:p w14:paraId="57F83611" w14:textId="77777777" w:rsidR="00897E3B" w:rsidRPr="005E1610" w:rsidRDefault="00897E3B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5E1610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67</w:t>
            </w:r>
          </w:p>
        </w:tc>
        <w:tc>
          <w:tcPr>
            <w:tcW w:w="872" w:type="dxa"/>
            <w:vAlign w:val="center"/>
          </w:tcPr>
          <w:p w14:paraId="683F1A57" w14:textId="77777777" w:rsidR="00897E3B" w:rsidRPr="005E1610" w:rsidRDefault="00897E3B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5E1610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45</w:t>
            </w:r>
          </w:p>
        </w:tc>
      </w:tr>
      <w:tr w:rsidR="00897E3B" w:rsidRPr="005E1610" w14:paraId="69E37AE5" w14:textId="77777777" w:rsidTr="005E1610">
        <w:tc>
          <w:tcPr>
            <w:tcW w:w="993" w:type="dxa"/>
            <w:vAlign w:val="center"/>
          </w:tcPr>
          <w:p w14:paraId="2638EB6F" w14:textId="77777777" w:rsidR="00897E3B" w:rsidRPr="005E1610" w:rsidRDefault="00897E3B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70ACCC1A" w14:textId="77777777" w:rsidR="00897E3B" w:rsidRPr="005E1610" w:rsidRDefault="00897E3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5E1610">
              <w:rPr>
                <w:rFonts w:ascii="Aptos" w:hAnsi="Aptos" w:cs="Times New Roman"/>
                <w:sz w:val="24"/>
                <w:szCs w:val="24"/>
              </w:rPr>
              <w:t>IES_15</w:t>
            </w:r>
          </w:p>
        </w:tc>
        <w:tc>
          <w:tcPr>
            <w:tcW w:w="10256" w:type="dxa"/>
            <w:vAlign w:val="center"/>
          </w:tcPr>
          <w:p w14:paraId="301EE5ED" w14:textId="77777777" w:rsidR="00897E3B" w:rsidRPr="005E1610" w:rsidRDefault="00897E3B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5E1610">
              <w:rPr>
                <w:rFonts w:ascii="Aptos" w:hAnsi="Aptos" w:cs="Times New Roman"/>
                <w:sz w:val="24"/>
                <w:szCs w:val="24"/>
              </w:rPr>
              <w:t>I find other ways to cope with stress and anxiety than by eating</w:t>
            </w:r>
          </w:p>
        </w:tc>
        <w:tc>
          <w:tcPr>
            <w:tcW w:w="1123" w:type="dxa"/>
            <w:vAlign w:val="center"/>
          </w:tcPr>
          <w:p w14:paraId="2C677EE7" w14:textId="77777777" w:rsidR="00897E3B" w:rsidRPr="005E1610" w:rsidRDefault="00897E3B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5E1610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67***</w:t>
            </w:r>
          </w:p>
        </w:tc>
        <w:tc>
          <w:tcPr>
            <w:tcW w:w="861" w:type="dxa"/>
            <w:vAlign w:val="center"/>
          </w:tcPr>
          <w:p w14:paraId="197C3A8A" w14:textId="77777777" w:rsidR="00897E3B" w:rsidRPr="005E1610" w:rsidRDefault="00897E3B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5E1610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67</w:t>
            </w:r>
          </w:p>
        </w:tc>
        <w:tc>
          <w:tcPr>
            <w:tcW w:w="872" w:type="dxa"/>
            <w:vAlign w:val="center"/>
          </w:tcPr>
          <w:p w14:paraId="4DDE72B5" w14:textId="77777777" w:rsidR="00897E3B" w:rsidRPr="005E1610" w:rsidRDefault="00897E3B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5E1610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44</w:t>
            </w:r>
          </w:p>
        </w:tc>
      </w:tr>
      <w:tr w:rsidR="00897E3B" w:rsidRPr="005E1610" w14:paraId="095E53F7" w14:textId="77777777" w:rsidTr="005E1610">
        <w:tc>
          <w:tcPr>
            <w:tcW w:w="993" w:type="dxa"/>
            <w:vAlign w:val="center"/>
          </w:tcPr>
          <w:p w14:paraId="56EE87AB" w14:textId="77777777" w:rsidR="00897E3B" w:rsidRPr="005E1610" w:rsidRDefault="00897E3B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17D79B37" w14:textId="77777777" w:rsidR="00897E3B" w:rsidRPr="005E1610" w:rsidRDefault="00897E3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5E1610">
              <w:rPr>
                <w:rFonts w:ascii="Aptos" w:hAnsi="Aptos" w:cs="Times New Roman"/>
                <w:sz w:val="24"/>
                <w:szCs w:val="24"/>
              </w:rPr>
              <w:t>IES_16</w:t>
            </w:r>
          </w:p>
        </w:tc>
        <w:tc>
          <w:tcPr>
            <w:tcW w:w="10256" w:type="dxa"/>
            <w:vAlign w:val="center"/>
          </w:tcPr>
          <w:p w14:paraId="456A5CA1" w14:textId="77777777" w:rsidR="00897E3B" w:rsidRPr="005E1610" w:rsidRDefault="00897E3B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5E1610">
              <w:rPr>
                <w:rFonts w:ascii="Aptos" w:hAnsi="Aptos" w:cs="Times New Roman"/>
                <w:sz w:val="24"/>
                <w:szCs w:val="24"/>
              </w:rPr>
              <w:t xml:space="preserve">I allow myself to eat what food I desire </w:t>
            </w:r>
            <w:proofErr w:type="gramStart"/>
            <w:r w:rsidRPr="005E1610">
              <w:rPr>
                <w:rFonts w:ascii="Aptos" w:hAnsi="Aptos" w:cs="Times New Roman"/>
                <w:sz w:val="24"/>
                <w:szCs w:val="24"/>
              </w:rPr>
              <w:t>at the moment</w:t>
            </w:r>
            <w:proofErr w:type="gramEnd"/>
            <w:r w:rsidRPr="005E1610">
              <w:rPr>
                <w:rFonts w:ascii="Aptos" w:hAnsi="Aptos" w:cs="Times New Roman"/>
                <w:sz w:val="24"/>
                <w:szCs w:val="24"/>
              </w:rPr>
              <w:tab/>
            </w:r>
          </w:p>
        </w:tc>
        <w:tc>
          <w:tcPr>
            <w:tcW w:w="1123" w:type="dxa"/>
            <w:vAlign w:val="center"/>
          </w:tcPr>
          <w:p w14:paraId="1C70698D" w14:textId="77777777" w:rsidR="00897E3B" w:rsidRPr="005E1610" w:rsidRDefault="00897E3B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5E1610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861" w:type="dxa"/>
            <w:vAlign w:val="center"/>
          </w:tcPr>
          <w:p w14:paraId="1F8E10A1" w14:textId="77777777" w:rsidR="00897E3B" w:rsidRPr="005E1610" w:rsidRDefault="00897E3B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5E1610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872" w:type="dxa"/>
            <w:vAlign w:val="center"/>
          </w:tcPr>
          <w:p w14:paraId="2820B221" w14:textId="77777777" w:rsidR="00897E3B" w:rsidRPr="005E1610" w:rsidRDefault="00897E3B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5E1610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897E3B" w:rsidRPr="005E1610" w14:paraId="0FE320CF" w14:textId="77777777" w:rsidTr="005E1610">
        <w:tc>
          <w:tcPr>
            <w:tcW w:w="993" w:type="dxa"/>
            <w:vAlign w:val="center"/>
          </w:tcPr>
          <w:p w14:paraId="02C7D226" w14:textId="77777777" w:rsidR="00897E3B" w:rsidRPr="005E1610" w:rsidRDefault="00897E3B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46D59DBF" w14:textId="77777777" w:rsidR="00897E3B" w:rsidRPr="005E1610" w:rsidRDefault="00897E3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5E1610">
              <w:rPr>
                <w:rFonts w:ascii="Aptos" w:hAnsi="Aptos" w:cs="Times New Roman"/>
                <w:sz w:val="24"/>
                <w:szCs w:val="24"/>
              </w:rPr>
              <w:t>IES_17</w:t>
            </w:r>
          </w:p>
        </w:tc>
        <w:tc>
          <w:tcPr>
            <w:tcW w:w="10256" w:type="dxa"/>
            <w:vAlign w:val="center"/>
          </w:tcPr>
          <w:p w14:paraId="0C118D19" w14:textId="77777777" w:rsidR="00897E3B" w:rsidRPr="005E1610" w:rsidRDefault="00897E3B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5E1610">
              <w:rPr>
                <w:rFonts w:ascii="Aptos" w:hAnsi="Aptos" w:cs="Times New Roman"/>
                <w:sz w:val="24"/>
                <w:szCs w:val="24"/>
              </w:rPr>
              <w:t>I do not follow eating rules or dieting plans that dictate what, when and/or how much to eat</w:t>
            </w:r>
          </w:p>
        </w:tc>
        <w:tc>
          <w:tcPr>
            <w:tcW w:w="1123" w:type="dxa"/>
            <w:vAlign w:val="center"/>
          </w:tcPr>
          <w:p w14:paraId="185EA0FF" w14:textId="77777777" w:rsidR="00897E3B" w:rsidRPr="005E1610" w:rsidRDefault="00897E3B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5E1610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11</w:t>
            </w:r>
          </w:p>
        </w:tc>
        <w:tc>
          <w:tcPr>
            <w:tcW w:w="861" w:type="dxa"/>
            <w:vAlign w:val="center"/>
          </w:tcPr>
          <w:p w14:paraId="015310DC" w14:textId="77777777" w:rsidR="00897E3B" w:rsidRPr="005E1610" w:rsidRDefault="00897E3B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5E1610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10</w:t>
            </w:r>
          </w:p>
        </w:tc>
        <w:tc>
          <w:tcPr>
            <w:tcW w:w="872" w:type="dxa"/>
            <w:vAlign w:val="center"/>
          </w:tcPr>
          <w:p w14:paraId="6ABA8091" w14:textId="77777777" w:rsidR="00897E3B" w:rsidRPr="005E1610" w:rsidRDefault="00897E3B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5E1610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897E3B" w:rsidRPr="005E1610" w14:paraId="49A38775" w14:textId="77777777" w:rsidTr="005E1610">
        <w:tc>
          <w:tcPr>
            <w:tcW w:w="993" w:type="dxa"/>
            <w:vAlign w:val="center"/>
          </w:tcPr>
          <w:p w14:paraId="176E53E2" w14:textId="77777777" w:rsidR="00897E3B" w:rsidRPr="005E1610" w:rsidRDefault="00897E3B" w:rsidP="00213606">
            <w:pPr>
              <w:tabs>
                <w:tab w:val="left" w:pos="154"/>
              </w:tabs>
              <w:spacing w:line="276" w:lineRule="auto"/>
              <w:ind w:left="457" w:hanging="457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7E94BECB" w14:textId="77777777" w:rsidR="00897E3B" w:rsidRPr="005E1610" w:rsidRDefault="00897E3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5E1610">
              <w:rPr>
                <w:rFonts w:ascii="Aptos" w:hAnsi="Aptos" w:cs="Times New Roman"/>
                <w:sz w:val="24"/>
                <w:szCs w:val="24"/>
              </w:rPr>
              <w:t>IES_18</w:t>
            </w:r>
          </w:p>
        </w:tc>
        <w:tc>
          <w:tcPr>
            <w:tcW w:w="10256" w:type="dxa"/>
            <w:vAlign w:val="center"/>
          </w:tcPr>
          <w:p w14:paraId="2B686CB4" w14:textId="77777777" w:rsidR="00897E3B" w:rsidRPr="005E1610" w:rsidRDefault="00897E3B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5E1610">
              <w:rPr>
                <w:rFonts w:ascii="Aptos" w:hAnsi="Aptos" w:cs="Times New Roman"/>
                <w:sz w:val="24"/>
                <w:szCs w:val="24"/>
              </w:rPr>
              <w:t>Most of the time, I desire to eat nutritious foods</w:t>
            </w:r>
          </w:p>
        </w:tc>
        <w:tc>
          <w:tcPr>
            <w:tcW w:w="1123" w:type="dxa"/>
            <w:vAlign w:val="center"/>
          </w:tcPr>
          <w:p w14:paraId="601F1213" w14:textId="77777777" w:rsidR="00897E3B" w:rsidRPr="005E1610" w:rsidRDefault="00897E3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5E1610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44***</w:t>
            </w:r>
          </w:p>
        </w:tc>
        <w:tc>
          <w:tcPr>
            <w:tcW w:w="861" w:type="dxa"/>
            <w:vAlign w:val="center"/>
          </w:tcPr>
          <w:p w14:paraId="23055731" w14:textId="77777777" w:rsidR="00897E3B" w:rsidRPr="005E1610" w:rsidRDefault="00897E3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5E1610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47</w:t>
            </w:r>
          </w:p>
        </w:tc>
        <w:tc>
          <w:tcPr>
            <w:tcW w:w="872" w:type="dxa"/>
            <w:vAlign w:val="center"/>
          </w:tcPr>
          <w:p w14:paraId="1EEEC90C" w14:textId="77777777" w:rsidR="00897E3B" w:rsidRPr="005E1610" w:rsidRDefault="00897E3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5E1610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22</w:t>
            </w:r>
          </w:p>
        </w:tc>
      </w:tr>
      <w:tr w:rsidR="00897E3B" w:rsidRPr="005E1610" w14:paraId="2B09950D" w14:textId="77777777" w:rsidTr="005E1610">
        <w:tc>
          <w:tcPr>
            <w:tcW w:w="993" w:type="dxa"/>
            <w:vAlign w:val="center"/>
          </w:tcPr>
          <w:p w14:paraId="219072E4" w14:textId="77777777" w:rsidR="00897E3B" w:rsidRPr="005E1610" w:rsidRDefault="00897E3B" w:rsidP="00213606">
            <w:pPr>
              <w:tabs>
                <w:tab w:val="left" w:pos="154"/>
              </w:tabs>
              <w:spacing w:line="276" w:lineRule="auto"/>
              <w:ind w:left="457" w:hanging="457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3D945112" w14:textId="77777777" w:rsidR="00897E3B" w:rsidRPr="005E1610" w:rsidRDefault="00897E3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5E1610">
              <w:rPr>
                <w:rFonts w:ascii="Aptos" w:hAnsi="Aptos" w:cs="Times New Roman"/>
                <w:sz w:val="24"/>
                <w:szCs w:val="24"/>
              </w:rPr>
              <w:t>IES_19</w:t>
            </w:r>
          </w:p>
        </w:tc>
        <w:tc>
          <w:tcPr>
            <w:tcW w:w="10256" w:type="dxa"/>
            <w:vAlign w:val="center"/>
          </w:tcPr>
          <w:p w14:paraId="7DF6FAE0" w14:textId="77777777" w:rsidR="00897E3B" w:rsidRPr="005E1610" w:rsidRDefault="00897E3B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5E1610">
              <w:rPr>
                <w:rFonts w:ascii="Aptos" w:hAnsi="Aptos" w:cs="Times New Roman"/>
                <w:sz w:val="24"/>
                <w:szCs w:val="24"/>
              </w:rPr>
              <w:t>I mostly eat foods that make my body perform efficiently (well)</w:t>
            </w:r>
          </w:p>
        </w:tc>
        <w:tc>
          <w:tcPr>
            <w:tcW w:w="1123" w:type="dxa"/>
            <w:vAlign w:val="center"/>
          </w:tcPr>
          <w:p w14:paraId="07034D54" w14:textId="77777777" w:rsidR="00897E3B" w:rsidRPr="005E1610" w:rsidRDefault="00897E3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5E1610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48***</w:t>
            </w:r>
          </w:p>
        </w:tc>
        <w:tc>
          <w:tcPr>
            <w:tcW w:w="861" w:type="dxa"/>
            <w:vAlign w:val="center"/>
          </w:tcPr>
          <w:p w14:paraId="24BA3D00" w14:textId="77777777" w:rsidR="00897E3B" w:rsidRPr="005E1610" w:rsidRDefault="00897E3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5E1610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53</w:t>
            </w:r>
          </w:p>
        </w:tc>
        <w:tc>
          <w:tcPr>
            <w:tcW w:w="872" w:type="dxa"/>
            <w:vAlign w:val="center"/>
          </w:tcPr>
          <w:p w14:paraId="17C2E64B" w14:textId="77777777" w:rsidR="00897E3B" w:rsidRPr="005E1610" w:rsidRDefault="00897E3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5E1610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28</w:t>
            </w:r>
          </w:p>
        </w:tc>
      </w:tr>
      <w:tr w:rsidR="00897E3B" w:rsidRPr="005E1610" w14:paraId="2D91F4AB" w14:textId="77777777" w:rsidTr="005E1610">
        <w:tc>
          <w:tcPr>
            <w:tcW w:w="993" w:type="dxa"/>
            <w:vAlign w:val="center"/>
          </w:tcPr>
          <w:p w14:paraId="29A7EA57" w14:textId="77777777" w:rsidR="00897E3B" w:rsidRPr="005E1610" w:rsidRDefault="00897E3B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29D5E48C" w14:textId="77777777" w:rsidR="00897E3B" w:rsidRPr="005E1610" w:rsidRDefault="00897E3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5E1610">
              <w:rPr>
                <w:rFonts w:ascii="Aptos" w:hAnsi="Aptos" w:cs="Times New Roman"/>
                <w:sz w:val="24"/>
                <w:szCs w:val="24"/>
              </w:rPr>
              <w:t>IES_20</w:t>
            </w:r>
          </w:p>
        </w:tc>
        <w:tc>
          <w:tcPr>
            <w:tcW w:w="10256" w:type="dxa"/>
            <w:vAlign w:val="center"/>
          </w:tcPr>
          <w:p w14:paraId="0DAD99A4" w14:textId="77777777" w:rsidR="00897E3B" w:rsidRPr="005E1610" w:rsidRDefault="00897E3B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5E1610">
              <w:rPr>
                <w:rFonts w:ascii="Aptos" w:hAnsi="Aptos" w:cs="Times New Roman"/>
                <w:sz w:val="24"/>
                <w:szCs w:val="24"/>
              </w:rPr>
              <w:t>I mostly eat foods that give my body energy and stamina</w:t>
            </w:r>
          </w:p>
        </w:tc>
        <w:tc>
          <w:tcPr>
            <w:tcW w:w="1123" w:type="dxa"/>
            <w:vAlign w:val="center"/>
          </w:tcPr>
          <w:p w14:paraId="57EBE6B1" w14:textId="77777777" w:rsidR="00897E3B" w:rsidRPr="005E1610" w:rsidRDefault="00897E3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5E1610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42***</w:t>
            </w:r>
          </w:p>
        </w:tc>
        <w:tc>
          <w:tcPr>
            <w:tcW w:w="861" w:type="dxa"/>
            <w:vAlign w:val="center"/>
          </w:tcPr>
          <w:p w14:paraId="0FFE0466" w14:textId="77777777" w:rsidR="00897E3B" w:rsidRPr="005E1610" w:rsidRDefault="00897E3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5E1610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48</w:t>
            </w:r>
          </w:p>
        </w:tc>
        <w:tc>
          <w:tcPr>
            <w:tcW w:w="872" w:type="dxa"/>
            <w:vAlign w:val="center"/>
          </w:tcPr>
          <w:p w14:paraId="1EFB6658" w14:textId="77777777" w:rsidR="00897E3B" w:rsidRPr="005E1610" w:rsidRDefault="00897E3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5E1610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23</w:t>
            </w:r>
          </w:p>
        </w:tc>
      </w:tr>
      <w:tr w:rsidR="00897E3B" w:rsidRPr="005E1610" w14:paraId="370D3574" w14:textId="77777777" w:rsidTr="005E1610">
        <w:tc>
          <w:tcPr>
            <w:tcW w:w="993" w:type="dxa"/>
            <w:vAlign w:val="center"/>
          </w:tcPr>
          <w:p w14:paraId="53640E86" w14:textId="77777777" w:rsidR="00897E3B" w:rsidRPr="005E1610" w:rsidRDefault="00897E3B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408E12AE" w14:textId="77777777" w:rsidR="00897E3B" w:rsidRPr="005E1610" w:rsidRDefault="00897E3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5E1610">
              <w:rPr>
                <w:rFonts w:ascii="Aptos" w:hAnsi="Aptos" w:cs="Times New Roman"/>
                <w:sz w:val="24"/>
                <w:szCs w:val="24"/>
              </w:rPr>
              <w:t>IES_21</w:t>
            </w:r>
          </w:p>
        </w:tc>
        <w:tc>
          <w:tcPr>
            <w:tcW w:w="10256" w:type="dxa"/>
            <w:vAlign w:val="center"/>
          </w:tcPr>
          <w:p w14:paraId="256F7B8C" w14:textId="77777777" w:rsidR="00897E3B" w:rsidRPr="005E1610" w:rsidRDefault="00897E3B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5E1610">
              <w:rPr>
                <w:rFonts w:ascii="Aptos" w:hAnsi="Aptos" w:cs="Times New Roman"/>
                <w:sz w:val="24"/>
                <w:szCs w:val="24"/>
              </w:rPr>
              <w:t>I rely on my hunger signals to tell me when to eat</w:t>
            </w:r>
          </w:p>
        </w:tc>
        <w:tc>
          <w:tcPr>
            <w:tcW w:w="1123" w:type="dxa"/>
            <w:vAlign w:val="center"/>
          </w:tcPr>
          <w:p w14:paraId="40E377A3" w14:textId="77777777" w:rsidR="00897E3B" w:rsidRPr="005E1610" w:rsidRDefault="00897E3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5E1610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38***</w:t>
            </w:r>
          </w:p>
        </w:tc>
        <w:tc>
          <w:tcPr>
            <w:tcW w:w="861" w:type="dxa"/>
            <w:vAlign w:val="center"/>
          </w:tcPr>
          <w:p w14:paraId="71717085" w14:textId="77777777" w:rsidR="00897E3B" w:rsidRPr="005E1610" w:rsidRDefault="00897E3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5E1610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38</w:t>
            </w:r>
          </w:p>
        </w:tc>
        <w:tc>
          <w:tcPr>
            <w:tcW w:w="872" w:type="dxa"/>
            <w:vAlign w:val="center"/>
          </w:tcPr>
          <w:p w14:paraId="27F68306" w14:textId="77777777" w:rsidR="00897E3B" w:rsidRPr="005E1610" w:rsidRDefault="00897E3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5E1610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14</w:t>
            </w:r>
          </w:p>
        </w:tc>
      </w:tr>
      <w:tr w:rsidR="00897E3B" w:rsidRPr="005E1610" w14:paraId="6FF43E43" w14:textId="77777777" w:rsidTr="005E1610">
        <w:tc>
          <w:tcPr>
            <w:tcW w:w="993" w:type="dxa"/>
            <w:vAlign w:val="center"/>
          </w:tcPr>
          <w:p w14:paraId="10C8666E" w14:textId="77777777" w:rsidR="00897E3B" w:rsidRPr="005E1610" w:rsidRDefault="00897E3B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730E41C8" w14:textId="77777777" w:rsidR="00897E3B" w:rsidRPr="005E1610" w:rsidRDefault="00897E3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5E1610">
              <w:rPr>
                <w:rFonts w:ascii="Aptos" w:hAnsi="Aptos" w:cs="Times New Roman"/>
                <w:sz w:val="24"/>
                <w:szCs w:val="24"/>
              </w:rPr>
              <w:t>IES_22</w:t>
            </w:r>
          </w:p>
        </w:tc>
        <w:tc>
          <w:tcPr>
            <w:tcW w:w="10256" w:type="dxa"/>
            <w:vAlign w:val="center"/>
          </w:tcPr>
          <w:p w14:paraId="04FE7BDD" w14:textId="77777777" w:rsidR="00897E3B" w:rsidRPr="005E1610" w:rsidRDefault="00897E3B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5E1610">
              <w:rPr>
                <w:rFonts w:ascii="Aptos" w:hAnsi="Aptos" w:cs="Times New Roman"/>
                <w:sz w:val="24"/>
                <w:szCs w:val="24"/>
              </w:rPr>
              <w:t>I rely on my fullness (satiety) signals to tell me when to stop eating</w:t>
            </w:r>
          </w:p>
        </w:tc>
        <w:tc>
          <w:tcPr>
            <w:tcW w:w="1123" w:type="dxa"/>
            <w:vAlign w:val="center"/>
          </w:tcPr>
          <w:p w14:paraId="31E27779" w14:textId="77777777" w:rsidR="00897E3B" w:rsidRPr="005E1610" w:rsidRDefault="00897E3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5E1610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46***</w:t>
            </w:r>
          </w:p>
        </w:tc>
        <w:tc>
          <w:tcPr>
            <w:tcW w:w="861" w:type="dxa"/>
            <w:vAlign w:val="center"/>
          </w:tcPr>
          <w:p w14:paraId="580E1A8C" w14:textId="77777777" w:rsidR="00897E3B" w:rsidRPr="005E1610" w:rsidRDefault="00897E3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5E1610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44</w:t>
            </w:r>
          </w:p>
        </w:tc>
        <w:tc>
          <w:tcPr>
            <w:tcW w:w="872" w:type="dxa"/>
            <w:vAlign w:val="center"/>
          </w:tcPr>
          <w:p w14:paraId="301D528A" w14:textId="77777777" w:rsidR="00897E3B" w:rsidRPr="005E1610" w:rsidRDefault="00897E3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5E1610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20</w:t>
            </w:r>
          </w:p>
        </w:tc>
      </w:tr>
      <w:tr w:rsidR="00897E3B" w:rsidRPr="005E1610" w14:paraId="771259F6" w14:textId="77777777" w:rsidTr="005E1610">
        <w:tc>
          <w:tcPr>
            <w:tcW w:w="993" w:type="dxa"/>
            <w:vAlign w:val="center"/>
          </w:tcPr>
          <w:p w14:paraId="08059125" w14:textId="77777777" w:rsidR="00897E3B" w:rsidRPr="005E1610" w:rsidRDefault="00897E3B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589DF535" w14:textId="77777777" w:rsidR="00897E3B" w:rsidRPr="005E1610" w:rsidRDefault="00897E3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5E1610">
              <w:rPr>
                <w:rFonts w:ascii="Aptos" w:hAnsi="Aptos" w:cs="Times New Roman"/>
                <w:sz w:val="24"/>
                <w:szCs w:val="24"/>
              </w:rPr>
              <w:t>IES_23</w:t>
            </w:r>
          </w:p>
        </w:tc>
        <w:tc>
          <w:tcPr>
            <w:tcW w:w="10256" w:type="dxa"/>
            <w:vAlign w:val="center"/>
          </w:tcPr>
          <w:p w14:paraId="3ED4D802" w14:textId="77777777" w:rsidR="00897E3B" w:rsidRPr="005E1610" w:rsidRDefault="00897E3B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5E1610">
              <w:rPr>
                <w:rFonts w:ascii="Aptos" w:hAnsi="Aptos" w:cs="Times New Roman"/>
                <w:sz w:val="24"/>
                <w:szCs w:val="24"/>
              </w:rPr>
              <w:t>I trust my body to tell me when to stop eating</w:t>
            </w:r>
          </w:p>
        </w:tc>
        <w:tc>
          <w:tcPr>
            <w:tcW w:w="1123" w:type="dxa"/>
            <w:vAlign w:val="center"/>
          </w:tcPr>
          <w:p w14:paraId="066F91D5" w14:textId="77777777" w:rsidR="00897E3B" w:rsidRPr="005E1610" w:rsidRDefault="00897E3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5E1610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53***</w:t>
            </w:r>
          </w:p>
        </w:tc>
        <w:tc>
          <w:tcPr>
            <w:tcW w:w="861" w:type="dxa"/>
            <w:vAlign w:val="center"/>
          </w:tcPr>
          <w:p w14:paraId="013A4856" w14:textId="77777777" w:rsidR="00897E3B" w:rsidRPr="005E1610" w:rsidRDefault="00897E3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5E1610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49</w:t>
            </w:r>
          </w:p>
        </w:tc>
        <w:tc>
          <w:tcPr>
            <w:tcW w:w="872" w:type="dxa"/>
            <w:vAlign w:val="center"/>
          </w:tcPr>
          <w:p w14:paraId="33F5C84F" w14:textId="77777777" w:rsidR="00897E3B" w:rsidRPr="005E1610" w:rsidRDefault="00897E3B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5E1610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24</w:t>
            </w:r>
          </w:p>
        </w:tc>
      </w:tr>
      <w:tr w:rsidR="00897E3B" w:rsidRPr="005E1610" w14:paraId="50830B68" w14:textId="77777777" w:rsidTr="005E1610">
        <w:tc>
          <w:tcPr>
            <w:tcW w:w="15370" w:type="dxa"/>
            <w:gridSpan w:val="6"/>
            <w:tcBorders>
              <w:top w:val="single" w:sz="4" w:space="0" w:color="auto"/>
            </w:tcBorders>
            <w:vAlign w:val="center"/>
          </w:tcPr>
          <w:p w14:paraId="161220DA" w14:textId="77777777" w:rsidR="00897E3B" w:rsidRPr="005E1610" w:rsidRDefault="00897E3B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5E1610">
              <w:rPr>
                <w:rFonts w:ascii="Aptos" w:hAnsi="Aptos" w:cs="Times New Roman"/>
                <w:sz w:val="24"/>
                <w:szCs w:val="24"/>
              </w:rPr>
              <w:t>*** Significant at p &lt;.001.</w:t>
            </w:r>
            <w:r w:rsidRPr="005E1610">
              <w:rPr>
                <w:rFonts w:ascii="Aptos" w:hAnsi="Aptos" w:cs="Times New Roman"/>
                <w:sz w:val="24"/>
                <w:szCs w:val="24"/>
              </w:rPr>
              <w:tab/>
            </w:r>
            <w:r w:rsidRPr="005E1610">
              <w:rPr>
                <w:rFonts w:ascii="Aptos" w:hAnsi="Aptos" w:cs="Times New Roman"/>
                <w:i/>
                <w:iCs/>
                <w:sz w:val="24"/>
                <w:szCs w:val="24"/>
              </w:rPr>
              <w:t xml:space="preserve">B </w:t>
            </w:r>
            <w:r w:rsidRPr="005E1610">
              <w:rPr>
                <w:rFonts w:ascii="Aptos" w:hAnsi="Aptos" w:cs="Times New Roman"/>
                <w:sz w:val="24"/>
                <w:szCs w:val="24"/>
              </w:rPr>
              <w:t xml:space="preserve">= Unstandardised factor loadings, </w:t>
            </w:r>
            <w:r w:rsidRPr="005E1610">
              <w:rPr>
                <w:rFonts w:ascii="Aptos" w:hAnsi="Aptos" w:cs="Times New Roman"/>
                <w:i/>
                <w:iCs/>
                <w:sz w:val="24"/>
                <w:szCs w:val="24"/>
              </w:rPr>
              <w:t xml:space="preserve">β = </w:t>
            </w:r>
            <w:r w:rsidRPr="005E1610">
              <w:rPr>
                <w:rFonts w:ascii="Aptos" w:hAnsi="Aptos" w:cs="Times New Roman"/>
                <w:sz w:val="24"/>
                <w:szCs w:val="24"/>
              </w:rPr>
              <w:t>Standardised factor loadings.</w:t>
            </w:r>
          </w:p>
        </w:tc>
      </w:tr>
    </w:tbl>
    <w:p w14:paraId="2B137049" w14:textId="7331897D" w:rsidR="00582410" w:rsidRDefault="00582410" w:rsidP="00BC6BC1">
      <w:pPr>
        <w:spacing w:line="276" w:lineRule="auto"/>
        <w:contextualSpacing/>
        <w:rPr>
          <w:rFonts w:ascii="Times New Roman" w:hAnsi="Times New Roman" w:cs="Times New Roman"/>
        </w:rPr>
      </w:pPr>
    </w:p>
    <w:p w14:paraId="4E747393" w14:textId="77777777" w:rsidR="00582410" w:rsidRDefault="0058241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TableGrid"/>
        <w:tblW w:w="15370" w:type="dxa"/>
        <w:tblInd w:w="1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263"/>
        <w:gridCol w:w="10256"/>
        <w:gridCol w:w="1123"/>
        <w:gridCol w:w="861"/>
        <w:gridCol w:w="874"/>
      </w:tblGrid>
      <w:tr w:rsidR="009503A9" w:rsidRPr="00E02CA3" w14:paraId="2C1054A7" w14:textId="77777777" w:rsidTr="00E02CA3">
        <w:tc>
          <w:tcPr>
            <w:tcW w:w="15370" w:type="dxa"/>
            <w:gridSpan w:val="6"/>
            <w:vAlign w:val="center"/>
          </w:tcPr>
          <w:p w14:paraId="5B3F724A" w14:textId="0748A640" w:rsidR="009503A9" w:rsidRPr="00E02CA3" w:rsidRDefault="00200D2F" w:rsidP="009503A9">
            <w:pPr>
              <w:spacing w:line="276" w:lineRule="auto"/>
              <w:contextualSpacing/>
              <w:rPr>
                <w:rFonts w:ascii="Aptos" w:hAnsi="Aptos" w:cs="Times New Roman"/>
                <w:b/>
                <w:bCs/>
                <w:sz w:val="24"/>
                <w:szCs w:val="24"/>
              </w:rPr>
            </w:pPr>
            <w:r>
              <w:rPr>
                <w:rFonts w:ascii="Aptos" w:hAnsi="Aptos" w:cs="Times New Roman"/>
                <w:b/>
                <w:bCs/>
                <w:sz w:val="24"/>
                <w:szCs w:val="24"/>
              </w:rPr>
              <w:lastRenderedPageBreak/>
              <w:t>S3 Table J</w:t>
            </w:r>
          </w:p>
        </w:tc>
      </w:tr>
      <w:tr w:rsidR="009503A9" w:rsidRPr="00E02CA3" w14:paraId="48636FB0" w14:textId="77777777" w:rsidTr="00E02CA3">
        <w:tc>
          <w:tcPr>
            <w:tcW w:w="15370" w:type="dxa"/>
            <w:gridSpan w:val="6"/>
            <w:tcBorders>
              <w:bottom w:val="single" w:sz="4" w:space="0" w:color="auto"/>
            </w:tcBorders>
            <w:vAlign w:val="center"/>
          </w:tcPr>
          <w:p w14:paraId="2800F929" w14:textId="1C53272D" w:rsidR="009503A9" w:rsidRPr="00E02CA3" w:rsidRDefault="009503A9" w:rsidP="009503A9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E02CA3">
              <w:rPr>
                <w:rFonts w:ascii="Aptos" w:hAnsi="Aptos" w:cs="Times New Roman"/>
                <w:sz w:val="24"/>
                <w:szCs w:val="24"/>
              </w:rPr>
              <w:t xml:space="preserve">CFA factor loadings for </w:t>
            </w:r>
            <w:r w:rsidR="00E02CA3" w:rsidRPr="00E02CA3">
              <w:rPr>
                <w:rFonts w:ascii="Aptos" w:hAnsi="Aptos" w:cs="Times New Roman"/>
                <w:sz w:val="24"/>
                <w:szCs w:val="24"/>
              </w:rPr>
              <w:t>Model 3: Comparison group</w:t>
            </w:r>
          </w:p>
        </w:tc>
      </w:tr>
      <w:tr w:rsidR="009503A9" w:rsidRPr="00E02CA3" w14:paraId="40D0FECF" w14:textId="77777777" w:rsidTr="00E02CA3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8C675C" w14:textId="77777777" w:rsidR="009503A9" w:rsidRPr="00E02CA3" w:rsidRDefault="009503A9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bCs/>
                <w:sz w:val="24"/>
                <w:szCs w:val="24"/>
              </w:rPr>
            </w:pPr>
            <w:r w:rsidRPr="00E02CA3">
              <w:rPr>
                <w:rFonts w:ascii="Aptos" w:hAnsi="Aptos" w:cs="Times New Roman"/>
                <w:bCs/>
                <w:sz w:val="24"/>
                <w:szCs w:val="24"/>
              </w:rPr>
              <w:t>Factor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65DBFB" w14:textId="77777777" w:rsidR="009503A9" w:rsidRPr="00E02CA3" w:rsidRDefault="009503A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02CA3">
              <w:rPr>
                <w:rFonts w:ascii="Aptos" w:hAnsi="Aptos" w:cs="Times New Roman"/>
                <w:sz w:val="24"/>
                <w:szCs w:val="24"/>
              </w:rPr>
              <w:t>Indicator</w:t>
            </w:r>
          </w:p>
        </w:tc>
        <w:tc>
          <w:tcPr>
            <w:tcW w:w="102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B528CA" w14:textId="77777777" w:rsidR="009503A9" w:rsidRPr="00E02CA3" w:rsidRDefault="009503A9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E02CA3">
              <w:rPr>
                <w:rFonts w:ascii="Aptos" w:hAnsi="Aptos" w:cs="Times New Roman"/>
                <w:sz w:val="24"/>
                <w:szCs w:val="24"/>
              </w:rPr>
              <w:t>Item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14:paraId="20EAA9D9" w14:textId="77777777" w:rsidR="009503A9" w:rsidRPr="00E02CA3" w:rsidRDefault="009503A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i/>
                <w:iCs/>
                <w:sz w:val="24"/>
                <w:szCs w:val="24"/>
              </w:rPr>
            </w:pPr>
            <w:r w:rsidRPr="00E02CA3">
              <w:rPr>
                <w:rFonts w:ascii="Aptos" w:hAnsi="Aptos" w:cs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82A2DA" w14:textId="77777777" w:rsidR="009503A9" w:rsidRPr="00E02CA3" w:rsidRDefault="009503A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i/>
                <w:iCs/>
                <w:sz w:val="24"/>
                <w:szCs w:val="24"/>
              </w:rPr>
            </w:pPr>
            <w:r w:rsidRPr="00E02CA3">
              <w:rPr>
                <w:rFonts w:ascii="Aptos" w:hAnsi="Aptos" w:cs="Times New Roman"/>
                <w:i/>
                <w:iCs/>
                <w:sz w:val="24"/>
                <w:szCs w:val="24"/>
              </w:rPr>
              <w:t>β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AE67CD" w14:textId="77777777" w:rsidR="009503A9" w:rsidRPr="00E02CA3" w:rsidRDefault="009503A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i/>
                <w:iCs/>
                <w:sz w:val="24"/>
                <w:szCs w:val="24"/>
              </w:rPr>
            </w:pPr>
            <w:r w:rsidRPr="00E02CA3">
              <w:rPr>
                <w:rFonts w:ascii="Aptos" w:hAnsi="Aptos" w:cs="Times New Roman"/>
                <w:i/>
                <w:iCs/>
                <w:sz w:val="24"/>
                <w:szCs w:val="24"/>
              </w:rPr>
              <w:t>R</w:t>
            </w:r>
            <w:r w:rsidRPr="00E02CA3">
              <w:rPr>
                <w:rFonts w:ascii="Aptos" w:hAnsi="Aptos" w:cs="Times New Roman"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</w:tr>
      <w:tr w:rsidR="009503A9" w:rsidRPr="00E02CA3" w14:paraId="7E7FE73E" w14:textId="77777777" w:rsidTr="00E02CA3"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2CCC3526" w14:textId="77777777" w:rsidR="009503A9" w:rsidRPr="00E02CA3" w:rsidRDefault="009503A9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E02CA3">
              <w:rPr>
                <w:rFonts w:ascii="Aptos" w:hAnsi="Aptos" w:cs="Times New Roman"/>
                <w:sz w:val="24"/>
                <w:szCs w:val="24"/>
              </w:rPr>
              <w:t>Global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vAlign w:val="center"/>
          </w:tcPr>
          <w:p w14:paraId="311FC680" w14:textId="77777777" w:rsidR="009503A9" w:rsidRPr="00E02CA3" w:rsidRDefault="009503A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02CA3">
              <w:rPr>
                <w:rFonts w:ascii="Aptos" w:hAnsi="Aptos" w:cs="Times New Roman"/>
                <w:sz w:val="24"/>
                <w:szCs w:val="24"/>
              </w:rPr>
              <w:t>IES_11</w:t>
            </w:r>
          </w:p>
        </w:tc>
        <w:tc>
          <w:tcPr>
            <w:tcW w:w="10256" w:type="dxa"/>
            <w:tcBorders>
              <w:top w:val="single" w:sz="4" w:space="0" w:color="auto"/>
            </w:tcBorders>
            <w:vAlign w:val="center"/>
          </w:tcPr>
          <w:p w14:paraId="2B0EF238" w14:textId="77777777" w:rsidR="009503A9" w:rsidRPr="00E02CA3" w:rsidRDefault="009503A9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E02CA3">
              <w:rPr>
                <w:rFonts w:ascii="Aptos" w:hAnsi="Aptos" w:cs="Times New Roman"/>
                <w:sz w:val="24"/>
                <w:szCs w:val="24"/>
              </w:rPr>
              <w:t>I find myself eating when I am stressed out, even when I’m not physically hungry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14:paraId="776F2063" w14:textId="77777777" w:rsidR="009503A9" w:rsidRPr="00E02CA3" w:rsidRDefault="009503A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02CA3">
              <w:rPr>
                <w:rFonts w:ascii="Aptos" w:hAnsi="Aptos" w:cs="Times New Roman"/>
                <w:sz w:val="24"/>
                <w:szCs w:val="24"/>
              </w:rPr>
              <w:t>1.00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14:paraId="7D3A7231" w14:textId="77777777" w:rsidR="009503A9" w:rsidRPr="00E02CA3" w:rsidRDefault="009503A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02CA3">
              <w:rPr>
                <w:rFonts w:ascii="Aptos" w:hAnsi="Aptos" w:cs="Times New Roman"/>
                <w:sz w:val="24"/>
                <w:szCs w:val="24"/>
              </w:rPr>
              <w:t>0.82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center"/>
          </w:tcPr>
          <w:p w14:paraId="463BC84C" w14:textId="77777777" w:rsidR="009503A9" w:rsidRPr="00E02CA3" w:rsidRDefault="009503A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02CA3">
              <w:rPr>
                <w:rFonts w:ascii="Aptos" w:hAnsi="Aptos" w:cs="Times New Roman"/>
                <w:sz w:val="24"/>
                <w:szCs w:val="24"/>
              </w:rPr>
              <w:t>0.67</w:t>
            </w:r>
          </w:p>
        </w:tc>
      </w:tr>
      <w:tr w:rsidR="009503A9" w:rsidRPr="00E02CA3" w14:paraId="710138CE" w14:textId="77777777" w:rsidTr="00E02CA3">
        <w:tc>
          <w:tcPr>
            <w:tcW w:w="993" w:type="dxa"/>
            <w:vAlign w:val="center"/>
          </w:tcPr>
          <w:p w14:paraId="0BD73B59" w14:textId="77777777" w:rsidR="009503A9" w:rsidRPr="00E02CA3" w:rsidRDefault="009503A9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5B0C88B1" w14:textId="77777777" w:rsidR="009503A9" w:rsidRPr="00E02CA3" w:rsidRDefault="009503A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02CA3">
              <w:rPr>
                <w:rFonts w:ascii="Aptos" w:hAnsi="Aptos" w:cs="Times New Roman"/>
                <w:sz w:val="24"/>
                <w:szCs w:val="24"/>
              </w:rPr>
              <w:t>IES_01</w:t>
            </w:r>
          </w:p>
        </w:tc>
        <w:tc>
          <w:tcPr>
            <w:tcW w:w="10256" w:type="dxa"/>
            <w:vAlign w:val="center"/>
          </w:tcPr>
          <w:p w14:paraId="0AE4D375" w14:textId="77777777" w:rsidR="009503A9" w:rsidRPr="00E02CA3" w:rsidRDefault="009503A9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E02CA3">
              <w:rPr>
                <w:rFonts w:ascii="Aptos" w:hAnsi="Aptos" w:cs="Times New Roman"/>
                <w:sz w:val="24"/>
                <w:szCs w:val="24"/>
              </w:rPr>
              <w:t>I try to avoid certain foods high in fat, carbohydrates, or calories</w:t>
            </w:r>
          </w:p>
        </w:tc>
        <w:tc>
          <w:tcPr>
            <w:tcW w:w="1123" w:type="dxa"/>
            <w:vAlign w:val="center"/>
          </w:tcPr>
          <w:p w14:paraId="0790EB3A" w14:textId="77777777" w:rsidR="009503A9" w:rsidRPr="00E02CA3" w:rsidRDefault="009503A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02CA3">
              <w:rPr>
                <w:rFonts w:ascii="Aptos" w:hAnsi="Aptos" w:cs="Times New Roman"/>
                <w:sz w:val="24"/>
                <w:szCs w:val="24"/>
              </w:rPr>
              <w:t>-0.09</w:t>
            </w:r>
          </w:p>
        </w:tc>
        <w:tc>
          <w:tcPr>
            <w:tcW w:w="861" w:type="dxa"/>
            <w:vAlign w:val="center"/>
          </w:tcPr>
          <w:p w14:paraId="5D9CBAA1" w14:textId="77777777" w:rsidR="009503A9" w:rsidRPr="00E02CA3" w:rsidRDefault="009503A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02CA3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-0.09</w:t>
            </w:r>
          </w:p>
        </w:tc>
        <w:tc>
          <w:tcPr>
            <w:tcW w:w="872" w:type="dxa"/>
            <w:vAlign w:val="center"/>
          </w:tcPr>
          <w:p w14:paraId="60B092EB" w14:textId="77777777" w:rsidR="009503A9" w:rsidRPr="00E02CA3" w:rsidRDefault="009503A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02CA3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9503A9" w:rsidRPr="00E02CA3" w14:paraId="3F499042" w14:textId="77777777" w:rsidTr="00E02CA3">
        <w:tc>
          <w:tcPr>
            <w:tcW w:w="993" w:type="dxa"/>
            <w:vAlign w:val="center"/>
          </w:tcPr>
          <w:p w14:paraId="56ED2534" w14:textId="77777777" w:rsidR="009503A9" w:rsidRPr="00E02CA3" w:rsidRDefault="009503A9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62B92B28" w14:textId="77777777" w:rsidR="009503A9" w:rsidRPr="00E02CA3" w:rsidRDefault="009503A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02CA3">
              <w:rPr>
                <w:rFonts w:ascii="Aptos" w:hAnsi="Aptos" w:cs="Times New Roman"/>
                <w:sz w:val="24"/>
                <w:szCs w:val="24"/>
              </w:rPr>
              <w:t>IES_02</w:t>
            </w:r>
          </w:p>
        </w:tc>
        <w:tc>
          <w:tcPr>
            <w:tcW w:w="10256" w:type="dxa"/>
            <w:vAlign w:val="center"/>
          </w:tcPr>
          <w:p w14:paraId="74B9939E" w14:textId="77777777" w:rsidR="009503A9" w:rsidRPr="00E02CA3" w:rsidRDefault="009503A9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E02CA3">
              <w:rPr>
                <w:rFonts w:ascii="Aptos" w:hAnsi="Aptos" w:cs="Times New Roman"/>
                <w:sz w:val="24"/>
                <w:szCs w:val="24"/>
              </w:rPr>
              <w:t>I find myself eating when I’m feeling emotional, even when I’m not physically hungry</w:t>
            </w:r>
          </w:p>
        </w:tc>
        <w:tc>
          <w:tcPr>
            <w:tcW w:w="1123" w:type="dxa"/>
            <w:vAlign w:val="center"/>
          </w:tcPr>
          <w:p w14:paraId="0E60F86E" w14:textId="77777777" w:rsidR="009503A9" w:rsidRPr="00E02CA3" w:rsidRDefault="009503A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02CA3">
              <w:rPr>
                <w:rFonts w:ascii="Aptos" w:hAnsi="Aptos" w:cs="Times New Roman"/>
                <w:sz w:val="24"/>
                <w:szCs w:val="24"/>
              </w:rPr>
              <w:t>0.91***</w:t>
            </w:r>
          </w:p>
        </w:tc>
        <w:tc>
          <w:tcPr>
            <w:tcW w:w="861" w:type="dxa"/>
            <w:vAlign w:val="center"/>
          </w:tcPr>
          <w:p w14:paraId="39275A52" w14:textId="77777777" w:rsidR="009503A9" w:rsidRPr="00E02CA3" w:rsidRDefault="009503A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02CA3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77</w:t>
            </w:r>
          </w:p>
        </w:tc>
        <w:tc>
          <w:tcPr>
            <w:tcW w:w="872" w:type="dxa"/>
            <w:vAlign w:val="center"/>
          </w:tcPr>
          <w:p w14:paraId="35C0C4C5" w14:textId="77777777" w:rsidR="009503A9" w:rsidRPr="00E02CA3" w:rsidRDefault="009503A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02CA3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59</w:t>
            </w:r>
          </w:p>
        </w:tc>
      </w:tr>
      <w:tr w:rsidR="009503A9" w:rsidRPr="00E02CA3" w14:paraId="4AE3FE2B" w14:textId="77777777" w:rsidTr="00E02CA3">
        <w:tc>
          <w:tcPr>
            <w:tcW w:w="993" w:type="dxa"/>
            <w:vAlign w:val="center"/>
          </w:tcPr>
          <w:p w14:paraId="043013E4" w14:textId="77777777" w:rsidR="009503A9" w:rsidRPr="00E02CA3" w:rsidRDefault="009503A9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4377B21F" w14:textId="77777777" w:rsidR="009503A9" w:rsidRPr="00E02CA3" w:rsidRDefault="009503A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02CA3">
              <w:rPr>
                <w:rFonts w:ascii="Aptos" w:hAnsi="Aptos" w:cs="Times New Roman"/>
                <w:sz w:val="24"/>
                <w:szCs w:val="24"/>
              </w:rPr>
              <w:t>IES_03</w:t>
            </w:r>
          </w:p>
        </w:tc>
        <w:tc>
          <w:tcPr>
            <w:tcW w:w="10256" w:type="dxa"/>
            <w:vAlign w:val="center"/>
          </w:tcPr>
          <w:p w14:paraId="61F9341D" w14:textId="77777777" w:rsidR="009503A9" w:rsidRPr="00E02CA3" w:rsidRDefault="009503A9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E02CA3">
              <w:rPr>
                <w:rFonts w:ascii="Aptos" w:hAnsi="Aptos" w:cs="Times New Roman"/>
                <w:sz w:val="24"/>
                <w:szCs w:val="24"/>
              </w:rPr>
              <w:t>If I am craving a certain food, I allow myself to have it</w:t>
            </w:r>
          </w:p>
        </w:tc>
        <w:tc>
          <w:tcPr>
            <w:tcW w:w="1123" w:type="dxa"/>
            <w:vAlign w:val="center"/>
          </w:tcPr>
          <w:p w14:paraId="3051291C" w14:textId="77777777" w:rsidR="009503A9" w:rsidRPr="00E02CA3" w:rsidRDefault="009503A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02CA3">
              <w:rPr>
                <w:rFonts w:ascii="Aptos" w:hAnsi="Aptos" w:cs="Times New Roman"/>
                <w:sz w:val="24"/>
                <w:szCs w:val="24"/>
              </w:rPr>
              <w:t>-0.14</w:t>
            </w:r>
          </w:p>
        </w:tc>
        <w:tc>
          <w:tcPr>
            <w:tcW w:w="861" w:type="dxa"/>
            <w:vAlign w:val="center"/>
          </w:tcPr>
          <w:p w14:paraId="34A2D237" w14:textId="77777777" w:rsidR="009503A9" w:rsidRPr="00E02CA3" w:rsidRDefault="009503A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02CA3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-0.15</w:t>
            </w:r>
          </w:p>
        </w:tc>
        <w:tc>
          <w:tcPr>
            <w:tcW w:w="872" w:type="dxa"/>
            <w:vAlign w:val="center"/>
          </w:tcPr>
          <w:p w14:paraId="656766EA" w14:textId="77777777" w:rsidR="009503A9" w:rsidRPr="00E02CA3" w:rsidRDefault="009503A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02CA3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02</w:t>
            </w:r>
          </w:p>
        </w:tc>
      </w:tr>
      <w:tr w:rsidR="009503A9" w:rsidRPr="00E02CA3" w14:paraId="5A93D406" w14:textId="77777777" w:rsidTr="00E02CA3">
        <w:tc>
          <w:tcPr>
            <w:tcW w:w="993" w:type="dxa"/>
            <w:vAlign w:val="center"/>
          </w:tcPr>
          <w:p w14:paraId="279A8553" w14:textId="77777777" w:rsidR="009503A9" w:rsidRPr="00E02CA3" w:rsidRDefault="009503A9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6DF9827D" w14:textId="77777777" w:rsidR="009503A9" w:rsidRPr="00E02CA3" w:rsidRDefault="009503A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02CA3">
              <w:rPr>
                <w:rFonts w:ascii="Aptos" w:hAnsi="Aptos" w:cs="Times New Roman"/>
                <w:sz w:val="24"/>
                <w:szCs w:val="24"/>
              </w:rPr>
              <w:t>IES_04</w:t>
            </w:r>
          </w:p>
        </w:tc>
        <w:tc>
          <w:tcPr>
            <w:tcW w:w="10256" w:type="dxa"/>
            <w:vAlign w:val="center"/>
          </w:tcPr>
          <w:p w14:paraId="180FDE3D" w14:textId="77777777" w:rsidR="009503A9" w:rsidRPr="00E02CA3" w:rsidRDefault="009503A9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E02CA3">
              <w:rPr>
                <w:rFonts w:ascii="Aptos" w:hAnsi="Aptos" w:cs="Times New Roman"/>
                <w:sz w:val="24"/>
                <w:szCs w:val="24"/>
              </w:rPr>
              <w:t>I get mad at myself for eating something unhealthy</w:t>
            </w:r>
            <w:r w:rsidRPr="00E02CA3">
              <w:rPr>
                <w:rFonts w:ascii="Aptos" w:hAnsi="Aptos" w:cs="Times New Roman"/>
                <w:sz w:val="24"/>
                <w:szCs w:val="24"/>
              </w:rPr>
              <w:tab/>
            </w:r>
          </w:p>
        </w:tc>
        <w:tc>
          <w:tcPr>
            <w:tcW w:w="1123" w:type="dxa"/>
            <w:vAlign w:val="center"/>
          </w:tcPr>
          <w:p w14:paraId="33CD8222" w14:textId="77777777" w:rsidR="009503A9" w:rsidRPr="00E02CA3" w:rsidRDefault="009503A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02CA3">
              <w:rPr>
                <w:rFonts w:ascii="Aptos" w:hAnsi="Aptos" w:cs="Times New Roman"/>
                <w:sz w:val="24"/>
                <w:szCs w:val="24"/>
              </w:rPr>
              <w:t>0.60***</w:t>
            </w:r>
          </w:p>
        </w:tc>
        <w:tc>
          <w:tcPr>
            <w:tcW w:w="861" w:type="dxa"/>
            <w:vAlign w:val="center"/>
          </w:tcPr>
          <w:p w14:paraId="6E062020" w14:textId="77777777" w:rsidR="009503A9" w:rsidRPr="00E02CA3" w:rsidRDefault="009503A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02CA3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54</w:t>
            </w:r>
          </w:p>
        </w:tc>
        <w:tc>
          <w:tcPr>
            <w:tcW w:w="872" w:type="dxa"/>
            <w:vAlign w:val="center"/>
          </w:tcPr>
          <w:p w14:paraId="7C0B5A4A" w14:textId="77777777" w:rsidR="009503A9" w:rsidRPr="00E02CA3" w:rsidRDefault="009503A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02CA3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29</w:t>
            </w:r>
          </w:p>
        </w:tc>
      </w:tr>
      <w:tr w:rsidR="009503A9" w:rsidRPr="00E02CA3" w14:paraId="3E22D523" w14:textId="77777777" w:rsidTr="00E02CA3">
        <w:tc>
          <w:tcPr>
            <w:tcW w:w="993" w:type="dxa"/>
            <w:vAlign w:val="center"/>
          </w:tcPr>
          <w:p w14:paraId="7439CFDB" w14:textId="77777777" w:rsidR="009503A9" w:rsidRPr="00E02CA3" w:rsidRDefault="009503A9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68E7F10D" w14:textId="77777777" w:rsidR="009503A9" w:rsidRPr="00E02CA3" w:rsidRDefault="009503A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02CA3">
              <w:rPr>
                <w:rFonts w:ascii="Aptos" w:hAnsi="Aptos" w:cs="Times New Roman"/>
                <w:sz w:val="24"/>
                <w:szCs w:val="24"/>
              </w:rPr>
              <w:t>IES_05</w:t>
            </w:r>
          </w:p>
        </w:tc>
        <w:tc>
          <w:tcPr>
            <w:tcW w:w="10256" w:type="dxa"/>
            <w:vAlign w:val="center"/>
          </w:tcPr>
          <w:p w14:paraId="25178087" w14:textId="77777777" w:rsidR="009503A9" w:rsidRPr="00E02CA3" w:rsidRDefault="009503A9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E02CA3">
              <w:rPr>
                <w:rFonts w:ascii="Aptos" w:hAnsi="Aptos" w:cs="Times New Roman"/>
                <w:sz w:val="24"/>
                <w:szCs w:val="24"/>
              </w:rPr>
              <w:t>I find myself eating when I am lonely, even when I’m not physically hungry</w:t>
            </w:r>
          </w:p>
        </w:tc>
        <w:tc>
          <w:tcPr>
            <w:tcW w:w="1123" w:type="dxa"/>
            <w:vAlign w:val="center"/>
          </w:tcPr>
          <w:p w14:paraId="11AA77BD" w14:textId="77777777" w:rsidR="009503A9" w:rsidRPr="00E02CA3" w:rsidRDefault="009503A9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E02CA3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84***</w:t>
            </w:r>
          </w:p>
        </w:tc>
        <w:tc>
          <w:tcPr>
            <w:tcW w:w="861" w:type="dxa"/>
            <w:vAlign w:val="center"/>
          </w:tcPr>
          <w:p w14:paraId="53C04615" w14:textId="77777777" w:rsidR="009503A9" w:rsidRPr="00E02CA3" w:rsidRDefault="009503A9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E02CA3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73</w:t>
            </w:r>
          </w:p>
        </w:tc>
        <w:tc>
          <w:tcPr>
            <w:tcW w:w="872" w:type="dxa"/>
            <w:vAlign w:val="center"/>
          </w:tcPr>
          <w:p w14:paraId="124D64DB" w14:textId="77777777" w:rsidR="009503A9" w:rsidRPr="00E02CA3" w:rsidRDefault="009503A9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E02CA3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54</w:t>
            </w:r>
          </w:p>
        </w:tc>
      </w:tr>
      <w:tr w:rsidR="009503A9" w:rsidRPr="00E02CA3" w14:paraId="6A16A224" w14:textId="77777777" w:rsidTr="00E02CA3">
        <w:tc>
          <w:tcPr>
            <w:tcW w:w="993" w:type="dxa"/>
            <w:vAlign w:val="center"/>
          </w:tcPr>
          <w:p w14:paraId="595786AA" w14:textId="77777777" w:rsidR="009503A9" w:rsidRPr="00E02CA3" w:rsidRDefault="009503A9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0DD617A1" w14:textId="77777777" w:rsidR="009503A9" w:rsidRPr="00E02CA3" w:rsidRDefault="009503A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02CA3">
              <w:rPr>
                <w:rFonts w:ascii="Aptos" w:hAnsi="Aptos" w:cs="Times New Roman"/>
                <w:sz w:val="24"/>
                <w:szCs w:val="24"/>
              </w:rPr>
              <w:t>IES_06</w:t>
            </w:r>
          </w:p>
        </w:tc>
        <w:tc>
          <w:tcPr>
            <w:tcW w:w="10256" w:type="dxa"/>
            <w:vAlign w:val="center"/>
          </w:tcPr>
          <w:p w14:paraId="6955363B" w14:textId="77777777" w:rsidR="009503A9" w:rsidRPr="00E02CA3" w:rsidRDefault="009503A9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E02CA3">
              <w:rPr>
                <w:rFonts w:ascii="Aptos" w:hAnsi="Aptos" w:cs="Times New Roman"/>
                <w:sz w:val="24"/>
                <w:szCs w:val="24"/>
              </w:rPr>
              <w:t>I trust my body to tell me when to eat</w:t>
            </w:r>
          </w:p>
        </w:tc>
        <w:tc>
          <w:tcPr>
            <w:tcW w:w="1123" w:type="dxa"/>
            <w:vAlign w:val="center"/>
          </w:tcPr>
          <w:p w14:paraId="050E5EDD" w14:textId="77777777" w:rsidR="009503A9" w:rsidRPr="00E02CA3" w:rsidRDefault="009503A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02CA3">
              <w:rPr>
                <w:rFonts w:ascii="Aptos" w:hAnsi="Aptos" w:cs="Times New Roman"/>
                <w:sz w:val="24"/>
                <w:szCs w:val="24"/>
              </w:rPr>
              <w:t>0.58***</w:t>
            </w:r>
          </w:p>
        </w:tc>
        <w:tc>
          <w:tcPr>
            <w:tcW w:w="861" w:type="dxa"/>
            <w:vAlign w:val="center"/>
          </w:tcPr>
          <w:p w14:paraId="1359E734" w14:textId="77777777" w:rsidR="009503A9" w:rsidRPr="00E02CA3" w:rsidRDefault="009503A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02CA3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53</w:t>
            </w:r>
          </w:p>
        </w:tc>
        <w:tc>
          <w:tcPr>
            <w:tcW w:w="872" w:type="dxa"/>
            <w:vAlign w:val="center"/>
          </w:tcPr>
          <w:p w14:paraId="7B078217" w14:textId="77777777" w:rsidR="009503A9" w:rsidRPr="00E02CA3" w:rsidRDefault="009503A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02CA3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28</w:t>
            </w:r>
          </w:p>
        </w:tc>
      </w:tr>
      <w:tr w:rsidR="009503A9" w:rsidRPr="00E02CA3" w14:paraId="7D287400" w14:textId="77777777" w:rsidTr="00E02CA3">
        <w:tc>
          <w:tcPr>
            <w:tcW w:w="993" w:type="dxa"/>
            <w:vAlign w:val="center"/>
          </w:tcPr>
          <w:p w14:paraId="01572D9A" w14:textId="77777777" w:rsidR="009503A9" w:rsidRPr="00E02CA3" w:rsidRDefault="009503A9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087D1D5A" w14:textId="77777777" w:rsidR="009503A9" w:rsidRPr="00E02CA3" w:rsidRDefault="009503A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02CA3">
              <w:rPr>
                <w:rFonts w:ascii="Aptos" w:hAnsi="Aptos" w:cs="Times New Roman"/>
                <w:sz w:val="24"/>
                <w:szCs w:val="24"/>
              </w:rPr>
              <w:t>IES_07</w:t>
            </w:r>
          </w:p>
        </w:tc>
        <w:tc>
          <w:tcPr>
            <w:tcW w:w="10256" w:type="dxa"/>
            <w:vAlign w:val="center"/>
          </w:tcPr>
          <w:p w14:paraId="42DBC636" w14:textId="77777777" w:rsidR="009503A9" w:rsidRPr="00E02CA3" w:rsidRDefault="009503A9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E02CA3">
              <w:rPr>
                <w:rFonts w:ascii="Aptos" w:hAnsi="Aptos" w:cs="Times New Roman"/>
                <w:sz w:val="24"/>
                <w:szCs w:val="24"/>
              </w:rPr>
              <w:t>I trust my body to tell me what to eat</w:t>
            </w:r>
          </w:p>
        </w:tc>
        <w:tc>
          <w:tcPr>
            <w:tcW w:w="1123" w:type="dxa"/>
            <w:vAlign w:val="center"/>
          </w:tcPr>
          <w:p w14:paraId="044FD3A9" w14:textId="77777777" w:rsidR="009503A9" w:rsidRPr="00E02CA3" w:rsidRDefault="009503A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02CA3">
              <w:rPr>
                <w:rFonts w:ascii="Aptos" w:hAnsi="Aptos" w:cs="Times New Roman"/>
                <w:sz w:val="24"/>
                <w:szCs w:val="24"/>
              </w:rPr>
              <w:t>0.38***</w:t>
            </w:r>
          </w:p>
        </w:tc>
        <w:tc>
          <w:tcPr>
            <w:tcW w:w="861" w:type="dxa"/>
            <w:vAlign w:val="center"/>
          </w:tcPr>
          <w:p w14:paraId="0577A183" w14:textId="77777777" w:rsidR="009503A9" w:rsidRPr="00E02CA3" w:rsidRDefault="009503A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02CA3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35</w:t>
            </w:r>
          </w:p>
        </w:tc>
        <w:tc>
          <w:tcPr>
            <w:tcW w:w="872" w:type="dxa"/>
            <w:vAlign w:val="center"/>
          </w:tcPr>
          <w:p w14:paraId="597BCB05" w14:textId="77777777" w:rsidR="009503A9" w:rsidRPr="00E02CA3" w:rsidRDefault="009503A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02CA3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13</w:t>
            </w:r>
          </w:p>
        </w:tc>
      </w:tr>
      <w:tr w:rsidR="009503A9" w:rsidRPr="00E02CA3" w14:paraId="09A184EC" w14:textId="77777777" w:rsidTr="00E02CA3">
        <w:tc>
          <w:tcPr>
            <w:tcW w:w="993" w:type="dxa"/>
            <w:vAlign w:val="center"/>
          </w:tcPr>
          <w:p w14:paraId="13F72781" w14:textId="77777777" w:rsidR="009503A9" w:rsidRPr="00E02CA3" w:rsidRDefault="009503A9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0BB32AF3" w14:textId="77777777" w:rsidR="009503A9" w:rsidRPr="00E02CA3" w:rsidRDefault="009503A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02CA3">
              <w:rPr>
                <w:rFonts w:ascii="Aptos" w:hAnsi="Aptos" w:cs="Times New Roman"/>
                <w:sz w:val="24"/>
                <w:szCs w:val="24"/>
              </w:rPr>
              <w:t>IES_08</w:t>
            </w:r>
          </w:p>
        </w:tc>
        <w:tc>
          <w:tcPr>
            <w:tcW w:w="10256" w:type="dxa"/>
            <w:vAlign w:val="center"/>
          </w:tcPr>
          <w:p w14:paraId="738370C2" w14:textId="77777777" w:rsidR="009503A9" w:rsidRPr="00E02CA3" w:rsidRDefault="009503A9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E02CA3">
              <w:rPr>
                <w:rFonts w:ascii="Aptos" w:hAnsi="Aptos" w:cs="Times New Roman"/>
                <w:sz w:val="24"/>
                <w:szCs w:val="24"/>
              </w:rPr>
              <w:t>I trust my body to tell me how much to eat</w:t>
            </w:r>
          </w:p>
        </w:tc>
        <w:tc>
          <w:tcPr>
            <w:tcW w:w="1123" w:type="dxa"/>
            <w:vAlign w:val="center"/>
          </w:tcPr>
          <w:p w14:paraId="1489C36E" w14:textId="77777777" w:rsidR="009503A9" w:rsidRPr="00E02CA3" w:rsidRDefault="009503A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02CA3">
              <w:rPr>
                <w:rFonts w:ascii="Aptos" w:hAnsi="Aptos" w:cs="Times New Roman"/>
                <w:sz w:val="24"/>
                <w:szCs w:val="24"/>
              </w:rPr>
              <w:t>0.60***</w:t>
            </w:r>
          </w:p>
        </w:tc>
        <w:tc>
          <w:tcPr>
            <w:tcW w:w="861" w:type="dxa"/>
            <w:vAlign w:val="center"/>
          </w:tcPr>
          <w:p w14:paraId="041B1DAB" w14:textId="77777777" w:rsidR="009503A9" w:rsidRPr="00E02CA3" w:rsidRDefault="009503A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02CA3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53</w:t>
            </w:r>
          </w:p>
        </w:tc>
        <w:tc>
          <w:tcPr>
            <w:tcW w:w="872" w:type="dxa"/>
            <w:vAlign w:val="center"/>
          </w:tcPr>
          <w:p w14:paraId="1F4DE045" w14:textId="77777777" w:rsidR="009503A9" w:rsidRPr="00E02CA3" w:rsidRDefault="009503A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02CA3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28</w:t>
            </w:r>
          </w:p>
        </w:tc>
      </w:tr>
      <w:tr w:rsidR="009503A9" w:rsidRPr="00E02CA3" w14:paraId="2062FEA2" w14:textId="77777777" w:rsidTr="00E02CA3">
        <w:tc>
          <w:tcPr>
            <w:tcW w:w="993" w:type="dxa"/>
            <w:vAlign w:val="center"/>
          </w:tcPr>
          <w:p w14:paraId="1474FAA6" w14:textId="77777777" w:rsidR="009503A9" w:rsidRPr="00E02CA3" w:rsidRDefault="009503A9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66C06C86" w14:textId="77777777" w:rsidR="009503A9" w:rsidRPr="00E02CA3" w:rsidRDefault="009503A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02CA3">
              <w:rPr>
                <w:rFonts w:ascii="Aptos" w:hAnsi="Aptos" w:cs="Times New Roman"/>
                <w:sz w:val="24"/>
                <w:szCs w:val="24"/>
              </w:rPr>
              <w:t>IES_09</w:t>
            </w:r>
          </w:p>
        </w:tc>
        <w:tc>
          <w:tcPr>
            <w:tcW w:w="10256" w:type="dxa"/>
            <w:vAlign w:val="center"/>
          </w:tcPr>
          <w:p w14:paraId="7F102FAF" w14:textId="77777777" w:rsidR="009503A9" w:rsidRPr="00E02CA3" w:rsidRDefault="009503A9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E02CA3">
              <w:rPr>
                <w:rFonts w:ascii="Aptos" w:hAnsi="Aptos" w:cs="Times New Roman"/>
                <w:sz w:val="24"/>
                <w:szCs w:val="24"/>
              </w:rPr>
              <w:t>I have forbidden foods that I don’t allow myself to eat</w:t>
            </w:r>
          </w:p>
        </w:tc>
        <w:tc>
          <w:tcPr>
            <w:tcW w:w="1123" w:type="dxa"/>
            <w:vAlign w:val="center"/>
          </w:tcPr>
          <w:p w14:paraId="2B025911" w14:textId="77777777" w:rsidR="009503A9" w:rsidRPr="00E02CA3" w:rsidRDefault="009503A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02CA3">
              <w:rPr>
                <w:rFonts w:ascii="Aptos" w:hAnsi="Aptos" w:cs="Times New Roman"/>
                <w:sz w:val="24"/>
                <w:szCs w:val="24"/>
              </w:rPr>
              <w:t>0.02</w:t>
            </w:r>
          </w:p>
        </w:tc>
        <w:tc>
          <w:tcPr>
            <w:tcW w:w="861" w:type="dxa"/>
            <w:vAlign w:val="center"/>
          </w:tcPr>
          <w:p w14:paraId="141FAAD5" w14:textId="77777777" w:rsidR="009503A9" w:rsidRPr="00E02CA3" w:rsidRDefault="009503A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02CA3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872" w:type="dxa"/>
            <w:vAlign w:val="center"/>
          </w:tcPr>
          <w:p w14:paraId="1DE97610" w14:textId="77777777" w:rsidR="009503A9" w:rsidRPr="00E02CA3" w:rsidRDefault="009503A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02CA3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9503A9" w:rsidRPr="00E02CA3" w14:paraId="4DF71F58" w14:textId="77777777" w:rsidTr="00E02CA3">
        <w:tc>
          <w:tcPr>
            <w:tcW w:w="993" w:type="dxa"/>
            <w:vAlign w:val="center"/>
          </w:tcPr>
          <w:p w14:paraId="10CF56E2" w14:textId="77777777" w:rsidR="009503A9" w:rsidRPr="00E02CA3" w:rsidRDefault="009503A9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7D44E142" w14:textId="77777777" w:rsidR="009503A9" w:rsidRPr="00E02CA3" w:rsidRDefault="009503A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02CA3">
              <w:rPr>
                <w:rFonts w:ascii="Aptos" w:hAnsi="Aptos" w:cs="Times New Roman"/>
                <w:sz w:val="24"/>
                <w:szCs w:val="24"/>
              </w:rPr>
              <w:t>IES_10</w:t>
            </w:r>
          </w:p>
        </w:tc>
        <w:tc>
          <w:tcPr>
            <w:tcW w:w="10256" w:type="dxa"/>
            <w:vAlign w:val="center"/>
          </w:tcPr>
          <w:p w14:paraId="568293EA" w14:textId="77777777" w:rsidR="009503A9" w:rsidRPr="00E02CA3" w:rsidRDefault="009503A9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E02CA3">
              <w:rPr>
                <w:rFonts w:ascii="Aptos" w:hAnsi="Aptos" w:cs="Times New Roman"/>
                <w:sz w:val="24"/>
                <w:szCs w:val="24"/>
              </w:rPr>
              <w:t>I use food to help me soothe my negative emotions</w:t>
            </w:r>
          </w:p>
        </w:tc>
        <w:tc>
          <w:tcPr>
            <w:tcW w:w="1123" w:type="dxa"/>
            <w:vAlign w:val="center"/>
          </w:tcPr>
          <w:p w14:paraId="6A716A6C" w14:textId="77777777" w:rsidR="009503A9" w:rsidRPr="00E02CA3" w:rsidRDefault="009503A9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E02CA3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89***</w:t>
            </w:r>
          </w:p>
        </w:tc>
        <w:tc>
          <w:tcPr>
            <w:tcW w:w="861" w:type="dxa"/>
            <w:vAlign w:val="center"/>
          </w:tcPr>
          <w:p w14:paraId="1C0C9916" w14:textId="77777777" w:rsidR="009503A9" w:rsidRPr="00E02CA3" w:rsidRDefault="009503A9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E02CA3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80</w:t>
            </w:r>
          </w:p>
        </w:tc>
        <w:tc>
          <w:tcPr>
            <w:tcW w:w="872" w:type="dxa"/>
            <w:vAlign w:val="center"/>
          </w:tcPr>
          <w:p w14:paraId="2A59B164" w14:textId="77777777" w:rsidR="009503A9" w:rsidRPr="00E02CA3" w:rsidRDefault="009503A9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E02CA3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63</w:t>
            </w:r>
          </w:p>
        </w:tc>
      </w:tr>
      <w:tr w:rsidR="009503A9" w:rsidRPr="00E02CA3" w14:paraId="0770E202" w14:textId="77777777" w:rsidTr="00E02CA3">
        <w:tc>
          <w:tcPr>
            <w:tcW w:w="993" w:type="dxa"/>
            <w:vAlign w:val="center"/>
          </w:tcPr>
          <w:p w14:paraId="1C7A60E4" w14:textId="77777777" w:rsidR="009503A9" w:rsidRPr="00E02CA3" w:rsidRDefault="009503A9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1DE3D037" w14:textId="77777777" w:rsidR="009503A9" w:rsidRPr="00E02CA3" w:rsidRDefault="009503A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02CA3">
              <w:rPr>
                <w:rFonts w:ascii="Aptos" w:hAnsi="Aptos" w:cs="Times New Roman"/>
                <w:sz w:val="24"/>
                <w:szCs w:val="24"/>
              </w:rPr>
              <w:t>IES_12</w:t>
            </w:r>
          </w:p>
        </w:tc>
        <w:tc>
          <w:tcPr>
            <w:tcW w:w="10256" w:type="dxa"/>
            <w:vAlign w:val="center"/>
          </w:tcPr>
          <w:p w14:paraId="47B78919" w14:textId="77777777" w:rsidR="009503A9" w:rsidRPr="00E02CA3" w:rsidRDefault="009503A9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E02CA3">
              <w:rPr>
                <w:rFonts w:ascii="Aptos" w:hAnsi="Aptos" w:cs="Times New Roman"/>
                <w:sz w:val="24"/>
                <w:szCs w:val="24"/>
              </w:rPr>
              <w:t xml:space="preserve">I </w:t>
            </w:r>
            <w:proofErr w:type="gramStart"/>
            <w:r w:rsidRPr="00E02CA3">
              <w:rPr>
                <w:rFonts w:ascii="Aptos" w:hAnsi="Aptos" w:cs="Times New Roman"/>
                <w:sz w:val="24"/>
                <w:szCs w:val="24"/>
              </w:rPr>
              <w:t>am able to</w:t>
            </w:r>
            <w:proofErr w:type="gramEnd"/>
            <w:r w:rsidRPr="00E02CA3">
              <w:rPr>
                <w:rFonts w:ascii="Aptos" w:hAnsi="Aptos" w:cs="Times New Roman"/>
                <w:sz w:val="24"/>
                <w:szCs w:val="24"/>
              </w:rPr>
              <w:t xml:space="preserve"> cope with my negative emotions (e.g. anxiety, sadness) without turning to food for comfort</w:t>
            </w:r>
          </w:p>
        </w:tc>
        <w:tc>
          <w:tcPr>
            <w:tcW w:w="1123" w:type="dxa"/>
            <w:vAlign w:val="center"/>
          </w:tcPr>
          <w:p w14:paraId="671369FC" w14:textId="77777777" w:rsidR="009503A9" w:rsidRPr="00E02CA3" w:rsidRDefault="009503A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02CA3">
              <w:rPr>
                <w:rFonts w:ascii="Aptos" w:hAnsi="Aptos" w:cs="Times New Roman"/>
                <w:sz w:val="24"/>
                <w:szCs w:val="24"/>
              </w:rPr>
              <w:t>0.68***</w:t>
            </w:r>
          </w:p>
        </w:tc>
        <w:tc>
          <w:tcPr>
            <w:tcW w:w="861" w:type="dxa"/>
            <w:vAlign w:val="center"/>
          </w:tcPr>
          <w:p w14:paraId="6ED5C395" w14:textId="77777777" w:rsidR="009503A9" w:rsidRPr="00E02CA3" w:rsidRDefault="009503A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02CA3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69</w:t>
            </w:r>
          </w:p>
        </w:tc>
        <w:tc>
          <w:tcPr>
            <w:tcW w:w="872" w:type="dxa"/>
            <w:vAlign w:val="center"/>
          </w:tcPr>
          <w:p w14:paraId="19BD1F92" w14:textId="77777777" w:rsidR="009503A9" w:rsidRPr="00E02CA3" w:rsidRDefault="009503A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02CA3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47</w:t>
            </w:r>
          </w:p>
        </w:tc>
      </w:tr>
      <w:tr w:rsidR="009503A9" w:rsidRPr="00E02CA3" w14:paraId="3B462878" w14:textId="77777777" w:rsidTr="00E02CA3">
        <w:tc>
          <w:tcPr>
            <w:tcW w:w="993" w:type="dxa"/>
            <w:vAlign w:val="center"/>
          </w:tcPr>
          <w:p w14:paraId="109B2286" w14:textId="77777777" w:rsidR="009503A9" w:rsidRPr="00E02CA3" w:rsidRDefault="009503A9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2A882035" w14:textId="77777777" w:rsidR="009503A9" w:rsidRPr="00E02CA3" w:rsidRDefault="009503A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02CA3">
              <w:rPr>
                <w:rFonts w:ascii="Aptos" w:hAnsi="Aptos" w:cs="Times New Roman"/>
                <w:sz w:val="24"/>
                <w:szCs w:val="24"/>
              </w:rPr>
              <w:t>IES_13</w:t>
            </w:r>
          </w:p>
        </w:tc>
        <w:tc>
          <w:tcPr>
            <w:tcW w:w="10256" w:type="dxa"/>
            <w:vAlign w:val="center"/>
          </w:tcPr>
          <w:p w14:paraId="43486D91" w14:textId="77777777" w:rsidR="009503A9" w:rsidRPr="00E02CA3" w:rsidRDefault="009503A9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E02CA3">
              <w:rPr>
                <w:rFonts w:ascii="Aptos" w:hAnsi="Aptos" w:cs="Times New Roman"/>
                <w:sz w:val="24"/>
                <w:szCs w:val="24"/>
              </w:rPr>
              <w:t>When I am bored, I do not eat just for something to do</w:t>
            </w:r>
          </w:p>
        </w:tc>
        <w:tc>
          <w:tcPr>
            <w:tcW w:w="1123" w:type="dxa"/>
            <w:vAlign w:val="center"/>
          </w:tcPr>
          <w:p w14:paraId="4CA0251F" w14:textId="77777777" w:rsidR="009503A9" w:rsidRPr="00E02CA3" w:rsidRDefault="009503A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02CA3">
              <w:rPr>
                <w:rFonts w:ascii="Aptos" w:hAnsi="Aptos" w:cs="Times New Roman"/>
                <w:sz w:val="24"/>
                <w:szCs w:val="24"/>
              </w:rPr>
              <w:t>0.69***</w:t>
            </w:r>
          </w:p>
        </w:tc>
        <w:tc>
          <w:tcPr>
            <w:tcW w:w="861" w:type="dxa"/>
            <w:vAlign w:val="center"/>
          </w:tcPr>
          <w:p w14:paraId="36BD011C" w14:textId="77777777" w:rsidR="009503A9" w:rsidRPr="00E02CA3" w:rsidRDefault="009503A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02CA3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59</w:t>
            </w:r>
          </w:p>
        </w:tc>
        <w:tc>
          <w:tcPr>
            <w:tcW w:w="872" w:type="dxa"/>
            <w:vAlign w:val="center"/>
          </w:tcPr>
          <w:p w14:paraId="0BE069C4" w14:textId="77777777" w:rsidR="009503A9" w:rsidRPr="00E02CA3" w:rsidRDefault="009503A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02CA3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35</w:t>
            </w:r>
          </w:p>
        </w:tc>
      </w:tr>
      <w:tr w:rsidR="009503A9" w:rsidRPr="00E02CA3" w14:paraId="11735171" w14:textId="77777777" w:rsidTr="00E02CA3">
        <w:tc>
          <w:tcPr>
            <w:tcW w:w="993" w:type="dxa"/>
            <w:vAlign w:val="center"/>
          </w:tcPr>
          <w:p w14:paraId="0D8B5A24" w14:textId="77777777" w:rsidR="009503A9" w:rsidRPr="00E02CA3" w:rsidRDefault="009503A9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360DC2B0" w14:textId="77777777" w:rsidR="009503A9" w:rsidRPr="00E02CA3" w:rsidRDefault="009503A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02CA3">
              <w:rPr>
                <w:rFonts w:ascii="Aptos" w:hAnsi="Aptos" w:cs="Times New Roman"/>
                <w:sz w:val="24"/>
                <w:szCs w:val="24"/>
              </w:rPr>
              <w:t>IES_14</w:t>
            </w:r>
          </w:p>
        </w:tc>
        <w:tc>
          <w:tcPr>
            <w:tcW w:w="10256" w:type="dxa"/>
            <w:vAlign w:val="center"/>
          </w:tcPr>
          <w:p w14:paraId="48F2A8D6" w14:textId="77777777" w:rsidR="009503A9" w:rsidRPr="00E02CA3" w:rsidRDefault="009503A9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E02CA3">
              <w:rPr>
                <w:rFonts w:ascii="Aptos" w:hAnsi="Aptos" w:cs="Times New Roman"/>
                <w:sz w:val="24"/>
                <w:szCs w:val="24"/>
              </w:rPr>
              <w:t>When I am lonely, I do not turn to food for comfort</w:t>
            </w:r>
          </w:p>
        </w:tc>
        <w:tc>
          <w:tcPr>
            <w:tcW w:w="1123" w:type="dxa"/>
            <w:vAlign w:val="center"/>
          </w:tcPr>
          <w:p w14:paraId="2043FDD9" w14:textId="77777777" w:rsidR="009503A9" w:rsidRPr="00E02CA3" w:rsidRDefault="009503A9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E02CA3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79***</w:t>
            </w:r>
          </w:p>
        </w:tc>
        <w:tc>
          <w:tcPr>
            <w:tcW w:w="861" w:type="dxa"/>
            <w:vAlign w:val="center"/>
          </w:tcPr>
          <w:p w14:paraId="6B6E3B15" w14:textId="77777777" w:rsidR="009503A9" w:rsidRPr="00E02CA3" w:rsidRDefault="009503A9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E02CA3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69</w:t>
            </w:r>
          </w:p>
        </w:tc>
        <w:tc>
          <w:tcPr>
            <w:tcW w:w="872" w:type="dxa"/>
            <w:vAlign w:val="center"/>
          </w:tcPr>
          <w:p w14:paraId="7EDD78E1" w14:textId="77777777" w:rsidR="009503A9" w:rsidRPr="00E02CA3" w:rsidRDefault="009503A9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E02CA3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48</w:t>
            </w:r>
          </w:p>
        </w:tc>
      </w:tr>
      <w:tr w:rsidR="009503A9" w:rsidRPr="00E02CA3" w14:paraId="47DF5DCB" w14:textId="77777777" w:rsidTr="00E02CA3">
        <w:tc>
          <w:tcPr>
            <w:tcW w:w="993" w:type="dxa"/>
            <w:vAlign w:val="center"/>
          </w:tcPr>
          <w:p w14:paraId="10081FB7" w14:textId="77777777" w:rsidR="009503A9" w:rsidRPr="00E02CA3" w:rsidRDefault="009503A9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22B563C8" w14:textId="77777777" w:rsidR="009503A9" w:rsidRPr="00E02CA3" w:rsidRDefault="009503A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02CA3">
              <w:rPr>
                <w:rFonts w:ascii="Aptos" w:hAnsi="Aptos" w:cs="Times New Roman"/>
                <w:sz w:val="24"/>
                <w:szCs w:val="24"/>
              </w:rPr>
              <w:t>IES_15</w:t>
            </w:r>
          </w:p>
        </w:tc>
        <w:tc>
          <w:tcPr>
            <w:tcW w:w="10256" w:type="dxa"/>
            <w:vAlign w:val="center"/>
          </w:tcPr>
          <w:p w14:paraId="23C1C141" w14:textId="77777777" w:rsidR="009503A9" w:rsidRPr="00E02CA3" w:rsidRDefault="009503A9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E02CA3">
              <w:rPr>
                <w:rFonts w:ascii="Aptos" w:hAnsi="Aptos" w:cs="Times New Roman"/>
                <w:sz w:val="24"/>
                <w:szCs w:val="24"/>
              </w:rPr>
              <w:t>I find other ways to cope with stress and anxiety than by eating</w:t>
            </w:r>
          </w:p>
        </w:tc>
        <w:tc>
          <w:tcPr>
            <w:tcW w:w="1123" w:type="dxa"/>
            <w:vAlign w:val="center"/>
          </w:tcPr>
          <w:p w14:paraId="5B1FAD08" w14:textId="77777777" w:rsidR="009503A9" w:rsidRPr="00E02CA3" w:rsidRDefault="009503A9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E02CA3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66***</w:t>
            </w:r>
          </w:p>
        </w:tc>
        <w:tc>
          <w:tcPr>
            <w:tcW w:w="861" w:type="dxa"/>
            <w:vAlign w:val="center"/>
          </w:tcPr>
          <w:p w14:paraId="693E049D" w14:textId="77777777" w:rsidR="009503A9" w:rsidRPr="00E02CA3" w:rsidRDefault="009503A9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E02CA3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71</w:t>
            </w:r>
          </w:p>
        </w:tc>
        <w:tc>
          <w:tcPr>
            <w:tcW w:w="872" w:type="dxa"/>
            <w:vAlign w:val="center"/>
          </w:tcPr>
          <w:p w14:paraId="0B43ECC8" w14:textId="77777777" w:rsidR="009503A9" w:rsidRPr="00E02CA3" w:rsidRDefault="009503A9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E02CA3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50</w:t>
            </w:r>
          </w:p>
        </w:tc>
      </w:tr>
      <w:tr w:rsidR="009503A9" w:rsidRPr="00E02CA3" w14:paraId="2B3968B3" w14:textId="77777777" w:rsidTr="00E02CA3">
        <w:tc>
          <w:tcPr>
            <w:tcW w:w="993" w:type="dxa"/>
            <w:vAlign w:val="center"/>
          </w:tcPr>
          <w:p w14:paraId="5F1E03DE" w14:textId="77777777" w:rsidR="009503A9" w:rsidRPr="00E02CA3" w:rsidRDefault="009503A9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1D8754A9" w14:textId="77777777" w:rsidR="009503A9" w:rsidRPr="00E02CA3" w:rsidRDefault="009503A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02CA3">
              <w:rPr>
                <w:rFonts w:ascii="Aptos" w:hAnsi="Aptos" w:cs="Times New Roman"/>
                <w:sz w:val="24"/>
                <w:szCs w:val="24"/>
              </w:rPr>
              <w:t>IES_16</w:t>
            </w:r>
          </w:p>
        </w:tc>
        <w:tc>
          <w:tcPr>
            <w:tcW w:w="10256" w:type="dxa"/>
            <w:vAlign w:val="center"/>
          </w:tcPr>
          <w:p w14:paraId="6BC79848" w14:textId="77777777" w:rsidR="009503A9" w:rsidRPr="00E02CA3" w:rsidRDefault="009503A9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E02CA3">
              <w:rPr>
                <w:rFonts w:ascii="Aptos" w:hAnsi="Aptos" w:cs="Times New Roman"/>
                <w:sz w:val="24"/>
                <w:szCs w:val="24"/>
              </w:rPr>
              <w:t xml:space="preserve">I allow myself to eat what food I desire </w:t>
            </w:r>
            <w:proofErr w:type="gramStart"/>
            <w:r w:rsidRPr="00E02CA3">
              <w:rPr>
                <w:rFonts w:ascii="Aptos" w:hAnsi="Aptos" w:cs="Times New Roman"/>
                <w:sz w:val="24"/>
                <w:szCs w:val="24"/>
              </w:rPr>
              <w:t>at the moment</w:t>
            </w:r>
            <w:proofErr w:type="gramEnd"/>
            <w:r w:rsidRPr="00E02CA3">
              <w:rPr>
                <w:rFonts w:ascii="Aptos" w:hAnsi="Aptos" w:cs="Times New Roman"/>
                <w:sz w:val="24"/>
                <w:szCs w:val="24"/>
              </w:rPr>
              <w:tab/>
            </w:r>
          </w:p>
        </w:tc>
        <w:tc>
          <w:tcPr>
            <w:tcW w:w="1123" w:type="dxa"/>
            <w:vAlign w:val="center"/>
          </w:tcPr>
          <w:p w14:paraId="6329E788" w14:textId="77777777" w:rsidR="009503A9" w:rsidRPr="00E02CA3" w:rsidRDefault="009503A9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E02CA3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61" w:type="dxa"/>
            <w:vAlign w:val="center"/>
          </w:tcPr>
          <w:p w14:paraId="59A44377" w14:textId="77777777" w:rsidR="009503A9" w:rsidRPr="00E02CA3" w:rsidRDefault="009503A9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E02CA3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72" w:type="dxa"/>
            <w:vAlign w:val="center"/>
          </w:tcPr>
          <w:p w14:paraId="0DBD1E20" w14:textId="77777777" w:rsidR="009503A9" w:rsidRPr="00E02CA3" w:rsidRDefault="009503A9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E02CA3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9503A9" w:rsidRPr="00E02CA3" w14:paraId="65C8EAEC" w14:textId="77777777" w:rsidTr="00E02CA3">
        <w:tc>
          <w:tcPr>
            <w:tcW w:w="993" w:type="dxa"/>
            <w:vAlign w:val="center"/>
          </w:tcPr>
          <w:p w14:paraId="547261E9" w14:textId="77777777" w:rsidR="009503A9" w:rsidRPr="00E02CA3" w:rsidRDefault="009503A9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4322FB0A" w14:textId="77777777" w:rsidR="009503A9" w:rsidRPr="00E02CA3" w:rsidRDefault="009503A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02CA3">
              <w:rPr>
                <w:rFonts w:ascii="Aptos" w:hAnsi="Aptos" w:cs="Times New Roman"/>
                <w:sz w:val="24"/>
                <w:szCs w:val="24"/>
              </w:rPr>
              <w:t>IES_17</w:t>
            </w:r>
          </w:p>
        </w:tc>
        <w:tc>
          <w:tcPr>
            <w:tcW w:w="10256" w:type="dxa"/>
            <w:vAlign w:val="center"/>
          </w:tcPr>
          <w:p w14:paraId="30058ED8" w14:textId="77777777" w:rsidR="009503A9" w:rsidRPr="00E02CA3" w:rsidRDefault="009503A9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E02CA3">
              <w:rPr>
                <w:rFonts w:ascii="Aptos" w:hAnsi="Aptos" w:cs="Times New Roman"/>
                <w:sz w:val="24"/>
                <w:szCs w:val="24"/>
              </w:rPr>
              <w:t>I do not follow eating rules or dieting plans that dictate what, when and/or how much to eat</w:t>
            </w:r>
          </w:p>
        </w:tc>
        <w:tc>
          <w:tcPr>
            <w:tcW w:w="1123" w:type="dxa"/>
            <w:vAlign w:val="center"/>
          </w:tcPr>
          <w:p w14:paraId="6045B0A2" w14:textId="77777777" w:rsidR="009503A9" w:rsidRPr="00E02CA3" w:rsidRDefault="009503A9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E02CA3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25***</w:t>
            </w:r>
          </w:p>
        </w:tc>
        <w:tc>
          <w:tcPr>
            <w:tcW w:w="861" w:type="dxa"/>
            <w:vAlign w:val="center"/>
          </w:tcPr>
          <w:p w14:paraId="6C963195" w14:textId="77777777" w:rsidR="009503A9" w:rsidRPr="00E02CA3" w:rsidRDefault="009503A9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E02CA3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20</w:t>
            </w:r>
          </w:p>
        </w:tc>
        <w:tc>
          <w:tcPr>
            <w:tcW w:w="872" w:type="dxa"/>
            <w:vAlign w:val="center"/>
          </w:tcPr>
          <w:p w14:paraId="58F90F33" w14:textId="77777777" w:rsidR="009503A9" w:rsidRPr="00E02CA3" w:rsidRDefault="009503A9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E02CA3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04</w:t>
            </w:r>
          </w:p>
        </w:tc>
      </w:tr>
      <w:tr w:rsidR="009503A9" w:rsidRPr="00E02CA3" w14:paraId="423C9C23" w14:textId="77777777" w:rsidTr="00E02CA3">
        <w:tc>
          <w:tcPr>
            <w:tcW w:w="993" w:type="dxa"/>
            <w:vAlign w:val="center"/>
          </w:tcPr>
          <w:p w14:paraId="67E93FF1" w14:textId="77777777" w:rsidR="009503A9" w:rsidRPr="00E02CA3" w:rsidRDefault="009503A9" w:rsidP="00213606">
            <w:pPr>
              <w:tabs>
                <w:tab w:val="left" w:pos="154"/>
              </w:tabs>
              <w:spacing w:line="276" w:lineRule="auto"/>
              <w:ind w:left="457" w:hanging="457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7A46E314" w14:textId="77777777" w:rsidR="009503A9" w:rsidRPr="00E02CA3" w:rsidRDefault="009503A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02CA3">
              <w:rPr>
                <w:rFonts w:ascii="Aptos" w:hAnsi="Aptos" w:cs="Times New Roman"/>
                <w:sz w:val="24"/>
                <w:szCs w:val="24"/>
              </w:rPr>
              <w:t>IES_18</w:t>
            </w:r>
          </w:p>
        </w:tc>
        <w:tc>
          <w:tcPr>
            <w:tcW w:w="10256" w:type="dxa"/>
            <w:vAlign w:val="center"/>
          </w:tcPr>
          <w:p w14:paraId="0C827100" w14:textId="77777777" w:rsidR="009503A9" w:rsidRPr="00E02CA3" w:rsidRDefault="009503A9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E02CA3">
              <w:rPr>
                <w:rFonts w:ascii="Aptos" w:hAnsi="Aptos" w:cs="Times New Roman"/>
                <w:sz w:val="24"/>
                <w:szCs w:val="24"/>
              </w:rPr>
              <w:t>Most of the time, I desire to eat nutritious foods</w:t>
            </w:r>
          </w:p>
        </w:tc>
        <w:tc>
          <w:tcPr>
            <w:tcW w:w="1123" w:type="dxa"/>
            <w:vAlign w:val="center"/>
          </w:tcPr>
          <w:p w14:paraId="0335D4DC" w14:textId="77777777" w:rsidR="009503A9" w:rsidRPr="00E02CA3" w:rsidRDefault="009503A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02CA3">
              <w:rPr>
                <w:rFonts w:ascii="Aptos" w:hAnsi="Aptos" w:cs="Times New Roman"/>
                <w:sz w:val="24"/>
                <w:szCs w:val="24"/>
              </w:rPr>
              <w:t>0.38***</w:t>
            </w:r>
          </w:p>
        </w:tc>
        <w:tc>
          <w:tcPr>
            <w:tcW w:w="861" w:type="dxa"/>
            <w:vAlign w:val="center"/>
          </w:tcPr>
          <w:p w14:paraId="4333B6D1" w14:textId="77777777" w:rsidR="009503A9" w:rsidRPr="00E02CA3" w:rsidRDefault="009503A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02CA3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36</w:t>
            </w:r>
          </w:p>
        </w:tc>
        <w:tc>
          <w:tcPr>
            <w:tcW w:w="872" w:type="dxa"/>
            <w:vAlign w:val="center"/>
          </w:tcPr>
          <w:p w14:paraId="31F940ED" w14:textId="77777777" w:rsidR="009503A9" w:rsidRPr="00E02CA3" w:rsidRDefault="009503A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02CA3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13</w:t>
            </w:r>
          </w:p>
        </w:tc>
      </w:tr>
      <w:tr w:rsidR="009503A9" w:rsidRPr="00E02CA3" w14:paraId="5C2DFBF0" w14:textId="77777777" w:rsidTr="00E02CA3">
        <w:tc>
          <w:tcPr>
            <w:tcW w:w="993" w:type="dxa"/>
            <w:vAlign w:val="center"/>
          </w:tcPr>
          <w:p w14:paraId="2A3ED4F7" w14:textId="77777777" w:rsidR="009503A9" w:rsidRPr="00E02CA3" w:rsidRDefault="009503A9" w:rsidP="00213606">
            <w:pPr>
              <w:tabs>
                <w:tab w:val="left" w:pos="154"/>
              </w:tabs>
              <w:spacing w:line="276" w:lineRule="auto"/>
              <w:ind w:left="457" w:hanging="457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477CD0EF" w14:textId="77777777" w:rsidR="009503A9" w:rsidRPr="00E02CA3" w:rsidRDefault="009503A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02CA3">
              <w:rPr>
                <w:rFonts w:ascii="Aptos" w:hAnsi="Aptos" w:cs="Times New Roman"/>
                <w:sz w:val="24"/>
                <w:szCs w:val="24"/>
              </w:rPr>
              <w:t>IES_19</w:t>
            </w:r>
          </w:p>
        </w:tc>
        <w:tc>
          <w:tcPr>
            <w:tcW w:w="10256" w:type="dxa"/>
            <w:vAlign w:val="center"/>
          </w:tcPr>
          <w:p w14:paraId="1A684C6D" w14:textId="77777777" w:rsidR="009503A9" w:rsidRPr="00E02CA3" w:rsidRDefault="009503A9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E02CA3">
              <w:rPr>
                <w:rFonts w:ascii="Aptos" w:hAnsi="Aptos" w:cs="Times New Roman"/>
                <w:sz w:val="24"/>
                <w:szCs w:val="24"/>
              </w:rPr>
              <w:t>I mostly eat foods that make my body perform efficiently (well)</w:t>
            </w:r>
          </w:p>
        </w:tc>
        <w:tc>
          <w:tcPr>
            <w:tcW w:w="1123" w:type="dxa"/>
            <w:vAlign w:val="center"/>
          </w:tcPr>
          <w:p w14:paraId="2E489EC8" w14:textId="77777777" w:rsidR="009503A9" w:rsidRPr="00E02CA3" w:rsidRDefault="009503A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02CA3">
              <w:rPr>
                <w:rFonts w:ascii="Aptos" w:hAnsi="Aptos" w:cs="Times New Roman"/>
                <w:sz w:val="24"/>
                <w:szCs w:val="24"/>
              </w:rPr>
              <w:t>0.47***</w:t>
            </w:r>
          </w:p>
        </w:tc>
        <w:tc>
          <w:tcPr>
            <w:tcW w:w="861" w:type="dxa"/>
            <w:vAlign w:val="center"/>
          </w:tcPr>
          <w:p w14:paraId="33002670" w14:textId="77777777" w:rsidR="009503A9" w:rsidRPr="00E02CA3" w:rsidRDefault="009503A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02CA3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45</w:t>
            </w:r>
          </w:p>
        </w:tc>
        <w:tc>
          <w:tcPr>
            <w:tcW w:w="872" w:type="dxa"/>
            <w:vAlign w:val="center"/>
          </w:tcPr>
          <w:p w14:paraId="27CF70FA" w14:textId="77777777" w:rsidR="009503A9" w:rsidRPr="00E02CA3" w:rsidRDefault="009503A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02CA3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20</w:t>
            </w:r>
          </w:p>
        </w:tc>
      </w:tr>
      <w:tr w:rsidR="009503A9" w:rsidRPr="00E02CA3" w14:paraId="15D082DB" w14:textId="77777777" w:rsidTr="00E02CA3">
        <w:tc>
          <w:tcPr>
            <w:tcW w:w="993" w:type="dxa"/>
            <w:vAlign w:val="center"/>
          </w:tcPr>
          <w:p w14:paraId="6B270D36" w14:textId="77777777" w:rsidR="009503A9" w:rsidRPr="00E02CA3" w:rsidRDefault="009503A9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5432C774" w14:textId="77777777" w:rsidR="009503A9" w:rsidRPr="00E02CA3" w:rsidRDefault="009503A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02CA3">
              <w:rPr>
                <w:rFonts w:ascii="Aptos" w:hAnsi="Aptos" w:cs="Times New Roman"/>
                <w:sz w:val="24"/>
                <w:szCs w:val="24"/>
              </w:rPr>
              <w:t>IES_20</w:t>
            </w:r>
          </w:p>
        </w:tc>
        <w:tc>
          <w:tcPr>
            <w:tcW w:w="10256" w:type="dxa"/>
            <w:vAlign w:val="center"/>
          </w:tcPr>
          <w:p w14:paraId="3B1A8A47" w14:textId="77777777" w:rsidR="009503A9" w:rsidRPr="00E02CA3" w:rsidRDefault="009503A9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E02CA3">
              <w:rPr>
                <w:rFonts w:ascii="Aptos" w:hAnsi="Aptos" w:cs="Times New Roman"/>
                <w:sz w:val="24"/>
                <w:szCs w:val="24"/>
              </w:rPr>
              <w:t>I mostly eat foods that give my body energy and stamina</w:t>
            </w:r>
          </w:p>
        </w:tc>
        <w:tc>
          <w:tcPr>
            <w:tcW w:w="1123" w:type="dxa"/>
            <w:vAlign w:val="center"/>
          </w:tcPr>
          <w:p w14:paraId="0437972B" w14:textId="77777777" w:rsidR="009503A9" w:rsidRPr="00E02CA3" w:rsidRDefault="009503A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02CA3">
              <w:rPr>
                <w:rFonts w:ascii="Aptos" w:hAnsi="Aptos" w:cs="Times New Roman"/>
                <w:sz w:val="24"/>
                <w:szCs w:val="24"/>
              </w:rPr>
              <w:t>0.39***</w:t>
            </w:r>
          </w:p>
        </w:tc>
        <w:tc>
          <w:tcPr>
            <w:tcW w:w="861" w:type="dxa"/>
            <w:vAlign w:val="center"/>
          </w:tcPr>
          <w:p w14:paraId="63AF0A23" w14:textId="77777777" w:rsidR="009503A9" w:rsidRPr="00E02CA3" w:rsidRDefault="009503A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02CA3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40</w:t>
            </w:r>
          </w:p>
        </w:tc>
        <w:tc>
          <w:tcPr>
            <w:tcW w:w="872" w:type="dxa"/>
            <w:vAlign w:val="center"/>
          </w:tcPr>
          <w:p w14:paraId="4D24BF6C" w14:textId="77777777" w:rsidR="009503A9" w:rsidRPr="00E02CA3" w:rsidRDefault="009503A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02CA3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16</w:t>
            </w:r>
          </w:p>
        </w:tc>
      </w:tr>
      <w:tr w:rsidR="009503A9" w:rsidRPr="00E02CA3" w14:paraId="3323F7D4" w14:textId="77777777" w:rsidTr="00E02CA3">
        <w:tc>
          <w:tcPr>
            <w:tcW w:w="993" w:type="dxa"/>
            <w:vAlign w:val="center"/>
          </w:tcPr>
          <w:p w14:paraId="7B38BF41" w14:textId="77777777" w:rsidR="009503A9" w:rsidRPr="00E02CA3" w:rsidRDefault="009503A9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4B0E2D8E" w14:textId="77777777" w:rsidR="009503A9" w:rsidRPr="00E02CA3" w:rsidRDefault="009503A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02CA3">
              <w:rPr>
                <w:rFonts w:ascii="Aptos" w:hAnsi="Aptos" w:cs="Times New Roman"/>
                <w:sz w:val="24"/>
                <w:szCs w:val="24"/>
              </w:rPr>
              <w:t>IES_21</w:t>
            </w:r>
          </w:p>
        </w:tc>
        <w:tc>
          <w:tcPr>
            <w:tcW w:w="10256" w:type="dxa"/>
            <w:vAlign w:val="center"/>
          </w:tcPr>
          <w:p w14:paraId="79F66DAF" w14:textId="77777777" w:rsidR="009503A9" w:rsidRPr="00E02CA3" w:rsidRDefault="009503A9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E02CA3">
              <w:rPr>
                <w:rFonts w:ascii="Aptos" w:hAnsi="Aptos" w:cs="Times New Roman"/>
                <w:sz w:val="24"/>
                <w:szCs w:val="24"/>
              </w:rPr>
              <w:t>I rely on my hunger signals to tell me when to eat</w:t>
            </w:r>
          </w:p>
        </w:tc>
        <w:tc>
          <w:tcPr>
            <w:tcW w:w="1123" w:type="dxa"/>
            <w:vAlign w:val="center"/>
          </w:tcPr>
          <w:p w14:paraId="7DDACF40" w14:textId="77777777" w:rsidR="009503A9" w:rsidRPr="00E02CA3" w:rsidRDefault="009503A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02CA3">
              <w:rPr>
                <w:rFonts w:ascii="Aptos" w:hAnsi="Aptos" w:cs="Times New Roman"/>
                <w:sz w:val="24"/>
                <w:szCs w:val="24"/>
              </w:rPr>
              <w:t>0.46***</w:t>
            </w:r>
          </w:p>
        </w:tc>
        <w:tc>
          <w:tcPr>
            <w:tcW w:w="861" w:type="dxa"/>
            <w:vAlign w:val="center"/>
          </w:tcPr>
          <w:p w14:paraId="4E4DD40B" w14:textId="77777777" w:rsidR="009503A9" w:rsidRPr="00E02CA3" w:rsidRDefault="009503A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02CA3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46</w:t>
            </w:r>
          </w:p>
        </w:tc>
        <w:tc>
          <w:tcPr>
            <w:tcW w:w="872" w:type="dxa"/>
            <w:vAlign w:val="center"/>
          </w:tcPr>
          <w:p w14:paraId="1ACC8556" w14:textId="77777777" w:rsidR="009503A9" w:rsidRPr="00E02CA3" w:rsidRDefault="009503A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02CA3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21</w:t>
            </w:r>
          </w:p>
        </w:tc>
      </w:tr>
      <w:tr w:rsidR="009503A9" w:rsidRPr="00E02CA3" w14:paraId="7E9111D5" w14:textId="77777777" w:rsidTr="00E02CA3">
        <w:tc>
          <w:tcPr>
            <w:tcW w:w="993" w:type="dxa"/>
            <w:vAlign w:val="center"/>
          </w:tcPr>
          <w:p w14:paraId="05E753B7" w14:textId="77777777" w:rsidR="009503A9" w:rsidRPr="00E02CA3" w:rsidRDefault="009503A9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168342D7" w14:textId="77777777" w:rsidR="009503A9" w:rsidRPr="00E02CA3" w:rsidRDefault="009503A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02CA3">
              <w:rPr>
                <w:rFonts w:ascii="Aptos" w:hAnsi="Aptos" w:cs="Times New Roman"/>
                <w:sz w:val="24"/>
                <w:szCs w:val="24"/>
              </w:rPr>
              <w:t>IES_22</w:t>
            </w:r>
          </w:p>
        </w:tc>
        <w:tc>
          <w:tcPr>
            <w:tcW w:w="10256" w:type="dxa"/>
            <w:vAlign w:val="center"/>
          </w:tcPr>
          <w:p w14:paraId="44A7DDCA" w14:textId="77777777" w:rsidR="009503A9" w:rsidRPr="00E02CA3" w:rsidRDefault="009503A9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E02CA3">
              <w:rPr>
                <w:rFonts w:ascii="Aptos" w:hAnsi="Aptos" w:cs="Times New Roman"/>
                <w:sz w:val="24"/>
                <w:szCs w:val="24"/>
              </w:rPr>
              <w:t>I rely on my fullness (satiety) signals to tell me when to stop eating</w:t>
            </w:r>
          </w:p>
        </w:tc>
        <w:tc>
          <w:tcPr>
            <w:tcW w:w="1123" w:type="dxa"/>
            <w:vAlign w:val="center"/>
          </w:tcPr>
          <w:p w14:paraId="76F4643F" w14:textId="77777777" w:rsidR="009503A9" w:rsidRPr="00E02CA3" w:rsidRDefault="009503A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02CA3">
              <w:rPr>
                <w:rFonts w:ascii="Aptos" w:hAnsi="Aptos" w:cs="Times New Roman"/>
                <w:sz w:val="24"/>
                <w:szCs w:val="24"/>
              </w:rPr>
              <w:t>0.47***</w:t>
            </w:r>
          </w:p>
        </w:tc>
        <w:tc>
          <w:tcPr>
            <w:tcW w:w="861" w:type="dxa"/>
            <w:vAlign w:val="center"/>
          </w:tcPr>
          <w:p w14:paraId="18B6CB3C" w14:textId="77777777" w:rsidR="009503A9" w:rsidRPr="00E02CA3" w:rsidRDefault="009503A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02CA3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45</w:t>
            </w:r>
          </w:p>
        </w:tc>
        <w:tc>
          <w:tcPr>
            <w:tcW w:w="872" w:type="dxa"/>
            <w:vAlign w:val="center"/>
          </w:tcPr>
          <w:p w14:paraId="379F8A80" w14:textId="77777777" w:rsidR="009503A9" w:rsidRPr="00E02CA3" w:rsidRDefault="009503A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02CA3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20</w:t>
            </w:r>
          </w:p>
        </w:tc>
      </w:tr>
      <w:tr w:rsidR="009503A9" w:rsidRPr="00E02CA3" w14:paraId="78132A5A" w14:textId="77777777" w:rsidTr="00E02CA3">
        <w:tc>
          <w:tcPr>
            <w:tcW w:w="993" w:type="dxa"/>
            <w:vAlign w:val="center"/>
          </w:tcPr>
          <w:p w14:paraId="1E662792" w14:textId="77777777" w:rsidR="009503A9" w:rsidRPr="00E02CA3" w:rsidRDefault="009503A9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5008C403" w14:textId="77777777" w:rsidR="009503A9" w:rsidRPr="00E02CA3" w:rsidRDefault="009503A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02CA3">
              <w:rPr>
                <w:rFonts w:ascii="Aptos" w:hAnsi="Aptos" w:cs="Times New Roman"/>
                <w:sz w:val="24"/>
                <w:szCs w:val="24"/>
              </w:rPr>
              <w:t>IES_23</w:t>
            </w:r>
          </w:p>
        </w:tc>
        <w:tc>
          <w:tcPr>
            <w:tcW w:w="10256" w:type="dxa"/>
            <w:vAlign w:val="center"/>
          </w:tcPr>
          <w:p w14:paraId="7B5474DD" w14:textId="77777777" w:rsidR="009503A9" w:rsidRPr="00E02CA3" w:rsidRDefault="009503A9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E02CA3">
              <w:rPr>
                <w:rFonts w:ascii="Aptos" w:hAnsi="Aptos" w:cs="Times New Roman"/>
                <w:sz w:val="24"/>
                <w:szCs w:val="24"/>
              </w:rPr>
              <w:t>I trust my body to tell me when to stop eating</w:t>
            </w:r>
          </w:p>
        </w:tc>
        <w:tc>
          <w:tcPr>
            <w:tcW w:w="1123" w:type="dxa"/>
            <w:vAlign w:val="center"/>
          </w:tcPr>
          <w:p w14:paraId="721430F4" w14:textId="77777777" w:rsidR="009503A9" w:rsidRPr="00E02CA3" w:rsidRDefault="009503A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02CA3">
              <w:rPr>
                <w:rFonts w:ascii="Aptos" w:hAnsi="Aptos" w:cs="Times New Roman"/>
                <w:sz w:val="24"/>
                <w:szCs w:val="24"/>
              </w:rPr>
              <w:t>0.58***</w:t>
            </w:r>
          </w:p>
        </w:tc>
        <w:tc>
          <w:tcPr>
            <w:tcW w:w="861" w:type="dxa"/>
            <w:vAlign w:val="center"/>
          </w:tcPr>
          <w:p w14:paraId="0BA6E56C" w14:textId="77777777" w:rsidR="009503A9" w:rsidRPr="00E02CA3" w:rsidRDefault="009503A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02CA3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52</w:t>
            </w:r>
          </w:p>
        </w:tc>
        <w:tc>
          <w:tcPr>
            <w:tcW w:w="872" w:type="dxa"/>
            <w:vAlign w:val="center"/>
          </w:tcPr>
          <w:p w14:paraId="1CBC1F8D" w14:textId="77777777" w:rsidR="009503A9" w:rsidRPr="00E02CA3" w:rsidRDefault="009503A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02CA3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27</w:t>
            </w:r>
          </w:p>
        </w:tc>
      </w:tr>
      <w:tr w:rsidR="009503A9" w:rsidRPr="00E02CA3" w14:paraId="255B4E45" w14:textId="77777777" w:rsidTr="00E02CA3">
        <w:tc>
          <w:tcPr>
            <w:tcW w:w="15370" w:type="dxa"/>
            <w:gridSpan w:val="6"/>
            <w:tcBorders>
              <w:top w:val="single" w:sz="4" w:space="0" w:color="auto"/>
            </w:tcBorders>
            <w:vAlign w:val="center"/>
          </w:tcPr>
          <w:p w14:paraId="124CBF80" w14:textId="77777777" w:rsidR="009503A9" w:rsidRPr="00E02CA3" w:rsidRDefault="009503A9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E02CA3">
              <w:rPr>
                <w:rFonts w:ascii="Aptos" w:hAnsi="Aptos" w:cs="Times New Roman"/>
                <w:sz w:val="24"/>
                <w:szCs w:val="24"/>
              </w:rPr>
              <w:t>*** Significant at p &lt;.001.</w:t>
            </w:r>
            <w:r w:rsidRPr="00E02CA3">
              <w:rPr>
                <w:rFonts w:ascii="Aptos" w:hAnsi="Aptos" w:cs="Times New Roman"/>
                <w:sz w:val="24"/>
                <w:szCs w:val="24"/>
              </w:rPr>
              <w:tab/>
            </w:r>
            <w:r w:rsidRPr="00E02CA3">
              <w:rPr>
                <w:rFonts w:ascii="Aptos" w:hAnsi="Aptos" w:cs="Times New Roman"/>
                <w:i/>
                <w:iCs/>
                <w:sz w:val="24"/>
                <w:szCs w:val="24"/>
              </w:rPr>
              <w:t xml:space="preserve">B </w:t>
            </w:r>
            <w:r w:rsidRPr="00E02CA3">
              <w:rPr>
                <w:rFonts w:ascii="Aptos" w:hAnsi="Aptos" w:cs="Times New Roman"/>
                <w:sz w:val="24"/>
                <w:szCs w:val="24"/>
              </w:rPr>
              <w:t xml:space="preserve">= Unstandardised factor loadings, </w:t>
            </w:r>
            <w:r w:rsidRPr="00E02CA3">
              <w:rPr>
                <w:rFonts w:ascii="Aptos" w:hAnsi="Aptos" w:cs="Times New Roman"/>
                <w:i/>
                <w:iCs/>
                <w:sz w:val="24"/>
                <w:szCs w:val="24"/>
              </w:rPr>
              <w:t xml:space="preserve">β = </w:t>
            </w:r>
            <w:r w:rsidRPr="00E02CA3">
              <w:rPr>
                <w:rFonts w:ascii="Aptos" w:hAnsi="Aptos" w:cs="Times New Roman"/>
                <w:sz w:val="24"/>
                <w:szCs w:val="24"/>
              </w:rPr>
              <w:t>Standardised factor loadings.</w:t>
            </w:r>
          </w:p>
        </w:tc>
      </w:tr>
    </w:tbl>
    <w:p w14:paraId="7CB62836" w14:textId="5B846D7D" w:rsidR="00E02CA3" w:rsidRDefault="00E02CA3" w:rsidP="00BC6BC1">
      <w:pPr>
        <w:spacing w:line="276" w:lineRule="auto"/>
        <w:contextualSpacing/>
        <w:rPr>
          <w:rFonts w:ascii="Times New Roman" w:hAnsi="Times New Roman" w:cs="Times New Roman"/>
        </w:rPr>
      </w:pPr>
    </w:p>
    <w:p w14:paraId="026942C9" w14:textId="77777777" w:rsidR="00E02CA3" w:rsidRDefault="00E02CA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TableGrid"/>
        <w:tblW w:w="15370" w:type="dxa"/>
        <w:tblInd w:w="1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263"/>
        <w:gridCol w:w="10256"/>
        <w:gridCol w:w="1123"/>
        <w:gridCol w:w="861"/>
        <w:gridCol w:w="874"/>
      </w:tblGrid>
      <w:tr w:rsidR="00664216" w:rsidRPr="00B56F0C" w14:paraId="3E3599FD" w14:textId="77777777" w:rsidTr="00B56F0C">
        <w:tc>
          <w:tcPr>
            <w:tcW w:w="15370" w:type="dxa"/>
            <w:gridSpan w:val="6"/>
            <w:tcBorders>
              <w:bottom w:val="single" w:sz="4" w:space="0" w:color="auto"/>
            </w:tcBorders>
            <w:vAlign w:val="center"/>
          </w:tcPr>
          <w:p w14:paraId="439174AB" w14:textId="750C378D" w:rsidR="00664216" w:rsidRPr="00B56F0C" w:rsidRDefault="00200D2F" w:rsidP="00664216">
            <w:pPr>
              <w:spacing w:line="276" w:lineRule="auto"/>
              <w:contextualSpacing/>
              <w:rPr>
                <w:rFonts w:ascii="Aptos" w:hAnsi="Aptos" w:cs="Times New Roman"/>
                <w:b/>
                <w:bCs/>
                <w:sz w:val="24"/>
                <w:szCs w:val="24"/>
              </w:rPr>
            </w:pPr>
            <w:r>
              <w:rPr>
                <w:rFonts w:ascii="Aptos" w:hAnsi="Aptos" w:cs="Times New Roman"/>
                <w:b/>
                <w:bCs/>
                <w:sz w:val="24"/>
                <w:szCs w:val="24"/>
              </w:rPr>
              <w:lastRenderedPageBreak/>
              <w:t>S3 Table K</w:t>
            </w:r>
          </w:p>
        </w:tc>
      </w:tr>
      <w:tr w:rsidR="00664216" w:rsidRPr="00B56F0C" w14:paraId="1F28322B" w14:textId="77777777" w:rsidTr="00B56F0C">
        <w:tc>
          <w:tcPr>
            <w:tcW w:w="15370" w:type="dxa"/>
            <w:gridSpan w:val="6"/>
            <w:tcBorders>
              <w:bottom w:val="single" w:sz="4" w:space="0" w:color="auto"/>
            </w:tcBorders>
            <w:vAlign w:val="center"/>
          </w:tcPr>
          <w:p w14:paraId="36EF8E05" w14:textId="71D149DE" w:rsidR="00664216" w:rsidRPr="00B56F0C" w:rsidRDefault="00664216" w:rsidP="0066421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B56F0C">
              <w:rPr>
                <w:rFonts w:ascii="Aptos" w:hAnsi="Aptos" w:cs="Times New Roman"/>
                <w:sz w:val="24"/>
                <w:szCs w:val="24"/>
              </w:rPr>
              <w:t xml:space="preserve">CFA factor loadings for </w:t>
            </w:r>
            <w:r w:rsidR="00B56F0C" w:rsidRPr="00B56F0C">
              <w:rPr>
                <w:rFonts w:ascii="Aptos" w:hAnsi="Aptos" w:cs="Times New Roman"/>
                <w:sz w:val="24"/>
                <w:szCs w:val="24"/>
              </w:rPr>
              <w:t>Model 3-CE: Kidney transplant recipient sample</w:t>
            </w:r>
          </w:p>
        </w:tc>
      </w:tr>
      <w:tr w:rsidR="00664216" w:rsidRPr="00B56F0C" w14:paraId="33631372" w14:textId="77777777" w:rsidTr="00B56F0C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615EE5" w14:textId="77777777" w:rsidR="00664216" w:rsidRPr="00B56F0C" w:rsidRDefault="00664216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bCs/>
                <w:sz w:val="24"/>
                <w:szCs w:val="24"/>
              </w:rPr>
            </w:pPr>
            <w:r w:rsidRPr="00B56F0C">
              <w:rPr>
                <w:rFonts w:ascii="Aptos" w:hAnsi="Aptos" w:cs="Times New Roman"/>
                <w:bCs/>
                <w:sz w:val="24"/>
                <w:szCs w:val="24"/>
              </w:rPr>
              <w:t>Factor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8244D2" w14:textId="77777777" w:rsidR="00664216" w:rsidRPr="00B56F0C" w:rsidRDefault="00664216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56F0C">
              <w:rPr>
                <w:rFonts w:ascii="Aptos" w:hAnsi="Aptos" w:cs="Times New Roman"/>
                <w:sz w:val="24"/>
                <w:szCs w:val="24"/>
              </w:rPr>
              <w:t>Indicator</w:t>
            </w:r>
          </w:p>
        </w:tc>
        <w:tc>
          <w:tcPr>
            <w:tcW w:w="102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96E6A8" w14:textId="77777777" w:rsidR="00664216" w:rsidRPr="00B56F0C" w:rsidRDefault="00664216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B56F0C">
              <w:rPr>
                <w:rFonts w:ascii="Aptos" w:hAnsi="Aptos" w:cs="Times New Roman"/>
                <w:sz w:val="24"/>
                <w:szCs w:val="24"/>
              </w:rPr>
              <w:t>Item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14:paraId="671BA7FA" w14:textId="77777777" w:rsidR="00664216" w:rsidRPr="00B56F0C" w:rsidRDefault="00664216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i/>
                <w:iCs/>
                <w:sz w:val="24"/>
                <w:szCs w:val="24"/>
              </w:rPr>
            </w:pPr>
            <w:r w:rsidRPr="00B56F0C">
              <w:rPr>
                <w:rFonts w:ascii="Aptos" w:hAnsi="Aptos" w:cs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07FFDB" w14:textId="77777777" w:rsidR="00664216" w:rsidRPr="00B56F0C" w:rsidRDefault="00664216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i/>
                <w:iCs/>
                <w:sz w:val="24"/>
                <w:szCs w:val="24"/>
              </w:rPr>
            </w:pPr>
            <w:r w:rsidRPr="00B56F0C">
              <w:rPr>
                <w:rFonts w:ascii="Aptos" w:hAnsi="Aptos" w:cs="Times New Roman"/>
                <w:i/>
                <w:iCs/>
                <w:sz w:val="24"/>
                <w:szCs w:val="24"/>
              </w:rPr>
              <w:t>β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EF4CD2" w14:textId="77777777" w:rsidR="00664216" w:rsidRPr="00B56F0C" w:rsidRDefault="00664216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i/>
                <w:iCs/>
                <w:sz w:val="24"/>
                <w:szCs w:val="24"/>
              </w:rPr>
            </w:pPr>
            <w:r w:rsidRPr="00B56F0C">
              <w:rPr>
                <w:rFonts w:ascii="Aptos" w:hAnsi="Aptos" w:cs="Times New Roman"/>
                <w:i/>
                <w:iCs/>
                <w:sz w:val="24"/>
                <w:szCs w:val="24"/>
              </w:rPr>
              <w:t>R</w:t>
            </w:r>
            <w:r w:rsidRPr="00B56F0C">
              <w:rPr>
                <w:rFonts w:ascii="Aptos" w:hAnsi="Aptos" w:cs="Times New Roman"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</w:tr>
      <w:tr w:rsidR="00664216" w:rsidRPr="00B56F0C" w14:paraId="719D08F8" w14:textId="77777777" w:rsidTr="00B56F0C"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7AEDB954" w14:textId="77777777" w:rsidR="00664216" w:rsidRPr="00B56F0C" w:rsidRDefault="00664216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B56F0C">
              <w:rPr>
                <w:rFonts w:ascii="Aptos" w:hAnsi="Aptos" w:cs="Times New Roman"/>
                <w:sz w:val="24"/>
                <w:szCs w:val="24"/>
              </w:rPr>
              <w:t>Global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vAlign w:val="center"/>
          </w:tcPr>
          <w:p w14:paraId="0CEBBF35" w14:textId="77777777" w:rsidR="00664216" w:rsidRPr="00B56F0C" w:rsidRDefault="00664216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56F0C">
              <w:rPr>
                <w:rFonts w:ascii="Aptos" w:hAnsi="Aptos" w:cs="Times New Roman"/>
                <w:sz w:val="24"/>
                <w:szCs w:val="24"/>
              </w:rPr>
              <w:t>IES_11</w:t>
            </w:r>
          </w:p>
        </w:tc>
        <w:tc>
          <w:tcPr>
            <w:tcW w:w="10256" w:type="dxa"/>
            <w:tcBorders>
              <w:top w:val="single" w:sz="4" w:space="0" w:color="auto"/>
            </w:tcBorders>
            <w:vAlign w:val="center"/>
          </w:tcPr>
          <w:p w14:paraId="4B13191D" w14:textId="77777777" w:rsidR="00664216" w:rsidRPr="00B56F0C" w:rsidRDefault="00664216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B56F0C">
              <w:rPr>
                <w:rFonts w:ascii="Aptos" w:hAnsi="Aptos" w:cs="Times New Roman"/>
                <w:sz w:val="24"/>
                <w:szCs w:val="24"/>
              </w:rPr>
              <w:t>I find myself eating when I am stressed out, even when I’m not physically hungry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14:paraId="36B7449A" w14:textId="77777777" w:rsidR="00664216" w:rsidRPr="00B56F0C" w:rsidRDefault="00664216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56F0C">
              <w:rPr>
                <w:rFonts w:ascii="Aptos" w:hAnsi="Aptos" w:cs="Times New Roman"/>
                <w:sz w:val="24"/>
                <w:szCs w:val="24"/>
              </w:rPr>
              <w:t>1.00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14:paraId="2FCFA455" w14:textId="77777777" w:rsidR="00664216" w:rsidRPr="00B56F0C" w:rsidRDefault="00664216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56F0C">
              <w:rPr>
                <w:rFonts w:ascii="Aptos" w:hAnsi="Aptos" w:cs="Times New Roman"/>
                <w:sz w:val="24"/>
                <w:szCs w:val="24"/>
              </w:rPr>
              <w:t>0.74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center"/>
          </w:tcPr>
          <w:p w14:paraId="4BE0294B" w14:textId="77777777" w:rsidR="00664216" w:rsidRPr="00B56F0C" w:rsidRDefault="00664216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56F0C">
              <w:rPr>
                <w:rFonts w:ascii="Aptos" w:hAnsi="Aptos" w:cs="Times New Roman"/>
                <w:sz w:val="24"/>
                <w:szCs w:val="24"/>
              </w:rPr>
              <w:t>0.55</w:t>
            </w:r>
          </w:p>
        </w:tc>
      </w:tr>
      <w:tr w:rsidR="00664216" w:rsidRPr="00B56F0C" w14:paraId="2DF059E0" w14:textId="77777777" w:rsidTr="00B56F0C">
        <w:tc>
          <w:tcPr>
            <w:tcW w:w="993" w:type="dxa"/>
            <w:vAlign w:val="center"/>
          </w:tcPr>
          <w:p w14:paraId="306E136C" w14:textId="77777777" w:rsidR="00664216" w:rsidRPr="00B56F0C" w:rsidRDefault="00664216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09EBDD7F" w14:textId="77777777" w:rsidR="00664216" w:rsidRPr="00B56F0C" w:rsidRDefault="00664216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56F0C">
              <w:rPr>
                <w:rFonts w:ascii="Aptos" w:hAnsi="Aptos" w:cs="Times New Roman"/>
                <w:sz w:val="24"/>
                <w:szCs w:val="24"/>
              </w:rPr>
              <w:t>IES_01</w:t>
            </w:r>
          </w:p>
        </w:tc>
        <w:tc>
          <w:tcPr>
            <w:tcW w:w="10256" w:type="dxa"/>
            <w:vAlign w:val="center"/>
          </w:tcPr>
          <w:p w14:paraId="389CFAA6" w14:textId="77777777" w:rsidR="00664216" w:rsidRPr="00B56F0C" w:rsidRDefault="00664216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B56F0C">
              <w:rPr>
                <w:rFonts w:ascii="Aptos" w:hAnsi="Aptos" w:cs="Times New Roman"/>
                <w:sz w:val="24"/>
                <w:szCs w:val="24"/>
              </w:rPr>
              <w:t>I try to avoid certain foods high in fat, carbohydrates, or calories</w:t>
            </w:r>
          </w:p>
        </w:tc>
        <w:tc>
          <w:tcPr>
            <w:tcW w:w="1123" w:type="dxa"/>
            <w:vAlign w:val="center"/>
          </w:tcPr>
          <w:p w14:paraId="79487DE7" w14:textId="77777777" w:rsidR="00664216" w:rsidRPr="00B56F0C" w:rsidRDefault="00664216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56F0C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-0.25***</w:t>
            </w:r>
          </w:p>
        </w:tc>
        <w:tc>
          <w:tcPr>
            <w:tcW w:w="861" w:type="dxa"/>
            <w:vAlign w:val="center"/>
          </w:tcPr>
          <w:p w14:paraId="6D1311AF" w14:textId="77777777" w:rsidR="00664216" w:rsidRPr="00B56F0C" w:rsidRDefault="00664216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56F0C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-0.25</w:t>
            </w:r>
          </w:p>
        </w:tc>
        <w:tc>
          <w:tcPr>
            <w:tcW w:w="872" w:type="dxa"/>
            <w:vAlign w:val="center"/>
          </w:tcPr>
          <w:p w14:paraId="0F9A4FB4" w14:textId="77777777" w:rsidR="00664216" w:rsidRPr="00B56F0C" w:rsidRDefault="00664216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56F0C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06</w:t>
            </w:r>
          </w:p>
        </w:tc>
      </w:tr>
      <w:tr w:rsidR="00664216" w:rsidRPr="00B56F0C" w14:paraId="5AF8659A" w14:textId="77777777" w:rsidTr="00B56F0C">
        <w:tc>
          <w:tcPr>
            <w:tcW w:w="993" w:type="dxa"/>
            <w:vAlign w:val="center"/>
          </w:tcPr>
          <w:p w14:paraId="78B4A3AA" w14:textId="77777777" w:rsidR="00664216" w:rsidRPr="00B56F0C" w:rsidRDefault="00664216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44F7A0ED" w14:textId="77777777" w:rsidR="00664216" w:rsidRPr="00B56F0C" w:rsidRDefault="00664216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56F0C">
              <w:rPr>
                <w:rFonts w:ascii="Aptos" w:hAnsi="Aptos" w:cs="Times New Roman"/>
                <w:sz w:val="24"/>
                <w:szCs w:val="24"/>
              </w:rPr>
              <w:t>IES_02</w:t>
            </w:r>
          </w:p>
        </w:tc>
        <w:tc>
          <w:tcPr>
            <w:tcW w:w="10256" w:type="dxa"/>
            <w:vAlign w:val="center"/>
          </w:tcPr>
          <w:p w14:paraId="6AE57ACA" w14:textId="77777777" w:rsidR="00664216" w:rsidRPr="00B56F0C" w:rsidRDefault="00664216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B56F0C">
              <w:rPr>
                <w:rFonts w:ascii="Aptos" w:hAnsi="Aptos" w:cs="Times New Roman"/>
                <w:sz w:val="24"/>
                <w:szCs w:val="24"/>
              </w:rPr>
              <w:t>I find myself eating when I’m feeling emotional, even when I’m not physically hungry</w:t>
            </w:r>
          </w:p>
        </w:tc>
        <w:tc>
          <w:tcPr>
            <w:tcW w:w="1123" w:type="dxa"/>
            <w:vAlign w:val="center"/>
          </w:tcPr>
          <w:p w14:paraId="00A4774C" w14:textId="77777777" w:rsidR="00664216" w:rsidRPr="00B56F0C" w:rsidRDefault="00664216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56F0C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88***</w:t>
            </w:r>
          </w:p>
        </w:tc>
        <w:tc>
          <w:tcPr>
            <w:tcW w:w="861" w:type="dxa"/>
            <w:vAlign w:val="center"/>
          </w:tcPr>
          <w:p w14:paraId="40813EE7" w14:textId="77777777" w:rsidR="00664216" w:rsidRPr="00B56F0C" w:rsidRDefault="00664216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56F0C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66</w:t>
            </w:r>
          </w:p>
        </w:tc>
        <w:tc>
          <w:tcPr>
            <w:tcW w:w="872" w:type="dxa"/>
            <w:vAlign w:val="center"/>
          </w:tcPr>
          <w:p w14:paraId="395708C6" w14:textId="77777777" w:rsidR="00664216" w:rsidRPr="00B56F0C" w:rsidRDefault="00664216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56F0C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43</w:t>
            </w:r>
          </w:p>
        </w:tc>
      </w:tr>
      <w:tr w:rsidR="00664216" w:rsidRPr="00B56F0C" w14:paraId="7909E555" w14:textId="77777777" w:rsidTr="00B56F0C">
        <w:tc>
          <w:tcPr>
            <w:tcW w:w="993" w:type="dxa"/>
            <w:vAlign w:val="center"/>
          </w:tcPr>
          <w:p w14:paraId="065E9E57" w14:textId="77777777" w:rsidR="00664216" w:rsidRPr="00B56F0C" w:rsidRDefault="00664216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76ED1777" w14:textId="77777777" w:rsidR="00664216" w:rsidRPr="00B56F0C" w:rsidRDefault="00664216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56F0C">
              <w:rPr>
                <w:rFonts w:ascii="Aptos" w:hAnsi="Aptos" w:cs="Times New Roman"/>
                <w:sz w:val="24"/>
                <w:szCs w:val="24"/>
              </w:rPr>
              <w:t>IES_03</w:t>
            </w:r>
          </w:p>
        </w:tc>
        <w:tc>
          <w:tcPr>
            <w:tcW w:w="10256" w:type="dxa"/>
            <w:vAlign w:val="center"/>
          </w:tcPr>
          <w:p w14:paraId="00AA225A" w14:textId="77777777" w:rsidR="00664216" w:rsidRPr="00B56F0C" w:rsidRDefault="00664216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B56F0C">
              <w:rPr>
                <w:rFonts w:ascii="Aptos" w:hAnsi="Aptos" w:cs="Times New Roman"/>
                <w:sz w:val="24"/>
                <w:szCs w:val="24"/>
              </w:rPr>
              <w:t>If I am craving a certain food, I allow myself to have it</w:t>
            </w:r>
          </w:p>
        </w:tc>
        <w:tc>
          <w:tcPr>
            <w:tcW w:w="1123" w:type="dxa"/>
            <w:vAlign w:val="center"/>
          </w:tcPr>
          <w:p w14:paraId="19F47C63" w14:textId="77777777" w:rsidR="00664216" w:rsidRPr="00B56F0C" w:rsidRDefault="00664216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56F0C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-0.23***</w:t>
            </w:r>
          </w:p>
        </w:tc>
        <w:tc>
          <w:tcPr>
            <w:tcW w:w="861" w:type="dxa"/>
            <w:vAlign w:val="center"/>
          </w:tcPr>
          <w:p w14:paraId="5354A374" w14:textId="77777777" w:rsidR="00664216" w:rsidRPr="00B56F0C" w:rsidRDefault="00664216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56F0C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-0.21</w:t>
            </w:r>
          </w:p>
        </w:tc>
        <w:tc>
          <w:tcPr>
            <w:tcW w:w="872" w:type="dxa"/>
            <w:vAlign w:val="center"/>
          </w:tcPr>
          <w:p w14:paraId="710F750A" w14:textId="77777777" w:rsidR="00664216" w:rsidRPr="00B56F0C" w:rsidRDefault="00664216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56F0C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04</w:t>
            </w:r>
          </w:p>
        </w:tc>
      </w:tr>
      <w:tr w:rsidR="00664216" w:rsidRPr="00B56F0C" w14:paraId="45FF9DA9" w14:textId="77777777" w:rsidTr="00B56F0C">
        <w:tc>
          <w:tcPr>
            <w:tcW w:w="993" w:type="dxa"/>
            <w:vAlign w:val="center"/>
          </w:tcPr>
          <w:p w14:paraId="0BAFF2E1" w14:textId="77777777" w:rsidR="00664216" w:rsidRPr="00B56F0C" w:rsidRDefault="00664216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78056519" w14:textId="77777777" w:rsidR="00664216" w:rsidRPr="00B56F0C" w:rsidRDefault="00664216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56F0C">
              <w:rPr>
                <w:rFonts w:ascii="Aptos" w:hAnsi="Aptos" w:cs="Times New Roman"/>
                <w:sz w:val="24"/>
                <w:szCs w:val="24"/>
              </w:rPr>
              <w:t>IES_04</w:t>
            </w:r>
          </w:p>
        </w:tc>
        <w:tc>
          <w:tcPr>
            <w:tcW w:w="10256" w:type="dxa"/>
            <w:vAlign w:val="center"/>
          </w:tcPr>
          <w:p w14:paraId="0204553D" w14:textId="77777777" w:rsidR="00664216" w:rsidRPr="00B56F0C" w:rsidRDefault="00664216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B56F0C">
              <w:rPr>
                <w:rFonts w:ascii="Aptos" w:hAnsi="Aptos" w:cs="Times New Roman"/>
                <w:sz w:val="24"/>
                <w:szCs w:val="24"/>
              </w:rPr>
              <w:t>I get mad at myself for eating something unhealthy</w:t>
            </w:r>
            <w:r w:rsidRPr="00B56F0C">
              <w:rPr>
                <w:rFonts w:ascii="Aptos" w:hAnsi="Aptos" w:cs="Times New Roman"/>
                <w:sz w:val="24"/>
                <w:szCs w:val="24"/>
              </w:rPr>
              <w:tab/>
            </w:r>
          </w:p>
        </w:tc>
        <w:tc>
          <w:tcPr>
            <w:tcW w:w="1123" w:type="dxa"/>
            <w:vAlign w:val="center"/>
          </w:tcPr>
          <w:p w14:paraId="7B46C106" w14:textId="77777777" w:rsidR="00664216" w:rsidRPr="00B56F0C" w:rsidRDefault="00664216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56F0C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71***</w:t>
            </w:r>
          </w:p>
        </w:tc>
        <w:tc>
          <w:tcPr>
            <w:tcW w:w="861" w:type="dxa"/>
            <w:vAlign w:val="center"/>
          </w:tcPr>
          <w:p w14:paraId="64680867" w14:textId="77777777" w:rsidR="00664216" w:rsidRPr="00B56F0C" w:rsidRDefault="00664216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56F0C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55</w:t>
            </w:r>
          </w:p>
        </w:tc>
        <w:tc>
          <w:tcPr>
            <w:tcW w:w="872" w:type="dxa"/>
            <w:vAlign w:val="center"/>
          </w:tcPr>
          <w:p w14:paraId="061746B1" w14:textId="77777777" w:rsidR="00664216" w:rsidRPr="00B56F0C" w:rsidRDefault="00664216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56F0C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30</w:t>
            </w:r>
          </w:p>
        </w:tc>
      </w:tr>
      <w:tr w:rsidR="00664216" w:rsidRPr="00B56F0C" w14:paraId="3A79280D" w14:textId="77777777" w:rsidTr="00B56F0C">
        <w:tc>
          <w:tcPr>
            <w:tcW w:w="993" w:type="dxa"/>
            <w:vAlign w:val="center"/>
          </w:tcPr>
          <w:p w14:paraId="7A50406C" w14:textId="77777777" w:rsidR="00664216" w:rsidRPr="00B56F0C" w:rsidRDefault="00664216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73C45BE1" w14:textId="77777777" w:rsidR="00664216" w:rsidRPr="00B56F0C" w:rsidRDefault="00664216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56F0C">
              <w:rPr>
                <w:rFonts w:ascii="Aptos" w:hAnsi="Aptos" w:cs="Times New Roman"/>
                <w:sz w:val="24"/>
                <w:szCs w:val="24"/>
              </w:rPr>
              <w:t>IES_05</w:t>
            </w:r>
          </w:p>
        </w:tc>
        <w:tc>
          <w:tcPr>
            <w:tcW w:w="10256" w:type="dxa"/>
            <w:vAlign w:val="center"/>
          </w:tcPr>
          <w:p w14:paraId="4F05AF43" w14:textId="77777777" w:rsidR="00664216" w:rsidRPr="00B56F0C" w:rsidRDefault="00664216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B56F0C">
              <w:rPr>
                <w:rFonts w:ascii="Aptos" w:hAnsi="Aptos" w:cs="Times New Roman"/>
                <w:sz w:val="24"/>
                <w:szCs w:val="24"/>
              </w:rPr>
              <w:t>I find myself eating when I am lonely, even when I’m not physically hungry</w:t>
            </w:r>
          </w:p>
        </w:tc>
        <w:tc>
          <w:tcPr>
            <w:tcW w:w="1123" w:type="dxa"/>
            <w:vAlign w:val="center"/>
          </w:tcPr>
          <w:p w14:paraId="2821862B" w14:textId="77777777" w:rsidR="00664216" w:rsidRPr="00B56F0C" w:rsidRDefault="00664216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B56F0C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91***</w:t>
            </w:r>
          </w:p>
        </w:tc>
        <w:tc>
          <w:tcPr>
            <w:tcW w:w="861" w:type="dxa"/>
            <w:vAlign w:val="center"/>
          </w:tcPr>
          <w:p w14:paraId="2924D785" w14:textId="77777777" w:rsidR="00664216" w:rsidRPr="00B56F0C" w:rsidRDefault="00664216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B56F0C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72</w:t>
            </w:r>
          </w:p>
        </w:tc>
        <w:tc>
          <w:tcPr>
            <w:tcW w:w="872" w:type="dxa"/>
            <w:vAlign w:val="center"/>
          </w:tcPr>
          <w:p w14:paraId="056CD021" w14:textId="77777777" w:rsidR="00664216" w:rsidRPr="00B56F0C" w:rsidRDefault="00664216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B56F0C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51</w:t>
            </w:r>
          </w:p>
        </w:tc>
      </w:tr>
      <w:tr w:rsidR="00664216" w:rsidRPr="00B56F0C" w14:paraId="5F5DD84D" w14:textId="77777777" w:rsidTr="00B56F0C">
        <w:tc>
          <w:tcPr>
            <w:tcW w:w="993" w:type="dxa"/>
            <w:vAlign w:val="center"/>
          </w:tcPr>
          <w:p w14:paraId="55025F0D" w14:textId="77777777" w:rsidR="00664216" w:rsidRPr="00B56F0C" w:rsidRDefault="00664216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570557E1" w14:textId="77777777" w:rsidR="00664216" w:rsidRPr="00B56F0C" w:rsidRDefault="00664216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56F0C">
              <w:rPr>
                <w:rFonts w:ascii="Aptos" w:hAnsi="Aptos" w:cs="Times New Roman"/>
                <w:sz w:val="24"/>
                <w:szCs w:val="24"/>
              </w:rPr>
              <w:t>IES_06</w:t>
            </w:r>
          </w:p>
        </w:tc>
        <w:tc>
          <w:tcPr>
            <w:tcW w:w="10256" w:type="dxa"/>
            <w:vAlign w:val="center"/>
          </w:tcPr>
          <w:p w14:paraId="03092AA2" w14:textId="77777777" w:rsidR="00664216" w:rsidRPr="00B56F0C" w:rsidRDefault="00664216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B56F0C">
              <w:rPr>
                <w:rFonts w:ascii="Aptos" w:hAnsi="Aptos" w:cs="Times New Roman"/>
                <w:sz w:val="24"/>
                <w:szCs w:val="24"/>
              </w:rPr>
              <w:t>I trust my body to tell me when to eat</w:t>
            </w:r>
          </w:p>
        </w:tc>
        <w:tc>
          <w:tcPr>
            <w:tcW w:w="1123" w:type="dxa"/>
            <w:vAlign w:val="center"/>
          </w:tcPr>
          <w:p w14:paraId="11B53ECE" w14:textId="77777777" w:rsidR="00664216" w:rsidRPr="00B56F0C" w:rsidRDefault="00664216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56F0C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38***</w:t>
            </w:r>
          </w:p>
        </w:tc>
        <w:tc>
          <w:tcPr>
            <w:tcW w:w="861" w:type="dxa"/>
            <w:vAlign w:val="center"/>
          </w:tcPr>
          <w:p w14:paraId="71370FEB" w14:textId="77777777" w:rsidR="00664216" w:rsidRPr="00B56F0C" w:rsidRDefault="00664216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56F0C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33</w:t>
            </w:r>
          </w:p>
        </w:tc>
        <w:tc>
          <w:tcPr>
            <w:tcW w:w="872" w:type="dxa"/>
            <w:vAlign w:val="center"/>
          </w:tcPr>
          <w:p w14:paraId="686AAC38" w14:textId="77777777" w:rsidR="00664216" w:rsidRPr="00B56F0C" w:rsidRDefault="00664216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56F0C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11</w:t>
            </w:r>
          </w:p>
        </w:tc>
      </w:tr>
      <w:tr w:rsidR="00664216" w:rsidRPr="00B56F0C" w14:paraId="16327F5A" w14:textId="77777777" w:rsidTr="00B56F0C">
        <w:tc>
          <w:tcPr>
            <w:tcW w:w="993" w:type="dxa"/>
            <w:vAlign w:val="center"/>
          </w:tcPr>
          <w:p w14:paraId="2E3FFAC2" w14:textId="77777777" w:rsidR="00664216" w:rsidRPr="00B56F0C" w:rsidRDefault="00664216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6783B6D2" w14:textId="77777777" w:rsidR="00664216" w:rsidRPr="00B56F0C" w:rsidRDefault="00664216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56F0C">
              <w:rPr>
                <w:rFonts w:ascii="Aptos" w:hAnsi="Aptos" w:cs="Times New Roman"/>
                <w:sz w:val="24"/>
                <w:szCs w:val="24"/>
              </w:rPr>
              <w:t>IES_07</w:t>
            </w:r>
          </w:p>
        </w:tc>
        <w:tc>
          <w:tcPr>
            <w:tcW w:w="10256" w:type="dxa"/>
            <w:vAlign w:val="center"/>
          </w:tcPr>
          <w:p w14:paraId="43098808" w14:textId="77777777" w:rsidR="00664216" w:rsidRPr="00B56F0C" w:rsidRDefault="00664216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B56F0C">
              <w:rPr>
                <w:rFonts w:ascii="Aptos" w:hAnsi="Aptos" w:cs="Times New Roman"/>
                <w:sz w:val="24"/>
                <w:szCs w:val="24"/>
              </w:rPr>
              <w:t>I trust my body to tell me what to eat</w:t>
            </w:r>
          </w:p>
        </w:tc>
        <w:tc>
          <w:tcPr>
            <w:tcW w:w="1123" w:type="dxa"/>
            <w:vAlign w:val="center"/>
          </w:tcPr>
          <w:p w14:paraId="5FB46A67" w14:textId="77777777" w:rsidR="00664216" w:rsidRPr="00B56F0C" w:rsidRDefault="00664216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56F0C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34***</w:t>
            </w:r>
          </w:p>
        </w:tc>
        <w:tc>
          <w:tcPr>
            <w:tcW w:w="861" w:type="dxa"/>
            <w:vAlign w:val="center"/>
          </w:tcPr>
          <w:p w14:paraId="2762E6E8" w14:textId="77777777" w:rsidR="00664216" w:rsidRPr="00B56F0C" w:rsidRDefault="00664216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56F0C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31</w:t>
            </w:r>
          </w:p>
        </w:tc>
        <w:tc>
          <w:tcPr>
            <w:tcW w:w="872" w:type="dxa"/>
            <w:vAlign w:val="center"/>
          </w:tcPr>
          <w:p w14:paraId="184124EE" w14:textId="77777777" w:rsidR="00664216" w:rsidRPr="00B56F0C" w:rsidRDefault="00664216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56F0C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09</w:t>
            </w:r>
          </w:p>
        </w:tc>
      </w:tr>
      <w:tr w:rsidR="00664216" w:rsidRPr="00B56F0C" w14:paraId="21327F55" w14:textId="77777777" w:rsidTr="00B56F0C">
        <w:tc>
          <w:tcPr>
            <w:tcW w:w="993" w:type="dxa"/>
            <w:vAlign w:val="center"/>
          </w:tcPr>
          <w:p w14:paraId="2A4C5EB6" w14:textId="77777777" w:rsidR="00664216" w:rsidRPr="00B56F0C" w:rsidRDefault="00664216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4EDA3CBD" w14:textId="77777777" w:rsidR="00664216" w:rsidRPr="00B56F0C" w:rsidRDefault="00664216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56F0C">
              <w:rPr>
                <w:rFonts w:ascii="Aptos" w:hAnsi="Aptos" w:cs="Times New Roman"/>
                <w:sz w:val="24"/>
                <w:szCs w:val="24"/>
              </w:rPr>
              <w:t>IES_08</w:t>
            </w:r>
          </w:p>
        </w:tc>
        <w:tc>
          <w:tcPr>
            <w:tcW w:w="10256" w:type="dxa"/>
            <w:vAlign w:val="center"/>
          </w:tcPr>
          <w:p w14:paraId="25590996" w14:textId="77777777" w:rsidR="00664216" w:rsidRPr="00B56F0C" w:rsidRDefault="00664216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B56F0C">
              <w:rPr>
                <w:rFonts w:ascii="Aptos" w:hAnsi="Aptos" w:cs="Times New Roman"/>
                <w:sz w:val="24"/>
                <w:szCs w:val="24"/>
              </w:rPr>
              <w:t>I trust my body to tell me how much to eat</w:t>
            </w:r>
          </w:p>
        </w:tc>
        <w:tc>
          <w:tcPr>
            <w:tcW w:w="1123" w:type="dxa"/>
            <w:vAlign w:val="center"/>
          </w:tcPr>
          <w:p w14:paraId="63D17AAF" w14:textId="77777777" w:rsidR="00664216" w:rsidRPr="00B56F0C" w:rsidRDefault="00664216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56F0C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49***</w:t>
            </w:r>
          </w:p>
        </w:tc>
        <w:tc>
          <w:tcPr>
            <w:tcW w:w="861" w:type="dxa"/>
            <w:vAlign w:val="center"/>
          </w:tcPr>
          <w:p w14:paraId="765C7871" w14:textId="77777777" w:rsidR="00664216" w:rsidRPr="00B56F0C" w:rsidRDefault="00664216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56F0C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43</w:t>
            </w:r>
          </w:p>
        </w:tc>
        <w:tc>
          <w:tcPr>
            <w:tcW w:w="872" w:type="dxa"/>
            <w:vAlign w:val="center"/>
          </w:tcPr>
          <w:p w14:paraId="54858454" w14:textId="77777777" w:rsidR="00664216" w:rsidRPr="00B56F0C" w:rsidRDefault="00664216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56F0C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18</w:t>
            </w:r>
          </w:p>
        </w:tc>
      </w:tr>
      <w:tr w:rsidR="00664216" w:rsidRPr="00B56F0C" w14:paraId="5CDC1414" w14:textId="77777777" w:rsidTr="00B56F0C">
        <w:tc>
          <w:tcPr>
            <w:tcW w:w="993" w:type="dxa"/>
            <w:vAlign w:val="center"/>
          </w:tcPr>
          <w:p w14:paraId="294B9A2D" w14:textId="77777777" w:rsidR="00664216" w:rsidRPr="00B56F0C" w:rsidRDefault="00664216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54666FF6" w14:textId="77777777" w:rsidR="00664216" w:rsidRPr="00B56F0C" w:rsidRDefault="00664216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56F0C">
              <w:rPr>
                <w:rFonts w:ascii="Aptos" w:hAnsi="Aptos" w:cs="Times New Roman"/>
                <w:sz w:val="24"/>
                <w:szCs w:val="24"/>
              </w:rPr>
              <w:t>IES_09</w:t>
            </w:r>
          </w:p>
        </w:tc>
        <w:tc>
          <w:tcPr>
            <w:tcW w:w="10256" w:type="dxa"/>
            <w:vAlign w:val="center"/>
          </w:tcPr>
          <w:p w14:paraId="78E2125F" w14:textId="77777777" w:rsidR="00664216" w:rsidRPr="00B56F0C" w:rsidRDefault="00664216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B56F0C">
              <w:rPr>
                <w:rFonts w:ascii="Aptos" w:hAnsi="Aptos" w:cs="Times New Roman"/>
                <w:sz w:val="24"/>
                <w:szCs w:val="24"/>
              </w:rPr>
              <w:t>I have forbidden foods that I don’t allow myself to eat</w:t>
            </w:r>
          </w:p>
        </w:tc>
        <w:tc>
          <w:tcPr>
            <w:tcW w:w="1123" w:type="dxa"/>
            <w:vAlign w:val="center"/>
          </w:tcPr>
          <w:p w14:paraId="13E7B6D5" w14:textId="77777777" w:rsidR="00664216" w:rsidRPr="00B56F0C" w:rsidRDefault="00664216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56F0C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-0.03</w:t>
            </w:r>
          </w:p>
        </w:tc>
        <w:tc>
          <w:tcPr>
            <w:tcW w:w="861" w:type="dxa"/>
            <w:vAlign w:val="center"/>
          </w:tcPr>
          <w:p w14:paraId="3B5DC7A5" w14:textId="77777777" w:rsidR="00664216" w:rsidRPr="00B56F0C" w:rsidRDefault="00664216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56F0C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-0.02</w:t>
            </w:r>
          </w:p>
        </w:tc>
        <w:tc>
          <w:tcPr>
            <w:tcW w:w="872" w:type="dxa"/>
            <w:vAlign w:val="center"/>
          </w:tcPr>
          <w:p w14:paraId="17C0DC9C" w14:textId="77777777" w:rsidR="00664216" w:rsidRPr="00B56F0C" w:rsidRDefault="00664216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56F0C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664216" w:rsidRPr="00B56F0C" w14:paraId="77D8A62F" w14:textId="77777777" w:rsidTr="00B56F0C">
        <w:tc>
          <w:tcPr>
            <w:tcW w:w="993" w:type="dxa"/>
            <w:vAlign w:val="center"/>
          </w:tcPr>
          <w:p w14:paraId="01FB2114" w14:textId="77777777" w:rsidR="00664216" w:rsidRPr="00B56F0C" w:rsidRDefault="00664216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1A30BFA1" w14:textId="77777777" w:rsidR="00664216" w:rsidRPr="00B56F0C" w:rsidRDefault="00664216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56F0C">
              <w:rPr>
                <w:rFonts w:ascii="Aptos" w:hAnsi="Aptos" w:cs="Times New Roman"/>
                <w:sz w:val="24"/>
                <w:szCs w:val="24"/>
              </w:rPr>
              <w:t>IES_10</w:t>
            </w:r>
          </w:p>
        </w:tc>
        <w:tc>
          <w:tcPr>
            <w:tcW w:w="10256" w:type="dxa"/>
            <w:vAlign w:val="center"/>
          </w:tcPr>
          <w:p w14:paraId="5B344247" w14:textId="77777777" w:rsidR="00664216" w:rsidRPr="00B56F0C" w:rsidRDefault="00664216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B56F0C">
              <w:rPr>
                <w:rFonts w:ascii="Aptos" w:hAnsi="Aptos" w:cs="Times New Roman"/>
                <w:sz w:val="24"/>
                <w:szCs w:val="24"/>
              </w:rPr>
              <w:t>I use food to help me soothe my negative emotions</w:t>
            </w:r>
          </w:p>
        </w:tc>
        <w:tc>
          <w:tcPr>
            <w:tcW w:w="1123" w:type="dxa"/>
            <w:vAlign w:val="center"/>
          </w:tcPr>
          <w:p w14:paraId="7EDF96E0" w14:textId="77777777" w:rsidR="00664216" w:rsidRPr="00B56F0C" w:rsidRDefault="00664216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B56F0C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96***</w:t>
            </w:r>
          </w:p>
        </w:tc>
        <w:tc>
          <w:tcPr>
            <w:tcW w:w="861" w:type="dxa"/>
            <w:vAlign w:val="center"/>
          </w:tcPr>
          <w:p w14:paraId="62ABFD98" w14:textId="77777777" w:rsidR="00664216" w:rsidRPr="00B56F0C" w:rsidRDefault="00664216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B56F0C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78</w:t>
            </w:r>
          </w:p>
        </w:tc>
        <w:tc>
          <w:tcPr>
            <w:tcW w:w="872" w:type="dxa"/>
            <w:vAlign w:val="center"/>
          </w:tcPr>
          <w:p w14:paraId="7B2C918C" w14:textId="77777777" w:rsidR="00664216" w:rsidRPr="00B56F0C" w:rsidRDefault="00664216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B56F0C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60</w:t>
            </w:r>
          </w:p>
        </w:tc>
      </w:tr>
      <w:tr w:rsidR="00664216" w:rsidRPr="00B56F0C" w14:paraId="0C9AC6DC" w14:textId="77777777" w:rsidTr="00B56F0C">
        <w:tc>
          <w:tcPr>
            <w:tcW w:w="993" w:type="dxa"/>
            <w:vAlign w:val="center"/>
          </w:tcPr>
          <w:p w14:paraId="4D6C62DE" w14:textId="77777777" w:rsidR="00664216" w:rsidRPr="00B56F0C" w:rsidRDefault="00664216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5219B9FC" w14:textId="77777777" w:rsidR="00664216" w:rsidRPr="00B56F0C" w:rsidRDefault="00664216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56F0C">
              <w:rPr>
                <w:rFonts w:ascii="Aptos" w:hAnsi="Aptos" w:cs="Times New Roman"/>
                <w:sz w:val="24"/>
                <w:szCs w:val="24"/>
              </w:rPr>
              <w:t>IES_12</w:t>
            </w:r>
          </w:p>
        </w:tc>
        <w:tc>
          <w:tcPr>
            <w:tcW w:w="10256" w:type="dxa"/>
            <w:vAlign w:val="center"/>
          </w:tcPr>
          <w:p w14:paraId="4000E27F" w14:textId="77777777" w:rsidR="00664216" w:rsidRPr="00B56F0C" w:rsidRDefault="00664216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B56F0C">
              <w:rPr>
                <w:rFonts w:ascii="Aptos" w:hAnsi="Aptos" w:cs="Times New Roman"/>
                <w:sz w:val="24"/>
                <w:szCs w:val="24"/>
              </w:rPr>
              <w:t xml:space="preserve">I </w:t>
            </w:r>
            <w:proofErr w:type="gramStart"/>
            <w:r w:rsidRPr="00B56F0C">
              <w:rPr>
                <w:rFonts w:ascii="Aptos" w:hAnsi="Aptos" w:cs="Times New Roman"/>
                <w:sz w:val="24"/>
                <w:szCs w:val="24"/>
              </w:rPr>
              <w:t>am able to</w:t>
            </w:r>
            <w:proofErr w:type="gramEnd"/>
            <w:r w:rsidRPr="00B56F0C">
              <w:rPr>
                <w:rFonts w:ascii="Aptos" w:hAnsi="Aptos" w:cs="Times New Roman"/>
                <w:sz w:val="24"/>
                <w:szCs w:val="24"/>
              </w:rPr>
              <w:t xml:space="preserve"> cope with my negative emotions (e.g. anxiety, sadness) without turning to food for comfort</w:t>
            </w:r>
          </w:p>
        </w:tc>
        <w:tc>
          <w:tcPr>
            <w:tcW w:w="1123" w:type="dxa"/>
            <w:vAlign w:val="center"/>
          </w:tcPr>
          <w:p w14:paraId="7CFDF5D4" w14:textId="77777777" w:rsidR="00664216" w:rsidRPr="00B56F0C" w:rsidRDefault="00664216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56F0C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76***</w:t>
            </w:r>
          </w:p>
        </w:tc>
        <w:tc>
          <w:tcPr>
            <w:tcW w:w="861" w:type="dxa"/>
            <w:vAlign w:val="center"/>
          </w:tcPr>
          <w:p w14:paraId="35CCC219" w14:textId="77777777" w:rsidR="00664216" w:rsidRPr="00B56F0C" w:rsidRDefault="00664216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56F0C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64</w:t>
            </w:r>
          </w:p>
        </w:tc>
        <w:tc>
          <w:tcPr>
            <w:tcW w:w="872" w:type="dxa"/>
            <w:vAlign w:val="center"/>
          </w:tcPr>
          <w:p w14:paraId="0B3F0B22" w14:textId="77777777" w:rsidR="00664216" w:rsidRPr="00B56F0C" w:rsidRDefault="00664216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56F0C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41</w:t>
            </w:r>
          </w:p>
        </w:tc>
      </w:tr>
      <w:tr w:rsidR="00664216" w:rsidRPr="00B56F0C" w14:paraId="578B2386" w14:textId="77777777" w:rsidTr="00B56F0C">
        <w:tc>
          <w:tcPr>
            <w:tcW w:w="993" w:type="dxa"/>
            <w:vAlign w:val="center"/>
          </w:tcPr>
          <w:p w14:paraId="28CB9F8B" w14:textId="77777777" w:rsidR="00664216" w:rsidRPr="00B56F0C" w:rsidRDefault="00664216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26B46520" w14:textId="77777777" w:rsidR="00664216" w:rsidRPr="00B56F0C" w:rsidRDefault="00664216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56F0C">
              <w:rPr>
                <w:rFonts w:ascii="Aptos" w:hAnsi="Aptos" w:cs="Times New Roman"/>
                <w:sz w:val="24"/>
                <w:szCs w:val="24"/>
              </w:rPr>
              <w:t>IES_13</w:t>
            </w:r>
          </w:p>
        </w:tc>
        <w:tc>
          <w:tcPr>
            <w:tcW w:w="10256" w:type="dxa"/>
            <w:vAlign w:val="center"/>
          </w:tcPr>
          <w:p w14:paraId="719836FE" w14:textId="77777777" w:rsidR="00664216" w:rsidRPr="00B56F0C" w:rsidRDefault="00664216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B56F0C">
              <w:rPr>
                <w:rFonts w:ascii="Aptos" w:hAnsi="Aptos" w:cs="Times New Roman"/>
                <w:sz w:val="24"/>
                <w:szCs w:val="24"/>
              </w:rPr>
              <w:t>When I am bored, I do not eat just for something to do</w:t>
            </w:r>
          </w:p>
        </w:tc>
        <w:tc>
          <w:tcPr>
            <w:tcW w:w="1123" w:type="dxa"/>
            <w:vAlign w:val="center"/>
          </w:tcPr>
          <w:p w14:paraId="77829B37" w14:textId="77777777" w:rsidR="00664216" w:rsidRPr="00B56F0C" w:rsidRDefault="00664216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56F0C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74***</w:t>
            </w:r>
          </w:p>
        </w:tc>
        <w:tc>
          <w:tcPr>
            <w:tcW w:w="861" w:type="dxa"/>
            <w:vAlign w:val="center"/>
          </w:tcPr>
          <w:p w14:paraId="68899160" w14:textId="77777777" w:rsidR="00664216" w:rsidRPr="00B56F0C" w:rsidRDefault="00664216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56F0C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63</w:t>
            </w:r>
          </w:p>
        </w:tc>
        <w:tc>
          <w:tcPr>
            <w:tcW w:w="872" w:type="dxa"/>
            <w:vAlign w:val="center"/>
          </w:tcPr>
          <w:p w14:paraId="009B0E95" w14:textId="77777777" w:rsidR="00664216" w:rsidRPr="00B56F0C" w:rsidRDefault="00664216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56F0C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39</w:t>
            </w:r>
          </w:p>
        </w:tc>
      </w:tr>
      <w:tr w:rsidR="00664216" w:rsidRPr="00B56F0C" w14:paraId="7437339E" w14:textId="77777777" w:rsidTr="00B56F0C">
        <w:tc>
          <w:tcPr>
            <w:tcW w:w="993" w:type="dxa"/>
            <w:vAlign w:val="center"/>
          </w:tcPr>
          <w:p w14:paraId="0FDEAAC5" w14:textId="77777777" w:rsidR="00664216" w:rsidRPr="00B56F0C" w:rsidRDefault="00664216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6C49F366" w14:textId="77777777" w:rsidR="00664216" w:rsidRPr="00B56F0C" w:rsidRDefault="00664216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56F0C">
              <w:rPr>
                <w:rFonts w:ascii="Aptos" w:hAnsi="Aptos" w:cs="Times New Roman"/>
                <w:sz w:val="24"/>
                <w:szCs w:val="24"/>
              </w:rPr>
              <w:t>IES_14</w:t>
            </w:r>
          </w:p>
        </w:tc>
        <w:tc>
          <w:tcPr>
            <w:tcW w:w="10256" w:type="dxa"/>
            <w:vAlign w:val="center"/>
          </w:tcPr>
          <w:p w14:paraId="6C0B73DB" w14:textId="77777777" w:rsidR="00664216" w:rsidRPr="00B56F0C" w:rsidRDefault="00664216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B56F0C">
              <w:rPr>
                <w:rFonts w:ascii="Aptos" w:hAnsi="Aptos" w:cs="Times New Roman"/>
                <w:sz w:val="24"/>
                <w:szCs w:val="24"/>
              </w:rPr>
              <w:t>When I am lonely, I do not turn to food for comfort</w:t>
            </w:r>
          </w:p>
        </w:tc>
        <w:tc>
          <w:tcPr>
            <w:tcW w:w="1123" w:type="dxa"/>
            <w:vAlign w:val="center"/>
          </w:tcPr>
          <w:p w14:paraId="0E6896AB" w14:textId="77777777" w:rsidR="00664216" w:rsidRPr="00B56F0C" w:rsidRDefault="00664216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B56F0C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91***</w:t>
            </w:r>
          </w:p>
        </w:tc>
        <w:tc>
          <w:tcPr>
            <w:tcW w:w="861" w:type="dxa"/>
            <w:vAlign w:val="center"/>
          </w:tcPr>
          <w:p w14:paraId="5D68C635" w14:textId="77777777" w:rsidR="00664216" w:rsidRPr="00B56F0C" w:rsidRDefault="00664216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B56F0C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73</w:t>
            </w:r>
          </w:p>
        </w:tc>
        <w:tc>
          <w:tcPr>
            <w:tcW w:w="872" w:type="dxa"/>
            <w:vAlign w:val="center"/>
          </w:tcPr>
          <w:p w14:paraId="1788BFEA" w14:textId="77777777" w:rsidR="00664216" w:rsidRPr="00B56F0C" w:rsidRDefault="00664216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B56F0C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53</w:t>
            </w:r>
          </w:p>
        </w:tc>
      </w:tr>
      <w:tr w:rsidR="00664216" w:rsidRPr="00B56F0C" w14:paraId="0829BC88" w14:textId="77777777" w:rsidTr="00B56F0C">
        <w:tc>
          <w:tcPr>
            <w:tcW w:w="993" w:type="dxa"/>
            <w:vAlign w:val="center"/>
          </w:tcPr>
          <w:p w14:paraId="04C43CC6" w14:textId="77777777" w:rsidR="00664216" w:rsidRPr="00B56F0C" w:rsidRDefault="00664216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775C1B85" w14:textId="77777777" w:rsidR="00664216" w:rsidRPr="00B56F0C" w:rsidRDefault="00664216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56F0C">
              <w:rPr>
                <w:rFonts w:ascii="Aptos" w:hAnsi="Aptos" w:cs="Times New Roman"/>
                <w:sz w:val="24"/>
                <w:szCs w:val="24"/>
              </w:rPr>
              <w:t>IES_15</w:t>
            </w:r>
          </w:p>
        </w:tc>
        <w:tc>
          <w:tcPr>
            <w:tcW w:w="10256" w:type="dxa"/>
            <w:vAlign w:val="center"/>
          </w:tcPr>
          <w:p w14:paraId="2398A1DF" w14:textId="77777777" w:rsidR="00664216" w:rsidRPr="00B56F0C" w:rsidRDefault="00664216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B56F0C">
              <w:rPr>
                <w:rFonts w:ascii="Aptos" w:hAnsi="Aptos" w:cs="Times New Roman"/>
                <w:sz w:val="24"/>
                <w:szCs w:val="24"/>
              </w:rPr>
              <w:t>I find other ways to cope with stress and anxiety than by eating</w:t>
            </w:r>
          </w:p>
        </w:tc>
        <w:tc>
          <w:tcPr>
            <w:tcW w:w="1123" w:type="dxa"/>
            <w:vAlign w:val="center"/>
          </w:tcPr>
          <w:p w14:paraId="3186B8DC" w14:textId="77777777" w:rsidR="00664216" w:rsidRPr="00B56F0C" w:rsidRDefault="00664216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B56F0C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81***</w:t>
            </w:r>
          </w:p>
        </w:tc>
        <w:tc>
          <w:tcPr>
            <w:tcW w:w="861" w:type="dxa"/>
            <w:vAlign w:val="center"/>
          </w:tcPr>
          <w:p w14:paraId="186EA964" w14:textId="77777777" w:rsidR="00664216" w:rsidRPr="00B56F0C" w:rsidRDefault="00664216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B56F0C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72</w:t>
            </w:r>
          </w:p>
        </w:tc>
        <w:tc>
          <w:tcPr>
            <w:tcW w:w="872" w:type="dxa"/>
            <w:vAlign w:val="center"/>
          </w:tcPr>
          <w:p w14:paraId="68651028" w14:textId="77777777" w:rsidR="00664216" w:rsidRPr="00B56F0C" w:rsidRDefault="00664216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B56F0C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52</w:t>
            </w:r>
          </w:p>
        </w:tc>
      </w:tr>
      <w:tr w:rsidR="00664216" w:rsidRPr="00B56F0C" w14:paraId="26490284" w14:textId="77777777" w:rsidTr="00B56F0C">
        <w:tc>
          <w:tcPr>
            <w:tcW w:w="993" w:type="dxa"/>
            <w:vAlign w:val="center"/>
          </w:tcPr>
          <w:p w14:paraId="44325365" w14:textId="77777777" w:rsidR="00664216" w:rsidRPr="00B56F0C" w:rsidRDefault="00664216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59B6270D" w14:textId="77777777" w:rsidR="00664216" w:rsidRPr="00B56F0C" w:rsidRDefault="00664216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56F0C">
              <w:rPr>
                <w:rFonts w:ascii="Aptos" w:hAnsi="Aptos" w:cs="Times New Roman"/>
                <w:sz w:val="24"/>
                <w:szCs w:val="24"/>
              </w:rPr>
              <w:t>IES_16</w:t>
            </w:r>
          </w:p>
        </w:tc>
        <w:tc>
          <w:tcPr>
            <w:tcW w:w="10256" w:type="dxa"/>
            <w:vAlign w:val="center"/>
          </w:tcPr>
          <w:p w14:paraId="3C050400" w14:textId="77777777" w:rsidR="00664216" w:rsidRPr="00B56F0C" w:rsidRDefault="00664216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B56F0C">
              <w:rPr>
                <w:rFonts w:ascii="Aptos" w:hAnsi="Aptos" w:cs="Times New Roman"/>
                <w:sz w:val="24"/>
                <w:szCs w:val="24"/>
              </w:rPr>
              <w:t xml:space="preserve">I allow myself to eat what food I desire </w:t>
            </w:r>
            <w:proofErr w:type="gramStart"/>
            <w:r w:rsidRPr="00B56F0C">
              <w:rPr>
                <w:rFonts w:ascii="Aptos" w:hAnsi="Aptos" w:cs="Times New Roman"/>
                <w:sz w:val="24"/>
                <w:szCs w:val="24"/>
              </w:rPr>
              <w:t>at the moment</w:t>
            </w:r>
            <w:proofErr w:type="gramEnd"/>
            <w:r w:rsidRPr="00B56F0C">
              <w:rPr>
                <w:rFonts w:ascii="Aptos" w:hAnsi="Aptos" w:cs="Times New Roman"/>
                <w:sz w:val="24"/>
                <w:szCs w:val="24"/>
              </w:rPr>
              <w:tab/>
            </w:r>
          </w:p>
        </w:tc>
        <w:tc>
          <w:tcPr>
            <w:tcW w:w="1123" w:type="dxa"/>
            <w:vAlign w:val="center"/>
          </w:tcPr>
          <w:p w14:paraId="27774B85" w14:textId="77777777" w:rsidR="00664216" w:rsidRPr="00B56F0C" w:rsidRDefault="00664216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B56F0C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861" w:type="dxa"/>
            <w:vAlign w:val="center"/>
          </w:tcPr>
          <w:p w14:paraId="2698E6CA" w14:textId="77777777" w:rsidR="00664216" w:rsidRPr="00B56F0C" w:rsidRDefault="00664216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B56F0C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872" w:type="dxa"/>
            <w:vAlign w:val="center"/>
          </w:tcPr>
          <w:p w14:paraId="52DA9312" w14:textId="77777777" w:rsidR="00664216" w:rsidRPr="00B56F0C" w:rsidRDefault="00664216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B56F0C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664216" w:rsidRPr="00B56F0C" w14:paraId="74E585D4" w14:textId="77777777" w:rsidTr="00B56F0C">
        <w:tc>
          <w:tcPr>
            <w:tcW w:w="993" w:type="dxa"/>
            <w:vAlign w:val="center"/>
          </w:tcPr>
          <w:p w14:paraId="59F247C9" w14:textId="77777777" w:rsidR="00664216" w:rsidRPr="00B56F0C" w:rsidRDefault="00664216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3EB8CEF3" w14:textId="77777777" w:rsidR="00664216" w:rsidRPr="00B56F0C" w:rsidRDefault="00664216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56F0C">
              <w:rPr>
                <w:rFonts w:ascii="Aptos" w:hAnsi="Aptos" w:cs="Times New Roman"/>
                <w:sz w:val="24"/>
                <w:szCs w:val="24"/>
              </w:rPr>
              <w:t>IES_17</w:t>
            </w:r>
          </w:p>
        </w:tc>
        <w:tc>
          <w:tcPr>
            <w:tcW w:w="10256" w:type="dxa"/>
            <w:vAlign w:val="center"/>
          </w:tcPr>
          <w:p w14:paraId="52E80D74" w14:textId="77777777" w:rsidR="00664216" w:rsidRPr="00B56F0C" w:rsidRDefault="00664216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B56F0C">
              <w:rPr>
                <w:rFonts w:ascii="Aptos" w:hAnsi="Aptos" w:cs="Times New Roman"/>
                <w:sz w:val="24"/>
                <w:szCs w:val="24"/>
              </w:rPr>
              <w:t>I do not follow eating rules or dieting plans that dictate what, when and/or how much to eat</w:t>
            </w:r>
          </w:p>
        </w:tc>
        <w:tc>
          <w:tcPr>
            <w:tcW w:w="1123" w:type="dxa"/>
            <w:vAlign w:val="center"/>
          </w:tcPr>
          <w:p w14:paraId="2B58F86E" w14:textId="77777777" w:rsidR="00664216" w:rsidRPr="00B56F0C" w:rsidRDefault="00664216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B56F0C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14</w:t>
            </w:r>
          </w:p>
        </w:tc>
        <w:tc>
          <w:tcPr>
            <w:tcW w:w="861" w:type="dxa"/>
            <w:vAlign w:val="center"/>
          </w:tcPr>
          <w:p w14:paraId="0F3F4CE9" w14:textId="77777777" w:rsidR="00664216" w:rsidRPr="00B56F0C" w:rsidRDefault="00664216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B56F0C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12</w:t>
            </w:r>
          </w:p>
        </w:tc>
        <w:tc>
          <w:tcPr>
            <w:tcW w:w="872" w:type="dxa"/>
            <w:vAlign w:val="center"/>
          </w:tcPr>
          <w:p w14:paraId="0A763BEC" w14:textId="77777777" w:rsidR="00664216" w:rsidRPr="00B56F0C" w:rsidRDefault="00664216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B56F0C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664216" w:rsidRPr="00B56F0C" w14:paraId="4A5807B7" w14:textId="77777777" w:rsidTr="00B56F0C">
        <w:tc>
          <w:tcPr>
            <w:tcW w:w="993" w:type="dxa"/>
            <w:vAlign w:val="center"/>
          </w:tcPr>
          <w:p w14:paraId="244BFF97" w14:textId="77777777" w:rsidR="00664216" w:rsidRPr="00B56F0C" w:rsidRDefault="00664216" w:rsidP="00213606">
            <w:pPr>
              <w:tabs>
                <w:tab w:val="left" w:pos="154"/>
              </w:tabs>
              <w:spacing w:line="276" w:lineRule="auto"/>
              <w:ind w:left="457" w:hanging="457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12991B26" w14:textId="77777777" w:rsidR="00664216" w:rsidRPr="00B56F0C" w:rsidRDefault="00664216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56F0C">
              <w:rPr>
                <w:rFonts w:ascii="Aptos" w:hAnsi="Aptos" w:cs="Times New Roman"/>
                <w:sz w:val="24"/>
                <w:szCs w:val="24"/>
              </w:rPr>
              <w:t>IES_18</w:t>
            </w:r>
          </w:p>
        </w:tc>
        <w:tc>
          <w:tcPr>
            <w:tcW w:w="10256" w:type="dxa"/>
            <w:vAlign w:val="center"/>
          </w:tcPr>
          <w:p w14:paraId="16B34BBC" w14:textId="77777777" w:rsidR="00664216" w:rsidRPr="00B56F0C" w:rsidRDefault="00664216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B56F0C">
              <w:rPr>
                <w:rFonts w:ascii="Aptos" w:hAnsi="Aptos" w:cs="Times New Roman"/>
                <w:sz w:val="24"/>
                <w:szCs w:val="24"/>
              </w:rPr>
              <w:t>Most of the time, I desire to eat nutritious foods</w:t>
            </w:r>
          </w:p>
        </w:tc>
        <w:tc>
          <w:tcPr>
            <w:tcW w:w="1123" w:type="dxa"/>
            <w:vAlign w:val="center"/>
          </w:tcPr>
          <w:p w14:paraId="776D3759" w14:textId="77777777" w:rsidR="00664216" w:rsidRPr="00B56F0C" w:rsidRDefault="00664216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56F0C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54***</w:t>
            </w:r>
          </w:p>
        </w:tc>
        <w:tc>
          <w:tcPr>
            <w:tcW w:w="861" w:type="dxa"/>
            <w:vAlign w:val="center"/>
          </w:tcPr>
          <w:p w14:paraId="33F1392F" w14:textId="77777777" w:rsidR="00664216" w:rsidRPr="00B56F0C" w:rsidRDefault="00664216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56F0C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52</w:t>
            </w:r>
          </w:p>
        </w:tc>
        <w:tc>
          <w:tcPr>
            <w:tcW w:w="872" w:type="dxa"/>
            <w:vAlign w:val="center"/>
          </w:tcPr>
          <w:p w14:paraId="482B909F" w14:textId="77777777" w:rsidR="00664216" w:rsidRPr="00B56F0C" w:rsidRDefault="00664216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56F0C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27</w:t>
            </w:r>
          </w:p>
        </w:tc>
      </w:tr>
      <w:tr w:rsidR="00664216" w:rsidRPr="00B56F0C" w14:paraId="2A212A08" w14:textId="77777777" w:rsidTr="00B56F0C">
        <w:tc>
          <w:tcPr>
            <w:tcW w:w="993" w:type="dxa"/>
            <w:vAlign w:val="center"/>
          </w:tcPr>
          <w:p w14:paraId="2E2CDD29" w14:textId="77777777" w:rsidR="00664216" w:rsidRPr="00B56F0C" w:rsidRDefault="00664216" w:rsidP="00213606">
            <w:pPr>
              <w:tabs>
                <w:tab w:val="left" w:pos="154"/>
              </w:tabs>
              <w:spacing w:line="276" w:lineRule="auto"/>
              <w:ind w:left="457" w:hanging="457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0A2D3408" w14:textId="77777777" w:rsidR="00664216" w:rsidRPr="00B56F0C" w:rsidRDefault="00664216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56F0C">
              <w:rPr>
                <w:rFonts w:ascii="Aptos" w:hAnsi="Aptos" w:cs="Times New Roman"/>
                <w:sz w:val="24"/>
                <w:szCs w:val="24"/>
              </w:rPr>
              <w:t>IES_19</w:t>
            </w:r>
          </w:p>
        </w:tc>
        <w:tc>
          <w:tcPr>
            <w:tcW w:w="10256" w:type="dxa"/>
            <w:vAlign w:val="center"/>
          </w:tcPr>
          <w:p w14:paraId="0331CAFC" w14:textId="77777777" w:rsidR="00664216" w:rsidRPr="00B56F0C" w:rsidRDefault="00664216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B56F0C">
              <w:rPr>
                <w:rFonts w:ascii="Aptos" w:hAnsi="Aptos" w:cs="Times New Roman"/>
                <w:sz w:val="24"/>
                <w:szCs w:val="24"/>
              </w:rPr>
              <w:t>I mostly eat foods that make my body perform efficiently (well)</w:t>
            </w:r>
          </w:p>
        </w:tc>
        <w:tc>
          <w:tcPr>
            <w:tcW w:w="1123" w:type="dxa"/>
            <w:vAlign w:val="center"/>
          </w:tcPr>
          <w:p w14:paraId="2844E23E" w14:textId="77777777" w:rsidR="00664216" w:rsidRPr="00B56F0C" w:rsidRDefault="00664216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56F0C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58***</w:t>
            </w:r>
          </w:p>
        </w:tc>
        <w:tc>
          <w:tcPr>
            <w:tcW w:w="861" w:type="dxa"/>
            <w:vAlign w:val="center"/>
          </w:tcPr>
          <w:p w14:paraId="75A81CF2" w14:textId="77777777" w:rsidR="00664216" w:rsidRPr="00B56F0C" w:rsidRDefault="00664216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56F0C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57</w:t>
            </w:r>
          </w:p>
        </w:tc>
        <w:tc>
          <w:tcPr>
            <w:tcW w:w="872" w:type="dxa"/>
            <w:vAlign w:val="center"/>
          </w:tcPr>
          <w:p w14:paraId="4D6B5824" w14:textId="77777777" w:rsidR="00664216" w:rsidRPr="00B56F0C" w:rsidRDefault="00664216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56F0C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32</w:t>
            </w:r>
          </w:p>
        </w:tc>
      </w:tr>
      <w:tr w:rsidR="00664216" w:rsidRPr="00B56F0C" w14:paraId="389404E9" w14:textId="77777777" w:rsidTr="00B56F0C">
        <w:tc>
          <w:tcPr>
            <w:tcW w:w="993" w:type="dxa"/>
            <w:vAlign w:val="center"/>
          </w:tcPr>
          <w:p w14:paraId="55563D49" w14:textId="77777777" w:rsidR="00664216" w:rsidRPr="00B56F0C" w:rsidRDefault="00664216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687A0530" w14:textId="77777777" w:rsidR="00664216" w:rsidRPr="00B56F0C" w:rsidRDefault="00664216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56F0C">
              <w:rPr>
                <w:rFonts w:ascii="Aptos" w:hAnsi="Aptos" w:cs="Times New Roman"/>
                <w:sz w:val="24"/>
                <w:szCs w:val="24"/>
              </w:rPr>
              <w:t>IES_20</w:t>
            </w:r>
          </w:p>
        </w:tc>
        <w:tc>
          <w:tcPr>
            <w:tcW w:w="10256" w:type="dxa"/>
            <w:vAlign w:val="center"/>
          </w:tcPr>
          <w:p w14:paraId="2C260351" w14:textId="77777777" w:rsidR="00664216" w:rsidRPr="00B56F0C" w:rsidRDefault="00664216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B56F0C">
              <w:rPr>
                <w:rFonts w:ascii="Aptos" w:hAnsi="Aptos" w:cs="Times New Roman"/>
                <w:sz w:val="24"/>
                <w:szCs w:val="24"/>
              </w:rPr>
              <w:t>I mostly eat foods that give my body energy and stamina</w:t>
            </w:r>
          </w:p>
        </w:tc>
        <w:tc>
          <w:tcPr>
            <w:tcW w:w="1123" w:type="dxa"/>
            <w:vAlign w:val="center"/>
          </w:tcPr>
          <w:p w14:paraId="4959FE16" w14:textId="77777777" w:rsidR="00664216" w:rsidRPr="00B56F0C" w:rsidRDefault="00664216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56F0C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48***</w:t>
            </w:r>
          </w:p>
        </w:tc>
        <w:tc>
          <w:tcPr>
            <w:tcW w:w="861" w:type="dxa"/>
            <w:vAlign w:val="center"/>
          </w:tcPr>
          <w:p w14:paraId="1C756CA8" w14:textId="77777777" w:rsidR="00664216" w:rsidRPr="00B56F0C" w:rsidRDefault="00664216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56F0C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50</w:t>
            </w:r>
          </w:p>
        </w:tc>
        <w:tc>
          <w:tcPr>
            <w:tcW w:w="872" w:type="dxa"/>
            <w:vAlign w:val="center"/>
          </w:tcPr>
          <w:p w14:paraId="5FD63AA0" w14:textId="77777777" w:rsidR="00664216" w:rsidRPr="00B56F0C" w:rsidRDefault="00664216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56F0C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25</w:t>
            </w:r>
          </w:p>
        </w:tc>
      </w:tr>
      <w:tr w:rsidR="00664216" w:rsidRPr="00B56F0C" w14:paraId="44D33CE9" w14:textId="77777777" w:rsidTr="00B56F0C">
        <w:tc>
          <w:tcPr>
            <w:tcW w:w="993" w:type="dxa"/>
            <w:vAlign w:val="center"/>
          </w:tcPr>
          <w:p w14:paraId="218D30FE" w14:textId="77777777" w:rsidR="00664216" w:rsidRPr="00B56F0C" w:rsidRDefault="00664216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409D4BA7" w14:textId="77777777" w:rsidR="00664216" w:rsidRPr="00B56F0C" w:rsidRDefault="00664216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56F0C">
              <w:rPr>
                <w:rFonts w:ascii="Aptos" w:hAnsi="Aptos" w:cs="Times New Roman"/>
                <w:sz w:val="24"/>
                <w:szCs w:val="24"/>
              </w:rPr>
              <w:t>IES_21</w:t>
            </w:r>
          </w:p>
        </w:tc>
        <w:tc>
          <w:tcPr>
            <w:tcW w:w="10256" w:type="dxa"/>
            <w:vAlign w:val="center"/>
          </w:tcPr>
          <w:p w14:paraId="6D6C152A" w14:textId="77777777" w:rsidR="00664216" w:rsidRPr="00B56F0C" w:rsidRDefault="00664216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B56F0C">
              <w:rPr>
                <w:rFonts w:ascii="Aptos" w:hAnsi="Aptos" w:cs="Times New Roman"/>
                <w:sz w:val="24"/>
                <w:szCs w:val="24"/>
              </w:rPr>
              <w:t>I rely on my hunger signals to tell me when to eat</w:t>
            </w:r>
          </w:p>
        </w:tc>
        <w:tc>
          <w:tcPr>
            <w:tcW w:w="1123" w:type="dxa"/>
            <w:vAlign w:val="center"/>
          </w:tcPr>
          <w:p w14:paraId="6674E1BE" w14:textId="77777777" w:rsidR="00664216" w:rsidRPr="00B56F0C" w:rsidRDefault="00664216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56F0C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43***</w:t>
            </w:r>
          </w:p>
        </w:tc>
        <w:tc>
          <w:tcPr>
            <w:tcW w:w="861" w:type="dxa"/>
            <w:vAlign w:val="center"/>
          </w:tcPr>
          <w:p w14:paraId="2D052F09" w14:textId="77777777" w:rsidR="00664216" w:rsidRPr="00B56F0C" w:rsidRDefault="00664216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56F0C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38</w:t>
            </w:r>
          </w:p>
        </w:tc>
        <w:tc>
          <w:tcPr>
            <w:tcW w:w="872" w:type="dxa"/>
            <w:vAlign w:val="center"/>
          </w:tcPr>
          <w:p w14:paraId="3AEA2D28" w14:textId="77777777" w:rsidR="00664216" w:rsidRPr="00B56F0C" w:rsidRDefault="00664216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56F0C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15</w:t>
            </w:r>
          </w:p>
        </w:tc>
      </w:tr>
      <w:tr w:rsidR="00664216" w:rsidRPr="00B56F0C" w14:paraId="400E68BA" w14:textId="77777777" w:rsidTr="00B56F0C">
        <w:tc>
          <w:tcPr>
            <w:tcW w:w="993" w:type="dxa"/>
            <w:vAlign w:val="center"/>
          </w:tcPr>
          <w:p w14:paraId="76D48744" w14:textId="77777777" w:rsidR="00664216" w:rsidRPr="00B56F0C" w:rsidRDefault="00664216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525626A0" w14:textId="77777777" w:rsidR="00664216" w:rsidRPr="00B56F0C" w:rsidRDefault="00664216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56F0C">
              <w:rPr>
                <w:rFonts w:ascii="Aptos" w:hAnsi="Aptos" w:cs="Times New Roman"/>
                <w:sz w:val="24"/>
                <w:szCs w:val="24"/>
              </w:rPr>
              <w:t>IES_22</w:t>
            </w:r>
          </w:p>
        </w:tc>
        <w:tc>
          <w:tcPr>
            <w:tcW w:w="10256" w:type="dxa"/>
            <w:vAlign w:val="center"/>
          </w:tcPr>
          <w:p w14:paraId="4E14A9C2" w14:textId="77777777" w:rsidR="00664216" w:rsidRPr="00B56F0C" w:rsidRDefault="00664216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B56F0C">
              <w:rPr>
                <w:rFonts w:ascii="Aptos" w:hAnsi="Aptos" w:cs="Times New Roman"/>
                <w:sz w:val="24"/>
                <w:szCs w:val="24"/>
              </w:rPr>
              <w:t>I rely on my fullness (satiety) signals to tell me when to stop eating</w:t>
            </w:r>
          </w:p>
        </w:tc>
        <w:tc>
          <w:tcPr>
            <w:tcW w:w="1123" w:type="dxa"/>
            <w:vAlign w:val="center"/>
          </w:tcPr>
          <w:p w14:paraId="09C144F5" w14:textId="77777777" w:rsidR="00664216" w:rsidRPr="00B56F0C" w:rsidRDefault="00664216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56F0C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52***</w:t>
            </w:r>
          </w:p>
        </w:tc>
        <w:tc>
          <w:tcPr>
            <w:tcW w:w="861" w:type="dxa"/>
            <w:vAlign w:val="center"/>
          </w:tcPr>
          <w:p w14:paraId="567F176F" w14:textId="77777777" w:rsidR="00664216" w:rsidRPr="00B56F0C" w:rsidRDefault="00664216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56F0C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45</w:t>
            </w:r>
          </w:p>
        </w:tc>
        <w:tc>
          <w:tcPr>
            <w:tcW w:w="872" w:type="dxa"/>
            <w:vAlign w:val="center"/>
          </w:tcPr>
          <w:p w14:paraId="64B2F283" w14:textId="77777777" w:rsidR="00664216" w:rsidRPr="00B56F0C" w:rsidRDefault="00664216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56F0C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20</w:t>
            </w:r>
          </w:p>
        </w:tc>
      </w:tr>
      <w:tr w:rsidR="00664216" w:rsidRPr="00B56F0C" w14:paraId="481D2A0C" w14:textId="77777777" w:rsidTr="00B56F0C">
        <w:tc>
          <w:tcPr>
            <w:tcW w:w="993" w:type="dxa"/>
            <w:vAlign w:val="center"/>
          </w:tcPr>
          <w:p w14:paraId="03D478F2" w14:textId="77777777" w:rsidR="00664216" w:rsidRPr="00B56F0C" w:rsidRDefault="00664216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0930996F" w14:textId="77777777" w:rsidR="00664216" w:rsidRPr="00B56F0C" w:rsidRDefault="00664216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56F0C">
              <w:rPr>
                <w:rFonts w:ascii="Aptos" w:hAnsi="Aptos" w:cs="Times New Roman"/>
                <w:sz w:val="24"/>
                <w:szCs w:val="24"/>
              </w:rPr>
              <w:t>IES_23</w:t>
            </w:r>
          </w:p>
        </w:tc>
        <w:tc>
          <w:tcPr>
            <w:tcW w:w="10256" w:type="dxa"/>
            <w:vAlign w:val="center"/>
          </w:tcPr>
          <w:p w14:paraId="287AEFAC" w14:textId="77777777" w:rsidR="00664216" w:rsidRPr="00B56F0C" w:rsidRDefault="00664216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B56F0C">
              <w:rPr>
                <w:rFonts w:ascii="Aptos" w:hAnsi="Aptos" w:cs="Times New Roman"/>
                <w:sz w:val="24"/>
                <w:szCs w:val="24"/>
              </w:rPr>
              <w:t>I trust my body to tell me when to stop eating</w:t>
            </w:r>
          </w:p>
        </w:tc>
        <w:tc>
          <w:tcPr>
            <w:tcW w:w="1123" w:type="dxa"/>
            <w:vAlign w:val="center"/>
          </w:tcPr>
          <w:p w14:paraId="0F4963BE" w14:textId="77777777" w:rsidR="00664216" w:rsidRPr="00B56F0C" w:rsidRDefault="00664216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56F0C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59***</w:t>
            </w:r>
          </w:p>
        </w:tc>
        <w:tc>
          <w:tcPr>
            <w:tcW w:w="861" w:type="dxa"/>
            <w:vAlign w:val="center"/>
          </w:tcPr>
          <w:p w14:paraId="0D8423BA" w14:textId="77777777" w:rsidR="00664216" w:rsidRPr="00B56F0C" w:rsidRDefault="00664216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56F0C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49</w:t>
            </w:r>
          </w:p>
        </w:tc>
        <w:tc>
          <w:tcPr>
            <w:tcW w:w="872" w:type="dxa"/>
            <w:vAlign w:val="center"/>
          </w:tcPr>
          <w:p w14:paraId="215B56C9" w14:textId="77777777" w:rsidR="00664216" w:rsidRPr="00B56F0C" w:rsidRDefault="00664216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56F0C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24</w:t>
            </w:r>
          </w:p>
        </w:tc>
      </w:tr>
      <w:tr w:rsidR="00664216" w:rsidRPr="00B56F0C" w14:paraId="1760504F" w14:textId="77777777" w:rsidTr="00B56F0C">
        <w:tc>
          <w:tcPr>
            <w:tcW w:w="15370" w:type="dxa"/>
            <w:gridSpan w:val="6"/>
            <w:tcBorders>
              <w:top w:val="single" w:sz="4" w:space="0" w:color="auto"/>
            </w:tcBorders>
            <w:vAlign w:val="center"/>
          </w:tcPr>
          <w:p w14:paraId="21E2DDB6" w14:textId="77777777" w:rsidR="00664216" w:rsidRPr="00B56F0C" w:rsidRDefault="00664216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B56F0C">
              <w:rPr>
                <w:rFonts w:ascii="Aptos" w:hAnsi="Aptos" w:cs="Times New Roman"/>
                <w:sz w:val="24"/>
                <w:szCs w:val="24"/>
              </w:rPr>
              <w:t>*** Significant at p &lt;.001.</w:t>
            </w:r>
            <w:r w:rsidRPr="00B56F0C">
              <w:rPr>
                <w:rFonts w:ascii="Aptos" w:hAnsi="Aptos" w:cs="Times New Roman"/>
                <w:sz w:val="24"/>
                <w:szCs w:val="24"/>
              </w:rPr>
              <w:tab/>
            </w:r>
            <w:r w:rsidRPr="00B56F0C">
              <w:rPr>
                <w:rFonts w:ascii="Aptos" w:hAnsi="Aptos" w:cs="Times New Roman"/>
                <w:i/>
                <w:iCs/>
                <w:sz w:val="24"/>
                <w:szCs w:val="24"/>
              </w:rPr>
              <w:t xml:space="preserve">B </w:t>
            </w:r>
            <w:r w:rsidRPr="00B56F0C">
              <w:rPr>
                <w:rFonts w:ascii="Aptos" w:hAnsi="Aptos" w:cs="Times New Roman"/>
                <w:sz w:val="24"/>
                <w:szCs w:val="24"/>
              </w:rPr>
              <w:t xml:space="preserve">= Unstandardised factor loadings, </w:t>
            </w:r>
            <w:r w:rsidRPr="00B56F0C">
              <w:rPr>
                <w:rFonts w:ascii="Aptos" w:hAnsi="Aptos" w:cs="Times New Roman"/>
                <w:i/>
                <w:iCs/>
                <w:sz w:val="24"/>
                <w:szCs w:val="24"/>
              </w:rPr>
              <w:t xml:space="preserve">β = </w:t>
            </w:r>
            <w:r w:rsidRPr="00B56F0C">
              <w:rPr>
                <w:rFonts w:ascii="Aptos" w:hAnsi="Aptos" w:cs="Times New Roman"/>
                <w:sz w:val="24"/>
                <w:szCs w:val="24"/>
              </w:rPr>
              <w:t>Standardised factor loadings.</w:t>
            </w:r>
          </w:p>
        </w:tc>
      </w:tr>
    </w:tbl>
    <w:p w14:paraId="1F8C1167" w14:textId="1A3AEAC6" w:rsidR="00B56F0C" w:rsidRDefault="00B56F0C" w:rsidP="00BC6BC1">
      <w:pPr>
        <w:spacing w:line="276" w:lineRule="auto"/>
        <w:contextualSpacing/>
        <w:rPr>
          <w:rFonts w:ascii="Times New Roman" w:hAnsi="Times New Roman" w:cs="Times New Roman"/>
        </w:rPr>
      </w:pPr>
    </w:p>
    <w:p w14:paraId="614D7DF4" w14:textId="77777777" w:rsidR="00B56F0C" w:rsidRDefault="00B56F0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TableGrid"/>
        <w:tblW w:w="15370" w:type="dxa"/>
        <w:tblInd w:w="1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263"/>
        <w:gridCol w:w="10256"/>
        <w:gridCol w:w="1123"/>
        <w:gridCol w:w="861"/>
        <w:gridCol w:w="874"/>
      </w:tblGrid>
      <w:tr w:rsidR="000855ED" w:rsidRPr="00E73714" w14:paraId="71F465C6" w14:textId="77777777" w:rsidTr="00E73714">
        <w:tc>
          <w:tcPr>
            <w:tcW w:w="15370" w:type="dxa"/>
            <w:gridSpan w:val="6"/>
            <w:vAlign w:val="center"/>
          </w:tcPr>
          <w:p w14:paraId="50F56A1B" w14:textId="271EDE37" w:rsidR="000855ED" w:rsidRPr="00E73714" w:rsidRDefault="00200D2F" w:rsidP="000855ED">
            <w:pPr>
              <w:spacing w:line="276" w:lineRule="auto"/>
              <w:contextualSpacing/>
              <w:rPr>
                <w:rFonts w:ascii="Aptos" w:hAnsi="Aptos" w:cs="Times New Roman"/>
                <w:b/>
                <w:bCs/>
                <w:sz w:val="24"/>
                <w:szCs w:val="24"/>
              </w:rPr>
            </w:pPr>
            <w:r>
              <w:rPr>
                <w:rFonts w:ascii="Aptos" w:hAnsi="Aptos" w:cs="Times New Roman"/>
                <w:b/>
                <w:bCs/>
                <w:sz w:val="24"/>
                <w:szCs w:val="24"/>
              </w:rPr>
              <w:lastRenderedPageBreak/>
              <w:t>S3 Table L</w:t>
            </w:r>
          </w:p>
        </w:tc>
      </w:tr>
      <w:tr w:rsidR="000855ED" w:rsidRPr="00E73714" w14:paraId="0E0594E4" w14:textId="77777777" w:rsidTr="00E73714">
        <w:tc>
          <w:tcPr>
            <w:tcW w:w="15370" w:type="dxa"/>
            <w:gridSpan w:val="6"/>
            <w:tcBorders>
              <w:bottom w:val="single" w:sz="4" w:space="0" w:color="auto"/>
            </w:tcBorders>
            <w:vAlign w:val="center"/>
          </w:tcPr>
          <w:p w14:paraId="67890159" w14:textId="6F538EA8" w:rsidR="000855ED" w:rsidRPr="00E73714" w:rsidRDefault="000855ED" w:rsidP="000855ED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E73714">
              <w:rPr>
                <w:rFonts w:ascii="Aptos" w:hAnsi="Aptos" w:cs="Times New Roman"/>
                <w:sz w:val="24"/>
                <w:szCs w:val="24"/>
              </w:rPr>
              <w:t xml:space="preserve">CFA factor loadings </w:t>
            </w:r>
            <w:r w:rsidR="00E73714" w:rsidRPr="00E73714">
              <w:rPr>
                <w:rFonts w:ascii="Aptos" w:hAnsi="Aptos" w:cs="Times New Roman"/>
                <w:sz w:val="24"/>
                <w:szCs w:val="24"/>
              </w:rPr>
              <w:t>for Model 3-CE: Comparison group</w:t>
            </w:r>
          </w:p>
        </w:tc>
      </w:tr>
      <w:tr w:rsidR="000855ED" w:rsidRPr="00E73714" w14:paraId="7BD747D9" w14:textId="77777777" w:rsidTr="00E73714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F14036" w14:textId="77777777" w:rsidR="000855ED" w:rsidRPr="00E73714" w:rsidRDefault="000855ED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bCs/>
                <w:sz w:val="24"/>
                <w:szCs w:val="24"/>
              </w:rPr>
            </w:pPr>
            <w:r w:rsidRPr="00E73714">
              <w:rPr>
                <w:rFonts w:ascii="Aptos" w:hAnsi="Aptos" w:cs="Times New Roman"/>
                <w:bCs/>
                <w:sz w:val="24"/>
                <w:szCs w:val="24"/>
              </w:rPr>
              <w:t>Factor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392506" w14:textId="77777777" w:rsidR="000855ED" w:rsidRPr="00E73714" w:rsidRDefault="000855E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73714">
              <w:rPr>
                <w:rFonts w:ascii="Aptos" w:hAnsi="Aptos" w:cs="Times New Roman"/>
                <w:sz w:val="24"/>
                <w:szCs w:val="24"/>
              </w:rPr>
              <w:t>Indicator</w:t>
            </w:r>
          </w:p>
        </w:tc>
        <w:tc>
          <w:tcPr>
            <w:tcW w:w="102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4DFCA4" w14:textId="77777777" w:rsidR="000855ED" w:rsidRPr="00E73714" w:rsidRDefault="000855ED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E73714">
              <w:rPr>
                <w:rFonts w:ascii="Aptos" w:hAnsi="Aptos" w:cs="Times New Roman"/>
                <w:sz w:val="24"/>
                <w:szCs w:val="24"/>
              </w:rPr>
              <w:t>Item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14:paraId="1EE218E4" w14:textId="77777777" w:rsidR="000855ED" w:rsidRPr="00E73714" w:rsidRDefault="000855E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i/>
                <w:iCs/>
                <w:sz w:val="24"/>
                <w:szCs w:val="24"/>
              </w:rPr>
            </w:pPr>
            <w:r w:rsidRPr="00E73714">
              <w:rPr>
                <w:rFonts w:ascii="Aptos" w:hAnsi="Aptos" w:cs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E19939" w14:textId="77777777" w:rsidR="000855ED" w:rsidRPr="00E73714" w:rsidRDefault="000855E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i/>
                <w:iCs/>
                <w:sz w:val="24"/>
                <w:szCs w:val="24"/>
              </w:rPr>
            </w:pPr>
            <w:r w:rsidRPr="00E73714">
              <w:rPr>
                <w:rFonts w:ascii="Aptos" w:hAnsi="Aptos" w:cs="Times New Roman"/>
                <w:i/>
                <w:iCs/>
                <w:sz w:val="24"/>
                <w:szCs w:val="24"/>
              </w:rPr>
              <w:t>β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C01AF8" w14:textId="77777777" w:rsidR="000855ED" w:rsidRPr="00E73714" w:rsidRDefault="000855E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i/>
                <w:iCs/>
                <w:sz w:val="24"/>
                <w:szCs w:val="24"/>
              </w:rPr>
            </w:pPr>
            <w:r w:rsidRPr="00E73714">
              <w:rPr>
                <w:rFonts w:ascii="Aptos" w:hAnsi="Aptos" w:cs="Times New Roman"/>
                <w:i/>
                <w:iCs/>
                <w:sz w:val="24"/>
                <w:szCs w:val="24"/>
              </w:rPr>
              <w:t>R</w:t>
            </w:r>
            <w:r w:rsidRPr="00E73714">
              <w:rPr>
                <w:rFonts w:ascii="Aptos" w:hAnsi="Aptos" w:cs="Times New Roman"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</w:tr>
      <w:tr w:rsidR="000855ED" w:rsidRPr="00E73714" w14:paraId="343F7236" w14:textId="77777777" w:rsidTr="00E73714"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0CEC5309" w14:textId="77777777" w:rsidR="000855ED" w:rsidRPr="00E73714" w:rsidRDefault="000855ED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E73714">
              <w:rPr>
                <w:rFonts w:ascii="Aptos" w:hAnsi="Aptos" w:cs="Times New Roman"/>
                <w:sz w:val="24"/>
                <w:szCs w:val="24"/>
              </w:rPr>
              <w:t>Global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vAlign w:val="center"/>
          </w:tcPr>
          <w:p w14:paraId="613A35D7" w14:textId="77777777" w:rsidR="000855ED" w:rsidRPr="00E73714" w:rsidRDefault="000855E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73714">
              <w:rPr>
                <w:rFonts w:ascii="Aptos" w:hAnsi="Aptos" w:cs="Times New Roman"/>
                <w:sz w:val="24"/>
                <w:szCs w:val="24"/>
              </w:rPr>
              <w:t>IES_11</w:t>
            </w:r>
          </w:p>
        </w:tc>
        <w:tc>
          <w:tcPr>
            <w:tcW w:w="10256" w:type="dxa"/>
            <w:tcBorders>
              <w:top w:val="single" w:sz="4" w:space="0" w:color="auto"/>
            </w:tcBorders>
            <w:vAlign w:val="center"/>
          </w:tcPr>
          <w:p w14:paraId="11307471" w14:textId="77777777" w:rsidR="000855ED" w:rsidRPr="00E73714" w:rsidRDefault="000855ED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E73714">
              <w:rPr>
                <w:rFonts w:ascii="Aptos" w:hAnsi="Aptos" w:cs="Times New Roman"/>
                <w:sz w:val="24"/>
                <w:szCs w:val="24"/>
              </w:rPr>
              <w:t>I find myself eating when I am stressed out, even when I’m not physically hungry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14:paraId="0AEFC5C8" w14:textId="77777777" w:rsidR="000855ED" w:rsidRPr="00E73714" w:rsidRDefault="000855E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73714">
              <w:rPr>
                <w:rFonts w:ascii="Aptos" w:hAnsi="Aptos" w:cs="Times New Roman"/>
                <w:sz w:val="24"/>
                <w:szCs w:val="24"/>
              </w:rPr>
              <w:t>1.00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14:paraId="2B833C02" w14:textId="77777777" w:rsidR="000855ED" w:rsidRPr="00E73714" w:rsidRDefault="000855E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73714">
              <w:rPr>
                <w:rFonts w:ascii="Aptos" w:hAnsi="Aptos" w:cs="Times New Roman"/>
                <w:sz w:val="24"/>
                <w:szCs w:val="24"/>
              </w:rPr>
              <w:t>0.79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center"/>
          </w:tcPr>
          <w:p w14:paraId="64A1F4F6" w14:textId="77777777" w:rsidR="000855ED" w:rsidRPr="00E73714" w:rsidRDefault="000855E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73714">
              <w:rPr>
                <w:rFonts w:ascii="Aptos" w:hAnsi="Aptos" w:cs="Times New Roman"/>
                <w:sz w:val="24"/>
                <w:szCs w:val="24"/>
              </w:rPr>
              <w:t>0.63</w:t>
            </w:r>
          </w:p>
        </w:tc>
      </w:tr>
      <w:tr w:rsidR="000855ED" w:rsidRPr="00E73714" w14:paraId="390F5C77" w14:textId="77777777" w:rsidTr="00E73714">
        <w:tc>
          <w:tcPr>
            <w:tcW w:w="993" w:type="dxa"/>
            <w:vAlign w:val="center"/>
          </w:tcPr>
          <w:p w14:paraId="010D4A3A" w14:textId="77777777" w:rsidR="000855ED" w:rsidRPr="00E73714" w:rsidRDefault="000855ED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75E546EB" w14:textId="77777777" w:rsidR="000855ED" w:rsidRPr="00E73714" w:rsidRDefault="000855E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73714">
              <w:rPr>
                <w:rFonts w:ascii="Aptos" w:hAnsi="Aptos" w:cs="Times New Roman"/>
                <w:sz w:val="24"/>
                <w:szCs w:val="24"/>
              </w:rPr>
              <w:t>IES_01</w:t>
            </w:r>
          </w:p>
        </w:tc>
        <w:tc>
          <w:tcPr>
            <w:tcW w:w="10256" w:type="dxa"/>
            <w:vAlign w:val="center"/>
          </w:tcPr>
          <w:p w14:paraId="77DE99E2" w14:textId="77777777" w:rsidR="000855ED" w:rsidRPr="00E73714" w:rsidRDefault="000855ED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E73714">
              <w:rPr>
                <w:rFonts w:ascii="Aptos" w:hAnsi="Aptos" w:cs="Times New Roman"/>
                <w:sz w:val="24"/>
                <w:szCs w:val="24"/>
              </w:rPr>
              <w:t>I try to avoid certain foods high in fat, carbohydrates, or calories</w:t>
            </w:r>
          </w:p>
        </w:tc>
        <w:tc>
          <w:tcPr>
            <w:tcW w:w="1123" w:type="dxa"/>
            <w:vAlign w:val="center"/>
          </w:tcPr>
          <w:p w14:paraId="31C269DD" w14:textId="77777777" w:rsidR="000855ED" w:rsidRPr="00E73714" w:rsidRDefault="000855E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73714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-0.09</w:t>
            </w:r>
          </w:p>
        </w:tc>
        <w:tc>
          <w:tcPr>
            <w:tcW w:w="861" w:type="dxa"/>
            <w:vAlign w:val="center"/>
          </w:tcPr>
          <w:p w14:paraId="0A641962" w14:textId="77777777" w:rsidR="000855ED" w:rsidRPr="00E73714" w:rsidRDefault="000855E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73714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-0.09</w:t>
            </w:r>
          </w:p>
        </w:tc>
        <w:tc>
          <w:tcPr>
            <w:tcW w:w="872" w:type="dxa"/>
            <w:vAlign w:val="center"/>
          </w:tcPr>
          <w:p w14:paraId="3D2E6CC3" w14:textId="77777777" w:rsidR="000855ED" w:rsidRPr="00E73714" w:rsidRDefault="000855E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73714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0855ED" w:rsidRPr="00E73714" w14:paraId="69BD9D87" w14:textId="77777777" w:rsidTr="00E73714">
        <w:tc>
          <w:tcPr>
            <w:tcW w:w="993" w:type="dxa"/>
            <w:vAlign w:val="center"/>
          </w:tcPr>
          <w:p w14:paraId="1D5B2317" w14:textId="77777777" w:rsidR="000855ED" w:rsidRPr="00E73714" w:rsidRDefault="000855ED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4C5DE55F" w14:textId="77777777" w:rsidR="000855ED" w:rsidRPr="00E73714" w:rsidRDefault="000855E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73714">
              <w:rPr>
                <w:rFonts w:ascii="Aptos" w:hAnsi="Aptos" w:cs="Times New Roman"/>
                <w:sz w:val="24"/>
                <w:szCs w:val="24"/>
              </w:rPr>
              <w:t>IES_02</w:t>
            </w:r>
          </w:p>
        </w:tc>
        <w:tc>
          <w:tcPr>
            <w:tcW w:w="10256" w:type="dxa"/>
            <w:vAlign w:val="center"/>
          </w:tcPr>
          <w:p w14:paraId="49355A4F" w14:textId="77777777" w:rsidR="000855ED" w:rsidRPr="00E73714" w:rsidRDefault="000855ED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E73714">
              <w:rPr>
                <w:rFonts w:ascii="Aptos" w:hAnsi="Aptos" w:cs="Times New Roman"/>
                <w:sz w:val="24"/>
                <w:szCs w:val="24"/>
              </w:rPr>
              <w:t>I find myself eating when I’m feeling emotional, even when I’m not physically hungry</w:t>
            </w:r>
          </w:p>
        </w:tc>
        <w:tc>
          <w:tcPr>
            <w:tcW w:w="1123" w:type="dxa"/>
            <w:vAlign w:val="center"/>
          </w:tcPr>
          <w:p w14:paraId="1ED658A6" w14:textId="77777777" w:rsidR="000855ED" w:rsidRPr="00E73714" w:rsidRDefault="000855E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73714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89***</w:t>
            </w:r>
          </w:p>
        </w:tc>
        <w:tc>
          <w:tcPr>
            <w:tcW w:w="861" w:type="dxa"/>
            <w:vAlign w:val="center"/>
          </w:tcPr>
          <w:p w14:paraId="2013AAE1" w14:textId="77777777" w:rsidR="000855ED" w:rsidRPr="00E73714" w:rsidRDefault="000855E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73714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73</w:t>
            </w:r>
          </w:p>
        </w:tc>
        <w:tc>
          <w:tcPr>
            <w:tcW w:w="872" w:type="dxa"/>
            <w:vAlign w:val="center"/>
          </w:tcPr>
          <w:p w14:paraId="2D8F33A9" w14:textId="77777777" w:rsidR="000855ED" w:rsidRPr="00E73714" w:rsidRDefault="000855E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73714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53</w:t>
            </w:r>
          </w:p>
        </w:tc>
      </w:tr>
      <w:tr w:rsidR="000855ED" w:rsidRPr="00E73714" w14:paraId="7390CEA0" w14:textId="77777777" w:rsidTr="00E73714">
        <w:tc>
          <w:tcPr>
            <w:tcW w:w="993" w:type="dxa"/>
            <w:vAlign w:val="center"/>
          </w:tcPr>
          <w:p w14:paraId="2A513AA8" w14:textId="77777777" w:rsidR="000855ED" w:rsidRPr="00E73714" w:rsidRDefault="000855ED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0944071E" w14:textId="77777777" w:rsidR="000855ED" w:rsidRPr="00E73714" w:rsidRDefault="000855E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73714">
              <w:rPr>
                <w:rFonts w:ascii="Aptos" w:hAnsi="Aptos" w:cs="Times New Roman"/>
                <w:sz w:val="24"/>
                <w:szCs w:val="24"/>
              </w:rPr>
              <w:t>IES_03</w:t>
            </w:r>
          </w:p>
        </w:tc>
        <w:tc>
          <w:tcPr>
            <w:tcW w:w="10256" w:type="dxa"/>
            <w:vAlign w:val="center"/>
          </w:tcPr>
          <w:p w14:paraId="11D1B356" w14:textId="77777777" w:rsidR="000855ED" w:rsidRPr="00E73714" w:rsidRDefault="000855ED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E73714">
              <w:rPr>
                <w:rFonts w:ascii="Aptos" w:hAnsi="Aptos" w:cs="Times New Roman"/>
                <w:sz w:val="24"/>
                <w:szCs w:val="24"/>
              </w:rPr>
              <w:t>If I am craving a certain food, I allow myself to have it</w:t>
            </w:r>
          </w:p>
        </w:tc>
        <w:tc>
          <w:tcPr>
            <w:tcW w:w="1123" w:type="dxa"/>
            <w:vAlign w:val="center"/>
          </w:tcPr>
          <w:p w14:paraId="34D9AEE1" w14:textId="77777777" w:rsidR="000855ED" w:rsidRPr="00E73714" w:rsidRDefault="000855E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73714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-0.15*</w:t>
            </w:r>
          </w:p>
        </w:tc>
        <w:tc>
          <w:tcPr>
            <w:tcW w:w="861" w:type="dxa"/>
            <w:vAlign w:val="center"/>
          </w:tcPr>
          <w:p w14:paraId="1E16AFE7" w14:textId="77777777" w:rsidR="000855ED" w:rsidRPr="00E73714" w:rsidRDefault="000855E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73714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-0.16</w:t>
            </w:r>
          </w:p>
        </w:tc>
        <w:tc>
          <w:tcPr>
            <w:tcW w:w="872" w:type="dxa"/>
            <w:vAlign w:val="center"/>
          </w:tcPr>
          <w:p w14:paraId="6766F34D" w14:textId="77777777" w:rsidR="000855ED" w:rsidRPr="00E73714" w:rsidRDefault="000855E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73714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03</w:t>
            </w:r>
          </w:p>
        </w:tc>
      </w:tr>
      <w:tr w:rsidR="000855ED" w:rsidRPr="00E73714" w14:paraId="58C941B6" w14:textId="77777777" w:rsidTr="00E73714">
        <w:tc>
          <w:tcPr>
            <w:tcW w:w="993" w:type="dxa"/>
            <w:vAlign w:val="center"/>
          </w:tcPr>
          <w:p w14:paraId="1553C16B" w14:textId="77777777" w:rsidR="000855ED" w:rsidRPr="00E73714" w:rsidRDefault="000855ED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492FF1EC" w14:textId="77777777" w:rsidR="000855ED" w:rsidRPr="00E73714" w:rsidRDefault="000855E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73714">
              <w:rPr>
                <w:rFonts w:ascii="Aptos" w:hAnsi="Aptos" w:cs="Times New Roman"/>
                <w:sz w:val="24"/>
                <w:szCs w:val="24"/>
              </w:rPr>
              <w:t>IES_04</w:t>
            </w:r>
          </w:p>
        </w:tc>
        <w:tc>
          <w:tcPr>
            <w:tcW w:w="10256" w:type="dxa"/>
            <w:vAlign w:val="center"/>
          </w:tcPr>
          <w:p w14:paraId="4F60D296" w14:textId="77777777" w:rsidR="000855ED" w:rsidRPr="00E73714" w:rsidRDefault="000855ED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E73714">
              <w:rPr>
                <w:rFonts w:ascii="Aptos" w:hAnsi="Aptos" w:cs="Times New Roman"/>
                <w:sz w:val="24"/>
                <w:szCs w:val="24"/>
              </w:rPr>
              <w:t>I get mad at myself for eating something unhealthy</w:t>
            </w:r>
            <w:r w:rsidRPr="00E73714">
              <w:rPr>
                <w:rFonts w:ascii="Aptos" w:hAnsi="Aptos" w:cs="Times New Roman"/>
                <w:sz w:val="24"/>
                <w:szCs w:val="24"/>
              </w:rPr>
              <w:tab/>
            </w:r>
          </w:p>
        </w:tc>
        <w:tc>
          <w:tcPr>
            <w:tcW w:w="1123" w:type="dxa"/>
            <w:vAlign w:val="center"/>
          </w:tcPr>
          <w:p w14:paraId="507B94E4" w14:textId="77777777" w:rsidR="000855ED" w:rsidRPr="00E73714" w:rsidRDefault="000855E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73714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61***</w:t>
            </w:r>
          </w:p>
        </w:tc>
        <w:tc>
          <w:tcPr>
            <w:tcW w:w="861" w:type="dxa"/>
            <w:vAlign w:val="center"/>
          </w:tcPr>
          <w:p w14:paraId="300BC4D9" w14:textId="77777777" w:rsidR="000855ED" w:rsidRPr="00E73714" w:rsidRDefault="000855E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73714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53</w:t>
            </w:r>
          </w:p>
        </w:tc>
        <w:tc>
          <w:tcPr>
            <w:tcW w:w="872" w:type="dxa"/>
            <w:vAlign w:val="center"/>
          </w:tcPr>
          <w:p w14:paraId="4E8B8063" w14:textId="77777777" w:rsidR="000855ED" w:rsidRPr="00E73714" w:rsidRDefault="000855E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73714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28</w:t>
            </w:r>
          </w:p>
        </w:tc>
      </w:tr>
      <w:tr w:rsidR="000855ED" w:rsidRPr="00E73714" w14:paraId="30D6FBCC" w14:textId="77777777" w:rsidTr="00E73714">
        <w:tc>
          <w:tcPr>
            <w:tcW w:w="993" w:type="dxa"/>
            <w:vAlign w:val="center"/>
          </w:tcPr>
          <w:p w14:paraId="3BEAC499" w14:textId="77777777" w:rsidR="000855ED" w:rsidRPr="00E73714" w:rsidRDefault="000855ED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3885077C" w14:textId="77777777" w:rsidR="000855ED" w:rsidRPr="00E73714" w:rsidRDefault="000855E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73714">
              <w:rPr>
                <w:rFonts w:ascii="Aptos" w:hAnsi="Aptos" w:cs="Times New Roman"/>
                <w:sz w:val="24"/>
                <w:szCs w:val="24"/>
              </w:rPr>
              <w:t>IES_05</w:t>
            </w:r>
          </w:p>
        </w:tc>
        <w:tc>
          <w:tcPr>
            <w:tcW w:w="10256" w:type="dxa"/>
            <w:vAlign w:val="center"/>
          </w:tcPr>
          <w:p w14:paraId="627CFB15" w14:textId="77777777" w:rsidR="000855ED" w:rsidRPr="00E73714" w:rsidRDefault="000855ED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E73714">
              <w:rPr>
                <w:rFonts w:ascii="Aptos" w:hAnsi="Aptos" w:cs="Times New Roman"/>
                <w:sz w:val="24"/>
                <w:szCs w:val="24"/>
              </w:rPr>
              <w:t>I find myself eating when I am lonely, even when I’m not physically hungry</w:t>
            </w:r>
          </w:p>
        </w:tc>
        <w:tc>
          <w:tcPr>
            <w:tcW w:w="1123" w:type="dxa"/>
            <w:vAlign w:val="center"/>
          </w:tcPr>
          <w:p w14:paraId="6FB94911" w14:textId="77777777" w:rsidR="000855ED" w:rsidRPr="00E73714" w:rsidRDefault="000855ED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E73714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84***</w:t>
            </w:r>
          </w:p>
        </w:tc>
        <w:tc>
          <w:tcPr>
            <w:tcW w:w="861" w:type="dxa"/>
            <w:vAlign w:val="center"/>
          </w:tcPr>
          <w:p w14:paraId="3234F55B" w14:textId="77777777" w:rsidR="000855ED" w:rsidRPr="00E73714" w:rsidRDefault="000855ED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E73714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71</w:t>
            </w:r>
          </w:p>
        </w:tc>
        <w:tc>
          <w:tcPr>
            <w:tcW w:w="872" w:type="dxa"/>
            <w:vAlign w:val="center"/>
          </w:tcPr>
          <w:p w14:paraId="34B5785B" w14:textId="77777777" w:rsidR="000855ED" w:rsidRPr="00E73714" w:rsidRDefault="000855ED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E73714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50</w:t>
            </w:r>
          </w:p>
        </w:tc>
      </w:tr>
      <w:tr w:rsidR="000855ED" w:rsidRPr="00E73714" w14:paraId="4A8774E7" w14:textId="77777777" w:rsidTr="00E73714">
        <w:tc>
          <w:tcPr>
            <w:tcW w:w="993" w:type="dxa"/>
            <w:vAlign w:val="center"/>
          </w:tcPr>
          <w:p w14:paraId="4286988D" w14:textId="77777777" w:rsidR="000855ED" w:rsidRPr="00E73714" w:rsidRDefault="000855ED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40973217" w14:textId="77777777" w:rsidR="000855ED" w:rsidRPr="00E73714" w:rsidRDefault="000855E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73714">
              <w:rPr>
                <w:rFonts w:ascii="Aptos" w:hAnsi="Aptos" w:cs="Times New Roman"/>
                <w:sz w:val="24"/>
                <w:szCs w:val="24"/>
              </w:rPr>
              <w:t>IES_06</w:t>
            </w:r>
          </w:p>
        </w:tc>
        <w:tc>
          <w:tcPr>
            <w:tcW w:w="10256" w:type="dxa"/>
            <w:vAlign w:val="center"/>
          </w:tcPr>
          <w:p w14:paraId="0369602B" w14:textId="77777777" w:rsidR="000855ED" w:rsidRPr="00E73714" w:rsidRDefault="000855ED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E73714">
              <w:rPr>
                <w:rFonts w:ascii="Aptos" w:hAnsi="Aptos" w:cs="Times New Roman"/>
                <w:sz w:val="24"/>
                <w:szCs w:val="24"/>
              </w:rPr>
              <w:t>I trust my body to tell me when to eat</w:t>
            </w:r>
          </w:p>
        </w:tc>
        <w:tc>
          <w:tcPr>
            <w:tcW w:w="1123" w:type="dxa"/>
            <w:vAlign w:val="center"/>
          </w:tcPr>
          <w:p w14:paraId="7C9B13DB" w14:textId="77777777" w:rsidR="000855ED" w:rsidRPr="00E73714" w:rsidRDefault="000855E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73714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56***</w:t>
            </w:r>
          </w:p>
        </w:tc>
        <w:tc>
          <w:tcPr>
            <w:tcW w:w="861" w:type="dxa"/>
            <w:vAlign w:val="center"/>
          </w:tcPr>
          <w:p w14:paraId="6455A846" w14:textId="77777777" w:rsidR="000855ED" w:rsidRPr="00E73714" w:rsidRDefault="000855E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73714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49</w:t>
            </w:r>
          </w:p>
        </w:tc>
        <w:tc>
          <w:tcPr>
            <w:tcW w:w="872" w:type="dxa"/>
            <w:vAlign w:val="center"/>
          </w:tcPr>
          <w:p w14:paraId="45257F0A" w14:textId="77777777" w:rsidR="000855ED" w:rsidRPr="00E73714" w:rsidRDefault="000855E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73714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24</w:t>
            </w:r>
          </w:p>
        </w:tc>
      </w:tr>
      <w:tr w:rsidR="000855ED" w:rsidRPr="00E73714" w14:paraId="46C7981A" w14:textId="77777777" w:rsidTr="00E73714">
        <w:tc>
          <w:tcPr>
            <w:tcW w:w="993" w:type="dxa"/>
            <w:vAlign w:val="center"/>
          </w:tcPr>
          <w:p w14:paraId="499CACB1" w14:textId="77777777" w:rsidR="000855ED" w:rsidRPr="00E73714" w:rsidRDefault="000855ED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1A99D5EC" w14:textId="77777777" w:rsidR="000855ED" w:rsidRPr="00E73714" w:rsidRDefault="000855E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73714">
              <w:rPr>
                <w:rFonts w:ascii="Aptos" w:hAnsi="Aptos" w:cs="Times New Roman"/>
                <w:sz w:val="24"/>
                <w:szCs w:val="24"/>
              </w:rPr>
              <w:t>IES_07</w:t>
            </w:r>
          </w:p>
        </w:tc>
        <w:tc>
          <w:tcPr>
            <w:tcW w:w="10256" w:type="dxa"/>
            <w:vAlign w:val="center"/>
          </w:tcPr>
          <w:p w14:paraId="1AB08D7D" w14:textId="77777777" w:rsidR="000855ED" w:rsidRPr="00E73714" w:rsidRDefault="000855ED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E73714">
              <w:rPr>
                <w:rFonts w:ascii="Aptos" w:hAnsi="Aptos" w:cs="Times New Roman"/>
                <w:sz w:val="24"/>
                <w:szCs w:val="24"/>
              </w:rPr>
              <w:t>I trust my body to tell me what to eat</w:t>
            </w:r>
          </w:p>
        </w:tc>
        <w:tc>
          <w:tcPr>
            <w:tcW w:w="1123" w:type="dxa"/>
            <w:vAlign w:val="center"/>
          </w:tcPr>
          <w:p w14:paraId="0230A438" w14:textId="77777777" w:rsidR="000855ED" w:rsidRPr="00E73714" w:rsidRDefault="000855E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73714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33***</w:t>
            </w:r>
          </w:p>
        </w:tc>
        <w:tc>
          <w:tcPr>
            <w:tcW w:w="861" w:type="dxa"/>
            <w:vAlign w:val="center"/>
          </w:tcPr>
          <w:p w14:paraId="1F18A77A" w14:textId="77777777" w:rsidR="000855ED" w:rsidRPr="00E73714" w:rsidRDefault="000855E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73714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30</w:t>
            </w:r>
          </w:p>
        </w:tc>
        <w:tc>
          <w:tcPr>
            <w:tcW w:w="872" w:type="dxa"/>
            <w:vAlign w:val="center"/>
          </w:tcPr>
          <w:p w14:paraId="0FDDB078" w14:textId="77777777" w:rsidR="000855ED" w:rsidRPr="00E73714" w:rsidRDefault="000855E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73714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09</w:t>
            </w:r>
          </w:p>
        </w:tc>
      </w:tr>
      <w:tr w:rsidR="000855ED" w:rsidRPr="00E73714" w14:paraId="4544A9B0" w14:textId="77777777" w:rsidTr="00E73714">
        <w:tc>
          <w:tcPr>
            <w:tcW w:w="993" w:type="dxa"/>
            <w:vAlign w:val="center"/>
          </w:tcPr>
          <w:p w14:paraId="7222F33C" w14:textId="77777777" w:rsidR="000855ED" w:rsidRPr="00E73714" w:rsidRDefault="000855ED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41DA442D" w14:textId="77777777" w:rsidR="000855ED" w:rsidRPr="00E73714" w:rsidRDefault="000855E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73714">
              <w:rPr>
                <w:rFonts w:ascii="Aptos" w:hAnsi="Aptos" w:cs="Times New Roman"/>
                <w:sz w:val="24"/>
                <w:szCs w:val="24"/>
              </w:rPr>
              <w:t>IES_08</w:t>
            </w:r>
          </w:p>
        </w:tc>
        <w:tc>
          <w:tcPr>
            <w:tcW w:w="10256" w:type="dxa"/>
            <w:vAlign w:val="center"/>
          </w:tcPr>
          <w:p w14:paraId="6D764418" w14:textId="77777777" w:rsidR="000855ED" w:rsidRPr="00E73714" w:rsidRDefault="000855ED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E73714">
              <w:rPr>
                <w:rFonts w:ascii="Aptos" w:hAnsi="Aptos" w:cs="Times New Roman"/>
                <w:sz w:val="24"/>
                <w:szCs w:val="24"/>
              </w:rPr>
              <w:t>I trust my body to tell me how much to eat</w:t>
            </w:r>
          </w:p>
        </w:tc>
        <w:tc>
          <w:tcPr>
            <w:tcW w:w="1123" w:type="dxa"/>
            <w:vAlign w:val="center"/>
          </w:tcPr>
          <w:p w14:paraId="6D1F2D13" w14:textId="77777777" w:rsidR="000855ED" w:rsidRPr="00E73714" w:rsidRDefault="000855E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73714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58***</w:t>
            </w:r>
          </w:p>
        </w:tc>
        <w:tc>
          <w:tcPr>
            <w:tcW w:w="861" w:type="dxa"/>
            <w:vAlign w:val="center"/>
          </w:tcPr>
          <w:p w14:paraId="60112285" w14:textId="77777777" w:rsidR="000855ED" w:rsidRPr="00E73714" w:rsidRDefault="000855E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73714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49</w:t>
            </w:r>
          </w:p>
        </w:tc>
        <w:tc>
          <w:tcPr>
            <w:tcW w:w="872" w:type="dxa"/>
            <w:vAlign w:val="center"/>
          </w:tcPr>
          <w:p w14:paraId="0C662275" w14:textId="77777777" w:rsidR="000855ED" w:rsidRPr="00E73714" w:rsidRDefault="000855E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73714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24</w:t>
            </w:r>
          </w:p>
        </w:tc>
      </w:tr>
      <w:tr w:rsidR="000855ED" w:rsidRPr="00E73714" w14:paraId="03BFE6FB" w14:textId="77777777" w:rsidTr="00E73714">
        <w:tc>
          <w:tcPr>
            <w:tcW w:w="993" w:type="dxa"/>
            <w:vAlign w:val="center"/>
          </w:tcPr>
          <w:p w14:paraId="762E8DD7" w14:textId="77777777" w:rsidR="000855ED" w:rsidRPr="00E73714" w:rsidRDefault="000855ED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73046731" w14:textId="77777777" w:rsidR="000855ED" w:rsidRPr="00E73714" w:rsidRDefault="000855E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73714">
              <w:rPr>
                <w:rFonts w:ascii="Aptos" w:hAnsi="Aptos" w:cs="Times New Roman"/>
                <w:sz w:val="24"/>
                <w:szCs w:val="24"/>
              </w:rPr>
              <w:t>IES_09</w:t>
            </w:r>
          </w:p>
        </w:tc>
        <w:tc>
          <w:tcPr>
            <w:tcW w:w="10256" w:type="dxa"/>
            <w:vAlign w:val="center"/>
          </w:tcPr>
          <w:p w14:paraId="0AF7A6D5" w14:textId="77777777" w:rsidR="000855ED" w:rsidRPr="00E73714" w:rsidRDefault="000855ED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E73714">
              <w:rPr>
                <w:rFonts w:ascii="Aptos" w:hAnsi="Aptos" w:cs="Times New Roman"/>
                <w:sz w:val="24"/>
                <w:szCs w:val="24"/>
              </w:rPr>
              <w:t>I have forbidden foods that I don’t allow myself to eat</w:t>
            </w:r>
          </w:p>
        </w:tc>
        <w:tc>
          <w:tcPr>
            <w:tcW w:w="1123" w:type="dxa"/>
            <w:vAlign w:val="center"/>
          </w:tcPr>
          <w:p w14:paraId="59C7FFBC" w14:textId="77777777" w:rsidR="000855ED" w:rsidRPr="00E73714" w:rsidRDefault="000855E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73714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861" w:type="dxa"/>
            <w:vAlign w:val="center"/>
          </w:tcPr>
          <w:p w14:paraId="68AABEA3" w14:textId="77777777" w:rsidR="000855ED" w:rsidRPr="00E73714" w:rsidRDefault="000855E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73714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872" w:type="dxa"/>
            <w:vAlign w:val="center"/>
          </w:tcPr>
          <w:p w14:paraId="79607044" w14:textId="77777777" w:rsidR="000855ED" w:rsidRPr="00E73714" w:rsidRDefault="000855E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73714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855ED" w:rsidRPr="00E73714" w14:paraId="484C9DF2" w14:textId="77777777" w:rsidTr="00E73714">
        <w:tc>
          <w:tcPr>
            <w:tcW w:w="993" w:type="dxa"/>
            <w:vAlign w:val="center"/>
          </w:tcPr>
          <w:p w14:paraId="740CCB7A" w14:textId="77777777" w:rsidR="000855ED" w:rsidRPr="00E73714" w:rsidRDefault="000855ED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29E6EC2D" w14:textId="77777777" w:rsidR="000855ED" w:rsidRPr="00E73714" w:rsidRDefault="000855E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73714">
              <w:rPr>
                <w:rFonts w:ascii="Aptos" w:hAnsi="Aptos" w:cs="Times New Roman"/>
                <w:sz w:val="24"/>
                <w:szCs w:val="24"/>
              </w:rPr>
              <w:t>IES_10</w:t>
            </w:r>
          </w:p>
        </w:tc>
        <w:tc>
          <w:tcPr>
            <w:tcW w:w="10256" w:type="dxa"/>
            <w:vAlign w:val="center"/>
          </w:tcPr>
          <w:p w14:paraId="1AFF40B5" w14:textId="77777777" w:rsidR="000855ED" w:rsidRPr="00E73714" w:rsidRDefault="000855ED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E73714">
              <w:rPr>
                <w:rFonts w:ascii="Aptos" w:hAnsi="Aptos" w:cs="Times New Roman"/>
                <w:sz w:val="24"/>
                <w:szCs w:val="24"/>
              </w:rPr>
              <w:t>I use food to help me soothe my negative emotions</w:t>
            </w:r>
          </w:p>
        </w:tc>
        <w:tc>
          <w:tcPr>
            <w:tcW w:w="1123" w:type="dxa"/>
            <w:vAlign w:val="center"/>
          </w:tcPr>
          <w:p w14:paraId="4D6228BC" w14:textId="77777777" w:rsidR="000855ED" w:rsidRPr="00E73714" w:rsidRDefault="000855ED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E73714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93***</w:t>
            </w:r>
          </w:p>
        </w:tc>
        <w:tc>
          <w:tcPr>
            <w:tcW w:w="861" w:type="dxa"/>
            <w:vAlign w:val="center"/>
          </w:tcPr>
          <w:p w14:paraId="49C18AFD" w14:textId="77777777" w:rsidR="000855ED" w:rsidRPr="00E73714" w:rsidRDefault="000855ED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E73714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80</w:t>
            </w:r>
          </w:p>
        </w:tc>
        <w:tc>
          <w:tcPr>
            <w:tcW w:w="872" w:type="dxa"/>
            <w:vAlign w:val="center"/>
          </w:tcPr>
          <w:p w14:paraId="20FDEBD2" w14:textId="77777777" w:rsidR="000855ED" w:rsidRPr="00E73714" w:rsidRDefault="000855ED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E73714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64</w:t>
            </w:r>
          </w:p>
        </w:tc>
      </w:tr>
      <w:tr w:rsidR="000855ED" w:rsidRPr="00E73714" w14:paraId="3CB6F7E0" w14:textId="77777777" w:rsidTr="00E73714">
        <w:tc>
          <w:tcPr>
            <w:tcW w:w="993" w:type="dxa"/>
            <w:vAlign w:val="center"/>
          </w:tcPr>
          <w:p w14:paraId="3E5431C5" w14:textId="77777777" w:rsidR="000855ED" w:rsidRPr="00E73714" w:rsidRDefault="000855ED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3F0618C6" w14:textId="77777777" w:rsidR="000855ED" w:rsidRPr="00E73714" w:rsidRDefault="000855E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73714">
              <w:rPr>
                <w:rFonts w:ascii="Aptos" w:hAnsi="Aptos" w:cs="Times New Roman"/>
                <w:sz w:val="24"/>
                <w:szCs w:val="24"/>
              </w:rPr>
              <w:t>IES_12</w:t>
            </w:r>
          </w:p>
        </w:tc>
        <w:tc>
          <w:tcPr>
            <w:tcW w:w="10256" w:type="dxa"/>
            <w:vAlign w:val="center"/>
          </w:tcPr>
          <w:p w14:paraId="67F14556" w14:textId="77777777" w:rsidR="000855ED" w:rsidRPr="00E73714" w:rsidRDefault="000855ED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E73714">
              <w:rPr>
                <w:rFonts w:ascii="Aptos" w:hAnsi="Aptos" w:cs="Times New Roman"/>
                <w:sz w:val="24"/>
                <w:szCs w:val="24"/>
              </w:rPr>
              <w:t xml:space="preserve">I </w:t>
            </w:r>
            <w:proofErr w:type="gramStart"/>
            <w:r w:rsidRPr="00E73714">
              <w:rPr>
                <w:rFonts w:ascii="Aptos" w:hAnsi="Aptos" w:cs="Times New Roman"/>
                <w:sz w:val="24"/>
                <w:szCs w:val="24"/>
              </w:rPr>
              <w:t>am able to</w:t>
            </w:r>
            <w:proofErr w:type="gramEnd"/>
            <w:r w:rsidRPr="00E73714">
              <w:rPr>
                <w:rFonts w:ascii="Aptos" w:hAnsi="Aptos" w:cs="Times New Roman"/>
                <w:sz w:val="24"/>
                <w:szCs w:val="24"/>
              </w:rPr>
              <w:t xml:space="preserve"> cope with my negative emotions (e.g. anxiety, sadness) without turning to food for comfort</w:t>
            </w:r>
          </w:p>
        </w:tc>
        <w:tc>
          <w:tcPr>
            <w:tcW w:w="1123" w:type="dxa"/>
            <w:vAlign w:val="center"/>
          </w:tcPr>
          <w:p w14:paraId="2DFDD32E" w14:textId="77777777" w:rsidR="000855ED" w:rsidRPr="00E73714" w:rsidRDefault="000855E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73714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72***</w:t>
            </w:r>
          </w:p>
        </w:tc>
        <w:tc>
          <w:tcPr>
            <w:tcW w:w="861" w:type="dxa"/>
            <w:vAlign w:val="center"/>
          </w:tcPr>
          <w:p w14:paraId="7D9B4481" w14:textId="77777777" w:rsidR="000855ED" w:rsidRPr="00E73714" w:rsidRDefault="000855E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73714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71</w:t>
            </w:r>
          </w:p>
        </w:tc>
        <w:tc>
          <w:tcPr>
            <w:tcW w:w="872" w:type="dxa"/>
            <w:vAlign w:val="center"/>
          </w:tcPr>
          <w:p w14:paraId="489FFCED" w14:textId="77777777" w:rsidR="000855ED" w:rsidRPr="00E73714" w:rsidRDefault="000855E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73714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50</w:t>
            </w:r>
          </w:p>
        </w:tc>
      </w:tr>
      <w:tr w:rsidR="000855ED" w:rsidRPr="00E73714" w14:paraId="388611DE" w14:textId="77777777" w:rsidTr="00E73714">
        <w:tc>
          <w:tcPr>
            <w:tcW w:w="993" w:type="dxa"/>
            <w:vAlign w:val="center"/>
          </w:tcPr>
          <w:p w14:paraId="525015CE" w14:textId="77777777" w:rsidR="000855ED" w:rsidRPr="00E73714" w:rsidRDefault="000855ED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656159F9" w14:textId="77777777" w:rsidR="000855ED" w:rsidRPr="00E73714" w:rsidRDefault="000855E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73714">
              <w:rPr>
                <w:rFonts w:ascii="Aptos" w:hAnsi="Aptos" w:cs="Times New Roman"/>
                <w:sz w:val="24"/>
                <w:szCs w:val="24"/>
              </w:rPr>
              <w:t>IES_13</w:t>
            </w:r>
          </w:p>
        </w:tc>
        <w:tc>
          <w:tcPr>
            <w:tcW w:w="10256" w:type="dxa"/>
            <w:vAlign w:val="center"/>
          </w:tcPr>
          <w:p w14:paraId="62C59300" w14:textId="77777777" w:rsidR="000855ED" w:rsidRPr="00E73714" w:rsidRDefault="000855ED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E73714">
              <w:rPr>
                <w:rFonts w:ascii="Aptos" w:hAnsi="Aptos" w:cs="Times New Roman"/>
                <w:sz w:val="24"/>
                <w:szCs w:val="24"/>
              </w:rPr>
              <w:t>When I am bored, I do not eat just for something to do</w:t>
            </w:r>
          </w:p>
        </w:tc>
        <w:tc>
          <w:tcPr>
            <w:tcW w:w="1123" w:type="dxa"/>
            <w:vAlign w:val="center"/>
          </w:tcPr>
          <w:p w14:paraId="50A55645" w14:textId="77777777" w:rsidR="000855ED" w:rsidRPr="00E73714" w:rsidRDefault="000855E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73714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75***</w:t>
            </w:r>
          </w:p>
        </w:tc>
        <w:tc>
          <w:tcPr>
            <w:tcW w:w="861" w:type="dxa"/>
            <w:vAlign w:val="center"/>
          </w:tcPr>
          <w:p w14:paraId="71EB64CA" w14:textId="77777777" w:rsidR="000855ED" w:rsidRPr="00E73714" w:rsidRDefault="000855E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73714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61</w:t>
            </w:r>
          </w:p>
        </w:tc>
        <w:tc>
          <w:tcPr>
            <w:tcW w:w="872" w:type="dxa"/>
            <w:vAlign w:val="center"/>
          </w:tcPr>
          <w:p w14:paraId="6E867D69" w14:textId="77777777" w:rsidR="000855ED" w:rsidRPr="00E73714" w:rsidRDefault="000855E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73714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38</w:t>
            </w:r>
          </w:p>
        </w:tc>
      </w:tr>
      <w:tr w:rsidR="000855ED" w:rsidRPr="00E73714" w14:paraId="0F20D4DC" w14:textId="77777777" w:rsidTr="00E73714">
        <w:tc>
          <w:tcPr>
            <w:tcW w:w="993" w:type="dxa"/>
            <w:vAlign w:val="center"/>
          </w:tcPr>
          <w:p w14:paraId="0A683AB5" w14:textId="77777777" w:rsidR="000855ED" w:rsidRPr="00E73714" w:rsidRDefault="000855ED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5BA0E90D" w14:textId="77777777" w:rsidR="000855ED" w:rsidRPr="00E73714" w:rsidRDefault="000855E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73714">
              <w:rPr>
                <w:rFonts w:ascii="Aptos" w:hAnsi="Aptos" w:cs="Times New Roman"/>
                <w:sz w:val="24"/>
                <w:szCs w:val="24"/>
              </w:rPr>
              <w:t>IES_14</w:t>
            </w:r>
          </w:p>
        </w:tc>
        <w:tc>
          <w:tcPr>
            <w:tcW w:w="10256" w:type="dxa"/>
            <w:vAlign w:val="center"/>
          </w:tcPr>
          <w:p w14:paraId="47197382" w14:textId="77777777" w:rsidR="000855ED" w:rsidRPr="00E73714" w:rsidRDefault="000855ED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E73714">
              <w:rPr>
                <w:rFonts w:ascii="Aptos" w:hAnsi="Aptos" w:cs="Times New Roman"/>
                <w:sz w:val="24"/>
                <w:szCs w:val="24"/>
              </w:rPr>
              <w:t>When I am lonely, I do not turn to food for comfort</w:t>
            </w:r>
          </w:p>
        </w:tc>
        <w:tc>
          <w:tcPr>
            <w:tcW w:w="1123" w:type="dxa"/>
            <w:vAlign w:val="center"/>
          </w:tcPr>
          <w:p w14:paraId="36712F9F" w14:textId="77777777" w:rsidR="000855ED" w:rsidRPr="00E73714" w:rsidRDefault="000855ED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E73714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85***</w:t>
            </w:r>
          </w:p>
        </w:tc>
        <w:tc>
          <w:tcPr>
            <w:tcW w:w="861" w:type="dxa"/>
            <w:vAlign w:val="center"/>
          </w:tcPr>
          <w:p w14:paraId="2F3CC818" w14:textId="77777777" w:rsidR="000855ED" w:rsidRPr="00E73714" w:rsidRDefault="000855ED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E73714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71</w:t>
            </w:r>
          </w:p>
        </w:tc>
        <w:tc>
          <w:tcPr>
            <w:tcW w:w="872" w:type="dxa"/>
            <w:vAlign w:val="center"/>
          </w:tcPr>
          <w:p w14:paraId="49D518AF" w14:textId="77777777" w:rsidR="000855ED" w:rsidRPr="00E73714" w:rsidRDefault="000855ED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E73714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51</w:t>
            </w:r>
          </w:p>
        </w:tc>
      </w:tr>
      <w:tr w:rsidR="000855ED" w:rsidRPr="00E73714" w14:paraId="5F77ABED" w14:textId="77777777" w:rsidTr="00E73714">
        <w:tc>
          <w:tcPr>
            <w:tcW w:w="993" w:type="dxa"/>
            <w:vAlign w:val="center"/>
          </w:tcPr>
          <w:p w14:paraId="7992A2E2" w14:textId="77777777" w:rsidR="000855ED" w:rsidRPr="00E73714" w:rsidRDefault="000855ED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097FA354" w14:textId="77777777" w:rsidR="000855ED" w:rsidRPr="00E73714" w:rsidRDefault="000855E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73714">
              <w:rPr>
                <w:rFonts w:ascii="Aptos" w:hAnsi="Aptos" w:cs="Times New Roman"/>
                <w:sz w:val="24"/>
                <w:szCs w:val="24"/>
              </w:rPr>
              <w:t>IES_15</w:t>
            </w:r>
          </w:p>
        </w:tc>
        <w:tc>
          <w:tcPr>
            <w:tcW w:w="10256" w:type="dxa"/>
            <w:vAlign w:val="center"/>
          </w:tcPr>
          <w:p w14:paraId="00A97E4C" w14:textId="77777777" w:rsidR="000855ED" w:rsidRPr="00E73714" w:rsidRDefault="000855ED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E73714">
              <w:rPr>
                <w:rFonts w:ascii="Aptos" w:hAnsi="Aptos" w:cs="Times New Roman"/>
                <w:sz w:val="24"/>
                <w:szCs w:val="24"/>
              </w:rPr>
              <w:t>I find other ways to cope with stress and anxiety than by eating</w:t>
            </w:r>
          </w:p>
        </w:tc>
        <w:tc>
          <w:tcPr>
            <w:tcW w:w="1123" w:type="dxa"/>
            <w:vAlign w:val="center"/>
          </w:tcPr>
          <w:p w14:paraId="015EE69B" w14:textId="77777777" w:rsidR="000855ED" w:rsidRPr="00E73714" w:rsidRDefault="000855ED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E73714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70***</w:t>
            </w:r>
          </w:p>
        </w:tc>
        <w:tc>
          <w:tcPr>
            <w:tcW w:w="861" w:type="dxa"/>
            <w:vAlign w:val="center"/>
          </w:tcPr>
          <w:p w14:paraId="30C1763E" w14:textId="77777777" w:rsidR="000855ED" w:rsidRPr="00E73714" w:rsidRDefault="000855ED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E73714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73</w:t>
            </w:r>
          </w:p>
        </w:tc>
        <w:tc>
          <w:tcPr>
            <w:tcW w:w="872" w:type="dxa"/>
            <w:vAlign w:val="center"/>
          </w:tcPr>
          <w:p w14:paraId="08E1F4C4" w14:textId="77777777" w:rsidR="000855ED" w:rsidRPr="00E73714" w:rsidRDefault="000855ED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E73714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53</w:t>
            </w:r>
          </w:p>
        </w:tc>
      </w:tr>
      <w:tr w:rsidR="000855ED" w:rsidRPr="00E73714" w14:paraId="260B8EAB" w14:textId="77777777" w:rsidTr="00E73714">
        <w:tc>
          <w:tcPr>
            <w:tcW w:w="993" w:type="dxa"/>
            <w:vAlign w:val="center"/>
          </w:tcPr>
          <w:p w14:paraId="0D0B8572" w14:textId="77777777" w:rsidR="000855ED" w:rsidRPr="00E73714" w:rsidRDefault="000855ED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0E0B1639" w14:textId="77777777" w:rsidR="000855ED" w:rsidRPr="00E73714" w:rsidRDefault="000855E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73714">
              <w:rPr>
                <w:rFonts w:ascii="Aptos" w:hAnsi="Aptos" w:cs="Times New Roman"/>
                <w:sz w:val="24"/>
                <w:szCs w:val="24"/>
              </w:rPr>
              <w:t>IES_16</w:t>
            </w:r>
          </w:p>
        </w:tc>
        <w:tc>
          <w:tcPr>
            <w:tcW w:w="10256" w:type="dxa"/>
            <w:vAlign w:val="center"/>
          </w:tcPr>
          <w:p w14:paraId="5A6037D6" w14:textId="77777777" w:rsidR="000855ED" w:rsidRPr="00E73714" w:rsidRDefault="000855ED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E73714">
              <w:rPr>
                <w:rFonts w:ascii="Aptos" w:hAnsi="Aptos" w:cs="Times New Roman"/>
                <w:sz w:val="24"/>
                <w:szCs w:val="24"/>
              </w:rPr>
              <w:t xml:space="preserve">I allow myself to eat what food I desire </w:t>
            </w:r>
            <w:proofErr w:type="gramStart"/>
            <w:r w:rsidRPr="00E73714">
              <w:rPr>
                <w:rFonts w:ascii="Aptos" w:hAnsi="Aptos" w:cs="Times New Roman"/>
                <w:sz w:val="24"/>
                <w:szCs w:val="24"/>
              </w:rPr>
              <w:t>at the moment</w:t>
            </w:r>
            <w:proofErr w:type="gramEnd"/>
            <w:r w:rsidRPr="00E73714">
              <w:rPr>
                <w:rFonts w:ascii="Aptos" w:hAnsi="Aptos" w:cs="Times New Roman"/>
                <w:sz w:val="24"/>
                <w:szCs w:val="24"/>
              </w:rPr>
              <w:tab/>
            </w:r>
          </w:p>
        </w:tc>
        <w:tc>
          <w:tcPr>
            <w:tcW w:w="1123" w:type="dxa"/>
            <w:vAlign w:val="center"/>
          </w:tcPr>
          <w:p w14:paraId="384AF03F" w14:textId="77777777" w:rsidR="000855ED" w:rsidRPr="00E73714" w:rsidRDefault="000855ED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E73714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-0.01</w:t>
            </w:r>
          </w:p>
        </w:tc>
        <w:tc>
          <w:tcPr>
            <w:tcW w:w="861" w:type="dxa"/>
            <w:vAlign w:val="center"/>
          </w:tcPr>
          <w:p w14:paraId="2DEF831E" w14:textId="77777777" w:rsidR="000855ED" w:rsidRPr="00E73714" w:rsidRDefault="000855ED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E73714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-0.01</w:t>
            </w:r>
          </w:p>
        </w:tc>
        <w:tc>
          <w:tcPr>
            <w:tcW w:w="872" w:type="dxa"/>
            <w:vAlign w:val="center"/>
          </w:tcPr>
          <w:p w14:paraId="5885F4C2" w14:textId="77777777" w:rsidR="000855ED" w:rsidRPr="00E73714" w:rsidRDefault="000855ED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E73714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855ED" w:rsidRPr="00E73714" w14:paraId="389326BF" w14:textId="77777777" w:rsidTr="00E73714">
        <w:tc>
          <w:tcPr>
            <w:tcW w:w="993" w:type="dxa"/>
            <w:vAlign w:val="center"/>
          </w:tcPr>
          <w:p w14:paraId="246D07F2" w14:textId="77777777" w:rsidR="000855ED" w:rsidRPr="00E73714" w:rsidRDefault="000855ED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05D68FE1" w14:textId="77777777" w:rsidR="000855ED" w:rsidRPr="00E73714" w:rsidRDefault="000855E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73714">
              <w:rPr>
                <w:rFonts w:ascii="Aptos" w:hAnsi="Aptos" w:cs="Times New Roman"/>
                <w:sz w:val="24"/>
                <w:szCs w:val="24"/>
              </w:rPr>
              <w:t>IES_17</w:t>
            </w:r>
          </w:p>
        </w:tc>
        <w:tc>
          <w:tcPr>
            <w:tcW w:w="10256" w:type="dxa"/>
            <w:vAlign w:val="center"/>
          </w:tcPr>
          <w:p w14:paraId="135A70B9" w14:textId="77777777" w:rsidR="000855ED" w:rsidRPr="00E73714" w:rsidRDefault="000855ED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E73714">
              <w:rPr>
                <w:rFonts w:ascii="Aptos" w:hAnsi="Aptos" w:cs="Times New Roman"/>
                <w:sz w:val="24"/>
                <w:szCs w:val="24"/>
              </w:rPr>
              <w:t>I do not follow eating rules or dieting plans that dictate what, when and/or how much to eat</w:t>
            </w:r>
          </w:p>
        </w:tc>
        <w:tc>
          <w:tcPr>
            <w:tcW w:w="1123" w:type="dxa"/>
            <w:vAlign w:val="center"/>
          </w:tcPr>
          <w:p w14:paraId="0FA335B6" w14:textId="77777777" w:rsidR="000855ED" w:rsidRPr="00E73714" w:rsidRDefault="000855ED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E73714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25***</w:t>
            </w:r>
          </w:p>
        </w:tc>
        <w:tc>
          <w:tcPr>
            <w:tcW w:w="861" w:type="dxa"/>
            <w:vAlign w:val="center"/>
          </w:tcPr>
          <w:p w14:paraId="03504C0E" w14:textId="77777777" w:rsidR="000855ED" w:rsidRPr="00E73714" w:rsidRDefault="000855ED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E73714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20</w:t>
            </w:r>
          </w:p>
        </w:tc>
        <w:tc>
          <w:tcPr>
            <w:tcW w:w="872" w:type="dxa"/>
            <w:vAlign w:val="center"/>
          </w:tcPr>
          <w:p w14:paraId="3A826CC2" w14:textId="77777777" w:rsidR="000855ED" w:rsidRPr="00E73714" w:rsidRDefault="000855ED" w:rsidP="00213606">
            <w:pPr>
              <w:spacing w:line="276" w:lineRule="auto"/>
              <w:contextualSpacing/>
              <w:jc w:val="center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E73714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04</w:t>
            </w:r>
          </w:p>
        </w:tc>
      </w:tr>
      <w:tr w:rsidR="000855ED" w:rsidRPr="00E73714" w14:paraId="7A04F047" w14:textId="77777777" w:rsidTr="00E73714">
        <w:tc>
          <w:tcPr>
            <w:tcW w:w="993" w:type="dxa"/>
            <w:vAlign w:val="center"/>
          </w:tcPr>
          <w:p w14:paraId="004236D2" w14:textId="77777777" w:rsidR="000855ED" w:rsidRPr="00E73714" w:rsidRDefault="000855ED" w:rsidP="00213606">
            <w:pPr>
              <w:tabs>
                <w:tab w:val="left" w:pos="154"/>
              </w:tabs>
              <w:spacing w:line="276" w:lineRule="auto"/>
              <w:ind w:left="457" w:hanging="457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073DCA11" w14:textId="77777777" w:rsidR="000855ED" w:rsidRPr="00E73714" w:rsidRDefault="000855E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73714">
              <w:rPr>
                <w:rFonts w:ascii="Aptos" w:hAnsi="Aptos" w:cs="Times New Roman"/>
                <w:sz w:val="24"/>
                <w:szCs w:val="24"/>
              </w:rPr>
              <w:t>IES_18</w:t>
            </w:r>
          </w:p>
        </w:tc>
        <w:tc>
          <w:tcPr>
            <w:tcW w:w="10256" w:type="dxa"/>
            <w:vAlign w:val="center"/>
          </w:tcPr>
          <w:p w14:paraId="687DB55B" w14:textId="77777777" w:rsidR="000855ED" w:rsidRPr="00E73714" w:rsidRDefault="000855ED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E73714">
              <w:rPr>
                <w:rFonts w:ascii="Aptos" w:hAnsi="Aptos" w:cs="Times New Roman"/>
                <w:sz w:val="24"/>
                <w:szCs w:val="24"/>
              </w:rPr>
              <w:t>Most of the time, I desire to eat nutritious foods</w:t>
            </w:r>
          </w:p>
        </w:tc>
        <w:tc>
          <w:tcPr>
            <w:tcW w:w="1123" w:type="dxa"/>
            <w:vAlign w:val="center"/>
          </w:tcPr>
          <w:p w14:paraId="39A361B4" w14:textId="77777777" w:rsidR="000855ED" w:rsidRPr="00E73714" w:rsidRDefault="000855E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73714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37***</w:t>
            </w:r>
          </w:p>
        </w:tc>
        <w:tc>
          <w:tcPr>
            <w:tcW w:w="861" w:type="dxa"/>
            <w:vAlign w:val="center"/>
          </w:tcPr>
          <w:p w14:paraId="4BE81865" w14:textId="77777777" w:rsidR="000855ED" w:rsidRPr="00E73714" w:rsidRDefault="000855E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73714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34</w:t>
            </w:r>
          </w:p>
        </w:tc>
        <w:tc>
          <w:tcPr>
            <w:tcW w:w="872" w:type="dxa"/>
            <w:vAlign w:val="center"/>
          </w:tcPr>
          <w:p w14:paraId="21FCCB03" w14:textId="77777777" w:rsidR="000855ED" w:rsidRPr="00E73714" w:rsidRDefault="000855E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73714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11</w:t>
            </w:r>
          </w:p>
        </w:tc>
      </w:tr>
      <w:tr w:rsidR="000855ED" w:rsidRPr="00E73714" w14:paraId="16DC5BF4" w14:textId="77777777" w:rsidTr="00E73714">
        <w:tc>
          <w:tcPr>
            <w:tcW w:w="993" w:type="dxa"/>
            <w:vAlign w:val="center"/>
          </w:tcPr>
          <w:p w14:paraId="2A82CADB" w14:textId="77777777" w:rsidR="000855ED" w:rsidRPr="00E73714" w:rsidRDefault="000855ED" w:rsidP="00213606">
            <w:pPr>
              <w:tabs>
                <w:tab w:val="left" w:pos="154"/>
              </w:tabs>
              <w:spacing w:line="276" w:lineRule="auto"/>
              <w:ind w:left="457" w:hanging="457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76ACFF29" w14:textId="77777777" w:rsidR="000855ED" w:rsidRPr="00E73714" w:rsidRDefault="000855E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73714">
              <w:rPr>
                <w:rFonts w:ascii="Aptos" w:hAnsi="Aptos" w:cs="Times New Roman"/>
                <w:sz w:val="24"/>
                <w:szCs w:val="24"/>
              </w:rPr>
              <w:t>IES_19</w:t>
            </w:r>
          </w:p>
        </w:tc>
        <w:tc>
          <w:tcPr>
            <w:tcW w:w="10256" w:type="dxa"/>
            <w:vAlign w:val="center"/>
          </w:tcPr>
          <w:p w14:paraId="65C5AC4C" w14:textId="77777777" w:rsidR="000855ED" w:rsidRPr="00E73714" w:rsidRDefault="000855ED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E73714">
              <w:rPr>
                <w:rFonts w:ascii="Aptos" w:hAnsi="Aptos" w:cs="Times New Roman"/>
                <w:sz w:val="24"/>
                <w:szCs w:val="24"/>
              </w:rPr>
              <w:t>I mostly eat foods that make my body perform efficiently (well)</w:t>
            </w:r>
          </w:p>
        </w:tc>
        <w:tc>
          <w:tcPr>
            <w:tcW w:w="1123" w:type="dxa"/>
            <w:vAlign w:val="center"/>
          </w:tcPr>
          <w:p w14:paraId="6B6FC8BB" w14:textId="77777777" w:rsidR="000855ED" w:rsidRPr="00E73714" w:rsidRDefault="000855E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73714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46***</w:t>
            </w:r>
          </w:p>
        </w:tc>
        <w:tc>
          <w:tcPr>
            <w:tcW w:w="861" w:type="dxa"/>
            <w:vAlign w:val="center"/>
          </w:tcPr>
          <w:p w14:paraId="3A74A811" w14:textId="77777777" w:rsidR="000855ED" w:rsidRPr="00E73714" w:rsidRDefault="000855E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73714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42</w:t>
            </w:r>
          </w:p>
        </w:tc>
        <w:tc>
          <w:tcPr>
            <w:tcW w:w="872" w:type="dxa"/>
            <w:vAlign w:val="center"/>
          </w:tcPr>
          <w:p w14:paraId="28607104" w14:textId="77777777" w:rsidR="000855ED" w:rsidRPr="00E73714" w:rsidRDefault="000855E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73714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18</w:t>
            </w:r>
          </w:p>
        </w:tc>
      </w:tr>
      <w:tr w:rsidR="000855ED" w:rsidRPr="00E73714" w14:paraId="396B3CDB" w14:textId="77777777" w:rsidTr="00E73714">
        <w:tc>
          <w:tcPr>
            <w:tcW w:w="993" w:type="dxa"/>
            <w:vAlign w:val="center"/>
          </w:tcPr>
          <w:p w14:paraId="1EC06DA5" w14:textId="77777777" w:rsidR="000855ED" w:rsidRPr="00E73714" w:rsidRDefault="000855ED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573B09CA" w14:textId="77777777" w:rsidR="000855ED" w:rsidRPr="00E73714" w:rsidRDefault="000855E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73714">
              <w:rPr>
                <w:rFonts w:ascii="Aptos" w:hAnsi="Aptos" w:cs="Times New Roman"/>
                <w:sz w:val="24"/>
                <w:szCs w:val="24"/>
              </w:rPr>
              <w:t>IES_20</w:t>
            </w:r>
          </w:p>
        </w:tc>
        <w:tc>
          <w:tcPr>
            <w:tcW w:w="10256" w:type="dxa"/>
            <w:vAlign w:val="center"/>
          </w:tcPr>
          <w:p w14:paraId="0EF362BA" w14:textId="77777777" w:rsidR="000855ED" w:rsidRPr="00E73714" w:rsidRDefault="000855ED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E73714">
              <w:rPr>
                <w:rFonts w:ascii="Aptos" w:hAnsi="Aptos" w:cs="Times New Roman"/>
                <w:sz w:val="24"/>
                <w:szCs w:val="24"/>
              </w:rPr>
              <w:t>I mostly eat foods that give my body energy and stamina</w:t>
            </w:r>
          </w:p>
        </w:tc>
        <w:tc>
          <w:tcPr>
            <w:tcW w:w="1123" w:type="dxa"/>
            <w:vAlign w:val="center"/>
          </w:tcPr>
          <w:p w14:paraId="2A1F32F8" w14:textId="77777777" w:rsidR="000855ED" w:rsidRPr="00E73714" w:rsidRDefault="000855E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73714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38***</w:t>
            </w:r>
          </w:p>
        </w:tc>
        <w:tc>
          <w:tcPr>
            <w:tcW w:w="861" w:type="dxa"/>
            <w:vAlign w:val="center"/>
          </w:tcPr>
          <w:p w14:paraId="09F30CD1" w14:textId="77777777" w:rsidR="000855ED" w:rsidRPr="00E73714" w:rsidRDefault="000855E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73714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37</w:t>
            </w:r>
          </w:p>
        </w:tc>
        <w:tc>
          <w:tcPr>
            <w:tcW w:w="872" w:type="dxa"/>
            <w:vAlign w:val="center"/>
          </w:tcPr>
          <w:p w14:paraId="4C3F74A8" w14:textId="77777777" w:rsidR="000855ED" w:rsidRPr="00E73714" w:rsidRDefault="000855E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73714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14</w:t>
            </w:r>
          </w:p>
        </w:tc>
      </w:tr>
      <w:tr w:rsidR="000855ED" w:rsidRPr="00E73714" w14:paraId="2727A03F" w14:textId="77777777" w:rsidTr="00E73714">
        <w:tc>
          <w:tcPr>
            <w:tcW w:w="993" w:type="dxa"/>
            <w:vAlign w:val="center"/>
          </w:tcPr>
          <w:p w14:paraId="620A5FA5" w14:textId="77777777" w:rsidR="000855ED" w:rsidRPr="00E73714" w:rsidRDefault="000855ED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43041EB9" w14:textId="77777777" w:rsidR="000855ED" w:rsidRPr="00E73714" w:rsidRDefault="000855E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73714">
              <w:rPr>
                <w:rFonts w:ascii="Aptos" w:hAnsi="Aptos" w:cs="Times New Roman"/>
                <w:sz w:val="24"/>
                <w:szCs w:val="24"/>
              </w:rPr>
              <w:t>IES_21</w:t>
            </w:r>
          </w:p>
        </w:tc>
        <w:tc>
          <w:tcPr>
            <w:tcW w:w="10256" w:type="dxa"/>
            <w:vAlign w:val="center"/>
          </w:tcPr>
          <w:p w14:paraId="101B7A9F" w14:textId="77777777" w:rsidR="000855ED" w:rsidRPr="00E73714" w:rsidRDefault="000855ED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E73714">
              <w:rPr>
                <w:rFonts w:ascii="Aptos" w:hAnsi="Aptos" w:cs="Times New Roman"/>
                <w:sz w:val="24"/>
                <w:szCs w:val="24"/>
              </w:rPr>
              <w:t>I rely on my hunger signals to tell me when to eat</w:t>
            </w:r>
          </w:p>
        </w:tc>
        <w:tc>
          <w:tcPr>
            <w:tcW w:w="1123" w:type="dxa"/>
            <w:vAlign w:val="center"/>
          </w:tcPr>
          <w:p w14:paraId="093BF052" w14:textId="77777777" w:rsidR="000855ED" w:rsidRPr="00E73714" w:rsidRDefault="000855E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73714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44***</w:t>
            </w:r>
          </w:p>
        </w:tc>
        <w:tc>
          <w:tcPr>
            <w:tcW w:w="861" w:type="dxa"/>
            <w:vAlign w:val="center"/>
          </w:tcPr>
          <w:p w14:paraId="5B7F2300" w14:textId="77777777" w:rsidR="000855ED" w:rsidRPr="00E73714" w:rsidRDefault="000855E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73714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43</w:t>
            </w:r>
          </w:p>
        </w:tc>
        <w:tc>
          <w:tcPr>
            <w:tcW w:w="872" w:type="dxa"/>
            <w:vAlign w:val="center"/>
          </w:tcPr>
          <w:p w14:paraId="376E8D18" w14:textId="77777777" w:rsidR="000855ED" w:rsidRPr="00E73714" w:rsidRDefault="000855E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73714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18</w:t>
            </w:r>
          </w:p>
        </w:tc>
      </w:tr>
      <w:tr w:rsidR="000855ED" w:rsidRPr="00E73714" w14:paraId="366361E6" w14:textId="77777777" w:rsidTr="00E73714">
        <w:tc>
          <w:tcPr>
            <w:tcW w:w="993" w:type="dxa"/>
            <w:vAlign w:val="center"/>
          </w:tcPr>
          <w:p w14:paraId="363B5226" w14:textId="77777777" w:rsidR="000855ED" w:rsidRPr="00E73714" w:rsidRDefault="000855ED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1CCB5DAA" w14:textId="77777777" w:rsidR="000855ED" w:rsidRPr="00E73714" w:rsidRDefault="000855E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73714">
              <w:rPr>
                <w:rFonts w:ascii="Aptos" w:hAnsi="Aptos" w:cs="Times New Roman"/>
                <w:sz w:val="24"/>
                <w:szCs w:val="24"/>
              </w:rPr>
              <w:t>IES_22</w:t>
            </w:r>
          </w:p>
        </w:tc>
        <w:tc>
          <w:tcPr>
            <w:tcW w:w="10256" w:type="dxa"/>
            <w:vAlign w:val="center"/>
          </w:tcPr>
          <w:p w14:paraId="40D4FEC7" w14:textId="77777777" w:rsidR="000855ED" w:rsidRPr="00E73714" w:rsidRDefault="000855ED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E73714">
              <w:rPr>
                <w:rFonts w:ascii="Aptos" w:hAnsi="Aptos" w:cs="Times New Roman"/>
                <w:sz w:val="24"/>
                <w:szCs w:val="24"/>
              </w:rPr>
              <w:t>I rely on my fullness (satiety) signals to tell me when to stop eating</w:t>
            </w:r>
          </w:p>
        </w:tc>
        <w:tc>
          <w:tcPr>
            <w:tcW w:w="1123" w:type="dxa"/>
            <w:vAlign w:val="center"/>
          </w:tcPr>
          <w:p w14:paraId="463EDEBA" w14:textId="77777777" w:rsidR="000855ED" w:rsidRPr="00E73714" w:rsidRDefault="000855E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73714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48***</w:t>
            </w:r>
          </w:p>
        </w:tc>
        <w:tc>
          <w:tcPr>
            <w:tcW w:w="861" w:type="dxa"/>
            <w:vAlign w:val="center"/>
          </w:tcPr>
          <w:p w14:paraId="74F35584" w14:textId="77777777" w:rsidR="000855ED" w:rsidRPr="00E73714" w:rsidRDefault="000855E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73714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44</w:t>
            </w:r>
          </w:p>
        </w:tc>
        <w:tc>
          <w:tcPr>
            <w:tcW w:w="872" w:type="dxa"/>
            <w:vAlign w:val="center"/>
          </w:tcPr>
          <w:p w14:paraId="3624A1E3" w14:textId="77777777" w:rsidR="000855ED" w:rsidRPr="00E73714" w:rsidRDefault="000855E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73714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19</w:t>
            </w:r>
          </w:p>
        </w:tc>
      </w:tr>
      <w:tr w:rsidR="000855ED" w:rsidRPr="00E73714" w14:paraId="6BA72E1C" w14:textId="77777777" w:rsidTr="00E73714">
        <w:tc>
          <w:tcPr>
            <w:tcW w:w="993" w:type="dxa"/>
            <w:vAlign w:val="center"/>
          </w:tcPr>
          <w:p w14:paraId="1DAF85A1" w14:textId="77777777" w:rsidR="000855ED" w:rsidRPr="00E73714" w:rsidRDefault="000855ED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71A6397E" w14:textId="77777777" w:rsidR="000855ED" w:rsidRPr="00E73714" w:rsidRDefault="000855E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73714">
              <w:rPr>
                <w:rFonts w:ascii="Aptos" w:hAnsi="Aptos" w:cs="Times New Roman"/>
                <w:sz w:val="24"/>
                <w:szCs w:val="24"/>
              </w:rPr>
              <w:t>IES_23</w:t>
            </w:r>
          </w:p>
        </w:tc>
        <w:tc>
          <w:tcPr>
            <w:tcW w:w="10256" w:type="dxa"/>
            <w:vAlign w:val="center"/>
          </w:tcPr>
          <w:p w14:paraId="10F885F8" w14:textId="77777777" w:rsidR="000855ED" w:rsidRPr="00E73714" w:rsidRDefault="000855ED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E73714">
              <w:rPr>
                <w:rFonts w:ascii="Aptos" w:hAnsi="Aptos" w:cs="Times New Roman"/>
                <w:sz w:val="24"/>
                <w:szCs w:val="24"/>
              </w:rPr>
              <w:t>I trust my body to tell me when to stop eating</w:t>
            </w:r>
          </w:p>
        </w:tc>
        <w:tc>
          <w:tcPr>
            <w:tcW w:w="1123" w:type="dxa"/>
            <w:vAlign w:val="center"/>
          </w:tcPr>
          <w:p w14:paraId="293843DA" w14:textId="77777777" w:rsidR="000855ED" w:rsidRPr="00E73714" w:rsidRDefault="000855E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73714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58***</w:t>
            </w:r>
          </w:p>
        </w:tc>
        <w:tc>
          <w:tcPr>
            <w:tcW w:w="861" w:type="dxa"/>
            <w:vAlign w:val="center"/>
          </w:tcPr>
          <w:p w14:paraId="6E8FC3FB" w14:textId="77777777" w:rsidR="000855ED" w:rsidRPr="00E73714" w:rsidRDefault="000855E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73714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50</w:t>
            </w:r>
          </w:p>
        </w:tc>
        <w:tc>
          <w:tcPr>
            <w:tcW w:w="872" w:type="dxa"/>
            <w:vAlign w:val="center"/>
          </w:tcPr>
          <w:p w14:paraId="1C5E6075" w14:textId="77777777" w:rsidR="000855ED" w:rsidRPr="00E73714" w:rsidRDefault="000855E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E73714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25</w:t>
            </w:r>
          </w:p>
        </w:tc>
      </w:tr>
      <w:tr w:rsidR="000855ED" w:rsidRPr="00E73714" w14:paraId="4186ED7D" w14:textId="77777777" w:rsidTr="00E73714">
        <w:tc>
          <w:tcPr>
            <w:tcW w:w="15370" w:type="dxa"/>
            <w:gridSpan w:val="6"/>
            <w:tcBorders>
              <w:top w:val="single" w:sz="4" w:space="0" w:color="auto"/>
            </w:tcBorders>
            <w:vAlign w:val="center"/>
          </w:tcPr>
          <w:p w14:paraId="07A0DE90" w14:textId="77777777" w:rsidR="000855ED" w:rsidRPr="00E73714" w:rsidRDefault="000855ED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E73714">
              <w:rPr>
                <w:rFonts w:ascii="Aptos" w:hAnsi="Aptos" w:cs="Times New Roman"/>
                <w:sz w:val="24"/>
                <w:szCs w:val="24"/>
              </w:rPr>
              <w:t>*** Significant at p &lt;.001.</w:t>
            </w:r>
            <w:r w:rsidRPr="00E73714">
              <w:rPr>
                <w:rFonts w:ascii="Aptos" w:hAnsi="Aptos" w:cs="Times New Roman"/>
                <w:sz w:val="24"/>
                <w:szCs w:val="24"/>
              </w:rPr>
              <w:tab/>
              <w:t xml:space="preserve">* Significant at p &lt;.05.        </w:t>
            </w:r>
            <w:r w:rsidRPr="00E73714">
              <w:rPr>
                <w:rFonts w:ascii="Aptos" w:hAnsi="Aptos" w:cs="Times New Roman"/>
                <w:i/>
                <w:iCs/>
                <w:sz w:val="24"/>
                <w:szCs w:val="24"/>
              </w:rPr>
              <w:t xml:space="preserve">B </w:t>
            </w:r>
            <w:r w:rsidRPr="00E73714">
              <w:rPr>
                <w:rFonts w:ascii="Aptos" w:hAnsi="Aptos" w:cs="Times New Roman"/>
                <w:sz w:val="24"/>
                <w:szCs w:val="24"/>
              </w:rPr>
              <w:t xml:space="preserve">= Unstandardised factor loadings, </w:t>
            </w:r>
            <w:r w:rsidRPr="00E73714">
              <w:rPr>
                <w:rFonts w:ascii="Aptos" w:hAnsi="Aptos" w:cs="Times New Roman"/>
                <w:i/>
                <w:iCs/>
                <w:sz w:val="24"/>
                <w:szCs w:val="24"/>
              </w:rPr>
              <w:t xml:space="preserve">β = </w:t>
            </w:r>
            <w:r w:rsidRPr="00E73714">
              <w:rPr>
                <w:rFonts w:ascii="Aptos" w:hAnsi="Aptos" w:cs="Times New Roman"/>
                <w:sz w:val="24"/>
                <w:szCs w:val="24"/>
              </w:rPr>
              <w:t>Standardised factor loadings.</w:t>
            </w:r>
          </w:p>
        </w:tc>
      </w:tr>
    </w:tbl>
    <w:p w14:paraId="5528D331" w14:textId="4C70B55E" w:rsidR="006C2839" w:rsidRDefault="006C2839" w:rsidP="00BC6BC1">
      <w:pPr>
        <w:spacing w:line="276" w:lineRule="auto"/>
        <w:contextualSpacing/>
        <w:rPr>
          <w:rFonts w:ascii="Times New Roman" w:hAnsi="Times New Roman" w:cs="Times New Roman"/>
        </w:rPr>
      </w:pPr>
    </w:p>
    <w:p w14:paraId="1AEAB603" w14:textId="77777777" w:rsidR="006C2839" w:rsidRDefault="006C283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TableGrid"/>
        <w:tblW w:w="15370" w:type="dxa"/>
        <w:tblInd w:w="1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263"/>
        <w:gridCol w:w="10256"/>
        <w:gridCol w:w="1123"/>
        <w:gridCol w:w="861"/>
        <w:gridCol w:w="874"/>
      </w:tblGrid>
      <w:tr w:rsidR="006A2468" w:rsidRPr="00BD2287" w14:paraId="57A8425A" w14:textId="77777777" w:rsidTr="00BD2287">
        <w:tc>
          <w:tcPr>
            <w:tcW w:w="15370" w:type="dxa"/>
            <w:gridSpan w:val="6"/>
            <w:vAlign w:val="center"/>
          </w:tcPr>
          <w:p w14:paraId="102ADE8B" w14:textId="5D400EA9" w:rsidR="006A2468" w:rsidRPr="00BD2287" w:rsidRDefault="00200D2F" w:rsidP="006A2468">
            <w:pPr>
              <w:spacing w:line="276" w:lineRule="auto"/>
              <w:contextualSpacing/>
              <w:rPr>
                <w:rFonts w:ascii="Aptos" w:hAnsi="Aptos" w:cs="Times New Roman"/>
                <w:b/>
                <w:bCs/>
                <w:sz w:val="24"/>
                <w:szCs w:val="24"/>
              </w:rPr>
            </w:pPr>
            <w:r>
              <w:rPr>
                <w:rFonts w:ascii="Aptos" w:hAnsi="Aptos" w:cs="Times New Roman"/>
                <w:b/>
                <w:bCs/>
                <w:sz w:val="24"/>
                <w:szCs w:val="24"/>
              </w:rPr>
              <w:lastRenderedPageBreak/>
              <w:t>S3 Table M</w:t>
            </w:r>
          </w:p>
        </w:tc>
      </w:tr>
      <w:tr w:rsidR="006A2468" w:rsidRPr="00BD2287" w14:paraId="6FED464E" w14:textId="77777777" w:rsidTr="00BD2287">
        <w:tc>
          <w:tcPr>
            <w:tcW w:w="15370" w:type="dxa"/>
            <w:gridSpan w:val="6"/>
            <w:tcBorders>
              <w:bottom w:val="single" w:sz="4" w:space="0" w:color="auto"/>
            </w:tcBorders>
            <w:vAlign w:val="center"/>
          </w:tcPr>
          <w:p w14:paraId="793B3856" w14:textId="758AD4FC" w:rsidR="006A2468" w:rsidRPr="00BD2287" w:rsidRDefault="006A2468" w:rsidP="006A2468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 xml:space="preserve">CFA factor loadings for </w:t>
            </w:r>
            <w:r w:rsidR="0048477D" w:rsidRPr="00BD2287">
              <w:rPr>
                <w:rFonts w:ascii="Aptos" w:hAnsi="Aptos" w:cs="Times New Roman"/>
                <w:sz w:val="24"/>
                <w:szCs w:val="24"/>
              </w:rPr>
              <w:t>Model 4: Kidney transplant recipient sample</w:t>
            </w:r>
          </w:p>
        </w:tc>
      </w:tr>
      <w:tr w:rsidR="006A2468" w:rsidRPr="00BD2287" w14:paraId="1926D496" w14:textId="77777777" w:rsidTr="00BD2287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0657F3" w14:textId="77777777" w:rsidR="006A2468" w:rsidRPr="00BD2287" w:rsidRDefault="006A2468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bCs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bCs/>
                <w:sz w:val="24"/>
                <w:szCs w:val="24"/>
              </w:rPr>
              <w:t>Factor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68FCA4" w14:textId="77777777" w:rsidR="006A2468" w:rsidRPr="00BD2287" w:rsidRDefault="006A246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Indicator</w:t>
            </w:r>
          </w:p>
        </w:tc>
        <w:tc>
          <w:tcPr>
            <w:tcW w:w="102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B0E0B2" w14:textId="77777777" w:rsidR="006A2468" w:rsidRPr="00BD2287" w:rsidRDefault="006A2468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Item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14:paraId="79A8BA38" w14:textId="77777777" w:rsidR="006A2468" w:rsidRPr="00BD2287" w:rsidRDefault="006A246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i/>
                <w:iCs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FCE0F8" w14:textId="77777777" w:rsidR="006A2468" w:rsidRPr="00BD2287" w:rsidRDefault="006A246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i/>
                <w:iCs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i/>
                <w:iCs/>
                <w:sz w:val="24"/>
                <w:szCs w:val="24"/>
              </w:rPr>
              <w:t>β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4F66C7" w14:textId="77777777" w:rsidR="006A2468" w:rsidRPr="00BD2287" w:rsidRDefault="006A246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i/>
                <w:iCs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i/>
                <w:iCs/>
                <w:sz w:val="24"/>
                <w:szCs w:val="24"/>
              </w:rPr>
              <w:t>R</w:t>
            </w:r>
            <w:r w:rsidRPr="00BD2287">
              <w:rPr>
                <w:rFonts w:ascii="Aptos" w:hAnsi="Aptos" w:cs="Times New Roman"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</w:tr>
      <w:tr w:rsidR="006A2468" w:rsidRPr="00BD2287" w14:paraId="55AF904C" w14:textId="77777777" w:rsidTr="00BD2287"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01B62E60" w14:textId="77777777" w:rsidR="006A2468" w:rsidRPr="00BD2287" w:rsidRDefault="006A2468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AFF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vAlign w:val="center"/>
          </w:tcPr>
          <w:p w14:paraId="451DCEF9" w14:textId="77777777" w:rsidR="006A2468" w:rsidRPr="00BD2287" w:rsidRDefault="006A246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IES_01</w:t>
            </w:r>
          </w:p>
        </w:tc>
        <w:tc>
          <w:tcPr>
            <w:tcW w:w="10256" w:type="dxa"/>
            <w:tcBorders>
              <w:top w:val="single" w:sz="4" w:space="0" w:color="auto"/>
            </w:tcBorders>
            <w:vAlign w:val="center"/>
          </w:tcPr>
          <w:p w14:paraId="239A05D8" w14:textId="77777777" w:rsidR="006A2468" w:rsidRPr="00BD2287" w:rsidRDefault="006A2468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I try to avoid certain foods high in fat, carbohydrates, or calories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66DF02B6" w14:textId="77777777" w:rsidR="006A2468" w:rsidRPr="00BD2287" w:rsidRDefault="006A246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1.00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14:paraId="1477F8C1" w14:textId="77777777" w:rsidR="006A2468" w:rsidRPr="00BD2287" w:rsidRDefault="006A246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07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center"/>
          </w:tcPr>
          <w:p w14:paraId="598EC886" w14:textId="77777777" w:rsidR="006A2468" w:rsidRPr="00BD2287" w:rsidRDefault="006A246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0.00</w:t>
            </w:r>
          </w:p>
        </w:tc>
      </w:tr>
      <w:tr w:rsidR="006A2468" w:rsidRPr="00BD2287" w14:paraId="4A3580B3" w14:textId="77777777" w:rsidTr="00BD2287">
        <w:tc>
          <w:tcPr>
            <w:tcW w:w="993" w:type="dxa"/>
            <w:vAlign w:val="center"/>
          </w:tcPr>
          <w:p w14:paraId="4B3FA8B9" w14:textId="77777777" w:rsidR="006A2468" w:rsidRPr="00BD2287" w:rsidRDefault="006A2468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6438975F" w14:textId="77777777" w:rsidR="006A2468" w:rsidRPr="00BD2287" w:rsidRDefault="006A246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IES_09</w:t>
            </w:r>
          </w:p>
        </w:tc>
        <w:tc>
          <w:tcPr>
            <w:tcW w:w="10256" w:type="dxa"/>
            <w:vAlign w:val="center"/>
          </w:tcPr>
          <w:p w14:paraId="6A14135E" w14:textId="77777777" w:rsidR="006A2468" w:rsidRPr="00BD2287" w:rsidRDefault="006A2468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I have forbidden foods that I don’t allow myself to eat</w:t>
            </w:r>
          </w:p>
        </w:tc>
        <w:tc>
          <w:tcPr>
            <w:tcW w:w="1123" w:type="dxa"/>
            <w:vAlign w:val="center"/>
          </w:tcPr>
          <w:p w14:paraId="1F37E0A8" w14:textId="77777777" w:rsidR="006A2468" w:rsidRPr="00BD2287" w:rsidRDefault="006A246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0.12</w:t>
            </w:r>
          </w:p>
        </w:tc>
        <w:tc>
          <w:tcPr>
            <w:tcW w:w="861" w:type="dxa"/>
            <w:vAlign w:val="center"/>
          </w:tcPr>
          <w:p w14:paraId="3DB248E6" w14:textId="77777777" w:rsidR="006A2468" w:rsidRPr="00BD2287" w:rsidRDefault="006A246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872" w:type="dxa"/>
            <w:vAlign w:val="center"/>
          </w:tcPr>
          <w:p w14:paraId="7BA37E69" w14:textId="77777777" w:rsidR="006A2468" w:rsidRPr="00BD2287" w:rsidRDefault="006A246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0.00</w:t>
            </w:r>
          </w:p>
        </w:tc>
      </w:tr>
      <w:tr w:rsidR="006A2468" w:rsidRPr="00BD2287" w14:paraId="6BE81BBB" w14:textId="77777777" w:rsidTr="00BD2287"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019724EE" w14:textId="77777777" w:rsidR="006A2468" w:rsidRPr="00BD2287" w:rsidRDefault="006A2468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tcBorders>
              <w:bottom w:val="single" w:sz="4" w:space="0" w:color="auto"/>
            </w:tcBorders>
            <w:vAlign w:val="center"/>
          </w:tcPr>
          <w:p w14:paraId="1E706008" w14:textId="77777777" w:rsidR="006A2468" w:rsidRPr="00BD2287" w:rsidRDefault="006A246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IES_04</w:t>
            </w:r>
          </w:p>
        </w:tc>
        <w:tc>
          <w:tcPr>
            <w:tcW w:w="10256" w:type="dxa"/>
            <w:tcBorders>
              <w:bottom w:val="single" w:sz="4" w:space="0" w:color="auto"/>
            </w:tcBorders>
            <w:vAlign w:val="center"/>
          </w:tcPr>
          <w:p w14:paraId="5820D4C5" w14:textId="77777777" w:rsidR="006A2468" w:rsidRPr="00BD2287" w:rsidRDefault="006A2468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I get mad at myself for eating something unhealthy</w:t>
            </w:r>
            <w:r w:rsidRPr="00BD2287">
              <w:rPr>
                <w:rFonts w:ascii="Aptos" w:hAnsi="Aptos" w:cs="Times New Roman"/>
                <w:sz w:val="24"/>
                <w:szCs w:val="24"/>
              </w:rPr>
              <w:tab/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center"/>
          </w:tcPr>
          <w:p w14:paraId="7E8F61F1" w14:textId="77777777" w:rsidR="006A2468" w:rsidRPr="00BD2287" w:rsidRDefault="006A246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-2.15***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14:paraId="5DAD50F0" w14:textId="77777777" w:rsidR="006A2468" w:rsidRPr="00BD2287" w:rsidRDefault="006A246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-0.11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vAlign w:val="center"/>
          </w:tcPr>
          <w:p w14:paraId="5D06E0BA" w14:textId="77777777" w:rsidR="006A2468" w:rsidRPr="00BD2287" w:rsidRDefault="006A246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0.01</w:t>
            </w:r>
          </w:p>
        </w:tc>
      </w:tr>
      <w:tr w:rsidR="006A2468" w:rsidRPr="00BD2287" w14:paraId="389DDD9E" w14:textId="77777777" w:rsidTr="00BD2287"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427CBECF" w14:textId="77777777" w:rsidR="006A2468" w:rsidRPr="00BD2287" w:rsidRDefault="006A2468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PTE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vAlign w:val="center"/>
          </w:tcPr>
          <w:p w14:paraId="46B0D800" w14:textId="77777777" w:rsidR="006A2468" w:rsidRPr="00BD2287" w:rsidRDefault="006A246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IES_03</w:t>
            </w:r>
          </w:p>
        </w:tc>
        <w:tc>
          <w:tcPr>
            <w:tcW w:w="10256" w:type="dxa"/>
            <w:tcBorders>
              <w:top w:val="single" w:sz="4" w:space="0" w:color="auto"/>
            </w:tcBorders>
            <w:vAlign w:val="center"/>
          </w:tcPr>
          <w:p w14:paraId="095B58D0" w14:textId="77777777" w:rsidR="006A2468" w:rsidRPr="00BD2287" w:rsidRDefault="006A2468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If I am craving a certain food, I allow myself to have it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106ACAC1" w14:textId="77777777" w:rsidR="006A2468" w:rsidRPr="00BD2287" w:rsidRDefault="006A246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1.00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14:paraId="6BF10183" w14:textId="77777777" w:rsidR="006A2468" w:rsidRPr="00BD2287" w:rsidRDefault="006A246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58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center"/>
          </w:tcPr>
          <w:p w14:paraId="17D3EFA9" w14:textId="77777777" w:rsidR="006A2468" w:rsidRPr="00BD2287" w:rsidRDefault="006A246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0.34</w:t>
            </w:r>
          </w:p>
        </w:tc>
      </w:tr>
      <w:tr w:rsidR="006A2468" w:rsidRPr="00BD2287" w14:paraId="72F50DBE" w14:textId="77777777" w:rsidTr="00BD2287">
        <w:tc>
          <w:tcPr>
            <w:tcW w:w="993" w:type="dxa"/>
            <w:vAlign w:val="center"/>
          </w:tcPr>
          <w:p w14:paraId="1B4BCB38" w14:textId="77777777" w:rsidR="006A2468" w:rsidRPr="00BD2287" w:rsidRDefault="006A2468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45BFEE7F" w14:textId="77777777" w:rsidR="006A2468" w:rsidRPr="00BD2287" w:rsidRDefault="006A246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IES_16</w:t>
            </w:r>
          </w:p>
        </w:tc>
        <w:tc>
          <w:tcPr>
            <w:tcW w:w="10256" w:type="dxa"/>
            <w:vAlign w:val="center"/>
          </w:tcPr>
          <w:p w14:paraId="6F2D5F17" w14:textId="77777777" w:rsidR="006A2468" w:rsidRPr="00BD2287" w:rsidRDefault="006A2468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 xml:space="preserve">I allow myself to eat what food I desire </w:t>
            </w:r>
            <w:proofErr w:type="gramStart"/>
            <w:r w:rsidRPr="00BD2287">
              <w:rPr>
                <w:rFonts w:ascii="Aptos" w:hAnsi="Aptos" w:cs="Times New Roman"/>
                <w:sz w:val="24"/>
                <w:szCs w:val="24"/>
              </w:rPr>
              <w:t>at the moment</w:t>
            </w:r>
            <w:proofErr w:type="gramEnd"/>
            <w:r w:rsidRPr="00BD2287">
              <w:rPr>
                <w:rFonts w:ascii="Aptos" w:hAnsi="Aptos" w:cs="Times New Roman"/>
                <w:sz w:val="24"/>
                <w:szCs w:val="24"/>
              </w:rPr>
              <w:tab/>
            </w:r>
          </w:p>
        </w:tc>
        <w:tc>
          <w:tcPr>
            <w:tcW w:w="1123" w:type="dxa"/>
            <w:vAlign w:val="center"/>
          </w:tcPr>
          <w:p w14:paraId="3AA5F735" w14:textId="77777777" w:rsidR="006A2468" w:rsidRPr="00BD2287" w:rsidRDefault="006A246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1.37***</w:t>
            </w:r>
          </w:p>
        </w:tc>
        <w:tc>
          <w:tcPr>
            <w:tcW w:w="861" w:type="dxa"/>
            <w:vAlign w:val="center"/>
          </w:tcPr>
          <w:p w14:paraId="0C097DDB" w14:textId="77777777" w:rsidR="006A2468" w:rsidRPr="00BD2287" w:rsidRDefault="006A246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83</w:t>
            </w:r>
          </w:p>
        </w:tc>
        <w:tc>
          <w:tcPr>
            <w:tcW w:w="872" w:type="dxa"/>
            <w:vAlign w:val="center"/>
          </w:tcPr>
          <w:p w14:paraId="632DE69D" w14:textId="77777777" w:rsidR="006A2468" w:rsidRPr="00BD2287" w:rsidRDefault="006A246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0.69</w:t>
            </w:r>
          </w:p>
        </w:tc>
      </w:tr>
      <w:tr w:rsidR="006A2468" w:rsidRPr="00BD2287" w14:paraId="125E5865" w14:textId="77777777" w:rsidTr="00BD2287"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3E1D23C4" w14:textId="77777777" w:rsidR="006A2468" w:rsidRPr="00BD2287" w:rsidRDefault="006A2468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tcBorders>
              <w:bottom w:val="single" w:sz="4" w:space="0" w:color="auto"/>
            </w:tcBorders>
            <w:vAlign w:val="center"/>
          </w:tcPr>
          <w:p w14:paraId="7EF1E5D9" w14:textId="77777777" w:rsidR="006A2468" w:rsidRPr="00BD2287" w:rsidRDefault="006A246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IES_17</w:t>
            </w:r>
          </w:p>
        </w:tc>
        <w:tc>
          <w:tcPr>
            <w:tcW w:w="10256" w:type="dxa"/>
            <w:tcBorders>
              <w:bottom w:val="single" w:sz="4" w:space="0" w:color="auto"/>
            </w:tcBorders>
            <w:vAlign w:val="center"/>
          </w:tcPr>
          <w:p w14:paraId="210BB942" w14:textId="77777777" w:rsidR="006A2468" w:rsidRPr="00BD2287" w:rsidRDefault="006A2468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I do not follow eating rules or dieting plans that dictate what, when and/or how much to eat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center"/>
          </w:tcPr>
          <w:p w14:paraId="59CEE387" w14:textId="77777777" w:rsidR="006A2468" w:rsidRPr="00BD2287" w:rsidRDefault="006A246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0.78***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14:paraId="70FBA7FA" w14:textId="77777777" w:rsidR="006A2468" w:rsidRPr="00BD2287" w:rsidRDefault="006A246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41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vAlign w:val="center"/>
          </w:tcPr>
          <w:p w14:paraId="01681E48" w14:textId="77777777" w:rsidR="006A2468" w:rsidRPr="00BD2287" w:rsidRDefault="006A246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0.17</w:t>
            </w:r>
          </w:p>
        </w:tc>
      </w:tr>
      <w:tr w:rsidR="006A2468" w:rsidRPr="00BD2287" w14:paraId="30DF8F0E" w14:textId="77777777" w:rsidTr="00BD2287"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4871E2EC" w14:textId="77777777" w:rsidR="006A2468" w:rsidRPr="00BD2287" w:rsidRDefault="006A2468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AEE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vAlign w:val="center"/>
          </w:tcPr>
          <w:p w14:paraId="541B60F8" w14:textId="77777777" w:rsidR="006A2468" w:rsidRPr="00BD2287" w:rsidRDefault="006A246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IES_02</w:t>
            </w:r>
          </w:p>
        </w:tc>
        <w:tc>
          <w:tcPr>
            <w:tcW w:w="10256" w:type="dxa"/>
            <w:tcBorders>
              <w:top w:val="single" w:sz="4" w:space="0" w:color="auto"/>
            </w:tcBorders>
            <w:vAlign w:val="center"/>
          </w:tcPr>
          <w:p w14:paraId="3963FB89" w14:textId="77777777" w:rsidR="006A2468" w:rsidRPr="00BD2287" w:rsidRDefault="006A2468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I find myself eating when I’m feeling emotional, even when I’m not physically hungry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14:paraId="4BB590C2" w14:textId="77777777" w:rsidR="006A2468" w:rsidRPr="00BD2287" w:rsidRDefault="006A246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1.00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14:paraId="0F7F4217" w14:textId="77777777" w:rsidR="006A2468" w:rsidRPr="00BD2287" w:rsidRDefault="006A246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83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center"/>
          </w:tcPr>
          <w:p w14:paraId="20171724" w14:textId="77777777" w:rsidR="006A2468" w:rsidRPr="00BD2287" w:rsidRDefault="006A246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0.69</w:t>
            </w:r>
          </w:p>
        </w:tc>
      </w:tr>
      <w:tr w:rsidR="006A2468" w:rsidRPr="00BD2287" w14:paraId="4DF6147C" w14:textId="77777777" w:rsidTr="00BD2287">
        <w:tc>
          <w:tcPr>
            <w:tcW w:w="993" w:type="dxa"/>
            <w:vAlign w:val="center"/>
          </w:tcPr>
          <w:p w14:paraId="0B7FD0CC" w14:textId="77777777" w:rsidR="006A2468" w:rsidRPr="00BD2287" w:rsidRDefault="006A2468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4179EB3D" w14:textId="77777777" w:rsidR="006A2468" w:rsidRPr="00BD2287" w:rsidRDefault="006A246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IES_05</w:t>
            </w:r>
          </w:p>
        </w:tc>
        <w:tc>
          <w:tcPr>
            <w:tcW w:w="10256" w:type="dxa"/>
            <w:vAlign w:val="center"/>
          </w:tcPr>
          <w:p w14:paraId="7D4267C9" w14:textId="77777777" w:rsidR="006A2468" w:rsidRPr="00BD2287" w:rsidRDefault="006A2468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I find myself eating when I am lonely, even when I’m not physically hungry</w:t>
            </w:r>
          </w:p>
        </w:tc>
        <w:tc>
          <w:tcPr>
            <w:tcW w:w="1123" w:type="dxa"/>
            <w:vAlign w:val="center"/>
          </w:tcPr>
          <w:p w14:paraId="7794880C" w14:textId="77777777" w:rsidR="006A2468" w:rsidRPr="00BD2287" w:rsidRDefault="006A246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0.91***</w:t>
            </w:r>
          </w:p>
        </w:tc>
        <w:tc>
          <w:tcPr>
            <w:tcW w:w="861" w:type="dxa"/>
            <w:vAlign w:val="center"/>
          </w:tcPr>
          <w:p w14:paraId="18342248" w14:textId="77777777" w:rsidR="006A2468" w:rsidRPr="00BD2287" w:rsidRDefault="006A246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81</w:t>
            </w:r>
          </w:p>
        </w:tc>
        <w:tc>
          <w:tcPr>
            <w:tcW w:w="872" w:type="dxa"/>
            <w:vAlign w:val="center"/>
          </w:tcPr>
          <w:p w14:paraId="2313E99E" w14:textId="77777777" w:rsidR="006A2468" w:rsidRPr="00BD2287" w:rsidRDefault="006A246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0.65</w:t>
            </w:r>
          </w:p>
        </w:tc>
      </w:tr>
      <w:tr w:rsidR="006A2468" w:rsidRPr="00BD2287" w14:paraId="19751AC1" w14:textId="77777777" w:rsidTr="00BD2287">
        <w:tc>
          <w:tcPr>
            <w:tcW w:w="993" w:type="dxa"/>
            <w:vAlign w:val="center"/>
          </w:tcPr>
          <w:p w14:paraId="747CBAD3" w14:textId="77777777" w:rsidR="006A2468" w:rsidRPr="00BD2287" w:rsidRDefault="006A2468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7018326D" w14:textId="77777777" w:rsidR="006A2468" w:rsidRPr="00BD2287" w:rsidRDefault="006A246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IES_10</w:t>
            </w:r>
          </w:p>
        </w:tc>
        <w:tc>
          <w:tcPr>
            <w:tcW w:w="10256" w:type="dxa"/>
            <w:vAlign w:val="center"/>
          </w:tcPr>
          <w:p w14:paraId="6B537083" w14:textId="77777777" w:rsidR="006A2468" w:rsidRPr="00BD2287" w:rsidRDefault="006A2468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I use food to help me soothe my negative emotions</w:t>
            </w:r>
          </w:p>
        </w:tc>
        <w:tc>
          <w:tcPr>
            <w:tcW w:w="1123" w:type="dxa"/>
            <w:vAlign w:val="center"/>
          </w:tcPr>
          <w:p w14:paraId="7B104799" w14:textId="77777777" w:rsidR="006A2468" w:rsidRPr="00BD2287" w:rsidRDefault="006A246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0.96***</w:t>
            </w:r>
          </w:p>
        </w:tc>
        <w:tc>
          <w:tcPr>
            <w:tcW w:w="861" w:type="dxa"/>
            <w:vAlign w:val="center"/>
          </w:tcPr>
          <w:p w14:paraId="3A97BC15" w14:textId="77777777" w:rsidR="006A2468" w:rsidRPr="00BD2287" w:rsidRDefault="006A246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87</w:t>
            </w:r>
          </w:p>
        </w:tc>
        <w:tc>
          <w:tcPr>
            <w:tcW w:w="872" w:type="dxa"/>
            <w:vAlign w:val="center"/>
          </w:tcPr>
          <w:p w14:paraId="6A174313" w14:textId="77777777" w:rsidR="006A2468" w:rsidRPr="00BD2287" w:rsidRDefault="006A246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0.75</w:t>
            </w:r>
          </w:p>
        </w:tc>
      </w:tr>
      <w:tr w:rsidR="006A2468" w:rsidRPr="00BD2287" w14:paraId="6DBE41D0" w14:textId="77777777" w:rsidTr="00BD2287"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3C901257" w14:textId="77777777" w:rsidR="006A2468" w:rsidRPr="00BD2287" w:rsidRDefault="006A2468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tcBorders>
              <w:bottom w:val="single" w:sz="4" w:space="0" w:color="auto"/>
            </w:tcBorders>
            <w:vAlign w:val="center"/>
          </w:tcPr>
          <w:p w14:paraId="7E1C5E3B" w14:textId="77777777" w:rsidR="006A2468" w:rsidRPr="00BD2287" w:rsidRDefault="006A246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IES_11</w:t>
            </w:r>
          </w:p>
        </w:tc>
        <w:tc>
          <w:tcPr>
            <w:tcW w:w="10256" w:type="dxa"/>
            <w:tcBorders>
              <w:bottom w:val="single" w:sz="4" w:space="0" w:color="auto"/>
            </w:tcBorders>
            <w:vAlign w:val="center"/>
          </w:tcPr>
          <w:p w14:paraId="2157FA57" w14:textId="77777777" w:rsidR="006A2468" w:rsidRPr="00BD2287" w:rsidRDefault="006A2468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I find myself eating when I am stressed out, even when I’m not physically hungry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center"/>
          </w:tcPr>
          <w:p w14:paraId="472BADA7" w14:textId="77777777" w:rsidR="006A2468" w:rsidRPr="00BD2287" w:rsidRDefault="006A246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1.10***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14:paraId="71B1B588" w14:textId="77777777" w:rsidR="006A2468" w:rsidRPr="00BD2287" w:rsidRDefault="006A246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91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vAlign w:val="center"/>
          </w:tcPr>
          <w:p w14:paraId="498E28C1" w14:textId="77777777" w:rsidR="006A2468" w:rsidRPr="00BD2287" w:rsidRDefault="006A246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0.83</w:t>
            </w:r>
          </w:p>
        </w:tc>
      </w:tr>
      <w:tr w:rsidR="006A2468" w:rsidRPr="00BD2287" w14:paraId="22AF70E1" w14:textId="77777777" w:rsidTr="00BD2287"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36EFB044" w14:textId="77777777" w:rsidR="006A2468" w:rsidRPr="00BD2287" w:rsidRDefault="006A2468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AFRCS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vAlign w:val="center"/>
          </w:tcPr>
          <w:p w14:paraId="2449E32B" w14:textId="77777777" w:rsidR="006A2468" w:rsidRPr="00BD2287" w:rsidRDefault="006A246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IES_12</w:t>
            </w:r>
          </w:p>
        </w:tc>
        <w:tc>
          <w:tcPr>
            <w:tcW w:w="10256" w:type="dxa"/>
            <w:tcBorders>
              <w:top w:val="single" w:sz="4" w:space="0" w:color="auto"/>
            </w:tcBorders>
            <w:vAlign w:val="center"/>
          </w:tcPr>
          <w:p w14:paraId="419CA085" w14:textId="77777777" w:rsidR="006A2468" w:rsidRPr="00BD2287" w:rsidRDefault="006A2468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 xml:space="preserve">I </w:t>
            </w:r>
            <w:proofErr w:type="gramStart"/>
            <w:r w:rsidRPr="00BD2287">
              <w:rPr>
                <w:rFonts w:ascii="Aptos" w:hAnsi="Aptos" w:cs="Times New Roman"/>
                <w:sz w:val="24"/>
                <w:szCs w:val="24"/>
              </w:rPr>
              <w:t>am able to</w:t>
            </w:r>
            <w:proofErr w:type="gramEnd"/>
            <w:r w:rsidRPr="00BD2287">
              <w:rPr>
                <w:rFonts w:ascii="Aptos" w:hAnsi="Aptos" w:cs="Times New Roman"/>
                <w:sz w:val="24"/>
                <w:szCs w:val="24"/>
              </w:rPr>
              <w:t xml:space="preserve"> cope with my negative emotions (e.g. anxiety, sadness) without turning to food for comfort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14:paraId="30C6D520" w14:textId="77777777" w:rsidR="006A2468" w:rsidRPr="00BD2287" w:rsidRDefault="006A246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1.00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14:paraId="56EAF90D" w14:textId="77777777" w:rsidR="006A2468" w:rsidRPr="00BD2287" w:rsidRDefault="006A246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64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center"/>
          </w:tcPr>
          <w:p w14:paraId="0F614C0E" w14:textId="77777777" w:rsidR="006A2468" w:rsidRPr="00BD2287" w:rsidRDefault="006A246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0.41</w:t>
            </w:r>
          </w:p>
        </w:tc>
      </w:tr>
      <w:tr w:rsidR="006A2468" w:rsidRPr="00BD2287" w14:paraId="37642BAF" w14:textId="77777777" w:rsidTr="00BD2287">
        <w:tc>
          <w:tcPr>
            <w:tcW w:w="993" w:type="dxa"/>
            <w:vAlign w:val="center"/>
          </w:tcPr>
          <w:p w14:paraId="3F8A3FA1" w14:textId="77777777" w:rsidR="006A2468" w:rsidRPr="00BD2287" w:rsidRDefault="006A2468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35B7DFCD" w14:textId="77777777" w:rsidR="006A2468" w:rsidRPr="00BD2287" w:rsidRDefault="006A246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IES_13</w:t>
            </w:r>
          </w:p>
        </w:tc>
        <w:tc>
          <w:tcPr>
            <w:tcW w:w="10256" w:type="dxa"/>
            <w:vAlign w:val="center"/>
          </w:tcPr>
          <w:p w14:paraId="6A118CEB" w14:textId="77777777" w:rsidR="006A2468" w:rsidRPr="00BD2287" w:rsidRDefault="006A2468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When I am bored, I do not eat just for something to do</w:t>
            </w:r>
          </w:p>
        </w:tc>
        <w:tc>
          <w:tcPr>
            <w:tcW w:w="1123" w:type="dxa"/>
            <w:vAlign w:val="center"/>
          </w:tcPr>
          <w:p w14:paraId="3E57FE38" w14:textId="77777777" w:rsidR="006A2468" w:rsidRPr="00BD2287" w:rsidRDefault="006A246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1.08***</w:t>
            </w:r>
          </w:p>
        </w:tc>
        <w:tc>
          <w:tcPr>
            <w:tcW w:w="861" w:type="dxa"/>
            <w:vAlign w:val="center"/>
          </w:tcPr>
          <w:p w14:paraId="50C084EE" w14:textId="77777777" w:rsidR="006A2468" w:rsidRPr="00BD2287" w:rsidRDefault="006A246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69</w:t>
            </w:r>
          </w:p>
        </w:tc>
        <w:tc>
          <w:tcPr>
            <w:tcW w:w="872" w:type="dxa"/>
            <w:vAlign w:val="center"/>
          </w:tcPr>
          <w:p w14:paraId="04B88F75" w14:textId="77777777" w:rsidR="006A2468" w:rsidRPr="00BD2287" w:rsidRDefault="006A246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0.48</w:t>
            </w:r>
          </w:p>
        </w:tc>
      </w:tr>
      <w:tr w:rsidR="006A2468" w:rsidRPr="00BD2287" w14:paraId="1975C475" w14:textId="77777777" w:rsidTr="00BD2287">
        <w:tc>
          <w:tcPr>
            <w:tcW w:w="993" w:type="dxa"/>
            <w:vAlign w:val="center"/>
          </w:tcPr>
          <w:p w14:paraId="18ECAA8C" w14:textId="77777777" w:rsidR="006A2468" w:rsidRPr="00BD2287" w:rsidRDefault="006A2468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4A578BC2" w14:textId="77777777" w:rsidR="006A2468" w:rsidRPr="00BD2287" w:rsidRDefault="006A246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IES_14</w:t>
            </w:r>
          </w:p>
        </w:tc>
        <w:tc>
          <w:tcPr>
            <w:tcW w:w="10256" w:type="dxa"/>
            <w:vAlign w:val="center"/>
          </w:tcPr>
          <w:p w14:paraId="1B997595" w14:textId="77777777" w:rsidR="006A2468" w:rsidRPr="00BD2287" w:rsidRDefault="006A2468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When I am lonely, I do not turn to food for comfort</w:t>
            </w:r>
          </w:p>
        </w:tc>
        <w:tc>
          <w:tcPr>
            <w:tcW w:w="1123" w:type="dxa"/>
            <w:vAlign w:val="center"/>
          </w:tcPr>
          <w:p w14:paraId="6940A261" w14:textId="77777777" w:rsidR="006A2468" w:rsidRPr="00BD2287" w:rsidRDefault="006A246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1.30***</w:t>
            </w:r>
          </w:p>
        </w:tc>
        <w:tc>
          <w:tcPr>
            <w:tcW w:w="861" w:type="dxa"/>
            <w:vAlign w:val="center"/>
          </w:tcPr>
          <w:p w14:paraId="6FA2477D" w14:textId="77777777" w:rsidR="006A2468" w:rsidRPr="00BD2287" w:rsidRDefault="006A246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79</w:t>
            </w:r>
          </w:p>
        </w:tc>
        <w:tc>
          <w:tcPr>
            <w:tcW w:w="872" w:type="dxa"/>
            <w:vAlign w:val="center"/>
          </w:tcPr>
          <w:p w14:paraId="3F9D87F6" w14:textId="77777777" w:rsidR="006A2468" w:rsidRPr="00BD2287" w:rsidRDefault="006A246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0.62</w:t>
            </w:r>
          </w:p>
        </w:tc>
      </w:tr>
      <w:tr w:rsidR="006A2468" w:rsidRPr="00BD2287" w14:paraId="2ADDBA73" w14:textId="77777777" w:rsidTr="00BD2287"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55FE790C" w14:textId="77777777" w:rsidR="006A2468" w:rsidRPr="00BD2287" w:rsidRDefault="006A2468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tcBorders>
              <w:bottom w:val="single" w:sz="4" w:space="0" w:color="auto"/>
            </w:tcBorders>
            <w:vAlign w:val="center"/>
          </w:tcPr>
          <w:p w14:paraId="1E769236" w14:textId="77777777" w:rsidR="006A2468" w:rsidRPr="00BD2287" w:rsidRDefault="006A246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IES_15</w:t>
            </w:r>
          </w:p>
        </w:tc>
        <w:tc>
          <w:tcPr>
            <w:tcW w:w="10256" w:type="dxa"/>
            <w:tcBorders>
              <w:bottom w:val="single" w:sz="4" w:space="0" w:color="auto"/>
            </w:tcBorders>
            <w:vAlign w:val="center"/>
          </w:tcPr>
          <w:p w14:paraId="45D3D4B8" w14:textId="77777777" w:rsidR="006A2468" w:rsidRPr="00BD2287" w:rsidRDefault="006A2468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I find other ways to cope with stress and anxiety than by eating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center"/>
          </w:tcPr>
          <w:p w14:paraId="6A946C09" w14:textId="77777777" w:rsidR="006A2468" w:rsidRPr="00BD2287" w:rsidRDefault="006A246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1.13***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14:paraId="5B018343" w14:textId="77777777" w:rsidR="006A2468" w:rsidRPr="00BD2287" w:rsidRDefault="006A246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76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vAlign w:val="center"/>
          </w:tcPr>
          <w:p w14:paraId="6415940E" w14:textId="77777777" w:rsidR="006A2468" w:rsidRPr="00BD2287" w:rsidRDefault="006A246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0.58</w:t>
            </w:r>
          </w:p>
        </w:tc>
      </w:tr>
      <w:tr w:rsidR="006A2468" w:rsidRPr="00BD2287" w14:paraId="7CF4113B" w14:textId="77777777" w:rsidTr="00BD2287"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17468DB2" w14:textId="77777777" w:rsidR="006A2468" w:rsidRPr="00BD2287" w:rsidRDefault="006A2468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RHSC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vAlign w:val="center"/>
          </w:tcPr>
          <w:p w14:paraId="08B696D2" w14:textId="77777777" w:rsidR="006A2468" w:rsidRPr="00BD2287" w:rsidRDefault="006A246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IES_06</w:t>
            </w:r>
          </w:p>
        </w:tc>
        <w:tc>
          <w:tcPr>
            <w:tcW w:w="10256" w:type="dxa"/>
            <w:tcBorders>
              <w:top w:val="single" w:sz="4" w:space="0" w:color="auto"/>
            </w:tcBorders>
            <w:vAlign w:val="center"/>
          </w:tcPr>
          <w:p w14:paraId="5FC4AFC2" w14:textId="77777777" w:rsidR="006A2468" w:rsidRPr="00BD2287" w:rsidRDefault="006A2468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I trust my body to tell me when to eat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14:paraId="17978B88" w14:textId="77777777" w:rsidR="006A2468" w:rsidRPr="00BD2287" w:rsidRDefault="006A246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1.00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14:paraId="2BD0A305" w14:textId="77777777" w:rsidR="006A2468" w:rsidRPr="00BD2287" w:rsidRDefault="006A246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61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center"/>
          </w:tcPr>
          <w:p w14:paraId="7E0ABCA5" w14:textId="77777777" w:rsidR="006A2468" w:rsidRPr="00BD2287" w:rsidRDefault="006A246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0.38</w:t>
            </w:r>
          </w:p>
        </w:tc>
      </w:tr>
      <w:tr w:rsidR="006A2468" w:rsidRPr="00BD2287" w14:paraId="0FE51520" w14:textId="77777777" w:rsidTr="00BD2287">
        <w:tc>
          <w:tcPr>
            <w:tcW w:w="993" w:type="dxa"/>
            <w:vAlign w:val="center"/>
          </w:tcPr>
          <w:p w14:paraId="3A45F80C" w14:textId="77777777" w:rsidR="006A2468" w:rsidRPr="00BD2287" w:rsidRDefault="006A2468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2949C8B1" w14:textId="77777777" w:rsidR="006A2468" w:rsidRPr="00BD2287" w:rsidRDefault="006A246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IES_07</w:t>
            </w:r>
          </w:p>
        </w:tc>
        <w:tc>
          <w:tcPr>
            <w:tcW w:w="10256" w:type="dxa"/>
            <w:vAlign w:val="center"/>
          </w:tcPr>
          <w:p w14:paraId="0EA4EA19" w14:textId="77777777" w:rsidR="006A2468" w:rsidRPr="00BD2287" w:rsidRDefault="006A2468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I trust my body to tell me what to eat</w:t>
            </w:r>
          </w:p>
        </w:tc>
        <w:tc>
          <w:tcPr>
            <w:tcW w:w="1123" w:type="dxa"/>
            <w:vAlign w:val="center"/>
          </w:tcPr>
          <w:p w14:paraId="67B5729C" w14:textId="77777777" w:rsidR="006A2468" w:rsidRPr="00BD2287" w:rsidRDefault="006A246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94***</w:t>
            </w:r>
          </w:p>
        </w:tc>
        <w:tc>
          <w:tcPr>
            <w:tcW w:w="861" w:type="dxa"/>
            <w:vAlign w:val="center"/>
          </w:tcPr>
          <w:p w14:paraId="36FAA6FC" w14:textId="77777777" w:rsidR="006A2468" w:rsidRPr="00BD2287" w:rsidRDefault="006A246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60</w:t>
            </w:r>
          </w:p>
        </w:tc>
        <w:tc>
          <w:tcPr>
            <w:tcW w:w="872" w:type="dxa"/>
            <w:vAlign w:val="center"/>
          </w:tcPr>
          <w:p w14:paraId="48E4E2FE" w14:textId="77777777" w:rsidR="006A2468" w:rsidRPr="00BD2287" w:rsidRDefault="006A246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0.36</w:t>
            </w:r>
          </w:p>
        </w:tc>
      </w:tr>
      <w:tr w:rsidR="006A2468" w:rsidRPr="00BD2287" w14:paraId="1664CC55" w14:textId="77777777" w:rsidTr="00BD2287">
        <w:tc>
          <w:tcPr>
            <w:tcW w:w="993" w:type="dxa"/>
            <w:vAlign w:val="center"/>
          </w:tcPr>
          <w:p w14:paraId="626820D9" w14:textId="77777777" w:rsidR="006A2468" w:rsidRPr="00BD2287" w:rsidRDefault="006A2468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4FC115D3" w14:textId="77777777" w:rsidR="006A2468" w:rsidRPr="00BD2287" w:rsidRDefault="006A246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IES_08</w:t>
            </w:r>
          </w:p>
        </w:tc>
        <w:tc>
          <w:tcPr>
            <w:tcW w:w="10256" w:type="dxa"/>
            <w:vAlign w:val="center"/>
          </w:tcPr>
          <w:p w14:paraId="3D6F1632" w14:textId="77777777" w:rsidR="006A2468" w:rsidRPr="00BD2287" w:rsidRDefault="006A2468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I trust my body to tell me how much to eat</w:t>
            </w:r>
          </w:p>
        </w:tc>
        <w:tc>
          <w:tcPr>
            <w:tcW w:w="1123" w:type="dxa"/>
            <w:vAlign w:val="center"/>
          </w:tcPr>
          <w:p w14:paraId="69B34E22" w14:textId="77777777" w:rsidR="006A2468" w:rsidRPr="00BD2287" w:rsidRDefault="006A246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1.25***</w:t>
            </w:r>
          </w:p>
        </w:tc>
        <w:tc>
          <w:tcPr>
            <w:tcW w:w="861" w:type="dxa"/>
            <w:vAlign w:val="center"/>
          </w:tcPr>
          <w:p w14:paraId="1EC9639E" w14:textId="77777777" w:rsidR="006A2468" w:rsidRPr="00BD2287" w:rsidRDefault="006A246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76</w:t>
            </w:r>
          </w:p>
        </w:tc>
        <w:tc>
          <w:tcPr>
            <w:tcW w:w="872" w:type="dxa"/>
            <w:vAlign w:val="center"/>
          </w:tcPr>
          <w:p w14:paraId="2EFF6224" w14:textId="77777777" w:rsidR="006A2468" w:rsidRPr="00BD2287" w:rsidRDefault="006A246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0.58</w:t>
            </w:r>
          </w:p>
        </w:tc>
      </w:tr>
      <w:tr w:rsidR="006A2468" w:rsidRPr="00BD2287" w14:paraId="255D029B" w14:textId="77777777" w:rsidTr="00BD2287">
        <w:tc>
          <w:tcPr>
            <w:tcW w:w="993" w:type="dxa"/>
            <w:vAlign w:val="center"/>
          </w:tcPr>
          <w:p w14:paraId="33FF96C5" w14:textId="77777777" w:rsidR="006A2468" w:rsidRPr="00BD2287" w:rsidRDefault="006A2468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6F47DEC0" w14:textId="77777777" w:rsidR="006A2468" w:rsidRPr="00BD2287" w:rsidRDefault="006A246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IES_21</w:t>
            </w:r>
          </w:p>
        </w:tc>
        <w:tc>
          <w:tcPr>
            <w:tcW w:w="10256" w:type="dxa"/>
            <w:vAlign w:val="center"/>
          </w:tcPr>
          <w:p w14:paraId="33396E20" w14:textId="77777777" w:rsidR="006A2468" w:rsidRPr="00BD2287" w:rsidRDefault="006A2468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I rely on my hunger signals to tell me when to eat</w:t>
            </w:r>
          </w:p>
        </w:tc>
        <w:tc>
          <w:tcPr>
            <w:tcW w:w="1123" w:type="dxa"/>
            <w:vAlign w:val="center"/>
          </w:tcPr>
          <w:p w14:paraId="3D429D90" w14:textId="77777777" w:rsidR="006A2468" w:rsidRPr="00BD2287" w:rsidRDefault="006A246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1.03***</w:t>
            </w:r>
          </w:p>
        </w:tc>
        <w:tc>
          <w:tcPr>
            <w:tcW w:w="861" w:type="dxa"/>
            <w:vAlign w:val="center"/>
          </w:tcPr>
          <w:p w14:paraId="3FA37248" w14:textId="77777777" w:rsidR="006A2468" w:rsidRPr="00BD2287" w:rsidRDefault="006A246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64</w:t>
            </w:r>
          </w:p>
        </w:tc>
        <w:tc>
          <w:tcPr>
            <w:tcW w:w="872" w:type="dxa"/>
            <w:vAlign w:val="center"/>
          </w:tcPr>
          <w:p w14:paraId="7C640D3E" w14:textId="77777777" w:rsidR="006A2468" w:rsidRPr="00BD2287" w:rsidRDefault="006A246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0.41</w:t>
            </w:r>
          </w:p>
        </w:tc>
      </w:tr>
      <w:tr w:rsidR="006A2468" w:rsidRPr="00BD2287" w14:paraId="6D114E6C" w14:textId="77777777" w:rsidTr="00BD2287">
        <w:tc>
          <w:tcPr>
            <w:tcW w:w="993" w:type="dxa"/>
            <w:vAlign w:val="center"/>
          </w:tcPr>
          <w:p w14:paraId="7C39AA2E" w14:textId="77777777" w:rsidR="006A2468" w:rsidRPr="00BD2287" w:rsidRDefault="006A2468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4B42978D" w14:textId="77777777" w:rsidR="006A2468" w:rsidRPr="00BD2287" w:rsidRDefault="006A246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IES_22</w:t>
            </w:r>
          </w:p>
        </w:tc>
        <w:tc>
          <w:tcPr>
            <w:tcW w:w="10256" w:type="dxa"/>
            <w:vAlign w:val="center"/>
          </w:tcPr>
          <w:p w14:paraId="54BCEB57" w14:textId="77777777" w:rsidR="006A2468" w:rsidRPr="00BD2287" w:rsidRDefault="006A2468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I rely on my fullness (satiety) signals to tell me when to stop eating</w:t>
            </w:r>
          </w:p>
        </w:tc>
        <w:tc>
          <w:tcPr>
            <w:tcW w:w="1123" w:type="dxa"/>
            <w:vAlign w:val="center"/>
          </w:tcPr>
          <w:p w14:paraId="6E9D50C1" w14:textId="77777777" w:rsidR="006A2468" w:rsidRPr="00BD2287" w:rsidRDefault="006A246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1.20***</w:t>
            </w:r>
          </w:p>
        </w:tc>
        <w:tc>
          <w:tcPr>
            <w:tcW w:w="861" w:type="dxa"/>
            <w:vAlign w:val="center"/>
          </w:tcPr>
          <w:p w14:paraId="242FE863" w14:textId="77777777" w:rsidR="006A2468" w:rsidRPr="00BD2287" w:rsidRDefault="006A246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72</w:t>
            </w:r>
          </w:p>
        </w:tc>
        <w:tc>
          <w:tcPr>
            <w:tcW w:w="872" w:type="dxa"/>
            <w:vAlign w:val="center"/>
          </w:tcPr>
          <w:p w14:paraId="5CF2E392" w14:textId="77777777" w:rsidR="006A2468" w:rsidRPr="00BD2287" w:rsidRDefault="006A246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0.52</w:t>
            </w:r>
          </w:p>
        </w:tc>
      </w:tr>
      <w:tr w:rsidR="006A2468" w:rsidRPr="00BD2287" w14:paraId="013EBC5E" w14:textId="77777777" w:rsidTr="00BD2287"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4BFA8523" w14:textId="77777777" w:rsidR="006A2468" w:rsidRPr="00BD2287" w:rsidRDefault="006A2468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tcBorders>
              <w:bottom w:val="single" w:sz="4" w:space="0" w:color="auto"/>
            </w:tcBorders>
            <w:vAlign w:val="center"/>
          </w:tcPr>
          <w:p w14:paraId="64D26BF3" w14:textId="77777777" w:rsidR="006A2468" w:rsidRPr="00BD2287" w:rsidRDefault="006A246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IES_23</w:t>
            </w:r>
          </w:p>
        </w:tc>
        <w:tc>
          <w:tcPr>
            <w:tcW w:w="10256" w:type="dxa"/>
            <w:tcBorders>
              <w:bottom w:val="single" w:sz="4" w:space="0" w:color="auto"/>
            </w:tcBorders>
            <w:vAlign w:val="center"/>
          </w:tcPr>
          <w:p w14:paraId="77843A1E" w14:textId="77777777" w:rsidR="006A2468" w:rsidRPr="00BD2287" w:rsidRDefault="006A2468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I trust my body to tell me when to stop eating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center"/>
          </w:tcPr>
          <w:p w14:paraId="26B67FDE" w14:textId="77777777" w:rsidR="006A2468" w:rsidRPr="00BD2287" w:rsidRDefault="006A246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1.38***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14:paraId="425441F0" w14:textId="77777777" w:rsidR="006A2468" w:rsidRPr="00BD2287" w:rsidRDefault="006A246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80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vAlign w:val="center"/>
          </w:tcPr>
          <w:p w14:paraId="3572694F" w14:textId="77777777" w:rsidR="006A2468" w:rsidRPr="00BD2287" w:rsidRDefault="006A246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0.64</w:t>
            </w:r>
          </w:p>
        </w:tc>
      </w:tr>
      <w:tr w:rsidR="006A2468" w:rsidRPr="00BD2287" w14:paraId="2BD75939" w14:textId="77777777" w:rsidTr="00BD2287"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5ECD0C42" w14:textId="77777777" w:rsidR="006A2468" w:rsidRPr="00BD2287" w:rsidRDefault="006A2468" w:rsidP="00213606">
            <w:pPr>
              <w:tabs>
                <w:tab w:val="left" w:pos="154"/>
              </w:tabs>
              <w:spacing w:line="276" w:lineRule="auto"/>
              <w:ind w:left="457" w:hanging="457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BFCC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vAlign w:val="center"/>
          </w:tcPr>
          <w:p w14:paraId="7B5C1CF6" w14:textId="77777777" w:rsidR="006A2468" w:rsidRPr="00BD2287" w:rsidRDefault="006A246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IES_18</w:t>
            </w:r>
          </w:p>
        </w:tc>
        <w:tc>
          <w:tcPr>
            <w:tcW w:w="10256" w:type="dxa"/>
            <w:tcBorders>
              <w:top w:val="single" w:sz="4" w:space="0" w:color="auto"/>
            </w:tcBorders>
            <w:vAlign w:val="center"/>
          </w:tcPr>
          <w:p w14:paraId="17CFFEA2" w14:textId="77777777" w:rsidR="006A2468" w:rsidRPr="00BD2287" w:rsidRDefault="006A2468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Most of the time, I desire to eat nutritious foods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14:paraId="21684AAB" w14:textId="77777777" w:rsidR="006A2468" w:rsidRPr="00BD2287" w:rsidRDefault="006A246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1.00***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14:paraId="39055657" w14:textId="77777777" w:rsidR="006A2468" w:rsidRPr="00BD2287" w:rsidRDefault="006A246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77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center"/>
          </w:tcPr>
          <w:p w14:paraId="1CCE27BE" w14:textId="77777777" w:rsidR="006A2468" w:rsidRPr="00BD2287" w:rsidRDefault="006A246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0.60</w:t>
            </w:r>
          </w:p>
        </w:tc>
      </w:tr>
      <w:tr w:rsidR="006A2468" w:rsidRPr="00BD2287" w14:paraId="684FB456" w14:textId="77777777" w:rsidTr="00BD2287">
        <w:tc>
          <w:tcPr>
            <w:tcW w:w="993" w:type="dxa"/>
            <w:vAlign w:val="center"/>
          </w:tcPr>
          <w:p w14:paraId="7F86B832" w14:textId="77777777" w:rsidR="006A2468" w:rsidRPr="00BD2287" w:rsidRDefault="006A2468" w:rsidP="00213606">
            <w:pPr>
              <w:tabs>
                <w:tab w:val="left" w:pos="154"/>
              </w:tabs>
              <w:spacing w:line="276" w:lineRule="auto"/>
              <w:ind w:left="457" w:hanging="457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6E5543DB" w14:textId="77777777" w:rsidR="006A2468" w:rsidRPr="00BD2287" w:rsidRDefault="006A246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IES_19</w:t>
            </w:r>
          </w:p>
        </w:tc>
        <w:tc>
          <w:tcPr>
            <w:tcW w:w="10256" w:type="dxa"/>
            <w:vAlign w:val="center"/>
          </w:tcPr>
          <w:p w14:paraId="581925C3" w14:textId="77777777" w:rsidR="006A2468" w:rsidRPr="00BD2287" w:rsidRDefault="006A2468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I mostly eat foods that make my body perform efficiently (well)</w:t>
            </w:r>
          </w:p>
        </w:tc>
        <w:tc>
          <w:tcPr>
            <w:tcW w:w="1123" w:type="dxa"/>
            <w:vAlign w:val="center"/>
          </w:tcPr>
          <w:p w14:paraId="57CA97C2" w14:textId="77777777" w:rsidR="006A2468" w:rsidRPr="00BD2287" w:rsidRDefault="006A246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1.20***</w:t>
            </w:r>
          </w:p>
        </w:tc>
        <w:tc>
          <w:tcPr>
            <w:tcW w:w="861" w:type="dxa"/>
            <w:vAlign w:val="center"/>
          </w:tcPr>
          <w:p w14:paraId="122CD93A" w14:textId="77777777" w:rsidR="006A2468" w:rsidRPr="00BD2287" w:rsidRDefault="006A246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96</w:t>
            </w:r>
          </w:p>
        </w:tc>
        <w:tc>
          <w:tcPr>
            <w:tcW w:w="872" w:type="dxa"/>
            <w:vAlign w:val="center"/>
          </w:tcPr>
          <w:p w14:paraId="5D964130" w14:textId="77777777" w:rsidR="006A2468" w:rsidRPr="00BD2287" w:rsidRDefault="006A246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0.91</w:t>
            </w:r>
          </w:p>
        </w:tc>
      </w:tr>
      <w:tr w:rsidR="006A2468" w:rsidRPr="00BD2287" w14:paraId="34C2A4DA" w14:textId="77777777" w:rsidTr="00BD2287"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54C648A4" w14:textId="77777777" w:rsidR="006A2468" w:rsidRPr="00BD2287" w:rsidRDefault="006A2468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tcBorders>
              <w:bottom w:val="single" w:sz="4" w:space="0" w:color="auto"/>
            </w:tcBorders>
            <w:vAlign w:val="center"/>
          </w:tcPr>
          <w:p w14:paraId="55DDB004" w14:textId="77777777" w:rsidR="006A2468" w:rsidRPr="00BD2287" w:rsidRDefault="006A246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IES_20</w:t>
            </w:r>
          </w:p>
        </w:tc>
        <w:tc>
          <w:tcPr>
            <w:tcW w:w="10256" w:type="dxa"/>
            <w:tcBorders>
              <w:bottom w:val="single" w:sz="4" w:space="0" w:color="auto"/>
            </w:tcBorders>
            <w:vAlign w:val="center"/>
          </w:tcPr>
          <w:p w14:paraId="34B66DA2" w14:textId="77777777" w:rsidR="006A2468" w:rsidRPr="00BD2287" w:rsidRDefault="006A2468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I mostly eat foods that give my body energy and stamina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center"/>
          </w:tcPr>
          <w:p w14:paraId="5598B412" w14:textId="77777777" w:rsidR="006A2468" w:rsidRPr="00BD2287" w:rsidRDefault="006A246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0.93***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14:paraId="5E40F6AC" w14:textId="77777777" w:rsidR="006A2468" w:rsidRPr="00BD2287" w:rsidRDefault="006A246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77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vAlign w:val="center"/>
          </w:tcPr>
          <w:p w14:paraId="7D44000B" w14:textId="77777777" w:rsidR="006A2468" w:rsidRPr="00BD2287" w:rsidRDefault="006A2468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0.60</w:t>
            </w:r>
          </w:p>
        </w:tc>
      </w:tr>
      <w:tr w:rsidR="006A2468" w:rsidRPr="00BD2287" w14:paraId="35791FC2" w14:textId="77777777" w:rsidTr="00BD2287">
        <w:tc>
          <w:tcPr>
            <w:tcW w:w="15370" w:type="dxa"/>
            <w:gridSpan w:val="6"/>
            <w:tcBorders>
              <w:top w:val="single" w:sz="4" w:space="0" w:color="auto"/>
            </w:tcBorders>
            <w:vAlign w:val="center"/>
          </w:tcPr>
          <w:p w14:paraId="2A3B069B" w14:textId="77777777" w:rsidR="006A2468" w:rsidRPr="00BD2287" w:rsidRDefault="006A2468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*** Significant at p &lt;.001.</w:t>
            </w:r>
            <w:r w:rsidRPr="00BD2287">
              <w:rPr>
                <w:rFonts w:ascii="Aptos" w:hAnsi="Aptos" w:cs="Times New Roman"/>
                <w:sz w:val="24"/>
                <w:szCs w:val="24"/>
              </w:rPr>
              <w:tab/>
            </w:r>
            <w:r w:rsidRPr="00BD2287">
              <w:rPr>
                <w:rFonts w:ascii="Aptos" w:hAnsi="Aptos" w:cs="Times New Roman"/>
                <w:i/>
                <w:iCs/>
                <w:sz w:val="24"/>
                <w:szCs w:val="24"/>
              </w:rPr>
              <w:t xml:space="preserve">B </w:t>
            </w:r>
            <w:r w:rsidRPr="00BD2287">
              <w:rPr>
                <w:rFonts w:ascii="Aptos" w:hAnsi="Aptos" w:cs="Times New Roman"/>
                <w:sz w:val="24"/>
                <w:szCs w:val="24"/>
              </w:rPr>
              <w:t xml:space="preserve">= Unstandardised factor loadings, </w:t>
            </w:r>
            <w:r w:rsidRPr="00BD2287">
              <w:rPr>
                <w:rFonts w:ascii="Aptos" w:hAnsi="Aptos" w:cs="Times New Roman"/>
                <w:i/>
                <w:iCs/>
                <w:sz w:val="24"/>
                <w:szCs w:val="24"/>
              </w:rPr>
              <w:t xml:space="preserve">β = </w:t>
            </w:r>
            <w:r w:rsidRPr="00BD2287">
              <w:rPr>
                <w:rFonts w:ascii="Aptos" w:hAnsi="Aptos" w:cs="Times New Roman"/>
                <w:sz w:val="24"/>
                <w:szCs w:val="24"/>
              </w:rPr>
              <w:t xml:space="preserve">Standardised factor loadings. </w:t>
            </w:r>
            <w:r w:rsidRPr="00BD2287">
              <w:rPr>
                <w:rFonts w:ascii="Aptos" w:hAnsi="Aptos" w:cs="Times New Roman"/>
                <w:sz w:val="24"/>
                <w:szCs w:val="24"/>
              </w:rPr>
              <w:tab/>
            </w:r>
            <w:r w:rsidRPr="00BD2287">
              <w:rPr>
                <w:rFonts w:ascii="Aptos" w:hAnsi="Aptos" w:cs="Times New Roman"/>
                <w:sz w:val="24"/>
                <w:szCs w:val="24"/>
              </w:rPr>
              <w:br/>
              <w:t xml:space="preserve">AFF = Avoiding forbidden foods; PTE = Permission to eat; AEE = Avoiding emotional eating; AFRCS = Avoiding food-related coping strategies; </w:t>
            </w:r>
            <w:r w:rsidRPr="00BD2287">
              <w:rPr>
                <w:rFonts w:ascii="Aptos" w:hAnsi="Aptos" w:cs="Times New Roman"/>
                <w:sz w:val="24"/>
                <w:szCs w:val="24"/>
              </w:rPr>
              <w:br/>
              <w:t>RHSC = Reliance on hunger &amp; satiety cues; BFCC = Body-food choice congruence</w:t>
            </w:r>
          </w:p>
        </w:tc>
      </w:tr>
    </w:tbl>
    <w:p w14:paraId="5C91477F" w14:textId="2425D6E3" w:rsidR="00FD35CA" w:rsidRDefault="00FD35CA" w:rsidP="00BC6BC1">
      <w:pPr>
        <w:spacing w:line="276" w:lineRule="auto"/>
        <w:contextualSpacing/>
        <w:rPr>
          <w:rFonts w:ascii="Times New Roman" w:hAnsi="Times New Roman" w:cs="Times New Roman"/>
        </w:rPr>
      </w:pPr>
    </w:p>
    <w:p w14:paraId="5AB17DCF" w14:textId="77777777" w:rsidR="00FD35CA" w:rsidRDefault="00FD35C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TableGrid"/>
        <w:tblW w:w="15370" w:type="dxa"/>
        <w:tblInd w:w="1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263"/>
        <w:gridCol w:w="10256"/>
        <w:gridCol w:w="1123"/>
        <w:gridCol w:w="861"/>
        <w:gridCol w:w="874"/>
      </w:tblGrid>
      <w:tr w:rsidR="00F86C1D" w:rsidRPr="00BD2287" w14:paraId="2F1012E5" w14:textId="77777777" w:rsidTr="00BD2287">
        <w:tc>
          <w:tcPr>
            <w:tcW w:w="15370" w:type="dxa"/>
            <w:gridSpan w:val="6"/>
            <w:vAlign w:val="center"/>
          </w:tcPr>
          <w:p w14:paraId="6A9346CD" w14:textId="733FA49E" w:rsidR="00F86C1D" w:rsidRPr="00BD2287" w:rsidRDefault="00200D2F" w:rsidP="00F86C1D">
            <w:pPr>
              <w:spacing w:line="276" w:lineRule="auto"/>
              <w:contextualSpacing/>
              <w:rPr>
                <w:rFonts w:ascii="Aptos" w:hAnsi="Aptos" w:cs="Times New Roman"/>
                <w:b/>
                <w:bCs/>
                <w:sz w:val="24"/>
                <w:szCs w:val="24"/>
              </w:rPr>
            </w:pPr>
            <w:r>
              <w:rPr>
                <w:rFonts w:ascii="Aptos" w:hAnsi="Aptos" w:cs="Times New Roman"/>
                <w:b/>
                <w:bCs/>
                <w:sz w:val="24"/>
                <w:szCs w:val="24"/>
              </w:rPr>
              <w:lastRenderedPageBreak/>
              <w:t>S3 Table N</w:t>
            </w:r>
          </w:p>
        </w:tc>
      </w:tr>
      <w:tr w:rsidR="00F86C1D" w:rsidRPr="00BD2287" w14:paraId="1F0737C3" w14:textId="77777777" w:rsidTr="00BD2287">
        <w:tc>
          <w:tcPr>
            <w:tcW w:w="15370" w:type="dxa"/>
            <w:gridSpan w:val="6"/>
            <w:tcBorders>
              <w:bottom w:val="single" w:sz="4" w:space="0" w:color="auto"/>
            </w:tcBorders>
            <w:vAlign w:val="center"/>
          </w:tcPr>
          <w:p w14:paraId="6B9A71A8" w14:textId="18E0D631" w:rsidR="00F86C1D" w:rsidRPr="00BD2287" w:rsidRDefault="00F86C1D" w:rsidP="00F86C1D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 xml:space="preserve">CFA factor loadings for </w:t>
            </w:r>
            <w:r w:rsidR="00BD2287" w:rsidRPr="00BD2287">
              <w:rPr>
                <w:rFonts w:ascii="Aptos" w:hAnsi="Aptos" w:cs="Times New Roman"/>
                <w:sz w:val="24"/>
                <w:szCs w:val="24"/>
              </w:rPr>
              <w:t>Model 4: Comparison group</w:t>
            </w:r>
          </w:p>
        </w:tc>
      </w:tr>
      <w:tr w:rsidR="00F86C1D" w:rsidRPr="00BD2287" w14:paraId="43CED2CA" w14:textId="77777777" w:rsidTr="00BD2287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B1AEAA" w14:textId="77777777" w:rsidR="00F86C1D" w:rsidRPr="00BD2287" w:rsidRDefault="00F86C1D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bCs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bCs/>
                <w:sz w:val="24"/>
                <w:szCs w:val="24"/>
              </w:rPr>
              <w:t>Factor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867092" w14:textId="77777777" w:rsidR="00F86C1D" w:rsidRPr="00BD2287" w:rsidRDefault="00F86C1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Indicator</w:t>
            </w:r>
          </w:p>
        </w:tc>
        <w:tc>
          <w:tcPr>
            <w:tcW w:w="102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996F72" w14:textId="77777777" w:rsidR="00F86C1D" w:rsidRPr="00BD2287" w:rsidRDefault="00F86C1D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Item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14:paraId="1A556386" w14:textId="77777777" w:rsidR="00F86C1D" w:rsidRPr="00BD2287" w:rsidRDefault="00F86C1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i/>
                <w:iCs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D7CFF0" w14:textId="77777777" w:rsidR="00F86C1D" w:rsidRPr="00BD2287" w:rsidRDefault="00F86C1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i/>
                <w:iCs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i/>
                <w:iCs/>
                <w:sz w:val="24"/>
                <w:szCs w:val="24"/>
              </w:rPr>
              <w:t>β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51163B" w14:textId="77777777" w:rsidR="00F86C1D" w:rsidRPr="00BD2287" w:rsidRDefault="00F86C1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i/>
                <w:iCs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i/>
                <w:iCs/>
                <w:sz w:val="24"/>
                <w:szCs w:val="24"/>
              </w:rPr>
              <w:t>R</w:t>
            </w:r>
            <w:r w:rsidRPr="00BD2287">
              <w:rPr>
                <w:rFonts w:ascii="Aptos" w:hAnsi="Aptos" w:cs="Times New Roman"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</w:tr>
      <w:tr w:rsidR="00F86C1D" w:rsidRPr="00BD2287" w14:paraId="7E34E728" w14:textId="77777777" w:rsidTr="00BD2287"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707964CC" w14:textId="77777777" w:rsidR="00F86C1D" w:rsidRPr="00BD2287" w:rsidRDefault="00F86C1D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AFF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vAlign w:val="center"/>
          </w:tcPr>
          <w:p w14:paraId="7C1CE901" w14:textId="77777777" w:rsidR="00F86C1D" w:rsidRPr="00BD2287" w:rsidRDefault="00F86C1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IES_01</w:t>
            </w:r>
          </w:p>
        </w:tc>
        <w:tc>
          <w:tcPr>
            <w:tcW w:w="10256" w:type="dxa"/>
            <w:tcBorders>
              <w:top w:val="single" w:sz="4" w:space="0" w:color="auto"/>
            </w:tcBorders>
            <w:vAlign w:val="center"/>
          </w:tcPr>
          <w:p w14:paraId="7C23D826" w14:textId="77777777" w:rsidR="00F86C1D" w:rsidRPr="00BD2287" w:rsidRDefault="00F86C1D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I try to avoid certain foods high in fat, carbohydrates, or calories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062835B3" w14:textId="77777777" w:rsidR="00F86C1D" w:rsidRPr="00BD2287" w:rsidRDefault="00F86C1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1.00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14:paraId="4FA0CC4C" w14:textId="77777777" w:rsidR="00F86C1D" w:rsidRPr="00BD2287" w:rsidRDefault="00F86C1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53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center"/>
          </w:tcPr>
          <w:p w14:paraId="66CA6942" w14:textId="77777777" w:rsidR="00F86C1D" w:rsidRPr="00BD2287" w:rsidRDefault="00F86C1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0.28</w:t>
            </w:r>
          </w:p>
        </w:tc>
      </w:tr>
      <w:tr w:rsidR="00F86C1D" w:rsidRPr="00BD2287" w14:paraId="69527517" w14:textId="77777777" w:rsidTr="00BD2287">
        <w:tc>
          <w:tcPr>
            <w:tcW w:w="993" w:type="dxa"/>
            <w:vAlign w:val="center"/>
          </w:tcPr>
          <w:p w14:paraId="4E94F619" w14:textId="77777777" w:rsidR="00F86C1D" w:rsidRPr="00BD2287" w:rsidRDefault="00F86C1D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43B1EDA1" w14:textId="77777777" w:rsidR="00F86C1D" w:rsidRPr="00BD2287" w:rsidRDefault="00F86C1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IES_09</w:t>
            </w:r>
          </w:p>
        </w:tc>
        <w:tc>
          <w:tcPr>
            <w:tcW w:w="10256" w:type="dxa"/>
            <w:vAlign w:val="center"/>
          </w:tcPr>
          <w:p w14:paraId="1BF61D72" w14:textId="77777777" w:rsidR="00F86C1D" w:rsidRPr="00BD2287" w:rsidRDefault="00F86C1D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I have forbidden foods that I don’t allow myself to eat</w:t>
            </w:r>
          </w:p>
        </w:tc>
        <w:tc>
          <w:tcPr>
            <w:tcW w:w="1123" w:type="dxa"/>
            <w:vAlign w:val="center"/>
          </w:tcPr>
          <w:p w14:paraId="4BD45DBA" w14:textId="77777777" w:rsidR="00F86C1D" w:rsidRPr="00BD2287" w:rsidRDefault="00F86C1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1.26***</w:t>
            </w:r>
          </w:p>
        </w:tc>
        <w:tc>
          <w:tcPr>
            <w:tcW w:w="861" w:type="dxa"/>
            <w:vAlign w:val="center"/>
          </w:tcPr>
          <w:p w14:paraId="2D1C9511" w14:textId="77777777" w:rsidR="00F86C1D" w:rsidRPr="00BD2287" w:rsidRDefault="00F86C1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60</w:t>
            </w:r>
          </w:p>
        </w:tc>
        <w:tc>
          <w:tcPr>
            <w:tcW w:w="872" w:type="dxa"/>
            <w:vAlign w:val="center"/>
          </w:tcPr>
          <w:p w14:paraId="3C8F879D" w14:textId="77777777" w:rsidR="00F86C1D" w:rsidRPr="00BD2287" w:rsidRDefault="00F86C1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0.36</w:t>
            </w:r>
          </w:p>
        </w:tc>
      </w:tr>
      <w:tr w:rsidR="00F86C1D" w:rsidRPr="00BD2287" w14:paraId="4D853C52" w14:textId="77777777" w:rsidTr="00BD2287"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1B62D224" w14:textId="77777777" w:rsidR="00F86C1D" w:rsidRPr="00BD2287" w:rsidRDefault="00F86C1D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tcBorders>
              <w:bottom w:val="single" w:sz="4" w:space="0" w:color="auto"/>
            </w:tcBorders>
            <w:vAlign w:val="center"/>
          </w:tcPr>
          <w:p w14:paraId="3924804D" w14:textId="77777777" w:rsidR="00F86C1D" w:rsidRPr="00BD2287" w:rsidRDefault="00F86C1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IES_04</w:t>
            </w:r>
          </w:p>
        </w:tc>
        <w:tc>
          <w:tcPr>
            <w:tcW w:w="10256" w:type="dxa"/>
            <w:tcBorders>
              <w:bottom w:val="single" w:sz="4" w:space="0" w:color="auto"/>
            </w:tcBorders>
            <w:vAlign w:val="center"/>
          </w:tcPr>
          <w:p w14:paraId="485ADFEA" w14:textId="77777777" w:rsidR="00F86C1D" w:rsidRPr="00BD2287" w:rsidRDefault="00F86C1D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I get mad at myself for eating something unhealthy</w:t>
            </w:r>
            <w:r w:rsidRPr="00BD2287">
              <w:rPr>
                <w:rFonts w:ascii="Aptos" w:hAnsi="Aptos" w:cs="Times New Roman"/>
                <w:sz w:val="24"/>
                <w:szCs w:val="24"/>
              </w:rPr>
              <w:tab/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center"/>
          </w:tcPr>
          <w:p w14:paraId="614CFAF5" w14:textId="77777777" w:rsidR="00F86C1D" w:rsidRPr="00BD2287" w:rsidRDefault="00F86C1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87***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14:paraId="614478DF" w14:textId="77777777" w:rsidR="00F86C1D" w:rsidRPr="00BD2287" w:rsidRDefault="00F86C1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44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vAlign w:val="center"/>
          </w:tcPr>
          <w:p w14:paraId="1ADDE41F" w14:textId="77777777" w:rsidR="00F86C1D" w:rsidRPr="00BD2287" w:rsidRDefault="00F86C1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0.20</w:t>
            </w:r>
          </w:p>
        </w:tc>
      </w:tr>
      <w:tr w:rsidR="00F86C1D" w:rsidRPr="00BD2287" w14:paraId="6EE7ABEA" w14:textId="77777777" w:rsidTr="00BD2287"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0B680570" w14:textId="77777777" w:rsidR="00F86C1D" w:rsidRPr="00BD2287" w:rsidRDefault="00F86C1D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PTE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vAlign w:val="center"/>
          </w:tcPr>
          <w:p w14:paraId="30A53F87" w14:textId="77777777" w:rsidR="00F86C1D" w:rsidRPr="00BD2287" w:rsidRDefault="00F86C1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IES_03</w:t>
            </w:r>
          </w:p>
        </w:tc>
        <w:tc>
          <w:tcPr>
            <w:tcW w:w="10256" w:type="dxa"/>
            <w:tcBorders>
              <w:top w:val="single" w:sz="4" w:space="0" w:color="auto"/>
            </w:tcBorders>
            <w:vAlign w:val="center"/>
          </w:tcPr>
          <w:p w14:paraId="4E82ED77" w14:textId="77777777" w:rsidR="00F86C1D" w:rsidRPr="00BD2287" w:rsidRDefault="00F86C1D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If I am craving a certain food, I allow myself to have it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0FDCDCC1" w14:textId="77777777" w:rsidR="00F86C1D" w:rsidRPr="00BD2287" w:rsidRDefault="00F86C1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1.00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14:paraId="270D8885" w14:textId="77777777" w:rsidR="00F86C1D" w:rsidRPr="00BD2287" w:rsidRDefault="00F86C1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72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center"/>
          </w:tcPr>
          <w:p w14:paraId="4D3B16D4" w14:textId="77777777" w:rsidR="00F86C1D" w:rsidRPr="00BD2287" w:rsidRDefault="00F86C1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0.52</w:t>
            </w:r>
          </w:p>
        </w:tc>
      </w:tr>
      <w:tr w:rsidR="00F86C1D" w:rsidRPr="00BD2287" w14:paraId="248CA8D3" w14:textId="77777777" w:rsidTr="00BD2287">
        <w:tc>
          <w:tcPr>
            <w:tcW w:w="993" w:type="dxa"/>
            <w:vAlign w:val="center"/>
          </w:tcPr>
          <w:p w14:paraId="48BB153C" w14:textId="77777777" w:rsidR="00F86C1D" w:rsidRPr="00BD2287" w:rsidRDefault="00F86C1D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4C2A87EC" w14:textId="77777777" w:rsidR="00F86C1D" w:rsidRPr="00BD2287" w:rsidRDefault="00F86C1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IES_16</w:t>
            </w:r>
          </w:p>
        </w:tc>
        <w:tc>
          <w:tcPr>
            <w:tcW w:w="10256" w:type="dxa"/>
            <w:vAlign w:val="center"/>
          </w:tcPr>
          <w:p w14:paraId="16AD3C82" w14:textId="77777777" w:rsidR="00F86C1D" w:rsidRPr="00BD2287" w:rsidRDefault="00F86C1D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 xml:space="preserve">I allow myself to eat what food I desire </w:t>
            </w:r>
            <w:proofErr w:type="gramStart"/>
            <w:r w:rsidRPr="00BD2287">
              <w:rPr>
                <w:rFonts w:ascii="Aptos" w:hAnsi="Aptos" w:cs="Times New Roman"/>
                <w:sz w:val="24"/>
                <w:szCs w:val="24"/>
              </w:rPr>
              <w:t>at the moment</w:t>
            </w:r>
            <w:proofErr w:type="gramEnd"/>
            <w:r w:rsidRPr="00BD2287">
              <w:rPr>
                <w:rFonts w:ascii="Aptos" w:hAnsi="Aptos" w:cs="Times New Roman"/>
                <w:sz w:val="24"/>
                <w:szCs w:val="24"/>
              </w:rPr>
              <w:tab/>
            </w:r>
          </w:p>
        </w:tc>
        <w:tc>
          <w:tcPr>
            <w:tcW w:w="1123" w:type="dxa"/>
            <w:vAlign w:val="center"/>
          </w:tcPr>
          <w:p w14:paraId="0EF6FD8E" w14:textId="77777777" w:rsidR="00F86C1D" w:rsidRPr="00BD2287" w:rsidRDefault="00F86C1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1.04***</w:t>
            </w:r>
          </w:p>
        </w:tc>
        <w:tc>
          <w:tcPr>
            <w:tcW w:w="861" w:type="dxa"/>
            <w:vAlign w:val="center"/>
          </w:tcPr>
          <w:p w14:paraId="3469D826" w14:textId="77777777" w:rsidR="00F86C1D" w:rsidRPr="00BD2287" w:rsidRDefault="00F86C1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73</w:t>
            </w:r>
          </w:p>
        </w:tc>
        <w:tc>
          <w:tcPr>
            <w:tcW w:w="872" w:type="dxa"/>
            <w:vAlign w:val="center"/>
          </w:tcPr>
          <w:p w14:paraId="5B96000C" w14:textId="77777777" w:rsidR="00F86C1D" w:rsidRPr="00BD2287" w:rsidRDefault="00F86C1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0.54</w:t>
            </w:r>
          </w:p>
        </w:tc>
      </w:tr>
      <w:tr w:rsidR="00F86C1D" w:rsidRPr="00BD2287" w14:paraId="4BB4811A" w14:textId="77777777" w:rsidTr="00BD2287"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43355FAC" w14:textId="77777777" w:rsidR="00F86C1D" w:rsidRPr="00BD2287" w:rsidRDefault="00F86C1D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tcBorders>
              <w:bottom w:val="single" w:sz="4" w:space="0" w:color="auto"/>
            </w:tcBorders>
            <w:vAlign w:val="center"/>
          </w:tcPr>
          <w:p w14:paraId="71A42C16" w14:textId="77777777" w:rsidR="00F86C1D" w:rsidRPr="00BD2287" w:rsidRDefault="00F86C1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IES_17</w:t>
            </w:r>
          </w:p>
        </w:tc>
        <w:tc>
          <w:tcPr>
            <w:tcW w:w="10256" w:type="dxa"/>
            <w:tcBorders>
              <w:bottom w:val="single" w:sz="4" w:space="0" w:color="auto"/>
            </w:tcBorders>
            <w:vAlign w:val="center"/>
          </w:tcPr>
          <w:p w14:paraId="423C49B1" w14:textId="77777777" w:rsidR="00F86C1D" w:rsidRPr="00BD2287" w:rsidRDefault="00F86C1D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I do not follow eating rules or dieting plans that dictate what, when and/or how much to eat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center"/>
          </w:tcPr>
          <w:p w14:paraId="1DE3F554" w14:textId="77777777" w:rsidR="00F86C1D" w:rsidRPr="00BD2287" w:rsidRDefault="00F86C1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1.08***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14:paraId="4D474BD1" w14:textId="77777777" w:rsidR="00F86C1D" w:rsidRPr="00BD2287" w:rsidRDefault="00F86C1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55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vAlign w:val="center"/>
          </w:tcPr>
          <w:p w14:paraId="43346286" w14:textId="77777777" w:rsidR="00F86C1D" w:rsidRPr="00BD2287" w:rsidRDefault="00F86C1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0.30</w:t>
            </w:r>
          </w:p>
        </w:tc>
      </w:tr>
      <w:tr w:rsidR="00F86C1D" w:rsidRPr="00BD2287" w14:paraId="4E508BEE" w14:textId="77777777" w:rsidTr="00BD2287"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66C994CA" w14:textId="77777777" w:rsidR="00F86C1D" w:rsidRPr="00BD2287" w:rsidRDefault="00F86C1D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AEE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vAlign w:val="center"/>
          </w:tcPr>
          <w:p w14:paraId="5E5DFB1F" w14:textId="77777777" w:rsidR="00F86C1D" w:rsidRPr="00BD2287" w:rsidRDefault="00F86C1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IES_02</w:t>
            </w:r>
          </w:p>
        </w:tc>
        <w:tc>
          <w:tcPr>
            <w:tcW w:w="10256" w:type="dxa"/>
            <w:tcBorders>
              <w:top w:val="single" w:sz="4" w:space="0" w:color="auto"/>
            </w:tcBorders>
            <w:vAlign w:val="center"/>
          </w:tcPr>
          <w:p w14:paraId="5677CA1F" w14:textId="77777777" w:rsidR="00F86C1D" w:rsidRPr="00BD2287" w:rsidRDefault="00F86C1D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I find myself eating when I’m feeling emotional, even when I’m not physically hungry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14:paraId="4C91FCC0" w14:textId="77777777" w:rsidR="00F86C1D" w:rsidRPr="00BD2287" w:rsidRDefault="00F86C1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1.00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14:paraId="179A2466" w14:textId="77777777" w:rsidR="00F86C1D" w:rsidRPr="00BD2287" w:rsidRDefault="00F86C1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85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center"/>
          </w:tcPr>
          <w:p w14:paraId="0F731DF2" w14:textId="77777777" w:rsidR="00F86C1D" w:rsidRPr="00BD2287" w:rsidRDefault="00F86C1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0.72</w:t>
            </w:r>
          </w:p>
        </w:tc>
      </w:tr>
      <w:tr w:rsidR="00F86C1D" w:rsidRPr="00BD2287" w14:paraId="701BC603" w14:textId="77777777" w:rsidTr="00BD2287">
        <w:tc>
          <w:tcPr>
            <w:tcW w:w="993" w:type="dxa"/>
            <w:vAlign w:val="center"/>
          </w:tcPr>
          <w:p w14:paraId="0314FA16" w14:textId="77777777" w:rsidR="00F86C1D" w:rsidRPr="00BD2287" w:rsidRDefault="00F86C1D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56CAE28D" w14:textId="77777777" w:rsidR="00F86C1D" w:rsidRPr="00BD2287" w:rsidRDefault="00F86C1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IES_05</w:t>
            </w:r>
          </w:p>
        </w:tc>
        <w:tc>
          <w:tcPr>
            <w:tcW w:w="10256" w:type="dxa"/>
            <w:vAlign w:val="center"/>
          </w:tcPr>
          <w:p w14:paraId="40621CC8" w14:textId="77777777" w:rsidR="00F86C1D" w:rsidRPr="00BD2287" w:rsidRDefault="00F86C1D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I find myself eating when I am lonely, even when I’m not physically hungry</w:t>
            </w:r>
          </w:p>
        </w:tc>
        <w:tc>
          <w:tcPr>
            <w:tcW w:w="1123" w:type="dxa"/>
            <w:vAlign w:val="center"/>
          </w:tcPr>
          <w:p w14:paraId="0EF7022C" w14:textId="77777777" w:rsidR="00F86C1D" w:rsidRPr="00BD2287" w:rsidRDefault="00F86C1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b/>
                <w:bCs/>
                <w:sz w:val="24"/>
                <w:szCs w:val="24"/>
              </w:rPr>
            </w:pPr>
            <w:r w:rsidRPr="00BD2287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87***</w:t>
            </w:r>
          </w:p>
        </w:tc>
        <w:tc>
          <w:tcPr>
            <w:tcW w:w="861" w:type="dxa"/>
            <w:vAlign w:val="center"/>
          </w:tcPr>
          <w:p w14:paraId="351AF979" w14:textId="77777777" w:rsidR="00F86C1D" w:rsidRPr="00BD2287" w:rsidRDefault="00F86C1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76</w:t>
            </w:r>
          </w:p>
        </w:tc>
        <w:tc>
          <w:tcPr>
            <w:tcW w:w="872" w:type="dxa"/>
            <w:vAlign w:val="center"/>
          </w:tcPr>
          <w:p w14:paraId="66E1663B" w14:textId="77777777" w:rsidR="00F86C1D" w:rsidRPr="00BD2287" w:rsidRDefault="00F86C1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0.58</w:t>
            </w:r>
          </w:p>
        </w:tc>
      </w:tr>
      <w:tr w:rsidR="00F86C1D" w:rsidRPr="00BD2287" w14:paraId="5F611A98" w14:textId="77777777" w:rsidTr="00BD2287">
        <w:tc>
          <w:tcPr>
            <w:tcW w:w="993" w:type="dxa"/>
            <w:vAlign w:val="center"/>
          </w:tcPr>
          <w:p w14:paraId="74886676" w14:textId="77777777" w:rsidR="00F86C1D" w:rsidRPr="00BD2287" w:rsidRDefault="00F86C1D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2FCFA2FF" w14:textId="77777777" w:rsidR="00F86C1D" w:rsidRPr="00BD2287" w:rsidRDefault="00F86C1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IES_10</w:t>
            </w:r>
          </w:p>
        </w:tc>
        <w:tc>
          <w:tcPr>
            <w:tcW w:w="10256" w:type="dxa"/>
            <w:vAlign w:val="center"/>
          </w:tcPr>
          <w:p w14:paraId="4BACDA4A" w14:textId="77777777" w:rsidR="00F86C1D" w:rsidRPr="00BD2287" w:rsidRDefault="00F86C1D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I use food to help me soothe my negative emotions</w:t>
            </w:r>
          </w:p>
        </w:tc>
        <w:tc>
          <w:tcPr>
            <w:tcW w:w="1123" w:type="dxa"/>
            <w:vAlign w:val="center"/>
          </w:tcPr>
          <w:p w14:paraId="413F37ED" w14:textId="77777777" w:rsidR="00F86C1D" w:rsidRPr="00BD2287" w:rsidRDefault="00F86C1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96***</w:t>
            </w:r>
          </w:p>
        </w:tc>
        <w:tc>
          <w:tcPr>
            <w:tcW w:w="861" w:type="dxa"/>
            <w:vAlign w:val="center"/>
          </w:tcPr>
          <w:p w14:paraId="31516048" w14:textId="77777777" w:rsidR="00F86C1D" w:rsidRPr="00BD2287" w:rsidRDefault="00F86C1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85</w:t>
            </w:r>
          </w:p>
        </w:tc>
        <w:tc>
          <w:tcPr>
            <w:tcW w:w="872" w:type="dxa"/>
            <w:vAlign w:val="center"/>
          </w:tcPr>
          <w:p w14:paraId="19E77430" w14:textId="77777777" w:rsidR="00F86C1D" w:rsidRPr="00BD2287" w:rsidRDefault="00F86C1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0.73</w:t>
            </w:r>
          </w:p>
        </w:tc>
      </w:tr>
      <w:tr w:rsidR="00F86C1D" w:rsidRPr="00BD2287" w14:paraId="40198874" w14:textId="77777777" w:rsidTr="00BD2287"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2B462C29" w14:textId="77777777" w:rsidR="00F86C1D" w:rsidRPr="00BD2287" w:rsidRDefault="00F86C1D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tcBorders>
              <w:bottom w:val="single" w:sz="4" w:space="0" w:color="auto"/>
            </w:tcBorders>
            <w:vAlign w:val="center"/>
          </w:tcPr>
          <w:p w14:paraId="3E18ECCC" w14:textId="77777777" w:rsidR="00F86C1D" w:rsidRPr="00BD2287" w:rsidRDefault="00F86C1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IES_11</w:t>
            </w:r>
          </w:p>
        </w:tc>
        <w:tc>
          <w:tcPr>
            <w:tcW w:w="10256" w:type="dxa"/>
            <w:tcBorders>
              <w:bottom w:val="single" w:sz="4" w:space="0" w:color="auto"/>
            </w:tcBorders>
            <w:vAlign w:val="center"/>
          </w:tcPr>
          <w:p w14:paraId="5D412806" w14:textId="77777777" w:rsidR="00F86C1D" w:rsidRPr="00BD2287" w:rsidRDefault="00F86C1D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I find myself eating when I am stressed out, even when I’m not physically hungry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center"/>
          </w:tcPr>
          <w:p w14:paraId="27A946D2" w14:textId="77777777" w:rsidR="00F86C1D" w:rsidRPr="00BD2287" w:rsidRDefault="00F86C1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1.12***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14:paraId="240EBB8F" w14:textId="77777777" w:rsidR="00F86C1D" w:rsidRPr="00BD2287" w:rsidRDefault="00F86C1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92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vAlign w:val="center"/>
          </w:tcPr>
          <w:p w14:paraId="643E2B8C" w14:textId="77777777" w:rsidR="00F86C1D" w:rsidRPr="00BD2287" w:rsidRDefault="00F86C1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0.84</w:t>
            </w:r>
          </w:p>
        </w:tc>
      </w:tr>
      <w:tr w:rsidR="00F86C1D" w:rsidRPr="00BD2287" w14:paraId="3333E3A9" w14:textId="77777777" w:rsidTr="00BD2287"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2E94A7E1" w14:textId="77777777" w:rsidR="00F86C1D" w:rsidRPr="00BD2287" w:rsidRDefault="00F86C1D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AFRCS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vAlign w:val="center"/>
          </w:tcPr>
          <w:p w14:paraId="17F91F22" w14:textId="77777777" w:rsidR="00F86C1D" w:rsidRPr="00BD2287" w:rsidRDefault="00F86C1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IES_12</w:t>
            </w:r>
          </w:p>
        </w:tc>
        <w:tc>
          <w:tcPr>
            <w:tcW w:w="10256" w:type="dxa"/>
            <w:tcBorders>
              <w:top w:val="single" w:sz="4" w:space="0" w:color="auto"/>
            </w:tcBorders>
            <w:vAlign w:val="center"/>
          </w:tcPr>
          <w:p w14:paraId="4B2C1E43" w14:textId="77777777" w:rsidR="00F86C1D" w:rsidRPr="00BD2287" w:rsidRDefault="00F86C1D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 xml:space="preserve">I </w:t>
            </w:r>
            <w:proofErr w:type="gramStart"/>
            <w:r w:rsidRPr="00BD2287">
              <w:rPr>
                <w:rFonts w:ascii="Aptos" w:hAnsi="Aptos" w:cs="Times New Roman"/>
                <w:sz w:val="24"/>
                <w:szCs w:val="24"/>
              </w:rPr>
              <w:t>am able to</w:t>
            </w:r>
            <w:proofErr w:type="gramEnd"/>
            <w:r w:rsidRPr="00BD2287">
              <w:rPr>
                <w:rFonts w:ascii="Aptos" w:hAnsi="Aptos" w:cs="Times New Roman"/>
                <w:sz w:val="24"/>
                <w:szCs w:val="24"/>
              </w:rPr>
              <w:t xml:space="preserve"> cope with my negative emotions (e.g. anxiety, sadness) without turning to food for comfort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14:paraId="7691D20B" w14:textId="77777777" w:rsidR="00F86C1D" w:rsidRPr="00BD2287" w:rsidRDefault="00F86C1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1.00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14:paraId="5333EACD" w14:textId="77777777" w:rsidR="00F86C1D" w:rsidRPr="00BD2287" w:rsidRDefault="00F86C1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76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center"/>
          </w:tcPr>
          <w:p w14:paraId="09C3AF97" w14:textId="77777777" w:rsidR="00F86C1D" w:rsidRPr="00BD2287" w:rsidRDefault="00F86C1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0.58</w:t>
            </w:r>
          </w:p>
        </w:tc>
      </w:tr>
      <w:tr w:rsidR="00F86C1D" w:rsidRPr="00BD2287" w14:paraId="632A926B" w14:textId="77777777" w:rsidTr="00BD2287">
        <w:tc>
          <w:tcPr>
            <w:tcW w:w="993" w:type="dxa"/>
            <w:vAlign w:val="center"/>
          </w:tcPr>
          <w:p w14:paraId="68B19FE3" w14:textId="77777777" w:rsidR="00F86C1D" w:rsidRPr="00BD2287" w:rsidRDefault="00F86C1D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014FAAF9" w14:textId="77777777" w:rsidR="00F86C1D" w:rsidRPr="00BD2287" w:rsidRDefault="00F86C1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IES_13</w:t>
            </w:r>
          </w:p>
        </w:tc>
        <w:tc>
          <w:tcPr>
            <w:tcW w:w="10256" w:type="dxa"/>
            <w:vAlign w:val="center"/>
          </w:tcPr>
          <w:p w14:paraId="685ECE53" w14:textId="77777777" w:rsidR="00F86C1D" w:rsidRPr="00BD2287" w:rsidRDefault="00F86C1D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When I am bored, I do not eat just for something to do</w:t>
            </w:r>
          </w:p>
        </w:tc>
        <w:tc>
          <w:tcPr>
            <w:tcW w:w="1123" w:type="dxa"/>
            <w:vAlign w:val="center"/>
          </w:tcPr>
          <w:p w14:paraId="181E2504" w14:textId="77777777" w:rsidR="00F86C1D" w:rsidRPr="00BD2287" w:rsidRDefault="00F86C1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1.01***</w:t>
            </w:r>
          </w:p>
        </w:tc>
        <w:tc>
          <w:tcPr>
            <w:tcW w:w="861" w:type="dxa"/>
            <w:vAlign w:val="center"/>
          </w:tcPr>
          <w:p w14:paraId="577EC7BE" w14:textId="77777777" w:rsidR="00F86C1D" w:rsidRPr="00BD2287" w:rsidRDefault="00F86C1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65</w:t>
            </w:r>
          </w:p>
        </w:tc>
        <w:tc>
          <w:tcPr>
            <w:tcW w:w="872" w:type="dxa"/>
            <w:vAlign w:val="center"/>
          </w:tcPr>
          <w:p w14:paraId="35C1B431" w14:textId="77777777" w:rsidR="00F86C1D" w:rsidRPr="00BD2287" w:rsidRDefault="00F86C1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0.42</w:t>
            </w:r>
          </w:p>
        </w:tc>
      </w:tr>
      <w:tr w:rsidR="00F86C1D" w:rsidRPr="00BD2287" w14:paraId="2EFA4D8C" w14:textId="77777777" w:rsidTr="00BD2287">
        <w:tc>
          <w:tcPr>
            <w:tcW w:w="993" w:type="dxa"/>
            <w:vAlign w:val="center"/>
          </w:tcPr>
          <w:p w14:paraId="733FEBCF" w14:textId="77777777" w:rsidR="00F86C1D" w:rsidRPr="00BD2287" w:rsidRDefault="00F86C1D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76465557" w14:textId="77777777" w:rsidR="00F86C1D" w:rsidRPr="00BD2287" w:rsidRDefault="00F86C1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IES_14</w:t>
            </w:r>
          </w:p>
        </w:tc>
        <w:tc>
          <w:tcPr>
            <w:tcW w:w="10256" w:type="dxa"/>
            <w:vAlign w:val="center"/>
          </w:tcPr>
          <w:p w14:paraId="0344CF3D" w14:textId="77777777" w:rsidR="00F86C1D" w:rsidRPr="00BD2287" w:rsidRDefault="00F86C1D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When I am lonely, I do not turn to food for comfort</w:t>
            </w:r>
          </w:p>
        </w:tc>
        <w:tc>
          <w:tcPr>
            <w:tcW w:w="1123" w:type="dxa"/>
            <w:vAlign w:val="center"/>
          </w:tcPr>
          <w:p w14:paraId="01CF088B" w14:textId="77777777" w:rsidR="00F86C1D" w:rsidRPr="00BD2287" w:rsidRDefault="00F86C1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1.16***</w:t>
            </w:r>
          </w:p>
        </w:tc>
        <w:tc>
          <w:tcPr>
            <w:tcW w:w="861" w:type="dxa"/>
            <w:vAlign w:val="center"/>
          </w:tcPr>
          <w:p w14:paraId="7E876482" w14:textId="77777777" w:rsidR="00F86C1D" w:rsidRPr="00BD2287" w:rsidRDefault="00F86C1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75</w:t>
            </w:r>
          </w:p>
        </w:tc>
        <w:tc>
          <w:tcPr>
            <w:tcW w:w="872" w:type="dxa"/>
            <w:vAlign w:val="center"/>
          </w:tcPr>
          <w:p w14:paraId="2B27BFEA" w14:textId="77777777" w:rsidR="00F86C1D" w:rsidRPr="00BD2287" w:rsidRDefault="00F86C1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0.57</w:t>
            </w:r>
          </w:p>
        </w:tc>
      </w:tr>
      <w:tr w:rsidR="00F86C1D" w:rsidRPr="00BD2287" w14:paraId="73BFD383" w14:textId="77777777" w:rsidTr="00BD2287"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537DD005" w14:textId="77777777" w:rsidR="00F86C1D" w:rsidRPr="00BD2287" w:rsidRDefault="00F86C1D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tcBorders>
              <w:bottom w:val="single" w:sz="4" w:space="0" w:color="auto"/>
            </w:tcBorders>
            <w:vAlign w:val="center"/>
          </w:tcPr>
          <w:p w14:paraId="1CA239B1" w14:textId="77777777" w:rsidR="00F86C1D" w:rsidRPr="00BD2287" w:rsidRDefault="00F86C1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IES_15</w:t>
            </w:r>
          </w:p>
        </w:tc>
        <w:tc>
          <w:tcPr>
            <w:tcW w:w="10256" w:type="dxa"/>
            <w:tcBorders>
              <w:bottom w:val="single" w:sz="4" w:space="0" w:color="auto"/>
            </w:tcBorders>
            <w:vAlign w:val="center"/>
          </w:tcPr>
          <w:p w14:paraId="168C0808" w14:textId="77777777" w:rsidR="00F86C1D" w:rsidRPr="00BD2287" w:rsidRDefault="00F86C1D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I find other ways to cope with stress and anxiety than by eating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center"/>
          </w:tcPr>
          <w:p w14:paraId="151CCE63" w14:textId="77777777" w:rsidR="00F86C1D" w:rsidRPr="00BD2287" w:rsidRDefault="00F86C1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94***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14:paraId="0D265747" w14:textId="77777777" w:rsidR="00F86C1D" w:rsidRPr="00BD2287" w:rsidRDefault="00F86C1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76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vAlign w:val="center"/>
          </w:tcPr>
          <w:p w14:paraId="12EEF1D2" w14:textId="77777777" w:rsidR="00F86C1D" w:rsidRPr="00BD2287" w:rsidRDefault="00F86C1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0.58</w:t>
            </w:r>
          </w:p>
        </w:tc>
      </w:tr>
      <w:tr w:rsidR="00F86C1D" w:rsidRPr="00BD2287" w14:paraId="2C37A3D5" w14:textId="77777777" w:rsidTr="00BD2287"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21223AB5" w14:textId="77777777" w:rsidR="00F86C1D" w:rsidRPr="00BD2287" w:rsidRDefault="00F86C1D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RHSC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vAlign w:val="center"/>
          </w:tcPr>
          <w:p w14:paraId="3932FDCF" w14:textId="77777777" w:rsidR="00F86C1D" w:rsidRPr="00BD2287" w:rsidRDefault="00F86C1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IES_06</w:t>
            </w:r>
          </w:p>
        </w:tc>
        <w:tc>
          <w:tcPr>
            <w:tcW w:w="10256" w:type="dxa"/>
            <w:tcBorders>
              <w:top w:val="single" w:sz="4" w:space="0" w:color="auto"/>
            </w:tcBorders>
            <w:vAlign w:val="center"/>
          </w:tcPr>
          <w:p w14:paraId="743FAFAF" w14:textId="77777777" w:rsidR="00F86C1D" w:rsidRPr="00BD2287" w:rsidRDefault="00F86C1D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I trust my body to tell me when to eat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14:paraId="4A43C356" w14:textId="77777777" w:rsidR="00F86C1D" w:rsidRPr="00BD2287" w:rsidRDefault="00F86C1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1.00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14:paraId="24A99056" w14:textId="77777777" w:rsidR="00F86C1D" w:rsidRPr="00BD2287" w:rsidRDefault="00F86C1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74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center"/>
          </w:tcPr>
          <w:p w14:paraId="181301C5" w14:textId="77777777" w:rsidR="00F86C1D" w:rsidRPr="00BD2287" w:rsidRDefault="00F86C1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0.55</w:t>
            </w:r>
          </w:p>
        </w:tc>
      </w:tr>
      <w:tr w:rsidR="00F86C1D" w:rsidRPr="00BD2287" w14:paraId="22A2FEF7" w14:textId="77777777" w:rsidTr="00BD2287">
        <w:tc>
          <w:tcPr>
            <w:tcW w:w="993" w:type="dxa"/>
            <w:vAlign w:val="center"/>
          </w:tcPr>
          <w:p w14:paraId="6D94DDDF" w14:textId="77777777" w:rsidR="00F86C1D" w:rsidRPr="00BD2287" w:rsidRDefault="00F86C1D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03109666" w14:textId="77777777" w:rsidR="00F86C1D" w:rsidRPr="00BD2287" w:rsidRDefault="00F86C1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IES_07</w:t>
            </w:r>
          </w:p>
        </w:tc>
        <w:tc>
          <w:tcPr>
            <w:tcW w:w="10256" w:type="dxa"/>
            <w:vAlign w:val="center"/>
          </w:tcPr>
          <w:p w14:paraId="2E666733" w14:textId="77777777" w:rsidR="00F86C1D" w:rsidRPr="00BD2287" w:rsidRDefault="00F86C1D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I trust my body to tell me what to eat</w:t>
            </w:r>
          </w:p>
        </w:tc>
        <w:tc>
          <w:tcPr>
            <w:tcW w:w="1123" w:type="dxa"/>
            <w:vAlign w:val="center"/>
          </w:tcPr>
          <w:p w14:paraId="2991E673" w14:textId="77777777" w:rsidR="00F86C1D" w:rsidRPr="00BD2287" w:rsidRDefault="00F86C1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76***</w:t>
            </w:r>
          </w:p>
        </w:tc>
        <w:tc>
          <w:tcPr>
            <w:tcW w:w="861" w:type="dxa"/>
            <w:vAlign w:val="center"/>
          </w:tcPr>
          <w:p w14:paraId="5D4288DE" w14:textId="77777777" w:rsidR="00F86C1D" w:rsidRPr="00BD2287" w:rsidRDefault="00F86C1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58</w:t>
            </w:r>
          </w:p>
        </w:tc>
        <w:tc>
          <w:tcPr>
            <w:tcW w:w="872" w:type="dxa"/>
            <w:vAlign w:val="center"/>
          </w:tcPr>
          <w:p w14:paraId="5C89843D" w14:textId="77777777" w:rsidR="00F86C1D" w:rsidRPr="00BD2287" w:rsidRDefault="00F86C1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0.33</w:t>
            </w:r>
          </w:p>
        </w:tc>
      </w:tr>
      <w:tr w:rsidR="00F86C1D" w:rsidRPr="00BD2287" w14:paraId="354D1F41" w14:textId="77777777" w:rsidTr="00BD2287">
        <w:tc>
          <w:tcPr>
            <w:tcW w:w="993" w:type="dxa"/>
            <w:vAlign w:val="center"/>
          </w:tcPr>
          <w:p w14:paraId="621C054C" w14:textId="77777777" w:rsidR="00F86C1D" w:rsidRPr="00BD2287" w:rsidRDefault="00F86C1D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68041DF5" w14:textId="77777777" w:rsidR="00F86C1D" w:rsidRPr="00BD2287" w:rsidRDefault="00F86C1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IES_08</w:t>
            </w:r>
          </w:p>
        </w:tc>
        <w:tc>
          <w:tcPr>
            <w:tcW w:w="10256" w:type="dxa"/>
            <w:vAlign w:val="center"/>
          </w:tcPr>
          <w:p w14:paraId="00FE28AF" w14:textId="77777777" w:rsidR="00F86C1D" w:rsidRPr="00BD2287" w:rsidRDefault="00F86C1D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I trust my body to tell me how much to eat</w:t>
            </w:r>
          </w:p>
        </w:tc>
        <w:tc>
          <w:tcPr>
            <w:tcW w:w="1123" w:type="dxa"/>
            <w:vAlign w:val="center"/>
          </w:tcPr>
          <w:p w14:paraId="316B6B89" w14:textId="77777777" w:rsidR="00F86C1D" w:rsidRPr="00BD2287" w:rsidRDefault="00F86C1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1.14***</w:t>
            </w:r>
          </w:p>
        </w:tc>
        <w:tc>
          <w:tcPr>
            <w:tcW w:w="861" w:type="dxa"/>
            <w:vAlign w:val="center"/>
          </w:tcPr>
          <w:p w14:paraId="010935D3" w14:textId="77777777" w:rsidR="00F86C1D" w:rsidRPr="00BD2287" w:rsidRDefault="00F86C1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82</w:t>
            </w:r>
          </w:p>
        </w:tc>
        <w:tc>
          <w:tcPr>
            <w:tcW w:w="872" w:type="dxa"/>
            <w:vAlign w:val="center"/>
          </w:tcPr>
          <w:p w14:paraId="59629078" w14:textId="77777777" w:rsidR="00F86C1D" w:rsidRPr="00BD2287" w:rsidRDefault="00F86C1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0.67</w:t>
            </w:r>
          </w:p>
        </w:tc>
      </w:tr>
      <w:tr w:rsidR="00F86C1D" w:rsidRPr="00BD2287" w14:paraId="62B57E10" w14:textId="77777777" w:rsidTr="00BD2287">
        <w:tc>
          <w:tcPr>
            <w:tcW w:w="993" w:type="dxa"/>
            <w:vAlign w:val="center"/>
          </w:tcPr>
          <w:p w14:paraId="6AB4CB2A" w14:textId="77777777" w:rsidR="00F86C1D" w:rsidRPr="00BD2287" w:rsidRDefault="00F86C1D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34E30032" w14:textId="77777777" w:rsidR="00F86C1D" w:rsidRPr="00BD2287" w:rsidRDefault="00F86C1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IES_21</w:t>
            </w:r>
          </w:p>
        </w:tc>
        <w:tc>
          <w:tcPr>
            <w:tcW w:w="10256" w:type="dxa"/>
            <w:vAlign w:val="center"/>
          </w:tcPr>
          <w:p w14:paraId="038B5443" w14:textId="77777777" w:rsidR="00F86C1D" w:rsidRPr="00BD2287" w:rsidRDefault="00F86C1D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I rely on my hunger signals to tell me when to eat</w:t>
            </w:r>
          </w:p>
        </w:tc>
        <w:tc>
          <w:tcPr>
            <w:tcW w:w="1123" w:type="dxa"/>
            <w:vAlign w:val="center"/>
          </w:tcPr>
          <w:p w14:paraId="132C3681" w14:textId="77777777" w:rsidR="00F86C1D" w:rsidRPr="00BD2287" w:rsidRDefault="00F86C1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85***</w:t>
            </w:r>
          </w:p>
        </w:tc>
        <w:tc>
          <w:tcPr>
            <w:tcW w:w="861" w:type="dxa"/>
            <w:vAlign w:val="center"/>
          </w:tcPr>
          <w:p w14:paraId="2233B421" w14:textId="77777777" w:rsidR="00F86C1D" w:rsidRPr="00BD2287" w:rsidRDefault="00F86C1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69</w:t>
            </w:r>
          </w:p>
        </w:tc>
        <w:tc>
          <w:tcPr>
            <w:tcW w:w="872" w:type="dxa"/>
            <w:vAlign w:val="center"/>
          </w:tcPr>
          <w:p w14:paraId="3492117B" w14:textId="77777777" w:rsidR="00F86C1D" w:rsidRPr="00BD2287" w:rsidRDefault="00F86C1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0.48</w:t>
            </w:r>
          </w:p>
        </w:tc>
      </w:tr>
      <w:tr w:rsidR="00F86C1D" w:rsidRPr="00BD2287" w14:paraId="18122CA2" w14:textId="77777777" w:rsidTr="00BD2287">
        <w:tc>
          <w:tcPr>
            <w:tcW w:w="993" w:type="dxa"/>
            <w:vAlign w:val="center"/>
          </w:tcPr>
          <w:p w14:paraId="67B2189B" w14:textId="77777777" w:rsidR="00F86C1D" w:rsidRPr="00BD2287" w:rsidRDefault="00F86C1D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3666E89F" w14:textId="77777777" w:rsidR="00F86C1D" w:rsidRPr="00BD2287" w:rsidRDefault="00F86C1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IES_22</w:t>
            </w:r>
          </w:p>
        </w:tc>
        <w:tc>
          <w:tcPr>
            <w:tcW w:w="10256" w:type="dxa"/>
            <w:vAlign w:val="center"/>
          </w:tcPr>
          <w:p w14:paraId="24F6EE56" w14:textId="77777777" w:rsidR="00F86C1D" w:rsidRPr="00BD2287" w:rsidRDefault="00F86C1D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I rely on my fullness (satiety) signals to tell me when to stop eating</w:t>
            </w:r>
          </w:p>
        </w:tc>
        <w:tc>
          <w:tcPr>
            <w:tcW w:w="1123" w:type="dxa"/>
            <w:vAlign w:val="center"/>
          </w:tcPr>
          <w:p w14:paraId="3022132A" w14:textId="77777777" w:rsidR="00F86C1D" w:rsidRPr="00BD2287" w:rsidRDefault="00F86C1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97***</w:t>
            </w:r>
          </w:p>
        </w:tc>
        <w:tc>
          <w:tcPr>
            <w:tcW w:w="861" w:type="dxa"/>
            <w:vAlign w:val="center"/>
          </w:tcPr>
          <w:p w14:paraId="2645F565" w14:textId="77777777" w:rsidR="00F86C1D" w:rsidRPr="00BD2287" w:rsidRDefault="00F86C1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75</w:t>
            </w:r>
          </w:p>
        </w:tc>
        <w:tc>
          <w:tcPr>
            <w:tcW w:w="872" w:type="dxa"/>
            <w:vAlign w:val="center"/>
          </w:tcPr>
          <w:p w14:paraId="64E3F3F0" w14:textId="77777777" w:rsidR="00F86C1D" w:rsidRPr="00BD2287" w:rsidRDefault="00F86C1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0.57</w:t>
            </w:r>
          </w:p>
        </w:tc>
      </w:tr>
      <w:tr w:rsidR="00F86C1D" w:rsidRPr="00BD2287" w14:paraId="2D2D10D6" w14:textId="77777777" w:rsidTr="00BD2287"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0C4712A7" w14:textId="77777777" w:rsidR="00F86C1D" w:rsidRPr="00BD2287" w:rsidRDefault="00F86C1D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tcBorders>
              <w:bottom w:val="single" w:sz="4" w:space="0" w:color="auto"/>
            </w:tcBorders>
            <w:vAlign w:val="center"/>
          </w:tcPr>
          <w:p w14:paraId="1DA3554E" w14:textId="77777777" w:rsidR="00F86C1D" w:rsidRPr="00BD2287" w:rsidRDefault="00F86C1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IES_23</w:t>
            </w:r>
          </w:p>
        </w:tc>
        <w:tc>
          <w:tcPr>
            <w:tcW w:w="10256" w:type="dxa"/>
            <w:tcBorders>
              <w:bottom w:val="single" w:sz="4" w:space="0" w:color="auto"/>
            </w:tcBorders>
            <w:vAlign w:val="center"/>
          </w:tcPr>
          <w:p w14:paraId="1E0C5380" w14:textId="77777777" w:rsidR="00F86C1D" w:rsidRPr="00BD2287" w:rsidRDefault="00F86C1D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I trust my body to tell me when to stop eating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center"/>
          </w:tcPr>
          <w:p w14:paraId="59EC17E3" w14:textId="77777777" w:rsidR="00F86C1D" w:rsidRPr="00BD2287" w:rsidRDefault="00F86C1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1.12***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14:paraId="515D36C1" w14:textId="77777777" w:rsidR="00F86C1D" w:rsidRPr="00BD2287" w:rsidRDefault="00F86C1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82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vAlign w:val="center"/>
          </w:tcPr>
          <w:p w14:paraId="000A7B69" w14:textId="77777777" w:rsidR="00F86C1D" w:rsidRPr="00BD2287" w:rsidRDefault="00F86C1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0.68</w:t>
            </w:r>
          </w:p>
        </w:tc>
      </w:tr>
      <w:tr w:rsidR="00F86C1D" w:rsidRPr="00BD2287" w14:paraId="47060892" w14:textId="77777777" w:rsidTr="00BD2287"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34EBA33B" w14:textId="77777777" w:rsidR="00F86C1D" w:rsidRPr="00BD2287" w:rsidRDefault="00F86C1D" w:rsidP="00213606">
            <w:pPr>
              <w:tabs>
                <w:tab w:val="left" w:pos="154"/>
              </w:tabs>
              <w:spacing w:line="276" w:lineRule="auto"/>
              <w:ind w:left="457" w:hanging="457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BFCC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vAlign w:val="center"/>
          </w:tcPr>
          <w:p w14:paraId="4EE1EC78" w14:textId="77777777" w:rsidR="00F86C1D" w:rsidRPr="00BD2287" w:rsidRDefault="00F86C1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IES_18</w:t>
            </w:r>
          </w:p>
        </w:tc>
        <w:tc>
          <w:tcPr>
            <w:tcW w:w="10256" w:type="dxa"/>
            <w:tcBorders>
              <w:top w:val="single" w:sz="4" w:space="0" w:color="auto"/>
            </w:tcBorders>
            <w:vAlign w:val="center"/>
          </w:tcPr>
          <w:p w14:paraId="4C398FDC" w14:textId="77777777" w:rsidR="00F86C1D" w:rsidRPr="00BD2287" w:rsidRDefault="00F86C1D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Most of the time, I desire to eat nutritious foods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14:paraId="5750C3B6" w14:textId="77777777" w:rsidR="00F86C1D" w:rsidRPr="00BD2287" w:rsidRDefault="00F86C1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1.00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14:paraId="50710052" w14:textId="77777777" w:rsidR="00F86C1D" w:rsidRPr="00BD2287" w:rsidRDefault="00F86C1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75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center"/>
          </w:tcPr>
          <w:p w14:paraId="1A263683" w14:textId="77777777" w:rsidR="00F86C1D" w:rsidRPr="00BD2287" w:rsidRDefault="00F86C1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0.57</w:t>
            </w:r>
          </w:p>
        </w:tc>
      </w:tr>
      <w:tr w:rsidR="00F86C1D" w:rsidRPr="00BD2287" w14:paraId="6B851999" w14:textId="77777777" w:rsidTr="00BD2287">
        <w:tc>
          <w:tcPr>
            <w:tcW w:w="993" w:type="dxa"/>
            <w:vAlign w:val="center"/>
          </w:tcPr>
          <w:p w14:paraId="4D839FBB" w14:textId="77777777" w:rsidR="00F86C1D" w:rsidRPr="00BD2287" w:rsidRDefault="00F86C1D" w:rsidP="00213606">
            <w:pPr>
              <w:tabs>
                <w:tab w:val="left" w:pos="154"/>
              </w:tabs>
              <w:spacing w:line="276" w:lineRule="auto"/>
              <w:ind w:left="457" w:hanging="457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4D93A8D7" w14:textId="77777777" w:rsidR="00F86C1D" w:rsidRPr="00BD2287" w:rsidRDefault="00F86C1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IES_19</w:t>
            </w:r>
          </w:p>
        </w:tc>
        <w:tc>
          <w:tcPr>
            <w:tcW w:w="10256" w:type="dxa"/>
            <w:vAlign w:val="center"/>
          </w:tcPr>
          <w:p w14:paraId="34C12D21" w14:textId="77777777" w:rsidR="00F86C1D" w:rsidRPr="00BD2287" w:rsidRDefault="00F86C1D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I mostly eat foods that make my body perform efficiently (well)</w:t>
            </w:r>
          </w:p>
        </w:tc>
        <w:tc>
          <w:tcPr>
            <w:tcW w:w="1123" w:type="dxa"/>
            <w:vAlign w:val="center"/>
          </w:tcPr>
          <w:p w14:paraId="71ED097A" w14:textId="77777777" w:rsidR="00F86C1D" w:rsidRPr="00BD2287" w:rsidRDefault="00F86C1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1.28***</w:t>
            </w:r>
          </w:p>
        </w:tc>
        <w:tc>
          <w:tcPr>
            <w:tcW w:w="861" w:type="dxa"/>
            <w:vAlign w:val="center"/>
          </w:tcPr>
          <w:p w14:paraId="2D9179E5" w14:textId="77777777" w:rsidR="00F86C1D" w:rsidRPr="00BD2287" w:rsidRDefault="00F86C1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98</w:t>
            </w:r>
          </w:p>
        </w:tc>
        <w:tc>
          <w:tcPr>
            <w:tcW w:w="872" w:type="dxa"/>
            <w:vAlign w:val="center"/>
          </w:tcPr>
          <w:p w14:paraId="40FE014F" w14:textId="77777777" w:rsidR="00F86C1D" w:rsidRPr="00BD2287" w:rsidRDefault="00F86C1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0.96</w:t>
            </w:r>
          </w:p>
        </w:tc>
      </w:tr>
      <w:tr w:rsidR="00F86C1D" w:rsidRPr="00BD2287" w14:paraId="1DED9A7F" w14:textId="77777777" w:rsidTr="00BD2287"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6C3403FB" w14:textId="77777777" w:rsidR="00F86C1D" w:rsidRPr="00BD2287" w:rsidRDefault="00F86C1D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tcBorders>
              <w:bottom w:val="single" w:sz="4" w:space="0" w:color="auto"/>
            </w:tcBorders>
            <w:vAlign w:val="center"/>
          </w:tcPr>
          <w:p w14:paraId="2289A8B3" w14:textId="77777777" w:rsidR="00F86C1D" w:rsidRPr="00BD2287" w:rsidRDefault="00F86C1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IES_20</w:t>
            </w:r>
          </w:p>
        </w:tc>
        <w:tc>
          <w:tcPr>
            <w:tcW w:w="10256" w:type="dxa"/>
            <w:tcBorders>
              <w:bottom w:val="single" w:sz="4" w:space="0" w:color="auto"/>
            </w:tcBorders>
            <w:vAlign w:val="center"/>
          </w:tcPr>
          <w:p w14:paraId="16199FE4" w14:textId="77777777" w:rsidR="00F86C1D" w:rsidRPr="00BD2287" w:rsidRDefault="00F86C1D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I mostly eat foods that give my body energy and stamina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center"/>
          </w:tcPr>
          <w:p w14:paraId="70179E87" w14:textId="77777777" w:rsidR="00F86C1D" w:rsidRPr="00BD2287" w:rsidRDefault="00F86C1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1.06***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14:paraId="5529A3CB" w14:textId="77777777" w:rsidR="00F86C1D" w:rsidRPr="00BD2287" w:rsidRDefault="00F86C1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87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vAlign w:val="center"/>
          </w:tcPr>
          <w:p w14:paraId="397D7B3D" w14:textId="77777777" w:rsidR="00F86C1D" w:rsidRPr="00BD2287" w:rsidRDefault="00F86C1D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0.75</w:t>
            </w:r>
          </w:p>
        </w:tc>
      </w:tr>
      <w:tr w:rsidR="00F86C1D" w:rsidRPr="00BD2287" w14:paraId="7B3A36E0" w14:textId="77777777" w:rsidTr="00BD2287">
        <w:tc>
          <w:tcPr>
            <w:tcW w:w="15370" w:type="dxa"/>
            <w:gridSpan w:val="6"/>
            <w:tcBorders>
              <w:top w:val="single" w:sz="4" w:space="0" w:color="auto"/>
            </w:tcBorders>
            <w:vAlign w:val="center"/>
          </w:tcPr>
          <w:p w14:paraId="3F4CAA9E" w14:textId="77777777" w:rsidR="00F86C1D" w:rsidRPr="00BD2287" w:rsidRDefault="00F86C1D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BD2287">
              <w:rPr>
                <w:rFonts w:ascii="Aptos" w:hAnsi="Aptos" w:cs="Times New Roman"/>
                <w:sz w:val="24"/>
                <w:szCs w:val="24"/>
              </w:rPr>
              <w:t>*** Significant at p &lt;.001.</w:t>
            </w:r>
            <w:r w:rsidRPr="00BD2287">
              <w:rPr>
                <w:rFonts w:ascii="Aptos" w:hAnsi="Aptos" w:cs="Times New Roman"/>
                <w:sz w:val="24"/>
                <w:szCs w:val="24"/>
              </w:rPr>
              <w:tab/>
            </w:r>
            <w:r w:rsidRPr="00BD2287">
              <w:rPr>
                <w:rFonts w:ascii="Aptos" w:hAnsi="Aptos" w:cs="Times New Roman"/>
                <w:i/>
                <w:iCs/>
                <w:sz w:val="24"/>
                <w:szCs w:val="24"/>
              </w:rPr>
              <w:t xml:space="preserve">B </w:t>
            </w:r>
            <w:r w:rsidRPr="00BD2287">
              <w:rPr>
                <w:rFonts w:ascii="Aptos" w:hAnsi="Aptos" w:cs="Times New Roman"/>
                <w:sz w:val="24"/>
                <w:szCs w:val="24"/>
              </w:rPr>
              <w:t xml:space="preserve">= Unstandardised factor loadings, </w:t>
            </w:r>
            <w:r w:rsidRPr="00BD2287">
              <w:rPr>
                <w:rFonts w:ascii="Aptos" w:hAnsi="Aptos" w:cs="Times New Roman"/>
                <w:i/>
                <w:iCs/>
                <w:sz w:val="24"/>
                <w:szCs w:val="24"/>
              </w:rPr>
              <w:t xml:space="preserve">β = </w:t>
            </w:r>
            <w:r w:rsidRPr="00BD2287">
              <w:rPr>
                <w:rFonts w:ascii="Aptos" w:hAnsi="Aptos" w:cs="Times New Roman"/>
                <w:sz w:val="24"/>
                <w:szCs w:val="24"/>
              </w:rPr>
              <w:t xml:space="preserve">Standardised factor loadings. </w:t>
            </w:r>
            <w:r w:rsidRPr="00BD2287">
              <w:rPr>
                <w:rFonts w:ascii="Aptos" w:hAnsi="Aptos" w:cs="Times New Roman"/>
                <w:sz w:val="24"/>
                <w:szCs w:val="24"/>
              </w:rPr>
              <w:tab/>
            </w:r>
            <w:r w:rsidRPr="00BD2287">
              <w:rPr>
                <w:rFonts w:ascii="Aptos" w:hAnsi="Aptos" w:cs="Times New Roman"/>
                <w:sz w:val="24"/>
                <w:szCs w:val="24"/>
              </w:rPr>
              <w:br/>
              <w:t xml:space="preserve">AFF = Avoiding forbidden foods; PTE = Permission to eat; AEE = Avoiding emotional eating; AFRCS = Avoiding food-related coping strategies; </w:t>
            </w:r>
            <w:r w:rsidRPr="00BD2287">
              <w:rPr>
                <w:rFonts w:ascii="Aptos" w:hAnsi="Aptos" w:cs="Times New Roman"/>
                <w:sz w:val="24"/>
                <w:szCs w:val="24"/>
              </w:rPr>
              <w:br/>
              <w:t>RHSC = Reliance on hunger &amp; satiety cues; BFCC = Body-food choice congruence</w:t>
            </w:r>
          </w:p>
        </w:tc>
      </w:tr>
    </w:tbl>
    <w:p w14:paraId="2417124D" w14:textId="240C6562" w:rsidR="005A4F28" w:rsidRDefault="005A4F28" w:rsidP="00BC6BC1">
      <w:pPr>
        <w:spacing w:line="276" w:lineRule="auto"/>
        <w:contextualSpacing/>
        <w:rPr>
          <w:rFonts w:ascii="Times New Roman" w:hAnsi="Times New Roman" w:cs="Times New Roman"/>
        </w:rPr>
      </w:pPr>
    </w:p>
    <w:p w14:paraId="0A9A25D7" w14:textId="77777777" w:rsidR="005A4F28" w:rsidRDefault="005A4F2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TableGrid"/>
        <w:tblW w:w="15370" w:type="dxa"/>
        <w:tblInd w:w="1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263"/>
        <w:gridCol w:w="10256"/>
        <w:gridCol w:w="1123"/>
        <w:gridCol w:w="861"/>
        <w:gridCol w:w="874"/>
      </w:tblGrid>
      <w:tr w:rsidR="00C80049" w:rsidRPr="009F4BA5" w14:paraId="7C4D302A" w14:textId="77777777" w:rsidTr="009F4BA5">
        <w:tc>
          <w:tcPr>
            <w:tcW w:w="15370" w:type="dxa"/>
            <w:gridSpan w:val="6"/>
            <w:vAlign w:val="center"/>
          </w:tcPr>
          <w:p w14:paraId="4B5E50C3" w14:textId="5A2C7CDE" w:rsidR="00C80049" w:rsidRPr="009F4BA5" w:rsidRDefault="00200D2F" w:rsidP="00C80049">
            <w:pPr>
              <w:spacing w:line="276" w:lineRule="auto"/>
              <w:contextualSpacing/>
              <w:rPr>
                <w:rFonts w:ascii="Aptos" w:hAnsi="Aptos" w:cs="Times New Roman"/>
                <w:b/>
                <w:bCs/>
                <w:sz w:val="24"/>
                <w:szCs w:val="24"/>
              </w:rPr>
            </w:pPr>
            <w:r>
              <w:rPr>
                <w:rFonts w:ascii="Aptos" w:hAnsi="Aptos" w:cs="Times New Roman"/>
                <w:b/>
                <w:bCs/>
                <w:sz w:val="24"/>
                <w:szCs w:val="24"/>
              </w:rPr>
              <w:lastRenderedPageBreak/>
              <w:t>S3 Table O</w:t>
            </w:r>
          </w:p>
        </w:tc>
      </w:tr>
      <w:tr w:rsidR="00C80049" w:rsidRPr="009F4BA5" w14:paraId="67BFD307" w14:textId="77777777" w:rsidTr="009F4BA5">
        <w:tc>
          <w:tcPr>
            <w:tcW w:w="15370" w:type="dxa"/>
            <w:gridSpan w:val="6"/>
            <w:tcBorders>
              <w:bottom w:val="single" w:sz="4" w:space="0" w:color="auto"/>
            </w:tcBorders>
            <w:vAlign w:val="center"/>
          </w:tcPr>
          <w:p w14:paraId="68B0F54F" w14:textId="6E791C75" w:rsidR="00C80049" w:rsidRPr="009F4BA5" w:rsidRDefault="00C80049" w:rsidP="00C80049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9F4BA5">
              <w:rPr>
                <w:rFonts w:ascii="Aptos" w:hAnsi="Aptos" w:cs="Times New Roman"/>
                <w:sz w:val="24"/>
                <w:szCs w:val="24"/>
              </w:rPr>
              <w:t xml:space="preserve">CFA factor loadings for </w:t>
            </w:r>
            <w:r w:rsidR="009F4BA5" w:rsidRPr="009F4BA5">
              <w:rPr>
                <w:rFonts w:ascii="Aptos" w:hAnsi="Aptos" w:cs="Times New Roman"/>
                <w:sz w:val="24"/>
                <w:szCs w:val="24"/>
              </w:rPr>
              <w:t>Model 4-CE: Kidney transplant recipient sample</w:t>
            </w:r>
          </w:p>
        </w:tc>
      </w:tr>
      <w:tr w:rsidR="00C80049" w:rsidRPr="009F4BA5" w14:paraId="66C9D3A6" w14:textId="77777777" w:rsidTr="009F4BA5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3DA79B" w14:textId="77777777" w:rsidR="00C80049" w:rsidRPr="009F4BA5" w:rsidRDefault="00C80049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bCs/>
                <w:sz w:val="24"/>
                <w:szCs w:val="24"/>
              </w:rPr>
            </w:pPr>
            <w:r w:rsidRPr="009F4BA5">
              <w:rPr>
                <w:rFonts w:ascii="Aptos" w:hAnsi="Aptos" w:cs="Times New Roman"/>
                <w:bCs/>
                <w:sz w:val="24"/>
                <w:szCs w:val="24"/>
              </w:rPr>
              <w:t>Factor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53B1F6" w14:textId="77777777" w:rsidR="00C80049" w:rsidRPr="009F4BA5" w:rsidRDefault="00C8004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F4BA5">
              <w:rPr>
                <w:rFonts w:ascii="Aptos" w:hAnsi="Aptos" w:cs="Times New Roman"/>
                <w:sz w:val="24"/>
                <w:szCs w:val="24"/>
              </w:rPr>
              <w:t>Indicator</w:t>
            </w:r>
          </w:p>
        </w:tc>
        <w:tc>
          <w:tcPr>
            <w:tcW w:w="102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DEFD3E" w14:textId="77777777" w:rsidR="00C80049" w:rsidRPr="009F4BA5" w:rsidRDefault="00C80049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9F4BA5">
              <w:rPr>
                <w:rFonts w:ascii="Aptos" w:hAnsi="Aptos" w:cs="Times New Roman"/>
                <w:sz w:val="24"/>
                <w:szCs w:val="24"/>
              </w:rPr>
              <w:t>Item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14:paraId="26A5E2F4" w14:textId="77777777" w:rsidR="00C80049" w:rsidRPr="009F4BA5" w:rsidRDefault="00C8004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i/>
                <w:iCs/>
                <w:sz w:val="24"/>
                <w:szCs w:val="24"/>
              </w:rPr>
            </w:pPr>
            <w:r w:rsidRPr="009F4BA5">
              <w:rPr>
                <w:rFonts w:ascii="Aptos" w:hAnsi="Aptos" w:cs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0083A8" w14:textId="77777777" w:rsidR="00C80049" w:rsidRPr="009F4BA5" w:rsidRDefault="00C8004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i/>
                <w:iCs/>
                <w:sz w:val="24"/>
                <w:szCs w:val="24"/>
              </w:rPr>
            </w:pPr>
            <w:r w:rsidRPr="009F4BA5">
              <w:rPr>
                <w:rFonts w:ascii="Aptos" w:hAnsi="Aptos" w:cs="Times New Roman"/>
                <w:i/>
                <w:iCs/>
                <w:sz w:val="24"/>
                <w:szCs w:val="24"/>
              </w:rPr>
              <w:t>β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C795C7" w14:textId="77777777" w:rsidR="00C80049" w:rsidRPr="009F4BA5" w:rsidRDefault="00C8004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F4BA5">
              <w:rPr>
                <w:rFonts w:ascii="Aptos" w:hAnsi="Aptos" w:cs="Times New Roman"/>
                <w:i/>
                <w:iCs/>
                <w:sz w:val="24"/>
                <w:szCs w:val="24"/>
              </w:rPr>
              <w:t>R</w:t>
            </w:r>
            <w:r w:rsidRPr="009F4BA5">
              <w:rPr>
                <w:rFonts w:ascii="Aptos" w:hAnsi="Aptos" w:cs="Times New Roman"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</w:tr>
      <w:tr w:rsidR="00C80049" w:rsidRPr="009F4BA5" w14:paraId="141F4382" w14:textId="77777777" w:rsidTr="009F4BA5"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67C977C5" w14:textId="77777777" w:rsidR="00C80049" w:rsidRPr="009F4BA5" w:rsidRDefault="00C80049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9F4BA5">
              <w:rPr>
                <w:rFonts w:ascii="Aptos" w:hAnsi="Aptos" w:cs="Times New Roman"/>
                <w:sz w:val="24"/>
                <w:szCs w:val="24"/>
              </w:rPr>
              <w:t>AFF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vAlign w:val="center"/>
          </w:tcPr>
          <w:p w14:paraId="3704B30F" w14:textId="77777777" w:rsidR="00C80049" w:rsidRPr="009F4BA5" w:rsidRDefault="00C8004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F4BA5">
              <w:rPr>
                <w:rFonts w:ascii="Aptos" w:hAnsi="Aptos" w:cs="Times New Roman"/>
                <w:sz w:val="24"/>
                <w:szCs w:val="24"/>
              </w:rPr>
              <w:t>IES_01</w:t>
            </w:r>
          </w:p>
        </w:tc>
        <w:tc>
          <w:tcPr>
            <w:tcW w:w="10256" w:type="dxa"/>
            <w:tcBorders>
              <w:top w:val="single" w:sz="4" w:space="0" w:color="auto"/>
            </w:tcBorders>
            <w:vAlign w:val="center"/>
          </w:tcPr>
          <w:p w14:paraId="4A560EE8" w14:textId="77777777" w:rsidR="00C80049" w:rsidRPr="009F4BA5" w:rsidRDefault="00C80049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9F4BA5">
              <w:rPr>
                <w:rFonts w:ascii="Aptos" w:hAnsi="Aptos" w:cs="Times New Roman"/>
                <w:sz w:val="24"/>
                <w:szCs w:val="24"/>
              </w:rPr>
              <w:t>I try to avoid certain foods high in fat, carbohydrates, or calories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6286A68E" w14:textId="77777777" w:rsidR="00C80049" w:rsidRPr="009F4BA5" w:rsidRDefault="00C8004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F4BA5">
              <w:rPr>
                <w:rFonts w:ascii="Aptos" w:hAnsi="Aptos" w:cs="Times New Roman"/>
                <w:sz w:val="24"/>
                <w:szCs w:val="24"/>
              </w:rPr>
              <w:t>1.00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14:paraId="62B09257" w14:textId="77777777" w:rsidR="00C80049" w:rsidRPr="009F4BA5" w:rsidRDefault="00C8004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F4BA5">
              <w:rPr>
                <w:rFonts w:ascii="Aptos" w:hAnsi="Aptos" w:cs="Times New Roman"/>
                <w:sz w:val="24"/>
                <w:szCs w:val="24"/>
              </w:rPr>
              <w:t>0.07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center"/>
          </w:tcPr>
          <w:p w14:paraId="2AEAFE01" w14:textId="77777777" w:rsidR="00C80049" w:rsidRPr="009F4BA5" w:rsidRDefault="00C8004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F4BA5">
              <w:rPr>
                <w:rFonts w:ascii="Aptos" w:hAnsi="Aptos" w:cs="Times New Roman"/>
                <w:sz w:val="24"/>
                <w:szCs w:val="24"/>
              </w:rPr>
              <w:t>0.004</w:t>
            </w:r>
          </w:p>
        </w:tc>
      </w:tr>
      <w:tr w:rsidR="00C80049" w:rsidRPr="009F4BA5" w14:paraId="753FF433" w14:textId="77777777" w:rsidTr="009F4BA5">
        <w:tc>
          <w:tcPr>
            <w:tcW w:w="993" w:type="dxa"/>
            <w:vAlign w:val="center"/>
          </w:tcPr>
          <w:p w14:paraId="0E6D8F39" w14:textId="77777777" w:rsidR="00C80049" w:rsidRPr="009F4BA5" w:rsidRDefault="00C80049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1C1C2BA4" w14:textId="77777777" w:rsidR="00C80049" w:rsidRPr="009F4BA5" w:rsidRDefault="00C8004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F4BA5">
              <w:rPr>
                <w:rFonts w:ascii="Aptos" w:hAnsi="Aptos" w:cs="Times New Roman"/>
                <w:sz w:val="24"/>
                <w:szCs w:val="24"/>
              </w:rPr>
              <w:t>IES_09</w:t>
            </w:r>
          </w:p>
        </w:tc>
        <w:tc>
          <w:tcPr>
            <w:tcW w:w="10256" w:type="dxa"/>
            <w:vAlign w:val="center"/>
          </w:tcPr>
          <w:p w14:paraId="7FC2F350" w14:textId="77777777" w:rsidR="00C80049" w:rsidRPr="009F4BA5" w:rsidRDefault="00C80049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9F4BA5">
              <w:rPr>
                <w:rFonts w:ascii="Aptos" w:hAnsi="Aptos" w:cs="Times New Roman"/>
                <w:sz w:val="24"/>
                <w:szCs w:val="24"/>
              </w:rPr>
              <w:t>I have forbidden foods that I don’t allow myself to eat</w:t>
            </w:r>
          </w:p>
        </w:tc>
        <w:tc>
          <w:tcPr>
            <w:tcW w:w="1123" w:type="dxa"/>
          </w:tcPr>
          <w:p w14:paraId="74FD41DD" w14:textId="77777777" w:rsidR="00C80049" w:rsidRPr="009F4BA5" w:rsidRDefault="00C8004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F4BA5">
              <w:rPr>
                <w:rFonts w:ascii="Aptos" w:hAnsi="Aptos" w:cs="Times New Roman"/>
                <w:sz w:val="24"/>
                <w:szCs w:val="24"/>
              </w:rPr>
              <w:t>0.09</w:t>
            </w:r>
          </w:p>
        </w:tc>
        <w:tc>
          <w:tcPr>
            <w:tcW w:w="861" w:type="dxa"/>
            <w:vAlign w:val="center"/>
          </w:tcPr>
          <w:p w14:paraId="32D4BA97" w14:textId="77777777" w:rsidR="00C80049" w:rsidRPr="009F4BA5" w:rsidRDefault="00C8004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F4BA5">
              <w:rPr>
                <w:rFonts w:ascii="Aptos" w:hAnsi="Aptos" w:cs="Times New Roman"/>
                <w:sz w:val="24"/>
                <w:szCs w:val="24"/>
              </w:rPr>
              <w:t>0.004</w:t>
            </w:r>
          </w:p>
        </w:tc>
        <w:tc>
          <w:tcPr>
            <w:tcW w:w="872" w:type="dxa"/>
            <w:vAlign w:val="center"/>
          </w:tcPr>
          <w:p w14:paraId="2606FDB6" w14:textId="77777777" w:rsidR="00C80049" w:rsidRPr="009F4BA5" w:rsidRDefault="00C8004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F4BA5">
              <w:rPr>
                <w:rFonts w:ascii="Aptos" w:hAnsi="Aptos" w:cs="Times New Roman"/>
                <w:sz w:val="24"/>
                <w:szCs w:val="24"/>
              </w:rPr>
              <w:t>0.00</w:t>
            </w:r>
          </w:p>
        </w:tc>
      </w:tr>
      <w:tr w:rsidR="00C80049" w:rsidRPr="009F4BA5" w14:paraId="712DF578" w14:textId="77777777" w:rsidTr="009F4BA5"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31883480" w14:textId="77777777" w:rsidR="00C80049" w:rsidRPr="009F4BA5" w:rsidRDefault="00C80049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tcBorders>
              <w:bottom w:val="single" w:sz="4" w:space="0" w:color="auto"/>
            </w:tcBorders>
            <w:vAlign w:val="center"/>
          </w:tcPr>
          <w:p w14:paraId="5152E299" w14:textId="77777777" w:rsidR="00C80049" w:rsidRPr="009F4BA5" w:rsidRDefault="00C8004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F4BA5">
              <w:rPr>
                <w:rFonts w:ascii="Aptos" w:hAnsi="Aptos" w:cs="Times New Roman"/>
                <w:sz w:val="24"/>
                <w:szCs w:val="24"/>
              </w:rPr>
              <w:t>IES_04</w:t>
            </w:r>
          </w:p>
        </w:tc>
        <w:tc>
          <w:tcPr>
            <w:tcW w:w="10256" w:type="dxa"/>
            <w:tcBorders>
              <w:bottom w:val="single" w:sz="4" w:space="0" w:color="auto"/>
            </w:tcBorders>
            <w:vAlign w:val="center"/>
          </w:tcPr>
          <w:p w14:paraId="73CBE816" w14:textId="77777777" w:rsidR="00C80049" w:rsidRPr="009F4BA5" w:rsidRDefault="00C80049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9F4BA5">
              <w:rPr>
                <w:rFonts w:ascii="Aptos" w:hAnsi="Aptos" w:cs="Times New Roman"/>
                <w:sz w:val="24"/>
                <w:szCs w:val="24"/>
              </w:rPr>
              <w:t>I get mad at myself for eating something unhealthy</w:t>
            </w:r>
            <w:r w:rsidRPr="009F4BA5">
              <w:rPr>
                <w:rFonts w:ascii="Aptos" w:hAnsi="Aptos" w:cs="Times New Roman"/>
                <w:sz w:val="24"/>
                <w:szCs w:val="24"/>
              </w:rPr>
              <w:tab/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70939265" w14:textId="77777777" w:rsidR="00C80049" w:rsidRPr="009F4BA5" w:rsidRDefault="00C8004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F4BA5">
              <w:rPr>
                <w:rFonts w:ascii="Aptos" w:hAnsi="Aptos" w:cs="Times New Roman"/>
                <w:sz w:val="24"/>
                <w:szCs w:val="24"/>
              </w:rPr>
              <w:t>-2.01***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14:paraId="68641703" w14:textId="77777777" w:rsidR="00C80049" w:rsidRPr="009F4BA5" w:rsidRDefault="00C8004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F4BA5">
              <w:rPr>
                <w:rFonts w:ascii="Aptos" w:hAnsi="Aptos" w:cs="Times New Roman"/>
                <w:sz w:val="24"/>
                <w:szCs w:val="24"/>
              </w:rPr>
              <w:t>-0.10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vAlign w:val="center"/>
          </w:tcPr>
          <w:p w14:paraId="62D3C4B3" w14:textId="77777777" w:rsidR="00C80049" w:rsidRPr="009F4BA5" w:rsidRDefault="00C8004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F4BA5">
              <w:rPr>
                <w:rFonts w:ascii="Aptos" w:hAnsi="Aptos" w:cs="Times New Roman"/>
                <w:sz w:val="24"/>
                <w:szCs w:val="24"/>
              </w:rPr>
              <w:t>0.01</w:t>
            </w:r>
          </w:p>
        </w:tc>
      </w:tr>
      <w:tr w:rsidR="00C80049" w:rsidRPr="009F4BA5" w14:paraId="32552661" w14:textId="77777777" w:rsidTr="009F4BA5"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0B2EF2C2" w14:textId="77777777" w:rsidR="00C80049" w:rsidRPr="009F4BA5" w:rsidRDefault="00C80049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9F4BA5">
              <w:rPr>
                <w:rFonts w:ascii="Aptos" w:hAnsi="Aptos" w:cs="Times New Roman"/>
                <w:sz w:val="24"/>
                <w:szCs w:val="24"/>
              </w:rPr>
              <w:t>PTE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vAlign w:val="center"/>
          </w:tcPr>
          <w:p w14:paraId="2323C130" w14:textId="77777777" w:rsidR="00C80049" w:rsidRPr="009F4BA5" w:rsidRDefault="00C8004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F4BA5">
              <w:rPr>
                <w:rFonts w:ascii="Aptos" w:hAnsi="Aptos" w:cs="Times New Roman"/>
                <w:sz w:val="24"/>
                <w:szCs w:val="24"/>
              </w:rPr>
              <w:t>IES_03</w:t>
            </w:r>
          </w:p>
        </w:tc>
        <w:tc>
          <w:tcPr>
            <w:tcW w:w="10256" w:type="dxa"/>
            <w:tcBorders>
              <w:top w:val="single" w:sz="4" w:space="0" w:color="auto"/>
            </w:tcBorders>
            <w:vAlign w:val="center"/>
          </w:tcPr>
          <w:p w14:paraId="2DB71792" w14:textId="77777777" w:rsidR="00C80049" w:rsidRPr="009F4BA5" w:rsidRDefault="00C80049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9F4BA5">
              <w:rPr>
                <w:rFonts w:ascii="Aptos" w:hAnsi="Aptos" w:cs="Times New Roman"/>
                <w:sz w:val="24"/>
                <w:szCs w:val="24"/>
              </w:rPr>
              <w:t>If I am craving a certain food, I allow myself to have it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640FFA4D" w14:textId="77777777" w:rsidR="00C80049" w:rsidRPr="009F4BA5" w:rsidRDefault="00C8004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F4BA5">
              <w:rPr>
                <w:rFonts w:ascii="Aptos" w:hAnsi="Aptos" w:cs="Times New Roman"/>
                <w:sz w:val="24"/>
                <w:szCs w:val="24"/>
              </w:rPr>
              <w:t>1.00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14:paraId="54025A00" w14:textId="77777777" w:rsidR="00C80049" w:rsidRPr="009F4BA5" w:rsidRDefault="00C8004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F4BA5">
              <w:rPr>
                <w:rFonts w:ascii="Aptos" w:hAnsi="Aptos" w:cs="Times New Roman"/>
                <w:sz w:val="24"/>
                <w:szCs w:val="24"/>
              </w:rPr>
              <w:t>0.57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center"/>
          </w:tcPr>
          <w:p w14:paraId="79439FC4" w14:textId="77777777" w:rsidR="00C80049" w:rsidRPr="009F4BA5" w:rsidRDefault="00C8004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F4BA5">
              <w:rPr>
                <w:rFonts w:ascii="Aptos" w:hAnsi="Aptos" w:cs="Times New Roman"/>
                <w:sz w:val="24"/>
                <w:szCs w:val="24"/>
              </w:rPr>
              <w:t>0.33</w:t>
            </w:r>
          </w:p>
        </w:tc>
      </w:tr>
      <w:tr w:rsidR="00C80049" w:rsidRPr="009F4BA5" w14:paraId="26C8E4DD" w14:textId="77777777" w:rsidTr="009F4BA5">
        <w:tc>
          <w:tcPr>
            <w:tcW w:w="993" w:type="dxa"/>
            <w:vAlign w:val="center"/>
          </w:tcPr>
          <w:p w14:paraId="07AE1A9A" w14:textId="77777777" w:rsidR="00C80049" w:rsidRPr="009F4BA5" w:rsidRDefault="00C80049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3D3F44BC" w14:textId="77777777" w:rsidR="00C80049" w:rsidRPr="009F4BA5" w:rsidRDefault="00C8004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F4BA5">
              <w:rPr>
                <w:rFonts w:ascii="Aptos" w:hAnsi="Aptos" w:cs="Times New Roman"/>
                <w:sz w:val="24"/>
                <w:szCs w:val="24"/>
              </w:rPr>
              <w:t>IES_16</w:t>
            </w:r>
          </w:p>
        </w:tc>
        <w:tc>
          <w:tcPr>
            <w:tcW w:w="10256" w:type="dxa"/>
            <w:vAlign w:val="center"/>
          </w:tcPr>
          <w:p w14:paraId="3F3CC261" w14:textId="77777777" w:rsidR="00C80049" w:rsidRPr="009F4BA5" w:rsidRDefault="00C80049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9F4BA5">
              <w:rPr>
                <w:rFonts w:ascii="Aptos" w:hAnsi="Aptos" w:cs="Times New Roman"/>
                <w:sz w:val="24"/>
                <w:szCs w:val="24"/>
              </w:rPr>
              <w:t xml:space="preserve">I allow myself to eat what food I desire </w:t>
            </w:r>
            <w:proofErr w:type="gramStart"/>
            <w:r w:rsidRPr="009F4BA5">
              <w:rPr>
                <w:rFonts w:ascii="Aptos" w:hAnsi="Aptos" w:cs="Times New Roman"/>
                <w:sz w:val="24"/>
                <w:szCs w:val="24"/>
              </w:rPr>
              <w:t>at the moment</w:t>
            </w:r>
            <w:proofErr w:type="gramEnd"/>
            <w:r w:rsidRPr="009F4BA5">
              <w:rPr>
                <w:rFonts w:ascii="Aptos" w:hAnsi="Aptos" w:cs="Times New Roman"/>
                <w:sz w:val="24"/>
                <w:szCs w:val="24"/>
              </w:rPr>
              <w:tab/>
            </w:r>
          </w:p>
        </w:tc>
        <w:tc>
          <w:tcPr>
            <w:tcW w:w="1123" w:type="dxa"/>
          </w:tcPr>
          <w:p w14:paraId="18F9D42A" w14:textId="77777777" w:rsidR="00C80049" w:rsidRPr="009F4BA5" w:rsidRDefault="00C8004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F4BA5">
              <w:rPr>
                <w:rFonts w:ascii="Aptos" w:hAnsi="Aptos" w:cs="Times New Roman"/>
                <w:sz w:val="24"/>
                <w:szCs w:val="24"/>
              </w:rPr>
              <w:t>1.41***</w:t>
            </w:r>
          </w:p>
        </w:tc>
        <w:tc>
          <w:tcPr>
            <w:tcW w:w="861" w:type="dxa"/>
            <w:vAlign w:val="center"/>
          </w:tcPr>
          <w:p w14:paraId="434D0954" w14:textId="77777777" w:rsidR="00C80049" w:rsidRPr="009F4BA5" w:rsidRDefault="00C8004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F4BA5">
              <w:rPr>
                <w:rFonts w:ascii="Aptos" w:hAnsi="Aptos" w:cs="Times New Roman"/>
                <w:sz w:val="24"/>
                <w:szCs w:val="24"/>
              </w:rPr>
              <w:t>0.84</w:t>
            </w:r>
          </w:p>
        </w:tc>
        <w:tc>
          <w:tcPr>
            <w:tcW w:w="872" w:type="dxa"/>
            <w:vAlign w:val="center"/>
          </w:tcPr>
          <w:p w14:paraId="7D6BAC96" w14:textId="77777777" w:rsidR="00C80049" w:rsidRPr="009F4BA5" w:rsidRDefault="00C8004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F4BA5">
              <w:rPr>
                <w:rFonts w:ascii="Aptos" w:hAnsi="Aptos" w:cs="Times New Roman"/>
                <w:sz w:val="24"/>
                <w:szCs w:val="24"/>
              </w:rPr>
              <w:t>0.70</w:t>
            </w:r>
          </w:p>
        </w:tc>
      </w:tr>
      <w:tr w:rsidR="00C80049" w:rsidRPr="009F4BA5" w14:paraId="1A0F5477" w14:textId="77777777" w:rsidTr="009F4BA5"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0400BB32" w14:textId="77777777" w:rsidR="00C80049" w:rsidRPr="009F4BA5" w:rsidRDefault="00C80049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tcBorders>
              <w:bottom w:val="single" w:sz="4" w:space="0" w:color="auto"/>
            </w:tcBorders>
            <w:vAlign w:val="center"/>
          </w:tcPr>
          <w:p w14:paraId="2B1A1687" w14:textId="77777777" w:rsidR="00C80049" w:rsidRPr="009F4BA5" w:rsidRDefault="00C8004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F4BA5">
              <w:rPr>
                <w:rFonts w:ascii="Aptos" w:hAnsi="Aptos" w:cs="Times New Roman"/>
                <w:sz w:val="24"/>
                <w:szCs w:val="24"/>
              </w:rPr>
              <w:t>IES_17</w:t>
            </w:r>
          </w:p>
        </w:tc>
        <w:tc>
          <w:tcPr>
            <w:tcW w:w="10256" w:type="dxa"/>
            <w:tcBorders>
              <w:bottom w:val="single" w:sz="4" w:space="0" w:color="auto"/>
            </w:tcBorders>
            <w:vAlign w:val="center"/>
          </w:tcPr>
          <w:p w14:paraId="22DEF6B6" w14:textId="77777777" w:rsidR="00C80049" w:rsidRPr="009F4BA5" w:rsidRDefault="00C80049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9F4BA5">
              <w:rPr>
                <w:rFonts w:ascii="Aptos" w:hAnsi="Aptos" w:cs="Times New Roman"/>
                <w:sz w:val="24"/>
                <w:szCs w:val="24"/>
              </w:rPr>
              <w:t>I do not follow eating rules or dieting plans that dictate what, when and/or how much to eat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5EAB6A66" w14:textId="77777777" w:rsidR="00C80049" w:rsidRPr="009F4BA5" w:rsidRDefault="00C8004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F4BA5">
              <w:rPr>
                <w:rFonts w:ascii="Aptos" w:hAnsi="Aptos" w:cs="Times New Roman"/>
                <w:sz w:val="24"/>
                <w:szCs w:val="24"/>
              </w:rPr>
              <w:t>0.80***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14:paraId="711DB36D" w14:textId="77777777" w:rsidR="00C80049" w:rsidRPr="009F4BA5" w:rsidRDefault="00C8004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F4BA5">
              <w:rPr>
                <w:rFonts w:ascii="Aptos" w:hAnsi="Aptos" w:cs="Times New Roman"/>
                <w:sz w:val="24"/>
                <w:szCs w:val="24"/>
              </w:rPr>
              <w:t>0.42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vAlign w:val="center"/>
          </w:tcPr>
          <w:p w14:paraId="1B795DC7" w14:textId="77777777" w:rsidR="00C80049" w:rsidRPr="009F4BA5" w:rsidRDefault="00C8004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F4BA5">
              <w:rPr>
                <w:rFonts w:ascii="Aptos" w:hAnsi="Aptos" w:cs="Times New Roman"/>
                <w:sz w:val="24"/>
                <w:szCs w:val="24"/>
              </w:rPr>
              <w:t>0.18</w:t>
            </w:r>
          </w:p>
        </w:tc>
      </w:tr>
      <w:tr w:rsidR="00C80049" w:rsidRPr="009F4BA5" w14:paraId="5CEE2E9C" w14:textId="77777777" w:rsidTr="009F4BA5"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59282369" w14:textId="77777777" w:rsidR="00C80049" w:rsidRPr="009F4BA5" w:rsidRDefault="00C80049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9F4BA5">
              <w:rPr>
                <w:rFonts w:ascii="Aptos" w:hAnsi="Aptos" w:cs="Times New Roman"/>
                <w:sz w:val="24"/>
                <w:szCs w:val="24"/>
              </w:rPr>
              <w:t>AEE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vAlign w:val="center"/>
          </w:tcPr>
          <w:p w14:paraId="73E3463D" w14:textId="77777777" w:rsidR="00C80049" w:rsidRPr="009F4BA5" w:rsidRDefault="00C8004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F4BA5">
              <w:rPr>
                <w:rFonts w:ascii="Aptos" w:hAnsi="Aptos" w:cs="Times New Roman"/>
                <w:sz w:val="24"/>
                <w:szCs w:val="24"/>
              </w:rPr>
              <w:t>IES_02</w:t>
            </w:r>
          </w:p>
        </w:tc>
        <w:tc>
          <w:tcPr>
            <w:tcW w:w="10256" w:type="dxa"/>
            <w:tcBorders>
              <w:top w:val="single" w:sz="4" w:space="0" w:color="auto"/>
            </w:tcBorders>
            <w:vAlign w:val="center"/>
          </w:tcPr>
          <w:p w14:paraId="710A7CDB" w14:textId="77777777" w:rsidR="00C80049" w:rsidRPr="009F4BA5" w:rsidRDefault="00C80049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9F4BA5">
              <w:rPr>
                <w:rFonts w:ascii="Aptos" w:hAnsi="Aptos" w:cs="Times New Roman"/>
                <w:sz w:val="24"/>
                <w:szCs w:val="24"/>
              </w:rPr>
              <w:t>I find myself eating when I’m feeling emotional, even when I’m not physically hungry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3A64D093" w14:textId="77777777" w:rsidR="00C80049" w:rsidRPr="009F4BA5" w:rsidRDefault="00C8004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F4BA5">
              <w:rPr>
                <w:rFonts w:ascii="Aptos" w:hAnsi="Aptos" w:cs="Times New Roman"/>
                <w:sz w:val="24"/>
                <w:szCs w:val="24"/>
              </w:rPr>
              <w:t>1.00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14:paraId="48A26A59" w14:textId="77777777" w:rsidR="00C80049" w:rsidRPr="009F4BA5" w:rsidRDefault="00C8004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F4BA5">
              <w:rPr>
                <w:rFonts w:ascii="Aptos" w:hAnsi="Aptos" w:cs="Times New Roman"/>
                <w:sz w:val="24"/>
                <w:szCs w:val="24"/>
              </w:rPr>
              <w:t>0.79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center"/>
          </w:tcPr>
          <w:p w14:paraId="19D6B519" w14:textId="77777777" w:rsidR="00C80049" w:rsidRPr="009F4BA5" w:rsidRDefault="00C8004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F4BA5">
              <w:rPr>
                <w:rFonts w:ascii="Aptos" w:hAnsi="Aptos" w:cs="Times New Roman"/>
                <w:sz w:val="24"/>
                <w:szCs w:val="24"/>
              </w:rPr>
              <w:t>0.63</w:t>
            </w:r>
          </w:p>
        </w:tc>
      </w:tr>
      <w:tr w:rsidR="00C80049" w:rsidRPr="009F4BA5" w14:paraId="5671949E" w14:textId="77777777" w:rsidTr="009F4BA5">
        <w:tc>
          <w:tcPr>
            <w:tcW w:w="993" w:type="dxa"/>
            <w:vAlign w:val="center"/>
          </w:tcPr>
          <w:p w14:paraId="387F0F28" w14:textId="77777777" w:rsidR="00C80049" w:rsidRPr="009F4BA5" w:rsidRDefault="00C80049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7D754E5D" w14:textId="77777777" w:rsidR="00C80049" w:rsidRPr="009F4BA5" w:rsidRDefault="00C8004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F4BA5">
              <w:rPr>
                <w:rFonts w:ascii="Aptos" w:hAnsi="Aptos" w:cs="Times New Roman"/>
                <w:sz w:val="24"/>
                <w:szCs w:val="24"/>
              </w:rPr>
              <w:t>IES_05</w:t>
            </w:r>
          </w:p>
        </w:tc>
        <w:tc>
          <w:tcPr>
            <w:tcW w:w="10256" w:type="dxa"/>
            <w:vAlign w:val="center"/>
          </w:tcPr>
          <w:p w14:paraId="184C4803" w14:textId="77777777" w:rsidR="00C80049" w:rsidRPr="009F4BA5" w:rsidRDefault="00C80049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9F4BA5">
              <w:rPr>
                <w:rFonts w:ascii="Aptos" w:hAnsi="Aptos" w:cs="Times New Roman"/>
                <w:sz w:val="24"/>
                <w:szCs w:val="24"/>
              </w:rPr>
              <w:t>I find myself eating when I am lonely, even when I’m not physically hungry</w:t>
            </w:r>
          </w:p>
        </w:tc>
        <w:tc>
          <w:tcPr>
            <w:tcW w:w="1123" w:type="dxa"/>
          </w:tcPr>
          <w:p w14:paraId="4173693E" w14:textId="77777777" w:rsidR="00C80049" w:rsidRPr="009F4BA5" w:rsidRDefault="00C8004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F4BA5">
              <w:rPr>
                <w:rFonts w:ascii="Aptos" w:hAnsi="Aptos" w:cs="Times New Roman"/>
                <w:sz w:val="24"/>
                <w:szCs w:val="24"/>
              </w:rPr>
              <w:t>0.97***</w:t>
            </w:r>
          </w:p>
        </w:tc>
        <w:tc>
          <w:tcPr>
            <w:tcW w:w="861" w:type="dxa"/>
            <w:vAlign w:val="center"/>
          </w:tcPr>
          <w:p w14:paraId="03993450" w14:textId="77777777" w:rsidR="00C80049" w:rsidRPr="009F4BA5" w:rsidRDefault="00C8004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F4BA5">
              <w:rPr>
                <w:rFonts w:ascii="Aptos" w:hAnsi="Aptos" w:cs="Times New Roman"/>
                <w:sz w:val="24"/>
                <w:szCs w:val="24"/>
              </w:rPr>
              <w:t>0.81</w:t>
            </w:r>
          </w:p>
        </w:tc>
        <w:tc>
          <w:tcPr>
            <w:tcW w:w="872" w:type="dxa"/>
            <w:vAlign w:val="center"/>
          </w:tcPr>
          <w:p w14:paraId="27788ACD" w14:textId="77777777" w:rsidR="00C80049" w:rsidRPr="009F4BA5" w:rsidRDefault="00C8004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F4BA5">
              <w:rPr>
                <w:rFonts w:ascii="Aptos" w:hAnsi="Aptos" w:cs="Times New Roman"/>
                <w:sz w:val="24"/>
                <w:szCs w:val="24"/>
              </w:rPr>
              <w:t>0.66</w:t>
            </w:r>
          </w:p>
        </w:tc>
      </w:tr>
      <w:tr w:rsidR="00C80049" w:rsidRPr="009F4BA5" w14:paraId="7901ED7E" w14:textId="77777777" w:rsidTr="009F4BA5">
        <w:tc>
          <w:tcPr>
            <w:tcW w:w="993" w:type="dxa"/>
            <w:vAlign w:val="center"/>
          </w:tcPr>
          <w:p w14:paraId="5E5F4970" w14:textId="77777777" w:rsidR="00C80049" w:rsidRPr="009F4BA5" w:rsidRDefault="00C80049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089137F1" w14:textId="77777777" w:rsidR="00C80049" w:rsidRPr="009F4BA5" w:rsidRDefault="00C8004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F4BA5">
              <w:rPr>
                <w:rFonts w:ascii="Aptos" w:hAnsi="Aptos" w:cs="Times New Roman"/>
                <w:sz w:val="24"/>
                <w:szCs w:val="24"/>
              </w:rPr>
              <w:t>IES_10</w:t>
            </w:r>
          </w:p>
        </w:tc>
        <w:tc>
          <w:tcPr>
            <w:tcW w:w="10256" w:type="dxa"/>
            <w:vAlign w:val="center"/>
          </w:tcPr>
          <w:p w14:paraId="461BBB64" w14:textId="77777777" w:rsidR="00C80049" w:rsidRPr="009F4BA5" w:rsidRDefault="00C80049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9F4BA5">
              <w:rPr>
                <w:rFonts w:ascii="Aptos" w:hAnsi="Aptos" w:cs="Times New Roman"/>
                <w:sz w:val="24"/>
                <w:szCs w:val="24"/>
              </w:rPr>
              <w:t>I use food to help me soothe my negative emotions</w:t>
            </w:r>
          </w:p>
        </w:tc>
        <w:tc>
          <w:tcPr>
            <w:tcW w:w="1123" w:type="dxa"/>
          </w:tcPr>
          <w:p w14:paraId="30F0D6ED" w14:textId="77777777" w:rsidR="00C80049" w:rsidRPr="009F4BA5" w:rsidRDefault="00C8004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F4BA5">
              <w:rPr>
                <w:rFonts w:ascii="Aptos" w:hAnsi="Aptos" w:cs="Times New Roman"/>
                <w:sz w:val="24"/>
                <w:szCs w:val="24"/>
              </w:rPr>
              <w:t>1.03***</w:t>
            </w:r>
          </w:p>
        </w:tc>
        <w:tc>
          <w:tcPr>
            <w:tcW w:w="861" w:type="dxa"/>
            <w:vAlign w:val="center"/>
          </w:tcPr>
          <w:p w14:paraId="227215A5" w14:textId="77777777" w:rsidR="00C80049" w:rsidRPr="009F4BA5" w:rsidRDefault="00C8004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F4BA5">
              <w:rPr>
                <w:rFonts w:ascii="Aptos" w:hAnsi="Aptos" w:cs="Times New Roman"/>
                <w:sz w:val="24"/>
                <w:szCs w:val="24"/>
              </w:rPr>
              <w:t>0.88</w:t>
            </w:r>
          </w:p>
        </w:tc>
        <w:tc>
          <w:tcPr>
            <w:tcW w:w="872" w:type="dxa"/>
            <w:vAlign w:val="center"/>
          </w:tcPr>
          <w:p w14:paraId="0DB522BA" w14:textId="77777777" w:rsidR="00C80049" w:rsidRPr="009F4BA5" w:rsidRDefault="00C8004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F4BA5">
              <w:rPr>
                <w:rFonts w:ascii="Aptos" w:hAnsi="Aptos" w:cs="Times New Roman"/>
                <w:sz w:val="24"/>
                <w:szCs w:val="24"/>
              </w:rPr>
              <w:t>0.78</w:t>
            </w:r>
          </w:p>
        </w:tc>
      </w:tr>
      <w:tr w:rsidR="00C80049" w:rsidRPr="009F4BA5" w14:paraId="1A360156" w14:textId="77777777" w:rsidTr="009F4BA5"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5A00F641" w14:textId="77777777" w:rsidR="00C80049" w:rsidRPr="009F4BA5" w:rsidRDefault="00C80049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tcBorders>
              <w:bottom w:val="single" w:sz="4" w:space="0" w:color="auto"/>
            </w:tcBorders>
            <w:vAlign w:val="center"/>
          </w:tcPr>
          <w:p w14:paraId="71F402A3" w14:textId="77777777" w:rsidR="00C80049" w:rsidRPr="009F4BA5" w:rsidRDefault="00C8004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F4BA5">
              <w:rPr>
                <w:rFonts w:ascii="Aptos" w:hAnsi="Aptos" w:cs="Times New Roman"/>
                <w:sz w:val="24"/>
                <w:szCs w:val="24"/>
              </w:rPr>
              <w:t>IES_11</w:t>
            </w:r>
          </w:p>
        </w:tc>
        <w:tc>
          <w:tcPr>
            <w:tcW w:w="10256" w:type="dxa"/>
            <w:tcBorders>
              <w:bottom w:val="single" w:sz="4" w:space="0" w:color="auto"/>
            </w:tcBorders>
            <w:vAlign w:val="center"/>
          </w:tcPr>
          <w:p w14:paraId="39161E0D" w14:textId="77777777" w:rsidR="00C80049" w:rsidRPr="009F4BA5" w:rsidRDefault="00C80049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9F4BA5">
              <w:rPr>
                <w:rFonts w:ascii="Aptos" w:hAnsi="Aptos" w:cs="Times New Roman"/>
                <w:sz w:val="24"/>
                <w:szCs w:val="24"/>
              </w:rPr>
              <w:t>I find myself eating when I am stressed out, even when I’m not physically hungry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208BB5DC" w14:textId="77777777" w:rsidR="00C80049" w:rsidRPr="009F4BA5" w:rsidRDefault="00C8004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F4BA5">
              <w:rPr>
                <w:rFonts w:ascii="Aptos" w:hAnsi="Aptos" w:cs="Times New Roman"/>
                <w:sz w:val="24"/>
                <w:szCs w:val="24"/>
              </w:rPr>
              <w:t>1.12***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14:paraId="2ACC8A4C" w14:textId="77777777" w:rsidR="00C80049" w:rsidRPr="009F4BA5" w:rsidRDefault="00C8004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F4BA5">
              <w:rPr>
                <w:rFonts w:ascii="Aptos" w:hAnsi="Aptos" w:cs="Times New Roman"/>
                <w:sz w:val="24"/>
                <w:szCs w:val="24"/>
              </w:rPr>
              <w:t>0.89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vAlign w:val="center"/>
          </w:tcPr>
          <w:p w14:paraId="03E24321" w14:textId="77777777" w:rsidR="00C80049" w:rsidRPr="009F4BA5" w:rsidRDefault="00C8004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F4BA5">
              <w:rPr>
                <w:rFonts w:ascii="Aptos" w:hAnsi="Aptos" w:cs="Times New Roman"/>
                <w:sz w:val="24"/>
                <w:szCs w:val="24"/>
              </w:rPr>
              <w:t>0.79</w:t>
            </w:r>
          </w:p>
        </w:tc>
      </w:tr>
      <w:tr w:rsidR="00C80049" w:rsidRPr="009F4BA5" w14:paraId="060DD473" w14:textId="77777777" w:rsidTr="009F4BA5"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24DE0A80" w14:textId="77777777" w:rsidR="00C80049" w:rsidRPr="009F4BA5" w:rsidRDefault="00C80049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9F4BA5">
              <w:rPr>
                <w:rFonts w:ascii="Aptos" w:hAnsi="Aptos" w:cs="Times New Roman"/>
                <w:sz w:val="24"/>
                <w:szCs w:val="24"/>
              </w:rPr>
              <w:t>AFRCS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vAlign w:val="center"/>
          </w:tcPr>
          <w:p w14:paraId="75458433" w14:textId="77777777" w:rsidR="00C80049" w:rsidRPr="009F4BA5" w:rsidRDefault="00C8004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F4BA5">
              <w:rPr>
                <w:rFonts w:ascii="Aptos" w:hAnsi="Aptos" w:cs="Times New Roman"/>
                <w:sz w:val="24"/>
                <w:szCs w:val="24"/>
              </w:rPr>
              <w:t>IES_12</w:t>
            </w:r>
          </w:p>
        </w:tc>
        <w:tc>
          <w:tcPr>
            <w:tcW w:w="10256" w:type="dxa"/>
            <w:tcBorders>
              <w:top w:val="single" w:sz="4" w:space="0" w:color="auto"/>
            </w:tcBorders>
            <w:vAlign w:val="center"/>
          </w:tcPr>
          <w:p w14:paraId="06ED7F1C" w14:textId="77777777" w:rsidR="00C80049" w:rsidRPr="009F4BA5" w:rsidRDefault="00C80049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9F4BA5">
              <w:rPr>
                <w:rFonts w:ascii="Aptos" w:hAnsi="Aptos" w:cs="Times New Roman"/>
                <w:sz w:val="24"/>
                <w:szCs w:val="24"/>
              </w:rPr>
              <w:t xml:space="preserve">I </w:t>
            </w:r>
            <w:proofErr w:type="gramStart"/>
            <w:r w:rsidRPr="009F4BA5">
              <w:rPr>
                <w:rFonts w:ascii="Aptos" w:hAnsi="Aptos" w:cs="Times New Roman"/>
                <w:sz w:val="24"/>
                <w:szCs w:val="24"/>
              </w:rPr>
              <w:t>am able to</w:t>
            </w:r>
            <w:proofErr w:type="gramEnd"/>
            <w:r w:rsidRPr="009F4BA5">
              <w:rPr>
                <w:rFonts w:ascii="Aptos" w:hAnsi="Aptos" w:cs="Times New Roman"/>
                <w:sz w:val="24"/>
                <w:szCs w:val="24"/>
              </w:rPr>
              <w:t xml:space="preserve"> cope with my negative emotions (e.g. anxiety, sadness) without turning to food for comfort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6031FBE8" w14:textId="77777777" w:rsidR="00C80049" w:rsidRPr="009F4BA5" w:rsidRDefault="00C8004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F4BA5">
              <w:rPr>
                <w:rFonts w:ascii="Aptos" w:hAnsi="Aptos" w:cs="Times New Roman"/>
                <w:sz w:val="24"/>
                <w:szCs w:val="24"/>
              </w:rPr>
              <w:t>1.00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14:paraId="7899EFF5" w14:textId="77777777" w:rsidR="00C80049" w:rsidRPr="009F4BA5" w:rsidRDefault="00C8004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F4BA5">
              <w:rPr>
                <w:rFonts w:ascii="Aptos" w:hAnsi="Aptos" w:cs="Times New Roman"/>
                <w:sz w:val="24"/>
                <w:szCs w:val="24"/>
              </w:rPr>
              <w:t>0.67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center"/>
          </w:tcPr>
          <w:p w14:paraId="449793CC" w14:textId="77777777" w:rsidR="00C80049" w:rsidRPr="009F4BA5" w:rsidRDefault="00C8004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F4BA5">
              <w:rPr>
                <w:rFonts w:ascii="Aptos" w:hAnsi="Aptos" w:cs="Times New Roman"/>
                <w:sz w:val="24"/>
                <w:szCs w:val="24"/>
              </w:rPr>
              <w:t>0.45</w:t>
            </w:r>
          </w:p>
        </w:tc>
      </w:tr>
      <w:tr w:rsidR="00C80049" w:rsidRPr="009F4BA5" w14:paraId="5EE4FACD" w14:textId="77777777" w:rsidTr="009F4BA5">
        <w:tc>
          <w:tcPr>
            <w:tcW w:w="993" w:type="dxa"/>
            <w:vAlign w:val="center"/>
          </w:tcPr>
          <w:p w14:paraId="5B9C035C" w14:textId="77777777" w:rsidR="00C80049" w:rsidRPr="009F4BA5" w:rsidRDefault="00C80049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0B39DA7C" w14:textId="77777777" w:rsidR="00C80049" w:rsidRPr="009F4BA5" w:rsidRDefault="00C8004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F4BA5">
              <w:rPr>
                <w:rFonts w:ascii="Aptos" w:hAnsi="Aptos" w:cs="Times New Roman"/>
                <w:sz w:val="24"/>
                <w:szCs w:val="24"/>
              </w:rPr>
              <w:t>IES_13</w:t>
            </w:r>
          </w:p>
        </w:tc>
        <w:tc>
          <w:tcPr>
            <w:tcW w:w="10256" w:type="dxa"/>
            <w:vAlign w:val="center"/>
          </w:tcPr>
          <w:p w14:paraId="457F7667" w14:textId="77777777" w:rsidR="00C80049" w:rsidRPr="009F4BA5" w:rsidRDefault="00C80049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9F4BA5">
              <w:rPr>
                <w:rFonts w:ascii="Aptos" w:hAnsi="Aptos" w:cs="Times New Roman"/>
                <w:sz w:val="24"/>
                <w:szCs w:val="24"/>
              </w:rPr>
              <w:t>When I am bored, I do not eat just for something to do</w:t>
            </w:r>
          </w:p>
        </w:tc>
        <w:tc>
          <w:tcPr>
            <w:tcW w:w="1123" w:type="dxa"/>
          </w:tcPr>
          <w:p w14:paraId="45EE1F77" w14:textId="77777777" w:rsidR="00C80049" w:rsidRPr="009F4BA5" w:rsidRDefault="00C8004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F4BA5">
              <w:rPr>
                <w:rFonts w:ascii="Aptos" w:hAnsi="Aptos" w:cs="Times New Roman"/>
                <w:sz w:val="24"/>
                <w:szCs w:val="24"/>
              </w:rPr>
              <w:t>1.03***</w:t>
            </w:r>
          </w:p>
        </w:tc>
        <w:tc>
          <w:tcPr>
            <w:tcW w:w="861" w:type="dxa"/>
            <w:vAlign w:val="center"/>
          </w:tcPr>
          <w:p w14:paraId="5B39EE19" w14:textId="77777777" w:rsidR="00C80049" w:rsidRPr="009F4BA5" w:rsidRDefault="00C8004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F4BA5">
              <w:rPr>
                <w:rFonts w:ascii="Aptos" w:hAnsi="Aptos" w:cs="Times New Roman"/>
                <w:sz w:val="24"/>
                <w:szCs w:val="24"/>
              </w:rPr>
              <w:t>0.69</w:t>
            </w:r>
          </w:p>
        </w:tc>
        <w:tc>
          <w:tcPr>
            <w:tcW w:w="872" w:type="dxa"/>
            <w:vAlign w:val="center"/>
          </w:tcPr>
          <w:p w14:paraId="58701510" w14:textId="77777777" w:rsidR="00C80049" w:rsidRPr="009F4BA5" w:rsidRDefault="00C8004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F4BA5">
              <w:rPr>
                <w:rFonts w:ascii="Aptos" w:hAnsi="Aptos" w:cs="Times New Roman"/>
                <w:sz w:val="24"/>
                <w:szCs w:val="24"/>
              </w:rPr>
              <w:t>0.48</w:t>
            </w:r>
          </w:p>
        </w:tc>
      </w:tr>
      <w:tr w:rsidR="00C80049" w:rsidRPr="009F4BA5" w14:paraId="2AE8E245" w14:textId="77777777" w:rsidTr="009F4BA5">
        <w:tc>
          <w:tcPr>
            <w:tcW w:w="993" w:type="dxa"/>
            <w:vAlign w:val="center"/>
          </w:tcPr>
          <w:p w14:paraId="11766B35" w14:textId="77777777" w:rsidR="00C80049" w:rsidRPr="009F4BA5" w:rsidRDefault="00C80049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06FB96D7" w14:textId="77777777" w:rsidR="00C80049" w:rsidRPr="009F4BA5" w:rsidRDefault="00C8004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F4BA5">
              <w:rPr>
                <w:rFonts w:ascii="Aptos" w:hAnsi="Aptos" w:cs="Times New Roman"/>
                <w:sz w:val="24"/>
                <w:szCs w:val="24"/>
              </w:rPr>
              <w:t>IES_14</w:t>
            </w:r>
          </w:p>
        </w:tc>
        <w:tc>
          <w:tcPr>
            <w:tcW w:w="10256" w:type="dxa"/>
            <w:vAlign w:val="center"/>
          </w:tcPr>
          <w:p w14:paraId="7CD66DA0" w14:textId="77777777" w:rsidR="00C80049" w:rsidRPr="009F4BA5" w:rsidRDefault="00C80049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9F4BA5">
              <w:rPr>
                <w:rFonts w:ascii="Aptos" w:hAnsi="Aptos" w:cs="Times New Roman"/>
                <w:sz w:val="24"/>
                <w:szCs w:val="24"/>
              </w:rPr>
              <w:t>When I am lonely, I do not turn to food for comfort</w:t>
            </w:r>
          </w:p>
        </w:tc>
        <w:tc>
          <w:tcPr>
            <w:tcW w:w="1123" w:type="dxa"/>
          </w:tcPr>
          <w:p w14:paraId="493883D1" w14:textId="77777777" w:rsidR="00C80049" w:rsidRPr="009F4BA5" w:rsidRDefault="00C8004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F4BA5">
              <w:rPr>
                <w:rFonts w:ascii="Aptos" w:hAnsi="Aptos" w:cs="Times New Roman"/>
                <w:sz w:val="24"/>
                <w:szCs w:val="24"/>
              </w:rPr>
              <w:t>1.28***</w:t>
            </w:r>
          </w:p>
        </w:tc>
        <w:tc>
          <w:tcPr>
            <w:tcW w:w="861" w:type="dxa"/>
            <w:vAlign w:val="center"/>
          </w:tcPr>
          <w:p w14:paraId="1825C9F6" w14:textId="77777777" w:rsidR="00C80049" w:rsidRPr="009F4BA5" w:rsidRDefault="00C8004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F4BA5">
              <w:rPr>
                <w:rFonts w:ascii="Aptos" w:hAnsi="Aptos" w:cs="Times New Roman"/>
                <w:sz w:val="24"/>
                <w:szCs w:val="24"/>
              </w:rPr>
              <w:t>0.81</w:t>
            </w:r>
          </w:p>
        </w:tc>
        <w:tc>
          <w:tcPr>
            <w:tcW w:w="872" w:type="dxa"/>
            <w:vAlign w:val="center"/>
          </w:tcPr>
          <w:p w14:paraId="7CC19E75" w14:textId="77777777" w:rsidR="00C80049" w:rsidRPr="009F4BA5" w:rsidRDefault="00C8004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F4BA5">
              <w:rPr>
                <w:rFonts w:ascii="Aptos" w:hAnsi="Aptos" w:cs="Times New Roman"/>
                <w:sz w:val="24"/>
                <w:szCs w:val="24"/>
              </w:rPr>
              <w:t>0.66</w:t>
            </w:r>
          </w:p>
        </w:tc>
      </w:tr>
      <w:tr w:rsidR="00C80049" w:rsidRPr="009F4BA5" w14:paraId="67203C2C" w14:textId="77777777" w:rsidTr="009F4BA5"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433D3CF8" w14:textId="77777777" w:rsidR="00C80049" w:rsidRPr="009F4BA5" w:rsidRDefault="00C80049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tcBorders>
              <w:bottom w:val="single" w:sz="4" w:space="0" w:color="auto"/>
            </w:tcBorders>
            <w:vAlign w:val="center"/>
          </w:tcPr>
          <w:p w14:paraId="1F58D003" w14:textId="77777777" w:rsidR="00C80049" w:rsidRPr="009F4BA5" w:rsidRDefault="00C8004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F4BA5">
              <w:rPr>
                <w:rFonts w:ascii="Aptos" w:hAnsi="Aptos" w:cs="Times New Roman"/>
                <w:sz w:val="24"/>
                <w:szCs w:val="24"/>
              </w:rPr>
              <w:t>IES_15</w:t>
            </w:r>
          </w:p>
        </w:tc>
        <w:tc>
          <w:tcPr>
            <w:tcW w:w="10256" w:type="dxa"/>
            <w:tcBorders>
              <w:bottom w:val="single" w:sz="4" w:space="0" w:color="auto"/>
            </w:tcBorders>
            <w:vAlign w:val="center"/>
          </w:tcPr>
          <w:p w14:paraId="2D30B55E" w14:textId="77777777" w:rsidR="00C80049" w:rsidRPr="009F4BA5" w:rsidRDefault="00C80049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9F4BA5">
              <w:rPr>
                <w:rFonts w:ascii="Aptos" w:hAnsi="Aptos" w:cs="Times New Roman"/>
                <w:sz w:val="24"/>
                <w:szCs w:val="24"/>
              </w:rPr>
              <w:t>I find other ways to cope with stress and anxiety than by eating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40AAAC6B" w14:textId="77777777" w:rsidR="00C80049" w:rsidRPr="009F4BA5" w:rsidRDefault="00C8004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F4BA5">
              <w:rPr>
                <w:rFonts w:ascii="Aptos" w:hAnsi="Aptos" w:cs="Times New Roman"/>
                <w:sz w:val="24"/>
                <w:szCs w:val="24"/>
              </w:rPr>
              <w:t>1.06***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14:paraId="6EA55378" w14:textId="77777777" w:rsidR="00C80049" w:rsidRPr="009F4BA5" w:rsidRDefault="00C8004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F4BA5">
              <w:rPr>
                <w:rFonts w:ascii="Aptos" w:hAnsi="Aptos" w:cs="Times New Roman"/>
                <w:sz w:val="24"/>
                <w:szCs w:val="24"/>
              </w:rPr>
              <w:t>0.75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vAlign w:val="center"/>
          </w:tcPr>
          <w:p w14:paraId="57801130" w14:textId="77777777" w:rsidR="00C80049" w:rsidRPr="009F4BA5" w:rsidRDefault="00C8004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F4BA5">
              <w:rPr>
                <w:rFonts w:ascii="Aptos" w:hAnsi="Aptos" w:cs="Times New Roman"/>
                <w:sz w:val="24"/>
                <w:szCs w:val="24"/>
              </w:rPr>
              <w:t>0.56</w:t>
            </w:r>
          </w:p>
        </w:tc>
      </w:tr>
      <w:tr w:rsidR="00C80049" w:rsidRPr="009F4BA5" w14:paraId="02A7940D" w14:textId="77777777" w:rsidTr="009F4BA5"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5AB146BD" w14:textId="77777777" w:rsidR="00C80049" w:rsidRPr="009F4BA5" w:rsidRDefault="00C80049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9F4BA5">
              <w:rPr>
                <w:rFonts w:ascii="Aptos" w:hAnsi="Aptos" w:cs="Times New Roman"/>
                <w:sz w:val="24"/>
                <w:szCs w:val="24"/>
              </w:rPr>
              <w:t>RHSC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vAlign w:val="center"/>
          </w:tcPr>
          <w:p w14:paraId="5DF3A9EF" w14:textId="77777777" w:rsidR="00C80049" w:rsidRPr="009F4BA5" w:rsidRDefault="00C8004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F4BA5">
              <w:rPr>
                <w:rFonts w:ascii="Aptos" w:hAnsi="Aptos" w:cs="Times New Roman"/>
                <w:sz w:val="24"/>
                <w:szCs w:val="24"/>
              </w:rPr>
              <w:t>IES_06</w:t>
            </w:r>
          </w:p>
        </w:tc>
        <w:tc>
          <w:tcPr>
            <w:tcW w:w="10256" w:type="dxa"/>
            <w:tcBorders>
              <w:top w:val="single" w:sz="4" w:space="0" w:color="auto"/>
            </w:tcBorders>
            <w:vAlign w:val="center"/>
          </w:tcPr>
          <w:p w14:paraId="67CB1787" w14:textId="77777777" w:rsidR="00C80049" w:rsidRPr="009F4BA5" w:rsidRDefault="00C80049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9F4BA5">
              <w:rPr>
                <w:rFonts w:ascii="Aptos" w:hAnsi="Aptos" w:cs="Times New Roman"/>
                <w:sz w:val="24"/>
                <w:szCs w:val="24"/>
              </w:rPr>
              <w:t>I trust my body to tell me when to eat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755290D9" w14:textId="77777777" w:rsidR="00C80049" w:rsidRPr="009F4BA5" w:rsidRDefault="00C8004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F4BA5">
              <w:rPr>
                <w:rFonts w:ascii="Aptos" w:hAnsi="Aptos" w:cs="Times New Roman"/>
                <w:sz w:val="24"/>
                <w:szCs w:val="24"/>
              </w:rPr>
              <w:t>1.00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14:paraId="7B8BC9DE" w14:textId="77777777" w:rsidR="00C80049" w:rsidRPr="009F4BA5" w:rsidRDefault="00C8004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F4BA5">
              <w:rPr>
                <w:rFonts w:ascii="Aptos" w:hAnsi="Aptos" w:cs="Times New Roman"/>
                <w:sz w:val="24"/>
                <w:szCs w:val="24"/>
              </w:rPr>
              <w:t>0.53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center"/>
          </w:tcPr>
          <w:p w14:paraId="3CCC3F5C" w14:textId="77777777" w:rsidR="00C80049" w:rsidRPr="009F4BA5" w:rsidRDefault="00C8004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F4BA5">
              <w:rPr>
                <w:rFonts w:ascii="Aptos" w:hAnsi="Aptos" w:cs="Times New Roman"/>
                <w:sz w:val="24"/>
                <w:szCs w:val="24"/>
              </w:rPr>
              <w:t>0.28</w:t>
            </w:r>
          </w:p>
        </w:tc>
      </w:tr>
      <w:tr w:rsidR="00C80049" w:rsidRPr="009F4BA5" w14:paraId="635041D0" w14:textId="77777777" w:rsidTr="009F4BA5">
        <w:tc>
          <w:tcPr>
            <w:tcW w:w="993" w:type="dxa"/>
            <w:vAlign w:val="center"/>
          </w:tcPr>
          <w:p w14:paraId="71E77237" w14:textId="77777777" w:rsidR="00C80049" w:rsidRPr="009F4BA5" w:rsidRDefault="00C80049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57158A5D" w14:textId="77777777" w:rsidR="00C80049" w:rsidRPr="009F4BA5" w:rsidRDefault="00C8004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F4BA5">
              <w:rPr>
                <w:rFonts w:ascii="Aptos" w:hAnsi="Aptos" w:cs="Times New Roman"/>
                <w:sz w:val="24"/>
                <w:szCs w:val="24"/>
              </w:rPr>
              <w:t>IES_07</w:t>
            </w:r>
          </w:p>
        </w:tc>
        <w:tc>
          <w:tcPr>
            <w:tcW w:w="10256" w:type="dxa"/>
            <w:vAlign w:val="center"/>
          </w:tcPr>
          <w:p w14:paraId="7069EF38" w14:textId="77777777" w:rsidR="00C80049" w:rsidRPr="009F4BA5" w:rsidRDefault="00C80049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9F4BA5">
              <w:rPr>
                <w:rFonts w:ascii="Aptos" w:hAnsi="Aptos" w:cs="Times New Roman"/>
                <w:sz w:val="24"/>
                <w:szCs w:val="24"/>
              </w:rPr>
              <w:t>I trust my body to tell me what to eat</w:t>
            </w:r>
          </w:p>
        </w:tc>
        <w:tc>
          <w:tcPr>
            <w:tcW w:w="1123" w:type="dxa"/>
          </w:tcPr>
          <w:p w14:paraId="2B0B2497" w14:textId="77777777" w:rsidR="00C80049" w:rsidRPr="009F4BA5" w:rsidRDefault="00C8004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F4BA5">
              <w:rPr>
                <w:rFonts w:ascii="Aptos" w:hAnsi="Aptos" w:cs="Times New Roman"/>
                <w:sz w:val="24"/>
                <w:szCs w:val="24"/>
              </w:rPr>
              <w:t>0.91***</w:t>
            </w:r>
          </w:p>
        </w:tc>
        <w:tc>
          <w:tcPr>
            <w:tcW w:w="861" w:type="dxa"/>
            <w:vAlign w:val="center"/>
          </w:tcPr>
          <w:p w14:paraId="65878866" w14:textId="77777777" w:rsidR="00C80049" w:rsidRPr="009F4BA5" w:rsidRDefault="00C8004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F4BA5">
              <w:rPr>
                <w:rFonts w:ascii="Aptos" w:hAnsi="Aptos" w:cs="Times New Roman"/>
                <w:sz w:val="24"/>
                <w:szCs w:val="24"/>
              </w:rPr>
              <w:t>0.50</w:t>
            </w:r>
          </w:p>
        </w:tc>
        <w:tc>
          <w:tcPr>
            <w:tcW w:w="872" w:type="dxa"/>
            <w:vAlign w:val="center"/>
          </w:tcPr>
          <w:p w14:paraId="1B889F34" w14:textId="77777777" w:rsidR="00C80049" w:rsidRPr="009F4BA5" w:rsidRDefault="00C8004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F4BA5">
              <w:rPr>
                <w:rFonts w:ascii="Aptos" w:hAnsi="Aptos" w:cs="Times New Roman"/>
                <w:sz w:val="24"/>
                <w:szCs w:val="24"/>
              </w:rPr>
              <w:t>0.25</w:t>
            </w:r>
          </w:p>
        </w:tc>
      </w:tr>
      <w:tr w:rsidR="00C80049" w:rsidRPr="009F4BA5" w14:paraId="430F99A8" w14:textId="77777777" w:rsidTr="009F4BA5">
        <w:tc>
          <w:tcPr>
            <w:tcW w:w="993" w:type="dxa"/>
            <w:vAlign w:val="center"/>
          </w:tcPr>
          <w:p w14:paraId="18F9C40C" w14:textId="77777777" w:rsidR="00C80049" w:rsidRPr="009F4BA5" w:rsidRDefault="00C80049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40E2C106" w14:textId="77777777" w:rsidR="00C80049" w:rsidRPr="009F4BA5" w:rsidRDefault="00C8004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F4BA5">
              <w:rPr>
                <w:rFonts w:ascii="Aptos" w:hAnsi="Aptos" w:cs="Times New Roman"/>
                <w:sz w:val="24"/>
                <w:szCs w:val="24"/>
              </w:rPr>
              <w:t>IES_08</w:t>
            </w:r>
          </w:p>
        </w:tc>
        <w:tc>
          <w:tcPr>
            <w:tcW w:w="10256" w:type="dxa"/>
            <w:vAlign w:val="center"/>
          </w:tcPr>
          <w:p w14:paraId="5613D3A7" w14:textId="77777777" w:rsidR="00C80049" w:rsidRPr="009F4BA5" w:rsidRDefault="00C80049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9F4BA5">
              <w:rPr>
                <w:rFonts w:ascii="Aptos" w:hAnsi="Aptos" w:cs="Times New Roman"/>
                <w:sz w:val="24"/>
                <w:szCs w:val="24"/>
              </w:rPr>
              <w:t>I trust my body to tell me how much to eat</w:t>
            </w:r>
          </w:p>
        </w:tc>
        <w:tc>
          <w:tcPr>
            <w:tcW w:w="1123" w:type="dxa"/>
          </w:tcPr>
          <w:p w14:paraId="51AB8AA7" w14:textId="77777777" w:rsidR="00C80049" w:rsidRPr="009F4BA5" w:rsidRDefault="00C8004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F4BA5">
              <w:rPr>
                <w:rFonts w:ascii="Aptos" w:hAnsi="Aptos" w:cs="Times New Roman"/>
                <w:sz w:val="24"/>
                <w:szCs w:val="24"/>
              </w:rPr>
              <w:t>1.30***</w:t>
            </w:r>
          </w:p>
        </w:tc>
        <w:tc>
          <w:tcPr>
            <w:tcW w:w="861" w:type="dxa"/>
            <w:vAlign w:val="center"/>
          </w:tcPr>
          <w:p w14:paraId="3CF31278" w14:textId="77777777" w:rsidR="00C80049" w:rsidRPr="009F4BA5" w:rsidRDefault="00C8004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F4BA5">
              <w:rPr>
                <w:rFonts w:ascii="Aptos" w:hAnsi="Aptos" w:cs="Times New Roman"/>
                <w:sz w:val="24"/>
                <w:szCs w:val="24"/>
              </w:rPr>
              <w:t>0.69</w:t>
            </w:r>
          </w:p>
        </w:tc>
        <w:tc>
          <w:tcPr>
            <w:tcW w:w="872" w:type="dxa"/>
            <w:vAlign w:val="center"/>
          </w:tcPr>
          <w:p w14:paraId="54184B5A" w14:textId="77777777" w:rsidR="00C80049" w:rsidRPr="009F4BA5" w:rsidRDefault="00C8004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F4BA5">
              <w:rPr>
                <w:rFonts w:ascii="Aptos" w:hAnsi="Aptos" w:cs="Times New Roman"/>
                <w:sz w:val="24"/>
                <w:szCs w:val="24"/>
              </w:rPr>
              <w:t>0.47</w:t>
            </w:r>
          </w:p>
        </w:tc>
      </w:tr>
      <w:tr w:rsidR="00C80049" w:rsidRPr="009F4BA5" w14:paraId="02872F9F" w14:textId="77777777" w:rsidTr="009F4BA5">
        <w:tc>
          <w:tcPr>
            <w:tcW w:w="993" w:type="dxa"/>
            <w:vAlign w:val="center"/>
          </w:tcPr>
          <w:p w14:paraId="48869354" w14:textId="77777777" w:rsidR="00C80049" w:rsidRPr="009F4BA5" w:rsidRDefault="00C80049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6DCEDA6D" w14:textId="77777777" w:rsidR="00C80049" w:rsidRPr="009F4BA5" w:rsidRDefault="00C8004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F4BA5">
              <w:rPr>
                <w:rFonts w:ascii="Aptos" w:hAnsi="Aptos" w:cs="Times New Roman"/>
                <w:sz w:val="24"/>
                <w:szCs w:val="24"/>
              </w:rPr>
              <w:t>IES_21</w:t>
            </w:r>
          </w:p>
        </w:tc>
        <w:tc>
          <w:tcPr>
            <w:tcW w:w="10256" w:type="dxa"/>
            <w:vAlign w:val="center"/>
          </w:tcPr>
          <w:p w14:paraId="339E6A6E" w14:textId="77777777" w:rsidR="00C80049" w:rsidRPr="009F4BA5" w:rsidRDefault="00C80049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9F4BA5">
              <w:rPr>
                <w:rFonts w:ascii="Aptos" w:hAnsi="Aptos" w:cs="Times New Roman"/>
                <w:sz w:val="24"/>
                <w:szCs w:val="24"/>
              </w:rPr>
              <w:t>I rely on my hunger signals to tell me when to eat</w:t>
            </w:r>
          </w:p>
        </w:tc>
        <w:tc>
          <w:tcPr>
            <w:tcW w:w="1123" w:type="dxa"/>
          </w:tcPr>
          <w:p w14:paraId="5F65C7EA" w14:textId="77777777" w:rsidR="00C80049" w:rsidRPr="009F4BA5" w:rsidRDefault="00C8004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F4BA5">
              <w:rPr>
                <w:rFonts w:ascii="Aptos" w:hAnsi="Aptos" w:cs="Times New Roman"/>
                <w:sz w:val="24"/>
                <w:szCs w:val="24"/>
              </w:rPr>
              <w:t>1.17***</w:t>
            </w:r>
          </w:p>
        </w:tc>
        <w:tc>
          <w:tcPr>
            <w:tcW w:w="861" w:type="dxa"/>
            <w:vAlign w:val="center"/>
          </w:tcPr>
          <w:p w14:paraId="5EB3408F" w14:textId="77777777" w:rsidR="00C80049" w:rsidRPr="009F4BA5" w:rsidRDefault="00C8004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F4BA5">
              <w:rPr>
                <w:rFonts w:ascii="Aptos" w:hAnsi="Aptos" w:cs="Times New Roman"/>
                <w:sz w:val="24"/>
                <w:szCs w:val="24"/>
              </w:rPr>
              <w:t>0.63</w:t>
            </w:r>
          </w:p>
        </w:tc>
        <w:tc>
          <w:tcPr>
            <w:tcW w:w="872" w:type="dxa"/>
            <w:vAlign w:val="center"/>
          </w:tcPr>
          <w:p w14:paraId="1DC0A503" w14:textId="77777777" w:rsidR="00C80049" w:rsidRPr="009F4BA5" w:rsidRDefault="00C8004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F4BA5">
              <w:rPr>
                <w:rFonts w:ascii="Aptos" w:hAnsi="Aptos" w:cs="Times New Roman"/>
                <w:sz w:val="24"/>
                <w:szCs w:val="24"/>
              </w:rPr>
              <w:t>0.40</w:t>
            </w:r>
          </w:p>
        </w:tc>
      </w:tr>
      <w:tr w:rsidR="00C80049" w:rsidRPr="009F4BA5" w14:paraId="5254F5E6" w14:textId="77777777" w:rsidTr="009F4BA5">
        <w:tc>
          <w:tcPr>
            <w:tcW w:w="993" w:type="dxa"/>
            <w:vAlign w:val="center"/>
          </w:tcPr>
          <w:p w14:paraId="173A9DD6" w14:textId="77777777" w:rsidR="00C80049" w:rsidRPr="009F4BA5" w:rsidRDefault="00C80049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3EC5E1A1" w14:textId="77777777" w:rsidR="00C80049" w:rsidRPr="009F4BA5" w:rsidRDefault="00C8004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F4BA5">
              <w:rPr>
                <w:rFonts w:ascii="Aptos" w:hAnsi="Aptos" w:cs="Times New Roman"/>
                <w:sz w:val="24"/>
                <w:szCs w:val="24"/>
              </w:rPr>
              <w:t>IES_22</w:t>
            </w:r>
          </w:p>
        </w:tc>
        <w:tc>
          <w:tcPr>
            <w:tcW w:w="10256" w:type="dxa"/>
            <w:vAlign w:val="center"/>
          </w:tcPr>
          <w:p w14:paraId="486DA186" w14:textId="77777777" w:rsidR="00C80049" w:rsidRPr="009F4BA5" w:rsidRDefault="00C80049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9F4BA5">
              <w:rPr>
                <w:rFonts w:ascii="Aptos" w:hAnsi="Aptos" w:cs="Times New Roman"/>
                <w:sz w:val="24"/>
                <w:szCs w:val="24"/>
              </w:rPr>
              <w:t>I rely on my fullness (satiety) signals to tell me when to stop eating</w:t>
            </w:r>
          </w:p>
        </w:tc>
        <w:tc>
          <w:tcPr>
            <w:tcW w:w="1123" w:type="dxa"/>
          </w:tcPr>
          <w:p w14:paraId="30DA68D3" w14:textId="77777777" w:rsidR="00C80049" w:rsidRPr="009F4BA5" w:rsidRDefault="00C8004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F4BA5">
              <w:rPr>
                <w:rFonts w:ascii="Aptos" w:hAnsi="Aptos" w:cs="Times New Roman"/>
                <w:sz w:val="24"/>
                <w:szCs w:val="24"/>
              </w:rPr>
              <w:t>1.46***</w:t>
            </w:r>
          </w:p>
        </w:tc>
        <w:tc>
          <w:tcPr>
            <w:tcW w:w="861" w:type="dxa"/>
            <w:vAlign w:val="center"/>
          </w:tcPr>
          <w:p w14:paraId="45F423A5" w14:textId="77777777" w:rsidR="00C80049" w:rsidRPr="009F4BA5" w:rsidRDefault="00C8004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F4BA5">
              <w:rPr>
                <w:rFonts w:ascii="Aptos" w:hAnsi="Aptos" w:cs="Times New Roman"/>
                <w:sz w:val="24"/>
                <w:szCs w:val="24"/>
              </w:rPr>
              <w:t>0.76</w:t>
            </w:r>
          </w:p>
        </w:tc>
        <w:tc>
          <w:tcPr>
            <w:tcW w:w="872" w:type="dxa"/>
            <w:vAlign w:val="center"/>
          </w:tcPr>
          <w:p w14:paraId="4208453C" w14:textId="77777777" w:rsidR="00C80049" w:rsidRPr="009F4BA5" w:rsidRDefault="00C8004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F4BA5">
              <w:rPr>
                <w:rFonts w:ascii="Aptos" w:hAnsi="Aptos" w:cs="Times New Roman"/>
                <w:sz w:val="24"/>
                <w:szCs w:val="24"/>
              </w:rPr>
              <w:t>0.57</w:t>
            </w:r>
          </w:p>
        </w:tc>
      </w:tr>
      <w:tr w:rsidR="00C80049" w:rsidRPr="009F4BA5" w14:paraId="21081F2B" w14:textId="77777777" w:rsidTr="009F4BA5"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206A5000" w14:textId="77777777" w:rsidR="00C80049" w:rsidRPr="009F4BA5" w:rsidRDefault="00C80049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tcBorders>
              <w:bottom w:val="single" w:sz="4" w:space="0" w:color="auto"/>
            </w:tcBorders>
            <w:vAlign w:val="center"/>
          </w:tcPr>
          <w:p w14:paraId="298BC281" w14:textId="77777777" w:rsidR="00C80049" w:rsidRPr="009F4BA5" w:rsidRDefault="00C8004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F4BA5">
              <w:rPr>
                <w:rFonts w:ascii="Aptos" w:hAnsi="Aptos" w:cs="Times New Roman"/>
                <w:sz w:val="24"/>
                <w:szCs w:val="24"/>
              </w:rPr>
              <w:t>IES_23</w:t>
            </w:r>
          </w:p>
        </w:tc>
        <w:tc>
          <w:tcPr>
            <w:tcW w:w="10256" w:type="dxa"/>
            <w:tcBorders>
              <w:bottom w:val="single" w:sz="4" w:space="0" w:color="auto"/>
            </w:tcBorders>
            <w:vAlign w:val="center"/>
          </w:tcPr>
          <w:p w14:paraId="71B192AC" w14:textId="77777777" w:rsidR="00C80049" w:rsidRPr="009F4BA5" w:rsidRDefault="00C80049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9F4BA5">
              <w:rPr>
                <w:rFonts w:ascii="Aptos" w:hAnsi="Aptos" w:cs="Times New Roman"/>
                <w:sz w:val="24"/>
                <w:szCs w:val="24"/>
              </w:rPr>
              <w:t>I trust my body to tell me when to stop eating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4454B916" w14:textId="77777777" w:rsidR="00C80049" w:rsidRPr="009F4BA5" w:rsidRDefault="00C8004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F4BA5">
              <w:rPr>
                <w:rFonts w:ascii="Aptos" w:hAnsi="Aptos" w:cs="Times New Roman"/>
                <w:sz w:val="24"/>
                <w:szCs w:val="24"/>
              </w:rPr>
              <w:t>1.77***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14:paraId="014D4A5A" w14:textId="77777777" w:rsidR="00C80049" w:rsidRPr="009F4BA5" w:rsidRDefault="00C8004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F4BA5">
              <w:rPr>
                <w:rFonts w:ascii="Aptos" w:hAnsi="Aptos" w:cs="Times New Roman"/>
                <w:sz w:val="24"/>
                <w:szCs w:val="24"/>
              </w:rPr>
              <w:t>0.89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vAlign w:val="center"/>
          </w:tcPr>
          <w:p w14:paraId="0D2A0B82" w14:textId="77777777" w:rsidR="00C80049" w:rsidRPr="009F4BA5" w:rsidRDefault="00C8004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F4BA5">
              <w:rPr>
                <w:rFonts w:ascii="Aptos" w:hAnsi="Aptos" w:cs="Times New Roman"/>
                <w:sz w:val="24"/>
                <w:szCs w:val="24"/>
              </w:rPr>
              <w:t>0.79</w:t>
            </w:r>
          </w:p>
        </w:tc>
      </w:tr>
      <w:tr w:rsidR="00C80049" w:rsidRPr="009F4BA5" w14:paraId="3217117C" w14:textId="77777777" w:rsidTr="009F4BA5"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4FA088A7" w14:textId="77777777" w:rsidR="00C80049" w:rsidRPr="009F4BA5" w:rsidRDefault="00C80049" w:rsidP="00213606">
            <w:pPr>
              <w:tabs>
                <w:tab w:val="left" w:pos="154"/>
              </w:tabs>
              <w:spacing w:line="276" w:lineRule="auto"/>
              <w:ind w:left="457" w:hanging="457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9F4BA5">
              <w:rPr>
                <w:rFonts w:ascii="Aptos" w:hAnsi="Aptos" w:cs="Times New Roman"/>
                <w:sz w:val="24"/>
                <w:szCs w:val="24"/>
              </w:rPr>
              <w:t>BFCC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vAlign w:val="center"/>
          </w:tcPr>
          <w:p w14:paraId="5CA7508F" w14:textId="77777777" w:rsidR="00C80049" w:rsidRPr="009F4BA5" w:rsidRDefault="00C8004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F4BA5">
              <w:rPr>
                <w:rFonts w:ascii="Aptos" w:hAnsi="Aptos" w:cs="Times New Roman"/>
                <w:sz w:val="24"/>
                <w:szCs w:val="24"/>
              </w:rPr>
              <w:t>IES_18</w:t>
            </w:r>
          </w:p>
        </w:tc>
        <w:tc>
          <w:tcPr>
            <w:tcW w:w="10256" w:type="dxa"/>
            <w:tcBorders>
              <w:top w:val="single" w:sz="4" w:space="0" w:color="auto"/>
            </w:tcBorders>
            <w:vAlign w:val="center"/>
          </w:tcPr>
          <w:p w14:paraId="19CA7709" w14:textId="77777777" w:rsidR="00C80049" w:rsidRPr="009F4BA5" w:rsidRDefault="00C80049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9F4BA5">
              <w:rPr>
                <w:rFonts w:ascii="Aptos" w:hAnsi="Aptos" w:cs="Times New Roman"/>
                <w:sz w:val="24"/>
                <w:szCs w:val="24"/>
              </w:rPr>
              <w:t>Most of the time, I desire to eat nutritious foods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07455C21" w14:textId="77777777" w:rsidR="00C80049" w:rsidRPr="009F4BA5" w:rsidRDefault="00C8004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F4BA5">
              <w:rPr>
                <w:rFonts w:ascii="Aptos" w:hAnsi="Aptos" w:cs="Times New Roman"/>
                <w:sz w:val="24"/>
                <w:szCs w:val="24"/>
              </w:rPr>
              <w:t>1.00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14:paraId="0AEC18E3" w14:textId="77777777" w:rsidR="00C80049" w:rsidRPr="009F4BA5" w:rsidRDefault="00C8004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F4BA5">
              <w:rPr>
                <w:rFonts w:ascii="Aptos" w:hAnsi="Aptos" w:cs="Times New Roman"/>
                <w:sz w:val="24"/>
                <w:szCs w:val="24"/>
              </w:rPr>
              <w:t>0.83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center"/>
          </w:tcPr>
          <w:p w14:paraId="1E83671A" w14:textId="77777777" w:rsidR="00C80049" w:rsidRPr="009F4BA5" w:rsidRDefault="00C8004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F4BA5">
              <w:rPr>
                <w:rFonts w:ascii="Aptos" w:hAnsi="Aptos" w:cs="Times New Roman"/>
                <w:sz w:val="24"/>
                <w:szCs w:val="24"/>
              </w:rPr>
              <w:t>0.69</w:t>
            </w:r>
          </w:p>
        </w:tc>
      </w:tr>
      <w:tr w:rsidR="00C80049" w:rsidRPr="009F4BA5" w14:paraId="641E96D8" w14:textId="77777777" w:rsidTr="009F4BA5">
        <w:tc>
          <w:tcPr>
            <w:tcW w:w="993" w:type="dxa"/>
            <w:vAlign w:val="center"/>
          </w:tcPr>
          <w:p w14:paraId="3A068F00" w14:textId="77777777" w:rsidR="00C80049" w:rsidRPr="009F4BA5" w:rsidRDefault="00C80049" w:rsidP="00213606">
            <w:pPr>
              <w:tabs>
                <w:tab w:val="left" w:pos="154"/>
              </w:tabs>
              <w:spacing w:line="276" w:lineRule="auto"/>
              <w:ind w:left="457" w:hanging="457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28A8BB62" w14:textId="77777777" w:rsidR="00C80049" w:rsidRPr="009F4BA5" w:rsidRDefault="00C8004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F4BA5">
              <w:rPr>
                <w:rFonts w:ascii="Aptos" w:hAnsi="Aptos" w:cs="Times New Roman"/>
                <w:sz w:val="24"/>
                <w:szCs w:val="24"/>
              </w:rPr>
              <w:t>IES_19</w:t>
            </w:r>
          </w:p>
        </w:tc>
        <w:tc>
          <w:tcPr>
            <w:tcW w:w="10256" w:type="dxa"/>
            <w:vAlign w:val="center"/>
          </w:tcPr>
          <w:p w14:paraId="6C2963E8" w14:textId="77777777" w:rsidR="00C80049" w:rsidRPr="009F4BA5" w:rsidRDefault="00C80049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9F4BA5">
              <w:rPr>
                <w:rFonts w:ascii="Aptos" w:hAnsi="Aptos" w:cs="Times New Roman"/>
                <w:sz w:val="24"/>
                <w:szCs w:val="24"/>
              </w:rPr>
              <w:t>I mostly eat foods that make my body perform efficiently (well)</w:t>
            </w:r>
          </w:p>
        </w:tc>
        <w:tc>
          <w:tcPr>
            <w:tcW w:w="1123" w:type="dxa"/>
          </w:tcPr>
          <w:p w14:paraId="0AEABC29" w14:textId="77777777" w:rsidR="00C80049" w:rsidRPr="009F4BA5" w:rsidRDefault="00C8004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F4BA5">
              <w:rPr>
                <w:rFonts w:ascii="Aptos" w:hAnsi="Aptos" w:cs="Times New Roman"/>
                <w:sz w:val="24"/>
                <w:szCs w:val="24"/>
              </w:rPr>
              <w:t>1.05***</w:t>
            </w:r>
          </w:p>
        </w:tc>
        <w:tc>
          <w:tcPr>
            <w:tcW w:w="861" w:type="dxa"/>
            <w:vAlign w:val="center"/>
          </w:tcPr>
          <w:p w14:paraId="6A41348D" w14:textId="77777777" w:rsidR="00C80049" w:rsidRPr="009F4BA5" w:rsidRDefault="00C8004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F4BA5">
              <w:rPr>
                <w:rFonts w:ascii="Aptos" w:hAnsi="Aptos" w:cs="Times New Roman"/>
                <w:sz w:val="24"/>
                <w:szCs w:val="24"/>
              </w:rPr>
              <w:t>0.90</w:t>
            </w:r>
          </w:p>
        </w:tc>
        <w:tc>
          <w:tcPr>
            <w:tcW w:w="872" w:type="dxa"/>
            <w:vAlign w:val="center"/>
          </w:tcPr>
          <w:p w14:paraId="628A063F" w14:textId="77777777" w:rsidR="00C80049" w:rsidRPr="009F4BA5" w:rsidRDefault="00C8004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F4BA5">
              <w:rPr>
                <w:rFonts w:ascii="Aptos" w:hAnsi="Aptos" w:cs="Times New Roman"/>
                <w:sz w:val="24"/>
                <w:szCs w:val="24"/>
              </w:rPr>
              <w:t>0.80</w:t>
            </w:r>
          </w:p>
        </w:tc>
      </w:tr>
      <w:tr w:rsidR="00C80049" w:rsidRPr="009F4BA5" w14:paraId="7F76ECEB" w14:textId="77777777" w:rsidTr="009F4BA5"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048DD542" w14:textId="77777777" w:rsidR="00C80049" w:rsidRPr="009F4BA5" w:rsidRDefault="00C80049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tcBorders>
              <w:bottom w:val="single" w:sz="4" w:space="0" w:color="auto"/>
            </w:tcBorders>
            <w:vAlign w:val="center"/>
          </w:tcPr>
          <w:p w14:paraId="503AF0F5" w14:textId="77777777" w:rsidR="00C80049" w:rsidRPr="009F4BA5" w:rsidRDefault="00C8004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F4BA5">
              <w:rPr>
                <w:rFonts w:ascii="Aptos" w:hAnsi="Aptos" w:cs="Times New Roman"/>
                <w:sz w:val="24"/>
                <w:szCs w:val="24"/>
              </w:rPr>
              <w:t>IES_20</w:t>
            </w:r>
          </w:p>
        </w:tc>
        <w:tc>
          <w:tcPr>
            <w:tcW w:w="10256" w:type="dxa"/>
            <w:tcBorders>
              <w:bottom w:val="single" w:sz="4" w:space="0" w:color="auto"/>
            </w:tcBorders>
            <w:vAlign w:val="center"/>
          </w:tcPr>
          <w:p w14:paraId="003AD8C0" w14:textId="77777777" w:rsidR="00C80049" w:rsidRPr="009F4BA5" w:rsidRDefault="00C80049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9F4BA5">
              <w:rPr>
                <w:rFonts w:ascii="Aptos" w:hAnsi="Aptos" w:cs="Times New Roman"/>
                <w:sz w:val="24"/>
                <w:szCs w:val="24"/>
              </w:rPr>
              <w:t>I mostly eat foods that give my body energy and stamina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6C99E6E2" w14:textId="77777777" w:rsidR="00C80049" w:rsidRPr="009F4BA5" w:rsidRDefault="00C8004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F4BA5">
              <w:rPr>
                <w:rFonts w:ascii="Aptos" w:hAnsi="Aptos" w:cs="Times New Roman"/>
                <w:sz w:val="24"/>
                <w:szCs w:val="24"/>
              </w:rPr>
              <w:t>0.78***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14:paraId="673B6197" w14:textId="77777777" w:rsidR="00C80049" w:rsidRPr="009F4BA5" w:rsidRDefault="00C8004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F4BA5">
              <w:rPr>
                <w:rFonts w:ascii="Aptos" w:hAnsi="Aptos" w:cs="Times New Roman"/>
                <w:sz w:val="24"/>
                <w:szCs w:val="24"/>
              </w:rPr>
              <w:t>0.70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vAlign w:val="center"/>
          </w:tcPr>
          <w:p w14:paraId="6C1BBEE3" w14:textId="77777777" w:rsidR="00C80049" w:rsidRPr="009F4BA5" w:rsidRDefault="00C8004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9F4BA5">
              <w:rPr>
                <w:rFonts w:ascii="Aptos" w:hAnsi="Aptos" w:cs="Times New Roman"/>
                <w:sz w:val="24"/>
                <w:szCs w:val="24"/>
              </w:rPr>
              <w:t>0.48</w:t>
            </w:r>
          </w:p>
        </w:tc>
      </w:tr>
      <w:tr w:rsidR="00C80049" w:rsidRPr="009F4BA5" w14:paraId="61FE5C18" w14:textId="77777777" w:rsidTr="009F4BA5">
        <w:tc>
          <w:tcPr>
            <w:tcW w:w="15370" w:type="dxa"/>
            <w:gridSpan w:val="6"/>
            <w:tcBorders>
              <w:top w:val="single" w:sz="4" w:space="0" w:color="auto"/>
            </w:tcBorders>
            <w:vAlign w:val="center"/>
          </w:tcPr>
          <w:p w14:paraId="106BE74A" w14:textId="77777777" w:rsidR="00C80049" w:rsidRPr="009F4BA5" w:rsidRDefault="00C80049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9F4BA5">
              <w:rPr>
                <w:rFonts w:ascii="Aptos" w:hAnsi="Aptos" w:cs="Times New Roman"/>
                <w:sz w:val="24"/>
                <w:szCs w:val="24"/>
              </w:rPr>
              <w:t>*** Significant at p &lt;.001.</w:t>
            </w:r>
            <w:r w:rsidRPr="009F4BA5">
              <w:rPr>
                <w:rFonts w:ascii="Aptos" w:hAnsi="Aptos" w:cs="Times New Roman"/>
                <w:sz w:val="24"/>
                <w:szCs w:val="24"/>
              </w:rPr>
              <w:tab/>
            </w:r>
            <w:r w:rsidRPr="009F4BA5">
              <w:rPr>
                <w:rFonts w:ascii="Aptos" w:hAnsi="Aptos" w:cs="Times New Roman"/>
                <w:i/>
                <w:iCs/>
                <w:sz w:val="24"/>
                <w:szCs w:val="24"/>
              </w:rPr>
              <w:t xml:space="preserve">B </w:t>
            </w:r>
            <w:r w:rsidRPr="009F4BA5">
              <w:rPr>
                <w:rFonts w:ascii="Aptos" w:hAnsi="Aptos" w:cs="Times New Roman"/>
                <w:sz w:val="24"/>
                <w:szCs w:val="24"/>
              </w:rPr>
              <w:t xml:space="preserve">= Unstandardised factor loadings, </w:t>
            </w:r>
            <w:r w:rsidRPr="009F4BA5">
              <w:rPr>
                <w:rFonts w:ascii="Aptos" w:hAnsi="Aptos" w:cs="Times New Roman"/>
                <w:i/>
                <w:iCs/>
                <w:sz w:val="24"/>
                <w:szCs w:val="24"/>
              </w:rPr>
              <w:t xml:space="preserve">β = </w:t>
            </w:r>
            <w:r w:rsidRPr="009F4BA5">
              <w:rPr>
                <w:rFonts w:ascii="Aptos" w:hAnsi="Aptos" w:cs="Times New Roman"/>
                <w:sz w:val="24"/>
                <w:szCs w:val="24"/>
              </w:rPr>
              <w:t xml:space="preserve">Standardised factor loadings. </w:t>
            </w:r>
            <w:r w:rsidRPr="009F4BA5">
              <w:rPr>
                <w:rFonts w:ascii="Aptos" w:hAnsi="Aptos" w:cs="Times New Roman"/>
                <w:sz w:val="24"/>
                <w:szCs w:val="24"/>
              </w:rPr>
              <w:tab/>
            </w:r>
          </w:p>
          <w:p w14:paraId="1694B55D" w14:textId="77777777" w:rsidR="00C80049" w:rsidRPr="009F4BA5" w:rsidRDefault="00C80049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9F4BA5">
              <w:rPr>
                <w:rFonts w:ascii="Aptos" w:hAnsi="Aptos" w:cs="Times New Roman"/>
                <w:sz w:val="24"/>
                <w:szCs w:val="24"/>
              </w:rPr>
              <w:t xml:space="preserve">AFF = Avoiding forbidden foods; PTE = Permission to eat; AEE = Avoiding emotional eating; AFRCS = Avoiding food-related coping strategies; </w:t>
            </w:r>
            <w:r w:rsidRPr="009F4BA5">
              <w:rPr>
                <w:rFonts w:ascii="Aptos" w:hAnsi="Aptos" w:cs="Times New Roman"/>
                <w:sz w:val="24"/>
                <w:szCs w:val="24"/>
              </w:rPr>
              <w:br/>
              <w:t>RHSC = Reliance on hunger &amp; satiety cues; BFCC = Body-food choice congruence</w:t>
            </w:r>
          </w:p>
        </w:tc>
      </w:tr>
    </w:tbl>
    <w:p w14:paraId="21005011" w14:textId="332B7053" w:rsidR="009F4BA5" w:rsidRDefault="009F4BA5" w:rsidP="00BC6BC1">
      <w:pPr>
        <w:spacing w:line="276" w:lineRule="auto"/>
        <w:contextualSpacing/>
        <w:rPr>
          <w:rFonts w:ascii="Times New Roman" w:hAnsi="Times New Roman" w:cs="Times New Roman"/>
        </w:rPr>
      </w:pPr>
    </w:p>
    <w:p w14:paraId="2480F87F" w14:textId="77777777" w:rsidR="009F4BA5" w:rsidRDefault="009F4BA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TableGrid"/>
        <w:tblW w:w="15370" w:type="dxa"/>
        <w:tblInd w:w="1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263"/>
        <w:gridCol w:w="10256"/>
        <w:gridCol w:w="1123"/>
        <w:gridCol w:w="861"/>
        <w:gridCol w:w="874"/>
      </w:tblGrid>
      <w:tr w:rsidR="00642472" w:rsidRPr="00C252B2" w14:paraId="1E7D1174" w14:textId="77777777" w:rsidTr="00C252B2">
        <w:tc>
          <w:tcPr>
            <w:tcW w:w="15370" w:type="dxa"/>
            <w:gridSpan w:val="6"/>
            <w:vAlign w:val="center"/>
          </w:tcPr>
          <w:p w14:paraId="75782DAC" w14:textId="0702AEFF" w:rsidR="00642472" w:rsidRPr="00C252B2" w:rsidRDefault="00200D2F" w:rsidP="00642472">
            <w:pPr>
              <w:spacing w:line="276" w:lineRule="auto"/>
              <w:contextualSpacing/>
              <w:rPr>
                <w:rFonts w:ascii="Aptos" w:hAnsi="Aptos" w:cs="Times New Roman"/>
                <w:b/>
                <w:bCs/>
                <w:sz w:val="24"/>
                <w:szCs w:val="24"/>
              </w:rPr>
            </w:pPr>
            <w:r>
              <w:rPr>
                <w:rFonts w:ascii="Aptos" w:hAnsi="Aptos" w:cs="Times New Roman"/>
                <w:b/>
                <w:bCs/>
                <w:sz w:val="24"/>
                <w:szCs w:val="24"/>
              </w:rPr>
              <w:lastRenderedPageBreak/>
              <w:t>S3 Table P</w:t>
            </w:r>
          </w:p>
        </w:tc>
      </w:tr>
      <w:tr w:rsidR="00642472" w:rsidRPr="00C252B2" w14:paraId="5CF158F5" w14:textId="77777777" w:rsidTr="00C252B2">
        <w:tc>
          <w:tcPr>
            <w:tcW w:w="15370" w:type="dxa"/>
            <w:gridSpan w:val="6"/>
            <w:tcBorders>
              <w:bottom w:val="single" w:sz="4" w:space="0" w:color="auto"/>
            </w:tcBorders>
            <w:vAlign w:val="center"/>
          </w:tcPr>
          <w:p w14:paraId="587D60A4" w14:textId="1B7BF0F2" w:rsidR="00642472" w:rsidRPr="00C252B2" w:rsidRDefault="00642472" w:rsidP="00642472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C252B2">
              <w:rPr>
                <w:rFonts w:ascii="Aptos" w:hAnsi="Aptos" w:cs="Times New Roman"/>
                <w:sz w:val="24"/>
                <w:szCs w:val="24"/>
              </w:rPr>
              <w:t xml:space="preserve">CFA factor loadings </w:t>
            </w:r>
            <w:r w:rsidR="00C252B2" w:rsidRPr="00C252B2">
              <w:rPr>
                <w:rFonts w:ascii="Aptos" w:hAnsi="Aptos" w:cs="Times New Roman"/>
                <w:sz w:val="24"/>
                <w:szCs w:val="24"/>
              </w:rPr>
              <w:t>for Model 4-CE: Comparison group</w:t>
            </w:r>
          </w:p>
        </w:tc>
      </w:tr>
      <w:tr w:rsidR="00642472" w:rsidRPr="00C252B2" w14:paraId="446D7F9C" w14:textId="77777777" w:rsidTr="00C252B2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134D42" w14:textId="77777777" w:rsidR="00642472" w:rsidRPr="00C252B2" w:rsidRDefault="00642472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bCs/>
                <w:sz w:val="24"/>
                <w:szCs w:val="24"/>
              </w:rPr>
            </w:pPr>
            <w:r w:rsidRPr="00C252B2">
              <w:rPr>
                <w:rFonts w:ascii="Aptos" w:hAnsi="Aptos" w:cs="Times New Roman"/>
                <w:bCs/>
                <w:sz w:val="24"/>
                <w:szCs w:val="24"/>
              </w:rPr>
              <w:t>Factor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87A6B4" w14:textId="77777777" w:rsidR="00642472" w:rsidRPr="00C252B2" w:rsidRDefault="00642472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C252B2">
              <w:rPr>
                <w:rFonts w:ascii="Aptos" w:hAnsi="Aptos" w:cs="Times New Roman"/>
                <w:sz w:val="24"/>
                <w:szCs w:val="24"/>
              </w:rPr>
              <w:t>Indicator</w:t>
            </w:r>
          </w:p>
        </w:tc>
        <w:tc>
          <w:tcPr>
            <w:tcW w:w="102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133D68" w14:textId="77777777" w:rsidR="00642472" w:rsidRPr="00C252B2" w:rsidRDefault="00642472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C252B2">
              <w:rPr>
                <w:rFonts w:ascii="Aptos" w:hAnsi="Aptos" w:cs="Times New Roman"/>
                <w:sz w:val="24"/>
                <w:szCs w:val="24"/>
              </w:rPr>
              <w:t>Item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14:paraId="4227757B" w14:textId="77777777" w:rsidR="00642472" w:rsidRPr="00C252B2" w:rsidRDefault="00642472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i/>
                <w:iCs/>
                <w:sz w:val="24"/>
                <w:szCs w:val="24"/>
              </w:rPr>
            </w:pPr>
            <w:r w:rsidRPr="00C252B2">
              <w:rPr>
                <w:rFonts w:ascii="Aptos" w:hAnsi="Aptos" w:cs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D2BA15" w14:textId="77777777" w:rsidR="00642472" w:rsidRPr="00C252B2" w:rsidRDefault="00642472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i/>
                <w:iCs/>
                <w:sz w:val="24"/>
                <w:szCs w:val="24"/>
              </w:rPr>
            </w:pPr>
            <w:r w:rsidRPr="00C252B2">
              <w:rPr>
                <w:rFonts w:ascii="Aptos" w:hAnsi="Aptos" w:cs="Times New Roman"/>
                <w:i/>
                <w:iCs/>
                <w:sz w:val="24"/>
                <w:szCs w:val="24"/>
              </w:rPr>
              <w:t>β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39C5FD" w14:textId="77777777" w:rsidR="00642472" w:rsidRPr="00C252B2" w:rsidRDefault="00642472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i/>
                <w:iCs/>
                <w:sz w:val="24"/>
                <w:szCs w:val="24"/>
              </w:rPr>
            </w:pPr>
            <w:r w:rsidRPr="00C252B2">
              <w:rPr>
                <w:rFonts w:ascii="Aptos" w:hAnsi="Aptos" w:cs="Times New Roman"/>
                <w:i/>
                <w:iCs/>
                <w:sz w:val="24"/>
                <w:szCs w:val="24"/>
              </w:rPr>
              <w:t>R</w:t>
            </w:r>
            <w:r w:rsidRPr="00C252B2">
              <w:rPr>
                <w:rFonts w:ascii="Aptos" w:hAnsi="Aptos" w:cs="Times New Roman"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</w:tr>
      <w:tr w:rsidR="00642472" w:rsidRPr="00C252B2" w14:paraId="062A8154" w14:textId="77777777" w:rsidTr="00C252B2"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37C55186" w14:textId="77777777" w:rsidR="00642472" w:rsidRPr="00C252B2" w:rsidRDefault="00642472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C252B2">
              <w:rPr>
                <w:rFonts w:ascii="Aptos" w:hAnsi="Aptos" w:cs="Times New Roman"/>
                <w:sz w:val="24"/>
                <w:szCs w:val="24"/>
              </w:rPr>
              <w:t>AFF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vAlign w:val="center"/>
          </w:tcPr>
          <w:p w14:paraId="27D550F5" w14:textId="77777777" w:rsidR="00642472" w:rsidRPr="00C252B2" w:rsidRDefault="00642472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C252B2">
              <w:rPr>
                <w:rFonts w:ascii="Aptos" w:hAnsi="Aptos" w:cs="Times New Roman"/>
                <w:sz w:val="24"/>
                <w:szCs w:val="24"/>
              </w:rPr>
              <w:t>IES_01</w:t>
            </w:r>
          </w:p>
        </w:tc>
        <w:tc>
          <w:tcPr>
            <w:tcW w:w="10256" w:type="dxa"/>
            <w:tcBorders>
              <w:top w:val="single" w:sz="4" w:space="0" w:color="auto"/>
            </w:tcBorders>
            <w:vAlign w:val="center"/>
          </w:tcPr>
          <w:p w14:paraId="3D8F8139" w14:textId="77777777" w:rsidR="00642472" w:rsidRPr="00C252B2" w:rsidRDefault="00642472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C252B2">
              <w:rPr>
                <w:rFonts w:ascii="Aptos" w:hAnsi="Aptos" w:cs="Times New Roman"/>
                <w:sz w:val="24"/>
                <w:szCs w:val="24"/>
              </w:rPr>
              <w:t>I try to avoid certain foods high in fat, carbohydrates, or calories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455D46B7" w14:textId="77777777" w:rsidR="00642472" w:rsidRPr="00C252B2" w:rsidRDefault="00642472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C252B2">
              <w:rPr>
                <w:rFonts w:ascii="Aptos" w:hAnsi="Aptos" w:cs="Times New Roman"/>
                <w:sz w:val="24"/>
                <w:szCs w:val="24"/>
              </w:rPr>
              <w:t>1.00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14:paraId="266EC09C" w14:textId="77777777" w:rsidR="00642472" w:rsidRPr="00C252B2" w:rsidRDefault="00642472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C252B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54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center"/>
          </w:tcPr>
          <w:p w14:paraId="01DFEA41" w14:textId="77777777" w:rsidR="00642472" w:rsidRPr="00C252B2" w:rsidRDefault="00642472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C252B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77</w:t>
            </w:r>
          </w:p>
        </w:tc>
      </w:tr>
      <w:tr w:rsidR="00642472" w:rsidRPr="00C252B2" w14:paraId="6F7D0D73" w14:textId="77777777" w:rsidTr="00C252B2">
        <w:tc>
          <w:tcPr>
            <w:tcW w:w="993" w:type="dxa"/>
            <w:vAlign w:val="center"/>
          </w:tcPr>
          <w:p w14:paraId="27B03276" w14:textId="77777777" w:rsidR="00642472" w:rsidRPr="00C252B2" w:rsidRDefault="00642472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2D8C9327" w14:textId="77777777" w:rsidR="00642472" w:rsidRPr="00C252B2" w:rsidRDefault="00642472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C252B2">
              <w:rPr>
                <w:rFonts w:ascii="Aptos" w:hAnsi="Aptos" w:cs="Times New Roman"/>
                <w:sz w:val="24"/>
                <w:szCs w:val="24"/>
              </w:rPr>
              <w:t>IES_09</w:t>
            </w:r>
          </w:p>
        </w:tc>
        <w:tc>
          <w:tcPr>
            <w:tcW w:w="10256" w:type="dxa"/>
            <w:vAlign w:val="center"/>
          </w:tcPr>
          <w:p w14:paraId="04F615E7" w14:textId="77777777" w:rsidR="00642472" w:rsidRPr="00C252B2" w:rsidRDefault="00642472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C252B2">
              <w:rPr>
                <w:rFonts w:ascii="Aptos" w:hAnsi="Aptos" w:cs="Times New Roman"/>
                <w:sz w:val="24"/>
                <w:szCs w:val="24"/>
              </w:rPr>
              <w:t>I have forbidden foods that I don’t allow myself to eat</w:t>
            </w:r>
          </w:p>
        </w:tc>
        <w:tc>
          <w:tcPr>
            <w:tcW w:w="1123" w:type="dxa"/>
          </w:tcPr>
          <w:p w14:paraId="6FB2E8C3" w14:textId="77777777" w:rsidR="00642472" w:rsidRPr="00C252B2" w:rsidRDefault="00642472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C252B2">
              <w:rPr>
                <w:rFonts w:ascii="Aptos" w:hAnsi="Aptos" w:cs="Times New Roman"/>
                <w:sz w:val="24"/>
                <w:szCs w:val="24"/>
              </w:rPr>
              <w:t>1.27***</w:t>
            </w:r>
          </w:p>
        </w:tc>
        <w:tc>
          <w:tcPr>
            <w:tcW w:w="861" w:type="dxa"/>
            <w:vAlign w:val="center"/>
          </w:tcPr>
          <w:p w14:paraId="3D987EFB" w14:textId="77777777" w:rsidR="00642472" w:rsidRPr="00C252B2" w:rsidRDefault="00642472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C252B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61</w:t>
            </w:r>
          </w:p>
        </w:tc>
        <w:tc>
          <w:tcPr>
            <w:tcW w:w="872" w:type="dxa"/>
            <w:vAlign w:val="center"/>
          </w:tcPr>
          <w:p w14:paraId="1E4C4844" w14:textId="77777777" w:rsidR="00642472" w:rsidRPr="00C252B2" w:rsidRDefault="00642472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C252B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1.00</w:t>
            </w:r>
          </w:p>
        </w:tc>
      </w:tr>
      <w:tr w:rsidR="00642472" w:rsidRPr="00C252B2" w14:paraId="120139AA" w14:textId="77777777" w:rsidTr="00C252B2"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2B79F030" w14:textId="77777777" w:rsidR="00642472" w:rsidRPr="00C252B2" w:rsidRDefault="00642472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tcBorders>
              <w:bottom w:val="single" w:sz="4" w:space="0" w:color="auto"/>
            </w:tcBorders>
            <w:vAlign w:val="center"/>
          </w:tcPr>
          <w:p w14:paraId="00001B36" w14:textId="77777777" w:rsidR="00642472" w:rsidRPr="00C252B2" w:rsidRDefault="00642472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C252B2">
              <w:rPr>
                <w:rFonts w:ascii="Aptos" w:hAnsi="Aptos" w:cs="Times New Roman"/>
                <w:sz w:val="24"/>
                <w:szCs w:val="24"/>
              </w:rPr>
              <w:t>IES_04</w:t>
            </w:r>
          </w:p>
        </w:tc>
        <w:tc>
          <w:tcPr>
            <w:tcW w:w="10256" w:type="dxa"/>
            <w:tcBorders>
              <w:bottom w:val="single" w:sz="4" w:space="0" w:color="auto"/>
            </w:tcBorders>
            <w:vAlign w:val="center"/>
          </w:tcPr>
          <w:p w14:paraId="1F209BD2" w14:textId="77777777" w:rsidR="00642472" w:rsidRPr="00C252B2" w:rsidRDefault="00642472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C252B2">
              <w:rPr>
                <w:rFonts w:ascii="Aptos" w:hAnsi="Aptos" w:cs="Times New Roman"/>
                <w:sz w:val="24"/>
                <w:szCs w:val="24"/>
              </w:rPr>
              <w:t>I get mad at myself for eating something unhealthy</w:t>
            </w:r>
            <w:r w:rsidRPr="00C252B2">
              <w:rPr>
                <w:rFonts w:ascii="Aptos" w:hAnsi="Aptos" w:cs="Times New Roman"/>
                <w:sz w:val="24"/>
                <w:szCs w:val="24"/>
              </w:rPr>
              <w:tab/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4106796B" w14:textId="77777777" w:rsidR="00642472" w:rsidRPr="00C252B2" w:rsidRDefault="00642472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C252B2">
              <w:rPr>
                <w:rFonts w:ascii="Aptos" w:hAnsi="Aptos" w:cs="Times New Roman"/>
                <w:sz w:val="24"/>
                <w:szCs w:val="24"/>
              </w:rPr>
              <w:t>0.82***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14:paraId="306CD2FE" w14:textId="77777777" w:rsidR="00642472" w:rsidRPr="00C252B2" w:rsidRDefault="00642472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C252B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43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vAlign w:val="center"/>
          </w:tcPr>
          <w:p w14:paraId="59E71AEF" w14:textId="77777777" w:rsidR="00642472" w:rsidRPr="00C252B2" w:rsidRDefault="00642472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C252B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55</w:t>
            </w:r>
          </w:p>
        </w:tc>
      </w:tr>
      <w:tr w:rsidR="00642472" w:rsidRPr="00C252B2" w14:paraId="33926698" w14:textId="77777777" w:rsidTr="00C252B2"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540DE561" w14:textId="77777777" w:rsidR="00642472" w:rsidRPr="00C252B2" w:rsidRDefault="00642472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C252B2">
              <w:rPr>
                <w:rFonts w:ascii="Aptos" w:hAnsi="Aptos" w:cs="Times New Roman"/>
                <w:sz w:val="24"/>
                <w:szCs w:val="24"/>
              </w:rPr>
              <w:t>PTE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vAlign w:val="center"/>
          </w:tcPr>
          <w:p w14:paraId="3425A40A" w14:textId="77777777" w:rsidR="00642472" w:rsidRPr="00C252B2" w:rsidRDefault="00642472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C252B2">
              <w:rPr>
                <w:rFonts w:ascii="Aptos" w:hAnsi="Aptos" w:cs="Times New Roman"/>
                <w:sz w:val="24"/>
                <w:szCs w:val="24"/>
              </w:rPr>
              <w:t>IES_03</w:t>
            </w:r>
          </w:p>
        </w:tc>
        <w:tc>
          <w:tcPr>
            <w:tcW w:w="10256" w:type="dxa"/>
            <w:tcBorders>
              <w:top w:val="single" w:sz="4" w:space="0" w:color="auto"/>
            </w:tcBorders>
            <w:vAlign w:val="center"/>
          </w:tcPr>
          <w:p w14:paraId="2312D965" w14:textId="77777777" w:rsidR="00642472" w:rsidRPr="00C252B2" w:rsidRDefault="00642472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C252B2">
              <w:rPr>
                <w:rFonts w:ascii="Aptos" w:hAnsi="Aptos" w:cs="Times New Roman"/>
                <w:sz w:val="24"/>
                <w:szCs w:val="24"/>
              </w:rPr>
              <w:t>If I am craving a certain food, I allow myself to have it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252AAF4A" w14:textId="77777777" w:rsidR="00642472" w:rsidRPr="00C252B2" w:rsidRDefault="00642472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C252B2">
              <w:rPr>
                <w:rFonts w:ascii="Aptos" w:hAnsi="Aptos" w:cs="Times New Roman"/>
                <w:sz w:val="24"/>
                <w:szCs w:val="24"/>
              </w:rPr>
              <w:t>1.00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14:paraId="71937B2D" w14:textId="77777777" w:rsidR="00642472" w:rsidRPr="00C252B2" w:rsidRDefault="00642472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C252B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72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center"/>
          </w:tcPr>
          <w:p w14:paraId="41E9709F" w14:textId="77777777" w:rsidR="00642472" w:rsidRPr="00C252B2" w:rsidRDefault="00642472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C252B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86</w:t>
            </w:r>
          </w:p>
        </w:tc>
      </w:tr>
      <w:tr w:rsidR="00642472" w:rsidRPr="00C252B2" w14:paraId="662D6FCF" w14:textId="77777777" w:rsidTr="00C252B2">
        <w:tc>
          <w:tcPr>
            <w:tcW w:w="993" w:type="dxa"/>
            <w:vAlign w:val="center"/>
          </w:tcPr>
          <w:p w14:paraId="12769F1A" w14:textId="77777777" w:rsidR="00642472" w:rsidRPr="00C252B2" w:rsidRDefault="00642472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6BC25FAA" w14:textId="77777777" w:rsidR="00642472" w:rsidRPr="00C252B2" w:rsidRDefault="00642472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C252B2">
              <w:rPr>
                <w:rFonts w:ascii="Aptos" w:hAnsi="Aptos" w:cs="Times New Roman"/>
                <w:sz w:val="24"/>
                <w:szCs w:val="24"/>
              </w:rPr>
              <w:t>IES_16</w:t>
            </w:r>
          </w:p>
        </w:tc>
        <w:tc>
          <w:tcPr>
            <w:tcW w:w="10256" w:type="dxa"/>
            <w:vAlign w:val="center"/>
          </w:tcPr>
          <w:p w14:paraId="1ADCF7F1" w14:textId="77777777" w:rsidR="00642472" w:rsidRPr="00C252B2" w:rsidRDefault="00642472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C252B2">
              <w:rPr>
                <w:rFonts w:ascii="Aptos" w:hAnsi="Aptos" w:cs="Times New Roman"/>
                <w:sz w:val="24"/>
                <w:szCs w:val="24"/>
              </w:rPr>
              <w:t xml:space="preserve">I allow myself to eat what food I desire </w:t>
            </w:r>
            <w:proofErr w:type="gramStart"/>
            <w:r w:rsidRPr="00C252B2">
              <w:rPr>
                <w:rFonts w:ascii="Aptos" w:hAnsi="Aptos" w:cs="Times New Roman"/>
                <w:sz w:val="24"/>
                <w:szCs w:val="24"/>
              </w:rPr>
              <w:t>at the moment</w:t>
            </w:r>
            <w:proofErr w:type="gramEnd"/>
            <w:r w:rsidRPr="00C252B2">
              <w:rPr>
                <w:rFonts w:ascii="Aptos" w:hAnsi="Aptos" w:cs="Times New Roman"/>
                <w:sz w:val="24"/>
                <w:szCs w:val="24"/>
              </w:rPr>
              <w:tab/>
            </w:r>
          </w:p>
        </w:tc>
        <w:tc>
          <w:tcPr>
            <w:tcW w:w="1123" w:type="dxa"/>
          </w:tcPr>
          <w:p w14:paraId="2A20A3B5" w14:textId="77777777" w:rsidR="00642472" w:rsidRPr="00C252B2" w:rsidRDefault="00642472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C252B2">
              <w:rPr>
                <w:rFonts w:ascii="Aptos" w:hAnsi="Aptos" w:cs="Times New Roman"/>
                <w:sz w:val="24"/>
                <w:szCs w:val="24"/>
              </w:rPr>
              <w:t>1.04***</w:t>
            </w:r>
          </w:p>
        </w:tc>
        <w:tc>
          <w:tcPr>
            <w:tcW w:w="861" w:type="dxa"/>
            <w:vAlign w:val="center"/>
          </w:tcPr>
          <w:p w14:paraId="41351159" w14:textId="77777777" w:rsidR="00642472" w:rsidRPr="00C252B2" w:rsidRDefault="00642472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C252B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74</w:t>
            </w:r>
          </w:p>
        </w:tc>
        <w:tc>
          <w:tcPr>
            <w:tcW w:w="872" w:type="dxa"/>
            <w:vAlign w:val="center"/>
          </w:tcPr>
          <w:p w14:paraId="2BE75ED2" w14:textId="77777777" w:rsidR="00642472" w:rsidRPr="00C252B2" w:rsidRDefault="00642472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C252B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66</w:t>
            </w:r>
          </w:p>
        </w:tc>
      </w:tr>
      <w:tr w:rsidR="00642472" w:rsidRPr="00C252B2" w14:paraId="7B3FBF2A" w14:textId="77777777" w:rsidTr="00C252B2"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78274A03" w14:textId="77777777" w:rsidR="00642472" w:rsidRPr="00C252B2" w:rsidRDefault="00642472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tcBorders>
              <w:bottom w:val="single" w:sz="4" w:space="0" w:color="auto"/>
            </w:tcBorders>
            <w:vAlign w:val="center"/>
          </w:tcPr>
          <w:p w14:paraId="164F51EC" w14:textId="77777777" w:rsidR="00642472" w:rsidRPr="00C252B2" w:rsidRDefault="00642472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C252B2">
              <w:rPr>
                <w:rFonts w:ascii="Aptos" w:hAnsi="Aptos" w:cs="Times New Roman"/>
                <w:sz w:val="24"/>
                <w:szCs w:val="24"/>
              </w:rPr>
              <w:t>IES_17</w:t>
            </w:r>
          </w:p>
        </w:tc>
        <w:tc>
          <w:tcPr>
            <w:tcW w:w="10256" w:type="dxa"/>
            <w:tcBorders>
              <w:bottom w:val="single" w:sz="4" w:space="0" w:color="auto"/>
            </w:tcBorders>
            <w:vAlign w:val="center"/>
          </w:tcPr>
          <w:p w14:paraId="7C0695E2" w14:textId="77777777" w:rsidR="00642472" w:rsidRPr="00C252B2" w:rsidRDefault="00642472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C252B2">
              <w:rPr>
                <w:rFonts w:ascii="Aptos" w:hAnsi="Aptos" w:cs="Times New Roman"/>
                <w:sz w:val="24"/>
                <w:szCs w:val="24"/>
              </w:rPr>
              <w:t>I do not follow eating rules or dieting plans that dictate what, when and/or how much to eat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23B1066D" w14:textId="77777777" w:rsidR="00642472" w:rsidRPr="00C252B2" w:rsidRDefault="00642472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C252B2">
              <w:rPr>
                <w:rFonts w:ascii="Aptos" w:hAnsi="Aptos" w:cs="Times New Roman"/>
                <w:sz w:val="24"/>
                <w:szCs w:val="24"/>
              </w:rPr>
              <w:t>1.07***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14:paraId="595038DF" w14:textId="77777777" w:rsidR="00642472" w:rsidRPr="00C252B2" w:rsidRDefault="00642472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C252B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54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vAlign w:val="center"/>
          </w:tcPr>
          <w:p w14:paraId="75A2A278" w14:textId="77777777" w:rsidR="00642472" w:rsidRPr="00C252B2" w:rsidRDefault="00642472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C252B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42</w:t>
            </w:r>
          </w:p>
        </w:tc>
      </w:tr>
      <w:tr w:rsidR="00642472" w:rsidRPr="00C252B2" w14:paraId="606A1950" w14:textId="77777777" w:rsidTr="00C252B2"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5795ABE9" w14:textId="77777777" w:rsidR="00642472" w:rsidRPr="00C252B2" w:rsidRDefault="00642472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C252B2">
              <w:rPr>
                <w:rFonts w:ascii="Aptos" w:hAnsi="Aptos" w:cs="Times New Roman"/>
                <w:sz w:val="24"/>
                <w:szCs w:val="24"/>
              </w:rPr>
              <w:t>AEE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vAlign w:val="center"/>
          </w:tcPr>
          <w:p w14:paraId="23F0FB03" w14:textId="77777777" w:rsidR="00642472" w:rsidRPr="00C252B2" w:rsidRDefault="00642472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C252B2">
              <w:rPr>
                <w:rFonts w:ascii="Aptos" w:hAnsi="Aptos" w:cs="Times New Roman"/>
                <w:sz w:val="24"/>
                <w:szCs w:val="24"/>
              </w:rPr>
              <w:t>IES_02</w:t>
            </w:r>
          </w:p>
        </w:tc>
        <w:tc>
          <w:tcPr>
            <w:tcW w:w="10256" w:type="dxa"/>
            <w:tcBorders>
              <w:top w:val="single" w:sz="4" w:space="0" w:color="auto"/>
            </w:tcBorders>
            <w:vAlign w:val="center"/>
          </w:tcPr>
          <w:p w14:paraId="6EDA751C" w14:textId="77777777" w:rsidR="00642472" w:rsidRPr="00C252B2" w:rsidRDefault="00642472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C252B2">
              <w:rPr>
                <w:rFonts w:ascii="Aptos" w:hAnsi="Aptos" w:cs="Times New Roman"/>
                <w:sz w:val="24"/>
                <w:szCs w:val="24"/>
              </w:rPr>
              <w:t>I find myself eating when I’m feeling emotional, even when I’m not physically hungry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14:paraId="4DCB96E7" w14:textId="77777777" w:rsidR="00642472" w:rsidRPr="00C252B2" w:rsidRDefault="00642472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C252B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14:paraId="1668ECC5" w14:textId="77777777" w:rsidR="00642472" w:rsidRPr="00C252B2" w:rsidRDefault="00642472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C252B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81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center"/>
          </w:tcPr>
          <w:p w14:paraId="524FF4AB" w14:textId="77777777" w:rsidR="00642472" w:rsidRPr="00C252B2" w:rsidRDefault="00642472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C252B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57</w:t>
            </w:r>
          </w:p>
        </w:tc>
      </w:tr>
      <w:tr w:rsidR="00642472" w:rsidRPr="00C252B2" w14:paraId="3517AB5B" w14:textId="77777777" w:rsidTr="00C252B2">
        <w:tc>
          <w:tcPr>
            <w:tcW w:w="993" w:type="dxa"/>
            <w:vAlign w:val="center"/>
          </w:tcPr>
          <w:p w14:paraId="615A000E" w14:textId="77777777" w:rsidR="00642472" w:rsidRPr="00C252B2" w:rsidRDefault="00642472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54C10BCD" w14:textId="77777777" w:rsidR="00642472" w:rsidRPr="00C252B2" w:rsidRDefault="00642472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C252B2">
              <w:rPr>
                <w:rFonts w:ascii="Aptos" w:hAnsi="Aptos" w:cs="Times New Roman"/>
                <w:sz w:val="24"/>
                <w:szCs w:val="24"/>
              </w:rPr>
              <w:t>IES_05</w:t>
            </w:r>
          </w:p>
        </w:tc>
        <w:tc>
          <w:tcPr>
            <w:tcW w:w="10256" w:type="dxa"/>
            <w:vAlign w:val="center"/>
          </w:tcPr>
          <w:p w14:paraId="0CEE94D6" w14:textId="77777777" w:rsidR="00642472" w:rsidRPr="00C252B2" w:rsidRDefault="00642472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C252B2">
              <w:rPr>
                <w:rFonts w:ascii="Aptos" w:hAnsi="Aptos" w:cs="Times New Roman"/>
                <w:sz w:val="24"/>
                <w:szCs w:val="24"/>
              </w:rPr>
              <w:t>I find myself eating when I am lonely, even when I’m not physically hungry</w:t>
            </w:r>
          </w:p>
        </w:tc>
        <w:tc>
          <w:tcPr>
            <w:tcW w:w="1123" w:type="dxa"/>
            <w:vAlign w:val="center"/>
          </w:tcPr>
          <w:p w14:paraId="37D095A8" w14:textId="77777777" w:rsidR="00642472" w:rsidRPr="00C252B2" w:rsidRDefault="00642472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b/>
                <w:bCs/>
                <w:sz w:val="24"/>
                <w:szCs w:val="24"/>
              </w:rPr>
            </w:pPr>
            <w:r w:rsidRPr="00C252B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90***</w:t>
            </w:r>
          </w:p>
        </w:tc>
        <w:tc>
          <w:tcPr>
            <w:tcW w:w="861" w:type="dxa"/>
            <w:vAlign w:val="center"/>
          </w:tcPr>
          <w:p w14:paraId="580A258C" w14:textId="77777777" w:rsidR="00642472" w:rsidRPr="00C252B2" w:rsidRDefault="00642472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C252B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74</w:t>
            </w:r>
          </w:p>
        </w:tc>
        <w:tc>
          <w:tcPr>
            <w:tcW w:w="872" w:type="dxa"/>
            <w:vAlign w:val="center"/>
          </w:tcPr>
          <w:p w14:paraId="184F4BB2" w14:textId="77777777" w:rsidR="00642472" w:rsidRPr="00C252B2" w:rsidRDefault="00642472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C252B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21</w:t>
            </w:r>
          </w:p>
        </w:tc>
      </w:tr>
      <w:tr w:rsidR="00642472" w:rsidRPr="00C252B2" w14:paraId="1FF771D4" w14:textId="77777777" w:rsidTr="00C252B2">
        <w:tc>
          <w:tcPr>
            <w:tcW w:w="993" w:type="dxa"/>
            <w:vAlign w:val="center"/>
          </w:tcPr>
          <w:p w14:paraId="681584AB" w14:textId="77777777" w:rsidR="00642472" w:rsidRPr="00C252B2" w:rsidRDefault="00642472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1C8F8052" w14:textId="77777777" w:rsidR="00642472" w:rsidRPr="00C252B2" w:rsidRDefault="00642472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C252B2">
              <w:rPr>
                <w:rFonts w:ascii="Aptos" w:hAnsi="Aptos" w:cs="Times New Roman"/>
                <w:sz w:val="24"/>
                <w:szCs w:val="24"/>
              </w:rPr>
              <w:t>IES_10</w:t>
            </w:r>
          </w:p>
        </w:tc>
        <w:tc>
          <w:tcPr>
            <w:tcW w:w="10256" w:type="dxa"/>
            <w:vAlign w:val="center"/>
          </w:tcPr>
          <w:p w14:paraId="483A885B" w14:textId="77777777" w:rsidR="00642472" w:rsidRPr="00C252B2" w:rsidRDefault="00642472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C252B2">
              <w:rPr>
                <w:rFonts w:ascii="Aptos" w:hAnsi="Aptos" w:cs="Times New Roman"/>
                <w:sz w:val="24"/>
                <w:szCs w:val="24"/>
              </w:rPr>
              <w:t>I use food to help me soothe my negative emotions</w:t>
            </w:r>
          </w:p>
        </w:tc>
        <w:tc>
          <w:tcPr>
            <w:tcW w:w="1123" w:type="dxa"/>
            <w:vAlign w:val="center"/>
          </w:tcPr>
          <w:p w14:paraId="088DD83D" w14:textId="77777777" w:rsidR="00642472" w:rsidRPr="00C252B2" w:rsidRDefault="00642472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C252B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1.04***</w:t>
            </w:r>
          </w:p>
        </w:tc>
        <w:tc>
          <w:tcPr>
            <w:tcW w:w="861" w:type="dxa"/>
            <w:vAlign w:val="center"/>
          </w:tcPr>
          <w:p w14:paraId="44AD5315" w14:textId="77777777" w:rsidR="00642472" w:rsidRPr="00C252B2" w:rsidRDefault="00642472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C252B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88</w:t>
            </w:r>
          </w:p>
        </w:tc>
        <w:tc>
          <w:tcPr>
            <w:tcW w:w="872" w:type="dxa"/>
            <w:vAlign w:val="center"/>
          </w:tcPr>
          <w:p w14:paraId="48592BF0" w14:textId="77777777" w:rsidR="00642472" w:rsidRPr="00C252B2" w:rsidRDefault="00642472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C252B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44</w:t>
            </w:r>
          </w:p>
        </w:tc>
      </w:tr>
      <w:tr w:rsidR="00642472" w:rsidRPr="00C252B2" w14:paraId="07679482" w14:textId="77777777" w:rsidTr="00C252B2"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72D68B1C" w14:textId="77777777" w:rsidR="00642472" w:rsidRPr="00C252B2" w:rsidRDefault="00642472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tcBorders>
              <w:bottom w:val="single" w:sz="4" w:space="0" w:color="auto"/>
            </w:tcBorders>
            <w:vAlign w:val="center"/>
          </w:tcPr>
          <w:p w14:paraId="2BA39ABF" w14:textId="77777777" w:rsidR="00642472" w:rsidRPr="00C252B2" w:rsidRDefault="00642472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C252B2">
              <w:rPr>
                <w:rFonts w:ascii="Aptos" w:hAnsi="Aptos" w:cs="Times New Roman"/>
                <w:sz w:val="24"/>
                <w:szCs w:val="24"/>
              </w:rPr>
              <w:t>IES_11</w:t>
            </w:r>
          </w:p>
        </w:tc>
        <w:tc>
          <w:tcPr>
            <w:tcW w:w="10256" w:type="dxa"/>
            <w:tcBorders>
              <w:bottom w:val="single" w:sz="4" w:space="0" w:color="auto"/>
            </w:tcBorders>
            <w:vAlign w:val="center"/>
          </w:tcPr>
          <w:p w14:paraId="3E7468AE" w14:textId="77777777" w:rsidR="00642472" w:rsidRPr="00C252B2" w:rsidRDefault="00642472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C252B2">
              <w:rPr>
                <w:rFonts w:ascii="Aptos" w:hAnsi="Aptos" w:cs="Times New Roman"/>
                <w:sz w:val="24"/>
                <w:szCs w:val="24"/>
              </w:rPr>
              <w:t>I find myself eating when I am stressed out, even when I’m not physically hungry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center"/>
          </w:tcPr>
          <w:p w14:paraId="12E0A624" w14:textId="77777777" w:rsidR="00642472" w:rsidRPr="00C252B2" w:rsidRDefault="00642472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C252B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1.13***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14:paraId="4F527F21" w14:textId="77777777" w:rsidR="00642472" w:rsidRPr="00C252B2" w:rsidRDefault="00642472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C252B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88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vAlign w:val="center"/>
          </w:tcPr>
          <w:p w14:paraId="2AE3FCD7" w14:textId="77777777" w:rsidR="00642472" w:rsidRPr="00C252B2" w:rsidRDefault="00642472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C252B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57</w:t>
            </w:r>
          </w:p>
        </w:tc>
      </w:tr>
      <w:tr w:rsidR="00642472" w:rsidRPr="00C252B2" w14:paraId="3F0F5FF7" w14:textId="77777777" w:rsidTr="00C252B2"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2BB8EEE2" w14:textId="77777777" w:rsidR="00642472" w:rsidRPr="00C252B2" w:rsidRDefault="00642472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C252B2">
              <w:rPr>
                <w:rFonts w:ascii="Aptos" w:hAnsi="Aptos" w:cs="Times New Roman"/>
                <w:sz w:val="24"/>
                <w:szCs w:val="24"/>
              </w:rPr>
              <w:t>AFRCS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vAlign w:val="center"/>
          </w:tcPr>
          <w:p w14:paraId="70B11BA8" w14:textId="77777777" w:rsidR="00642472" w:rsidRPr="00C252B2" w:rsidRDefault="00642472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C252B2">
              <w:rPr>
                <w:rFonts w:ascii="Aptos" w:hAnsi="Aptos" w:cs="Times New Roman"/>
                <w:sz w:val="24"/>
                <w:szCs w:val="24"/>
              </w:rPr>
              <w:t>IES_12</w:t>
            </w:r>
          </w:p>
        </w:tc>
        <w:tc>
          <w:tcPr>
            <w:tcW w:w="10256" w:type="dxa"/>
            <w:tcBorders>
              <w:top w:val="single" w:sz="4" w:space="0" w:color="auto"/>
            </w:tcBorders>
            <w:vAlign w:val="center"/>
          </w:tcPr>
          <w:p w14:paraId="557EE7C7" w14:textId="77777777" w:rsidR="00642472" w:rsidRPr="00C252B2" w:rsidRDefault="00642472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C252B2">
              <w:rPr>
                <w:rFonts w:ascii="Aptos" w:hAnsi="Aptos" w:cs="Times New Roman"/>
                <w:sz w:val="24"/>
                <w:szCs w:val="24"/>
              </w:rPr>
              <w:t xml:space="preserve">I </w:t>
            </w:r>
            <w:proofErr w:type="gramStart"/>
            <w:r w:rsidRPr="00C252B2">
              <w:rPr>
                <w:rFonts w:ascii="Aptos" w:hAnsi="Aptos" w:cs="Times New Roman"/>
                <w:sz w:val="24"/>
                <w:szCs w:val="24"/>
              </w:rPr>
              <w:t>am able to</w:t>
            </w:r>
            <w:proofErr w:type="gramEnd"/>
            <w:r w:rsidRPr="00C252B2">
              <w:rPr>
                <w:rFonts w:ascii="Aptos" w:hAnsi="Aptos" w:cs="Times New Roman"/>
                <w:sz w:val="24"/>
                <w:szCs w:val="24"/>
              </w:rPr>
              <w:t xml:space="preserve"> cope with my negative emotions (e.g. anxiety, sadness) without turning to food for comfort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14:paraId="008E9EEE" w14:textId="77777777" w:rsidR="00642472" w:rsidRPr="00C252B2" w:rsidRDefault="00642472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C252B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14:paraId="7A73B792" w14:textId="77777777" w:rsidR="00642472" w:rsidRPr="00C252B2" w:rsidRDefault="00642472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C252B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77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center"/>
          </w:tcPr>
          <w:p w14:paraId="44565533" w14:textId="77777777" w:rsidR="00642472" w:rsidRPr="00C252B2" w:rsidRDefault="00642472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C252B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59</w:t>
            </w:r>
          </w:p>
        </w:tc>
      </w:tr>
      <w:tr w:rsidR="00642472" w:rsidRPr="00C252B2" w14:paraId="5A242951" w14:textId="77777777" w:rsidTr="00C252B2">
        <w:tc>
          <w:tcPr>
            <w:tcW w:w="993" w:type="dxa"/>
            <w:vAlign w:val="center"/>
          </w:tcPr>
          <w:p w14:paraId="4BE169C9" w14:textId="77777777" w:rsidR="00642472" w:rsidRPr="00C252B2" w:rsidRDefault="00642472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21A422CE" w14:textId="77777777" w:rsidR="00642472" w:rsidRPr="00C252B2" w:rsidRDefault="00642472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C252B2">
              <w:rPr>
                <w:rFonts w:ascii="Aptos" w:hAnsi="Aptos" w:cs="Times New Roman"/>
                <w:sz w:val="24"/>
                <w:szCs w:val="24"/>
              </w:rPr>
              <w:t>IES_13</w:t>
            </w:r>
          </w:p>
        </w:tc>
        <w:tc>
          <w:tcPr>
            <w:tcW w:w="10256" w:type="dxa"/>
            <w:vAlign w:val="center"/>
          </w:tcPr>
          <w:p w14:paraId="30D80A0F" w14:textId="77777777" w:rsidR="00642472" w:rsidRPr="00C252B2" w:rsidRDefault="00642472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C252B2">
              <w:rPr>
                <w:rFonts w:ascii="Aptos" w:hAnsi="Aptos" w:cs="Times New Roman"/>
                <w:sz w:val="24"/>
                <w:szCs w:val="24"/>
              </w:rPr>
              <w:t>When I am bored, I do not eat just for something to do</w:t>
            </w:r>
          </w:p>
        </w:tc>
        <w:tc>
          <w:tcPr>
            <w:tcW w:w="1123" w:type="dxa"/>
            <w:vAlign w:val="center"/>
          </w:tcPr>
          <w:p w14:paraId="6B06B764" w14:textId="77777777" w:rsidR="00642472" w:rsidRPr="00C252B2" w:rsidRDefault="00642472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C252B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1.01***</w:t>
            </w:r>
          </w:p>
        </w:tc>
        <w:tc>
          <w:tcPr>
            <w:tcW w:w="861" w:type="dxa"/>
            <w:vAlign w:val="center"/>
          </w:tcPr>
          <w:p w14:paraId="7BB65E47" w14:textId="77777777" w:rsidR="00642472" w:rsidRPr="00C252B2" w:rsidRDefault="00642472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C252B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65</w:t>
            </w:r>
          </w:p>
        </w:tc>
        <w:tc>
          <w:tcPr>
            <w:tcW w:w="872" w:type="dxa"/>
            <w:vAlign w:val="center"/>
          </w:tcPr>
          <w:p w14:paraId="1E4BB9D0" w14:textId="77777777" w:rsidR="00642472" w:rsidRPr="00C252B2" w:rsidRDefault="00642472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C252B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42</w:t>
            </w:r>
          </w:p>
        </w:tc>
      </w:tr>
      <w:tr w:rsidR="00642472" w:rsidRPr="00C252B2" w14:paraId="33BF2847" w14:textId="77777777" w:rsidTr="00C252B2">
        <w:tc>
          <w:tcPr>
            <w:tcW w:w="993" w:type="dxa"/>
            <w:vAlign w:val="center"/>
          </w:tcPr>
          <w:p w14:paraId="3851F094" w14:textId="77777777" w:rsidR="00642472" w:rsidRPr="00C252B2" w:rsidRDefault="00642472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3A8723AD" w14:textId="77777777" w:rsidR="00642472" w:rsidRPr="00C252B2" w:rsidRDefault="00642472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C252B2">
              <w:rPr>
                <w:rFonts w:ascii="Aptos" w:hAnsi="Aptos" w:cs="Times New Roman"/>
                <w:sz w:val="24"/>
                <w:szCs w:val="24"/>
              </w:rPr>
              <w:t>IES_14</w:t>
            </w:r>
          </w:p>
        </w:tc>
        <w:tc>
          <w:tcPr>
            <w:tcW w:w="10256" w:type="dxa"/>
            <w:vAlign w:val="center"/>
          </w:tcPr>
          <w:p w14:paraId="6D706961" w14:textId="77777777" w:rsidR="00642472" w:rsidRPr="00C252B2" w:rsidRDefault="00642472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C252B2">
              <w:rPr>
                <w:rFonts w:ascii="Aptos" w:hAnsi="Aptos" w:cs="Times New Roman"/>
                <w:sz w:val="24"/>
                <w:szCs w:val="24"/>
              </w:rPr>
              <w:t>When I am lonely, I do not turn to food for comfort</w:t>
            </w:r>
          </w:p>
        </w:tc>
        <w:tc>
          <w:tcPr>
            <w:tcW w:w="1123" w:type="dxa"/>
            <w:vAlign w:val="center"/>
          </w:tcPr>
          <w:p w14:paraId="0C879DA9" w14:textId="77777777" w:rsidR="00642472" w:rsidRPr="00C252B2" w:rsidRDefault="00642472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C252B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1.16***</w:t>
            </w:r>
          </w:p>
        </w:tc>
        <w:tc>
          <w:tcPr>
            <w:tcW w:w="861" w:type="dxa"/>
            <w:vAlign w:val="center"/>
          </w:tcPr>
          <w:p w14:paraId="49B813C4" w14:textId="77777777" w:rsidR="00642472" w:rsidRPr="00C252B2" w:rsidRDefault="00642472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C252B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77</w:t>
            </w:r>
          </w:p>
        </w:tc>
        <w:tc>
          <w:tcPr>
            <w:tcW w:w="872" w:type="dxa"/>
            <w:vAlign w:val="center"/>
          </w:tcPr>
          <w:p w14:paraId="35DB28F6" w14:textId="77777777" w:rsidR="00642472" w:rsidRPr="00C252B2" w:rsidRDefault="00642472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C252B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59</w:t>
            </w:r>
          </w:p>
        </w:tc>
      </w:tr>
      <w:tr w:rsidR="00642472" w:rsidRPr="00C252B2" w14:paraId="7BE50548" w14:textId="77777777" w:rsidTr="00C252B2"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47790D80" w14:textId="77777777" w:rsidR="00642472" w:rsidRPr="00C252B2" w:rsidRDefault="00642472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tcBorders>
              <w:bottom w:val="single" w:sz="4" w:space="0" w:color="auto"/>
            </w:tcBorders>
            <w:vAlign w:val="center"/>
          </w:tcPr>
          <w:p w14:paraId="0A07BBF3" w14:textId="77777777" w:rsidR="00642472" w:rsidRPr="00C252B2" w:rsidRDefault="00642472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C252B2">
              <w:rPr>
                <w:rFonts w:ascii="Aptos" w:hAnsi="Aptos" w:cs="Times New Roman"/>
                <w:sz w:val="24"/>
                <w:szCs w:val="24"/>
              </w:rPr>
              <w:t>IES_15</w:t>
            </w:r>
          </w:p>
        </w:tc>
        <w:tc>
          <w:tcPr>
            <w:tcW w:w="10256" w:type="dxa"/>
            <w:tcBorders>
              <w:bottom w:val="single" w:sz="4" w:space="0" w:color="auto"/>
            </w:tcBorders>
            <w:vAlign w:val="center"/>
          </w:tcPr>
          <w:p w14:paraId="65C20196" w14:textId="77777777" w:rsidR="00642472" w:rsidRPr="00C252B2" w:rsidRDefault="00642472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C252B2">
              <w:rPr>
                <w:rFonts w:ascii="Aptos" w:hAnsi="Aptos" w:cs="Times New Roman"/>
                <w:sz w:val="24"/>
                <w:szCs w:val="24"/>
              </w:rPr>
              <w:t>I find other ways to cope with stress and anxiety than by eating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center"/>
          </w:tcPr>
          <w:p w14:paraId="5EC3CD0E" w14:textId="77777777" w:rsidR="00642472" w:rsidRPr="00C252B2" w:rsidRDefault="00642472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C252B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92***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14:paraId="189E6BB4" w14:textId="77777777" w:rsidR="00642472" w:rsidRPr="00C252B2" w:rsidRDefault="00642472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C252B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75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vAlign w:val="center"/>
          </w:tcPr>
          <w:p w14:paraId="10969529" w14:textId="77777777" w:rsidR="00642472" w:rsidRPr="00C252B2" w:rsidRDefault="00642472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C252B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78</w:t>
            </w:r>
          </w:p>
        </w:tc>
      </w:tr>
      <w:tr w:rsidR="00642472" w:rsidRPr="00C252B2" w14:paraId="7A4F9CE0" w14:textId="77777777" w:rsidTr="00C252B2"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1C088EA0" w14:textId="77777777" w:rsidR="00642472" w:rsidRPr="00C252B2" w:rsidRDefault="00642472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C252B2">
              <w:rPr>
                <w:rFonts w:ascii="Aptos" w:hAnsi="Aptos" w:cs="Times New Roman"/>
                <w:sz w:val="24"/>
                <w:szCs w:val="24"/>
              </w:rPr>
              <w:t>RHSC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vAlign w:val="center"/>
          </w:tcPr>
          <w:p w14:paraId="0F544028" w14:textId="77777777" w:rsidR="00642472" w:rsidRPr="00C252B2" w:rsidRDefault="00642472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C252B2">
              <w:rPr>
                <w:rFonts w:ascii="Aptos" w:hAnsi="Aptos" w:cs="Times New Roman"/>
                <w:sz w:val="24"/>
                <w:szCs w:val="24"/>
              </w:rPr>
              <w:t>IES_06</w:t>
            </w:r>
          </w:p>
        </w:tc>
        <w:tc>
          <w:tcPr>
            <w:tcW w:w="10256" w:type="dxa"/>
            <w:tcBorders>
              <w:top w:val="single" w:sz="4" w:space="0" w:color="auto"/>
            </w:tcBorders>
            <w:vAlign w:val="center"/>
          </w:tcPr>
          <w:p w14:paraId="2E2E0291" w14:textId="77777777" w:rsidR="00642472" w:rsidRPr="00C252B2" w:rsidRDefault="00642472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C252B2">
              <w:rPr>
                <w:rFonts w:ascii="Aptos" w:hAnsi="Aptos" w:cs="Times New Roman"/>
                <w:sz w:val="24"/>
                <w:szCs w:val="24"/>
              </w:rPr>
              <w:t>I trust my body to tell me when to eat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14:paraId="36254BD1" w14:textId="77777777" w:rsidR="00642472" w:rsidRPr="00C252B2" w:rsidRDefault="00642472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C252B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14:paraId="4FDA7448" w14:textId="77777777" w:rsidR="00642472" w:rsidRPr="00C252B2" w:rsidRDefault="00642472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C252B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66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center"/>
          </w:tcPr>
          <w:p w14:paraId="0AABC274" w14:textId="77777777" w:rsidR="00642472" w:rsidRPr="00C252B2" w:rsidRDefault="00642472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C252B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77</w:t>
            </w:r>
          </w:p>
        </w:tc>
      </w:tr>
      <w:tr w:rsidR="00642472" w:rsidRPr="00C252B2" w14:paraId="294BF38E" w14:textId="77777777" w:rsidTr="00C252B2">
        <w:tc>
          <w:tcPr>
            <w:tcW w:w="993" w:type="dxa"/>
            <w:vAlign w:val="center"/>
          </w:tcPr>
          <w:p w14:paraId="5B423B2E" w14:textId="77777777" w:rsidR="00642472" w:rsidRPr="00C252B2" w:rsidRDefault="00642472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16E52CA7" w14:textId="77777777" w:rsidR="00642472" w:rsidRPr="00C252B2" w:rsidRDefault="00642472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C252B2">
              <w:rPr>
                <w:rFonts w:ascii="Aptos" w:hAnsi="Aptos" w:cs="Times New Roman"/>
                <w:sz w:val="24"/>
                <w:szCs w:val="24"/>
              </w:rPr>
              <w:t>IES_07</w:t>
            </w:r>
          </w:p>
        </w:tc>
        <w:tc>
          <w:tcPr>
            <w:tcW w:w="10256" w:type="dxa"/>
            <w:vAlign w:val="center"/>
          </w:tcPr>
          <w:p w14:paraId="70EECD72" w14:textId="77777777" w:rsidR="00642472" w:rsidRPr="00C252B2" w:rsidRDefault="00642472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C252B2">
              <w:rPr>
                <w:rFonts w:ascii="Aptos" w:hAnsi="Aptos" w:cs="Times New Roman"/>
                <w:sz w:val="24"/>
                <w:szCs w:val="24"/>
              </w:rPr>
              <w:t>I trust my body to tell me what to eat</w:t>
            </w:r>
          </w:p>
        </w:tc>
        <w:tc>
          <w:tcPr>
            <w:tcW w:w="1123" w:type="dxa"/>
            <w:vAlign w:val="center"/>
          </w:tcPr>
          <w:p w14:paraId="144C72E5" w14:textId="77777777" w:rsidR="00642472" w:rsidRPr="00C252B2" w:rsidRDefault="00642472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C252B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68***</w:t>
            </w:r>
          </w:p>
        </w:tc>
        <w:tc>
          <w:tcPr>
            <w:tcW w:w="861" w:type="dxa"/>
            <w:vAlign w:val="center"/>
          </w:tcPr>
          <w:p w14:paraId="53E084FF" w14:textId="77777777" w:rsidR="00642472" w:rsidRPr="00C252B2" w:rsidRDefault="00642472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C252B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46</w:t>
            </w:r>
          </w:p>
        </w:tc>
        <w:tc>
          <w:tcPr>
            <w:tcW w:w="872" w:type="dxa"/>
            <w:vAlign w:val="center"/>
          </w:tcPr>
          <w:p w14:paraId="675B0140" w14:textId="77777777" w:rsidR="00642472" w:rsidRPr="00C252B2" w:rsidRDefault="00642472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C252B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55</w:t>
            </w:r>
          </w:p>
        </w:tc>
      </w:tr>
      <w:tr w:rsidR="00642472" w:rsidRPr="00C252B2" w14:paraId="76DEEBD7" w14:textId="77777777" w:rsidTr="00C252B2">
        <w:tc>
          <w:tcPr>
            <w:tcW w:w="993" w:type="dxa"/>
            <w:vAlign w:val="center"/>
          </w:tcPr>
          <w:p w14:paraId="61CB595D" w14:textId="77777777" w:rsidR="00642472" w:rsidRPr="00C252B2" w:rsidRDefault="00642472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51302943" w14:textId="77777777" w:rsidR="00642472" w:rsidRPr="00C252B2" w:rsidRDefault="00642472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C252B2">
              <w:rPr>
                <w:rFonts w:ascii="Aptos" w:hAnsi="Aptos" w:cs="Times New Roman"/>
                <w:sz w:val="24"/>
                <w:szCs w:val="24"/>
              </w:rPr>
              <w:t>IES_08</w:t>
            </w:r>
          </w:p>
        </w:tc>
        <w:tc>
          <w:tcPr>
            <w:tcW w:w="10256" w:type="dxa"/>
            <w:vAlign w:val="center"/>
          </w:tcPr>
          <w:p w14:paraId="3FABDF6F" w14:textId="77777777" w:rsidR="00642472" w:rsidRPr="00C252B2" w:rsidRDefault="00642472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C252B2">
              <w:rPr>
                <w:rFonts w:ascii="Aptos" w:hAnsi="Aptos" w:cs="Times New Roman"/>
                <w:sz w:val="24"/>
                <w:szCs w:val="24"/>
              </w:rPr>
              <w:t>I trust my body to tell me how much to eat</w:t>
            </w:r>
          </w:p>
        </w:tc>
        <w:tc>
          <w:tcPr>
            <w:tcW w:w="1123" w:type="dxa"/>
            <w:vAlign w:val="center"/>
          </w:tcPr>
          <w:p w14:paraId="3FA774F9" w14:textId="77777777" w:rsidR="00642472" w:rsidRPr="00C252B2" w:rsidRDefault="00642472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C252B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1.18***</w:t>
            </w:r>
          </w:p>
        </w:tc>
        <w:tc>
          <w:tcPr>
            <w:tcW w:w="861" w:type="dxa"/>
            <w:vAlign w:val="center"/>
          </w:tcPr>
          <w:p w14:paraId="163F5185" w14:textId="77777777" w:rsidR="00642472" w:rsidRPr="00C252B2" w:rsidRDefault="00642472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C252B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75</w:t>
            </w:r>
          </w:p>
        </w:tc>
        <w:tc>
          <w:tcPr>
            <w:tcW w:w="872" w:type="dxa"/>
            <w:vAlign w:val="center"/>
          </w:tcPr>
          <w:p w14:paraId="162725B9" w14:textId="77777777" w:rsidR="00642472" w:rsidRPr="00C252B2" w:rsidRDefault="00642472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C252B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65</w:t>
            </w:r>
          </w:p>
        </w:tc>
      </w:tr>
      <w:tr w:rsidR="00642472" w:rsidRPr="00C252B2" w14:paraId="78B2EB89" w14:textId="77777777" w:rsidTr="00C252B2">
        <w:tc>
          <w:tcPr>
            <w:tcW w:w="993" w:type="dxa"/>
            <w:vAlign w:val="center"/>
          </w:tcPr>
          <w:p w14:paraId="610A9BCD" w14:textId="77777777" w:rsidR="00642472" w:rsidRPr="00C252B2" w:rsidRDefault="00642472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6F07FBAF" w14:textId="77777777" w:rsidR="00642472" w:rsidRPr="00C252B2" w:rsidRDefault="00642472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C252B2">
              <w:rPr>
                <w:rFonts w:ascii="Aptos" w:hAnsi="Aptos" w:cs="Times New Roman"/>
                <w:sz w:val="24"/>
                <w:szCs w:val="24"/>
              </w:rPr>
              <w:t>IES_21</w:t>
            </w:r>
          </w:p>
        </w:tc>
        <w:tc>
          <w:tcPr>
            <w:tcW w:w="10256" w:type="dxa"/>
            <w:vAlign w:val="center"/>
          </w:tcPr>
          <w:p w14:paraId="204F5E37" w14:textId="77777777" w:rsidR="00642472" w:rsidRPr="00C252B2" w:rsidRDefault="00642472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C252B2">
              <w:rPr>
                <w:rFonts w:ascii="Aptos" w:hAnsi="Aptos" w:cs="Times New Roman"/>
                <w:sz w:val="24"/>
                <w:szCs w:val="24"/>
              </w:rPr>
              <w:t>I rely on my hunger signals to tell me when to eat</w:t>
            </w:r>
          </w:p>
        </w:tc>
        <w:tc>
          <w:tcPr>
            <w:tcW w:w="1123" w:type="dxa"/>
            <w:vAlign w:val="center"/>
          </w:tcPr>
          <w:p w14:paraId="1FDE1E5A" w14:textId="77777777" w:rsidR="00642472" w:rsidRPr="00C252B2" w:rsidRDefault="00642472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C252B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89***</w:t>
            </w:r>
          </w:p>
        </w:tc>
        <w:tc>
          <w:tcPr>
            <w:tcW w:w="861" w:type="dxa"/>
            <w:vAlign w:val="center"/>
          </w:tcPr>
          <w:p w14:paraId="273F2948" w14:textId="77777777" w:rsidR="00642472" w:rsidRPr="00C252B2" w:rsidRDefault="00642472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C252B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65</w:t>
            </w:r>
          </w:p>
        </w:tc>
        <w:tc>
          <w:tcPr>
            <w:tcW w:w="872" w:type="dxa"/>
            <w:vAlign w:val="center"/>
          </w:tcPr>
          <w:p w14:paraId="3D1F66AE" w14:textId="77777777" w:rsidR="00642472" w:rsidRPr="00C252B2" w:rsidRDefault="00642472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C252B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30</w:t>
            </w:r>
          </w:p>
        </w:tc>
      </w:tr>
      <w:tr w:rsidR="00642472" w:rsidRPr="00C252B2" w14:paraId="22D566B3" w14:textId="77777777" w:rsidTr="00C252B2">
        <w:tc>
          <w:tcPr>
            <w:tcW w:w="993" w:type="dxa"/>
            <w:vAlign w:val="center"/>
          </w:tcPr>
          <w:p w14:paraId="0302EE2B" w14:textId="77777777" w:rsidR="00642472" w:rsidRPr="00C252B2" w:rsidRDefault="00642472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2277A3CA" w14:textId="77777777" w:rsidR="00642472" w:rsidRPr="00C252B2" w:rsidRDefault="00642472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C252B2">
              <w:rPr>
                <w:rFonts w:ascii="Aptos" w:hAnsi="Aptos" w:cs="Times New Roman"/>
                <w:sz w:val="24"/>
                <w:szCs w:val="24"/>
              </w:rPr>
              <w:t>IES_22</w:t>
            </w:r>
          </w:p>
        </w:tc>
        <w:tc>
          <w:tcPr>
            <w:tcW w:w="10256" w:type="dxa"/>
            <w:vAlign w:val="center"/>
          </w:tcPr>
          <w:p w14:paraId="62D350C1" w14:textId="77777777" w:rsidR="00642472" w:rsidRPr="00C252B2" w:rsidRDefault="00642472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C252B2">
              <w:rPr>
                <w:rFonts w:ascii="Aptos" w:hAnsi="Aptos" w:cs="Times New Roman"/>
                <w:sz w:val="24"/>
                <w:szCs w:val="24"/>
              </w:rPr>
              <w:t>I rely on my fullness (satiety) signals to tell me when to stop eating</w:t>
            </w:r>
          </w:p>
        </w:tc>
        <w:tc>
          <w:tcPr>
            <w:tcW w:w="1123" w:type="dxa"/>
            <w:vAlign w:val="center"/>
          </w:tcPr>
          <w:p w14:paraId="5FCDDAD2" w14:textId="77777777" w:rsidR="00642472" w:rsidRPr="00C252B2" w:rsidRDefault="00642472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C252B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1.18***</w:t>
            </w:r>
          </w:p>
        </w:tc>
        <w:tc>
          <w:tcPr>
            <w:tcW w:w="861" w:type="dxa"/>
            <w:vAlign w:val="center"/>
          </w:tcPr>
          <w:p w14:paraId="77509AE7" w14:textId="77777777" w:rsidR="00642472" w:rsidRPr="00C252B2" w:rsidRDefault="00642472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C252B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81</w:t>
            </w:r>
          </w:p>
        </w:tc>
        <w:tc>
          <w:tcPr>
            <w:tcW w:w="872" w:type="dxa"/>
            <w:vAlign w:val="center"/>
          </w:tcPr>
          <w:p w14:paraId="6A539058" w14:textId="77777777" w:rsidR="00642472" w:rsidRPr="00C252B2" w:rsidRDefault="00642472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C252B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54</w:t>
            </w:r>
          </w:p>
        </w:tc>
      </w:tr>
      <w:tr w:rsidR="00642472" w:rsidRPr="00C252B2" w14:paraId="0FD072AF" w14:textId="77777777" w:rsidTr="00C252B2"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6FD195A0" w14:textId="77777777" w:rsidR="00642472" w:rsidRPr="00C252B2" w:rsidRDefault="00642472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tcBorders>
              <w:bottom w:val="single" w:sz="4" w:space="0" w:color="auto"/>
            </w:tcBorders>
            <w:vAlign w:val="center"/>
          </w:tcPr>
          <w:p w14:paraId="56660898" w14:textId="77777777" w:rsidR="00642472" w:rsidRPr="00C252B2" w:rsidRDefault="00642472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C252B2">
              <w:rPr>
                <w:rFonts w:ascii="Aptos" w:hAnsi="Aptos" w:cs="Times New Roman"/>
                <w:sz w:val="24"/>
                <w:szCs w:val="24"/>
              </w:rPr>
              <w:t>IES_23</w:t>
            </w:r>
          </w:p>
        </w:tc>
        <w:tc>
          <w:tcPr>
            <w:tcW w:w="10256" w:type="dxa"/>
            <w:tcBorders>
              <w:bottom w:val="single" w:sz="4" w:space="0" w:color="auto"/>
            </w:tcBorders>
            <w:vAlign w:val="center"/>
          </w:tcPr>
          <w:p w14:paraId="23649799" w14:textId="77777777" w:rsidR="00642472" w:rsidRPr="00C252B2" w:rsidRDefault="00642472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C252B2">
              <w:rPr>
                <w:rFonts w:ascii="Aptos" w:hAnsi="Aptos" w:cs="Times New Roman"/>
                <w:sz w:val="24"/>
                <w:szCs w:val="24"/>
              </w:rPr>
              <w:t>I trust my body to tell me when to stop eating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center"/>
          </w:tcPr>
          <w:p w14:paraId="65187D08" w14:textId="77777777" w:rsidR="00642472" w:rsidRPr="00C252B2" w:rsidRDefault="00642472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C252B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1.42***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14:paraId="77817B70" w14:textId="77777777" w:rsidR="00642472" w:rsidRPr="00C252B2" w:rsidRDefault="00642472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C252B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93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vAlign w:val="center"/>
          </w:tcPr>
          <w:p w14:paraId="3D69683B" w14:textId="77777777" w:rsidR="00642472" w:rsidRPr="00C252B2" w:rsidRDefault="00642472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C252B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38</w:t>
            </w:r>
          </w:p>
        </w:tc>
      </w:tr>
      <w:tr w:rsidR="00642472" w:rsidRPr="00C252B2" w14:paraId="071908BC" w14:textId="77777777" w:rsidTr="00C252B2"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4ACC4F7B" w14:textId="77777777" w:rsidR="00642472" w:rsidRPr="00C252B2" w:rsidRDefault="00642472" w:rsidP="00213606">
            <w:pPr>
              <w:tabs>
                <w:tab w:val="left" w:pos="154"/>
              </w:tabs>
              <w:spacing w:line="276" w:lineRule="auto"/>
              <w:ind w:left="457" w:hanging="457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C252B2">
              <w:rPr>
                <w:rFonts w:ascii="Aptos" w:hAnsi="Aptos" w:cs="Times New Roman"/>
                <w:sz w:val="24"/>
                <w:szCs w:val="24"/>
              </w:rPr>
              <w:t>BFCC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vAlign w:val="center"/>
          </w:tcPr>
          <w:p w14:paraId="1B120C76" w14:textId="77777777" w:rsidR="00642472" w:rsidRPr="00C252B2" w:rsidRDefault="00642472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C252B2">
              <w:rPr>
                <w:rFonts w:ascii="Aptos" w:hAnsi="Aptos" w:cs="Times New Roman"/>
                <w:sz w:val="24"/>
                <w:szCs w:val="24"/>
              </w:rPr>
              <w:t>IES_18</w:t>
            </w:r>
          </w:p>
        </w:tc>
        <w:tc>
          <w:tcPr>
            <w:tcW w:w="10256" w:type="dxa"/>
            <w:tcBorders>
              <w:top w:val="single" w:sz="4" w:space="0" w:color="auto"/>
            </w:tcBorders>
            <w:vAlign w:val="center"/>
          </w:tcPr>
          <w:p w14:paraId="1E74B820" w14:textId="77777777" w:rsidR="00642472" w:rsidRPr="00C252B2" w:rsidRDefault="00642472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C252B2">
              <w:rPr>
                <w:rFonts w:ascii="Aptos" w:hAnsi="Aptos" w:cs="Times New Roman"/>
                <w:sz w:val="24"/>
                <w:szCs w:val="24"/>
              </w:rPr>
              <w:t>Most of the time, I desire to eat nutritious foods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14:paraId="7EC8725F" w14:textId="77777777" w:rsidR="00642472" w:rsidRPr="00C252B2" w:rsidRDefault="00642472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C252B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14:paraId="6AD8A30A" w14:textId="77777777" w:rsidR="00642472" w:rsidRPr="00C252B2" w:rsidRDefault="00642472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C252B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74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center"/>
          </w:tcPr>
          <w:p w14:paraId="13F3B2A4" w14:textId="77777777" w:rsidR="00642472" w:rsidRPr="00C252B2" w:rsidRDefault="00642472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C252B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18</w:t>
            </w:r>
          </w:p>
        </w:tc>
      </w:tr>
      <w:tr w:rsidR="00642472" w:rsidRPr="00C252B2" w14:paraId="0DB8B942" w14:textId="77777777" w:rsidTr="00C252B2">
        <w:tc>
          <w:tcPr>
            <w:tcW w:w="993" w:type="dxa"/>
            <w:vAlign w:val="center"/>
          </w:tcPr>
          <w:p w14:paraId="6670CEE4" w14:textId="77777777" w:rsidR="00642472" w:rsidRPr="00C252B2" w:rsidRDefault="00642472" w:rsidP="00213606">
            <w:pPr>
              <w:tabs>
                <w:tab w:val="left" w:pos="154"/>
              </w:tabs>
              <w:spacing w:line="276" w:lineRule="auto"/>
              <w:ind w:left="457" w:hanging="457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10BDDC52" w14:textId="77777777" w:rsidR="00642472" w:rsidRPr="00C252B2" w:rsidRDefault="00642472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C252B2">
              <w:rPr>
                <w:rFonts w:ascii="Aptos" w:hAnsi="Aptos" w:cs="Times New Roman"/>
                <w:sz w:val="24"/>
                <w:szCs w:val="24"/>
              </w:rPr>
              <w:t>IES_19</w:t>
            </w:r>
          </w:p>
        </w:tc>
        <w:tc>
          <w:tcPr>
            <w:tcW w:w="10256" w:type="dxa"/>
            <w:vAlign w:val="center"/>
          </w:tcPr>
          <w:p w14:paraId="5EB9E0F2" w14:textId="77777777" w:rsidR="00642472" w:rsidRPr="00C252B2" w:rsidRDefault="00642472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C252B2">
              <w:rPr>
                <w:rFonts w:ascii="Aptos" w:hAnsi="Aptos" w:cs="Times New Roman"/>
                <w:sz w:val="24"/>
                <w:szCs w:val="24"/>
              </w:rPr>
              <w:t>I mostly eat foods that make my body perform efficiently (well)</w:t>
            </w:r>
          </w:p>
        </w:tc>
        <w:tc>
          <w:tcPr>
            <w:tcW w:w="1123" w:type="dxa"/>
            <w:vAlign w:val="center"/>
          </w:tcPr>
          <w:p w14:paraId="1BF795BC" w14:textId="77777777" w:rsidR="00642472" w:rsidRPr="00C252B2" w:rsidRDefault="00642472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C252B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1.33***</w:t>
            </w:r>
          </w:p>
        </w:tc>
        <w:tc>
          <w:tcPr>
            <w:tcW w:w="861" w:type="dxa"/>
            <w:vAlign w:val="center"/>
          </w:tcPr>
          <w:p w14:paraId="0437FD68" w14:textId="77777777" w:rsidR="00642472" w:rsidRPr="00C252B2" w:rsidRDefault="00642472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C252B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872" w:type="dxa"/>
            <w:vAlign w:val="center"/>
          </w:tcPr>
          <w:p w14:paraId="7301236B" w14:textId="77777777" w:rsidR="00642472" w:rsidRPr="00C252B2" w:rsidRDefault="00642472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C252B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52</w:t>
            </w:r>
          </w:p>
        </w:tc>
      </w:tr>
      <w:tr w:rsidR="00642472" w:rsidRPr="00C252B2" w14:paraId="4615EC1A" w14:textId="77777777" w:rsidTr="00C252B2"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02A7D659" w14:textId="77777777" w:rsidR="00642472" w:rsidRPr="00C252B2" w:rsidRDefault="00642472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tcBorders>
              <w:bottom w:val="single" w:sz="4" w:space="0" w:color="auto"/>
            </w:tcBorders>
            <w:vAlign w:val="center"/>
          </w:tcPr>
          <w:p w14:paraId="7BD6BEBD" w14:textId="77777777" w:rsidR="00642472" w:rsidRPr="00C252B2" w:rsidRDefault="00642472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C252B2">
              <w:rPr>
                <w:rFonts w:ascii="Aptos" w:hAnsi="Aptos" w:cs="Times New Roman"/>
                <w:sz w:val="24"/>
                <w:szCs w:val="24"/>
              </w:rPr>
              <w:t>IES_20</w:t>
            </w:r>
          </w:p>
        </w:tc>
        <w:tc>
          <w:tcPr>
            <w:tcW w:w="10256" w:type="dxa"/>
            <w:tcBorders>
              <w:bottom w:val="single" w:sz="4" w:space="0" w:color="auto"/>
            </w:tcBorders>
            <w:vAlign w:val="center"/>
          </w:tcPr>
          <w:p w14:paraId="78605185" w14:textId="77777777" w:rsidR="00642472" w:rsidRPr="00C252B2" w:rsidRDefault="00642472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C252B2">
              <w:rPr>
                <w:rFonts w:ascii="Aptos" w:hAnsi="Aptos" w:cs="Times New Roman"/>
                <w:sz w:val="24"/>
                <w:szCs w:val="24"/>
              </w:rPr>
              <w:t>I mostly eat foods that give my body energy and stamina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center"/>
          </w:tcPr>
          <w:p w14:paraId="22244BA3" w14:textId="77777777" w:rsidR="00642472" w:rsidRPr="00C252B2" w:rsidRDefault="00642472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C252B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1.10***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14:paraId="65766A7A" w14:textId="77777777" w:rsidR="00642472" w:rsidRPr="00C252B2" w:rsidRDefault="00642472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C252B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88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vAlign w:val="center"/>
          </w:tcPr>
          <w:p w14:paraId="0ADFC85A" w14:textId="77777777" w:rsidR="00642472" w:rsidRPr="00C252B2" w:rsidRDefault="00642472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C252B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29</w:t>
            </w:r>
          </w:p>
        </w:tc>
      </w:tr>
      <w:tr w:rsidR="00642472" w:rsidRPr="00C252B2" w14:paraId="3791CA57" w14:textId="77777777" w:rsidTr="00C252B2">
        <w:tc>
          <w:tcPr>
            <w:tcW w:w="15370" w:type="dxa"/>
            <w:gridSpan w:val="6"/>
            <w:tcBorders>
              <w:top w:val="single" w:sz="4" w:space="0" w:color="auto"/>
            </w:tcBorders>
            <w:vAlign w:val="center"/>
          </w:tcPr>
          <w:p w14:paraId="520F7F41" w14:textId="77777777" w:rsidR="00642472" w:rsidRPr="00C252B2" w:rsidRDefault="00642472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C252B2">
              <w:rPr>
                <w:rFonts w:ascii="Aptos" w:hAnsi="Aptos" w:cs="Times New Roman"/>
                <w:sz w:val="24"/>
                <w:szCs w:val="24"/>
              </w:rPr>
              <w:t>*** Significant at p &lt;.001.</w:t>
            </w:r>
            <w:r w:rsidRPr="00C252B2">
              <w:rPr>
                <w:rFonts w:ascii="Aptos" w:hAnsi="Aptos" w:cs="Times New Roman"/>
                <w:sz w:val="24"/>
                <w:szCs w:val="24"/>
              </w:rPr>
              <w:tab/>
            </w:r>
            <w:r w:rsidRPr="00C252B2">
              <w:rPr>
                <w:rFonts w:ascii="Aptos" w:hAnsi="Aptos" w:cs="Times New Roman"/>
                <w:i/>
                <w:iCs/>
                <w:sz w:val="24"/>
                <w:szCs w:val="24"/>
              </w:rPr>
              <w:t xml:space="preserve">B </w:t>
            </w:r>
            <w:r w:rsidRPr="00C252B2">
              <w:rPr>
                <w:rFonts w:ascii="Aptos" w:hAnsi="Aptos" w:cs="Times New Roman"/>
                <w:sz w:val="24"/>
                <w:szCs w:val="24"/>
              </w:rPr>
              <w:t xml:space="preserve">= Unstandardised factor loadings, </w:t>
            </w:r>
            <w:r w:rsidRPr="00C252B2">
              <w:rPr>
                <w:rFonts w:ascii="Aptos" w:hAnsi="Aptos" w:cs="Times New Roman"/>
                <w:i/>
                <w:iCs/>
                <w:sz w:val="24"/>
                <w:szCs w:val="24"/>
              </w:rPr>
              <w:t xml:space="preserve">β = </w:t>
            </w:r>
            <w:r w:rsidRPr="00C252B2">
              <w:rPr>
                <w:rFonts w:ascii="Aptos" w:hAnsi="Aptos" w:cs="Times New Roman"/>
                <w:sz w:val="24"/>
                <w:szCs w:val="24"/>
              </w:rPr>
              <w:t xml:space="preserve">Standardised factor loadings. </w:t>
            </w:r>
            <w:r w:rsidRPr="00C252B2">
              <w:rPr>
                <w:rFonts w:ascii="Aptos" w:hAnsi="Aptos" w:cs="Times New Roman"/>
                <w:sz w:val="24"/>
                <w:szCs w:val="24"/>
              </w:rPr>
              <w:tab/>
            </w:r>
            <w:r w:rsidRPr="00C252B2">
              <w:rPr>
                <w:rFonts w:ascii="Aptos" w:hAnsi="Aptos" w:cs="Times New Roman"/>
                <w:sz w:val="24"/>
                <w:szCs w:val="24"/>
              </w:rPr>
              <w:br/>
              <w:t xml:space="preserve">AFF = Avoiding forbidden foods; PTE = Permission to eat; AEE = Avoiding emotional eating; AFRCS = Avoiding food-related coping strategies; </w:t>
            </w:r>
            <w:r w:rsidRPr="00C252B2">
              <w:rPr>
                <w:rFonts w:ascii="Aptos" w:hAnsi="Aptos" w:cs="Times New Roman"/>
                <w:sz w:val="24"/>
                <w:szCs w:val="24"/>
              </w:rPr>
              <w:br/>
              <w:t>RHSC = Reliance on hunger &amp; satiety cues; BFCC = Body-food choice congruence</w:t>
            </w:r>
          </w:p>
        </w:tc>
      </w:tr>
    </w:tbl>
    <w:p w14:paraId="2DBFD3C1" w14:textId="10329821" w:rsidR="00C252B2" w:rsidRDefault="00C252B2" w:rsidP="00BC6BC1">
      <w:pPr>
        <w:spacing w:line="276" w:lineRule="auto"/>
        <w:contextualSpacing/>
        <w:rPr>
          <w:rFonts w:ascii="Times New Roman" w:hAnsi="Times New Roman" w:cs="Times New Roman"/>
        </w:rPr>
      </w:pPr>
    </w:p>
    <w:p w14:paraId="0002D4C7" w14:textId="77777777" w:rsidR="00C252B2" w:rsidRDefault="00C252B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TableGrid"/>
        <w:tblW w:w="14082" w:type="dxa"/>
        <w:tblInd w:w="1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263"/>
        <w:gridCol w:w="8968"/>
        <w:gridCol w:w="1123"/>
        <w:gridCol w:w="861"/>
        <w:gridCol w:w="874"/>
      </w:tblGrid>
      <w:tr w:rsidR="00601DDE" w:rsidRPr="00A365A9" w14:paraId="7E787E82" w14:textId="77777777" w:rsidTr="00A365A9">
        <w:tc>
          <w:tcPr>
            <w:tcW w:w="14082" w:type="dxa"/>
            <w:gridSpan w:val="6"/>
            <w:vAlign w:val="center"/>
          </w:tcPr>
          <w:p w14:paraId="0312ACB6" w14:textId="40B5AC72" w:rsidR="00601DDE" w:rsidRPr="00A365A9" w:rsidRDefault="00200D2F" w:rsidP="00601DDE">
            <w:pPr>
              <w:spacing w:line="276" w:lineRule="auto"/>
              <w:contextualSpacing/>
              <w:rPr>
                <w:rFonts w:ascii="Aptos" w:hAnsi="Aptos" w:cs="Times New Roman"/>
                <w:b/>
                <w:bCs/>
                <w:sz w:val="24"/>
                <w:szCs w:val="24"/>
              </w:rPr>
            </w:pPr>
            <w:r>
              <w:rPr>
                <w:rFonts w:ascii="Aptos" w:hAnsi="Aptos" w:cs="Times New Roman"/>
                <w:b/>
                <w:bCs/>
                <w:sz w:val="24"/>
                <w:szCs w:val="24"/>
              </w:rPr>
              <w:lastRenderedPageBreak/>
              <w:t>S3 Table Q</w:t>
            </w:r>
          </w:p>
        </w:tc>
      </w:tr>
      <w:tr w:rsidR="00601DDE" w:rsidRPr="00A365A9" w14:paraId="5D985100" w14:textId="77777777" w:rsidTr="00A365A9">
        <w:tc>
          <w:tcPr>
            <w:tcW w:w="14082" w:type="dxa"/>
            <w:gridSpan w:val="6"/>
            <w:tcBorders>
              <w:bottom w:val="single" w:sz="4" w:space="0" w:color="auto"/>
            </w:tcBorders>
            <w:vAlign w:val="center"/>
          </w:tcPr>
          <w:p w14:paraId="6DFEA8A2" w14:textId="2ECFF502" w:rsidR="00601DDE" w:rsidRPr="00A365A9" w:rsidRDefault="00601DDE" w:rsidP="00601DDE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A365A9">
              <w:rPr>
                <w:rFonts w:ascii="Aptos" w:hAnsi="Aptos" w:cs="Times New Roman"/>
                <w:sz w:val="24"/>
                <w:szCs w:val="24"/>
              </w:rPr>
              <w:t xml:space="preserve">CFA factor loadings for </w:t>
            </w:r>
            <w:r w:rsidR="006E1BF2" w:rsidRPr="00A365A9">
              <w:rPr>
                <w:rFonts w:ascii="Aptos" w:hAnsi="Aptos" w:cs="Times New Roman"/>
                <w:sz w:val="24"/>
                <w:szCs w:val="24"/>
              </w:rPr>
              <w:t>Model 5: Kidney transplant recipient sample</w:t>
            </w:r>
          </w:p>
        </w:tc>
      </w:tr>
      <w:tr w:rsidR="00601DDE" w:rsidRPr="00A365A9" w14:paraId="4B1AA8BE" w14:textId="77777777" w:rsidTr="00A365A9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9A2A80" w14:textId="77777777" w:rsidR="00601DDE" w:rsidRPr="00A365A9" w:rsidRDefault="00601DDE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bCs/>
                <w:sz w:val="24"/>
                <w:szCs w:val="24"/>
              </w:rPr>
            </w:pPr>
            <w:r w:rsidRPr="00A365A9">
              <w:rPr>
                <w:rFonts w:ascii="Aptos" w:hAnsi="Aptos" w:cs="Times New Roman"/>
                <w:bCs/>
                <w:sz w:val="24"/>
                <w:szCs w:val="24"/>
              </w:rPr>
              <w:t>Factor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5D6937" w14:textId="77777777" w:rsidR="00601DDE" w:rsidRPr="00A365A9" w:rsidRDefault="00601DDE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A365A9">
              <w:rPr>
                <w:rFonts w:ascii="Aptos" w:hAnsi="Aptos" w:cs="Times New Roman"/>
                <w:sz w:val="24"/>
                <w:szCs w:val="24"/>
              </w:rPr>
              <w:t>Indicator</w:t>
            </w:r>
          </w:p>
        </w:tc>
        <w:tc>
          <w:tcPr>
            <w:tcW w:w="89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9A0813" w14:textId="77777777" w:rsidR="00601DDE" w:rsidRPr="00A365A9" w:rsidRDefault="00601DDE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A365A9">
              <w:rPr>
                <w:rFonts w:ascii="Aptos" w:hAnsi="Aptos" w:cs="Times New Roman"/>
                <w:sz w:val="24"/>
                <w:szCs w:val="24"/>
              </w:rPr>
              <w:t>Item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14:paraId="6A347101" w14:textId="77777777" w:rsidR="00601DDE" w:rsidRPr="00A365A9" w:rsidRDefault="00601DDE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i/>
                <w:iCs/>
                <w:sz w:val="24"/>
                <w:szCs w:val="24"/>
              </w:rPr>
            </w:pPr>
            <w:r w:rsidRPr="00A365A9">
              <w:rPr>
                <w:rFonts w:ascii="Aptos" w:hAnsi="Aptos" w:cs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E024BB" w14:textId="77777777" w:rsidR="00601DDE" w:rsidRPr="00A365A9" w:rsidRDefault="00601DDE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i/>
                <w:iCs/>
                <w:sz w:val="24"/>
                <w:szCs w:val="24"/>
              </w:rPr>
            </w:pPr>
            <w:r w:rsidRPr="00A365A9">
              <w:rPr>
                <w:rFonts w:ascii="Aptos" w:hAnsi="Aptos" w:cs="Times New Roman"/>
                <w:i/>
                <w:iCs/>
                <w:sz w:val="24"/>
                <w:szCs w:val="24"/>
              </w:rPr>
              <w:t>β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EE03F5" w14:textId="77777777" w:rsidR="00601DDE" w:rsidRPr="00A365A9" w:rsidRDefault="00601DDE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i/>
                <w:iCs/>
                <w:sz w:val="24"/>
                <w:szCs w:val="24"/>
              </w:rPr>
            </w:pPr>
            <w:r w:rsidRPr="00A365A9">
              <w:rPr>
                <w:rFonts w:ascii="Aptos" w:hAnsi="Aptos" w:cs="Times New Roman"/>
                <w:i/>
                <w:iCs/>
                <w:sz w:val="24"/>
                <w:szCs w:val="24"/>
              </w:rPr>
              <w:t>R</w:t>
            </w:r>
            <w:r w:rsidRPr="00A365A9">
              <w:rPr>
                <w:rFonts w:ascii="Aptos" w:hAnsi="Aptos" w:cs="Times New Roman"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</w:tr>
      <w:tr w:rsidR="00601DDE" w:rsidRPr="00A365A9" w14:paraId="45A7B534" w14:textId="77777777" w:rsidTr="00A365A9"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58C85996" w14:textId="77777777" w:rsidR="00601DDE" w:rsidRPr="00A365A9" w:rsidRDefault="00601DDE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A365A9">
              <w:rPr>
                <w:rFonts w:ascii="Aptos" w:hAnsi="Aptos" w:cs="Times New Roman"/>
                <w:sz w:val="24"/>
                <w:szCs w:val="24"/>
              </w:rPr>
              <w:t>EPR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vAlign w:val="center"/>
          </w:tcPr>
          <w:p w14:paraId="1921C429" w14:textId="77777777" w:rsidR="00601DDE" w:rsidRPr="00A365A9" w:rsidRDefault="00601DDE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A365A9">
              <w:rPr>
                <w:rFonts w:ascii="Aptos" w:hAnsi="Aptos" w:cs="Times New Roman"/>
                <w:sz w:val="24"/>
                <w:szCs w:val="24"/>
              </w:rPr>
              <w:t>IES_02</w:t>
            </w:r>
          </w:p>
        </w:tc>
        <w:tc>
          <w:tcPr>
            <w:tcW w:w="8968" w:type="dxa"/>
            <w:tcBorders>
              <w:top w:val="single" w:sz="4" w:space="0" w:color="auto"/>
            </w:tcBorders>
            <w:vAlign w:val="center"/>
          </w:tcPr>
          <w:p w14:paraId="3F6F0541" w14:textId="77777777" w:rsidR="00601DDE" w:rsidRPr="00A365A9" w:rsidRDefault="00601DDE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A365A9">
              <w:rPr>
                <w:rFonts w:ascii="Aptos" w:hAnsi="Aptos" w:cs="Times New Roman"/>
                <w:sz w:val="24"/>
                <w:szCs w:val="24"/>
              </w:rPr>
              <w:t>I find myself eating when I’m feeling emotional, even when I’m not physically hungry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14:paraId="21295679" w14:textId="77777777" w:rsidR="00601DDE" w:rsidRPr="00A365A9" w:rsidRDefault="00601DDE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A365A9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14:paraId="49E71ADA" w14:textId="77777777" w:rsidR="00601DDE" w:rsidRPr="00A365A9" w:rsidRDefault="00601DDE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A365A9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84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center"/>
          </w:tcPr>
          <w:p w14:paraId="41FDEE31" w14:textId="77777777" w:rsidR="00601DDE" w:rsidRPr="00A365A9" w:rsidRDefault="00601DDE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A365A9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59</w:t>
            </w:r>
          </w:p>
        </w:tc>
      </w:tr>
      <w:tr w:rsidR="00601DDE" w:rsidRPr="00A365A9" w14:paraId="7581CCF0" w14:textId="77777777" w:rsidTr="00A365A9">
        <w:tc>
          <w:tcPr>
            <w:tcW w:w="993" w:type="dxa"/>
            <w:vAlign w:val="center"/>
          </w:tcPr>
          <w:p w14:paraId="4DDF58D7" w14:textId="77777777" w:rsidR="00601DDE" w:rsidRPr="00A365A9" w:rsidRDefault="00601DDE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0C601EDA" w14:textId="77777777" w:rsidR="00601DDE" w:rsidRPr="00A365A9" w:rsidRDefault="00601DDE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A365A9">
              <w:rPr>
                <w:rFonts w:ascii="Aptos" w:hAnsi="Aptos" w:cs="Times New Roman"/>
                <w:sz w:val="24"/>
                <w:szCs w:val="24"/>
              </w:rPr>
              <w:t>IES_05</w:t>
            </w:r>
          </w:p>
        </w:tc>
        <w:tc>
          <w:tcPr>
            <w:tcW w:w="8968" w:type="dxa"/>
            <w:vAlign w:val="center"/>
          </w:tcPr>
          <w:p w14:paraId="5E8C5681" w14:textId="77777777" w:rsidR="00601DDE" w:rsidRPr="00A365A9" w:rsidRDefault="00601DDE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A365A9">
              <w:rPr>
                <w:rFonts w:ascii="Aptos" w:hAnsi="Aptos" w:cs="Times New Roman"/>
                <w:sz w:val="24"/>
                <w:szCs w:val="24"/>
              </w:rPr>
              <w:t>I find myself eating when I am lonely, even when I’m not physically hungry</w:t>
            </w:r>
          </w:p>
        </w:tc>
        <w:tc>
          <w:tcPr>
            <w:tcW w:w="1123" w:type="dxa"/>
            <w:vAlign w:val="center"/>
          </w:tcPr>
          <w:p w14:paraId="48DF6D60" w14:textId="77777777" w:rsidR="00601DDE" w:rsidRPr="00A365A9" w:rsidRDefault="00601DDE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A365A9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90***</w:t>
            </w:r>
          </w:p>
        </w:tc>
        <w:tc>
          <w:tcPr>
            <w:tcW w:w="861" w:type="dxa"/>
            <w:vAlign w:val="center"/>
          </w:tcPr>
          <w:p w14:paraId="3E73E5E6" w14:textId="77777777" w:rsidR="00601DDE" w:rsidRPr="00A365A9" w:rsidRDefault="00601DDE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A365A9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80</w:t>
            </w:r>
          </w:p>
        </w:tc>
        <w:tc>
          <w:tcPr>
            <w:tcW w:w="872" w:type="dxa"/>
            <w:vAlign w:val="center"/>
          </w:tcPr>
          <w:p w14:paraId="7F478337" w14:textId="77777777" w:rsidR="00601DDE" w:rsidRPr="00A365A9" w:rsidRDefault="00601DDE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A365A9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95</w:t>
            </w:r>
          </w:p>
        </w:tc>
      </w:tr>
      <w:tr w:rsidR="00601DDE" w:rsidRPr="00A365A9" w14:paraId="1DE54AAD" w14:textId="77777777" w:rsidTr="00A365A9">
        <w:tc>
          <w:tcPr>
            <w:tcW w:w="993" w:type="dxa"/>
            <w:vAlign w:val="center"/>
          </w:tcPr>
          <w:p w14:paraId="0FA00C0D" w14:textId="77777777" w:rsidR="00601DDE" w:rsidRPr="00A365A9" w:rsidRDefault="00601DDE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09FB01C1" w14:textId="77777777" w:rsidR="00601DDE" w:rsidRPr="00A365A9" w:rsidRDefault="00601DDE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A365A9">
              <w:rPr>
                <w:rFonts w:ascii="Aptos" w:hAnsi="Aptos" w:cs="Times New Roman"/>
                <w:sz w:val="24"/>
                <w:szCs w:val="24"/>
              </w:rPr>
              <w:t>IES_10</w:t>
            </w:r>
          </w:p>
        </w:tc>
        <w:tc>
          <w:tcPr>
            <w:tcW w:w="8968" w:type="dxa"/>
            <w:vAlign w:val="center"/>
          </w:tcPr>
          <w:p w14:paraId="7D7EF0F9" w14:textId="77777777" w:rsidR="00601DDE" w:rsidRPr="00A365A9" w:rsidRDefault="00601DDE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A365A9">
              <w:rPr>
                <w:rFonts w:ascii="Aptos" w:hAnsi="Aptos" w:cs="Times New Roman"/>
                <w:sz w:val="24"/>
                <w:szCs w:val="24"/>
              </w:rPr>
              <w:t>I use food to help me soothe my negative emotions</w:t>
            </w:r>
          </w:p>
        </w:tc>
        <w:tc>
          <w:tcPr>
            <w:tcW w:w="1123" w:type="dxa"/>
            <w:vAlign w:val="center"/>
          </w:tcPr>
          <w:p w14:paraId="09EF7294" w14:textId="77777777" w:rsidR="00601DDE" w:rsidRPr="00A365A9" w:rsidRDefault="00601DDE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A365A9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95***</w:t>
            </w:r>
          </w:p>
        </w:tc>
        <w:tc>
          <w:tcPr>
            <w:tcW w:w="861" w:type="dxa"/>
            <w:vAlign w:val="center"/>
          </w:tcPr>
          <w:p w14:paraId="420B3D74" w14:textId="77777777" w:rsidR="00601DDE" w:rsidRPr="00A365A9" w:rsidRDefault="00601DDE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A365A9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86</w:t>
            </w:r>
          </w:p>
        </w:tc>
        <w:tc>
          <w:tcPr>
            <w:tcW w:w="872" w:type="dxa"/>
            <w:vAlign w:val="center"/>
          </w:tcPr>
          <w:p w14:paraId="444172FE" w14:textId="77777777" w:rsidR="00601DDE" w:rsidRPr="00A365A9" w:rsidRDefault="00601DDE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A365A9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58</w:t>
            </w:r>
          </w:p>
        </w:tc>
      </w:tr>
      <w:tr w:rsidR="00601DDE" w:rsidRPr="00A365A9" w14:paraId="0EBE91AB" w14:textId="77777777" w:rsidTr="00A365A9"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006E7E82" w14:textId="77777777" w:rsidR="00601DDE" w:rsidRPr="00A365A9" w:rsidRDefault="00601DDE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tcBorders>
              <w:bottom w:val="single" w:sz="4" w:space="0" w:color="auto"/>
            </w:tcBorders>
            <w:vAlign w:val="center"/>
          </w:tcPr>
          <w:p w14:paraId="29F7E26C" w14:textId="77777777" w:rsidR="00601DDE" w:rsidRPr="00A365A9" w:rsidRDefault="00601DDE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A365A9">
              <w:rPr>
                <w:rFonts w:ascii="Aptos" w:hAnsi="Aptos" w:cs="Times New Roman"/>
                <w:sz w:val="24"/>
                <w:szCs w:val="24"/>
              </w:rPr>
              <w:t>IES_11</w:t>
            </w:r>
          </w:p>
        </w:tc>
        <w:tc>
          <w:tcPr>
            <w:tcW w:w="8968" w:type="dxa"/>
            <w:tcBorders>
              <w:bottom w:val="single" w:sz="4" w:space="0" w:color="auto"/>
            </w:tcBorders>
            <w:vAlign w:val="center"/>
          </w:tcPr>
          <w:p w14:paraId="25B60E9F" w14:textId="77777777" w:rsidR="00601DDE" w:rsidRPr="00A365A9" w:rsidRDefault="00601DDE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A365A9">
              <w:rPr>
                <w:rFonts w:ascii="Aptos" w:hAnsi="Aptos" w:cs="Times New Roman"/>
                <w:sz w:val="24"/>
                <w:szCs w:val="24"/>
              </w:rPr>
              <w:t>I find myself eating when I am stressed out, even when I’m not physically hungry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center"/>
          </w:tcPr>
          <w:p w14:paraId="545BB061" w14:textId="77777777" w:rsidR="00601DDE" w:rsidRPr="00A365A9" w:rsidRDefault="00601DDE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A365A9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1.10***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14:paraId="5C8A6DCA" w14:textId="77777777" w:rsidR="00601DDE" w:rsidRPr="00A365A9" w:rsidRDefault="00601DDE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A365A9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92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vAlign w:val="center"/>
          </w:tcPr>
          <w:p w14:paraId="45A2B9CC" w14:textId="77777777" w:rsidR="00601DDE" w:rsidRPr="00A365A9" w:rsidRDefault="00601DDE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A365A9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42</w:t>
            </w:r>
          </w:p>
        </w:tc>
      </w:tr>
      <w:tr w:rsidR="00601DDE" w:rsidRPr="00A365A9" w14:paraId="6589DBC9" w14:textId="77777777" w:rsidTr="00A365A9"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3FE6F655" w14:textId="77777777" w:rsidR="00601DDE" w:rsidRPr="00A365A9" w:rsidRDefault="00601DDE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A365A9">
              <w:rPr>
                <w:rFonts w:ascii="Aptos" w:hAnsi="Aptos" w:cs="Times New Roman"/>
                <w:sz w:val="24"/>
                <w:szCs w:val="24"/>
              </w:rPr>
              <w:t>RHSC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vAlign w:val="center"/>
          </w:tcPr>
          <w:p w14:paraId="1A84F0F9" w14:textId="77777777" w:rsidR="00601DDE" w:rsidRPr="00A365A9" w:rsidRDefault="00601DDE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A365A9">
              <w:rPr>
                <w:rFonts w:ascii="Aptos" w:hAnsi="Aptos" w:cs="Times New Roman"/>
                <w:sz w:val="24"/>
                <w:szCs w:val="24"/>
              </w:rPr>
              <w:t>IES_06</w:t>
            </w:r>
          </w:p>
        </w:tc>
        <w:tc>
          <w:tcPr>
            <w:tcW w:w="8968" w:type="dxa"/>
            <w:tcBorders>
              <w:top w:val="single" w:sz="4" w:space="0" w:color="auto"/>
            </w:tcBorders>
            <w:vAlign w:val="center"/>
          </w:tcPr>
          <w:p w14:paraId="791D4EFB" w14:textId="77777777" w:rsidR="00601DDE" w:rsidRPr="00A365A9" w:rsidRDefault="00601DDE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A365A9">
              <w:rPr>
                <w:rFonts w:ascii="Aptos" w:hAnsi="Aptos" w:cs="Times New Roman"/>
                <w:sz w:val="24"/>
                <w:szCs w:val="24"/>
              </w:rPr>
              <w:t>I trust my body to tell me when to eat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14:paraId="746BDACE" w14:textId="77777777" w:rsidR="00601DDE" w:rsidRPr="00A365A9" w:rsidRDefault="00601DDE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A365A9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14:paraId="68B61921" w14:textId="77777777" w:rsidR="00601DDE" w:rsidRPr="00A365A9" w:rsidRDefault="00601DDE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A365A9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68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center"/>
          </w:tcPr>
          <w:p w14:paraId="2CEEF06A" w14:textId="77777777" w:rsidR="00601DDE" w:rsidRPr="00A365A9" w:rsidRDefault="00601DDE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A365A9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72</w:t>
            </w:r>
          </w:p>
        </w:tc>
      </w:tr>
      <w:tr w:rsidR="00601DDE" w:rsidRPr="00A365A9" w14:paraId="5F27BFB3" w14:textId="77777777" w:rsidTr="00A365A9">
        <w:tc>
          <w:tcPr>
            <w:tcW w:w="993" w:type="dxa"/>
            <w:vAlign w:val="center"/>
          </w:tcPr>
          <w:p w14:paraId="74C1A095" w14:textId="77777777" w:rsidR="00601DDE" w:rsidRPr="00A365A9" w:rsidRDefault="00601DDE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433A69EB" w14:textId="77777777" w:rsidR="00601DDE" w:rsidRPr="00A365A9" w:rsidRDefault="00601DDE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A365A9">
              <w:rPr>
                <w:rFonts w:ascii="Aptos" w:hAnsi="Aptos" w:cs="Times New Roman"/>
                <w:sz w:val="24"/>
                <w:szCs w:val="24"/>
              </w:rPr>
              <w:t>IES_07</w:t>
            </w:r>
          </w:p>
        </w:tc>
        <w:tc>
          <w:tcPr>
            <w:tcW w:w="8968" w:type="dxa"/>
            <w:vAlign w:val="center"/>
          </w:tcPr>
          <w:p w14:paraId="32FE2487" w14:textId="77777777" w:rsidR="00601DDE" w:rsidRPr="00A365A9" w:rsidRDefault="00601DDE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A365A9">
              <w:rPr>
                <w:rFonts w:ascii="Aptos" w:hAnsi="Aptos" w:cs="Times New Roman"/>
                <w:sz w:val="24"/>
                <w:szCs w:val="24"/>
              </w:rPr>
              <w:t>I trust my body to tell me what to eat</w:t>
            </w:r>
          </w:p>
        </w:tc>
        <w:tc>
          <w:tcPr>
            <w:tcW w:w="1123" w:type="dxa"/>
            <w:vAlign w:val="center"/>
          </w:tcPr>
          <w:p w14:paraId="5ACC25CF" w14:textId="77777777" w:rsidR="00601DDE" w:rsidRPr="00A365A9" w:rsidRDefault="00601DDE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A365A9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99***</w:t>
            </w:r>
          </w:p>
        </w:tc>
        <w:tc>
          <w:tcPr>
            <w:tcW w:w="861" w:type="dxa"/>
            <w:vAlign w:val="center"/>
          </w:tcPr>
          <w:p w14:paraId="64D35D13" w14:textId="77777777" w:rsidR="00601DDE" w:rsidRPr="00A365A9" w:rsidRDefault="00601DDE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A365A9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70</w:t>
            </w:r>
          </w:p>
        </w:tc>
        <w:tc>
          <w:tcPr>
            <w:tcW w:w="872" w:type="dxa"/>
            <w:vAlign w:val="center"/>
          </w:tcPr>
          <w:p w14:paraId="1BA68ACE" w14:textId="77777777" w:rsidR="00601DDE" w:rsidRPr="00A365A9" w:rsidRDefault="00601DDE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A365A9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49</w:t>
            </w:r>
          </w:p>
        </w:tc>
      </w:tr>
      <w:tr w:rsidR="00601DDE" w:rsidRPr="00A365A9" w14:paraId="722B1418" w14:textId="77777777" w:rsidTr="00A365A9">
        <w:tc>
          <w:tcPr>
            <w:tcW w:w="993" w:type="dxa"/>
            <w:vAlign w:val="center"/>
          </w:tcPr>
          <w:p w14:paraId="12F21F14" w14:textId="77777777" w:rsidR="00601DDE" w:rsidRPr="00A365A9" w:rsidRDefault="00601DDE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6D9F0F11" w14:textId="77777777" w:rsidR="00601DDE" w:rsidRPr="00A365A9" w:rsidRDefault="00601DDE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A365A9">
              <w:rPr>
                <w:rFonts w:ascii="Aptos" w:hAnsi="Aptos" w:cs="Times New Roman"/>
                <w:sz w:val="24"/>
                <w:szCs w:val="24"/>
              </w:rPr>
              <w:t>IES_08</w:t>
            </w:r>
          </w:p>
        </w:tc>
        <w:tc>
          <w:tcPr>
            <w:tcW w:w="8968" w:type="dxa"/>
            <w:vAlign w:val="center"/>
          </w:tcPr>
          <w:p w14:paraId="0A11DFFD" w14:textId="77777777" w:rsidR="00601DDE" w:rsidRPr="00A365A9" w:rsidRDefault="00601DDE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A365A9">
              <w:rPr>
                <w:rFonts w:ascii="Aptos" w:hAnsi="Aptos" w:cs="Times New Roman"/>
                <w:sz w:val="24"/>
                <w:szCs w:val="24"/>
              </w:rPr>
              <w:t>I trust my body to tell me how much to eat</w:t>
            </w:r>
          </w:p>
        </w:tc>
        <w:tc>
          <w:tcPr>
            <w:tcW w:w="1123" w:type="dxa"/>
            <w:vAlign w:val="center"/>
          </w:tcPr>
          <w:p w14:paraId="6ACA9418" w14:textId="77777777" w:rsidR="00601DDE" w:rsidRPr="00A365A9" w:rsidRDefault="00601DDE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A365A9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1.26***</w:t>
            </w:r>
          </w:p>
        </w:tc>
        <w:tc>
          <w:tcPr>
            <w:tcW w:w="861" w:type="dxa"/>
            <w:vAlign w:val="center"/>
          </w:tcPr>
          <w:p w14:paraId="78A05CD8" w14:textId="77777777" w:rsidR="00601DDE" w:rsidRPr="00A365A9" w:rsidRDefault="00601DDE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A365A9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85</w:t>
            </w:r>
          </w:p>
        </w:tc>
        <w:tc>
          <w:tcPr>
            <w:tcW w:w="872" w:type="dxa"/>
            <w:vAlign w:val="center"/>
          </w:tcPr>
          <w:p w14:paraId="3B16BBB0" w14:textId="77777777" w:rsidR="00601DDE" w:rsidRPr="00A365A9" w:rsidRDefault="00601DDE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A365A9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46</w:t>
            </w:r>
          </w:p>
        </w:tc>
      </w:tr>
      <w:tr w:rsidR="00601DDE" w:rsidRPr="00A365A9" w14:paraId="7616DD22" w14:textId="77777777" w:rsidTr="00A365A9"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79AECFA8" w14:textId="77777777" w:rsidR="00601DDE" w:rsidRPr="00A365A9" w:rsidRDefault="00601DDE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tcBorders>
              <w:bottom w:val="single" w:sz="4" w:space="0" w:color="auto"/>
            </w:tcBorders>
            <w:vAlign w:val="center"/>
          </w:tcPr>
          <w:p w14:paraId="42615272" w14:textId="77777777" w:rsidR="00601DDE" w:rsidRPr="00A365A9" w:rsidRDefault="00601DDE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A365A9">
              <w:rPr>
                <w:rFonts w:ascii="Aptos" w:hAnsi="Aptos" w:cs="Times New Roman"/>
                <w:sz w:val="24"/>
                <w:szCs w:val="24"/>
              </w:rPr>
              <w:t>IES_23</w:t>
            </w:r>
          </w:p>
        </w:tc>
        <w:tc>
          <w:tcPr>
            <w:tcW w:w="8968" w:type="dxa"/>
            <w:tcBorders>
              <w:bottom w:val="single" w:sz="4" w:space="0" w:color="auto"/>
            </w:tcBorders>
            <w:vAlign w:val="center"/>
          </w:tcPr>
          <w:p w14:paraId="2AA4C757" w14:textId="77777777" w:rsidR="00601DDE" w:rsidRPr="00A365A9" w:rsidRDefault="00601DDE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A365A9">
              <w:rPr>
                <w:rFonts w:ascii="Aptos" w:hAnsi="Aptos" w:cs="Times New Roman"/>
                <w:sz w:val="24"/>
                <w:szCs w:val="24"/>
              </w:rPr>
              <w:t>I trust my body to tell me when to stop eating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center"/>
          </w:tcPr>
          <w:p w14:paraId="0E802BFA" w14:textId="77777777" w:rsidR="00601DDE" w:rsidRPr="00A365A9" w:rsidRDefault="00601DDE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A365A9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1.00***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14:paraId="6623C15A" w14:textId="77777777" w:rsidR="00601DDE" w:rsidRPr="00A365A9" w:rsidRDefault="00601DDE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A365A9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65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vAlign w:val="center"/>
          </w:tcPr>
          <w:p w14:paraId="04BD87FE" w14:textId="77777777" w:rsidR="00601DDE" w:rsidRPr="00A365A9" w:rsidRDefault="00601DDE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A365A9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85</w:t>
            </w:r>
          </w:p>
        </w:tc>
      </w:tr>
      <w:tr w:rsidR="00601DDE" w:rsidRPr="00A365A9" w14:paraId="102A9A35" w14:textId="77777777" w:rsidTr="00A365A9"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662E5497" w14:textId="77777777" w:rsidR="00601DDE" w:rsidRPr="00A365A9" w:rsidRDefault="00601DDE" w:rsidP="00213606">
            <w:pPr>
              <w:tabs>
                <w:tab w:val="left" w:pos="154"/>
              </w:tabs>
              <w:spacing w:line="276" w:lineRule="auto"/>
              <w:ind w:left="457" w:hanging="457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A365A9">
              <w:rPr>
                <w:rFonts w:ascii="Aptos" w:hAnsi="Aptos" w:cs="Times New Roman"/>
                <w:sz w:val="24"/>
                <w:szCs w:val="24"/>
              </w:rPr>
              <w:t>BFCC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vAlign w:val="center"/>
          </w:tcPr>
          <w:p w14:paraId="1A700CC9" w14:textId="77777777" w:rsidR="00601DDE" w:rsidRPr="00A365A9" w:rsidRDefault="00601DDE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A365A9">
              <w:rPr>
                <w:rFonts w:ascii="Aptos" w:hAnsi="Aptos" w:cs="Times New Roman"/>
                <w:sz w:val="24"/>
                <w:szCs w:val="24"/>
              </w:rPr>
              <w:t>IES_18</w:t>
            </w:r>
          </w:p>
        </w:tc>
        <w:tc>
          <w:tcPr>
            <w:tcW w:w="8968" w:type="dxa"/>
            <w:tcBorders>
              <w:top w:val="single" w:sz="4" w:space="0" w:color="auto"/>
            </w:tcBorders>
            <w:vAlign w:val="center"/>
          </w:tcPr>
          <w:p w14:paraId="57A72C06" w14:textId="77777777" w:rsidR="00601DDE" w:rsidRPr="00A365A9" w:rsidRDefault="00601DDE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A365A9">
              <w:rPr>
                <w:rFonts w:ascii="Aptos" w:hAnsi="Aptos" w:cs="Times New Roman"/>
                <w:sz w:val="24"/>
                <w:szCs w:val="24"/>
              </w:rPr>
              <w:t>Most of the time, I desire to eat nutritious foods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4350B414" w14:textId="77777777" w:rsidR="00601DDE" w:rsidRPr="00A365A9" w:rsidRDefault="00601DDE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A365A9">
              <w:rPr>
                <w:rFonts w:ascii="Aptos" w:hAnsi="Aptos" w:cs="Times New Roman"/>
                <w:sz w:val="24"/>
                <w:szCs w:val="24"/>
              </w:rPr>
              <w:t>1.00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14:paraId="0A192B33" w14:textId="77777777" w:rsidR="00601DDE" w:rsidRPr="00A365A9" w:rsidRDefault="00601DDE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A365A9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76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center"/>
          </w:tcPr>
          <w:p w14:paraId="029B0565" w14:textId="77777777" w:rsidR="00601DDE" w:rsidRPr="00A365A9" w:rsidRDefault="00601DDE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A365A9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74</w:t>
            </w:r>
          </w:p>
        </w:tc>
      </w:tr>
      <w:tr w:rsidR="00601DDE" w:rsidRPr="00A365A9" w14:paraId="68908983" w14:textId="77777777" w:rsidTr="00A365A9">
        <w:tc>
          <w:tcPr>
            <w:tcW w:w="993" w:type="dxa"/>
            <w:vAlign w:val="center"/>
          </w:tcPr>
          <w:p w14:paraId="4D6AA4AB" w14:textId="77777777" w:rsidR="00601DDE" w:rsidRPr="00A365A9" w:rsidRDefault="00601DDE" w:rsidP="00213606">
            <w:pPr>
              <w:tabs>
                <w:tab w:val="left" w:pos="154"/>
              </w:tabs>
              <w:spacing w:line="276" w:lineRule="auto"/>
              <w:ind w:left="457" w:hanging="457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0F3C148F" w14:textId="77777777" w:rsidR="00601DDE" w:rsidRPr="00A365A9" w:rsidRDefault="00601DDE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A365A9">
              <w:rPr>
                <w:rFonts w:ascii="Aptos" w:hAnsi="Aptos" w:cs="Times New Roman"/>
                <w:sz w:val="24"/>
                <w:szCs w:val="24"/>
              </w:rPr>
              <w:t>IES_19</w:t>
            </w:r>
          </w:p>
        </w:tc>
        <w:tc>
          <w:tcPr>
            <w:tcW w:w="8968" w:type="dxa"/>
            <w:vAlign w:val="center"/>
          </w:tcPr>
          <w:p w14:paraId="0EED5CA9" w14:textId="77777777" w:rsidR="00601DDE" w:rsidRPr="00A365A9" w:rsidRDefault="00601DDE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A365A9">
              <w:rPr>
                <w:rFonts w:ascii="Aptos" w:hAnsi="Aptos" w:cs="Times New Roman"/>
                <w:sz w:val="24"/>
                <w:szCs w:val="24"/>
              </w:rPr>
              <w:t>I mostly eat foods that make my body perform efficiently (well)</w:t>
            </w:r>
          </w:p>
        </w:tc>
        <w:tc>
          <w:tcPr>
            <w:tcW w:w="1123" w:type="dxa"/>
            <w:vAlign w:val="center"/>
          </w:tcPr>
          <w:p w14:paraId="43088767" w14:textId="77777777" w:rsidR="00601DDE" w:rsidRPr="00A365A9" w:rsidRDefault="00601DDE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A365A9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1.24***</w:t>
            </w:r>
          </w:p>
        </w:tc>
        <w:tc>
          <w:tcPr>
            <w:tcW w:w="861" w:type="dxa"/>
            <w:vAlign w:val="center"/>
          </w:tcPr>
          <w:p w14:paraId="393F4340" w14:textId="77777777" w:rsidR="00601DDE" w:rsidRPr="00A365A9" w:rsidRDefault="00601DDE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A365A9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97</w:t>
            </w:r>
          </w:p>
        </w:tc>
        <w:tc>
          <w:tcPr>
            <w:tcW w:w="872" w:type="dxa"/>
            <w:vAlign w:val="center"/>
          </w:tcPr>
          <w:p w14:paraId="4B03B701" w14:textId="77777777" w:rsidR="00601DDE" w:rsidRPr="00A365A9" w:rsidRDefault="00601DDE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A365A9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64</w:t>
            </w:r>
          </w:p>
        </w:tc>
      </w:tr>
      <w:tr w:rsidR="00601DDE" w:rsidRPr="00A365A9" w14:paraId="728438DA" w14:textId="77777777" w:rsidTr="00A365A9"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0BF852DD" w14:textId="77777777" w:rsidR="00601DDE" w:rsidRPr="00A365A9" w:rsidRDefault="00601DDE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tcBorders>
              <w:bottom w:val="single" w:sz="4" w:space="0" w:color="auto"/>
            </w:tcBorders>
            <w:vAlign w:val="center"/>
          </w:tcPr>
          <w:p w14:paraId="508FADD1" w14:textId="77777777" w:rsidR="00601DDE" w:rsidRPr="00A365A9" w:rsidRDefault="00601DDE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A365A9">
              <w:rPr>
                <w:rFonts w:ascii="Aptos" w:hAnsi="Aptos" w:cs="Times New Roman"/>
                <w:sz w:val="24"/>
                <w:szCs w:val="24"/>
              </w:rPr>
              <w:t>IES_20</w:t>
            </w:r>
          </w:p>
        </w:tc>
        <w:tc>
          <w:tcPr>
            <w:tcW w:w="8968" w:type="dxa"/>
            <w:tcBorders>
              <w:bottom w:val="single" w:sz="4" w:space="0" w:color="auto"/>
            </w:tcBorders>
            <w:vAlign w:val="center"/>
          </w:tcPr>
          <w:p w14:paraId="330C1A58" w14:textId="77777777" w:rsidR="00601DDE" w:rsidRPr="00A365A9" w:rsidRDefault="00601DDE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A365A9">
              <w:rPr>
                <w:rFonts w:ascii="Aptos" w:hAnsi="Aptos" w:cs="Times New Roman"/>
                <w:sz w:val="24"/>
                <w:szCs w:val="24"/>
              </w:rPr>
              <w:t>I mostly eat foods that give my body energy and stamina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center"/>
          </w:tcPr>
          <w:p w14:paraId="725B7FA0" w14:textId="77777777" w:rsidR="00601DDE" w:rsidRPr="00A365A9" w:rsidRDefault="00601DDE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A365A9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93***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14:paraId="3B3C1F47" w14:textId="77777777" w:rsidR="00601DDE" w:rsidRPr="00A365A9" w:rsidRDefault="00601DDE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A365A9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77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vAlign w:val="center"/>
          </w:tcPr>
          <w:p w14:paraId="0C88ADE7" w14:textId="77777777" w:rsidR="00601DDE" w:rsidRPr="00A365A9" w:rsidRDefault="00601DDE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A365A9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70</w:t>
            </w:r>
          </w:p>
        </w:tc>
      </w:tr>
      <w:tr w:rsidR="00601DDE" w:rsidRPr="00A365A9" w14:paraId="10573C27" w14:textId="77777777" w:rsidTr="00A365A9">
        <w:tc>
          <w:tcPr>
            <w:tcW w:w="14082" w:type="dxa"/>
            <w:gridSpan w:val="6"/>
            <w:tcBorders>
              <w:top w:val="single" w:sz="4" w:space="0" w:color="auto"/>
            </w:tcBorders>
            <w:vAlign w:val="center"/>
          </w:tcPr>
          <w:p w14:paraId="5585FD67" w14:textId="77777777" w:rsidR="00601DDE" w:rsidRPr="00A365A9" w:rsidRDefault="00601DDE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A365A9">
              <w:rPr>
                <w:rFonts w:ascii="Aptos" w:hAnsi="Aptos" w:cs="Times New Roman"/>
                <w:sz w:val="24"/>
                <w:szCs w:val="24"/>
              </w:rPr>
              <w:t>*** Significant at p &lt;.001.</w:t>
            </w:r>
            <w:r w:rsidRPr="00A365A9">
              <w:rPr>
                <w:rFonts w:ascii="Aptos" w:hAnsi="Aptos" w:cs="Times New Roman"/>
                <w:sz w:val="24"/>
                <w:szCs w:val="24"/>
              </w:rPr>
              <w:tab/>
            </w:r>
            <w:r w:rsidRPr="00A365A9">
              <w:rPr>
                <w:rFonts w:ascii="Aptos" w:hAnsi="Aptos" w:cs="Times New Roman"/>
                <w:i/>
                <w:iCs/>
                <w:sz w:val="24"/>
                <w:szCs w:val="24"/>
              </w:rPr>
              <w:t xml:space="preserve">B </w:t>
            </w:r>
            <w:r w:rsidRPr="00A365A9">
              <w:rPr>
                <w:rFonts w:ascii="Aptos" w:hAnsi="Aptos" w:cs="Times New Roman"/>
                <w:sz w:val="24"/>
                <w:szCs w:val="24"/>
              </w:rPr>
              <w:t xml:space="preserve">= Unstandardised factor loadings, </w:t>
            </w:r>
            <w:r w:rsidRPr="00A365A9">
              <w:rPr>
                <w:rFonts w:ascii="Aptos" w:hAnsi="Aptos" w:cs="Times New Roman"/>
                <w:i/>
                <w:iCs/>
                <w:sz w:val="24"/>
                <w:szCs w:val="24"/>
              </w:rPr>
              <w:t xml:space="preserve">β = </w:t>
            </w:r>
            <w:r w:rsidRPr="00A365A9">
              <w:rPr>
                <w:rFonts w:ascii="Aptos" w:hAnsi="Aptos" w:cs="Times New Roman"/>
                <w:sz w:val="24"/>
                <w:szCs w:val="24"/>
              </w:rPr>
              <w:t xml:space="preserve">Standardised factor loadings. </w:t>
            </w:r>
            <w:r w:rsidRPr="00A365A9">
              <w:rPr>
                <w:rFonts w:ascii="Aptos" w:hAnsi="Aptos" w:cs="Times New Roman"/>
                <w:sz w:val="24"/>
                <w:szCs w:val="24"/>
              </w:rPr>
              <w:tab/>
            </w:r>
            <w:r w:rsidRPr="00A365A9">
              <w:rPr>
                <w:rFonts w:ascii="Aptos" w:hAnsi="Aptos" w:cs="Times New Roman"/>
                <w:sz w:val="24"/>
                <w:szCs w:val="24"/>
              </w:rPr>
              <w:br/>
              <w:t>EPR = Eating for physical rather than emotional reasons; RHSC = Reliance on hunger &amp; satiety cues; BFCC = Body-food choice congruence</w:t>
            </w:r>
          </w:p>
        </w:tc>
      </w:tr>
    </w:tbl>
    <w:p w14:paraId="25678A55" w14:textId="77777777" w:rsidR="000534DA" w:rsidRDefault="000534DA" w:rsidP="00BC6BC1">
      <w:pPr>
        <w:spacing w:line="276" w:lineRule="auto"/>
        <w:contextualSpacing/>
        <w:rPr>
          <w:rFonts w:ascii="Times New Roman" w:hAnsi="Times New Roman" w:cs="Times New Roman"/>
        </w:rPr>
      </w:pPr>
    </w:p>
    <w:p w14:paraId="17BDB2E0" w14:textId="77777777" w:rsidR="006E1BF2" w:rsidRDefault="006E1BF2" w:rsidP="00BC6BC1">
      <w:pPr>
        <w:spacing w:line="276" w:lineRule="auto"/>
        <w:contextualSpacing/>
        <w:rPr>
          <w:rFonts w:ascii="Times New Roman" w:hAnsi="Times New Roman" w:cs="Times New Roman"/>
        </w:rPr>
      </w:pPr>
    </w:p>
    <w:p w14:paraId="753D5C95" w14:textId="77777777" w:rsidR="00A365A9" w:rsidRDefault="00A365A9">
      <w:r>
        <w:br w:type="page"/>
      </w:r>
    </w:p>
    <w:tbl>
      <w:tblPr>
        <w:tblStyle w:val="TableGrid"/>
        <w:tblW w:w="14082" w:type="dxa"/>
        <w:tblInd w:w="1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263"/>
        <w:gridCol w:w="8968"/>
        <w:gridCol w:w="1123"/>
        <w:gridCol w:w="861"/>
        <w:gridCol w:w="874"/>
      </w:tblGrid>
      <w:tr w:rsidR="00A365A9" w:rsidRPr="00DC6549" w14:paraId="01BEED9F" w14:textId="77777777" w:rsidTr="00DC6549">
        <w:tc>
          <w:tcPr>
            <w:tcW w:w="14082" w:type="dxa"/>
            <w:gridSpan w:val="6"/>
            <w:vAlign w:val="center"/>
          </w:tcPr>
          <w:p w14:paraId="149DB895" w14:textId="35BA2021" w:rsidR="00A365A9" w:rsidRPr="00DC6549" w:rsidRDefault="00200D2F" w:rsidP="00A365A9">
            <w:pPr>
              <w:spacing w:line="276" w:lineRule="auto"/>
              <w:contextualSpacing/>
              <w:rPr>
                <w:rFonts w:ascii="Aptos" w:hAnsi="Aptos" w:cs="Times New Roman"/>
                <w:b/>
                <w:bCs/>
                <w:sz w:val="24"/>
                <w:szCs w:val="24"/>
              </w:rPr>
            </w:pPr>
            <w:r>
              <w:rPr>
                <w:rFonts w:ascii="Aptos" w:hAnsi="Aptos" w:cs="Times New Roman"/>
                <w:b/>
                <w:bCs/>
                <w:sz w:val="24"/>
                <w:szCs w:val="24"/>
              </w:rPr>
              <w:lastRenderedPageBreak/>
              <w:t>S3 Table R</w:t>
            </w:r>
          </w:p>
        </w:tc>
      </w:tr>
      <w:tr w:rsidR="00A365A9" w:rsidRPr="00DC6549" w14:paraId="6EBC56B0" w14:textId="77777777" w:rsidTr="00DC6549">
        <w:tc>
          <w:tcPr>
            <w:tcW w:w="14082" w:type="dxa"/>
            <w:gridSpan w:val="6"/>
            <w:tcBorders>
              <w:bottom w:val="single" w:sz="4" w:space="0" w:color="auto"/>
            </w:tcBorders>
            <w:vAlign w:val="center"/>
          </w:tcPr>
          <w:p w14:paraId="510CAFAD" w14:textId="65D9C632" w:rsidR="00A365A9" w:rsidRPr="00DC6549" w:rsidRDefault="00A365A9" w:rsidP="00A365A9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DC6549">
              <w:rPr>
                <w:rFonts w:ascii="Aptos" w:hAnsi="Aptos" w:cs="Times New Roman"/>
                <w:sz w:val="24"/>
                <w:szCs w:val="24"/>
              </w:rPr>
              <w:t>CFA factor loadings f</w:t>
            </w:r>
            <w:r w:rsidR="00DC6549" w:rsidRPr="00DC6549">
              <w:rPr>
                <w:rFonts w:ascii="Aptos" w:hAnsi="Aptos" w:cs="Times New Roman"/>
                <w:sz w:val="24"/>
                <w:szCs w:val="24"/>
              </w:rPr>
              <w:t>or Model 5: Comparison group</w:t>
            </w:r>
          </w:p>
        </w:tc>
      </w:tr>
      <w:tr w:rsidR="00A365A9" w:rsidRPr="00DC6549" w14:paraId="3BB83AC9" w14:textId="77777777" w:rsidTr="00DC6549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AE96CD" w14:textId="77777777" w:rsidR="00A365A9" w:rsidRPr="00DC6549" w:rsidRDefault="00A365A9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bCs/>
                <w:sz w:val="24"/>
                <w:szCs w:val="24"/>
              </w:rPr>
            </w:pPr>
            <w:r w:rsidRPr="00DC6549">
              <w:rPr>
                <w:rFonts w:ascii="Aptos" w:hAnsi="Aptos" w:cs="Times New Roman"/>
                <w:bCs/>
                <w:sz w:val="24"/>
                <w:szCs w:val="24"/>
              </w:rPr>
              <w:t>Factor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DBE622" w14:textId="77777777" w:rsidR="00A365A9" w:rsidRPr="00DC6549" w:rsidRDefault="00A365A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DC6549">
              <w:rPr>
                <w:rFonts w:ascii="Aptos" w:hAnsi="Aptos" w:cs="Times New Roman"/>
                <w:sz w:val="24"/>
                <w:szCs w:val="24"/>
              </w:rPr>
              <w:t>Indicator</w:t>
            </w:r>
          </w:p>
        </w:tc>
        <w:tc>
          <w:tcPr>
            <w:tcW w:w="89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185E8B" w14:textId="77777777" w:rsidR="00A365A9" w:rsidRPr="00DC6549" w:rsidRDefault="00A365A9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DC6549">
              <w:rPr>
                <w:rFonts w:ascii="Aptos" w:hAnsi="Aptos" w:cs="Times New Roman"/>
                <w:sz w:val="24"/>
                <w:szCs w:val="24"/>
              </w:rPr>
              <w:t>Item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14:paraId="7CF00389" w14:textId="77777777" w:rsidR="00A365A9" w:rsidRPr="00DC6549" w:rsidRDefault="00A365A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i/>
                <w:iCs/>
                <w:sz w:val="24"/>
                <w:szCs w:val="24"/>
              </w:rPr>
            </w:pPr>
            <w:r w:rsidRPr="00DC6549">
              <w:rPr>
                <w:rFonts w:ascii="Aptos" w:hAnsi="Aptos" w:cs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C4A784" w14:textId="77777777" w:rsidR="00A365A9" w:rsidRPr="00DC6549" w:rsidRDefault="00A365A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i/>
                <w:iCs/>
                <w:sz w:val="24"/>
                <w:szCs w:val="24"/>
              </w:rPr>
            </w:pPr>
            <w:r w:rsidRPr="00DC6549">
              <w:rPr>
                <w:rFonts w:ascii="Aptos" w:hAnsi="Aptos" w:cs="Times New Roman"/>
                <w:i/>
                <w:iCs/>
                <w:sz w:val="24"/>
                <w:szCs w:val="24"/>
              </w:rPr>
              <w:t>β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5B3975" w14:textId="77777777" w:rsidR="00A365A9" w:rsidRPr="00DC6549" w:rsidRDefault="00A365A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i/>
                <w:iCs/>
                <w:sz w:val="24"/>
                <w:szCs w:val="24"/>
              </w:rPr>
            </w:pPr>
            <w:r w:rsidRPr="00DC6549">
              <w:rPr>
                <w:rFonts w:ascii="Aptos" w:hAnsi="Aptos" w:cs="Times New Roman"/>
                <w:i/>
                <w:iCs/>
                <w:sz w:val="24"/>
                <w:szCs w:val="24"/>
              </w:rPr>
              <w:t>R</w:t>
            </w:r>
            <w:r w:rsidRPr="00DC6549">
              <w:rPr>
                <w:rFonts w:ascii="Aptos" w:hAnsi="Aptos" w:cs="Times New Roman"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</w:tr>
      <w:tr w:rsidR="00A365A9" w:rsidRPr="00DC6549" w14:paraId="0334C042" w14:textId="77777777" w:rsidTr="00DC6549"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25B3FF79" w14:textId="77777777" w:rsidR="00A365A9" w:rsidRPr="00DC6549" w:rsidRDefault="00A365A9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DC6549">
              <w:rPr>
                <w:rFonts w:ascii="Aptos" w:hAnsi="Aptos" w:cs="Times New Roman"/>
                <w:sz w:val="24"/>
                <w:szCs w:val="24"/>
              </w:rPr>
              <w:t>EPR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vAlign w:val="center"/>
          </w:tcPr>
          <w:p w14:paraId="055C7F41" w14:textId="77777777" w:rsidR="00A365A9" w:rsidRPr="00DC6549" w:rsidRDefault="00A365A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DC6549">
              <w:rPr>
                <w:rFonts w:ascii="Aptos" w:hAnsi="Aptos" w:cs="Times New Roman"/>
                <w:sz w:val="24"/>
                <w:szCs w:val="24"/>
              </w:rPr>
              <w:t>IES_02</w:t>
            </w:r>
          </w:p>
        </w:tc>
        <w:tc>
          <w:tcPr>
            <w:tcW w:w="8968" w:type="dxa"/>
            <w:tcBorders>
              <w:top w:val="single" w:sz="4" w:space="0" w:color="auto"/>
            </w:tcBorders>
            <w:vAlign w:val="center"/>
          </w:tcPr>
          <w:p w14:paraId="488AA03A" w14:textId="77777777" w:rsidR="00A365A9" w:rsidRPr="00DC6549" w:rsidRDefault="00A365A9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DC6549">
              <w:rPr>
                <w:rFonts w:ascii="Aptos" w:hAnsi="Aptos" w:cs="Times New Roman"/>
                <w:sz w:val="24"/>
                <w:szCs w:val="24"/>
              </w:rPr>
              <w:t>I find myself eating when I’m feeling emotional, even when I’m not physically hungry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14:paraId="0931B315" w14:textId="77777777" w:rsidR="00A365A9" w:rsidRPr="00DC6549" w:rsidRDefault="00A365A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DC6549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14:paraId="52AFD038" w14:textId="77777777" w:rsidR="00A365A9" w:rsidRPr="00DC6549" w:rsidRDefault="00A365A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DC6549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85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center"/>
          </w:tcPr>
          <w:p w14:paraId="3DD3D8E6" w14:textId="77777777" w:rsidR="00A365A9" w:rsidRPr="00DC6549" w:rsidRDefault="00A365A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DC6549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76</w:t>
            </w:r>
          </w:p>
        </w:tc>
      </w:tr>
      <w:tr w:rsidR="00A365A9" w:rsidRPr="00DC6549" w14:paraId="5C6A04A0" w14:textId="77777777" w:rsidTr="00DC6549">
        <w:tc>
          <w:tcPr>
            <w:tcW w:w="993" w:type="dxa"/>
            <w:vAlign w:val="center"/>
          </w:tcPr>
          <w:p w14:paraId="19C04925" w14:textId="77777777" w:rsidR="00A365A9" w:rsidRPr="00DC6549" w:rsidRDefault="00A365A9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00C2C785" w14:textId="77777777" w:rsidR="00A365A9" w:rsidRPr="00DC6549" w:rsidRDefault="00A365A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DC6549">
              <w:rPr>
                <w:rFonts w:ascii="Aptos" w:hAnsi="Aptos" w:cs="Times New Roman"/>
                <w:sz w:val="24"/>
                <w:szCs w:val="24"/>
              </w:rPr>
              <w:t>IES_05</w:t>
            </w:r>
          </w:p>
        </w:tc>
        <w:tc>
          <w:tcPr>
            <w:tcW w:w="8968" w:type="dxa"/>
            <w:vAlign w:val="center"/>
          </w:tcPr>
          <w:p w14:paraId="4B6CF0D7" w14:textId="77777777" w:rsidR="00A365A9" w:rsidRPr="00DC6549" w:rsidRDefault="00A365A9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DC6549">
              <w:rPr>
                <w:rFonts w:ascii="Aptos" w:hAnsi="Aptos" w:cs="Times New Roman"/>
                <w:sz w:val="24"/>
                <w:szCs w:val="24"/>
              </w:rPr>
              <w:t>I find myself eating when I am lonely, even when I’m not physically hungry</w:t>
            </w:r>
          </w:p>
        </w:tc>
        <w:tc>
          <w:tcPr>
            <w:tcW w:w="1123" w:type="dxa"/>
            <w:vAlign w:val="center"/>
          </w:tcPr>
          <w:p w14:paraId="2D603270" w14:textId="77777777" w:rsidR="00A365A9" w:rsidRPr="00DC6549" w:rsidRDefault="00A365A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DC6549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86***</w:t>
            </w:r>
          </w:p>
        </w:tc>
        <w:tc>
          <w:tcPr>
            <w:tcW w:w="861" w:type="dxa"/>
            <w:vAlign w:val="center"/>
          </w:tcPr>
          <w:p w14:paraId="5E7BB8D2" w14:textId="77777777" w:rsidR="00A365A9" w:rsidRPr="00DC6549" w:rsidRDefault="00A365A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DC6549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75</w:t>
            </w:r>
          </w:p>
        </w:tc>
        <w:tc>
          <w:tcPr>
            <w:tcW w:w="872" w:type="dxa"/>
            <w:vAlign w:val="center"/>
          </w:tcPr>
          <w:p w14:paraId="4B6E2ABA" w14:textId="77777777" w:rsidR="00A365A9" w:rsidRPr="00DC6549" w:rsidRDefault="00A365A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DC6549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95</w:t>
            </w:r>
          </w:p>
        </w:tc>
      </w:tr>
      <w:tr w:rsidR="00A365A9" w:rsidRPr="00DC6549" w14:paraId="393F4990" w14:textId="77777777" w:rsidTr="00DC6549">
        <w:tc>
          <w:tcPr>
            <w:tcW w:w="993" w:type="dxa"/>
            <w:vAlign w:val="center"/>
          </w:tcPr>
          <w:p w14:paraId="6A404CE8" w14:textId="77777777" w:rsidR="00A365A9" w:rsidRPr="00DC6549" w:rsidRDefault="00A365A9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3FD357DE" w14:textId="77777777" w:rsidR="00A365A9" w:rsidRPr="00DC6549" w:rsidRDefault="00A365A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DC6549">
              <w:rPr>
                <w:rFonts w:ascii="Aptos" w:hAnsi="Aptos" w:cs="Times New Roman"/>
                <w:sz w:val="24"/>
                <w:szCs w:val="24"/>
              </w:rPr>
              <w:t>IES_10</w:t>
            </w:r>
          </w:p>
        </w:tc>
        <w:tc>
          <w:tcPr>
            <w:tcW w:w="8968" w:type="dxa"/>
            <w:vAlign w:val="center"/>
          </w:tcPr>
          <w:p w14:paraId="29DEB598" w14:textId="77777777" w:rsidR="00A365A9" w:rsidRPr="00DC6549" w:rsidRDefault="00A365A9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DC6549">
              <w:rPr>
                <w:rFonts w:ascii="Aptos" w:hAnsi="Aptos" w:cs="Times New Roman"/>
                <w:sz w:val="24"/>
                <w:szCs w:val="24"/>
              </w:rPr>
              <w:t>I use food to help me soothe my negative emotions</w:t>
            </w:r>
          </w:p>
        </w:tc>
        <w:tc>
          <w:tcPr>
            <w:tcW w:w="1123" w:type="dxa"/>
            <w:vAlign w:val="center"/>
          </w:tcPr>
          <w:p w14:paraId="5FE948CE" w14:textId="77777777" w:rsidR="00A365A9" w:rsidRPr="00DC6549" w:rsidRDefault="00A365A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DC6549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95***</w:t>
            </w:r>
          </w:p>
        </w:tc>
        <w:tc>
          <w:tcPr>
            <w:tcW w:w="861" w:type="dxa"/>
            <w:vAlign w:val="center"/>
          </w:tcPr>
          <w:p w14:paraId="139AF6B5" w14:textId="77777777" w:rsidR="00A365A9" w:rsidRPr="00DC6549" w:rsidRDefault="00A365A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DC6549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84</w:t>
            </w:r>
          </w:p>
        </w:tc>
        <w:tc>
          <w:tcPr>
            <w:tcW w:w="872" w:type="dxa"/>
            <w:vAlign w:val="center"/>
          </w:tcPr>
          <w:p w14:paraId="3AF73880" w14:textId="77777777" w:rsidR="00A365A9" w:rsidRPr="00DC6549" w:rsidRDefault="00A365A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DC6549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57</w:t>
            </w:r>
          </w:p>
        </w:tc>
      </w:tr>
      <w:tr w:rsidR="00A365A9" w:rsidRPr="00DC6549" w14:paraId="12C094EC" w14:textId="77777777" w:rsidTr="00DC6549"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4BF5E298" w14:textId="77777777" w:rsidR="00A365A9" w:rsidRPr="00DC6549" w:rsidRDefault="00A365A9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tcBorders>
              <w:bottom w:val="single" w:sz="4" w:space="0" w:color="auto"/>
            </w:tcBorders>
            <w:vAlign w:val="center"/>
          </w:tcPr>
          <w:p w14:paraId="3302AD6C" w14:textId="77777777" w:rsidR="00A365A9" w:rsidRPr="00DC6549" w:rsidRDefault="00A365A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DC6549">
              <w:rPr>
                <w:rFonts w:ascii="Aptos" w:hAnsi="Aptos" w:cs="Times New Roman"/>
                <w:sz w:val="24"/>
                <w:szCs w:val="24"/>
              </w:rPr>
              <w:t>IES_11</w:t>
            </w:r>
          </w:p>
        </w:tc>
        <w:tc>
          <w:tcPr>
            <w:tcW w:w="8968" w:type="dxa"/>
            <w:tcBorders>
              <w:bottom w:val="single" w:sz="4" w:space="0" w:color="auto"/>
            </w:tcBorders>
            <w:vAlign w:val="center"/>
          </w:tcPr>
          <w:p w14:paraId="08C3D7A9" w14:textId="77777777" w:rsidR="00A365A9" w:rsidRPr="00DC6549" w:rsidRDefault="00A365A9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DC6549">
              <w:rPr>
                <w:rFonts w:ascii="Aptos" w:hAnsi="Aptos" w:cs="Times New Roman"/>
                <w:sz w:val="24"/>
                <w:szCs w:val="24"/>
              </w:rPr>
              <w:t>I find myself eating when I am stressed out, even when I’m not physically hungry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center"/>
          </w:tcPr>
          <w:p w14:paraId="5C35368D" w14:textId="77777777" w:rsidR="00A365A9" w:rsidRPr="00DC6549" w:rsidRDefault="00A365A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DC6549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1.13***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14:paraId="007A95FE" w14:textId="77777777" w:rsidR="00A365A9" w:rsidRPr="00DC6549" w:rsidRDefault="00A365A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DC6549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93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vAlign w:val="center"/>
          </w:tcPr>
          <w:p w14:paraId="79D8F1C9" w14:textId="77777777" w:rsidR="00A365A9" w:rsidRPr="00DC6549" w:rsidRDefault="00A365A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DC6549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49</w:t>
            </w:r>
          </w:p>
        </w:tc>
      </w:tr>
      <w:tr w:rsidR="00A365A9" w:rsidRPr="00DC6549" w14:paraId="7008F936" w14:textId="77777777" w:rsidTr="00DC6549"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011DEC24" w14:textId="77777777" w:rsidR="00A365A9" w:rsidRPr="00DC6549" w:rsidRDefault="00A365A9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DC6549">
              <w:rPr>
                <w:rFonts w:ascii="Aptos" w:hAnsi="Aptos" w:cs="Times New Roman"/>
                <w:sz w:val="24"/>
                <w:szCs w:val="24"/>
              </w:rPr>
              <w:t>RHSC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vAlign w:val="center"/>
          </w:tcPr>
          <w:p w14:paraId="73F8E2B6" w14:textId="77777777" w:rsidR="00A365A9" w:rsidRPr="00DC6549" w:rsidRDefault="00A365A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DC6549">
              <w:rPr>
                <w:rFonts w:ascii="Aptos" w:hAnsi="Aptos" w:cs="Times New Roman"/>
                <w:sz w:val="24"/>
                <w:szCs w:val="24"/>
              </w:rPr>
              <w:t>IES_06</w:t>
            </w:r>
          </w:p>
        </w:tc>
        <w:tc>
          <w:tcPr>
            <w:tcW w:w="8968" w:type="dxa"/>
            <w:tcBorders>
              <w:top w:val="single" w:sz="4" w:space="0" w:color="auto"/>
            </w:tcBorders>
            <w:vAlign w:val="center"/>
          </w:tcPr>
          <w:p w14:paraId="2E1E64D1" w14:textId="77777777" w:rsidR="00A365A9" w:rsidRPr="00DC6549" w:rsidRDefault="00A365A9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DC6549">
              <w:rPr>
                <w:rFonts w:ascii="Aptos" w:hAnsi="Aptos" w:cs="Times New Roman"/>
                <w:sz w:val="24"/>
                <w:szCs w:val="24"/>
              </w:rPr>
              <w:t>I trust my body to tell me when to eat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14:paraId="5F0E7F50" w14:textId="77777777" w:rsidR="00A365A9" w:rsidRPr="00DC6549" w:rsidRDefault="00A365A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DC6549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14:paraId="4A3714A7" w14:textId="77777777" w:rsidR="00A365A9" w:rsidRPr="00DC6549" w:rsidRDefault="00A365A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DC6549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79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center"/>
          </w:tcPr>
          <w:p w14:paraId="3E20166C" w14:textId="77777777" w:rsidR="00A365A9" w:rsidRPr="00DC6549" w:rsidRDefault="00A365A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DC6549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75</w:t>
            </w:r>
          </w:p>
        </w:tc>
      </w:tr>
      <w:tr w:rsidR="00A365A9" w:rsidRPr="00DC6549" w14:paraId="726EEB18" w14:textId="77777777" w:rsidTr="00DC6549">
        <w:tc>
          <w:tcPr>
            <w:tcW w:w="993" w:type="dxa"/>
            <w:vAlign w:val="center"/>
          </w:tcPr>
          <w:p w14:paraId="234D6D80" w14:textId="77777777" w:rsidR="00A365A9" w:rsidRPr="00DC6549" w:rsidRDefault="00A365A9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6C6E9C17" w14:textId="77777777" w:rsidR="00A365A9" w:rsidRPr="00DC6549" w:rsidRDefault="00A365A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DC6549">
              <w:rPr>
                <w:rFonts w:ascii="Aptos" w:hAnsi="Aptos" w:cs="Times New Roman"/>
                <w:sz w:val="24"/>
                <w:szCs w:val="24"/>
              </w:rPr>
              <w:t>IES_07</w:t>
            </w:r>
          </w:p>
        </w:tc>
        <w:tc>
          <w:tcPr>
            <w:tcW w:w="8968" w:type="dxa"/>
            <w:vAlign w:val="center"/>
          </w:tcPr>
          <w:p w14:paraId="6A672154" w14:textId="77777777" w:rsidR="00A365A9" w:rsidRPr="00DC6549" w:rsidRDefault="00A365A9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DC6549">
              <w:rPr>
                <w:rFonts w:ascii="Aptos" w:hAnsi="Aptos" w:cs="Times New Roman"/>
                <w:sz w:val="24"/>
                <w:szCs w:val="24"/>
              </w:rPr>
              <w:t>I trust my body to tell me what to eat</w:t>
            </w:r>
          </w:p>
        </w:tc>
        <w:tc>
          <w:tcPr>
            <w:tcW w:w="1123" w:type="dxa"/>
            <w:vAlign w:val="center"/>
          </w:tcPr>
          <w:p w14:paraId="117680D7" w14:textId="77777777" w:rsidR="00A365A9" w:rsidRPr="00DC6549" w:rsidRDefault="00A365A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DC6549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81***</w:t>
            </w:r>
          </w:p>
        </w:tc>
        <w:tc>
          <w:tcPr>
            <w:tcW w:w="861" w:type="dxa"/>
            <w:vAlign w:val="center"/>
          </w:tcPr>
          <w:p w14:paraId="0A396C1C" w14:textId="77777777" w:rsidR="00A365A9" w:rsidRPr="00DC6549" w:rsidRDefault="00A365A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DC6549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66</w:t>
            </w:r>
          </w:p>
        </w:tc>
        <w:tc>
          <w:tcPr>
            <w:tcW w:w="872" w:type="dxa"/>
            <w:vAlign w:val="center"/>
          </w:tcPr>
          <w:p w14:paraId="57F523E5" w14:textId="77777777" w:rsidR="00A365A9" w:rsidRPr="00DC6549" w:rsidRDefault="00A365A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DC6549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44</w:t>
            </w:r>
          </w:p>
        </w:tc>
      </w:tr>
      <w:tr w:rsidR="00A365A9" w:rsidRPr="00DC6549" w14:paraId="787738F5" w14:textId="77777777" w:rsidTr="00DC6549">
        <w:tc>
          <w:tcPr>
            <w:tcW w:w="993" w:type="dxa"/>
            <w:vAlign w:val="center"/>
          </w:tcPr>
          <w:p w14:paraId="243DEEEF" w14:textId="77777777" w:rsidR="00A365A9" w:rsidRPr="00DC6549" w:rsidRDefault="00A365A9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7703F9FF" w14:textId="77777777" w:rsidR="00A365A9" w:rsidRPr="00DC6549" w:rsidRDefault="00A365A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DC6549">
              <w:rPr>
                <w:rFonts w:ascii="Aptos" w:hAnsi="Aptos" w:cs="Times New Roman"/>
                <w:sz w:val="24"/>
                <w:szCs w:val="24"/>
              </w:rPr>
              <w:t>IES_08</w:t>
            </w:r>
          </w:p>
        </w:tc>
        <w:tc>
          <w:tcPr>
            <w:tcW w:w="8968" w:type="dxa"/>
            <w:vAlign w:val="center"/>
          </w:tcPr>
          <w:p w14:paraId="6E9AAE29" w14:textId="77777777" w:rsidR="00A365A9" w:rsidRPr="00DC6549" w:rsidRDefault="00A365A9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DC6549">
              <w:rPr>
                <w:rFonts w:ascii="Aptos" w:hAnsi="Aptos" w:cs="Times New Roman"/>
                <w:sz w:val="24"/>
                <w:szCs w:val="24"/>
              </w:rPr>
              <w:t>I trust my body to tell me how much to eat</w:t>
            </w:r>
          </w:p>
        </w:tc>
        <w:tc>
          <w:tcPr>
            <w:tcW w:w="1123" w:type="dxa"/>
            <w:vAlign w:val="center"/>
          </w:tcPr>
          <w:p w14:paraId="3F1844EB" w14:textId="77777777" w:rsidR="00A365A9" w:rsidRPr="00DC6549" w:rsidRDefault="00A365A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DC6549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1.13***</w:t>
            </w:r>
          </w:p>
        </w:tc>
        <w:tc>
          <w:tcPr>
            <w:tcW w:w="861" w:type="dxa"/>
            <w:vAlign w:val="center"/>
          </w:tcPr>
          <w:p w14:paraId="2118C61D" w14:textId="77777777" w:rsidR="00A365A9" w:rsidRPr="00DC6549" w:rsidRDefault="00A365A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DC6549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87</w:t>
            </w:r>
          </w:p>
        </w:tc>
        <w:tc>
          <w:tcPr>
            <w:tcW w:w="872" w:type="dxa"/>
            <w:vAlign w:val="center"/>
          </w:tcPr>
          <w:p w14:paraId="4E74F8BD" w14:textId="77777777" w:rsidR="00A365A9" w:rsidRPr="00DC6549" w:rsidRDefault="00A365A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DC6549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63</w:t>
            </w:r>
          </w:p>
        </w:tc>
      </w:tr>
      <w:tr w:rsidR="00A365A9" w:rsidRPr="00DC6549" w14:paraId="226E45D3" w14:textId="77777777" w:rsidTr="00DC6549"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10D10817" w14:textId="77777777" w:rsidR="00A365A9" w:rsidRPr="00DC6549" w:rsidRDefault="00A365A9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tcBorders>
              <w:bottom w:val="single" w:sz="4" w:space="0" w:color="auto"/>
            </w:tcBorders>
            <w:vAlign w:val="center"/>
          </w:tcPr>
          <w:p w14:paraId="3E302236" w14:textId="77777777" w:rsidR="00A365A9" w:rsidRPr="00DC6549" w:rsidRDefault="00A365A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DC6549">
              <w:rPr>
                <w:rFonts w:ascii="Aptos" w:hAnsi="Aptos" w:cs="Times New Roman"/>
                <w:sz w:val="24"/>
                <w:szCs w:val="24"/>
              </w:rPr>
              <w:t>IES_23</w:t>
            </w:r>
          </w:p>
        </w:tc>
        <w:tc>
          <w:tcPr>
            <w:tcW w:w="8968" w:type="dxa"/>
            <w:tcBorders>
              <w:bottom w:val="single" w:sz="4" w:space="0" w:color="auto"/>
            </w:tcBorders>
            <w:vAlign w:val="center"/>
          </w:tcPr>
          <w:p w14:paraId="579D52DF" w14:textId="77777777" w:rsidR="00A365A9" w:rsidRPr="00DC6549" w:rsidRDefault="00A365A9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DC6549">
              <w:rPr>
                <w:rFonts w:ascii="Aptos" w:hAnsi="Aptos" w:cs="Times New Roman"/>
                <w:sz w:val="24"/>
                <w:szCs w:val="24"/>
              </w:rPr>
              <w:t>I trust my body to tell me when to stop eating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center"/>
          </w:tcPr>
          <w:p w14:paraId="49812C5F" w14:textId="77777777" w:rsidR="00A365A9" w:rsidRPr="00DC6549" w:rsidRDefault="00A365A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DC6549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89***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14:paraId="7B901FE9" w14:textId="77777777" w:rsidR="00A365A9" w:rsidRPr="00DC6549" w:rsidRDefault="00A365A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DC6549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70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vAlign w:val="center"/>
          </w:tcPr>
          <w:p w14:paraId="632520F5" w14:textId="77777777" w:rsidR="00A365A9" w:rsidRPr="00DC6549" w:rsidRDefault="00A365A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DC6549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86</w:t>
            </w:r>
          </w:p>
        </w:tc>
      </w:tr>
      <w:tr w:rsidR="00A365A9" w:rsidRPr="00DC6549" w14:paraId="551F212A" w14:textId="77777777" w:rsidTr="00DC6549"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7B797BED" w14:textId="77777777" w:rsidR="00A365A9" w:rsidRPr="00DC6549" w:rsidRDefault="00A365A9" w:rsidP="00213606">
            <w:pPr>
              <w:tabs>
                <w:tab w:val="left" w:pos="154"/>
              </w:tabs>
              <w:spacing w:line="276" w:lineRule="auto"/>
              <w:ind w:left="457" w:hanging="457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DC6549">
              <w:rPr>
                <w:rFonts w:ascii="Aptos" w:hAnsi="Aptos" w:cs="Times New Roman"/>
                <w:sz w:val="24"/>
                <w:szCs w:val="24"/>
              </w:rPr>
              <w:t>BFCC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vAlign w:val="center"/>
          </w:tcPr>
          <w:p w14:paraId="7E942FDA" w14:textId="77777777" w:rsidR="00A365A9" w:rsidRPr="00DC6549" w:rsidRDefault="00A365A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DC6549">
              <w:rPr>
                <w:rFonts w:ascii="Aptos" w:hAnsi="Aptos" w:cs="Times New Roman"/>
                <w:sz w:val="24"/>
                <w:szCs w:val="24"/>
              </w:rPr>
              <w:t>IES_18</w:t>
            </w:r>
          </w:p>
        </w:tc>
        <w:tc>
          <w:tcPr>
            <w:tcW w:w="8968" w:type="dxa"/>
            <w:tcBorders>
              <w:top w:val="single" w:sz="4" w:space="0" w:color="auto"/>
            </w:tcBorders>
            <w:vAlign w:val="center"/>
          </w:tcPr>
          <w:p w14:paraId="15FCA8AC" w14:textId="77777777" w:rsidR="00A365A9" w:rsidRPr="00DC6549" w:rsidRDefault="00A365A9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DC6549">
              <w:rPr>
                <w:rFonts w:ascii="Aptos" w:hAnsi="Aptos" w:cs="Times New Roman"/>
                <w:sz w:val="24"/>
                <w:szCs w:val="24"/>
              </w:rPr>
              <w:t>Most of the time, I desire to eat nutritious foods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14:paraId="18DF864F" w14:textId="77777777" w:rsidR="00A365A9" w:rsidRPr="00DC6549" w:rsidRDefault="00A365A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DC6549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14:paraId="5230448A" w14:textId="77777777" w:rsidR="00A365A9" w:rsidRPr="00DC6549" w:rsidRDefault="00A365A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DC6549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76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center"/>
          </w:tcPr>
          <w:p w14:paraId="20C232AF" w14:textId="77777777" w:rsidR="00A365A9" w:rsidRPr="00DC6549" w:rsidRDefault="00A365A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DC6549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71</w:t>
            </w:r>
          </w:p>
        </w:tc>
      </w:tr>
      <w:tr w:rsidR="00A365A9" w:rsidRPr="00DC6549" w14:paraId="1E5E4518" w14:textId="77777777" w:rsidTr="00DC6549">
        <w:tc>
          <w:tcPr>
            <w:tcW w:w="993" w:type="dxa"/>
            <w:vAlign w:val="center"/>
          </w:tcPr>
          <w:p w14:paraId="26482DF0" w14:textId="77777777" w:rsidR="00A365A9" w:rsidRPr="00DC6549" w:rsidRDefault="00A365A9" w:rsidP="00213606">
            <w:pPr>
              <w:tabs>
                <w:tab w:val="left" w:pos="154"/>
              </w:tabs>
              <w:spacing w:line="276" w:lineRule="auto"/>
              <w:ind w:left="457" w:hanging="457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3A171652" w14:textId="77777777" w:rsidR="00A365A9" w:rsidRPr="00DC6549" w:rsidRDefault="00A365A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DC6549">
              <w:rPr>
                <w:rFonts w:ascii="Aptos" w:hAnsi="Aptos" w:cs="Times New Roman"/>
                <w:sz w:val="24"/>
                <w:szCs w:val="24"/>
              </w:rPr>
              <w:t>IES_19</w:t>
            </w:r>
          </w:p>
        </w:tc>
        <w:tc>
          <w:tcPr>
            <w:tcW w:w="8968" w:type="dxa"/>
            <w:vAlign w:val="center"/>
          </w:tcPr>
          <w:p w14:paraId="22C0223B" w14:textId="77777777" w:rsidR="00A365A9" w:rsidRPr="00DC6549" w:rsidRDefault="00A365A9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DC6549">
              <w:rPr>
                <w:rFonts w:ascii="Aptos" w:hAnsi="Aptos" w:cs="Times New Roman"/>
                <w:sz w:val="24"/>
                <w:szCs w:val="24"/>
              </w:rPr>
              <w:t>I mostly eat foods that make my body perform efficiently (well)</w:t>
            </w:r>
          </w:p>
        </w:tc>
        <w:tc>
          <w:tcPr>
            <w:tcW w:w="1123" w:type="dxa"/>
            <w:vAlign w:val="center"/>
          </w:tcPr>
          <w:p w14:paraId="3FEDEE20" w14:textId="77777777" w:rsidR="00A365A9" w:rsidRPr="00DC6549" w:rsidRDefault="00A365A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DC6549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1.26***</w:t>
            </w:r>
          </w:p>
        </w:tc>
        <w:tc>
          <w:tcPr>
            <w:tcW w:w="861" w:type="dxa"/>
            <w:vAlign w:val="center"/>
          </w:tcPr>
          <w:p w14:paraId="25D52069" w14:textId="77777777" w:rsidR="00A365A9" w:rsidRPr="00DC6549" w:rsidRDefault="00A365A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DC6549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97</w:t>
            </w:r>
          </w:p>
        </w:tc>
        <w:tc>
          <w:tcPr>
            <w:tcW w:w="872" w:type="dxa"/>
            <w:vAlign w:val="center"/>
          </w:tcPr>
          <w:p w14:paraId="7C492D5D" w14:textId="77777777" w:rsidR="00A365A9" w:rsidRPr="00DC6549" w:rsidRDefault="00A365A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DC6549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56</w:t>
            </w:r>
          </w:p>
        </w:tc>
      </w:tr>
      <w:tr w:rsidR="00A365A9" w:rsidRPr="00DC6549" w14:paraId="2F97DD50" w14:textId="77777777" w:rsidTr="00DC6549"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218D6A62" w14:textId="77777777" w:rsidR="00A365A9" w:rsidRPr="00DC6549" w:rsidRDefault="00A365A9" w:rsidP="00213606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</w:p>
        </w:tc>
        <w:tc>
          <w:tcPr>
            <w:tcW w:w="1263" w:type="dxa"/>
            <w:tcBorders>
              <w:bottom w:val="single" w:sz="4" w:space="0" w:color="auto"/>
            </w:tcBorders>
            <w:vAlign w:val="center"/>
          </w:tcPr>
          <w:p w14:paraId="49370213" w14:textId="77777777" w:rsidR="00A365A9" w:rsidRPr="00DC6549" w:rsidRDefault="00A365A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DC6549">
              <w:rPr>
                <w:rFonts w:ascii="Aptos" w:hAnsi="Aptos" w:cs="Times New Roman"/>
                <w:sz w:val="24"/>
                <w:szCs w:val="24"/>
              </w:rPr>
              <w:t>IES_20</w:t>
            </w:r>
          </w:p>
        </w:tc>
        <w:tc>
          <w:tcPr>
            <w:tcW w:w="8968" w:type="dxa"/>
            <w:tcBorders>
              <w:bottom w:val="single" w:sz="4" w:space="0" w:color="auto"/>
            </w:tcBorders>
            <w:vAlign w:val="center"/>
          </w:tcPr>
          <w:p w14:paraId="5E576FE3" w14:textId="77777777" w:rsidR="00A365A9" w:rsidRPr="00DC6549" w:rsidRDefault="00A365A9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DC6549">
              <w:rPr>
                <w:rFonts w:ascii="Aptos" w:hAnsi="Aptos" w:cs="Times New Roman"/>
                <w:sz w:val="24"/>
                <w:szCs w:val="24"/>
              </w:rPr>
              <w:t>I mostly eat foods that give my body energy and stamina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center"/>
          </w:tcPr>
          <w:p w14:paraId="5B6C4143" w14:textId="77777777" w:rsidR="00A365A9" w:rsidRPr="00DC6549" w:rsidRDefault="00A365A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DC6549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1.06***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14:paraId="63109376" w14:textId="77777777" w:rsidR="00A365A9" w:rsidRPr="00DC6549" w:rsidRDefault="00A365A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DC6549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87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vAlign w:val="center"/>
          </w:tcPr>
          <w:p w14:paraId="0DF5F3D5" w14:textId="77777777" w:rsidR="00A365A9" w:rsidRPr="00DC6549" w:rsidRDefault="00A365A9" w:rsidP="00213606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4"/>
                <w:szCs w:val="24"/>
              </w:rPr>
            </w:pPr>
            <w:r w:rsidRPr="00DC6549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.72</w:t>
            </w:r>
          </w:p>
        </w:tc>
      </w:tr>
      <w:tr w:rsidR="00A365A9" w:rsidRPr="00DC6549" w14:paraId="02D48D4B" w14:textId="77777777" w:rsidTr="00DC6549">
        <w:tc>
          <w:tcPr>
            <w:tcW w:w="14082" w:type="dxa"/>
            <w:gridSpan w:val="6"/>
            <w:tcBorders>
              <w:top w:val="single" w:sz="4" w:space="0" w:color="auto"/>
            </w:tcBorders>
            <w:vAlign w:val="center"/>
          </w:tcPr>
          <w:p w14:paraId="701222F9" w14:textId="77777777" w:rsidR="00A365A9" w:rsidRPr="00DC6549" w:rsidRDefault="00A365A9" w:rsidP="00213606">
            <w:pPr>
              <w:spacing w:line="276" w:lineRule="auto"/>
              <w:contextualSpacing/>
              <w:rPr>
                <w:rFonts w:ascii="Aptos" w:hAnsi="Aptos" w:cs="Times New Roman"/>
                <w:sz w:val="24"/>
                <w:szCs w:val="24"/>
              </w:rPr>
            </w:pPr>
            <w:r w:rsidRPr="00DC6549">
              <w:rPr>
                <w:rFonts w:ascii="Aptos" w:hAnsi="Aptos" w:cs="Times New Roman"/>
                <w:sz w:val="24"/>
                <w:szCs w:val="24"/>
              </w:rPr>
              <w:t>*** Significant at p &lt;.001.</w:t>
            </w:r>
            <w:r w:rsidRPr="00DC6549">
              <w:rPr>
                <w:rFonts w:ascii="Aptos" w:hAnsi="Aptos" w:cs="Times New Roman"/>
                <w:sz w:val="24"/>
                <w:szCs w:val="24"/>
              </w:rPr>
              <w:tab/>
            </w:r>
            <w:r w:rsidRPr="00DC6549">
              <w:rPr>
                <w:rFonts w:ascii="Aptos" w:hAnsi="Aptos" w:cs="Times New Roman"/>
                <w:i/>
                <w:iCs/>
                <w:sz w:val="24"/>
                <w:szCs w:val="24"/>
              </w:rPr>
              <w:t xml:space="preserve">B </w:t>
            </w:r>
            <w:r w:rsidRPr="00DC6549">
              <w:rPr>
                <w:rFonts w:ascii="Aptos" w:hAnsi="Aptos" w:cs="Times New Roman"/>
                <w:sz w:val="24"/>
                <w:szCs w:val="24"/>
              </w:rPr>
              <w:t xml:space="preserve">= Unstandardised factor loadings, </w:t>
            </w:r>
            <w:r w:rsidRPr="00DC6549">
              <w:rPr>
                <w:rFonts w:ascii="Aptos" w:hAnsi="Aptos" w:cs="Times New Roman"/>
                <w:i/>
                <w:iCs/>
                <w:sz w:val="24"/>
                <w:szCs w:val="24"/>
              </w:rPr>
              <w:t xml:space="preserve">β = </w:t>
            </w:r>
            <w:r w:rsidRPr="00DC6549">
              <w:rPr>
                <w:rFonts w:ascii="Aptos" w:hAnsi="Aptos" w:cs="Times New Roman"/>
                <w:sz w:val="24"/>
                <w:szCs w:val="24"/>
              </w:rPr>
              <w:t xml:space="preserve">Standardised factor loadings. </w:t>
            </w:r>
            <w:r w:rsidRPr="00DC6549">
              <w:rPr>
                <w:rFonts w:ascii="Aptos" w:hAnsi="Aptos" w:cs="Times New Roman"/>
                <w:sz w:val="24"/>
                <w:szCs w:val="24"/>
              </w:rPr>
              <w:tab/>
            </w:r>
            <w:r w:rsidRPr="00DC6549">
              <w:rPr>
                <w:rFonts w:ascii="Aptos" w:hAnsi="Aptos" w:cs="Times New Roman"/>
                <w:sz w:val="24"/>
                <w:szCs w:val="24"/>
              </w:rPr>
              <w:br/>
              <w:t>EPR = Eating for physical rather than emotional reasons; RHSC = Reliance on hunger &amp; satiety cues; BFCC = Body-food choice congruence</w:t>
            </w:r>
          </w:p>
        </w:tc>
      </w:tr>
    </w:tbl>
    <w:p w14:paraId="5854E885" w14:textId="77777777" w:rsidR="006E1BF2" w:rsidRPr="00BC6BC1" w:rsidRDefault="006E1BF2" w:rsidP="00BC6BC1">
      <w:pPr>
        <w:spacing w:line="276" w:lineRule="auto"/>
        <w:contextualSpacing/>
        <w:rPr>
          <w:rFonts w:ascii="Times New Roman" w:hAnsi="Times New Roman" w:cs="Times New Roman"/>
        </w:rPr>
      </w:pPr>
    </w:p>
    <w:sectPr w:rsidR="006E1BF2" w:rsidRPr="00BC6BC1" w:rsidSect="00762836">
      <w:pgSz w:w="16838" w:h="11906" w:orient="landscape"/>
      <w:pgMar w:top="720" w:right="720" w:bottom="426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B05623F"/>
    <w:multiLevelType w:val="hybridMultilevel"/>
    <w:tmpl w:val="954614CE"/>
    <w:lvl w:ilvl="0" w:tplc="EF5EA564">
      <w:start w:val="22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025209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3A8D"/>
    <w:rsid w:val="0004762A"/>
    <w:rsid w:val="0004767F"/>
    <w:rsid w:val="000534DA"/>
    <w:rsid w:val="00074A5B"/>
    <w:rsid w:val="000855ED"/>
    <w:rsid w:val="00096138"/>
    <w:rsid w:val="000A4DB6"/>
    <w:rsid w:val="000D33AA"/>
    <w:rsid w:val="000E546A"/>
    <w:rsid w:val="0012135E"/>
    <w:rsid w:val="00127642"/>
    <w:rsid w:val="0013224A"/>
    <w:rsid w:val="00164480"/>
    <w:rsid w:val="001956A3"/>
    <w:rsid w:val="001B1C45"/>
    <w:rsid w:val="001D1F1A"/>
    <w:rsid w:val="001D7C21"/>
    <w:rsid w:val="00200D2F"/>
    <w:rsid w:val="00226CE3"/>
    <w:rsid w:val="00233F3B"/>
    <w:rsid w:val="00243B61"/>
    <w:rsid w:val="0024506F"/>
    <w:rsid w:val="00245572"/>
    <w:rsid w:val="00246354"/>
    <w:rsid w:val="00250E12"/>
    <w:rsid w:val="0026439A"/>
    <w:rsid w:val="0027747B"/>
    <w:rsid w:val="002A30A9"/>
    <w:rsid w:val="002C4BC8"/>
    <w:rsid w:val="002D0D7E"/>
    <w:rsid w:val="003026FB"/>
    <w:rsid w:val="00304497"/>
    <w:rsid w:val="00316387"/>
    <w:rsid w:val="003243A8"/>
    <w:rsid w:val="003432E1"/>
    <w:rsid w:val="00354F58"/>
    <w:rsid w:val="00382D9E"/>
    <w:rsid w:val="00397E65"/>
    <w:rsid w:val="003A6147"/>
    <w:rsid w:val="003B312C"/>
    <w:rsid w:val="003C7E15"/>
    <w:rsid w:val="00425C40"/>
    <w:rsid w:val="00442715"/>
    <w:rsid w:val="00447BA8"/>
    <w:rsid w:val="00456D4D"/>
    <w:rsid w:val="004611C5"/>
    <w:rsid w:val="0048477D"/>
    <w:rsid w:val="004976CE"/>
    <w:rsid w:val="004D6E56"/>
    <w:rsid w:val="005017F0"/>
    <w:rsid w:val="00512743"/>
    <w:rsid w:val="00551F1E"/>
    <w:rsid w:val="00582410"/>
    <w:rsid w:val="005A03BF"/>
    <w:rsid w:val="005A4F28"/>
    <w:rsid w:val="005B10D6"/>
    <w:rsid w:val="005D3E35"/>
    <w:rsid w:val="005D53CE"/>
    <w:rsid w:val="005E1610"/>
    <w:rsid w:val="00601DDE"/>
    <w:rsid w:val="00642472"/>
    <w:rsid w:val="006560EE"/>
    <w:rsid w:val="00664216"/>
    <w:rsid w:val="00670365"/>
    <w:rsid w:val="0067172C"/>
    <w:rsid w:val="00691750"/>
    <w:rsid w:val="006A2468"/>
    <w:rsid w:val="006A6A3E"/>
    <w:rsid w:val="006C2839"/>
    <w:rsid w:val="006E1BF2"/>
    <w:rsid w:val="006E3F28"/>
    <w:rsid w:val="00706226"/>
    <w:rsid w:val="00762836"/>
    <w:rsid w:val="00774B72"/>
    <w:rsid w:val="007837CB"/>
    <w:rsid w:val="007A0030"/>
    <w:rsid w:val="007C7C98"/>
    <w:rsid w:val="0082503B"/>
    <w:rsid w:val="008632FF"/>
    <w:rsid w:val="00872A3B"/>
    <w:rsid w:val="0089081E"/>
    <w:rsid w:val="00897E3B"/>
    <w:rsid w:val="008A1CF6"/>
    <w:rsid w:val="008B3A8D"/>
    <w:rsid w:val="008C0CC6"/>
    <w:rsid w:val="00914C6D"/>
    <w:rsid w:val="00924E87"/>
    <w:rsid w:val="009450B5"/>
    <w:rsid w:val="00945A5A"/>
    <w:rsid w:val="009503A9"/>
    <w:rsid w:val="00966FAC"/>
    <w:rsid w:val="00967553"/>
    <w:rsid w:val="009B6A8C"/>
    <w:rsid w:val="009F4BA5"/>
    <w:rsid w:val="009F5025"/>
    <w:rsid w:val="00A06F44"/>
    <w:rsid w:val="00A365A9"/>
    <w:rsid w:val="00A615AD"/>
    <w:rsid w:val="00AB4323"/>
    <w:rsid w:val="00AB7FA6"/>
    <w:rsid w:val="00AC753A"/>
    <w:rsid w:val="00AD1795"/>
    <w:rsid w:val="00AD60A6"/>
    <w:rsid w:val="00AF0FE1"/>
    <w:rsid w:val="00B22590"/>
    <w:rsid w:val="00B23BE5"/>
    <w:rsid w:val="00B23DC9"/>
    <w:rsid w:val="00B25414"/>
    <w:rsid w:val="00B376D7"/>
    <w:rsid w:val="00B43323"/>
    <w:rsid w:val="00B46762"/>
    <w:rsid w:val="00B56F0C"/>
    <w:rsid w:val="00BC6BC1"/>
    <w:rsid w:val="00BD2287"/>
    <w:rsid w:val="00BE286D"/>
    <w:rsid w:val="00BE3980"/>
    <w:rsid w:val="00BF5033"/>
    <w:rsid w:val="00C252B2"/>
    <w:rsid w:val="00C53522"/>
    <w:rsid w:val="00C54308"/>
    <w:rsid w:val="00C660E3"/>
    <w:rsid w:val="00C80049"/>
    <w:rsid w:val="00CB2623"/>
    <w:rsid w:val="00CD3FA9"/>
    <w:rsid w:val="00CD519E"/>
    <w:rsid w:val="00D02329"/>
    <w:rsid w:val="00D50665"/>
    <w:rsid w:val="00D603C0"/>
    <w:rsid w:val="00D67094"/>
    <w:rsid w:val="00DB5B5D"/>
    <w:rsid w:val="00DB6F92"/>
    <w:rsid w:val="00DC6022"/>
    <w:rsid w:val="00DC6549"/>
    <w:rsid w:val="00DD6E03"/>
    <w:rsid w:val="00E02CA3"/>
    <w:rsid w:val="00E1307F"/>
    <w:rsid w:val="00E20053"/>
    <w:rsid w:val="00E25B17"/>
    <w:rsid w:val="00E333AA"/>
    <w:rsid w:val="00E34E21"/>
    <w:rsid w:val="00E647E4"/>
    <w:rsid w:val="00E73714"/>
    <w:rsid w:val="00E94AD7"/>
    <w:rsid w:val="00E95782"/>
    <w:rsid w:val="00EB2BAE"/>
    <w:rsid w:val="00EE5C71"/>
    <w:rsid w:val="00F10FE2"/>
    <w:rsid w:val="00F54FC5"/>
    <w:rsid w:val="00F86C1D"/>
    <w:rsid w:val="00FB30CD"/>
    <w:rsid w:val="00FB3557"/>
    <w:rsid w:val="00FC0837"/>
    <w:rsid w:val="00FD35CA"/>
    <w:rsid w:val="00FD7554"/>
    <w:rsid w:val="00FE3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13F056"/>
  <w15:chartTrackingRefBased/>
  <w15:docId w15:val="{384961A1-DFCE-47F6-9ECC-4490EA721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3A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2541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611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11C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1C3F1825211C8469083A136F243C034" ma:contentTypeVersion="14" ma:contentTypeDescription="Create a new document." ma:contentTypeScope="" ma:versionID="c5d0a7eaf7b469536f747f9479356324">
  <xsd:schema xmlns:xsd="http://www.w3.org/2001/XMLSchema" xmlns:xs="http://www.w3.org/2001/XMLSchema" xmlns:p="http://schemas.microsoft.com/office/2006/metadata/properties" xmlns:ns3="6c594533-0485-4fab-a23a-e2e24f09bb18" xmlns:ns4="b19e61e3-3bb5-4bf9-b609-a8ca2cf2ec62" targetNamespace="http://schemas.microsoft.com/office/2006/metadata/properties" ma:root="true" ma:fieldsID="57ab239d5d69846c72248414ac1a7a15" ns3:_="" ns4:_="">
    <xsd:import namespace="6c594533-0485-4fab-a23a-e2e24f09bb18"/>
    <xsd:import namespace="b19e61e3-3bb5-4bf9-b609-a8ca2cf2ec6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594533-0485-4fab-a23a-e2e24f09bb1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9e61e3-3bb5-4bf9-b609-a8ca2cf2ec62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9FFA7A0-CE45-48C5-B4B6-3444682B8C9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E41EE97-7867-466C-AABE-7F927B5E613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c594533-0485-4fab-a23a-e2e24f09bb18"/>
    <ds:schemaRef ds:uri="b19e61e3-3bb5-4bf9-b609-a8ca2cf2ec6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A53151B-A278-4012-AB7D-BE4A7E0B7107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2</Pages>
  <Words>6128</Words>
  <Characters>34932</Characters>
  <Application>Microsoft Office Word</Application>
  <DocSecurity>0</DocSecurity>
  <Lines>291</Lines>
  <Paragraphs>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nett, Rebecca J.</dc:creator>
  <cp:keywords/>
  <dc:description/>
  <cp:lastModifiedBy>Rebecca Linnett</cp:lastModifiedBy>
  <cp:revision>50</cp:revision>
  <cp:lastPrinted>2023-12-14T11:31:00Z</cp:lastPrinted>
  <dcterms:created xsi:type="dcterms:W3CDTF">2023-12-14T11:31:00Z</dcterms:created>
  <dcterms:modified xsi:type="dcterms:W3CDTF">2025-07-31T1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1C3F1825211C8469083A136F243C034</vt:lpwstr>
  </property>
</Properties>
</file>